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9E32D" w14:textId="4BF44866" w:rsidR="00D04EEC" w:rsidRDefault="0013214D" w:rsidP="00D04EEC">
      <w:pPr>
        <w:widowControl w:val="0"/>
        <w:autoSpaceDE w:val="0"/>
        <w:autoSpaceDN w:val="0"/>
        <w:adjustRightInd w:val="0"/>
        <w:spacing w:line="480" w:lineRule="auto"/>
        <w:jc w:val="center"/>
        <w:rPr>
          <w:b/>
        </w:rPr>
      </w:pPr>
      <w:r w:rsidRPr="00D04EEC">
        <w:rPr>
          <w:b/>
        </w:rPr>
        <w:t xml:space="preserve">Supplementary </w:t>
      </w:r>
      <w:r w:rsidR="00575F1E">
        <w:rPr>
          <w:b/>
        </w:rPr>
        <w:t>i</w:t>
      </w:r>
      <w:r w:rsidRPr="00D04EEC">
        <w:rPr>
          <w:b/>
        </w:rPr>
        <w:t>nformation</w:t>
      </w:r>
      <w:r w:rsidR="00D04EEC" w:rsidRPr="00D04EEC">
        <w:rPr>
          <w:b/>
        </w:rPr>
        <w:t xml:space="preserve"> for </w:t>
      </w:r>
      <w:r w:rsidR="00575F1E">
        <w:rPr>
          <w:b/>
        </w:rPr>
        <w:t>p</w:t>
      </w:r>
      <w:r w:rsidR="00D04EEC" w:rsidRPr="00D04EEC">
        <w:rPr>
          <w:b/>
        </w:rPr>
        <w:t>redicting a kidney transplant patient’s pre-transplant functional status based on information from waitlist registration</w:t>
      </w:r>
    </w:p>
    <w:p w14:paraId="647D1CE1" w14:textId="77777777" w:rsidR="00D04EEC" w:rsidRDefault="00D04EEC" w:rsidP="00D04EEC">
      <w:pPr>
        <w:widowControl w:val="0"/>
        <w:autoSpaceDE w:val="0"/>
        <w:autoSpaceDN w:val="0"/>
        <w:adjustRightInd w:val="0"/>
        <w:spacing w:line="480" w:lineRule="auto"/>
        <w:jc w:val="center"/>
        <w:outlineLvl w:val="0"/>
      </w:pPr>
    </w:p>
    <w:p w14:paraId="51963F02" w14:textId="16AC2110" w:rsidR="00D04EEC" w:rsidRDefault="00D04EEC" w:rsidP="00D04EEC">
      <w:pPr>
        <w:widowControl w:val="0"/>
        <w:autoSpaceDE w:val="0"/>
        <w:autoSpaceDN w:val="0"/>
        <w:adjustRightInd w:val="0"/>
        <w:spacing w:line="480" w:lineRule="auto"/>
        <w:jc w:val="center"/>
        <w:outlineLvl w:val="0"/>
        <w:rPr>
          <w:vertAlign w:val="superscript"/>
        </w:rPr>
      </w:pPr>
      <w:r w:rsidRPr="00BE33BB">
        <w:t>Ethan Mark</w:t>
      </w:r>
      <w:r w:rsidRPr="00BE33BB">
        <w:rPr>
          <w:vertAlign w:val="superscript"/>
        </w:rPr>
        <w:t>1</w:t>
      </w:r>
      <w:r w:rsidRPr="00BE33BB">
        <w:t>, David Goldsman</w:t>
      </w:r>
      <w:r w:rsidRPr="00BE33BB">
        <w:rPr>
          <w:vertAlign w:val="superscript"/>
        </w:rPr>
        <w:t>1</w:t>
      </w:r>
      <w:r w:rsidRPr="00BE33BB">
        <w:t>, Brian Gurbaxani</w:t>
      </w:r>
      <w:r w:rsidRPr="00BE33BB">
        <w:rPr>
          <w:vertAlign w:val="superscript"/>
        </w:rPr>
        <w:t>1</w:t>
      </w:r>
      <w:r w:rsidRPr="00BE33BB">
        <w:t>, Pinar Keskinocak</w:t>
      </w:r>
      <w:r w:rsidRPr="00BE33BB">
        <w:rPr>
          <w:vertAlign w:val="superscript"/>
        </w:rPr>
        <w:t>1</w:t>
      </w:r>
      <w:r>
        <w:rPr>
          <w:vertAlign w:val="superscript"/>
        </w:rPr>
        <w:t>*</w:t>
      </w:r>
      <w:r w:rsidRPr="00BE33BB">
        <w:t>, Joel Sokol</w:t>
      </w:r>
      <w:r w:rsidRPr="00BE33BB">
        <w:rPr>
          <w:vertAlign w:val="superscript"/>
        </w:rPr>
        <w:t>1</w:t>
      </w:r>
    </w:p>
    <w:p w14:paraId="7C3EF78F" w14:textId="77777777" w:rsidR="00D04EEC" w:rsidRDefault="00D04EEC" w:rsidP="00D04EEC">
      <w:pPr>
        <w:widowControl w:val="0"/>
        <w:autoSpaceDE w:val="0"/>
        <w:autoSpaceDN w:val="0"/>
        <w:adjustRightInd w:val="0"/>
        <w:spacing w:line="480" w:lineRule="auto"/>
        <w:jc w:val="center"/>
        <w:outlineLvl w:val="0"/>
        <w:rPr>
          <w:vertAlign w:val="superscript"/>
        </w:rPr>
      </w:pPr>
      <w:r w:rsidRPr="00BE33BB">
        <w:rPr>
          <w:rFonts w:eastAsia="MS Mincho"/>
          <w:position w:val="10"/>
          <w:vertAlign w:val="superscript"/>
        </w:rPr>
        <w:t>1</w:t>
      </w:r>
      <w:r w:rsidRPr="00BE33BB">
        <w:t>H. Milton Stewart School of Industrial and Systems Engineering, Georgia Institute of Technology, Atlanta, Georgia, U.S.A.</w:t>
      </w:r>
    </w:p>
    <w:p w14:paraId="4768D5BA" w14:textId="0C9505A0" w:rsidR="0013214D" w:rsidRDefault="00D04EEC" w:rsidP="001B6D2D">
      <w:pPr>
        <w:widowControl w:val="0"/>
        <w:autoSpaceDE w:val="0"/>
        <w:autoSpaceDN w:val="0"/>
        <w:adjustRightInd w:val="0"/>
        <w:spacing w:line="480" w:lineRule="auto"/>
        <w:jc w:val="center"/>
        <w:outlineLvl w:val="0"/>
        <w:rPr>
          <w:vertAlign w:val="superscript"/>
        </w:rPr>
      </w:pPr>
      <w:r w:rsidRPr="000F0BF7">
        <w:rPr>
          <w:position w:val="10"/>
        </w:rPr>
        <w:t>*</w:t>
      </w:r>
      <w:r w:rsidRPr="000F0BF7">
        <w:t>Corresponding author</w:t>
      </w:r>
      <w:r w:rsidRPr="000F0BF7">
        <w:rPr>
          <w:rFonts w:eastAsia="MS Mincho"/>
        </w:rPr>
        <w:t xml:space="preserve">: </w:t>
      </w:r>
      <w:r w:rsidRPr="00287D86">
        <w:t xml:space="preserve">P. </w:t>
      </w:r>
      <w:proofErr w:type="spellStart"/>
      <w:r w:rsidRPr="00287D86">
        <w:t>Keskinocak</w:t>
      </w:r>
      <w:proofErr w:type="spellEnd"/>
    </w:p>
    <w:p w14:paraId="4C05959A" w14:textId="77777777" w:rsidR="001B6D2D" w:rsidRPr="001B6D2D" w:rsidRDefault="001B6D2D" w:rsidP="001B6D2D">
      <w:pPr>
        <w:widowControl w:val="0"/>
        <w:autoSpaceDE w:val="0"/>
        <w:autoSpaceDN w:val="0"/>
        <w:adjustRightInd w:val="0"/>
        <w:spacing w:line="480" w:lineRule="auto"/>
        <w:jc w:val="center"/>
        <w:outlineLvl w:val="0"/>
        <w:rPr>
          <w:vertAlign w:val="superscript"/>
        </w:rPr>
      </w:pPr>
    </w:p>
    <w:p w14:paraId="3DAB9410" w14:textId="63F12169" w:rsidR="00296E4F" w:rsidRPr="00102FC8" w:rsidRDefault="00296E4F" w:rsidP="00D56EFB">
      <w:pPr>
        <w:pStyle w:val="Caption"/>
        <w:spacing w:after="0"/>
        <w:rPr>
          <w:rFonts w:ascii="Times New Roman" w:hAnsi="Times New Roman" w:cs="Times New Roman"/>
          <w:bCs/>
          <w:i w:val="0"/>
          <w:color w:val="auto"/>
          <w:sz w:val="24"/>
          <w:szCs w:val="24"/>
        </w:rPr>
      </w:pPr>
    </w:p>
    <w:tbl>
      <w:tblPr>
        <w:tblStyle w:val="TableGrid"/>
        <w:tblW w:w="0" w:type="auto"/>
        <w:tblLook w:val="04A0" w:firstRow="1" w:lastRow="0" w:firstColumn="1" w:lastColumn="0" w:noHBand="0" w:noVBand="1"/>
      </w:tblPr>
      <w:tblGrid>
        <w:gridCol w:w="4114"/>
        <w:gridCol w:w="2381"/>
        <w:gridCol w:w="2855"/>
      </w:tblGrid>
      <w:tr w:rsidR="00296E4F" w:rsidRPr="00102FC8" w14:paraId="2B8CF92E" w14:textId="77777777" w:rsidTr="00E64D8A">
        <w:tc>
          <w:tcPr>
            <w:tcW w:w="4114" w:type="dxa"/>
          </w:tcPr>
          <w:p w14:paraId="7A5C04EC" w14:textId="77777777" w:rsidR="00296E4F" w:rsidRPr="00102FC8" w:rsidRDefault="00296E4F" w:rsidP="00D56EFB">
            <w:r w:rsidRPr="00102FC8">
              <w:t>Variable</w:t>
            </w:r>
          </w:p>
        </w:tc>
        <w:tc>
          <w:tcPr>
            <w:tcW w:w="2381" w:type="dxa"/>
          </w:tcPr>
          <w:p w14:paraId="3735CD24" w14:textId="77777777" w:rsidR="00296E4F" w:rsidRPr="00102FC8" w:rsidRDefault="00296E4F" w:rsidP="00D56EFB">
            <w:r w:rsidRPr="00102FC8">
              <w:t>Description</w:t>
            </w:r>
          </w:p>
        </w:tc>
        <w:tc>
          <w:tcPr>
            <w:tcW w:w="2855" w:type="dxa"/>
          </w:tcPr>
          <w:p w14:paraId="260BBE37" w14:textId="77777777" w:rsidR="00296E4F" w:rsidRPr="00102FC8" w:rsidRDefault="00296E4F" w:rsidP="00D56EFB">
            <w:r w:rsidRPr="00102FC8">
              <w:t>Categories</w:t>
            </w:r>
          </w:p>
        </w:tc>
      </w:tr>
      <w:tr w:rsidR="00296E4F" w:rsidRPr="00102FC8" w14:paraId="1F8DC1C8" w14:textId="77777777" w:rsidTr="00E64D8A">
        <w:tc>
          <w:tcPr>
            <w:tcW w:w="4114" w:type="dxa"/>
          </w:tcPr>
          <w:p w14:paraId="5A403233" w14:textId="77777777" w:rsidR="00296E4F" w:rsidRPr="00102FC8" w:rsidRDefault="00296E4F" w:rsidP="00D56EFB">
            <w:r w:rsidRPr="00102FC8">
              <w:t>AGE_AT_LISTING</w:t>
            </w:r>
          </w:p>
        </w:tc>
        <w:tc>
          <w:tcPr>
            <w:tcW w:w="2381" w:type="dxa"/>
          </w:tcPr>
          <w:p w14:paraId="6BD2BC38" w14:textId="77777777" w:rsidR="00296E4F" w:rsidRPr="00102FC8" w:rsidRDefault="00296E4F" w:rsidP="00D56EFB">
            <w:r w:rsidRPr="00102FC8">
              <w:t>Candidate Age at Listing</w:t>
            </w:r>
          </w:p>
        </w:tc>
        <w:tc>
          <w:tcPr>
            <w:tcW w:w="2855" w:type="dxa"/>
          </w:tcPr>
          <w:p w14:paraId="0E8BAD8D" w14:textId="77777777" w:rsidR="00296E4F" w:rsidRPr="00102FC8" w:rsidRDefault="00296E4F" w:rsidP="00D56EFB"/>
        </w:tc>
      </w:tr>
      <w:tr w:rsidR="00296E4F" w:rsidRPr="00102FC8" w14:paraId="2C2399BA" w14:textId="77777777" w:rsidTr="00E64D8A">
        <w:tc>
          <w:tcPr>
            <w:tcW w:w="4114" w:type="dxa"/>
          </w:tcPr>
          <w:p w14:paraId="1C4FDB0B" w14:textId="77777777" w:rsidR="00296E4F" w:rsidRPr="00102FC8" w:rsidRDefault="00296E4F" w:rsidP="00D56EFB">
            <w:r w:rsidRPr="00102FC8">
              <w:t>CAN_ABO</w:t>
            </w:r>
          </w:p>
        </w:tc>
        <w:tc>
          <w:tcPr>
            <w:tcW w:w="2381" w:type="dxa"/>
          </w:tcPr>
          <w:p w14:paraId="3E92F01D" w14:textId="77777777" w:rsidR="00296E4F" w:rsidRPr="00102FC8" w:rsidRDefault="00296E4F" w:rsidP="00D56EFB">
            <w:r w:rsidRPr="00102FC8">
              <w:t>Patient/s Blood Type</w:t>
            </w:r>
          </w:p>
        </w:tc>
        <w:tc>
          <w:tcPr>
            <w:tcW w:w="2855" w:type="dxa"/>
          </w:tcPr>
          <w:p w14:paraId="26126E71" w14:textId="77777777" w:rsidR="00296E4F" w:rsidRPr="00102FC8" w:rsidRDefault="00296E4F" w:rsidP="00D56EFB">
            <w:r w:rsidRPr="00102FC8">
              <w:t>A, A1, A1B, A2, A2B, AB, B, O</w:t>
            </w:r>
          </w:p>
        </w:tc>
      </w:tr>
      <w:tr w:rsidR="00296E4F" w:rsidRPr="00102FC8" w14:paraId="62327BAF" w14:textId="77777777" w:rsidTr="00E64D8A">
        <w:tc>
          <w:tcPr>
            <w:tcW w:w="4114" w:type="dxa"/>
          </w:tcPr>
          <w:p w14:paraId="6CCD42A5" w14:textId="77777777" w:rsidR="00296E4F" w:rsidRPr="00102FC8" w:rsidRDefault="00296E4F" w:rsidP="00D56EFB">
            <w:r w:rsidRPr="00102FC8">
              <w:t>CAN_BMI</w:t>
            </w:r>
          </w:p>
        </w:tc>
        <w:tc>
          <w:tcPr>
            <w:tcW w:w="2381" w:type="dxa"/>
          </w:tcPr>
          <w:p w14:paraId="19829820" w14:textId="77777777" w:rsidR="00296E4F" w:rsidRPr="00102FC8" w:rsidRDefault="00296E4F" w:rsidP="00D56EFB">
            <w:r w:rsidRPr="00102FC8">
              <w:t>BMI</w:t>
            </w:r>
          </w:p>
        </w:tc>
        <w:tc>
          <w:tcPr>
            <w:tcW w:w="2855" w:type="dxa"/>
          </w:tcPr>
          <w:p w14:paraId="4212B18E" w14:textId="77777777" w:rsidR="00296E4F" w:rsidRPr="00102FC8" w:rsidRDefault="00296E4F" w:rsidP="00D56EFB"/>
        </w:tc>
      </w:tr>
      <w:tr w:rsidR="00296E4F" w:rsidRPr="00102FC8" w14:paraId="67433912" w14:textId="77777777" w:rsidTr="00E64D8A">
        <w:tc>
          <w:tcPr>
            <w:tcW w:w="4114" w:type="dxa"/>
          </w:tcPr>
          <w:p w14:paraId="45BFE661" w14:textId="77777777" w:rsidR="00296E4F" w:rsidRPr="00102FC8" w:rsidRDefault="00296E4F" w:rsidP="00D56EFB">
            <w:r w:rsidRPr="00102FC8">
              <w:t>CAN_CITIZENSHIP</w:t>
            </w:r>
          </w:p>
        </w:tc>
        <w:tc>
          <w:tcPr>
            <w:tcW w:w="2381" w:type="dxa"/>
          </w:tcPr>
          <w:p w14:paraId="6DF5F01A" w14:textId="77777777" w:rsidR="00296E4F" w:rsidRPr="00102FC8" w:rsidRDefault="00296E4F" w:rsidP="00D56EFB">
            <w:r w:rsidRPr="00102FC8">
              <w:t>Patient/s Citizenship</w:t>
            </w:r>
          </w:p>
        </w:tc>
        <w:tc>
          <w:tcPr>
            <w:tcW w:w="2855" w:type="dxa"/>
          </w:tcPr>
          <w:p w14:paraId="0F08FF9F" w14:textId="77777777" w:rsidR="00296E4F" w:rsidRPr="00102FC8" w:rsidRDefault="00296E4F" w:rsidP="00D56EFB">
            <w:r w:rsidRPr="00102FC8">
              <w:t>NAN, NON-RESIDENT ALIEN, YEAR ENTERED US, NON-US CITIZEN/NON-US RESIDENT, TRAVELED TO US FOR REASON OTHER THAN TRANSPLANT, NON-US CITIZEN/NON-US RESIDENT, TRAVELED TO US FOR TRANSPLANT, NON-US CITIZEN/US RESIDENT, RESIDENT ALIEN, US CITIZEN</w:t>
            </w:r>
          </w:p>
        </w:tc>
      </w:tr>
      <w:tr w:rsidR="00296E4F" w:rsidRPr="00102FC8" w14:paraId="32AEE8B6" w14:textId="77777777" w:rsidTr="00E64D8A">
        <w:tc>
          <w:tcPr>
            <w:tcW w:w="4114" w:type="dxa"/>
          </w:tcPr>
          <w:p w14:paraId="18F15E3A" w14:textId="77777777" w:rsidR="00296E4F" w:rsidRPr="00102FC8" w:rsidRDefault="00296E4F" w:rsidP="00D56EFB">
            <w:r w:rsidRPr="00102FC8">
              <w:t>CAN_DGN</w:t>
            </w:r>
          </w:p>
        </w:tc>
        <w:tc>
          <w:tcPr>
            <w:tcW w:w="2381" w:type="dxa"/>
          </w:tcPr>
          <w:p w14:paraId="7EB8A61E" w14:textId="77777777" w:rsidR="00296E4F" w:rsidRPr="00102FC8" w:rsidRDefault="00296E4F" w:rsidP="00D56EFB">
            <w:r w:rsidRPr="00102FC8">
              <w:t>Primary Diagnosis / KI Diagnosis for KP Candidate</w:t>
            </w:r>
          </w:p>
        </w:tc>
        <w:tc>
          <w:tcPr>
            <w:tcW w:w="2855" w:type="dxa"/>
          </w:tcPr>
          <w:p w14:paraId="0CC9BEF1" w14:textId="77777777" w:rsidR="00296E4F" w:rsidRPr="00102FC8" w:rsidRDefault="00296E4F" w:rsidP="00D56EFB">
            <w:r w:rsidRPr="00102FC8">
              <w:t>GROUP_0, GROUP_1, GROUP_2, GROUP_3, GROUP_4</w:t>
            </w:r>
          </w:p>
        </w:tc>
      </w:tr>
      <w:tr w:rsidR="00296E4F" w:rsidRPr="00102FC8" w14:paraId="023F1772" w14:textId="77777777" w:rsidTr="00E64D8A">
        <w:tc>
          <w:tcPr>
            <w:tcW w:w="4114" w:type="dxa"/>
          </w:tcPr>
          <w:p w14:paraId="7B225AB1" w14:textId="77777777" w:rsidR="00296E4F" w:rsidRPr="00102FC8" w:rsidRDefault="00296E4F" w:rsidP="00D56EFB">
            <w:r w:rsidRPr="00102FC8">
              <w:t>CAN_DIAB_TY</w:t>
            </w:r>
          </w:p>
        </w:tc>
        <w:tc>
          <w:tcPr>
            <w:tcW w:w="2381" w:type="dxa"/>
          </w:tcPr>
          <w:p w14:paraId="6FFE2A90" w14:textId="77777777" w:rsidR="00296E4F" w:rsidRPr="00102FC8" w:rsidRDefault="00296E4F" w:rsidP="00D56EFB">
            <w:r w:rsidRPr="00102FC8">
              <w:t>Diabetes Type I/II</w:t>
            </w:r>
          </w:p>
        </w:tc>
        <w:tc>
          <w:tcPr>
            <w:tcW w:w="2855" w:type="dxa"/>
          </w:tcPr>
          <w:p w14:paraId="04B3D6AB" w14:textId="77777777" w:rsidR="00296E4F" w:rsidRPr="00102FC8" w:rsidRDefault="00296E4F" w:rsidP="00D56EFB">
            <w:r w:rsidRPr="00102FC8">
              <w:t xml:space="preserve">DIABETES STATUS UNKNOWN, NAN, NO, TYPE I, TYPE II, TYPE </w:t>
            </w:r>
            <w:r w:rsidRPr="00102FC8">
              <w:lastRenderedPageBreak/>
              <w:t>OTHER, TYPE UNKNOWN</w:t>
            </w:r>
          </w:p>
        </w:tc>
      </w:tr>
      <w:tr w:rsidR="00296E4F" w:rsidRPr="00102FC8" w14:paraId="35FA52B0" w14:textId="77777777" w:rsidTr="00E64D8A">
        <w:tc>
          <w:tcPr>
            <w:tcW w:w="4114" w:type="dxa"/>
          </w:tcPr>
          <w:p w14:paraId="4973222B" w14:textId="77777777" w:rsidR="00296E4F" w:rsidRPr="00102FC8" w:rsidRDefault="00296E4F" w:rsidP="00D56EFB">
            <w:r w:rsidRPr="00102FC8">
              <w:lastRenderedPageBreak/>
              <w:t>CAN_EDUCATION</w:t>
            </w:r>
          </w:p>
        </w:tc>
        <w:tc>
          <w:tcPr>
            <w:tcW w:w="2381" w:type="dxa"/>
          </w:tcPr>
          <w:p w14:paraId="60F2967A" w14:textId="77777777" w:rsidR="00296E4F" w:rsidRPr="00102FC8" w:rsidRDefault="00296E4F" w:rsidP="00D56EFB">
            <w:r w:rsidRPr="00102FC8">
              <w:t>Patient/s Educational Status</w:t>
            </w:r>
          </w:p>
        </w:tc>
        <w:tc>
          <w:tcPr>
            <w:tcW w:w="2855" w:type="dxa"/>
          </w:tcPr>
          <w:p w14:paraId="5583A268" w14:textId="77777777" w:rsidR="00296E4F" w:rsidRPr="00102FC8" w:rsidRDefault="00296E4F" w:rsidP="00D56EFB">
            <w:r w:rsidRPr="00102FC8">
              <w:t>ASSOCIATE/</w:t>
            </w:r>
            <w:proofErr w:type="gramStart"/>
            <w:r w:rsidRPr="00102FC8">
              <w:t>BACHELOR</w:t>
            </w:r>
            <w:proofErr w:type="gramEnd"/>
            <w:r w:rsidRPr="00102FC8">
              <w:t xml:space="preserve"> DEGREE, ATTENDED COLLEGE/TECHNICAL SCHOOL, GRADE SCHOOL (0-8), HIGH SCHOOL (9-12) OR GED, N/A (&lt; 5 YRS OLD), NAN, NONE, POST-COLLEGE GRADUATE DEGREE, UNKNOWN</w:t>
            </w:r>
          </w:p>
        </w:tc>
      </w:tr>
      <w:tr w:rsidR="00296E4F" w:rsidRPr="00102FC8" w14:paraId="72AF2E27" w14:textId="77777777" w:rsidTr="00E64D8A">
        <w:tc>
          <w:tcPr>
            <w:tcW w:w="4114" w:type="dxa"/>
          </w:tcPr>
          <w:p w14:paraId="5F42FAC9" w14:textId="77777777" w:rsidR="00296E4F" w:rsidRPr="00102FC8" w:rsidRDefault="00296E4F" w:rsidP="00D56EFB">
            <w:r w:rsidRPr="00102FC8">
              <w:t>CAN_ETHNICITY_SRTR</w:t>
            </w:r>
          </w:p>
        </w:tc>
        <w:tc>
          <w:tcPr>
            <w:tcW w:w="2381" w:type="dxa"/>
          </w:tcPr>
          <w:p w14:paraId="279BCA7C" w14:textId="77777777" w:rsidR="00296E4F" w:rsidRPr="00102FC8" w:rsidRDefault="00296E4F" w:rsidP="00D56EFB">
            <w:r w:rsidRPr="00102FC8">
              <w:t>SRTR Patient Ethnicity</w:t>
            </w:r>
          </w:p>
        </w:tc>
        <w:tc>
          <w:tcPr>
            <w:tcW w:w="2855" w:type="dxa"/>
          </w:tcPr>
          <w:p w14:paraId="1EB3CC3E" w14:textId="77777777" w:rsidR="00296E4F" w:rsidRPr="00102FC8" w:rsidRDefault="00296E4F" w:rsidP="00D56EFB">
            <w:r w:rsidRPr="00102FC8">
              <w:t>LATINO, NON-LATINO OR UNKNOWN</w:t>
            </w:r>
          </w:p>
        </w:tc>
      </w:tr>
      <w:tr w:rsidR="00296E4F" w:rsidRPr="00102FC8" w14:paraId="5A0740FF" w14:textId="77777777" w:rsidTr="00E64D8A">
        <w:tc>
          <w:tcPr>
            <w:tcW w:w="4114" w:type="dxa"/>
          </w:tcPr>
          <w:p w14:paraId="458A80E2" w14:textId="77777777" w:rsidR="00296E4F" w:rsidRPr="00102FC8" w:rsidRDefault="00296E4F" w:rsidP="00D56EFB">
            <w:r w:rsidRPr="00102FC8">
              <w:t>CAN_EXHAUST_PERIT_ACCESS</w:t>
            </w:r>
          </w:p>
        </w:tc>
        <w:tc>
          <w:tcPr>
            <w:tcW w:w="2381" w:type="dxa"/>
          </w:tcPr>
          <w:p w14:paraId="6D7F3B89" w14:textId="77777777" w:rsidR="00296E4F" w:rsidRPr="00102FC8" w:rsidRDefault="00296E4F" w:rsidP="00D56EFB">
            <w:r w:rsidRPr="00102FC8">
              <w:t>Exhausted Peritoneal Access</w:t>
            </w:r>
          </w:p>
        </w:tc>
        <w:tc>
          <w:tcPr>
            <w:tcW w:w="2855" w:type="dxa"/>
          </w:tcPr>
          <w:p w14:paraId="451BE404" w14:textId="77777777" w:rsidR="00296E4F" w:rsidRPr="00102FC8" w:rsidRDefault="00296E4F" w:rsidP="00D56EFB">
            <w:r w:rsidRPr="00102FC8">
              <w:t>N, U, Y</w:t>
            </w:r>
          </w:p>
        </w:tc>
      </w:tr>
      <w:tr w:rsidR="00296E4F" w:rsidRPr="00102FC8" w14:paraId="780E04EE" w14:textId="77777777" w:rsidTr="00E64D8A">
        <w:tc>
          <w:tcPr>
            <w:tcW w:w="4114" w:type="dxa"/>
          </w:tcPr>
          <w:p w14:paraId="635564C8" w14:textId="77777777" w:rsidR="00296E4F" w:rsidRPr="00102FC8" w:rsidRDefault="00296E4F" w:rsidP="00D56EFB">
            <w:r w:rsidRPr="00102FC8">
              <w:t>CAN_EXHAUST_VASC_ACCESS</w:t>
            </w:r>
          </w:p>
        </w:tc>
        <w:tc>
          <w:tcPr>
            <w:tcW w:w="2381" w:type="dxa"/>
          </w:tcPr>
          <w:p w14:paraId="5E0826F1" w14:textId="77777777" w:rsidR="00296E4F" w:rsidRPr="00102FC8" w:rsidRDefault="00296E4F" w:rsidP="00D56EFB">
            <w:r w:rsidRPr="00102FC8">
              <w:t>Exhausted Vascular Access</w:t>
            </w:r>
          </w:p>
        </w:tc>
        <w:tc>
          <w:tcPr>
            <w:tcW w:w="2855" w:type="dxa"/>
          </w:tcPr>
          <w:p w14:paraId="79CAE708" w14:textId="77777777" w:rsidR="00296E4F" w:rsidRPr="00102FC8" w:rsidRDefault="00296E4F" w:rsidP="00D56EFB">
            <w:r w:rsidRPr="00102FC8">
              <w:t>N, U, Y</w:t>
            </w:r>
          </w:p>
        </w:tc>
      </w:tr>
      <w:tr w:rsidR="00296E4F" w:rsidRPr="00102FC8" w14:paraId="01F035AC" w14:textId="77777777" w:rsidTr="00E64D8A">
        <w:tc>
          <w:tcPr>
            <w:tcW w:w="4114" w:type="dxa"/>
          </w:tcPr>
          <w:p w14:paraId="4CE0155F" w14:textId="77777777" w:rsidR="00296E4F" w:rsidRPr="00102FC8" w:rsidRDefault="00296E4F" w:rsidP="00D56EFB">
            <w:r w:rsidRPr="00102FC8">
              <w:t>CAN_FUNCTN_STAT</w:t>
            </w:r>
          </w:p>
        </w:tc>
        <w:tc>
          <w:tcPr>
            <w:tcW w:w="2381" w:type="dxa"/>
          </w:tcPr>
          <w:p w14:paraId="4BA0C18A" w14:textId="77777777" w:rsidR="00296E4F" w:rsidRPr="00102FC8" w:rsidRDefault="00296E4F" w:rsidP="00D56EFB">
            <w:r w:rsidRPr="00102FC8">
              <w:t>Functional Status at Registration</w:t>
            </w:r>
          </w:p>
        </w:tc>
        <w:tc>
          <w:tcPr>
            <w:tcW w:w="2855" w:type="dxa"/>
          </w:tcPr>
          <w:p w14:paraId="712DB7C7" w14:textId="77777777" w:rsidR="00296E4F" w:rsidRPr="00102FC8" w:rsidRDefault="00296E4F" w:rsidP="00D56EFB"/>
        </w:tc>
      </w:tr>
      <w:tr w:rsidR="00296E4F" w:rsidRPr="00102FC8" w14:paraId="0707CD6A" w14:textId="77777777" w:rsidTr="00E64D8A">
        <w:tc>
          <w:tcPr>
            <w:tcW w:w="4114" w:type="dxa"/>
          </w:tcPr>
          <w:p w14:paraId="7747BC02" w14:textId="77777777" w:rsidR="00296E4F" w:rsidRPr="00102FC8" w:rsidRDefault="00296E4F" w:rsidP="00D56EFB">
            <w:r w:rsidRPr="00102FC8">
              <w:t>CAN_GENDER</w:t>
            </w:r>
          </w:p>
        </w:tc>
        <w:tc>
          <w:tcPr>
            <w:tcW w:w="2381" w:type="dxa"/>
          </w:tcPr>
          <w:p w14:paraId="16047F3C" w14:textId="77777777" w:rsidR="00296E4F" w:rsidRPr="00102FC8" w:rsidRDefault="00296E4F" w:rsidP="00D56EFB">
            <w:r w:rsidRPr="00102FC8">
              <w:t>Patient/s Gender</w:t>
            </w:r>
          </w:p>
        </w:tc>
        <w:tc>
          <w:tcPr>
            <w:tcW w:w="2855" w:type="dxa"/>
          </w:tcPr>
          <w:p w14:paraId="4591D792" w14:textId="77777777" w:rsidR="00296E4F" w:rsidRPr="00102FC8" w:rsidRDefault="00296E4F" w:rsidP="00D56EFB">
            <w:r w:rsidRPr="00102FC8">
              <w:t>F, M</w:t>
            </w:r>
          </w:p>
        </w:tc>
      </w:tr>
      <w:tr w:rsidR="00296E4F" w:rsidRPr="00102FC8" w14:paraId="5C6861C4" w14:textId="77777777" w:rsidTr="00E64D8A">
        <w:tc>
          <w:tcPr>
            <w:tcW w:w="4114" w:type="dxa"/>
          </w:tcPr>
          <w:p w14:paraId="51601906" w14:textId="77777777" w:rsidR="00296E4F" w:rsidRPr="00102FC8" w:rsidRDefault="00296E4F" w:rsidP="00D56EFB">
            <w:r w:rsidRPr="00102FC8">
              <w:t>CAN_HGT_CM</w:t>
            </w:r>
          </w:p>
        </w:tc>
        <w:tc>
          <w:tcPr>
            <w:tcW w:w="2381" w:type="dxa"/>
          </w:tcPr>
          <w:p w14:paraId="6EACD9E3" w14:textId="77777777" w:rsidR="00296E4F" w:rsidRPr="00102FC8" w:rsidRDefault="00296E4F" w:rsidP="00D56EFB">
            <w:r w:rsidRPr="00102FC8">
              <w:t xml:space="preserve">Candidate/s Height - from WL for A &amp; R </w:t>
            </w:r>
            <w:proofErr w:type="spellStart"/>
            <w:proofErr w:type="gramStart"/>
            <w:r w:rsidRPr="00102FC8">
              <w:t>Cands,TCR</w:t>
            </w:r>
            <w:proofErr w:type="spellEnd"/>
            <w:proofErr w:type="gramEnd"/>
            <w:r w:rsidRPr="00102FC8">
              <w:t xml:space="preserve"> for L Cands</w:t>
            </w:r>
          </w:p>
        </w:tc>
        <w:tc>
          <w:tcPr>
            <w:tcW w:w="2855" w:type="dxa"/>
          </w:tcPr>
          <w:p w14:paraId="782FCA14" w14:textId="77777777" w:rsidR="00296E4F" w:rsidRPr="00102FC8" w:rsidRDefault="00296E4F" w:rsidP="00D56EFB"/>
        </w:tc>
      </w:tr>
      <w:tr w:rsidR="00296E4F" w:rsidRPr="00102FC8" w14:paraId="5992D758" w14:textId="77777777" w:rsidTr="00E64D8A">
        <w:tc>
          <w:tcPr>
            <w:tcW w:w="4114" w:type="dxa"/>
          </w:tcPr>
          <w:p w14:paraId="2B7B89D3" w14:textId="77777777" w:rsidR="00296E4F" w:rsidRPr="00102FC8" w:rsidRDefault="00296E4F" w:rsidP="00D56EFB">
            <w:r w:rsidRPr="00102FC8">
              <w:t>CAN_LISTING_DT</w:t>
            </w:r>
          </w:p>
        </w:tc>
        <w:tc>
          <w:tcPr>
            <w:tcW w:w="2381" w:type="dxa"/>
          </w:tcPr>
          <w:p w14:paraId="3D633387" w14:textId="77777777" w:rsidR="00296E4F" w:rsidRPr="00102FC8" w:rsidRDefault="00296E4F" w:rsidP="00D56EFB">
            <w:r w:rsidRPr="00102FC8">
              <w:t>Listing Date - date/time candidate was physically added to the waiting list - this date/time does not change for transfers</w:t>
            </w:r>
          </w:p>
        </w:tc>
        <w:tc>
          <w:tcPr>
            <w:tcW w:w="2855" w:type="dxa"/>
          </w:tcPr>
          <w:p w14:paraId="21BC8DA6" w14:textId="77777777" w:rsidR="00296E4F" w:rsidRPr="00102FC8" w:rsidRDefault="00296E4F" w:rsidP="00D56EFB"/>
        </w:tc>
      </w:tr>
      <w:tr w:rsidR="00296E4F" w:rsidRPr="00102FC8" w14:paraId="352E54D3" w14:textId="77777777" w:rsidTr="00E64D8A">
        <w:tc>
          <w:tcPr>
            <w:tcW w:w="4114" w:type="dxa"/>
          </w:tcPr>
          <w:p w14:paraId="715C3417" w14:textId="77777777" w:rsidR="00296E4F" w:rsidRPr="00102FC8" w:rsidRDefault="00296E4F" w:rsidP="00D56EFB">
            <w:r w:rsidRPr="00102FC8">
              <w:t>CAN_MALIG</w:t>
            </w:r>
          </w:p>
        </w:tc>
        <w:tc>
          <w:tcPr>
            <w:tcW w:w="2381" w:type="dxa"/>
          </w:tcPr>
          <w:p w14:paraId="7947507C" w14:textId="77777777" w:rsidR="00296E4F" w:rsidRPr="00102FC8" w:rsidRDefault="00296E4F" w:rsidP="00D56EFB">
            <w:r w:rsidRPr="00102FC8">
              <w:t>Any previous Malignancy</w:t>
            </w:r>
          </w:p>
        </w:tc>
        <w:tc>
          <w:tcPr>
            <w:tcW w:w="2855" w:type="dxa"/>
          </w:tcPr>
          <w:p w14:paraId="3FE7A83F" w14:textId="77777777" w:rsidR="00296E4F" w:rsidRPr="00102FC8" w:rsidRDefault="00296E4F" w:rsidP="00D56EFB">
            <w:r w:rsidRPr="00102FC8">
              <w:t>N, U, Y</w:t>
            </w:r>
          </w:p>
        </w:tc>
      </w:tr>
      <w:tr w:rsidR="00296E4F" w:rsidRPr="00102FC8" w14:paraId="0C463CE2" w14:textId="77777777" w:rsidTr="00E64D8A">
        <w:tc>
          <w:tcPr>
            <w:tcW w:w="4114" w:type="dxa"/>
          </w:tcPr>
          <w:p w14:paraId="4D78F79F" w14:textId="77777777" w:rsidR="00296E4F" w:rsidRPr="00102FC8" w:rsidRDefault="00296E4F" w:rsidP="00D56EFB">
            <w:r w:rsidRPr="00102FC8">
              <w:t>CAN_MALIG_TY_BREAST</w:t>
            </w:r>
          </w:p>
        </w:tc>
        <w:tc>
          <w:tcPr>
            <w:tcW w:w="2381" w:type="dxa"/>
          </w:tcPr>
          <w:p w14:paraId="34C067DA" w14:textId="77777777" w:rsidR="00296E4F" w:rsidRPr="00102FC8" w:rsidRDefault="00296E4F" w:rsidP="00D56EFB">
            <w:r w:rsidRPr="00102FC8">
              <w:t xml:space="preserve">Previous Malignancy - Breast </w:t>
            </w:r>
          </w:p>
        </w:tc>
        <w:tc>
          <w:tcPr>
            <w:tcW w:w="2855" w:type="dxa"/>
          </w:tcPr>
          <w:p w14:paraId="545CEEE9" w14:textId="77777777" w:rsidR="00296E4F" w:rsidRPr="00102FC8" w:rsidRDefault="00296E4F" w:rsidP="00D56EFB">
            <w:r w:rsidRPr="00102FC8">
              <w:t>0.0, 1.0</w:t>
            </w:r>
          </w:p>
        </w:tc>
      </w:tr>
      <w:tr w:rsidR="00296E4F" w:rsidRPr="00102FC8" w14:paraId="68CFBD9C" w14:textId="77777777" w:rsidTr="00E64D8A">
        <w:tc>
          <w:tcPr>
            <w:tcW w:w="4114" w:type="dxa"/>
          </w:tcPr>
          <w:p w14:paraId="7D9A7494" w14:textId="77777777" w:rsidR="00296E4F" w:rsidRPr="00102FC8" w:rsidRDefault="00296E4F" w:rsidP="00D56EFB">
            <w:r w:rsidRPr="00102FC8">
              <w:t>CAN_MALIG_TY_CNS_TUMOR</w:t>
            </w:r>
          </w:p>
        </w:tc>
        <w:tc>
          <w:tcPr>
            <w:tcW w:w="2381" w:type="dxa"/>
          </w:tcPr>
          <w:p w14:paraId="297740BC" w14:textId="77777777" w:rsidR="00296E4F" w:rsidRPr="00102FC8" w:rsidRDefault="00296E4F" w:rsidP="00D56EFB">
            <w:r w:rsidRPr="00102FC8">
              <w:t xml:space="preserve">Previous Malignancy - CNS Tumor </w:t>
            </w:r>
          </w:p>
        </w:tc>
        <w:tc>
          <w:tcPr>
            <w:tcW w:w="2855" w:type="dxa"/>
          </w:tcPr>
          <w:p w14:paraId="5EFB4695" w14:textId="77777777" w:rsidR="00296E4F" w:rsidRPr="00102FC8" w:rsidRDefault="00296E4F" w:rsidP="00D56EFB">
            <w:r w:rsidRPr="00102FC8">
              <w:t>0.0, 1.0</w:t>
            </w:r>
          </w:p>
        </w:tc>
      </w:tr>
      <w:tr w:rsidR="00296E4F" w:rsidRPr="00102FC8" w14:paraId="14AD28D9" w14:textId="77777777" w:rsidTr="00E64D8A">
        <w:tc>
          <w:tcPr>
            <w:tcW w:w="4114" w:type="dxa"/>
          </w:tcPr>
          <w:p w14:paraId="04A9F0B4" w14:textId="77777777" w:rsidR="00296E4F" w:rsidRPr="00102FC8" w:rsidRDefault="00296E4F" w:rsidP="00D56EFB">
            <w:r w:rsidRPr="00102FC8">
              <w:t>CAN_MALIG_TY_GENITOURINARY</w:t>
            </w:r>
          </w:p>
        </w:tc>
        <w:tc>
          <w:tcPr>
            <w:tcW w:w="2381" w:type="dxa"/>
          </w:tcPr>
          <w:p w14:paraId="0683D381" w14:textId="77777777" w:rsidR="00296E4F" w:rsidRPr="00102FC8" w:rsidRDefault="00296E4F" w:rsidP="00D56EFB">
            <w:r w:rsidRPr="00102FC8">
              <w:t xml:space="preserve">Previous Malignancy - Genitourinary </w:t>
            </w:r>
          </w:p>
        </w:tc>
        <w:tc>
          <w:tcPr>
            <w:tcW w:w="2855" w:type="dxa"/>
          </w:tcPr>
          <w:p w14:paraId="0A55B27D" w14:textId="77777777" w:rsidR="00296E4F" w:rsidRPr="00102FC8" w:rsidRDefault="00296E4F" w:rsidP="00D56EFB">
            <w:r w:rsidRPr="00102FC8">
              <w:t>0.0, 1.0</w:t>
            </w:r>
          </w:p>
        </w:tc>
      </w:tr>
      <w:tr w:rsidR="00296E4F" w:rsidRPr="00102FC8" w14:paraId="005C269F" w14:textId="77777777" w:rsidTr="00E64D8A">
        <w:tc>
          <w:tcPr>
            <w:tcW w:w="4114" w:type="dxa"/>
          </w:tcPr>
          <w:p w14:paraId="5204D297" w14:textId="77777777" w:rsidR="00296E4F" w:rsidRPr="00102FC8" w:rsidRDefault="00296E4F" w:rsidP="00D56EFB">
            <w:r w:rsidRPr="00102FC8">
              <w:t>CAN_MALIG_TY_LEUK_LYMPH</w:t>
            </w:r>
          </w:p>
        </w:tc>
        <w:tc>
          <w:tcPr>
            <w:tcW w:w="2381" w:type="dxa"/>
          </w:tcPr>
          <w:p w14:paraId="1E0FC8D1" w14:textId="77777777" w:rsidR="00296E4F" w:rsidRPr="00102FC8" w:rsidRDefault="00296E4F" w:rsidP="00D56EFB">
            <w:r w:rsidRPr="00102FC8">
              <w:t xml:space="preserve">Previous Malignancy - Leukemia/Lymphoma </w:t>
            </w:r>
          </w:p>
        </w:tc>
        <w:tc>
          <w:tcPr>
            <w:tcW w:w="2855" w:type="dxa"/>
          </w:tcPr>
          <w:p w14:paraId="5E97CB39" w14:textId="77777777" w:rsidR="00296E4F" w:rsidRPr="00102FC8" w:rsidRDefault="00296E4F" w:rsidP="00D56EFB">
            <w:r w:rsidRPr="00102FC8">
              <w:t>0.0, 1.0</w:t>
            </w:r>
          </w:p>
        </w:tc>
      </w:tr>
      <w:tr w:rsidR="00296E4F" w:rsidRPr="00102FC8" w14:paraId="67450D4A" w14:textId="77777777" w:rsidTr="00E64D8A">
        <w:tc>
          <w:tcPr>
            <w:tcW w:w="4114" w:type="dxa"/>
          </w:tcPr>
          <w:p w14:paraId="6A425E3A" w14:textId="77777777" w:rsidR="00296E4F" w:rsidRPr="00102FC8" w:rsidRDefault="00296E4F" w:rsidP="00D56EFB">
            <w:r w:rsidRPr="00102FC8">
              <w:t>CAN_MALIG_TY_LIVER</w:t>
            </w:r>
          </w:p>
        </w:tc>
        <w:tc>
          <w:tcPr>
            <w:tcW w:w="2381" w:type="dxa"/>
          </w:tcPr>
          <w:p w14:paraId="0F25C751" w14:textId="77777777" w:rsidR="00296E4F" w:rsidRPr="00102FC8" w:rsidRDefault="00296E4F" w:rsidP="00D56EFB">
            <w:r w:rsidRPr="00102FC8">
              <w:t xml:space="preserve">Previous Malignancy - Liver </w:t>
            </w:r>
          </w:p>
        </w:tc>
        <w:tc>
          <w:tcPr>
            <w:tcW w:w="2855" w:type="dxa"/>
          </w:tcPr>
          <w:p w14:paraId="375C3409" w14:textId="77777777" w:rsidR="00296E4F" w:rsidRPr="00102FC8" w:rsidRDefault="00296E4F" w:rsidP="00D56EFB">
            <w:r w:rsidRPr="00102FC8">
              <w:t>0.0, 1.0</w:t>
            </w:r>
          </w:p>
        </w:tc>
      </w:tr>
      <w:tr w:rsidR="00296E4F" w:rsidRPr="00102FC8" w14:paraId="693A3B37" w14:textId="77777777" w:rsidTr="00E64D8A">
        <w:tc>
          <w:tcPr>
            <w:tcW w:w="4114" w:type="dxa"/>
          </w:tcPr>
          <w:p w14:paraId="5F1BCFC9" w14:textId="77777777" w:rsidR="00296E4F" w:rsidRPr="00102FC8" w:rsidRDefault="00296E4F" w:rsidP="00D56EFB">
            <w:r w:rsidRPr="00102FC8">
              <w:lastRenderedPageBreak/>
              <w:t>CAN_MALIG_TY_LU</w:t>
            </w:r>
          </w:p>
        </w:tc>
        <w:tc>
          <w:tcPr>
            <w:tcW w:w="2381" w:type="dxa"/>
          </w:tcPr>
          <w:p w14:paraId="48FF2E2E" w14:textId="77777777" w:rsidR="00296E4F" w:rsidRPr="00102FC8" w:rsidRDefault="00296E4F" w:rsidP="00D56EFB">
            <w:r w:rsidRPr="00102FC8">
              <w:t xml:space="preserve">Previous Malignancy - Lung </w:t>
            </w:r>
          </w:p>
        </w:tc>
        <w:tc>
          <w:tcPr>
            <w:tcW w:w="2855" w:type="dxa"/>
          </w:tcPr>
          <w:p w14:paraId="009B8497" w14:textId="77777777" w:rsidR="00296E4F" w:rsidRPr="00102FC8" w:rsidRDefault="00296E4F" w:rsidP="00D56EFB">
            <w:r w:rsidRPr="00102FC8">
              <w:t>0.0, 1.0</w:t>
            </w:r>
          </w:p>
        </w:tc>
      </w:tr>
      <w:tr w:rsidR="00296E4F" w:rsidRPr="00102FC8" w14:paraId="09487EAA" w14:textId="77777777" w:rsidTr="00E64D8A">
        <w:tc>
          <w:tcPr>
            <w:tcW w:w="4114" w:type="dxa"/>
          </w:tcPr>
          <w:p w14:paraId="79FEAD2E" w14:textId="77777777" w:rsidR="00296E4F" w:rsidRPr="00102FC8" w:rsidRDefault="00296E4F" w:rsidP="00D56EFB">
            <w:r w:rsidRPr="00102FC8">
              <w:t>CAN_MALIG_TY_OTHER</w:t>
            </w:r>
          </w:p>
        </w:tc>
        <w:tc>
          <w:tcPr>
            <w:tcW w:w="2381" w:type="dxa"/>
          </w:tcPr>
          <w:p w14:paraId="3A46C136" w14:textId="77777777" w:rsidR="00296E4F" w:rsidRPr="00102FC8" w:rsidRDefault="00296E4F" w:rsidP="00D56EFB">
            <w:r w:rsidRPr="00102FC8">
              <w:t xml:space="preserve">Previous Malignancy - Other, specify </w:t>
            </w:r>
          </w:p>
        </w:tc>
        <w:tc>
          <w:tcPr>
            <w:tcW w:w="2855" w:type="dxa"/>
          </w:tcPr>
          <w:p w14:paraId="476F0610" w14:textId="77777777" w:rsidR="00296E4F" w:rsidRPr="00102FC8" w:rsidRDefault="00296E4F" w:rsidP="00D56EFB">
            <w:r w:rsidRPr="00102FC8">
              <w:t>0.0, 1.0</w:t>
            </w:r>
          </w:p>
        </w:tc>
      </w:tr>
      <w:tr w:rsidR="00296E4F" w:rsidRPr="00102FC8" w14:paraId="6992FDDF" w14:textId="77777777" w:rsidTr="00E64D8A">
        <w:tc>
          <w:tcPr>
            <w:tcW w:w="4114" w:type="dxa"/>
          </w:tcPr>
          <w:p w14:paraId="3D2FF3FC" w14:textId="77777777" w:rsidR="00296E4F" w:rsidRPr="00102FC8" w:rsidRDefault="00296E4F" w:rsidP="00D56EFB">
            <w:r w:rsidRPr="00102FC8">
              <w:t>CAN_MALIG_TY_SKIN_MEL</w:t>
            </w:r>
          </w:p>
        </w:tc>
        <w:tc>
          <w:tcPr>
            <w:tcW w:w="2381" w:type="dxa"/>
          </w:tcPr>
          <w:p w14:paraId="73AFD52C" w14:textId="77777777" w:rsidR="00296E4F" w:rsidRPr="00102FC8" w:rsidRDefault="00296E4F" w:rsidP="00D56EFB">
            <w:r w:rsidRPr="00102FC8">
              <w:t xml:space="preserve">Previous Malignancy - Skin Melanoma </w:t>
            </w:r>
          </w:p>
        </w:tc>
        <w:tc>
          <w:tcPr>
            <w:tcW w:w="2855" w:type="dxa"/>
          </w:tcPr>
          <w:p w14:paraId="3B91F5E4" w14:textId="77777777" w:rsidR="00296E4F" w:rsidRPr="00102FC8" w:rsidRDefault="00296E4F" w:rsidP="00D56EFB">
            <w:r w:rsidRPr="00102FC8">
              <w:t>0.0, 1.0</w:t>
            </w:r>
          </w:p>
        </w:tc>
      </w:tr>
      <w:tr w:rsidR="00296E4F" w:rsidRPr="00102FC8" w14:paraId="5A2C3DED" w14:textId="77777777" w:rsidTr="00E64D8A">
        <w:tc>
          <w:tcPr>
            <w:tcW w:w="4114" w:type="dxa"/>
          </w:tcPr>
          <w:p w14:paraId="4722503E" w14:textId="77777777" w:rsidR="00296E4F" w:rsidRPr="00102FC8" w:rsidRDefault="00296E4F" w:rsidP="00D56EFB">
            <w:r w:rsidRPr="00102FC8">
              <w:t>CAN_MALIG_TY_SKIN_NON_MEL</w:t>
            </w:r>
          </w:p>
        </w:tc>
        <w:tc>
          <w:tcPr>
            <w:tcW w:w="2381" w:type="dxa"/>
          </w:tcPr>
          <w:p w14:paraId="0A6D3A83" w14:textId="77777777" w:rsidR="00296E4F" w:rsidRPr="00102FC8" w:rsidRDefault="00296E4F" w:rsidP="00D56EFB">
            <w:r w:rsidRPr="00102FC8">
              <w:t xml:space="preserve">Previous Malignancy - Skin Non-Melanoma </w:t>
            </w:r>
          </w:p>
        </w:tc>
        <w:tc>
          <w:tcPr>
            <w:tcW w:w="2855" w:type="dxa"/>
          </w:tcPr>
          <w:p w14:paraId="1B6A5ADB" w14:textId="77777777" w:rsidR="00296E4F" w:rsidRPr="00102FC8" w:rsidRDefault="00296E4F" w:rsidP="00D56EFB">
            <w:r w:rsidRPr="00102FC8">
              <w:t>0.0, 1.0</w:t>
            </w:r>
          </w:p>
        </w:tc>
      </w:tr>
      <w:tr w:rsidR="00296E4F" w:rsidRPr="00102FC8" w14:paraId="280221DE" w14:textId="77777777" w:rsidTr="00E64D8A">
        <w:tc>
          <w:tcPr>
            <w:tcW w:w="4114" w:type="dxa"/>
          </w:tcPr>
          <w:p w14:paraId="6E509A0A" w14:textId="77777777" w:rsidR="00296E4F" w:rsidRPr="00102FC8" w:rsidRDefault="00296E4F" w:rsidP="00D56EFB">
            <w:r w:rsidRPr="00102FC8">
              <w:t>CAN_MALIG_TY_THROAT</w:t>
            </w:r>
          </w:p>
        </w:tc>
        <w:tc>
          <w:tcPr>
            <w:tcW w:w="2381" w:type="dxa"/>
          </w:tcPr>
          <w:p w14:paraId="253275E2" w14:textId="77777777" w:rsidR="00296E4F" w:rsidRPr="00102FC8" w:rsidRDefault="00296E4F" w:rsidP="00D56EFB">
            <w:r w:rsidRPr="00102FC8">
              <w:t xml:space="preserve">Previous Malignancy - Tongue/Throat/Larynx </w:t>
            </w:r>
          </w:p>
        </w:tc>
        <w:tc>
          <w:tcPr>
            <w:tcW w:w="2855" w:type="dxa"/>
          </w:tcPr>
          <w:p w14:paraId="1BE12982" w14:textId="77777777" w:rsidR="00296E4F" w:rsidRPr="00102FC8" w:rsidRDefault="00296E4F" w:rsidP="00D56EFB">
            <w:r w:rsidRPr="00102FC8">
              <w:t>0.0, 1.0</w:t>
            </w:r>
          </w:p>
        </w:tc>
      </w:tr>
      <w:tr w:rsidR="00296E4F" w:rsidRPr="00102FC8" w14:paraId="35389122" w14:textId="77777777" w:rsidTr="00E64D8A">
        <w:tc>
          <w:tcPr>
            <w:tcW w:w="4114" w:type="dxa"/>
          </w:tcPr>
          <w:p w14:paraId="74D9F99E" w14:textId="77777777" w:rsidR="00296E4F" w:rsidRPr="00102FC8" w:rsidRDefault="00296E4F" w:rsidP="00D56EFB">
            <w:r w:rsidRPr="00102FC8">
              <w:t>CAN_MALIG_TY_THYROID</w:t>
            </w:r>
          </w:p>
        </w:tc>
        <w:tc>
          <w:tcPr>
            <w:tcW w:w="2381" w:type="dxa"/>
          </w:tcPr>
          <w:p w14:paraId="694A1689" w14:textId="77777777" w:rsidR="00296E4F" w:rsidRPr="00102FC8" w:rsidRDefault="00296E4F" w:rsidP="00D56EFB">
            <w:r w:rsidRPr="00102FC8">
              <w:t xml:space="preserve">Previous Malignancy - Thyroid </w:t>
            </w:r>
          </w:p>
        </w:tc>
        <w:tc>
          <w:tcPr>
            <w:tcW w:w="2855" w:type="dxa"/>
          </w:tcPr>
          <w:p w14:paraId="5A4F7496" w14:textId="77777777" w:rsidR="00296E4F" w:rsidRPr="00102FC8" w:rsidRDefault="00296E4F" w:rsidP="00D56EFB">
            <w:r w:rsidRPr="00102FC8">
              <w:t>0.0, 1.0</w:t>
            </w:r>
          </w:p>
        </w:tc>
      </w:tr>
      <w:tr w:rsidR="00296E4F" w:rsidRPr="00102FC8" w14:paraId="0AEF363C" w14:textId="77777777" w:rsidTr="00E64D8A">
        <w:tc>
          <w:tcPr>
            <w:tcW w:w="4114" w:type="dxa"/>
          </w:tcPr>
          <w:p w14:paraId="56249BBE" w14:textId="77777777" w:rsidR="00296E4F" w:rsidRPr="00102FC8" w:rsidRDefault="00296E4F" w:rsidP="00D56EFB">
            <w:r w:rsidRPr="00102FC8">
              <w:t>CAN_MALIG_TY_UNK</w:t>
            </w:r>
          </w:p>
        </w:tc>
        <w:tc>
          <w:tcPr>
            <w:tcW w:w="2381" w:type="dxa"/>
          </w:tcPr>
          <w:p w14:paraId="5577B26C" w14:textId="77777777" w:rsidR="00296E4F" w:rsidRPr="00102FC8" w:rsidRDefault="00296E4F" w:rsidP="00D56EFB">
            <w:r w:rsidRPr="00102FC8">
              <w:t xml:space="preserve">Previous Malignancy - Type Unknown </w:t>
            </w:r>
          </w:p>
        </w:tc>
        <w:tc>
          <w:tcPr>
            <w:tcW w:w="2855" w:type="dxa"/>
          </w:tcPr>
          <w:p w14:paraId="6C04B060" w14:textId="77777777" w:rsidR="00296E4F" w:rsidRPr="00102FC8" w:rsidRDefault="00296E4F" w:rsidP="00D56EFB">
            <w:r w:rsidRPr="00102FC8">
              <w:t>0.0, 1.0</w:t>
            </w:r>
          </w:p>
        </w:tc>
      </w:tr>
      <w:tr w:rsidR="00296E4F" w:rsidRPr="00102FC8" w14:paraId="3358E95F" w14:textId="77777777" w:rsidTr="00E64D8A">
        <w:tc>
          <w:tcPr>
            <w:tcW w:w="4114" w:type="dxa"/>
          </w:tcPr>
          <w:p w14:paraId="160049E1" w14:textId="77777777" w:rsidR="00296E4F" w:rsidRPr="00102FC8" w:rsidRDefault="00296E4F" w:rsidP="00D56EFB">
            <w:r w:rsidRPr="00102FC8">
              <w:t>CAN_PERIPH_VASC</w:t>
            </w:r>
          </w:p>
        </w:tc>
        <w:tc>
          <w:tcPr>
            <w:tcW w:w="2381" w:type="dxa"/>
          </w:tcPr>
          <w:p w14:paraId="241F0B6A" w14:textId="77777777" w:rsidR="00296E4F" w:rsidRPr="00102FC8" w:rsidRDefault="00296E4F" w:rsidP="00D56EFB">
            <w:r w:rsidRPr="00102FC8">
              <w:t>Symptomatic Peripheral Vascular Disease</w:t>
            </w:r>
          </w:p>
        </w:tc>
        <w:tc>
          <w:tcPr>
            <w:tcW w:w="2855" w:type="dxa"/>
          </w:tcPr>
          <w:p w14:paraId="5605B0B5" w14:textId="77777777" w:rsidR="00296E4F" w:rsidRPr="00102FC8" w:rsidRDefault="00296E4F" w:rsidP="00D56EFB">
            <w:r w:rsidRPr="00102FC8">
              <w:t>N, U, Y</w:t>
            </w:r>
          </w:p>
        </w:tc>
      </w:tr>
      <w:tr w:rsidR="00296E4F" w:rsidRPr="00102FC8" w14:paraId="7D0A656C" w14:textId="77777777" w:rsidTr="00E64D8A">
        <w:tc>
          <w:tcPr>
            <w:tcW w:w="4114" w:type="dxa"/>
          </w:tcPr>
          <w:p w14:paraId="74FD9E47" w14:textId="77777777" w:rsidR="00296E4F" w:rsidRPr="00102FC8" w:rsidRDefault="00296E4F" w:rsidP="00D56EFB">
            <w:r w:rsidRPr="00102FC8">
              <w:t>CAN_PREV_HL</w:t>
            </w:r>
          </w:p>
        </w:tc>
        <w:tc>
          <w:tcPr>
            <w:tcW w:w="2381" w:type="dxa"/>
          </w:tcPr>
          <w:p w14:paraId="40ADEF8C" w14:textId="77777777" w:rsidR="00296E4F" w:rsidRPr="00102FC8" w:rsidRDefault="00296E4F" w:rsidP="00D56EFB">
            <w:proofErr w:type="spellStart"/>
            <w:r w:rsidRPr="00102FC8">
              <w:t>Prev</w:t>
            </w:r>
            <w:proofErr w:type="spellEnd"/>
            <w:r w:rsidRPr="00102FC8">
              <w:t xml:space="preserve"> Heart-Lung Tx</w:t>
            </w:r>
          </w:p>
        </w:tc>
        <w:tc>
          <w:tcPr>
            <w:tcW w:w="2855" w:type="dxa"/>
          </w:tcPr>
          <w:p w14:paraId="6BCB9B1C" w14:textId="77777777" w:rsidR="00296E4F" w:rsidRPr="00102FC8" w:rsidRDefault="00296E4F" w:rsidP="00D56EFB">
            <w:r w:rsidRPr="00102FC8">
              <w:t>0.0, 1.0</w:t>
            </w:r>
          </w:p>
        </w:tc>
      </w:tr>
      <w:tr w:rsidR="00296E4F" w:rsidRPr="00102FC8" w14:paraId="187ACBE3" w14:textId="77777777" w:rsidTr="00E64D8A">
        <w:tc>
          <w:tcPr>
            <w:tcW w:w="4114" w:type="dxa"/>
          </w:tcPr>
          <w:p w14:paraId="12E1E1F0" w14:textId="77777777" w:rsidR="00296E4F" w:rsidRPr="00102FC8" w:rsidRDefault="00296E4F" w:rsidP="00D56EFB">
            <w:r w:rsidRPr="00102FC8">
              <w:t>CAN_PREV_HR</w:t>
            </w:r>
          </w:p>
        </w:tc>
        <w:tc>
          <w:tcPr>
            <w:tcW w:w="2381" w:type="dxa"/>
          </w:tcPr>
          <w:p w14:paraId="7EA577D8" w14:textId="77777777" w:rsidR="00296E4F" w:rsidRPr="00102FC8" w:rsidRDefault="00296E4F" w:rsidP="00D56EFB">
            <w:proofErr w:type="spellStart"/>
            <w:r w:rsidRPr="00102FC8">
              <w:t>Prev</w:t>
            </w:r>
            <w:proofErr w:type="spellEnd"/>
            <w:r w:rsidRPr="00102FC8">
              <w:t xml:space="preserve"> Heart Tx</w:t>
            </w:r>
          </w:p>
        </w:tc>
        <w:tc>
          <w:tcPr>
            <w:tcW w:w="2855" w:type="dxa"/>
          </w:tcPr>
          <w:p w14:paraId="2CF39A7F" w14:textId="77777777" w:rsidR="00296E4F" w:rsidRPr="00102FC8" w:rsidRDefault="00296E4F" w:rsidP="00D56EFB">
            <w:r w:rsidRPr="00102FC8">
              <w:t>0.0, 1.0</w:t>
            </w:r>
          </w:p>
        </w:tc>
      </w:tr>
      <w:tr w:rsidR="00296E4F" w:rsidRPr="00102FC8" w14:paraId="284A17F3" w14:textId="77777777" w:rsidTr="00E64D8A">
        <w:tc>
          <w:tcPr>
            <w:tcW w:w="4114" w:type="dxa"/>
          </w:tcPr>
          <w:p w14:paraId="39EC7D76" w14:textId="77777777" w:rsidR="00296E4F" w:rsidRPr="00102FC8" w:rsidRDefault="00296E4F" w:rsidP="00D56EFB">
            <w:r w:rsidRPr="00102FC8">
              <w:t>CAN_PREV_IN</w:t>
            </w:r>
          </w:p>
        </w:tc>
        <w:tc>
          <w:tcPr>
            <w:tcW w:w="2381" w:type="dxa"/>
          </w:tcPr>
          <w:p w14:paraId="4095E1F9" w14:textId="77777777" w:rsidR="00296E4F" w:rsidRPr="00102FC8" w:rsidRDefault="00296E4F" w:rsidP="00D56EFB">
            <w:proofErr w:type="spellStart"/>
            <w:r w:rsidRPr="00102FC8">
              <w:t>Prev</w:t>
            </w:r>
            <w:proofErr w:type="spellEnd"/>
            <w:r w:rsidRPr="00102FC8">
              <w:t xml:space="preserve"> Intestine Tx</w:t>
            </w:r>
          </w:p>
        </w:tc>
        <w:tc>
          <w:tcPr>
            <w:tcW w:w="2855" w:type="dxa"/>
          </w:tcPr>
          <w:p w14:paraId="510AD995" w14:textId="77777777" w:rsidR="00296E4F" w:rsidRPr="00102FC8" w:rsidRDefault="00296E4F" w:rsidP="00D56EFB">
            <w:r w:rsidRPr="00102FC8">
              <w:t>0.0, 1.0</w:t>
            </w:r>
          </w:p>
        </w:tc>
      </w:tr>
      <w:tr w:rsidR="00296E4F" w:rsidRPr="00102FC8" w14:paraId="26DE127D" w14:textId="77777777" w:rsidTr="00E64D8A">
        <w:tc>
          <w:tcPr>
            <w:tcW w:w="4114" w:type="dxa"/>
          </w:tcPr>
          <w:p w14:paraId="3D85918E" w14:textId="77777777" w:rsidR="00296E4F" w:rsidRPr="00102FC8" w:rsidRDefault="00296E4F" w:rsidP="00D56EFB">
            <w:r w:rsidRPr="00102FC8">
              <w:t>CAN_PREV_KI</w:t>
            </w:r>
          </w:p>
        </w:tc>
        <w:tc>
          <w:tcPr>
            <w:tcW w:w="2381" w:type="dxa"/>
          </w:tcPr>
          <w:p w14:paraId="482DCAFA" w14:textId="77777777" w:rsidR="00296E4F" w:rsidRPr="00102FC8" w:rsidRDefault="00296E4F" w:rsidP="00D56EFB">
            <w:proofErr w:type="spellStart"/>
            <w:r w:rsidRPr="00102FC8">
              <w:t>Prev</w:t>
            </w:r>
            <w:proofErr w:type="spellEnd"/>
            <w:r w:rsidRPr="00102FC8">
              <w:t xml:space="preserve"> Kidney Tx</w:t>
            </w:r>
          </w:p>
        </w:tc>
        <w:tc>
          <w:tcPr>
            <w:tcW w:w="2855" w:type="dxa"/>
          </w:tcPr>
          <w:p w14:paraId="1FD0C339" w14:textId="77777777" w:rsidR="00296E4F" w:rsidRPr="00102FC8" w:rsidRDefault="00296E4F" w:rsidP="00D56EFB">
            <w:r w:rsidRPr="00102FC8">
              <w:t>0.0, 1.0</w:t>
            </w:r>
          </w:p>
        </w:tc>
      </w:tr>
      <w:tr w:rsidR="00296E4F" w:rsidRPr="00102FC8" w14:paraId="6CEB39C8" w14:textId="77777777" w:rsidTr="00E64D8A">
        <w:tc>
          <w:tcPr>
            <w:tcW w:w="4114" w:type="dxa"/>
          </w:tcPr>
          <w:p w14:paraId="30780267" w14:textId="77777777" w:rsidR="00296E4F" w:rsidRPr="00102FC8" w:rsidRDefault="00296E4F" w:rsidP="00D56EFB">
            <w:r w:rsidRPr="00102FC8">
              <w:t>CAN_PREV_KI_TX_FUNCTN</w:t>
            </w:r>
          </w:p>
        </w:tc>
        <w:tc>
          <w:tcPr>
            <w:tcW w:w="2381" w:type="dxa"/>
          </w:tcPr>
          <w:p w14:paraId="0700FDB7" w14:textId="77777777" w:rsidR="00296E4F" w:rsidRPr="00102FC8" w:rsidRDefault="00296E4F" w:rsidP="00D56EFB">
            <w:r w:rsidRPr="00102FC8">
              <w:t>If Candidate has had a prior Kidney Transplant, is the prior Kidney graft still functioning?</w:t>
            </w:r>
          </w:p>
        </w:tc>
        <w:tc>
          <w:tcPr>
            <w:tcW w:w="2855" w:type="dxa"/>
          </w:tcPr>
          <w:p w14:paraId="4C121638" w14:textId="77777777" w:rsidR="00296E4F" w:rsidRPr="00102FC8" w:rsidRDefault="00296E4F" w:rsidP="00D56EFB">
            <w:r w:rsidRPr="00102FC8">
              <w:t>A, N, Y</w:t>
            </w:r>
          </w:p>
        </w:tc>
      </w:tr>
      <w:tr w:rsidR="00296E4F" w:rsidRPr="00102FC8" w14:paraId="3F69420B" w14:textId="77777777" w:rsidTr="00E64D8A">
        <w:tc>
          <w:tcPr>
            <w:tcW w:w="4114" w:type="dxa"/>
          </w:tcPr>
          <w:p w14:paraId="1714ACE3" w14:textId="77777777" w:rsidR="00296E4F" w:rsidRPr="00102FC8" w:rsidRDefault="00296E4F" w:rsidP="00D56EFB">
            <w:r w:rsidRPr="00102FC8">
              <w:t>CAN_PREV_KP</w:t>
            </w:r>
          </w:p>
        </w:tc>
        <w:tc>
          <w:tcPr>
            <w:tcW w:w="2381" w:type="dxa"/>
          </w:tcPr>
          <w:p w14:paraId="0F39446E" w14:textId="77777777" w:rsidR="00296E4F" w:rsidRPr="00102FC8" w:rsidRDefault="00296E4F" w:rsidP="00D56EFB">
            <w:proofErr w:type="spellStart"/>
            <w:r w:rsidRPr="00102FC8">
              <w:t>Prev</w:t>
            </w:r>
            <w:proofErr w:type="spellEnd"/>
            <w:r w:rsidRPr="00102FC8">
              <w:t xml:space="preserve"> Kidney-Pancreas Tx</w:t>
            </w:r>
          </w:p>
        </w:tc>
        <w:tc>
          <w:tcPr>
            <w:tcW w:w="2855" w:type="dxa"/>
          </w:tcPr>
          <w:p w14:paraId="2302D9C6" w14:textId="77777777" w:rsidR="00296E4F" w:rsidRPr="00102FC8" w:rsidRDefault="00296E4F" w:rsidP="00D56EFB">
            <w:r w:rsidRPr="00102FC8">
              <w:t>0.0, 1.0</w:t>
            </w:r>
          </w:p>
        </w:tc>
      </w:tr>
      <w:tr w:rsidR="00296E4F" w:rsidRPr="00102FC8" w14:paraId="70A70CC2" w14:textId="77777777" w:rsidTr="00E64D8A">
        <w:tc>
          <w:tcPr>
            <w:tcW w:w="4114" w:type="dxa"/>
          </w:tcPr>
          <w:p w14:paraId="441773EA" w14:textId="77777777" w:rsidR="00296E4F" w:rsidRPr="00102FC8" w:rsidRDefault="00296E4F" w:rsidP="00D56EFB">
            <w:r w:rsidRPr="00102FC8">
              <w:t>CAN_PREV_LI</w:t>
            </w:r>
          </w:p>
        </w:tc>
        <w:tc>
          <w:tcPr>
            <w:tcW w:w="2381" w:type="dxa"/>
          </w:tcPr>
          <w:p w14:paraId="52C6C2A1" w14:textId="77777777" w:rsidR="00296E4F" w:rsidRPr="00102FC8" w:rsidRDefault="00296E4F" w:rsidP="00D56EFB">
            <w:proofErr w:type="spellStart"/>
            <w:r w:rsidRPr="00102FC8">
              <w:t>Prev</w:t>
            </w:r>
            <w:proofErr w:type="spellEnd"/>
            <w:r w:rsidRPr="00102FC8">
              <w:t xml:space="preserve"> Liver Tx</w:t>
            </w:r>
          </w:p>
        </w:tc>
        <w:tc>
          <w:tcPr>
            <w:tcW w:w="2855" w:type="dxa"/>
          </w:tcPr>
          <w:p w14:paraId="2E258689" w14:textId="77777777" w:rsidR="00296E4F" w:rsidRPr="00102FC8" w:rsidRDefault="00296E4F" w:rsidP="00D56EFB">
            <w:r w:rsidRPr="00102FC8">
              <w:t>0.0, 1.0</w:t>
            </w:r>
          </w:p>
        </w:tc>
      </w:tr>
      <w:tr w:rsidR="00296E4F" w:rsidRPr="00102FC8" w14:paraId="359FD930" w14:textId="77777777" w:rsidTr="00E64D8A">
        <w:tc>
          <w:tcPr>
            <w:tcW w:w="4114" w:type="dxa"/>
          </w:tcPr>
          <w:p w14:paraId="53A16A42" w14:textId="77777777" w:rsidR="00296E4F" w:rsidRPr="00102FC8" w:rsidRDefault="00296E4F" w:rsidP="00D56EFB">
            <w:r w:rsidRPr="00102FC8">
              <w:t>CAN_PREV_LU</w:t>
            </w:r>
          </w:p>
        </w:tc>
        <w:tc>
          <w:tcPr>
            <w:tcW w:w="2381" w:type="dxa"/>
          </w:tcPr>
          <w:p w14:paraId="72764283" w14:textId="77777777" w:rsidR="00296E4F" w:rsidRPr="00102FC8" w:rsidRDefault="00296E4F" w:rsidP="00D56EFB">
            <w:proofErr w:type="spellStart"/>
            <w:r w:rsidRPr="00102FC8">
              <w:t>Prev</w:t>
            </w:r>
            <w:proofErr w:type="spellEnd"/>
            <w:r w:rsidRPr="00102FC8">
              <w:t xml:space="preserve"> Lung Tx</w:t>
            </w:r>
          </w:p>
        </w:tc>
        <w:tc>
          <w:tcPr>
            <w:tcW w:w="2855" w:type="dxa"/>
          </w:tcPr>
          <w:p w14:paraId="3DE281F1" w14:textId="77777777" w:rsidR="00296E4F" w:rsidRPr="00102FC8" w:rsidRDefault="00296E4F" w:rsidP="00D56EFB">
            <w:r w:rsidRPr="00102FC8">
              <w:t>0.0, 1.0</w:t>
            </w:r>
          </w:p>
        </w:tc>
      </w:tr>
      <w:tr w:rsidR="00296E4F" w:rsidRPr="00102FC8" w14:paraId="7CFAC7F3" w14:textId="77777777" w:rsidTr="00E64D8A">
        <w:tc>
          <w:tcPr>
            <w:tcW w:w="4114" w:type="dxa"/>
          </w:tcPr>
          <w:p w14:paraId="505BC9B9" w14:textId="77777777" w:rsidR="00296E4F" w:rsidRPr="00102FC8" w:rsidRDefault="00296E4F" w:rsidP="00D56EFB">
            <w:r w:rsidRPr="00102FC8">
              <w:t>CAN_PREV_PA</w:t>
            </w:r>
          </w:p>
        </w:tc>
        <w:tc>
          <w:tcPr>
            <w:tcW w:w="2381" w:type="dxa"/>
          </w:tcPr>
          <w:p w14:paraId="6C569C64" w14:textId="77777777" w:rsidR="00296E4F" w:rsidRPr="00102FC8" w:rsidRDefault="00296E4F" w:rsidP="00D56EFB">
            <w:proofErr w:type="spellStart"/>
            <w:r w:rsidRPr="00102FC8">
              <w:t>Prev</w:t>
            </w:r>
            <w:proofErr w:type="spellEnd"/>
            <w:r w:rsidRPr="00102FC8">
              <w:t xml:space="preserve"> Pancreas Tx</w:t>
            </w:r>
          </w:p>
        </w:tc>
        <w:tc>
          <w:tcPr>
            <w:tcW w:w="2855" w:type="dxa"/>
          </w:tcPr>
          <w:p w14:paraId="51BA8E88" w14:textId="77777777" w:rsidR="00296E4F" w:rsidRPr="00102FC8" w:rsidRDefault="00296E4F" w:rsidP="00D56EFB">
            <w:r w:rsidRPr="00102FC8">
              <w:t>0.0, 1.0</w:t>
            </w:r>
          </w:p>
        </w:tc>
      </w:tr>
      <w:tr w:rsidR="00296E4F" w:rsidRPr="00102FC8" w14:paraId="694DFE28" w14:textId="77777777" w:rsidTr="00E64D8A">
        <w:tc>
          <w:tcPr>
            <w:tcW w:w="4114" w:type="dxa"/>
          </w:tcPr>
          <w:p w14:paraId="3BD5BF98" w14:textId="77777777" w:rsidR="00296E4F" w:rsidRPr="00102FC8" w:rsidRDefault="00296E4F" w:rsidP="00D56EFB">
            <w:r w:rsidRPr="00102FC8">
              <w:t>CAN_PREV_TX</w:t>
            </w:r>
          </w:p>
        </w:tc>
        <w:tc>
          <w:tcPr>
            <w:tcW w:w="2381" w:type="dxa"/>
          </w:tcPr>
          <w:p w14:paraId="1224100D" w14:textId="77777777" w:rsidR="00296E4F" w:rsidRPr="00102FC8" w:rsidRDefault="00296E4F" w:rsidP="00D56EFB">
            <w:r w:rsidRPr="00102FC8">
              <w:t>Previous Transplants</w:t>
            </w:r>
          </w:p>
        </w:tc>
        <w:tc>
          <w:tcPr>
            <w:tcW w:w="2855" w:type="dxa"/>
          </w:tcPr>
          <w:p w14:paraId="0C88706F" w14:textId="77777777" w:rsidR="00296E4F" w:rsidRPr="00102FC8" w:rsidRDefault="00296E4F" w:rsidP="00D56EFB">
            <w:r w:rsidRPr="00102FC8">
              <w:t>0.0, 1.0</w:t>
            </w:r>
          </w:p>
        </w:tc>
      </w:tr>
      <w:tr w:rsidR="00296E4F" w:rsidRPr="00102FC8" w14:paraId="3169964C" w14:textId="77777777" w:rsidTr="00E64D8A">
        <w:tc>
          <w:tcPr>
            <w:tcW w:w="4114" w:type="dxa"/>
          </w:tcPr>
          <w:p w14:paraId="701C2855" w14:textId="77777777" w:rsidR="00296E4F" w:rsidRPr="00102FC8" w:rsidRDefault="00296E4F" w:rsidP="00D56EFB">
            <w:r w:rsidRPr="00102FC8">
              <w:t>CAN_PRIMARY_PAY</w:t>
            </w:r>
          </w:p>
        </w:tc>
        <w:tc>
          <w:tcPr>
            <w:tcW w:w="2381" w:type="dxa"/>
          </w:tcPr>
          <w:p w14:paraId="034442FD" w14:textId="77777777" w:rsidR="00296E4F" w:rsidRPr="00102FC8" w:rsidRDefault="00296E4F" w:rsidP="00D56EFB">
            <w:r w:rsidRPr="00102FC8">
              <w:t>Source of Payment//Primary</w:t>
            </w:r>
          </w:p>
        </w:tc>
        <w:tc>
          <w:tcPr>
            <w:tcW w:w="2855" w:type="dxa"/>
          </w:tcPr>
          <w:p w14:paraId="6CCA8BFF" w14:textId="77777777" w:rsidR="00296E4F" w:rsidRPr="00102FC8" w:rsidRDefault="00296E4F" w:rsidP="00D56EFB">
            <w:r w:rsidRPr="00102FC8">
              <w:t>NAN, OTHER, OTHER PUBLIC INSURANCE, PRIVATE INSURANCE, PUBLIC INSURANCE - MEDICAID, PUBLIC INSURANCE - MEDICARE</w:t>
            </w:r>
          </w:p>
        </w:tc>
      </w:tr>
      <w:tr w:rsidR="00296E4F" w:rsidRPr="00102FC8" w14:paraId="5F799454" w14:textId="77777777" w:rsidTr="00E64D8A">
        <w:tc>
          <w:tcPr>
            <w:tcW w:w="4114" w:type="dxa"/>
          </w:tcPr>
          <w:p w14:paraId="3AB7B84D" w14:textId="77777777" w:rsidR="00296E4F" w:rsidRPr="00102FC8" w:rsidRDefault="00296E4F" w:rsidP="00D56EFB">
            <w:r w:rsidRPr="00102FC8">
              <w:t>CAN_TOT_ALBUMIN</w:t>
            </w:r>
          </w:p>
        </w:tc>
        <w:tc>
          <w:tcPr>
            <w:tcW w:w="2381" w:type="dxa"/>
          </w:tcPr>
          <w:p w14:paraId="352641E2" w14:textId="77777777" w:rsidR="00296E4F" w:rsidRPr="00102FC8" w:rsidRDefault="00296E4F" w:rsidP="00D56EFB">
            <w:r w:rsidRPr="00102FC8">
              <w:t>Total Serum Albumin</w:t>
            </w:r>
          </w:p>
        </w:tc>
        <w:tc>
          <w:tcPr>
            <w:tcW w:w="2855" w:type="dxa"/>
          </w:tcPr>
          <w:p w14:paraId="17BA41C3" w14:textId="77777777" w:rsidR="00296E4F" w:rsidRPr="00102FC8" w:rsidRDefault="00296E4F" w:rsidP="00D56EFB"/>
        </w:tc>
      </w:tr>
      <w:tr w:rsidR="00296E4F" w:rsidRPr="00102FC8" w14:paraId="31C8AC12" w14:textId="77777777" w:rsidTr="00E64D8A">
        <w:tc>
          <w:tcPr>
            <w:tcW w:w="4114" w:type="dxa"/>
          </w:tcPr>
          <w:p w14:paraId="563C4716" w14:textId="77777777" w:rsidR="00296E4F" w:rsidRPr="00102FC8" w:rsidRDefault="00296E4F" w:rsidP="00D56EFB">
            <w:r w:rsidRPr="00102FC8">
              <w:t>CAN_WGT_KG</w:t>
            </w:r>
          </w:p>
        </w:tc>
        <w:tc>
          <w:tcPr>
            <w:tcW w:w="2381" w:type="dxa"/>
          </w:tcPr>
          <w:p w14:paraId="617FF866" w14:textId="77777777" w:rsidR="00296E4F" w:rsidRPr="00102FC8" w:rsidRDefault="00296E4F" w:rsidP="00D56EFB">
            <w:r w:rsidRPr="00102FC8">
              <w:t xml:space="preserve">Candidate/s Weight - from WL for A &amp; R </w:t>
            </w:r>
            <w:proofErr w:type="spellStart"/>
            <w:proofErr w:type="gramStart"/>
            <w:r w:rsidRPr="00102FC8">
              <w:t>Cands,TCR</w:t>
            </w:r>
            <w:proofErr w:type="spellEnd"/>
            <w:proofErr w:type="gramEnd"/>
            <w:r w:rsidRPr="00102FC8">
              <w:t xml:space="preserve"> for L Cands</w:t>
            </w:r>
          </w:p>
        </w:tc>
        <w:tc>
          <w:tcPr>
            <w:tcW w:w="2855" w:type="dxa"/>
          </w:tcPr>
          <w:p w14:paraId="05693FFE" w14:textId="77777777" w:rsidR="00296E4F" w:rsidRPr="00102FC8" w:rsidRDefault="00296E4F" w:rsidP="00D56EFB"/>
        </w:tc>
      </w:tr>
      <w:tr w:rsidR="00296E4F" w:rsidRPr="00102FC8" w14:paraId="0ED76CA6" w14:textId="77777777" w:rsidTr="00E64D8A">
        <w:tc>
          <w:tcPr>
            <w:tcW w:w="4114" w:type="dxa"/>
          </w:tcPr>
          <w:p w14:paraId="7A7DFC3D" w14:textId="77777777" w:rsidR="00296E4F" w:rsidRPr="00102FC8" w:rsidRDefault="00296E4F" w:rsidP="00D56EFB">
            <w:r w:rsidRPr="00102FC8">
              <w:lastRenderedPageBreak/>
              <w:t>CAN_WORK_INCOME</w:t>
            </w:r>
          </w:p>
        </w:tc>
        <w:tc>
          <w:tcPr>
            <w:tcW w:w="2381" w:type="dxa"/>
          </w:tcPr>
          <w:p w14:paraId="4E4297DC" w14:textId="77777777" w:rsidR="00296E4F" w:rsidRPr="00102FC8" w:rsidRDefault="00296E4F" w:rsidP="00D56EFB">
            <w:r w:rsidRPr="00102FC8">
              <w:t>Working for income</w:t>
            </w:r>
          </w:p>
        </w:tc>
        <w:tc>
          <w:tcPr>
            <w:tcW w:w="2855" w:type="dxa"/>
          </w:tcPr>
          <w:p w14:paraId="6BC8BBBF" w14:textId="77777777" w:rsidR="00296E4F" w:rsidRPr="00102FC8" w:rsidRDefault="00296E4F" w:rsidP="00D56EFB">
            <w:r w:rsidRPr="00102FC8">
              <w:t>N, U, Y</w:t>
            </w:r>
          </w:p>
        </w:tc>
      </w:tr>
      <w:tr w:rsidR="00296E4F" w:rsidRPr="00102FC8" w14:paraId="0B0FBEF8" w14:textId="77777777" w:rsidTr="00E64D8A">
        <w:tc>
          <w:tcPr>
            <w:tcW w:w="4114" w:type="dxa"/>
          </w:tcPr>
          <w:p w14:paraId="796FE342" w14:textId="77777777" w:rsidR="00296E4F" w:rsidRPr="00102FC8" w:rsidRDefault="00296E4F" w:rsidP="00D56EFB">
            <w:r w:rsidRPr="00102FC8">
              <w:t>LISTING_QUARTER</w:t>
            </w:r>
          </w:p>
        </w:tc>
        <w:tc>
          <w:tcPr>
            <w:tcW w:w="2381" w:type="dxa"/>
          </w:tcPr>
          <w:p w14:paraId="546E5BB4" w14:textId="77777777" w:rsidR="00296E4F" w:rsidRPr="00102FC8" w:rsidRDefault="00296E4F" w:rsidP="00D56EFB">
            <w:r w:rsidRPr="00102FC8">
              <w:t>Quarter of the year for the date registered on waitlist</w:t>
            </w:r>
          </w:p>
        </w:tc>
        <w:tc>
          <w:tcPr>
            <w:tcW w:w="2855" w:type="dxa"/>
          </w:tcPr>
          <w:p w14:paraId="28C0E4A1" w14:textId="77777777" w:rsidR="00296E4F" w:rsidRPr="00102FC8" w:rsidRDefault="00296E4F" w:rsidP="00D56EFB">
            <w:r w:rsidRPr="00102FC8">
              <w:t>1, 2, 3, 4</w:t>
            </w:r>
          </w:p>
        </w:tc>
      </w:tr>
      <w:tr w:rsidR="00296E4F" w:rsidRPr="00102FC8" w14:paraId="09F316B6" w14:textId="77777777" w:rsidTr="00E64D8A">
        <w:tc>
          <w:tcPr>
            <w:tcW w:w="4114" w:type="dxa"/>
          </w:tcPr>
          <w:p w14:paraId="761DF8B2" w14:textId="77777777" w:rsidR="00296E4F" w:rsidRPr="00102FC8" w:rsidRDefault="00296E4F" w:rsidP="00D56EFB">
            <w:r w:rsidRPr="00102FC8">
              <w:t>OPTN_REGION</w:t>
            </w:r>
          </w:p>
        </w:tc>
        <w:tc>
          <w:tcPr>
            <w:tcW w:w="2381" w:type="dxa"/>
          </w:tcPr>
          <w:p w14:paraId="76DAC53D" w14:textId="77777777" w:rsidR="00296E4F" w:rsidRPr="00102FC8" w:rsidRDefault="00296E4F" w:rsidP="00D56EFB">
            <w:r w:rsidRPr="00102FC8">
              <w:t>OPTN Region for Candidate's Permanent State</w:t>
            </w:r>
          </w:p>
        </w:tc>
        <w:tc>
          <w:tcPr>
            <w:tcW w:w="2855" w:type="dxa"/>
          </w:tcPr>
          <w:p w14:paraId="41CDA9AD" w14:textId="77777777" w:rsidR="00296E4F" w:rsidRPr="00102FC8" w:rsidRDefault="00296E4F" w:rsidP="00D56EFB">
            <w:r w:rsidRPr="00102FC8">
              <w:t>OTHER, REGION 1, REGION 10, REGION 11, REGION 2, REGION 3, REGION 4, REGION 5, REGION 6, REGION 7, REGION 8, REGION 9</w:t>
            </w:r>
          </w:p>
        </w:tc>
      </w:tr>
      <w:tr w:rsidR="00296E4F" w:rsidRPr="00102FC8" w14:paraId="24833A12" w14:textId="77777777" w:rsidTr="00E64D8A">
        <w:tc>
          <w:tcPr>
            <w:tcW w:w="4114" w:type="dxa"/>
          </w:tcPr>
          <w:p w14:paraId="4DBAF4D2" w14:textId="77777777" w:rsidR="00296E4F" w:rsidRPr="00102FC8" w:rsidRDefault="00296E4F" w:rsidP="00D56EFB">
            <w:bookmarkStart w:id="0" w:name="_Hlk72694876"/>
            <w:r w:rsidRPr="00102FC8">
              <w:t>REC_FUNCTN_STAT</w:t>
            </w:r>
            <w:bookmarkEnd w:id="0"/>
          </w:p>
        </w:tc>
        <w:tc>
          <w:tcPr>
            <w:tcW w:w="2381" w:type="dxa"/>
          </w:tcPr>
          <w:p w14:paraId="184EF8AE" w14:textId="77777777" w:rsidR="00296E4F" w:rsidRPr="00102FC8" w:rsidRDefault="00296E4F" w:rsidP="00D56EFB">
            <w:r w:rsidRPr="00102FC8">
              <w:t>Pre-transplant Functional Status</w:t>
            </w:r>
          </w:p>
        </w:tc>
        <w:tc>
          <w:tcPr>
            <w:tcW w:w="2855" w:type="dxa"/>
          </w:tcPr>
          <w:p w14:paraId="28A6DD44" w14:textId="77777777" w:rsidR="00296E4F" w:rsidRPr="00102FC8" w:rsidRDefault="00296E4F" w:rsidP="00D56EFB">
            <w:r w:rsidRPr="00102FC8">
              <w:t>None</w:t>
            </w:r>
          </w:p>
        </w:tc>
      </w:tr>
    </w:tbl>
    <w:p w14:paraId="2007B57B" w14:textId="77777777" w:rsidR="00F55C14" w:rsidRPr="00102FC8" w:rsidRDefault="00F55C14" w:rsidP="00D56EFB">
      <w:pPr>
        <w:pStyle w:val="Caption"/>
        <w:spacing w:after="0"/>
        <w:rPr>
          <w:rFonts w:ascii="Times New Roman" w:hAnsi="Times New Roman" w:cs="Times New Roman"/>
          <w:b/>
          <w:i w:val="0"/>
          <w:color w:val="auto"/>
          <w:sz w:val="24"/>
          <w:szCs w:val="24"/>
        </w:rPr>
      </w:pPr>
      <w:bookmarkStart w:id="1" w:name="_Ref533223869"/>
      <w:bookmarkStart w:id="2" w:name="_Ref1946532"/>
    </w:p>
    <w:p w14:paraId="59577923" w14:textId="274F15E5" w:rsidR="00296E4F" w:rsidRPr="00102FC8" w:rsidRDefault="008D31CE" w:rsidP="00D56EFB">
      <w:pPr>
        <w:pStyle w:val="Caption"/>
        <w:spacing w:after="0"/>
        <w:rPr>
          <w:rFonts w:ascii="Times New Roman" w:hAnsi="Times New Roman" w:cs="Times New Roman"/>
          <w:bCs/>
          <w:i w:val="0"/>
          <w:color w:val="auto"/>
          <w:sz w:val="24"/>
          <w:szCs w:val="24"/>
        </w:rPr>
      </w:pPr>
      <w:r w:rsidRPr="00102FC8">
        <w:rPr>
          <w:rFonts w:ascii="Times New Roman" w:hAnsi="Times New Roman" w:cs="Times New Roman"/>
          <w:b/>
          <w:i w:val="0"/>
          <w:color w:val="auto"/>
          <w:sz w:val="24"/>
          <w:szCs w:val="24"/>
        </w:rPr>
        <w:t>Table S</w:t>
      </w:r>
      <w:r w:rsidRPr="00102FC8">
        <w:rPr>
          <w:rFonts w:ascii="Times New Roman" w:hAnsi="Times New Roman" w:cs="Times New Roman"/>
          <w:b/>
          <w:i w:val="0"/>
          <w:color w:val="auto"/>
          <w:sz w:val="24"/>
          <w:szCs w:val="24"/>
        </w:rPr>
        <w:fldChar w:fldCharType="begin"/>
      </w:r>
      <w:r w:rsidRPr="00102FC8">
        <w:rPr>
          <w:rFonts w:ascii="Times New Roman" w:hAnsi="Times New Roman" w:cs="Times New Roman"/>
          <w:b/>
          <w:i w:val="0"/>
          <w:color w:val="auto"/>
          <w:sz w:val="24"/>
          <w:szCs w:val="24"/>
        </w:rPr>
        <w:instrText xml:space="preserve"> SEQ Table_S \* ARABIC </w:instrText>
      </w:r>
      <w:r w:rsidRPr="00102FC8">
        <w:rPr>
          <w:rFonts w:ascii="Times New Roman" w:hAnsi="Times New Roman" w:cs="Times New Roman"/>
          <w:b/>
          <w:i w:val="0"/>
          <w:color w:val="auto"/>
          <w:sz w:val="24"/>
          <w:szCs w:val="24"/>
        </w:rPr>
        <w:fldChar w:fldCharType="separate"/>
      </w:r>
      <w:r w:rsidRPr="00102FC8">
        <w:rPr>
          <w:rFonts w:ascii="Times New Roman" w:hAnsi="Times New Roman" w:cs="Times New Roman"/>
          <w:b/>
          <w:i w:val="0"/>
          <w:noProof/>
          <w:color w:val="auto"/>
          <w:sz w:val="24"/>
          <w:szCs w:val="24"/>
        </w:rPr>
        <w:t>1</w:t>
      </w:r>
      <w:r w:rsidRPr="00102FC8">
        <w:rPr>
          <w:rFonts w:ascii="Times New Roman" w:hAnsi="Times New Roman" w:cs="Times New Roman"/>
          <w:b/>
          <w:i w:val="0"/>
          <w:color w:val="auto"/>
          <w:sz w:val="24"/>
          <w:szCs w:val="24"/>
        </w:rPr>
        <w:fldChar w:fldCharType="end"/>
      </w:r>
      <w:bookmarkEnd w:id="1"/>
      <w:r w:rsidRPr="00102FC8">
        <w:rPr>
          <w:rFonts w:ascii="Times New Roman" w:hAnsi="Times New Roman" w:cs="Times New Roman"/>
          <w:b/>
          <w:i w:val="0"/>
          <w:color w:val="auto"/>
          <w:sz w:val="24"/>
          <w:szCs w:val="24"/>
        </w:rPr>
        <w:t>.</w:t>
      </w:r>
      <w:r w:rsidRPr="00102FC8">
        <w:rPr>
          <w:rFonts w:ascii="Times New Roman" w:hAnsi="Times New Roman" w:cs="Times New Roman"/>
          <w:bCs/>
          <w:i w:val="0"/>
          <w:color w:val="auto"/>
          <w:sz w:val="24"/>
          <w:szCs w:val="24"/>
        </w:rPr>
        <w:t xml:space="preserve"> Description of the variables considered for the predictive models</w:t>
      </w:r>
      <w:bookmarkEnd w:id="2"/>
      <w:r w:rsidRPr="00102FC8">
        <w:rPr>
          <w:rFonts w:ascii="Times New Roman" w:hAnsi="Times New Roman" w:cs="Times New Roman"/>
          <w:bCs/>
          <w:i w:val="0"/>
          <w:color w:val="auto"/>
          <w:sz w:val="24"/>
          <w:szCs w:val="24"/>
        </w:rPr>
        <w:t xml:space="preserve">. </w:t>
      </w:r>
      <w:r w:rsidR="00E64D8A" w:rsidRPr="00102FC8">
        <w:rPr>
          <w:rFonts w:ascii="Times New Roman" w:hAnsi="Times New Roman" w:cs="Times New Roman"/>
          <w:bCs/>
          <w:i w:val="0"/>
          <w:color w:val="auto"/>
          <w:sz w:val="24"/>
          <w:szCs w:val="24"/>
        </w:rPr>
        <w:t xml:space="preserve">The categories of a categorical variable are shown in the </w:t>
      </w:r>
      <w:proofErr w:type="gramStart"/>
      <w:r w:rsidR="00E64D8A" w:rsidRPr="00102FC8">
        <w:rPr>
          <w:rFonts w:ascii="Times New Roman" w:hAnsi="Times New Roman" w:cs="Times New Roman"/>
          <w:bCs/>
          <w:i w:val="0"/>
          <w:color w:val="auto"/>
          <w:sz w:val="24"/>
          <w:szCs w:val="24"/>
        </w:rPr>
        <w:t>categories</w:t>
      </w:r>
      <w:proofErr w:type="gramEnd"/>
      <w:r w:rsidR="00E64D8A" w:rsidRPr="00102FC8">
        <w:rPr>
          <w:rFonts w:ascii="Times New Roman" w:hAnsi="Times New Roman" w:cs="Times New Roman"/>
          <w:bCs/>
          <w:i w:val="0"/>
          <w:color w:val="auto"/>
          <w:sz w:val="24"/>
          <w:szCs w:val="24"/>
        </w:rPr>
        <w:t xml:space="preserve"> column. If a variable is a numerical variable, its categories column will be empty.  </w:t>
      </w:r>
    </w:p>
    <w:p w14:paraId="30DA3CA2" w14:textId="236D830E" w:rsidR="008D31CE" w:rsidRDefault="008D31CE" w:rsidP="00D56EFB"/>
    <w:p w14:paraId="3B49729F" w14:textId="77777777" w:rsidR="00D13EA1" w:rsidRPr="00102FC8" w:rsidRDefault="00D13EA1" w:rsidP="00D56EFB"/>
    <w:p w14:paraId="2438F060" w14:textId="36C162B7" w:rsidR="00296E4F" w:rsidRPr="00102FC8" w:rsidRDefault="00296E4F" w:rsidP="00D56EFB">
      <w:pPr>
        <w:pStyle w:val="Caption"/>
        <w:spacing w:after="0"/>
        <w:rPr>
          <w:rFonts w:ascii="Times New Roman" w:hAnsi="Times New Roman" w:cs="Times New Roman"/>
          <w:bCs/>
          <w:i w:val="0"/>
          <w:color w:val="auto"/>
          <w:sz w:val="24"/>
          <w:szCs w:val="24"/>
        </w:rPr>
      </w:pPr>
    </w:p>
    <w:tbl>
      <w:tblPr>
        <w:tblStyle w:val="TableGrid"/>
        <w:tblW w:w="10435" w:type="dxa"/>
        <w:tblLayout w:type="fixed"/>
        <w:tblLook w:val="04A0" w:firstRow="1" w:lastRow="0" w:firstColumn="1" w:lastColumn="0" w:noHBand="0" w:noVBand="1"/>
      </w:tblPr>
      <w:tblGrid>
        <w:gridCol w:w="2965"/>
        <w:gridCol w:w="1170"/>
        <w:gridCol w:w="6300"/>
      </w:tblGrid>
      <w:tr w:rsidR="00296E4F" w:rsidRPr="00102FC8" w14:paraId="372C42F4" w14:textId="77777777" w:rsidTr="00482C3B">
        <w:tc>
          <w:tcPr>
            <w:tcW w:w="2965" w:type="dxa"/>
          </w:tcPr>
          <w:p w14:paraId="376A66B8" w14:textId="77777777" w:rsidR="00296E4F" w:rsidRPr="00102FC8" w:rsidRDefault="00296E4F" w:rsidP="00D56EFB">
            <w:r w:rsidRPr="00102FC8">
              <w:t>Feature</w:t>
            </w:r>
          </w:p>
        </w:tc>
        <w:tc>
          <w:tcPr>
            <w:tcW w:w="1170" w:type="dxa"/>
          </w:tcPr>
          <w:p w14:paraId="07F38481" w14:textId="77777777" w:rsidR="00296E4F" w:rsidRPr="00102FC8" w:rsidRDefault="00296E4F" w:rsidP="00D56EFB">
            <w:r w:rsidRPr="00102FC8">
              <w:t>Percent Missing</w:t>
            </w:r>
          </w:p>
        </w:tc>
        <w:tc>
          <w:tcPr>
            <w:tcW w:w="6300" w:type="dxa"/>
          </w:tcPr>
          <w:p w14:paraId="242EEC4E" w14:textId="77777777" w:rsidR="00296E4F" w:rsidRPr="00102FC8" w:rsidRDefault="00296E4F" w:rsidP="00D56EFB">
            <w:r w:rsidRPr="00102FC8">
              <w:t>Mean/Category Distribution</w:t>
            </w:r>
          </w:p>
        </w:tc>
      </w:tr>
      <w:tr w:rsidR="00296E4F" w:rsidRPr="00102FC8" w14:paraId="72D18791" w14:textId="77777777" w:rsidTr="00482C3B">
        <w:tc>
          <w:tcPr>
            <w:tcW w:w="2965" w:type="dxa"/>
          </w:tcPr>
          <w:p w14:paraId="38116395" w14:textId="77777777" w:rsidR="00296E4F" w:rsidRPr="00102FC8" w:rsidRDefault="00296E4F" w:rsidP="00D56EFB">
            <w:r w:rsidRPr="00102FC8">
              <w:t>AGE_AT_LISTING</w:t>
            </w:r>
          </w:p>
        </w:tc>
        <w:tc>
          <w:tcPr>
            <w:tcW w:w="1170" w:type="dxa"/>
          </w:tcPr>
          <w:p w14:paraId="0E2615E9" w14:textId="77777777" w:rsidR="00296E4F" w:rsidRPr="00102FC8" w:rsidRDefault="00296E4F" w:rsidP="00D56EFB">
            <w:r w:rsidRPr="00102FC8">
              <w:t>0%</w:t>
            </w:r>
          </w:p>
        </w:tc>
        <w:tc>
          <w:tcPr>
            <w:tcW w:w="6300" w:type="dxa"/>
          </w:tcPr>
          <w:p w14:paraId="662349C2" w14:textId="77777777" w:rsidR="00296E4F" w:rsidRPr="00102FC8" w:rsidRDefault="00296E4F" w:rsidP="00D56EFB">
            <w:r w:rsidRPr="00102FC8">
              <w:t>51.35</w:t>
            </w:r>
          </w:p>
        </w:tc>
      </w:tr>
      <w:tr w:rsidR="00296E4F" w:rsidRPr="00102FC8" w14:paraId="2B6C8F2E" w14:textId="77777777" w:rsidTr="00482C3B">
        <w:tc>
          <w:tcPr>
            <w:tcW w:w="2965" w:type="dxa"/>
          </w:tcPr>
          <w:p w14:paraId="6B4ABBAF" w14:textId="77777777" w:rsidR="00296E4F" w:rsidRPr="00102FC8" w:rsidRDefault="00296E4F" w:rsidP="00D56EFB">
            <w:r w:rsidRPr="00102FC8">
              <w:t>CAN_ABO</w:t>
            </w:r>
          </w:p>
        </w:tc>
        <w:tc>
          <w:tcPr>
            <w:tcW w:w="1170" w:type="dxa"/>
          </w:tcPr>
          <w:p w14:paraId="2D0F2C13" w14:textId="77777777" w:rsidR="00296E4F" w:rsidRPr="00102FC8" w:rsidRDefault="00296E4F" w:rsidP="00D56EFB">
            <w:r w:rsidRPr="00102FC8">
              <w:t>0%</w:t>
            </w:r>
          </w:p>
        </w:tc>
        <w:tc>
          <w:tcPr>
            <w:tcW w:w="6300" w:type="dxa"/>
          </w:tcPr>
          <w:p w14:paraId="3A1AA65A" w14:textId="77777777" w:rsidR="00296E4F" w:rsidRPr="00102FC8" w:rsidRDefault="00296E4F" w:rsidP="00D56EFB">
            <w:r w:rsidRPr="00102FC8">
              <w:t>A: 35.63%, A1: 1.08%, A1B: 0.13%, A2: 0.16%, A2B: 0.03%, AB: 5.56%, B: 13.21%, O: 44.21%, Reference Category: A</w:t>
            </w:r>
          </w:p>
        </w:tc>
      </w:tr>
      <w:tr w:rsidR="00296E4F" w:rsidRPr="00102FC8" w14:paraId="16C9FD62" w14:textId="77777777" w:rsidTr="00482C3B">
        <w:tc>
          <w:tcPr>
            <w:tcW w:w="2965" w:type="dxa"/>
          </w:tcPr>
          <w:p w14:paraId="7EBDB24C" w14:textId="77777777" w:rsidR="00296E4F" w:rsidRPr="00102FC8" w:rsidRDefault="00296E4F" w:rsidP="00D56EFB">
            <w:r w:rsidRPr="00102FC8">
              <w:t>CAN_BMI</w:t>
            </w:r>
          </w:p>
        </w:tc>
        <w:tc>
          <w:tcPr>
            <w:tcW w:w="1170" w:type="dxa"/>
          </w:tcPr>
          <w:p w14:paraId="4E6DFE9A" w14:textId="77777777" w:rsidR="00296E4F" w:rsidRPr="00102FC8" w:rsidRDefault="00296E4F" w:rsidP="00D56EFB">
            <w:r w:rsidRPr="00102FC8">
              <w:t>&lt;0.01%</w:t>
            </w:r>
          </w:p>
        </w:tc>
        <w:tc>
          <w:tcPr>
            <w:tcW w:w="6300" w:type="dxa"/>
          </w:tcPr>
          <w:p w14:paraId="6CCD307C" w14:textId="77777777" w:rsidR="00296E4F" w:rsidRPr="00102FC8" w:rsidRDefault="00296E4F" w:rsidP="00D56EFB">
            <w:r w:rsidRPr="00102FC8">
              <w:t>28.47</w:t>
            </w:r>
          </w:p>
        </w:tc>
      </w:tr>
      <w:tr w:rsidR="00296E4F" w:rsidRPr="00102FC8" w14:paraId="19FFA29D" w14:textId="77777777" w:rsidTr="00482C3B">
        <w:tc>
          <w:tcPr>
            <w:tcW w:w="2965" w:type="dxa"/>
          </w:tcPr>
          <w:p w14:paraId="5E0A67A6" w14:textId="77777777" w:rsidR="00296E4F" w:rsidRPr="00102FC8" w:rsidRDefault="00296E4F" w:rsidP="00D56EFB">
            <w:r w:rsidRPr="00102FC8">
              <w:t>CAN_CITIZENSHIP</w:t>
            </w:r>
          </w:p>
        </w:tc>
        <w:tc>
          <w:tcPr>
            <w:tcW w:w="1170" w:type="dxa"/>
          </w:tcPr>
          <w:p w14:paraId="50373D58" w14:textId="77777777" w:rsidR="00296E4F" w:rsidRPr="00102FC8" w:rsidRDefault="00296E4F" w:rsidP="00D56EFB">
            <w:r w:rsidRPr="00102FC8">
              <w:t>&lt;0.01%</w:t>
            </w:r>
          </w:p>
        </w:tc>
        <w:tc>
          <w:tcPr>
            <w:tcW w:w="6300" w:type="dxa"/>
          </w:tcPr>
          <w:p w14:paraId="72394457" w14:textId="77777777" w:rsidR="00296E4F" w:rsidRPr="00102FC8" w:rsidRDefault="00296E4F" w:rsidP="00D56EFB">
            <w:r w:rsidRPr="00102FC8">
              <w:t>NON-RESIDENT ALIEN, YEAR ENTERED US: 0.3%, NON-US CITIZEN/NON-US RESIDENT, TRAVELED TO US FOR REASON OTHER THAN TRANSPLANT: 0.65%, NON-US CITIZEN/NON-US RESIDENT, TRAVELED TO US FOR TRANSPLANT: 0.09%, NON-US CITIZEN/US RESIDENT: 4.19%, RESIDENT ALIEN: 2.25%, US CITIZEN: 92.53%, NAN: &lt;0.01%, Reference Category: NON_TO_RESIDENT_ALIEN_YEAR_ENTERED_US</w:t>
            </w:r>
          </w:p>
        </w:tc>
      </w:tr>
      <w:tr w:rsidR="00296E4F" w:rsidRPr="00102FC8" w14:paraId="62D0EA7D" w14:textId="77777777" w:rsidTr="00482C3B">
        <w:tc>
          <w:tcPr>
            <w:tcW w:w="2965" w:type="dxa"/>
          </w:tcPr>
          <w:p w14:paraId="7F0E0ED0" w14:textId="77777777" w:rsidR="00296E4F" w:rsidRPr="00102FC8" w:rsidRDefault="00296E4F" w:rsidP="00D56EFB">
            <w:r w:rsidRPr="00102FC8">
              <w:t>CAN_DGN</w:t>
            </w:r>
          </w:p>
        </w:tc>
        <w:tc>
          <w:tcPr>
            <w:tcW w:w="1170" w:type="dxa"/>
          </w:tcPr>
          <w:p w14:paraId="595B4117" w14:textId="77777777" w:rsidR="00296E4F" w:rsidRPr="00102FC8" w:rsidRDefault="00296E4F" w:rsidP="00D56EFB">
            <w:r w:rsidRPr="00102FC8">
              <w:t>0.35%</w:t>
            </w:r>
          </w:p>
        </w:tc>
        <w:tc>
          <w:tcPr>
            <w:tcW w:w="6300" w:type="dxa"/>
          </w:tcPr>
          <w:p w14:paraId="1CDCEF31" w14:textId="77777777" w:rsidR="00296E4F" w:rsidRPr="00102FC8" w:rsidRDefault="00296E4F" w:rsidP="00D56EFB">
            <w:r w:rsidRPr="00102FC8">
              <w:t>GROUP_0: 3.05%, GROUP_1: 37.35%, GROUP_2: 39.99%, GROUP_3: 18.13%, GROUP_4: 1.49%, Reference Category: GROUP_0</w:t>
            </w:r>
          </w:p>
        </w:tc>
      </w:tr>
      <w:tr w:rsidR="00296E4F" w:rsidRPr="00102FC8" w14:paraId="231178D0" w14:textId="77777777" w:rsidTr="00482C3B">
        <w:tc>
          <w:tcPr>
            <w:tcW w:w="2965" w:type="dxa"/>
          </w:tcPr>
          <w:p w14:paraId="03C0A664" w14:textId="77777777" w:rsidR="00296E4F" w:rsidRPr="00102FC8" w:rsidRDefault="00296E4F" w:rsidP="00D56EFB">
            <w:bookmarkStart w:id="3" w:name="_Hlk73531874"/>
            <w:r w:rsidRPr="00102FC8">
              <w:t>CAN_DIAB_TY</w:t>
            </w:r>
            <w:bookmarkEnd w:id="3"/>
          </w:p>
        </w:tc>
        <w:tc>
          <w:tcPr>
            <w:tcW w:w="1170" w:type="dxa"/>
          </w:tcPr>
          <w:p w14:paraId="10BBE9CD" w14:textId="77777777" w:rsidR="00296E4F" w:rsidRPr="00102FC8" w:rsidRDefault="00296E4F" w:rsidP="00D56EFB">
            <w:r w:rsidRPr="00102FC8">
              <w:t>&lt;0.01%</w:t>
            </w:r>
          </w:p>
        </w:tc>
        <w:tc>
          <w:tcPr>
            <w:tcW w:w="6300" w:type="dxa"/>
          </w:tcPr>
          <w:p w14:paraId="14051C0A" w14:textId="77777777" w:rsidR="00296E4F" w:rsidRPr="00102FC8" w:rsidRDefault="00296E4F" w:rsidP="00D56EFB">
            <w:r w:rsidRPr="00102FC8">
              <w:t>DIABETES STATUS UNKNOWN: 0.28%, NO: 62.83%, TYPE I: 3.39%, TYPE II: 32.04%, TYPE OTHER: 0.71%, TYPE UNKNOWN: 0.74%, NAN: &lt;0.01%, Reference Category: DIABETES_STATUS_UNKNOWN</w:t>
            </w:r>
          </w:p>
        </w:tc>
      </w:tr>
      <w:tr w:rsidR="00296E4F" w:rsidRPr="00102FC8" w14:paraId="31C7C833" w14:textId="77777777" w:rsidTr="00482C3B">
        <w:tc>
          <w:tcPr>
            <w:tcW w:w="2965" w:type="dxa"/>
          </w:tcPr>
          <w:p w14:paraId="70547A7B" w14:textId="77777777" w:rsidR="00296E4F" w:rsidRPr="00102FC8" w:rsidRDefault="00296E4F" w:rsidP="00D56EFB">
            <w:bookmarkStart w:id="4" w:name="_Hlk73531287"/>
            <w:r w:rsidRPr="00102FC8">
              <w:t>CAN_EDUCATION</w:t>
            </w:r>
            <w:bookmarkEnd w:id="4"/>
          </w:p>
        </w:tc>
        <w:tc>
          <w:tcPr>
            <w:tcW w:w="1170" w:type="dxa"/>
          </w:tcPr>
          <w:p w14:paraId="73EBC65A" w14:textId="77777777" w:rsidR="00296E4F" w:rsidRPr="00102FC8" w:rsidRDefault="00296E4F" w:rsidP="00D56EFB">
            <w:r w:rsidRPr="00102FC8">
              <w:t>&lt;0.01%</w:t>
            </w:r>
          </w:p>
        </w:tc>
        <w:tc>
          <w:tcPr>
            <w:tcW w:w="6300" w:type="dxa"/>
          </w:tcPr>
          <w:p w14:paraId="37256CB2" w14:textId="77777777" w:rsidR="00296E4F" w:rsidRPr="00102FC8" w:rsidRDefault="00296E4F" w:rsidP="00D56EFB">
            <w:r w:rsidRPr="00102FC8">
              <w:t>ASSOCIATE/</w:t>
            </w:r>
            <w:proofErr w:type="gramStart"/>
            <w:r w:rsidRPr="00102FC8">
              <w:t>BACHELOR</w:t>
            </w:r>
            <w:proofErr w:type="gramEnd"/>
            <w:r w:rsidRPr="00102FC8">
              <w:t xml:space="preserve"> DEGREE: 16.59%, ATTENDED COLLEGE/TECHNICAL SCHOOL: 24.94%, GRADE SCHOOL (0-8): 6.34%, HIGH SCHOOL (9-12) OR GED: 41.11%, N/A (&lt; 5 YRS OLD): 0.01%, NONE: 0.59%, POST-COLLEGE GRADUATE DEGREE: 6.53%, UNKNOWN: </w:t>
            </w:r>
            <w:r w:rsidRPr="00102FC8">
              <w:lastRenderedPageBreak/>
              <w:t>3.88%, NAN: &lt;0.01%, Reference Category: ASSOCIATE_BACHELOR_DEGREE</w:t>
            </w:r>
          </w:p>
        </w:tc>
      </w:tr>
      <w:tr w:rsidR="00296E4F" w:rsidRPr="00102FC8" w14:paraId="440BF10F" w14:textId="77777777" w:rsidTr="00482C3B">
        <w:tc>
          <w:tcPr>
            <w:tcW w:w="2965" w:type="dxa"/>
          </w:tcPr>
          <w:p w14:paraId="585816B5" w14:textId="77777777" w:rsidR="00296E4F" w:rsidRPr="00102FC8" w:rsidRDefault="00296E4F" w:rsidP="00D56EFB">
            <w:r w:rsidRPr="00102FC8">
              <w:lastRenderedPageBreak/>
              <w:t>CAN_ETHNICITY_SRTR</w:t>
            </w:r>
          </w:p>
        </w:tc>
        <w:tc>
          <w:tcPr>
            <w:tcW w:w="1170" w:type="dxa"/>
          </w:tcPr>
          <w:p w14:paraId="466BF0D9" w14:textId="77777777" w:rsidR="00296E4F" w:rsidRPr="00102FC8" w:rsidRDefault="00296E4F" w:rsidP="00D56EFB">
            <w:r w:rsidRPr="00102FC8">
              <w:t>0%</w:t>
            </w:r>
          </w:p>
        </w:tc>
        <w:tc>
          <w:tcPr>
            <w:tcW w:w="6300" w:type="dxa"/>
          </w:tcPr>
          <w:p w14:paraId="36039F88" w14:textId="77777777" w:rsidR="00296E4F" w:rsidRPr="00102FC8" w:rsidRDefault="00296E4F" w:rsidP="00D56EFB">
            <w:r w:rsidRPr="00102FC8">
              <w:t>LATINO: 17.02%, NON-LATINO OR UNKNOWN: 82.98%, Reference Category: LATINO</w:t>
            </w:r>
          </w:p>
        </w:tc>
      </w:tr>
      <w:tr w:rsidR="00296E4F" w:rsidRPr="00102FC8" w14:paraId="42362830" w14:textId="77777777" w:rsidTr="00482C3B">
        <w:tc>
          <w:tcPr>
            <w:tcW w:w="2965" w:type="dxa"/>
          </w:tcPr>
          <w:p w14:paraId="192B9F53" w14:textId="77777777" w:rsidR="00296E4F" w:rsidRPr="00102FC8" w:rsidRDefault="00296E4F" w:rsidP="00D56EFB">
            <w:r w:rsidRPr="00102FC8">
              <w:t>CAN_EXHAUST_PERIT_ACCESS</w:t>
            </w:r>
          </w:p>
        </w:tc>
        <w:tc>
          <w:tcPr>
            <w:tcW w:w="1170" w:type="dxa"/>
          </w:tcPr>
          <w:p w14:paraId="398BE295" w14:textId="77777777" w:rsidR="00296E4F" w:rsidRPr="00102FC8" w:rsidRDefault="00296E4F" w:rsidP="00D56EFB">
            <w:r w:rsidRPr="00102FC8">
              <w:t>0%</w:t>
            </w:r>
          </w:p>
        </w:tc>
        <w:tc>
          <w:tcPr>
            <w:tcW w:w="6300" w:type="dxa"/>
          </w:tcPr>
          <w:p w14:paraId="46804725" w14:textId="77777777" w:rsidR="00296E4F" w:rsidRPr="00102FC8" w:rsidRDefault="00296E4F" w:rsidP="00D56EFB">
            <w:r w:rsidRPr="00102FC8">
              <w:t>N: 95.71%, U: 3.98%, Y: 0.31%, Reference Category: N</w:t>
            </w:r>
          </w:p>
        </w:tc>
      </w:tr>
      <w:tr w:rsidR="00296E4F" w:rsidRPr="00102FC8" w14:paraId="1D23D5A1" w14:textId="77777777" w:rsidTr="00482C3B">
        <w:tc>
          <w:tcPr>
            <w:tcW w:w="2965" w:type="dxa"/>
          </w:tcPr>
          <w:p w14:paraId="32B099CC" w14:textId="77777777" w:rsidR="00296E4F" w:rsidRPr="00102FC8" w:rsidRDefault="00296E4F" w:rsidP="00D56EFB">
            <w:r w:rsidRPr="00102FC8">
              <w:t>CAN_EXHAUST_VASC_ACCESS</w:t>
            </w:r>
          </w:p>
        </w:tc>
        <w:tc>
          <w:tcPr>
            <w:tcW w:w="1170" w:type="dxa"/>
          </w:tcPr>
          <w:p w14:paraId="3C08F137" w14:textId="77777777" w:rsidR="00296E4F" w:rsidRPr="00102FC8" w:rsidRDefault="00296E4F" w:rsidP="00D56EFB">
            <w:r w:rsidRPr="00102FC8">
              <w:t>0%</w:t>
            </w:r>
          </w:p>
        </w:tc>
        <w:tc>
          <w:tcPr>
            <w:tcW w:w="6300" w:type="dxa"/>
          </w:tcPr>
          <w:p w14:paraId="3E1A971C" w14:textId="77777777" w:rsidR="00296E4F" w:rsidRPr="00102FC8" w:rsidRDefault="00296E4F" w:rsidP="00D56EFB">
            <w:r w:rsidRPr="00102FC8">
              <w:t>N: 95.9%, U: 3.79%, Y: 0.31%, Reference Category: N</w:t>
            </w:r>
          </w:p>
        </w:tc>
      </w:tr>
      <w:tr w:rsidR="00296E4F" w:rsidRPr="00102FC8" w14:paraId="04B3068C" w14:textId="77777777" w:rsidTr="00482C3B">
        <w:tc>
          <w:tcPr>
            <w:tcW w:w="2965" w:type="dxa"/>
          </w:tcPr>
          <w:p w14:paraId="02C74DC5" w14:textId="77777777" w:rsidR="00296E4F" w:rsidRPr="00102FC8" w:rsidRDefault="00296E4F" w:rsidP="00D56EFB">
            <w:r w:rsidRPr="00102FC8">
              <w:t>CAN_FUNCTN_STAT</w:t>
            </w:r>
          </w:p>
        </w:tc>
        <w:tc>
          <w:tcPr>
            <w:tcW w:w="1170" w:type="dxa"/>
          </w:tcPr>
          <w:p w14:paraId="32FF2E99" w14:textId="77777777" w:rsidR="00296E4F" w:rsidRPr="00102FC8" w:rsidRDefault="00296E4F" w:rsidP="00D56EFB">
            <w:r w:rsidRPr="00102FC8">
              <w:t>3.02%</w:t>
            </w:r>
          </w:p>
        </w:tc>
        <w:tc>
          <w:tcPr>
            <w:tcW w:w="6300" w:type="dxa"/>
          </w:tcPr>
          <w:p w14:paraId="02AB67A0" w14:textId="77777777" w:rsidR="00296E4F" w:rsidRPr="00102FC8" w:rsidRDefault="00296E4F" w:rsidP="00D56EFB">
            <w:r w:rsidRPr="00102FC8">
              <w:t>78.04</w:t>
            </w:r>
          </w:p>
        </w:tc>
      </w:tr>
      <w:tr w:rsidR="00296E4F" w:rsidRPr="00102FC8" w14:paraId="48EDB5BE" w14:textId="77777777" w:rsidTr="00482C3B">
        <w:tc>
          <w:tcPr>
            <w:tcW w:w="2965" w:type="dxa"/>
          </w:tcPr>
          <w:p w14:paraId="630EDCC9" w14:textId="77777777" w:rsidR="00296E4F" w:rsidRPr="00102FC8" w:rsidRDefault="00296E4F" w:rsidP="00D56EFB">
            <w:r w:rsidRPr="00102FC8">
              <w:t>CAN_GENDER</w:t>
            </w:r>
          </w:p>
        </w:tc>
        <w:tc>
          <w:tcPr>
            <w:tcW w:w="1170" w:type="dxa"/>
          </w:tcPr>
          <w:p w14:paraId="4C38F722" w14:textId="77777777" w:rsidR="00296E4F" w:rsidRPr="00102FC8" w:rsidRDefault="00296E4F" w:rsidP="00D56EFB">
            <w:r w:rsidRPr="00102FC8">
              <w:t>0%</w:t>
            </w:r>
          </w:p>
        </w:tc>
        <w:tc>
          <w:tcPr>
            <w:tcW w:w="6300" w:type="dxa"/>
          </w:tcPr>
          <w:p w14:paraId="406DA207" w14:textId="77777777" w:rsidR="00296E4F" w:rsidRPr="00102FC8" w:rsidRDefault="00296E4F" w:rsidP="00D56EFB">
            <w:r w:rsidRPr="00102FC8">
              <w:t>F: 39.56%, M: 60.44%, Reference Category: F</w:t>
            </w:r>
          </w:p>
        </w:tc>
      </w:tr>
      <w:tr w:rsidR="00296E4F" w:rsidRPr="00102FC8" w14:paraId="12DE5650" w14:textId="77777777" w:rsidTr="00482C3B">
        <w:tc>
          <w:tcPr>
            <w:tcW w:w="2965" w:type="dxa"/>
          </w:tcPr>
          <w:p w14:paraId="626213A3" w14:textId="77777777" w:rsidR="00296E4F" w:rsidRPr="00102FC8" w:rsidRDefault="00296E4F" w:rsidP="00D56EFB">
            <w:r w:rsidRPr="00102FC8">
              <w:t>CAN_HGT_CM</w:t>
            </w:r>
          </w:p>
        </w:tc>
        <w:tc>
          <w:tcPr>
            <w:tcW w:w="1170" w:type="dxa"/>
          </w:tcPr>
          <w:p w14:paraId="67983758" w14:textId="77777777" w:rsidR="00296E4F" w:rsidRPr="00102FC8" w:rsidRDefault="00296E4F" w:rsidP="00D56EFB">
            <w:r w:rsidRPr="00102FC8">
              <w:t>0.01%</w:t>
            </w:r>
          </w:p>
        </w:tc>
        <w:tc>
          <w:tcPr>
            <w:tcW w:w="6300" w:type="dxa"/>
          </w:tcPr>
          <w:p w14:paraId="559010B8" w14:textId="77777777" w:rsidR="00296E4F" w:rsidRPr="00102FC8" w:rsidRDefault="00296E4F" w:rsidP="00D56EFB">
            <w:r w:rsidRPr="00102FC8">
              <w:t>170.03</w:t>
            </w:r>
          </w:p>
        </w:tc>
      </w:tr>
      <w:tr w:rsidR="00296E4F" w:rsidRPr="00102FC8" w14:paraId="2270DAA3" w14:textId="77777777" w:rsidTr="00482C3B">
        <w:tc>
          <w:tcPr>
            <w:tcW w:w="2965" w:type="dxa"/>
          </w:tcPr>
          <w:p w14:paraId="76A1EB03" w14:textId="77777777" w:rsidR="00296E4F" w:rsidRPr="00102FC8" w:rsidRDefault="00296E4F" w:rsidP="00D56EFB">
            <w:r w:rsidRPr="00102FC8">
              <w:t>CAN_LISTING_DT</w:t>
            </w:r>
          </w:p>
        </w:tc>
        <w:tc>
          <w:tcPr>
            <w:tcW w:w="1170" w:type="dxa"/>
          </w:tcPr>
          <w:p w14:paraId="3CC1DBE2" w14:textId="77777777" w:rsidR="00296E4F" w:rsidRPr="00102FC8" w:rsidRDefault="00296E4F" w:rsidP="00D56EFB">
            <w:r w:rsidRPr="00102FC8">
              <w:t>0%</w:t>
            </w:r>
          </w:p>
        </w:tc>
        <w:tc>
          <w:tcPr>
            <w:tcW w:w="6300" w:type="dxa"/>
          </w:tcPr>
          <w:p w14:paraId="741D4870" w14:textId="77777777" w:rsidR="00296E4F" w:rsidRPr="00102FC8" w:rsidRDefault="00296E4F" w:rsidP="00D56EFB">
            <w:r w:rsidRPr="00102FC8">
              <w:t>min date: 2007-01-02, max date: 2018-12-31</w:t>
            </w:r>
          </w:p>
        </w:tc>
      </w:tr>
      <w:tr w:rsidR="00296E4F" w:rsidRPr="00102FC8" w14:paraId="73F378A7" w14:textId="77777777" w:rsidTr="00482C3B">
        <w:tc>
          <w:tcPr>
            <w:tcW w:w="2965" w:type="dxa"/>
          </w:tcPr>
          <w:p w14:paraId="5E80730F" w14:textId="77777777" w:rsidR="00296E4F" w:rsidRPr="00102FC8" w:rsidRDefault="00296E4F" w:rsidP="00D56EFB">
            <w:r w:rsidRPr="00102FC8">
              <w:t>CAN_MALIG</w:t>
            </w:r>
          </w:p>
        </w:tc>
        <w:tc>
          <w:tcPr>
            <w:tcW w:w="1170" w:type="dxa"/>
          </w:tcPr>
          <w:p w14:paraId="00CAEA1C" w14:textId="77777777" w:rsidR="00296E4F" w:rsidRPr="00102FC8" w:rsidRDefault="00296E4F" w:rsidP="00D56EFB">
            <w:r w:rsidRPr="00102FC8">
              <w:t>0%</w:t>
            </w:r>
          </w:p>
        </w:tc>
        <w:tc>
          <w:tcPr>
            <w:tcW w:w="6300" w:type="dxa"/>
          </w:tcPr>
          <w:p w14:paraId="0383D79E" w14:textId="77777777" w:rsidR="00296E4F" w:rsidRPr="00102FC8" w:rsidRDefault="00296E4F" w:rsidP="00D56EFB">
            <w:r w:rsidRPr="00102FC8">
              <w:t>N: 91.73%, U: 0.71%, Y: 7.56%, Reference Category: N</w:t>
            </w:r>
          </w:p>
        </w:tc>
      </w:tr>
      <w:tr w:rsidR="00296E4F" w:rsidRPr="00102FC8" w14:paraId="72B920CC" w14:textId="77777777" w:rsidTr="00482C3B">
        <w:tc>
          <w:tcPr>
            <w:tcW w:w="2965" w:type="dxa"/>
          </w:tcPr>
          <w:p w14:paraId="5E68831A" w14:textId="77777777" w:rsidR="00296E4F" w:rsidRPr="00102FC8" w:rsidRDefault="00296E4F" w:rsidP="00D56EFB">
            <w:r w:rsidRPr="00102FC8">
              <w:t>CAN_MALIG_TY_BREAST</w:t>
            </w:r>
          </w:p>
        </w:tc>
        <w:tc>
          <w:tcPr>
            <w:tcW w:w="1170" w:type="dxa"/>
          </w:tcPr>
          <w:p w14:paraId="6A7A74B4" w14:textId="77777777" w:rsidR="00296E4F" w:rsidRPr="00102FC8" w:rsidRDefault="00296E4F" w:rsidP="00D56EFB">
            <w:r w:rsidRPr="00102FC8">
              <w:t>0%</w:t>
            </w:r>
          </w:p>
        </w:tc>
        <w:tc>
          <w:tcPr>
            <w:tcW w:w="6300" w:type="dxa"/>
          </w:tcPr>
          <w:p w14:paraId="76DC0BAF" w14:textId="77777777" w:rsidR="00296E4F" w:rsidRPr="00102FC8" w:rsidRDefault="00296E4F" w:rsidP="00D56EFB">
            <w:r w:rsidRPr="00102FC8">
              <w:t>0.0: 91.09%, 1.0: 8.91%, Reference Category: 0</w:t>
            </w:r>
          </w:p>
        </w:tc>
      </w:tr>
      <w:tr w:rsidR="00296E4F" w:rsidRPr="00102FC8" w14:paraId="1C493E2E" w14:textId="77777777" w:rsidTr="00482C3B">
        <w:tc>
          <w:tcPr>
            <w:tcW w:w="2965" w:type="dxa"/>
          </w:tcPr>
          <w:p w14:paraId="432C256D" w14:textId="77777777" w:rsidR="00296E4F" w:rsidRPr="00102FC8" w:rsidRDefault="00296E4F" w:rsidP="00D56EFB">
            <w:r w:rsidRPr="00102FC8">
              <w:t>CAN_MALIG_TY_CNS_TUMOR</w:t>
            </w:r>
          </w:p>
        </w:tc>
        <w:tc>
          <w:tcPr>
            <w:tcW w:w="1170" w:type="dxa"/>
          </w:tcPr>
          <w:p w14:paraId="0FA48F0E" w14:textId="77777777" w:rsidR="00296E4F" w:rsidRPr="00102FC8" w:rsidRDefault="00296E4F" w:rsidP="00D56EFB">
            <w:r w:rsidRPr="00102FC8">
              <w:t>0%</w:t>
            </w:r>
          </w:p>
        </w:tc>
        <w:tc>
          <w:tcPr>
            <w:tcW w:w="6300" w:type="dxa"/>
          </w:tcPr>
          <w:p w14:paraId="3710D85D" w14:textId="77777777" w:rsidR="00296E4F" w:rsidRPr="00102FC8" w:rsidRDefault="00296E4F" w:rsidP="00D56EFB">
            <w:r w:rsidRPr="00102FC8">
              <w:t>0.0: 99.7%, 1.0: 0.3%, Reference Category: 0</w:t>
            </w:r>
          </w:p>
        </w:tc>
      </w:tr>
      <w:tr w:rsidR="00296E4F" w:rsidRPr="00102FC8" w14:paraId="04A38F5A" w14:textId="77777777" w:rsidTr="00482C3B">
        <w:tc>
          <w:tcPr>
            <w:tcW w:w="2965" w:type="dxa"/>
          </w:tcPr>
          <w:p w14:paraId="40E32EBF" w14:textId="77777777" w:rsidR="00296E4F" w:rsidRPr="00102FC8" w:rsidRDefault="00296E4F" w:rsidP="00D56EFB">
            <w:r w:rsidRPr="00102FC8">
              <w:t>CAN_MALIG_TY_GENITOURINARY</w:t>
            </w:r>
          </w:p>
        </w:tc>
        <w:tc>
          <w:tcPr>
            <w:tcW w:w="1170" w:type="dxa"/>
          </w:tcPr>
          <w:p w14:paraId="66852C87" w14:textId="77777777" w:rsidR="00296E4F" w:rsidRPr="00102FC8" w:rsidRDefault="00296E4F" w:rsidP="00D56EFB">
            <w:r w:rsidRPr="00102FC8">
              <w:t>0%</w:t>
            </w:r>
          </w:p>
        </w:tc>
        <w:tc>
          <w:tcPr>
            <w:tcW w:w="6300" w:type="dxa"/>
          </w:tcPr>
          <w:p w14:paraId="1E0A1A66" w14:textId="77777777" w:rsidR="00296E4F" w:rsidRPr="00102FC8" w:rsidRDefault="00296E4F" w:rsidP="00D56EFB">
            <w:r w:rsidRPr="00102FC8">
              <w:t>0.0: 80.22%, 1.0: 19.78%, Reference Category: 0</w:t>
            </w:r>
          </w:p>
        </w:tc>
      </w:tr>
      <w:tr w:rsidR="00296E4F" w:rsidRPr="00102FC8" w14:paraId="576ABF7F" w14:textId="77777777" w:rsidTr="00482C3B">
        <w:tc>
          <w:tcPr>
            <w:tcW w:w="2965" w:type="dxa"/>
          </w:tcPr>
          <w:p w14:paraId="11BF3070" w14:textId="77777777" w:rsidR="00296E4F" w:rsidRPr="00102FC8" w:rsidRDefault="00296E4F" w:rsidP="00D56EFB">
            <w:r w:rsidRPr="00102FC8">
              <w:t>CAN_MALIG_TY_LEUK_LYMPH</w:t>
            </w:r>
          </w:p>
        </w:tc>
        <w:tc>
          <w:tcPr>
            <w:tcW w:w="1170" w:type="dxa"/>
          </w:tcPr>
          <w:p w14:paraId="6EB1E9C3" w14:textId="77777777" w:rsidR="00296E4F" w:rsidRPr="00102FC8" w:rsidRDefault="00296E4F" w:rsidP="00D56EFB">
            <w:r w:rsidRPr="00102FC8">
              <w:t>0%</w:t>
            </w:r>
          </w:p>
        </w:tc>
        <w:tc>
          <w:tcPr>
            <w:tcW w:w="6300" w:type="dxa"/>
          </w:tcPr>
          <w:p w14:paraId="3A61DD12" w14:textId="77777777" w:rsidR="00296E4F" w:rsidRPr="00102FC8" w:rsidRDefault="00296E4F" w:rsidP="00D56EFB">
            <w:r w:rsidRPr="00102FC8">
              <w:t>0.0: 95.25%, 1.0: 4.75%, Reference Category: 0</w:t>
            </w:r>
          </w:p>
        </w:tc>
      </w:tr>
      <w:tr w:rsidR="00296E4F" w:rsidRPr="00102FC8" w14:paraId="5F90E224" w14:textId="77777777" w:rsidTr="00482C3B">
        <w:tc>
          <w:tcPr>
            <w:tcW w:w="2965" w:type="dxa"/>
          </w:tcPr>
          <w:p w14:paraId="354161AD" w14:textId="77777777" w:rsidR="00296E4F" w:rsidRPr="00102FC8" w:rsidRDefault="00296E4F" w:rsidP="00D56EFB">
            <w:r w:rsidRPr="00102FC8">
              <w:t>CAN_MALIG_TY_LIVER</w:t>
            </w:r>
          </w:p>
        </w:tc>
        <w:tc>
          <w:tcPr>
            <w:tcW w:w="1170" w:type="dxa"/>
          </w:tcPr>
          <w:p w14:paraId="284CEAF6" w14:textId="77777777" w:rsidR="00296E4F" w:rsidRPr="00102FC8" w:rsidRDefault="00296E4F" w:rsidP="00D56EFB">
            <w:r w:rsidRPr="00102FC8">
              <w:t>0%</w:t>
            </w:r>
          </w:p>
        </w:tc>
        <w:tc>
          <w:tcPr>
            <w:tcW w:w="6300" w:type="dxa"/>
          </w:tcPr>
          <w:p w14:paraId="29DEB34A" w14:textId="77777777" w:rsidR="00296E4F" w:rsidRPr="00102FC8" w:rsidRDefault="00296E4F" w:rsidP="00D56EFB">
            <w:r w:rsidRPr="00102FC8">
              <w:t>0.0: 96.84%, 1.0: 3.16%, Reference Category: 0</w:t>
            </w:r>
          </w:p>
        </w:tc>
      </w:tr>
      <w:tr w:rsidR="00296E4F" w:rsidRPr="00102FC8" w14:paraId="3007B177" w14:textId="77777777" w:rsidTr="00482C3B">
        <w:tc>
          <w:tcPr>
            <w:tcW w:w="2965" w:type="dxa"/>
          </w:tcPr>
          <w:p w14:paraId="54406B20" w14:textId="77777777" w:rsidR="00296E4F" w:rsidRPr="00102FC8" w:rsidRDefault="00296E4F" w:rsidP="00D56EFB">
            <w:r w:rsidRPr="00102FC8">
              <w:t>CAN_MALIG_TY_LU</w:t>
            </w:r>
          </w:p>
        </w:tc>
        <w:tc>
          <w:tcPr>
            <w:tcW w:w="1170" w:type="dxa"/>
          </w:tcPr>
          <w:p w14:paraId="465A819E" w14:textId="77777777" w:rsidR="00296E4F" w:rsidRPr="00102FC8" w:rsidRDefault="00296E4F" w:rsidP="00D56EFB">
            <w:r w:rsidRPr="00102FC8">
              <w:t>0%</w:t>
            </w:r>
          </w:p>
        </w:tc>
        <w:tc>
          <w:tcPr>
            <w:tcW w:w="6300" w:type="dxa"/>
          </w:tcPr>
          <w:p w14:paraId="192B5FD2" w14:textId="77777777" w:rsidR="00296E4F" w:rsidRPr="00102FC8" w:rsidRDefault="00296E4F" w:rsidP="00D56EFB">
            <w:r w:rsidRPr="00102FC8">
              <w:t>0.0: 99.16%, 1.0: 0.84%, Reference Category: 0</w:t>
            </w:r>
          </w:p>
        </w:tc>
      </w:tr>
      <w:tr w:rsidR="00296E4F" w:rsidRPr="00102FC8" w14:paraId="770921FF" w14:textId="77777777" w:rsidTr="00482C3B">
        <w:tc>
          <w:tcPr>
            <w:tcW w:w="2965" w:type="dxa"/>
          </w:tcPr>
          <w:p w14:paraId="322FE238" w14:textId="77777777" w:rsidR="00296E4F" w:rsidRPr="00102FC8" w:rsidRDefault="00296E4F" w:rsidP="00D56EFB">
            <w:r w:rsidRPr="00102FC8">
              <w:t>CAN_MALIG_TY_OTHER</w:t>
            </w:r>
          </w:p>
        </w:tc>
        <w:tc>
          <w:tcPr>
            <w:tcW w:w="1170" w:type="dxa"/>
          </w:tcPr>
          <w:p w14:paraId="72065CD3" w14:textId="77777777" w:rsidR="00296E4F" w:rsidRPr="00102FC8" w:rsidRDefault="00296E4F" w:rsidP="00D56EFB">
            <w:r w:rsidRPr="00102FC8">
              <w:t>0%</w:t>
            </w:r>
          </w:p>
        </w:tc>
        <w:tc>
          <w:tcPr>
            <w:tcW w:w="6300" w:type="dxa"/>
          </w:tcPr>
          <w:p w14:paraId="79240CBA" w14:textId="77777777" w:rsidR="00296E4F" w:rsidRPr="00102FC8" w:rsidRDefault="00296E4F" w:rsidP="00D56EFB">
            <w:r w:rsidRPr="00102FC8">
              <w:t>0.0: 63.44%, 1.0: 36.56%, Reference Category: 0</w:t>
            </w:r>
          </w:p>
        </w:tc>
      </w:tr>
      <w:tr w:rsidR="00296E4F" w:rsidRPr="00102FC8" w14:paraId="7B1C1880" w14:textId="77777777" w:rsidTr="00482C3B">
        <w:tc>
          <w:tcPr>
            <w:tcW w:w="2965" w:type="dxa"/>
          </w:tcPr>
          <w:p w14:paraId="346A192A" w14:textId="77777777" w:rsidR="00296E4F" w:rsidRPr="00102FC8" w:rsidRDefault="00296E4F" w:rsidP="00D56EFB">
            <w:r w:rsidRPr="00102FC8">
              <w:t>CAN_MALIG_TY_SKIN_MEL</w:t>
            </w:r>
          </w:p>
        </w:tc>
        <w:tc>
          <w:tcPr>
            <w:tcW w:w="1170" w:type="dxa"/>
          </w:tcPr>
          <w:p w14:paraId="65543EE4" w14:textId="77777777" w:rsidR="00296E4F" w:rsidRPr="00102FC8" w:rsidRDefault="00296E4F" w:rsidP="00D56EFB">
            <w:r w:rsidRPr="00102FC8">
              <w:t>0%</w:t>
            </w:r>
          </w:p>
        </w:tc>
        <w:tc>
          <w:tcPr>
            <w:tcW w:w="6300" w:type="dxa"/>
          </w:tcPr>
          <w:p w14:paraId="6BFD9A7A" w14:textId="77777777" w:rsidR="00296E4F" w:rsidRPr="00102FC8" w:rsidRDefault="00296E4F" w:rsidP="00D56EFB">
            <w:r w:rsidRPr="00102FC8">
              <w:t>0.0: 93.77%, 1.0: 6.23%, Reference Category: 0</w:t>
            </w:r>
          </w:p>
        </w:tc>
      </w:tr>
      <w:tr w:rsidR="00296E4F" w:rsidRPr="00102FC8" w14:paraId="5203A889" w14:textId="77777777" w:rsidTr="00482C3B">
        <w:tc>
          <w:tcPr>
            <w:tcW w:w="2965" w:type="dxa"/>
          </w:tcPr>
          <w:p w14:paraId="7FE4F323" w14:textId="77777777" w:rsidR="00296E4F" w:rsidRPr="00102FC8" w:rsidRDefault="00296E4F" w:rsidP="00D56EFB">
            <w:r w:rsidRPr="00102FC8">
              <w:t>CAN_MALIG_TY_SKIN_NON_MEL</w:t>
            </w:r>
          </w:p>
        </w:tc>
        <w:tc>
          <w:tcPr>
            <w:tcW w:w="1170" w:type="dxa"/>
          </w:tcPr>
          <w:p w14:paraId="0D5083AC" w14:textId="77777777" w:rsidR="00296E4F" w:rsidRPr="00102FC8" w:rsidRDefault="00296E4F" w:rsidP="00D56EFB">
            <w:r w:rsidRPr="00102FC8">
              <w:t>0%</w:t>
            </w:r>
          </w:p>
        </w:tc>
        <w:tc>
          <w:tcPr>
            <w:tcW w:w="6300" w:type="dxa"/>
          </w:tcPr>
          <w:p w14:paraId="64D81DFF" w14:textId="77777777" w:rsidR="00296E4F" w:rsidRPr="00102FC8" w:rsidRDefault="00296E4F" w:rsidP="00D56EFB">
            <w:r w:rsidRPr="00102FC8">
              <w:t>0.0: 77.67%, 1.0: 22.33%, Reference Category: 0</w:t>
            </w:r>
          </w:p>
        </w:tc>
      </w:tr>
      <w:tr w:rsidR="00296E4F" w:rsidRPr="00102FC8" w14:paraId="18938A36" w14:textId="77777777" w:rsidTr="00482C3B">
        <w:tc>
          <w:tcPr>
            <w:tcW w:w="2965" w:type="dxa"/>
          </w:tcPr>
          <w:p w14:paraId="716574FF" w14:textId="77777777" w:rsidR="00296E4F" w:rsidRPr="00102FC8" w:rsidRDefault="00296E4F" w:rsidP="00D56EFB">
            <w:r w:rsidRPr="00102FC8">
              <w:t>CAN_MALIG_TY_THROAT</w:t>
            </w:r>
          </w:p>
        </w:tc>
        <w:tc>
          <w:tcPr>
            <w:tcW w:w="1170" w:type="dxa"/>
          </w:tcPr>
          <w:p w14:paraId="5C4643AF" w14:textId="77777777" w:rsidR="00296E4F" w:rsidRPr="00102FC8" w:rsidRDefault="00296E4F" w:rsidP="00D56EFB">
            <w:r w:rsidRPr="00102FC8">
              <w:t>0%</w:t>
            </w:r>
          </w:p>
        </w:tc>
        <w:tc>
          <w:tcPr>
            <w:tcW w:w="6300" w:type="dxa"/>
          </w:tcPr>
          <w:p w14:paraId="0E9F83E4" w14:textId="77777777" w:rsidR="00296E4F" w:rsidRPr="00102FC8" w:rsidRDefault="00296E4F" w:rsidP="00D56EFB">
            <w:r w:rsidRPr="00102FC8">
              <w:t>0.0: 99.26%, 1.0: 0.74%, Reference Category: 0</w:t>
            </w:r>
          </w:p>
        </w:tc>
      </w:tr>
      <w:tr w:rsidR="00296E4F" w:rsidRPr="00102FC8" w14:paraId="5EF42D53" w14:textId="77777777" w:rsidTr="00482C3B">
        <w:tc>
          <w:tcPr>
            <w:tcW w:w="2965" w:type="dxa"/>
          </w:tcPr>
          <w:p w14:paraId="6F29FEEC" w14:textId="77777777" w:rsidR="00296E4F" w:rsidRPr="00102FC8" w:rsidRDefault="00296E4F" w:rsidP="00D56EFB">
            <w:r w:rsidRPr="00102FC8">
              <w:t>CAN_MALIG_TY_THYROID</w:t>
            </w:r>
          </w:p>
        </w:tc>
        <w:tc>
          <w:tcPr>
            <w:tcW w:w="1170" w:type="dxa"/>
          </w:tcPr>
          <w:p w14:paraId="3925A49D" w14:textId="77777777" w:rsidR="00296E4F" w:rsidRPr="00102FC8" w:rsidRDefault="00296E4F" w:rsidP="00D56EFB">
            <w:r w:rsidRPr="00102FC8">
              <w:t>0%</w:t>
            </w:r>
          </w:p>
        </w:tc>
        <w:tc>
          <w:tcPr>
            <w:tcW w:w="6300" w:type="dxa"/>
          </w:tcPr>
          <w:p w14:paraId="7428DEB1" w14:textId="77777777" w:rsidR="00296E4F" w:rsidRPr="00102FC8" w:rsidRDefault="00296E4F" w:rsidP="00D56EFB">
            <w:r w:rsidRPr="00102FC8">
              <w:t>0.0: 96.35%, 1.0: 3.65%, Reference Category: 0</w:t>
            </w:r>
          </w:p>
        </w:tc>
      </w:tr>
      <w:tr w:rsidR="00296E4F" w:rsidRPr="00102FC8" w14:paraId="1BB66C7B" w14:textId="77777777" w:rsidTr="00482C3B">
        <w:tc>
          <w:tcPr>
            <w:tcW w:w="2965" w:type="dxa"/>
          </w:tcPr>
          <w:p w14:paraId="587BC143" w14:textId="77777777" w:rsidR="00296E4F" w:rsidRPr="00102FC8" w:rsidRDefault="00296E4F" w:rsidP="00D56EFB">
            <w:r w:rsidRPr="00102FC8">
              <w:t>CAN_MALIG_TY_UNK</w:t>
            </w:r>
          </w:p>
        </w:tc>
        <w:tc>
          <w:tcPr>
            <w:tcW w:w="1170" w:type="dxa"/>
          </w:tcPr>
          <w:p w14:paraId="1EB207B3" w14:textId="77777777" w:rsidR="00296E4F" w:rsidRPr="00102FC8" w:rsidRDefault="00296E4F" w:rsidP="00D56EFB">
            <w:r w:rsidRPr="00102FC8">
              <w:t>0%</w:t>
            </w:r>
          </w:p>
        </w:tc>
        <w:tc>
          <w:tcPr>
            <w:tcW w:w="6300" w:type="dxa"/>
          </w:tcPr>
          <w:p w14:paraId="2EDE2822" w14:textId="77777777" w:rsidR="00296E4F" w:rsidRPr="00102FC8" w:rsidRDefault="00296E4F" w:rsidP="00D56EFB">
            <w:r w:rsidRPr="00102FC8">
              <w:t>0.0: 99.49%, 1.0: 0.51%, Reference Category: 0</w:t>
            </w:r>
          </w:p>
        </w:tc>
      </w:tr>
      <w:tr w:rsidR="00296E4F" w:rsidRPr="00102FC8" w14:paraId="651DD32C" w14:textId="77777777" w:rsidTr="00482C3B">
        <w:tc>
          <w:tcPr>
            <w:tcW w:w="2965" w:type="dxa"/>
          </w:tcPr>
          <w:p w14:paraId="406C7324" w14:textId="77777777" w:rsidR="00296E4F" w:rsidRPr="00102FC8" w:rsidRDefault="00296E4F" w:rsidP="00D56EFB">
            <w:r w:rsidRPr="00102FC8">
              <w:t>CAN_PERIPH_VASC</w:t>
            </w:r>
          </w:p>
        </w:tc>
        <w:tc>
          <w:tcPr>
            <w:tcW w:w="1170" w:type="dxa"/>
          </w:tcPr>
          <w:p w14:paraId="1B89F85C" w14:textId="77777777" w:rsidR="00296E4F" w:rsidRPr="00102FC8" w:rsidRDefault="00296E4F" w:rsidP="00D56EFB">
            <w:r w:rsidRPr="00102FC8">
              <w:t>0%</w:t>
            </w:r>
          </w:p>
        </w:tc>
        <w:tc>
          <w:tcPr>
            <w:tcW w:w="6300" w:type="dxa"/>
          </w:tcPr>
          <w:p w14:paraId="17099174" w14:textId="77777777" w:rsidR="00296E4F" w:rsidRPr="00102FC8" w:rsidRDefault="00296E4F" w:rsidP="00D56EFB">
            <w:r w:rsidRPr="00102FC8">
              <w:t>N: 90.67%, U: 0.98%, Y: 8.35%, Reference Category: N</w:t>
            </w:r>
          </w:p>
        </w:tc>
      </w:tr>
      <w:tr w:rsidR="00296E4F" w:rsidRPr="00102FC8" w14:paraId="5287B03D" w14:textId="77777777" w:rsidTr="00482C3B">
        <w:tc>
          <w:tcPr>
            <w:tcW w:w="2965" w:type="dxa"/>
          </w:tcPr>
          <w:p w14:paraId="443B3C7D" w14:textId="77777777" w:rsidR="00296E4F" w:rsidRPr="00102FC8" w:rsidRDefault="00296E4F" w:rsidP="00D56EFB">
            <w:r w:rsidRPr="00102FC8">
              <w:t>CAN_PREV_HL</w:t>
            </w:r>
          </w:p>
        </w:tc>
        <w:tc>
          <w:tcPr>
            <w:tcW w:w="1170" w:type="dxa"/>
          </w:tcPr>
          <w:p w14:paraId="2F8C6AC4" w14:textId="77777777" w:rsidR="00296E4F" w:rsidRPr="00102FC8" w:rsidRDefault="00296E4F" w:rsidP="00D56EFB">
            <w:r w:rsidRPr="00102FC8">
              <w:t>0%</w:t>
            </w:r>
          </w:p>
        </w:tc>
        <w:tc>
          <w:tcPr>
            <w:tcW w:w="6300" w:type="dxa"/>
          </w:tcPr>
          <w:p w14:paraId="38E8B580" w14:textId="77777777" w:rsidR="00296E4F" w:rsidRPr="00102FC8" w:rsidRDefault="00296E4F" w:rsidP="00D56EFB">
            <w:r w:rsidRPr="00102FC8">
              <w:t>0.0: 99.99%, 1.0: 0.01%, Reference Category: 0</w:t>
            </w:r>
          </w:p>
        </w:tc>
      </w:tr>
      <w:tr w:rsidR="00296E4F" w:rsidRPr="00102FC8" w14:paraId="7517DB2F" w14:textId="77777777" w:rsidTr="00482C3B">
        <w:tc>
          <w:tcPr>
            <w:tcW w:w="2965" w:type="dxa"/>
          </w:tcPr>
          <w:p w14:paraId="3A80EB9A" w14:textId="77777777" w:rsidR="00296E4F" w:rsidRPr="00102FC8" w:rsidRDefault="00296E4F" w:rsidP="00D56EFB">
            <w:r w:rsidRPr="00102FC8">
              <w:t>CAN_PREV_HR</w:t>
            </w:r>
          </w:p>
        </w:tc>
        <w:tc>
          <w:tcPr>
            <w:tcW w:w="1170" w:type="dxa"/>
          </w:tcPr>
          <w:p w14:paraId="7EDB4BCF" w14:textId="77777777" w:rsidR="00296E4F" w:rsidRPr="00102FC8" w:rsidRDefault="00296E4F" w:rsidP="00D56EFB">
            <w:r w:rsidRPr="00102FC8">
              <w:t>0%</w:t>
            </w:r>
          </w:p>
        </w:tc>
        <w:tc>
          <w:tcPr>
            <w:tcW w:w="6300" w:type="dxa"/>
          </w:tcPr>
          <w:p w14:paraId="3DF82E60" w14:textId="77777777" w:rsidR="00296E4F" w:rsidRPr="00102FC8" w:rsidRDefault="00296E4F" w:rsidP="00D56EFB">
            <w:r w:rsidRPr="00102FC8">
              <w:t>0.0: 99.55%, 1.0: 0.45%, Reference Category: 0</w:t>
            </w:r>
          </w:p>
        </w:tc>
      </w:tr>
      <w:tr w:rsidR="00296E4F" w:rsidRPr="00102FC8" w14:paraId="14A0ED3D" w14:textId="77777777" w:rsidTr="00482C3B">
        <w:tc>
          <w:tcPr>
            <w:tcW w:w="2965" w:type="dxa"/>
          </w:tcPr>
          <w:p w14:paraId="2F4090C3" w14:textId="77777777" w:rsidR="00296E4F" w:rsidRPr="00102FC8" w:rsidRDefault="00296E4F" w:rsidP="00D56EFB">
            <w:r w:rsidRPr="00102FC8">
              <w:t>CAN_PREV_IN</w:t>
            </w:r>
          </w:p>
        </w:tc>
        <w:tc>
          <w:tcPr>
            <w:tcW w:w="1170" w:type="dxa"/>
          </w:tcPr>
          <w:p w14:paraId="5AFE57E3" w14:textId="77777777" w:rsidR="00296E4F" w:rsidRPr="00102FC8" w:rsidRDefault="00296E4F" w:rsidP="00D56EFB">
            <w:r w:rsidRPr="00102FC8">
              <w:t>0%</w:t>
            </w:r>
          </w:p>
        </w:tc>
        <w:tc>
          <w:tcPr>
            <w:tcW w:w="6300" w:type="dxa"/>
          </w:tcPr>
          <w:p w14:paraId="6A7E9181" w14:textId="77777777" w:rsidR="00296E4F" w:rsidRPr="00102FC8" w:rsidRDefault="00296E4F" w:rsidP="00D56EFB">
            <w:r w:rsidRPr="00102FC8">
              <w:t>0.0: 99.98%, 1.0: 0.02%, Reference Category: 0</w:t>
            </w:r>
          </w:p>
        </w:tc>
      </w:tr>
      <w:tr w:rsidR="00296E4F" w:rsidRPr="00102FC8" w14:paraId="6F94D4DD" w14:textId="77777777" w:rsidTr="00482C3B">
        <w:tc>
          <w:tcPr>
            <w:tcW w:w="2965" w:type="dxa"/>
          </w:tcPr>
          <w:p w14:paraId="7CB9FBCC" w14:textId="77777777" w:rsidR="00296E4F" w:rsidRPr="00102FC8" w:rsidRDefault="00296E4F" w:rsidP="00D56EFB">
            <w:r w:rsidRPr="00102FC8">
              <w:t>CAN_PREV_KI</w:t>
            </w:r>
          </w:p>
        </w:tc>
        <w:tc>
          <w:tcPr>
            <w:tcW w:w="1170" w:type="dxa"/>
          </w:tcPr>
          <w:p w14:paraId="05FDBB9F" w14:textId="77777777" w:rsidR="00296E4F" w:rsidRPr="00102FC8" w:rsidRDefault="00296E4F" w:rsidP="00D56EFB">
            <w:r w:rsidRPr="00102FC8">
              <w:t>0%</w:t>
            </w:r>
          </w:p>
        </w:tc>
        <w:tc>
          <w:tcPr>
            <w:tcW w:w="6300" w:type="dxa"/>
          </w:tcPr>
          <w:p w14:paraId="721375A3" w14:textId="77777777" w:rsidR="00296E4F" w:rsidRPr="00102FC8" w:rsidRDefault="00296E4F" w:rsidP="00D56EFB">
            <w:r w:rsidRPr="00102FC8">
              <w:t>0.0: 87.69%, 1.0: 12.31%, Reference Category: 0</w:t>
            </w:r>
          </w:p>
        </w:tc>
      </w:tr>
      <w:tr w:rsidR="00296E4F" w:rsidRPr="00102FC8" w14:paraId="50582AAC" w14:textId="77777777" w:rsidTr="00482C3B">
        <w:tc>
          <w:tcPr>
            <w:tcW w:w="2965" w:type="dxa"/>
          </w:tcPr>
          <w:p w14:paraId="3BB71CCB" w14:textId="77777777" w:rsidR="00296E4F" w:rsidRPr="00102FC8" w:rsidRDefault="00296E4F" w:rsidP="00D56EFB">
            <w:r w:rsidRPr="00102FC8">
              <w:t>CAN_PREV_KI_TX_FUNCTN</w:t>
            </w:r>
          </w:p>
        </w:tc>
        <w:tc>
          <w:tcPr>
            <w:tcW w:w="1170" w:type="dxa"/>
          </w:tcPr>
          <w:p w14:paraId="7AD870FC" w14:textId="77777777" w:rsidR="00296E4F" w:rsidRPr="00102FC8" w:rsidRDefault="00296E4F" w:rsidP="00D56EFB">
            <w:r w:rsidRPr="00102FC8">
              <w:t>0%</w:t>
            </w:r>
          </w:p>
        </w:tc>
        <w:tc>
          <w:tcPr>
            <w:tcW w:w="6300" w:type="dxa"/>
          </w:tcPr>
          <w:p w14:paraId="5C735A32" w14:textId="77777777" w:rsidR="00296E4F" w:rsidRPr="00102FC8" w:rsidRDefault="00296E4F" w:rsidP="00D56EFB">
            <w:r w:rsidRPr="00102FC8">
              <w:t>A: 0.1%, N: 0.73%, Y: 99.17%, Reference Category: A</w:t>
            </w:r>
          </w:p>
        </w:tc>
      </w:tr>
      <w:tr w:rsidR="00296E4F" w:rsidRPr="00102FC8" w14:paraId="46C9AD65" w14:textId="77777777" w:rsidTr="00482C3B">
        <w:tc>
          <w:tcPr>
            <w:tcW w:w="2965" w:type="dxa"/>
          </w:tcPr>
          <w:p w14:paraId="6169E1A6" w14:textId="77777777" w:rsidR="00296E4F" w:rsidRPr="00102FC8" w:rsidRDefault="00296E4F" w:rsidP="00D56EFB">
            <w:r w:rsidRPr="00102FC8">
              <w:t>CAN_PREV_KP</w:t>
            </w:r>
          </w:p>
        </w:tc>
        <w:tc>
          <w:tcPr>
            <w:tcW w:w="1170" w:type="dxa"/>
          </w:tcPr>
          <w:p w14:paraId="36027CFD" w14:textId="77777777" w:rsidR="00296E4F" w:rsidRPr="00102FC8" w:rsidRDefault="00296E4F" w:rsidP="00D56EFB">
            <w:r w:rsidRPr="00102FC8">
              <w:t>0%</w:t>
            </w:r>
          </w:p>
        </w:tc>
        <w:tc>
          <w:tcPr>
            <w:tcW w:w="6300" w:type="dxa"/>
          </w:tcPr>
          <w:p w14:paraId="1881CE07" w14:textId="77777777" w:rsidR="00296E4F" w:rsidRPr="00102FC8" w:rsidRDefault="00296E4F" w:rsidP="00D56EFB">
            <w:r w:rsidRPr="00102FC8">
              <w:t>0.0: 99.54%, 1.0: 0.46%, Reference Category: 0</w:t>
            </w:r>
          </w:p>
        </w:tc>
      </w:tr>
      <w:tr w:rsidR="00296E4F" w:rsidRPr="00102FC8" w14:paraId="556A46E8" w14:textId="77777777" w:rsidTr="00482C3B">
        <w:tc>
          <w:tcPr>
            <w:tcW w:w="2965" w:type="dxa"/>
          </w:tcPr>
          <w:p w14:paraId="420DE724" w14:textId="77777777" w:rsidR="00296E4F" w:rsidRPr="00102FC8" w:rsidRDefault="00296E4F" w:rsidP="00D56EFB">
            <w:r w:rsidRPr="00102FC8">
              <w:t>CAN_PREV_LI</w:t>
            </w:r>
          </w:p>
        </w:tc>
        <w:tc>
          <w:tcPr>
            <w:tcW w:w="1170" w:type="dxa"/>
          </w:tcPr>
          <w:p w14:paraId="2A6915B0" w14:textId="77777777" w:rsidR="00296E4F" w:rsidRPr="00102FC8" w:rsidRDefault="00296E4F" w:rsidP="00D56EFB">
            <w:r w:rsidRPr="00102FC8">
              <w:t>0%</w:t>
            </w:r>
          </w:p>
        </w:tc>
        <w:tc>
          <w:tcPr>
            <w:tcW w:w="6300" w:type="dxa"/>
          </w:tcPr>
          <w:p w14:paraId="1C71D0F7" w14:textId="77777777" w:rsidR="00296E4F" w:rsidRPr="00102FC8" w:rsidRDefault="00296E4F" w:rsidP="00D56EFB">
            <w:r w:rsidRPr="00102FC8">
              <w:t>0.0: 98.49%, 1.0: 1.51%, Reference Category: 0</w:t>
            </w:r>
          </w:p>
        </w:tc>
      </w:tr>
      <w:tr w:rsidR="00296E4F" w:rsidRPr="00102FC8" w14:paraId="7D5B667D" w14:textId="77777777" w:rsidTr="00482C3B">
        <w:tc>
          <w:tcPr>
            <w:tcW w:w="2965" w:type="dxa"/>
          </w:tcPr>
          <w:p w14:paraId="692F0E71" w14:textId="77777777" w:rsidR="00296E4F" w:rsidRPr="00102FC8" w:rsidRDefault="00296E4F" w:rsidP="00D56EFB">
            <w:r w:rsidRPr="00102FC8">
              <w:t>CAN_PREV_LU</w:t>
            </w:r>
          </w:p>
        </w:tc>
        <w:tc>
          <w:tcPr>
            <w:tcW w:w="1170" w:type="dxa"/>
          </w:tcPr>
          <w:p w14:paraId="4D49EEED" w14:textId="77777777" w:rsidR="00296E4F" w:rsidRPr="00102FC8" w:rsidRDefault="00296E4F" w:rsidP="00D56EFB">
            <w:r w:rsidRPr="00102FC8">
              <w:t>0%</w:t>
            </w:r>
          </w:p>
        </w:tc>
        <w:tc>
          <w:tcPr>
            <w:tcW w:w="6300" w:type="dxa"/>
          </w:tcPr>
          <w:p w14:paraId="285FC6D3" w14:textId="77777777" w:rsidR="00296E4F" w:rsidRPr="00102FC8" w:rsidRDefault="00296E4F" w:rsidP="00D56EFB">
            <w:r w:rsidRPr="00102FC8">
              <w:t>0.0: 99.89%, 1.0: 0.11%, Reference Category: 0</w:t>
            </w:r>
          </w:p>
        </w:tc>
      </w:tr>
      <w:tr w:rsidR="00296E4F" w:rsidRPr="00102FC8" w14:paraId="797C8158" w14:textId="77777777" w:rsidTr="00482C3B">
        <w:tc>
          <w:tcPr>
            <w:tcW w:w="2965" w:type="dxa"/>
          </w:tcPr>
          <w:p w14:paraId="3677C172" w14:textId="77777777" w:rsidR="00296E4F" w:rsidRPr="00102FC8" w:rsidRDefault="00296E4F" w:rsidP="00D56EFB">
            <w:r w:rsidRPr="00102FC8">
              <w:t>CAN_PREV_PA</w:t>
            </w:r>
          </w:p>
        </w:tc>
        <w:tc>
          <w:tcPr>
            <w:tcW w:w="1170" w:type="dxa"/>
          </w:tcPr>
          <w:p w14:paraId="2B450BF4" w14:textId="77777777" w:rsidR="00296E4F" w:rsidRPr="00102FC8" w:rsidRDefault="00296E4F" w:rsidP="00D56EFB">
            <w:r w:rsidRPr="00102FC8">
              <w:t>0%</w:t>
            </w:r>
          </w:p>
        </w:tc>
        <w:tc>
          <w:tcPr>
            <w:tcW w:w="6300" w:type="dxa"/>
          </w:tcPr>
          <w:p w14:paraId="12E86BCE" w14:textId="77777777" w:rsidR="00296E4F" w:rsidRPr="00102FC8" w:rsidRDefault="00296E4F" w:rsidP="00D56EFB">
            <w:r w:rsidRPr="00102FC8">
              <w:t>0.0: 99.43%, 1.0: 0.57%, Reference Category: 0</w:t>
            </w:r>
          </w:p>
        </w:tc>
      </w:tr>
      <w:tr w:rsidR="00296E4F" w:rsidRPr="00102FC8" w14:paraId="3CF809FA" w14:textId="77777777" w:rsidTr="00482C3B">
        <w:tc>
          <w:tcPr>
            <w:tcW w:w="2965" w:type="dxa"/>
          </w:tcPr>
          <w:p w14:paraId="387B000F" w14:textId="77777777" w:rsidR="00296E4F" w:rsidRPr="00102FC8" w:rsidRDefault="00296E4F" w:rsidP="00D56EFB">
            <w:r w:rsidRPr="00102FC8">
              <w:lastRenderedPageBreak/>
              <w:t>CAN_PREV_TX</w:t>
            </w:r>
          </w:p>
        </w:tc>
        <w:tc>
          <w:tcPr>
            <w:tcW w:w="1170" w:type="dxa"/>
          </w:tcPr>
          <w:p w14:paraId="61BE1949" w14:textId="77777777" w:rsidR="00296E4F" w:rsidRPr="00102FC8" w:rsidRDefault="00296E4F" w:rsidP="00D56EFB">
            <w:r w:rsidRPr="00102FC8">
              <w:t>0%</w:t>
            </w:r>
          </w:p>
        </w:tc>
        <w:tc>
          <w:tcPr>
            <w:tcW w:w="6300" w:type="dxa"/>
          </w:tcPr>
          <w:p w14:paraId="54DCFD8E" w14:textId="77777777" w:rsidR="00296E4F" w:rsidRPr="00102FC8" w:rsidRDefault="00296E4F" w:rsidP="00D56EFB">
            <w:r w:rsidRPr="00102FC8">
              <w:t>0.0: 85.79%, 1.0: 14.21%, Reference Category: 0</w:t>
            </w:r>
          </w:p>
        </w:tc>
      </w:tr>
      <w:tr w:rsidR="00296E4F" w:rsidRPr="00102FC8" w14:paraId="4761A079" w14:textId="77777777" w:rsidTr="00482C3B">
        <w:tc>
          <w:tcPr>
            <w:tcW w:w="2965" w:type="dxa"/>
          </w:tcPr>
          <w:p w14:paraId="12A38A0C" w14:textId="77777777" w:rsidR="00296E4F" w:rsidRPr="00102FC8" w:rsidRDefault="00296E4F" w:rsidP="00D56EFB">
            <w:r w:rsidRPr="00102FC8">
              <w:t>CAN_PRIMARY_PAY</w:t>
            </w:r>
          </w:p>
        </w:tc>
        <w:tc>
          <w:tcPr>
            <w:tcW w:w="1170" w:type="dxa"/>
          </w:tcPr>
          <w:p w14:paraId="26F3BA1D" w14:textId="77777777" w:rsidR="00296E4F" w:rsidRPr="00102FC8" w:rsidRDefault="00296E4F" w:rsidP="00D56EFB">
            <w:r w:rsidRPr="00102FC8">
              <w:t>&lt;0.01%</w:t>
            </w:r>
          </w:p>
        </w:tc>
        <w:tc>
          <w:tcPr>
            <w:tcW w:w="6300" w:type="dxa"/>
          </w:tcPr>
          <w:p w14:paraId="6F37B683" w14:textId="77777777" w:rsidR="00296E4F" w:rsidRPr="00102FC8" w:rsidRDefault="00296E4F" w:rsidP="00D56EFB">
            <w:r w:rsidRPr="00102FC8">
              <w:t>OTHER: 0.33%, OTHER PUBLIC INSURANCE: 2.18%, PRIVATE INSURANCE: 38.86%, PUBLIC INSURANCE - MEDICAID: 7.58%, PUBLIC INSURANCE - MEDICARE: 51.05%, NAN: &lt;0.01%, Reference Category: OTHER</w:t>
            </w:r>
          </w:p>
        </w:tc>
      </w:tr>
      <w:tr w:rsidR="00296E4F" w:rsidRPr="00102FC8" w14:paraId="52D93864" w14:textId="77777777" w:rsidTr="00482C3B">
        <w:tc>
          <w:tcPr>
            <w:tcW w:w="2965" w:type="dxa"/>
          </w:tcPr>
          <w:p w14:paraId="0756168E" w14:textId="77777777" w:rsidR="00296E4F" w:rsidRPr="00102FC8" w:rsidRDefault="00296E4F" w:rsidP="00D56EFB">
            <w:r w:rsidRPr="00102FC8">
              <w:t>CAN_TOT_ALBUMIN</w:t>
            </w:r>
          </w:p>
        </w:tc>
        <w:tc>
          <w:tcPr>
            <w:tcW w:w="1170" w:type="dxa"/>
          </w:tcPr>
          <w:p w14:paraId="0CABFBD6" w14:textId="77777777" w:rsidR="00296E4F" w:rsidRPr="00102FC8" w:rsidRDefault="00296E4F" w:rsidP="00D56EFB">
            <w:r w:rsidRPr="00102FC8">
              <w:t>0%</w:t>
            </w:r>
          </w:p>
        </w:tc>
        <w:tc>
          <w:tcPr>
            <w:tcW w:w="6300" w:type="dxa"/>
          </w:tcPr>
          <w:p w14:paraId="3CE907B3" w14:textId="77777777" w:rsidR="00296E4F" w:rsidRPr="00102FC8" w:rsidRDefault="00296E4F" w:rsidP="00D56EFB">
            <w:r w:rsidRPr="00102FC8">
              <w:t>3.91</w:t>
            </w:r>
          </w:p>
        </w:tc>
      </w:tr>
      <w:tr w:rsidR="00296E4F" w:rsidRPr="00102FC8" w14:paraId="124B2087" w14:textId="77777777" w:rsidTr="00482C3B">
        <w:tc>
          <w:tcPr>
            <w:tcW w:w="2965" w:type="dxa"/>
          </w:tcPr>
          <w:p w14:paraId="7255306A" w14:textId="77777777" w:rsidR="00296E4F" w:rsidRPr="00102FC8" w:rsidRDefault="00296E4F" w:rsidP="00D56EFB">
            <w:r w:rsidRPr="00102FC8">
              <w:t>CAN_WGT_KG</w:t>
            </w:r>
          </w:p>
        </w:tc>
        <w:tc>
          <w:tcPr>
            <w:tcW w:w="1170" w:type="dxa"/>
          </w:tcPr>
          <w:p w14:paraId="492F356A" w14:textId="77777777" w:rsidR="00296E4F" w:rsidRPr="00102FC8" w:rsidRDefault="00296E4F" w:rsidP="00D56EFB">
            <w:r w:rsidRPr="00102FC8">
              <w:t>0%</w:t>
            </w:r>
          </w:p>
        </w:tc>
        <w:tc>
          <w:tcPr>
            <w:tcW w:w="6300" w:type="dxa"/>
          </w:tcPr>
          <w:p w14:paraId="3320F45B" w14:textId="77777777" w:rsidR="00296E4F" w:rsidRPr="00102FC8" w:rsidRDefault="00296E4F" w:rsidP="00D56EFB">
            <w:r w:rsidRPr="00102FC8">
              <w:t>82.74</w:t>
            </w:r>
          </w:p>
        </w:tc>
      </w:tr>
      <w:tr w:rsidR="00296E4F" w:rsidRPr="00102FC8" w14:paraId="48827FA0" w14:textId="77777777" w:rsidTr="00482C3B">
        <w:tc>
          <w:tcPr>
            <w:tcW w:w="2965" w:type="dxa"/>
          </w:tcPr>
          <w:p w14:paraId="672B89DF" w14:textId="77777777" w:rsidR="00296E4F" w:rsidRPr="00102FC8" w:rsidRDefault="00296E4F" w:rsidP="00D56EFB">
            <w:r w:rsidRPr="00102FC8">
              <w:t>CAN_WORK_INCOME</w:t>
            </w:r>
          </w:p>
        </w:tc>
        <w:tc>
          <w:tcPr>
            <w:tcW w:w="1170" w:type="dxa"/>
          </w:tcPr>
          <w:p w14:paraId="0C551E03" w14:textId="77777777" w:rsidR="00296E4F" w:rsidRPr="00102FC8" w:rsidRDefault="00296E4F" w:rsidP="00D56EFB">
            <w:r w:rsidRPr="00102FC8">
              <w:t>0%</w:t>
            </w:r>
          </w:p>
        </w:tc>
        <w:tc>
          <w:tcPr>
            <w:tcW w:w="6300" w:type="dxa"/>
          </w:tcPr>
          <w:p w14:paraId="386CFF14" w14:textId="77777777" w:rsidR="00296E4F" w:rsidRPr="00102FC8" w:rsidRDefault="00296E4F" w:rsidP="00D56EFB">
            <w:r w:rsidRPr="00102FC8">
              <w:t>N: 66.75%, U: 3.32%, Y: 29.93%, Reference Category: N</w:t>
            </w:r>
          </w:p>
        </w:tc>
      </w:tr>
      <w:tr w:rsidR="00296E4F" w:rsidRPr="00102FC8" w14:paraId="23320829" w14:textId="77777777" w:rsidTr="00482C3B">
        <w:tc>
          <w:tcPr>
            <w:tcW w:w="2965" w:type="dxa"/>
          </w:tcPr>
          <w:p w14:paraId="51670367" w14:textId="77777777" w:rsidR="00296E4F" w:rsidRPr="00102FC8" w:rsidRDefault="00296E4F" w:rsidP="00D56EFB">
            <w:r w:rsidRPr="00102FC8">
              <w:t>LISTING_QUARTER</w:t>
            </w:r>
          </w:p>
        </w:tc>
        <w:tc>
          <w:tcPr>
            <w:tcW w:w="1170" w:type="dxa"/>
          </w:tcPr>
          <w:p w14:paraId="77FA5DEE" w14:textId="77777777" w:rsidR="00296E4F" w:rsidRPr="00102FC8" w:rsidRDefault="00296E4F" w:rsidP="00D56EFB">
            <w:r w:rsidRPr="00102FC8">
              <w:t>0%</w:t>
            </w:r>
          </w:p>
        </w:tc>
        <w:tc>
          <w:tcPr>
            <w:tcW w:w="6300" w:type="dxa"/>
          </w:tcPr>
          <w:p w14:paraId="5AF279A8" w14:textId="77777777" w:rsidR="00296E4F" w:rsidRPr="00102FC8" w:rsidRDefault="00296E4F" w:rsidP="00D56EFB">
            <w:r w:rsidRPr="00102FC8">
              <w:t>1: 24.85%, 2: 25.75%, 3: 25.1%, 4: 24.3%, Reference Category: 1</w:t>
            </w:r>
          </w:p>
        </w:tc>
      </w:tr>
      <w:tr w:rsidR="00296E4F" w:rsidRPr="00102FC8" w14:paraId="0AE3A146" w14:textId="77777777" w:rsidTr="00482C3B">
        <w:tc>
          <w:tcPr>
            <w:tcW w:w="2965" w:type="dxa"/>
          </w:tcPr>
          <w:p w14:paraId="516FD679" w14:textId="77777777" w:rsidR="00296E4F" w:rsidRPr="00102FC8" w:rsidRDefault="00296E4F" w:rsidP="00D56EFB">
            <w:r w:rsidRPr="00102FC8">
              <w:t>OPTN_REGION</w:t>
            </w:r>
          </w:p>
        </w:tc>
        <w:tc>
          <w:tcPr>
            <w:tcW w:w="1170" w:type="dxa"/>
          </w:tcPr>
          <w:p w14:paraId="4A83C808" w14:textId="77777777" w:rsidR="00296E4F" w:rsidRPr="00102FC8" w:rsidRDefault="00296E4F" w:rsidP="00D56EFB">
            <w:r w:rsidRPr="00102FC8">
              <w:t>0%</w:t>
            </w:r>
          </w:p>
        </w:tc>
        <w:tc>
          <w:tcPr>
            <w:tcW w:w="6300" w:type="dxa"/>
          </w:tcPr>
          <w:p w14:paraId="3C9DC036" w14:textId="77777777" w:rsidR="00296E4F" w:rsidRPr="00102FC8" w:rsidRDefault="00296E4F" w:rsidP="00D56EFB">
            <w:r w:rsidRPr="00102FC8">
              <w:t>REGION 1: 3.53%, REGION 10: 8.47%, REGION 11: 11.27%, REGION 2: 11.46%, REGION 3: 15.24%, REGION 4: 9.36%, REGION 5: 15.91%, REGION 6: 3.9%, REGION 7: 7.54%, REGION 8: 6.18%, REGION 9: 6.84%, OTHER: 0.29%, Reference Category: REGION_1</w:t>
            </w:r>
          </w:p>
        </w:tc>
      </w:tr>
      <w:tr w:rsidR="00296E4F" w:rsidRPr="00102FC8" w14:paraId="6A088A83" w14:textId="77777777" w:rsidTr="00482C3B">
        <w:tc>
          <w:tcPr>
            <w:tcW w:w="2965" w:type="dxa"/>
          </w:tcPr>
          <w:p w14:paraId="59AEC31C" w14:textId="77777777" w:rsidR="00296E4F" w:rsidRPr="00102FC8" w:rsidRDefault="00296E4F" w:rsidP="00D56EFB">
            <w:r w:rsidRPr="00102FC8">
              <w:t>REC_FUNCTN_STAT</w:t>
            </w:r>
          </w:p>
        </w:tc>
        <w:tc>
          <w:tcPr>
            <w:tcW w:w="1170" w:type="dxa"/>
          </w:tcPr>
          <w:p w14:paraId="207FEA5B" w14:textId="77777777" w:rsidR="00296E4F" w:rsidRPr="00102FC8" w:rsidRDefault="00296E4F" w:rsidP="00D56EFB">
            <w:r w:rsidRPr="00102FC8">
              <w:t>0%</w:t>
            </w:r>
          </w:p>
        </w:tc>
        <w:tc>
          <w:tcPr>
            <w:tcW w:w="6300" w:type="dxa"/>
          </w:tcPr>
          <w:p w14:paraId="664E6F16" w14:textId="77777777" w:rsidR="00296E4F" w:rsidRPr="00102FC8" w:rsidRDefault="00296E4F" w:rsidP="00D56EFB">
            <w:r w:rsidRPr="00102FC8">
              <w:t>75.54</w:t>
            </w:r>
          </w:p>
        </w:tc>
      </w:tr>
    </w:tbl>
    <w:p w14:paraId="65EE40D3" w14:textId="77777777" w:rsidR="00A03F74" w:rsidRDefault="00A03F74" w:rsidP="00D56EFB">
      <w:pPr>
        <w:pStyle w:val="Caption"/>
        <w:spacing w:after="0"/>
        <w:rPr>
          <w:rFonts w:ascii="Times New Roman" w:hAnsi="Times New Roman" w:cs="Times New Roman"/>
          <w:b/>
          <w:i w:val="0"/>
          <w:color w:val="auto"/>
          <w:sz w:val="24"/>
          <w:szCs w:val="24"/>
        </w:rPr>
      </w:pPr>
      <w:bookmarkStart w:id="5" w:name="_Ref533223890"/>
      <w:bookmarkStart w:id="6" w:name="_Ref1946534"/>
    </w:p>
    <w:p w14:paraId="64B6B687" w14:textId="363337BE" w:rsidR="00296E4F" w:rsidRPr="00102FC8" w:rsidRDefault="00064A29" w:rsidP="00D56EFB">
      <w:pPr>
        <w:pStyle w:val="Caption"/>
        <w:spacing w:after="0"/>
        <w:rPr>
          <w:rFonts w:ascii="Times New Roman" w:hAnsi="Times New Roman" w:cs="Times New Roman"/>
          <w:bCs/>
          <w:i w:val="0"/>
          <w:color w:val="auto"/>
          <w:sz w:val="24"/>
          <w:szCs w:val="24"/>
        </w:rPr>
      </w:pPr>
      <w:r w:rsidRPr="00102FC8">
        <w:rPr>
          <w:rFonts w:ascii="Times New Roman" w:hAnsi="Times New Roman" w:cs="Times New Roman"/>
          <w:b/>
          <w:i w:val="0"/>
          <w:color w:val="auto"/>
          <w:sz w:val="24"/>
          <w:szCs w:val="24"/>
        </w:rPr>
        <w:t>Table S</w:t>
      </w:r>
      <w:r w:rsidRPr="00102FC8">
        <w:rPr>
          <w:rFonts w:ascii="Times New Roman" w:hAnsi="Times New Roman" w:cs="Times New Roman"/>
          <w:b/>
          <w:i w:val="0"/>
          <w:color w:val="auto"/>
          <w:sz w:val="24"/>
          <w:szCs w:val="24"/>
        </w:rPr>
        <w:fldChar w:fldCharType="begin"/>
      </w:r>
      <w:r w:rsidRPr="00102FC8">
        <w:rPr>
          <w:rFonts w:ascii="Times New Roman" w:hAnsi="Times New Roman" w:cs="Times New Roman"/>
          <w:b/>
          <w:i w:val="0"/>
          <w:color w:val="auto"/>
          <w:sz w:val="24"/>
          <w:szCs w:val="24"/>
        </w:rPr>
        <w:instrText xml:space="preserve"> SEQ Table_S \* ARABIC </w:instrText>
      </w:r>
      <w:r w:rsidRPr="00102FC8">
        <w:rPr>
          <w:rFonts w:ascii="Times New Roman" w:hAnsi="Times New Roman" w:cs="Times New Roman"/>
          <w:b/>
          <w:i w:val="0"/>
          <w:color w:val="auto"/>
          <w:sz w:val="24"/>
          <w:szCs w:val="24"/>
        </w:rPr>
        <w:fldChar w:fldCharType="separate"/>
      </w:r>
      <w:r w:rsidRPr="00102FC8">
        <w:rPr>
          <w:rFonts w:ascii="Times New Roman" w:hAnsi="Times New Roman" w:cs="Times New Roman"/>
          <w:b/>
          <w:i w:val="0"/>
          <w:noProof/>
          <w:color w:val="auto"/>
          <w:sz w:val="24"/>
          <w:szCs w:val="24"/>
        </w:rPr>
        <w:t>2</w:t>
      </w:r>
      <w:r w:rsidRPr="00102FC8">
        <w:rPr>
          <w:rFonts w:ascii="Times New Roman" w:hAnsi="Times New Roman" w:cs="Times New Roman"/>
          <w:b/>
          <w:i w:val="0"/>
          <w:color w:val="auto"/>
          <w:sz w:val="24"/>
          <w:szCs w:val="24"/>
        </w:rPr>
        <w:fldChar w:fldCharType="end"/>
      </w:r>
      <w:bookmarkEnd w:id="5"/>
      <w:r w:rsidRPr="00102FC8">
        <w:rPr>
          <w:rFonts w:ascii="Times New Roman" w:hAnsi="Times New Roman" w:cs="Times New Roman"/>
          <w:b/>
          <w:i w:val="0"/>
          <w:color w:val="auto"/>
          <w:sz w:val="24"/>
          <w:szCs w:val="24"/>
        </w:rPr>
        <w:t>.</w:t>
      </w:r>
      <w:r w:rsidRPr="00102FC8">
        <w:rPr>
          <w:rFonts w:ascii="Times New Roman" w:hAnsi="Times New Roman" w:cs="Times New Roman"/>
          <w:bCs/>
          <w:i w:val="0"/>
          <w:color w:val="auto"/>
          <w:sz w:val="24"/>
          <w:szCs w:val="24"/>
        </w:rPr>
        <w:t xml:space="preserve"> Summary statistics of the variables used in the analysis. </w:t>
      </w:r>
      <w:bookmarkEnd w:id="6"/>
      <w:r w:rsidR="00E64D8A" w:rsidRPr="00102FC8">
        <w:rPr>
          <w:rFonts w:ascii="Times New Roman" w:hAnsi="Times New Roman" w:cs="Times New Roman"/>
          <w:bCs/>
          <w:i w:val="0"/>
          <w:color w:val="auto"/>
          <w:sz w:val="24"/>
          <w:szCs w:val="24"/>
        </w:rPr>
        <w:t>The mean is shown for numerical variables and the category distribution is shown for categorical variables. We also show the percent of each variable missing, and the reference category that was dropped after one-hot-encoding.</w:t>
      </w:r>
    </w:p>
    <w:p w14:paraId="1941D6E6" w14:textId="77777777" w:rsidR="00064A29" w:rsidRPr="00102FC8" w:rsidRDefault="00064A29" w:rsidP="00D56EFB"/>
    <w:p w14:paraId="24A6EF9D" w14:textId="668A672E" w:rsidR="00296E4F" w:rsidRDefault="00296E4F" w:rsidP="00D56EFB">
      <w:pPr>
        <w:pStyle w:val="Caption"/>
        <w:spacing w:after="0"/>
        <w:rPr>
          <w:rFonts w:ascii="Times New Roman" w:hAnsi="Times New Roman" w:cs="Times New Roman"/>
          <w:bCs/>
          <w:i w:val="0"/>
          <w:color w:val="auto"/>
          <w:sz w:val="24"/>
          <w:szCs w:val="24"/>
        </w:rPr>
      </w:pPr>
    </w:p>
    <w:p w14:paraId="66A5407A" w14:textId="77777777" w:rsidR="006511A0" w:rsidRPr="006511A0" w:rsidRDefault="006511A0" w:rsidP="006511A0"/>
    <w:tbl>
      <w:tblPr>
        <w:tblStyle w:val="TableGrid"/>
        <w:tblW w:w="0" w:type="auto"/>
        <w:tblInd w:w="-113" w:type="dxa"/>
        <w:tblLook w:val="04A0" w:firstRow="1" w:lastRow="0" w:firstColumn="1" w:lastColumn="0" w:noHBand="0" w:noVBand="1"/>
      </w:tblPr>
      <w:tblGrid>
        <w:gridCol w:w="7938"/>
        <w:gridCol w:w="1412"/>
      </w:tblGrid>
      <w:tr w:rsidR="00296E4F" w:rsidRPr="00102FC8" w14:paraId="629E097F" w14:textId="77777777" w:rsidTr="00482C3B">
        <w:tc>
          <w:tcPr>
            <w:tcW w:w="7938" w:type="dxa"/>
          </w:tcPr>
          <w:p w14:paraId="334332AD" w14:textId="77777777" w:rsidR="00296E4F" w:rsidRPr="00102FC8" w:rsidRDefault="00296E4F" w:rsidP="00D56EFB">
            <w:pPr>
              <w:jc w:val="center"/>
            </w:pPr>
            <w:r w:rsidRPr="00102FC8">
              <w:t>Category</w:t>
            </w:r>
          </w:p>
        </w:tc>
        <w:tc>
          <w:tcPr>
            <w:tcW w:w="1412" w:type="dxa"/>
          </w:tcPr>
          <w:p w14:paraId="33FBEC1E" w14:textId="77777777" w:rsidR="00296E4F" w:rsidRPr="00102FC8" w:rsidRDefault="00296E4F" w:rsidP="00D56EFB">
            <w:pPr>
              <w:jc w:val="center"/>
            </w:pPr>
            <w:r w:rsidRPr="00102FC8">
              <w:t>Count</w:t>
            </w:r>
          </w:p>
        </w:tc>
      </w:tr>
      <w:tr w:rsidR="00296E4F" w:rsidRPr="00102FC8" w14:paraId="48874CE0" w14:textId="77777777" w:rsidTr="00482C3B">
        <w:tc>
          <w:tcPr>
            <w:tcW w:w="7938" w:type="dxa"/>
          </w:tcPr>
          <w:p w14:paraId="63DF3BBB" w14:textId="77777777" w:rsidR="00296E4F" w:rsidRPr="00102FC8" w:rsidRDefault="00296E4F" w:rsidP="00D56EFB">
            <w:r w:rsidRPr="00102FC8">
              <w:t>80% - Normal activity with effort: some symptoms of disease</w:t>
            </w:r>
          </w:p>
        </w:tc>
        <w:tc>
          <w:tcPr>
            <w:tcW w:w="1412" w:type="dxa"/>
          </w:tcPr>
          <w:p w14:paraId="060352AC" w14:textId="77777777" w:rsidR="00296E4F" w:rsidRPr="00102FC8" w:rsidRDefault="00296E4F" w:rsidP="00D56EFB">
            <w:r w:rsidRPr="00102FC8">
              <w:t>34555</w:t>
            </w:r>
          </w:p>
        </w:tc>
      </w:tr>
      <w:tr w:rsidR="00296E4F" w:rsidRPr="00102FC8" w14:paraId="0225078A" w14:textId="77777777" w:rsidTr="00482C3B">
        <w:tc>
          <w:tcPr>
            <w:tcW w:w="7938" w:type="dxa"/>
          </w:tcPr>
          <w:p w14:paraId="099D16A7" w14:textId="77777777" w:rsidR="00296E4F" w:rsidRPr="00102FC8" w:rsidRDefault="00296E4F" w:rsidP="00D56EFB">
            <w:r w:rsidRPr="00102FC8">
              <w:t>70% - Cares for self: unable to carry on normal activity or active work</w:t>
            </w:r>
          </w:p>
        </w:tc>
        <w:tc>
          <w:tcPr>
            <w:tcW w:w="1412" w:type="dxa"/>
          </w:tcPr>
          <w:p w14:paraId="6A7AC002" w14:textId="77777777" w:rsidR="00296E4F" w:rsidRPr="00102FC8" w:rsidRDefault="00296E4F" w:rsidP="00D56EFB">
            <w:r w:rsidRPr="00102FC8">
              <w:t>29711</w:t>
            </w:r>
          </w:p>
        </w:tc>
      </w:tr>
      <w:tr w:rsidR="00296E4F" w:rsidRPr="00102FC8" w14:paraId="35B3F4A7" w14:textId="77777777" w:rsidTr="00482C3B">
        <w:tc>
          <w:tcPr>
            <w:tcW w:w="7938" w:type="dxa"/>
          </w:tcPr>
          <w:p w14:paraId="619EE171" w14:textId="77777777" w:rsidR="00296E4F" w:rsidRPr="00102FC8" w:rsidRDefault="00296E4F" w:rsidP="00D56EFB">
            <w:r w:rsidRPr="00102FC8">
              <w:t>90% - Able to carry on normal activity: minor symptoms of disease</w:t>
            </w:r>
          </w:p>
        </w:tc>
        <w:tc>
          <w:tcPr>
            <w:tcW w:w="1412" w:type="dxa"/>
          </w:tcPr>
          <w:p w14:paraId="273BA19E" w14:textId="77777777" w:rsidR="00296E4F" w:rsidRPr="00102FC8" w:rsidRDefault="00296E4F" w:rsidP="00D56EFB">
            <w:r w:rsidRPr="00102FC8">
              <w:t>22063</w:t>
            </w:r>
          </w:p>
        </w:tc>
      </w:tr>
      <w:tr w:rsidR="00296E4F" w:rsidRPr="00102FC8" w14:paraId="3246CE9E" w14:textId="77777777" w:rsidTr="00482C3B">
        <w:tc>
          <w:tcPr>
            <w:tcW w:w="7938" w:type="dxa"/>
          </w:tcPr>
          <w:p w14:paraId="53BD84BB" w14:textId="77777777" w:rsidR="00296E4F" w:rsidRPr="00102FC8" w:rsidRDefault="00296E4F" w:rsidP="00D56EFB">
            <w:r w:rsidRPr="00102FC8">
              <w:t xml:space="preserve">60% - Requires occasional assistance but </w:t>
            </w:r>
            <w:proofErr w:type="gramStart"/>
            <w:r w:rsidRPr="00102FC8">
              <w:t>is able to</w:t>
            </w:r>
            <w:proofErr w:type="gramEnd"/>
            <w:r w:rsidRPr="00102FC8">
              <w:t xml:space="preserve"> care for needs</w:t>
            </w:r>
          </w:p>
        </w:tc>
        <w:tc>
          <w:tcPr>
            <w:tcW w:w="1412" w:type="dxa"/>
          </w:tcPr>
          <w:p w14:paraId="2899E083" w14:textId="77777777" w:rsidR="00296E4F" w:rsidRPr="00102FC8" w:rsidRDefault="00296E4F" w:rsidP="00D56EFB">
            <w:r w:rsidRPr="00102FC8">
              <w:t>11138</w:t>
            </w:r>
          </w:p>
        </w:tc>
      </w:tr>
      <w:tr w:rsidR="00296E4F" w:rsidRPr="00102FC8" w14:paraId="7CADE212" w14:textId="77777777" w:rsidTr="00482C3B">
        <w:tc>
          <w:tcPr>
            <w:tcW w:w="7938" w:type="dxa"/>
          </w:tcPr>
          <w:p w14:paraId="617152BF" w14:textId="77777777" w:rsidR="00296E4F" w:rsidRPr="00102FC8" w:rsidRDefault="00296E4F" w:rsidP="00D56EFB">
            <w:r w:rsidRPr="00102FC8">
              <w:t>100% - Normal, no complaints, no evidence of disease</w:t>
            </w:r>
          </w:p>
        </w:tc>
        <w:tc>
          <w:tcPr>
            <w:tcW w:w="1412" w:type="dxa"/>
          </w:tcPr>
          <w:p w14:paraId="538050F0" w14:textId="77777777" w:rsidR="00296E4F" w:rsidRPr="00102FC8" w:rsidRDefault="00296E4F" w:rsidP="00D56EFB">
            <w:r w:rsidRPr="00102FC8">
              <w:t>9996</w:t>
            </w:r>
          </w:p>
        </w:tc>
      </w:tr>
      <w:tr w:rsidR="00296E4F" w:rsidRPr="00102FC8" w14:paraId="18517B94" w14:textId="77777777" w:rsidTr="00482C3B">
        <w:tc>
          <w:tcPr>
            <w:tcW w:w="7938" w:type="dxa"/>
          </w:tcPr>
          <w:p w14:paraId="35C6D968" w14:textId="77777777" w:rsidR="00296E4F" w:rsidRPr="00102FC8" w:rsidRDefault="00296E4F" w:rsidP="00D56EFB">
            <w:r w:rsidRPr="00102FC8">
              <w:t>50% - Requires considerable assistance and frequent medical care</w:t>
            </w:r>
          </w:p>
        </w:tc>
        <w:tc>
          <w:tcPr>
            <w:tcW w:w="1412" w:type="dxa"/>
          </w:tcPr>
          <w:p w14:paraId="288F30D7" w14:textId="77777777" w:rsidR="00296E4F" w:rsidRPr="00102FC8" w:rsidRDefault="00296E4F" w:rsidP="00D56EFB">
            <w:r w:rsidRPr="00102FC8">
              <w:t>5436</w:t>
            </w:r>
          </w:p>
        </w:tc>
      </w:tr>
      <w:tr w:rsidR="00296E4F" w:rsidRPr="00102FC8" w14:paraId="57693417" w14:textId="77777777" w:rsidTr="00482C3B">
        <w:tc>
          <w:tcPr>
            <w:tcW w:w="7938" w:type="dxa"/>
          </w:tcPr>
          <w:p w14:paraId="08FE9D95" w14:textId="77777777" w:rsidR="00296E4F" w:rsidRPr="00102FC8" w:rsidRDefault="00296E4F" w:rsidP="00D56EFB">
            <w:r w:rsidRPr="00102FC8">
              <w:t>40% - Disabled: requires special care and assistance</w:t>
            </w:r>
          </w:p>
        </w:tc>
        <w:tc>
          <w:tcPr>
            <w:tcW w:w="1412" w:type="dxa"/>
          </w:tcPr>
          <w:p w14:paraId="2AF0152D" w14:textId="77777777" w:rsidR="00296E4F" w:rsidRPr="00102FC8" w:rsidRDefault="00296E4F" w:rsidP="00D56EFB">
            <w:r w:rsidRPr="00102FC8">
              <w:t>3020</w:t>
            </w:r>
          </w:p>
        </w:tc>
      </w:tr>
      <w:tr w:rsidR="00296E4F" w:rsidRPr="00102FC8" w14:paraId="42338BD3" w14:textId="77777777" w:rsidTr="00482C3B">
        <w:tc>
          <w:tcPr>
            <w:tcW w:w="7938" w:type="dxa"/>
          </w:tcPr>
          <w:p w14:paraId="7A0040E6" w14:textId="77777777" w:rsidR="00296E4F" w:rsidRPr="00102FC8" w:rsidRDefault="00296E4F" w:rsidP="00D56EFB">
            <w:r w:rsidRPr="00102FC8">
              <w:t>20% - Very sick, hospitalization necessary: active treatment necessary</w:t>
            </w:r>
          </w:p>
        </w:tc>
        <w:tc>
          <w:tcPr>
            <w:tcW w:w="1412" w:type="dxa"/>
          </w:tcPr>
          <w:p w14:paraId="76C6C2FE" w14:textId="77777777" w:rsidR="00296E4F" w:rsidRPr="00102FC8" w:rsidRDefault="00296E4F" w:rsidP="00D56EFB">
            <w:r w:rsidRPr="00102FC8">
              <w:t>1338</w:t>
            </w:r>
          </w:p>
        </w:tc>
      </w:tr>
      <w:tr w:rsidR="00296E4F" w:rsidRPr="00102FC8" w14:paraId="69904D85" w14:textId="77777777" w:rsidTr="00482C3B">
        <w:tc>
          <w:tcPr>
            <w:tcW w:w="7938" w:type="dxa"/>
          </w:tcPr>
          <w:p w14:paraId="4E87F9BD" w14:textId="77777777" w:rsidR="00296E4F" w:rsidRPr="00102FC8" w:rsidRDefault="00296E4F" w:rsidP="00D56EFB">
            <w:r w:rsidRPr="00102FC8">
              <w:t>30% - Severely disabled: hospitalization is indicated, death not imminent</w:t>
            </w:r>
          </w:p>
        </w:tc>
        <w:tc>
          <w:tcPr>
            <w:tcW w:w="1412" w:type="dxa"/>
          </w:tcPr>
          <w:p w14:paraId="5184AA91" w14:textId="77777777" w:rsidR="00296E4F" w:rsidRPr="00102FC8" w:rsidRDefault="00296E4F" w:rsidP="00D56EFB">
            <w:r w:rsidRPr="00102FC8">
              <w:t>790</w:t>
            </w:r>
          </w:p>
        </w:tc>
      </w:tr>
      <w:tr w:rsidR="00296E4F" w:rsidRPr="00102FC8" w14:paraId="1C9C73D9" w14:textId="77777777" w:rsidTr="00482C3B">
        <w:tc>
          <w:tcPr>
            <w:tcW w:w="7938" w:type="dxa"/>
          </w:tcPr>
          <w:p w14:paraId="5FFAE724" w14:textId="77777777" w:rsidR="00296E4F" w:rsidRPr="00102FC8" w:rsidRDefault="00296E4F" w:rsidP="00D56EFB">
            <w:r w:rsidRPr="00102FC8">
              <w:t>10% - Moribund, fatal processes progressing rapidly</w:t>
            </w:r>
          </w:p>
        </w:tc>
        <w:tc>
          <w:tcPr>
            <w:tcW w:w="1412" w:type="dxa"/>
          </w:tcPr>
          <w:p w14:paraId="37824BA3" w14:textId="77777777" w:rsidR="00296E4F" w:rsidRPr="00102FC8" w:rsidRDefault="00296E4F" w:rsidP="00D56EFB">
            <w:r w:rsidRPr="00102FC8">
              <w:t>354</w:t>
            </w:r>
          </w:p>
        </w:tc>
      </w:tr>
    </w:tbl>
    <w:p w14:paraId="3915182F" w14:textId="26F98B5F" w:rsidR="00296E4F" w:rsidRPr="00102FC8" w:rsidRDefault="00296E4F"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00F6AF93" w14:textId="77777777" w:rsidR="00F55C14" w:rsidRPr="00102FC8" w:rsidRDefault="00F55C14" w:rsidP="00F55C14">
      <w:pPr>
        <w:pStyle w:val="Caption"/>
        <w:spacing w:after="0"/>
        <w:rPr>
          <w:rFonts w:ascii="Times New Roman" w:hAnsi="Times New Roman" w:cs="Times New Roman"/>
          <w:bCs/>
          <w:i w:val="0"/>
          <w:color w:val="auto"/>
          <w:sz w:val="24"/>
          <w:szCs w:val="24"/>
        </w:rPr>
      </w:pPr>
      <w:bookmarkStart w:id="7" w:name="_Ref533131142"/>
      <w:bookmarkStart w:id="8" w:name="_Ref1946536"/>
      <w:r w:rsidRPr="00102FC8">
        <w:rPr>
          <w:rFonts w:ascii="Times New Roman" w:hAnsi="Times New Roman" w:cs="Times New Roman"/>
          <w:b/>
          <w:i w:val="0"/>
          <w:color w:val="auto"/>
          <w:sz w:val="24"/>
          <w:szCs w:val="24"/>
        </w:rPr>
        <w:t>Table S</w:t>
      </w:r>
      <w:r w:rsidRPr="00102FC8">
        <w:rPr>
          <w:rFonts w:ascii="Times New Roman" w:hAnsi="Times New Roman" w:cs="Times New Roman"/>
          <w:b/>
          <w:i w:val="0"/>
          <w:color w:val="auto"/>
          <w:sz w:val="24"/>
          <w:szCs w:val="24"/>
        </w:rPr>
        <w:fldChar w:fldCharType="begin"/>
      </w:r>
      <w:r w:rsidRPr="00102FC8">
        <w:rPr>
          <w:rFonts w:ascii="Times New Roman" w:hAnsi="Times New Roman" w:cs="Times New Roman"/>
          <w:b/>
          <w:i w:val="0"/>
          <w:color w:val="auto"/>
          <w:sz w:val="24"/>
          <w:szCs w:val="24"/>
        </w:rPr>
        <w:instrText xml:space="preserve"> SEQ Table_S \* ARABIC </w:instrText>
      </w:r>
      <w:r w:rsidRPr="00102FC8">
        <w:rPr>
          <w:rFonts w:ascii="Times New Roman" w:hAnsi="Times New Roman" w:cs="Times New Roman"/>
          <w:b/>
          <w:i w:val="0"/>
          <w:color w:val="auto"/>
          <w:sz w:val="24"/>
          <w:szCs w:val="24"/>
        </w:rPr>
        <w:fldChar w:fldCharType="separate"/>
      </w:r>
      <w:r w:rsidRPr="00102FC8">
        <w:rPr>
          <w:rFonts w:ascii="Times New Roman" w:hAnsi="Times New Roman" w:cs="Times New Roman"/>
          <w:b/>
          <w:i w:val="0"/>
          <w:noProof/>
          <w:color w:val="auto"/>
          <w:sz w:val="24"/>
          <w:szCs w:val="24"/>
        </w:rPr>
        <w:t>3</w:t>
      </w:r>
      <w:r w:rsidRPr="00102FC8">
        <w:rPr>
          <w:rFonts w:ascii="Times New Roman" w:hAnsi="Times New Roman" w:cs="Times New Roman"/>
          <w:b/>
          <w:i w:val="0"/>
          <w:color w:val="auto"/>
          <w:sz w:val="24"/>
          <w:szCs w:val="24"/>
        </w:rPr>
        <w:fldChar w:fldCharType="end"/>
      </w:r>
      <w:bookmarkEnd w:id="7"/>
      <w:r w:rsidRPr="00102FC8">
        <w:rPr>
          <w:rFonts w:ascii="Times New Roman" w:hAnsi="Times New Roman" w:cs="Times New Roman"/>
          <w:b/>
          <w:i w:val="0"/>
          <w:color w:val="auto"/>
          <w:sz w:val="24"/>
          <w:szCs w:val="24"/>
        </w:rPr>
        <w:t>.</w:t>
      </w:r>
      <w:r w:rsidRPr="00102FC8">
        <w:rPr>
          <w:rFonts w:ascii="Times New Roman" w:hAnsi="Times New Roman" w:cs="Times New Roman"/>
          <w:bCs/>
          <w:i w:val="0"/>
          <w:color w:val="auto"/>
          <w:sz w:val="24"/>
          <w:szCs w:val="24"/>
        </w:rPr>
        <w:t xml:space="preserve"> Pre-transplant functional status </w:t>
      </w:r>
      <w:bookmarkEnd w:id="8"/>
      <w:r w:rsidRPr="00102FC8">
        <w:rPr>
          <w:rFonts w:ascii="Times New Roman" w:hAnsi="Times New Roman" w:cs="Times New Roman"/>
          <w:bCs/>
          <w:i w:val="0"/>
          <w:color w:val="auto"/>
          <w:sz w:val="24"/>
          <w:szCs w:val="24"/>
        </w:rPr>
        <w:t>categories and counts.</w:t>
      </w:r>
    </w:p>
    <w:p w14:paraId="4E6482B1" w14:textId="77777777" w:rsidR="00F55C14" w:rsidRPr="00102FC8" w:rsidRDefault="00F55C14"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3210A89A" w14:textId="54946602" w:rsidR="00296E4F" w:rsidRDefault="00296E4F" w:rsidP="00D56EFB">
      <w:pPr>
        <w:pStyle w:val="Caption"/>
        <w:keepNext/>
        <w:spacing w:after="0"/>
        <w:rPr>
          <w:rFonts w:ascii="Times New Roman" w:hAnsi="Times New Roman" w:cs="Times New Roman"/>
          <w:i w:val="0"/>
          <w:iCs w:val="0"/>
          <w:color w:val="auto"/>
          <w:sz w:val="24"/>
          <w:szCs w:val="24"/>
        </w:rPr>
      </w:pPr>
    </w:p>
    <w:p w14:paraId="5C1A4306" w14:textId="77777777" w:rsidR="00A030FF" w:rsidRPr="00A030FF" w:rsidRDefault="00A030FF" w:rsidP="00A030FF"/>
    <w:tbl>
      <w:tblPr>
        <w:tblStyle w:val="TableGrid"/>
        <w:tblW w:w="9355" w:type="dxa"/>
        <w:tblLook w:val="04A0" w:firstRow="1" w:lastRow="0" w:firstColumn="1" w:lastColumn="0" w:noHBand="0" w:noVBand="1"/>
      </w:tblPr>
      <w:tblGrid>
        <w:gridCol w:w="5991"/>
        <w:gridCol w:w="1136"/>
        <w:gridCol w:w="2228"/>
      </w:tblGrid>
      <w:tr w:rsidR="00296E4F" w:rsidRPr="00102FC8" w14:paraId="0890AA72" w14:textId="77777777" w:rsidTr="00E64D8A">
        <w:tc>
          <w:tcPr>
            <w:tcW w:w="5991" w:type="dxa"/>
          </w:tcPr>
          <w:p w14:paraId="4420F389" w14:textId="77777777" w:rsidR="00296E4F" w:rsidRPr="00102FC8" w:rsidRDefault="00296E4F" w:rsidP="00D56EFB">
            <w:r w:rsidRPr="00102FC8">
              <w:t>Category Name</w:t>
            </w:r>
          </w:p>
        </w:tc>
        <w:tc>
          <w:tcPr>
            <w:tcW w:w="1136" w:type="dxa"/>
          </w:tcPr>
          <w:p w14:paraId="3F2BB592" w14:textId="77777777" w:rsidR="00296E4F" w:rsidRPr="00102FC8" w:rsidRDefault="00296E4F" w:rsidP="00D56EFB">
            <w:r w:rsidRPr="00102FC8">
              <w:t>New Grouping</w:t>
            </w:r>
          </w:p>
        </w:tc>
        <w:tc>
          <w:tcPr>
            <w:tcW w:w="2228" w:type="dxa"/>
          </w:tcPr>
          <w:p w14:paraId="0AE183F9" w14:textId="77777777" w:rsidR="00296E4F" w:rsidRPr="00102FC8" w:rsidRDefault="00296E4F" w:rsidP="00D56EFB">
            <w:r w:rsidRPr="00102FC8">
              <w:t>Coefficient in Linear Regression</w:t>
            </w:r>
          </w:p>
        </w:tc>
      </w:tr>
      <w:tr w:rsidR="00296E4F" w:rsidRPr="00102FC8" w14:paraId="66271A33" w14:textId="77777777" w:rsidTr="00E64D8A">
        <w:tc>
          <w:tcPr>
            <w:tcW w:w="5991" w:type="dxa"/>
          </w:tcPr>
          <w:p w14:paraId="30E799BA" w14:textId="77777777" w:rsidR="00296E4F" w:rsidRPr="00102FC8" w:rsidRDefault="00296E4F" w:rsidP="00D56EFB">
            <w:r w:rsidRPr="00102FC8">
              <w:t>HEPATORENAL SYNDROME</w:t>
            </w:r>
          </w:p>
        </w:tc>
        <w:tc>
          <w:tcPr>
            <w:tcW w:w="1136" w:type="dxa"/>
          </w:tcPr>
          <w:p w14:paraId="400144E5" w14:textId="77777777" w:rsidR="00296E4F" w:rsidRPr="00102FC8" w:rsidRDefault="00296E4F" w:rsidP="00D56EFB">
            <w:r w:rsidRPr="00102FC8">
              <w:t>Group 0</w:t>
            </w:r>
          </w:p>
        </w:tc>
        <w:tc>
          <w:tcPr>
            <w:tcW w:w="2228" w:type="dxa"/>
          </w:tcPr>
          <w:p w14:paraId="0BBCD43F" w14:textId="77777777" w:rsidR="00296E4F" w:rsidRPr="00102FC8" w:rsidRDefault="00296E4F" w:rsidP="00D56EFB">
            <w:r w:rsidRPr="00102FC8">
              <w:t>-14.4</w:t>
            </w:r>
          </w:p>
        </w:tc>
      </w:tr>
      <w:tr w:rsidR="00296E4F" w:rsidRPr="00102FC8" w14:paraId="54EAACF5" w14:textId="77777777" w:rsidTr="00E64D8A">
        <w:tc>
          <w:tcPr>
            <w:tcW w:w="5991" w:type="dxa"/>
          </w:tcPr>
          <w:p w14:paraId="052501E7" w14:textId="77777777" w:rsidR="00296E4F" w:rsidRPr="00102FC8" w:rsidRDefault="00296E4F" w:rsidP="00D56EFB">
            <w:r w:rsidRPr="00102FC8">
              <w:t>ACUTE TUBULAR NECROSIS</w:t>
            </w:r>
          </w:p>
        </w:tc>
        <w:tc>
          <w:tcPr>
            <w:tcW w:w="1136" w:type="dxa"/>
          </w:tcPr>
          <w:p w14:paraId="77C6B98E" w14:textId="77777777" w:rsidR="00296E4F" w:rsidRPr="00102FC8" w:rsidRDefault="00296E4F" w:rsidP="00D56EFB">
            <w:r w:rsidRPr="00102FC8">
              <w:t>Group 0</w:t>
            </w:r>
          </w:p>
        </w:tc>
        <w:tc>
          <w:tcPr>
            <w:tcW w:w="2228" w:type="dxa"/>
          </w:tcPr>
          <w:p w14:paraId="1DC97719" w14:textId="77777777" w:rsidR="00296E4F" w:rsidRPr="00102FC8" w:rsidRDefault="00296E4F" w:rsidP="00D56EFB">
            <w:r w:rsidRPr="00102FC8">
              <w:t>-9.41</w:t>
            </w:r>
          </w:p>
        </w:tc>
      </w:tr>
      <w:tr w:rsidR="00296E4F" w:rsidRPr="00102FC8" w14:paraId="0C19CE7F" w14:textId="77777777" w:rsidTr="00E64D8A">
        <w:tc>
          <w:tcPr>
            <w:tcW w:w="5991" w:type="dxa"/>
          </w:tcPr>
          <w:p w14:paraId="49FA19A8" w14:textId="77777777" w:rsidR="00296E4F" w:rsidRPr="00102FC8" w:rsidRDefault="00296E4F" w:rsidP="00D56EFB">
            <w:r w:rsidRPr="00102FC8">
              <w:t>PRE-BMTRANSPLANTATION TOTAL BODY IRRADIATION</w:t>
            </w:r>
          </w:p>
        </w:tc>
        <w:tc>
          <w:tcPr>
            <w:tcW w:w="1136" w:type="dxa"/>
          </w:tcPr>
          <w:p w14:paraId="1AB71607" w14:textId="77777777" w:rsidR="00296E4F" w:rsidRPr="00102FC8" w:rsidRDefault="00296E4F" w:rsidP="00D56EFB">
            <w:r w:rsidRPr="00102FC8">
              <w:t>Group 0</w:t>
            </w:r>
          </w:p>
        </w:tc>
        <w:tc>
          <w:tcPr>
            <w:tcW w:w="2228" w:type="dxa"/>
          </w:tcPr>
          <w:p w14:paraId="7CD4D5C5" w14:textId="77777777" w:rsidR="00296E4F" w:rsidRPr="00102FC8" w:rsidRDefault="00296E4F" w:rsidP="00D56EFB">
            <w:r w:rsidRPr="00102FC8">
              <w:t>-5.77</w:t>
            </w:r>
          </w:p>
        </w:tc>
      </w:tr>
      <w:tr w:rsidR="00296E4F" w:rsidRPr="00102FC8" w14:paraId="402EB52E" w14:textId="77777777" w:rsidTr="00E64D8A">
        <w:tc>
          <w:tcPr>
            <w:tcW w:w="5991" w:type="dxa"/>
          </w:tcPr>
          <w:p w14:paraId="55138F37" w14:textId="77777777" w:rsidR="00296E4F" w:rsidRPr="00102FC8" w:rsidRDefault="00296E4F" w:rsidP="00D56EFB">
            <w:proofErr w:type="gramStart"/>
            <w:r w:rsidRPr="00102FC8">
              <w:lastRenderedPageBreak/>
              <w:t>PA:DIABETES</w:t>
            </w:r>
            <w:proofErr w:type="gramEnd"/>
            <w:r w:rsidRPr="00102FC8">
              <w:t xml:space="preserve"> MELLITUS - TYPE I</w:t>
            </w:r>
          </w:p>
        </w:tc>
        <w:tc>
          <w:tcPr>
            <w:tcW w:w="1136" w:type="dxa"/>
          </w:tcPr>
          <w:p w14:paraId="6A6A09D8" w14:textId="77777777" w:rsidR="00296E4F" w:rsidRPr="00102FC8" w:rsidRDefault="00296E4F" w:rsidP="00D56EFB">
            <w:r w:rsidRPr="00102FC8">
              <w:t>Group 0</w:t>
            </w:r>
          </w:p>
        </w:tc>
        <w:tc>
          <w:tcPr>
            <w:tcW w:w="2228" w:type="dxa"/>
          </w:tcPr>
          <w:p w14:paraId="01088DA5" w14:textId="77777777" w:rsidR="00296E4F" w:rsidRPr="00102FC8" w:rsidRDefault="00296E4F" w:rsidP="00D56EFB">
            <w:r w:rsidRPr="00102FC8">
              <w:t>-5.3</w:t>
            </w:r>
          </w:p>
        </w:tc>
      </w:tr>
      <w:tr w:rsidR="00296E4F" w:rsidRPr="00102FC8" w14:paraId="581A3E04" w14:textId="77777777" w:rsidTr="00E64D8A">
        <w:tc>
          <w:tcPr>
            <w:tcW w:w="5991" w:type="dxa"/>
          </w:tcPr>
          <w:p w14:paraId="5AE96F11" w14:textId="77777777" w:rsidR="00296E4F" w:rsidRPr="00102FC8" w:rsidRDefault="00296E4F" w:rsidP="00D56EFB">
            <w:r w:rsidRPr="00102FC8">
              <w:t>GOUT</w:t>
            </w:r>
          </w:p>
        </w:tc>
        <w:tc>
          <w:tcPr>
            <w:tcW w:w="1136" w:type="dxa"/>
          </w:tcPr>
          <w:p w14:paraId="4856BDCF" w14:textId="77777777" w:rsidR="00296E4F" w:rsidRPr="00102FC8" w:rsidRDefault="00296E4F" w:rsidP="00D56EFB">
            <w:r w:rsidRPr="00102FC8">
              <w:t>Group 0</w:t>
            </w:r>
          </w:p>
        </w:tc>
        <w:tc>
          <w:tcPr>
            <w:tcW w:w="2228" w:type="dxa"/>
          </w:tcPr>
          <w:p w14:paraId="42BC97D9" w14:textId="77777777" w:rsidR="00296E4F" w:rsidRPr="00102FC8" w:rsidRDefault="00296E4F" w:rsidP="00D56EFB">
            <w:r w:rsidRPr="00102FC8">
              <w:t>-5.0</w:t>
            </w:r>
          </w:p>
        </w:tc>
      </w:tr>
      <w:tr w:rsidR="00296E4F" w:rsidRPr="00102FC8" w14:paraId="46E27A86" w14:textId="77777777" w:rsidTr="00E64D8A">
        <w:tc>
          <w:tcPr>
            <w:tcW w:w="5991" w:type="dxa"/>
          </w:tcPr>
          <w:p w14:paraId="01CA05A9" w14:textId="77777777" w:rsidR="00296E4F" w:rsidRPr="00102FC8" w:rsidRDefault="00296E4F" w:rsidP="00D56EFB">
            <w:r w:rsidRPr="00102FC8">
              <w:t>CANCER CHEMOTHERAPY INDUCED NEPHRITIS</w:t>
            </w:r>
          </w:p>
        </w:tc>
        <w:tc>
          <w:tcPr>
            <w:tcW w:w="1136" w:type="dxa"/>
          </w:tcPr>
          <w:p w14:paraId="3E47CE94" w14:textId="77777777" w:rsidR="00296E4F" w:rsidRPr="00102FC8" w:rsidRDefault="00296E4F" w:rsidP="00D56EFB">
            <w:r w:rsidRPr="00102FC8">
              <w:t>Group 0</w:t>
            </w:r>
          </w:p>
        </w:tc>
        <w:tc>
          <w:tcPr>
            <w:tcW w:w="2228" w:type="dxa"/>
          </w:tcPr>
          <w:p w14:paraId="63CCE7B8" w14:textId="77777777" w:rsidR="00296E4F" w:rsidRPr="00102FC8" w:rsidRDefault="00296E4F" w:rsidP="00D56EFB">
            <w:r w:rsidRPr="00102FC8">
              <w:t>-4.65</w:t>
            </w:r>
          </w:p>
        </w:tc>
      </w:tr>
      <w:tr w:rsidR="00296E4F" w:rsidRPr="00102FC8" w14:paraId="4FF23FE5" w14:textId="77777777" w:rsidTr="00E64D8A">
        <w:tc>
          <w:tcPr>
            <w:tcW w:w="5991" w:type="dxa"/>
          </w:tcPr>
          <w:p w14:paraId="79834A1B" w14:textId="77777777" w:rsidR="00296E4F" w:rsidRPr="00102FC8" w:rsidRDefault="00296E4F" w:rsidP="00D56EFB">
            <w:r w:rsidRPr="00102FC8">
              <w:t>CALCINEURIN INHIBITOR NEPHROTOXICITY</w:t>
            </w:r>
          </w:p>
        </w:tc>
        <w:tc>
          <w:tcPr>
            <w:tcW w:w="1136" w:type="dxa"/>
          </w:tcPr>
          <w:p w14:paraId="3CBEEF6F" w14:textId="77777777" w:rsidR="00296E4F" w:rsidRPr="00102FC8" w:rsidRDefault="00296E4F" w:rsidP="00D56EFB">
            <w:r w:rsidRPr="00102FC8">
              <w:t>Group 0</w:t>
            </w:r>
          </w:p>
        </w:tc>
        <w:tc>
          <w:tcPr>
            <w:tcW w:w="2228" w:type="dxa"/>
          </w:tcPr>
          <w:p w14:paraId="03F45875" w14:textId="77777777" w:rsidR="00296E4F" w:rsidRPr="00102FC8" w:rsidRDefault="00296E4F" w:rsidP="00D56EFB">
            <w:r w:rsidRPr="00102FC8">
              <w:t>-4.27</w:t>
            </w:r>
          </w:p>
        </w:tc>
      </w:tr>
      <w:tr w:rsidR="00296E4F" w:rsidRPr="00102FC8" w14:paraId="7AC07F48" w14:textId="77777777" w:rsidTr="00E64D8A">
        <w:tc>
          <w:tcPr>
            <w:tcW w:w="5991" w:type="dxa"/>
          </w:tcPr>
          <w:p w14:paraId="1B8A014C" w14:textId="77777777" w:rsidR="00296E4F" w:rsidRPr="00102FC8" w:rsidRDefault="00296E4F" w:rsidP="00D56EFB">
            <w:r w:rsidRPr="00102FC8">
              <w:t>RENAL ARTERY THROMBOSIS</w:t>
            </w:r>
          </w:p>
        </w:tc>
        <w:tc>
          <w:tcPr>
            <w:tcW w:w="1136" w:type="dxa"/>
          </w:tcPr>
          <w:p w14:paraId="18607091" w14:textId="77777777" w:rsidR="00296E4F" w:rsidRPr="00102FC8" w:rsidRDefault="00296E4F" w:rsidP="00D56EFB">
            <w:r w:rsidRPr="00102FC8">
              <w:t>Group 0</w:t>
            </w:r>
          </w:p>
        </w:tc>
        <w:tc>
          <w:tcPr>
            <w:tcW w:w="2228" w:type="dxa"/>
          </w:tcPr>
          <w:p w14:paraId="46CB27BE" w14:textId="77777777" w:rsidR="00296E4F" w:rsidRPr="00102FC8" w:rsidRDefault="00296E4F" w:rsidP="00D56EFB">
            <w:r w:rsidRPr="00102FC8">
              <w:t>-4.26</w:t>
            </w:r>
          </w:p>
        </w:tc>
      </w:tr>
      <w:tr w:rsidR="00296E4F" w:rsidRPr="00102FC8" w14:paraId="18756107" w14:textId="77777777" w:rsidTr="00E64D8A">
        <w:tc>
          <w:tcPr>
            <w:tcW w:w="5991" w:type="dxa"/>
          </w:tcPr>
          <w:p w14:paraId="45DFF680" w14:textId="77777777" w:rsidR="00296E4F" w:rsidRPr="00102FC8" w:rsidRDefault="00296E4F" w:rsidP="00D56EFB">
            <w:r w:rsidRPr="00102FC8">
              <w:t>FABRY'S DISEASE</w:t>
            </w:r>
          </w:p>
        </w:tc>
        <w:tc>
          <w:tcPr>
            <w:tcW w:w="1136" w:type="dxa"/>
          </w:tcPr>
          <w:p w14:paraId="3C006464" w14:textId="77777777" w:rsidR="00296E4F" w:rsidRPr="00102FC8" w:rsidRDefault="00296E4F" w:rsidP="00D56EFB">
            <w:r w:rsidRPr="00102FC8">
              <w:t>Group 0</w:t>
            </w:r>
          </w:p>
        </w:tc>
        <w:tc>
          <w:tcPr>
            <w:tcW w:w="2228" w:type="dxa"/>
          </w:tcPr>
          <w:p w14:paraId="76182CA3" w14:textId="77777777" w:rsidR="00296E4F" w:rsidRPr="00102FC8" w:rsidRDefault="00296E4F" w:rsidP="00D56EFB">
            <w:r w:rsidRPr="00102FC8">
              <w:t>-4.1</w:t>
            </w:r>
          </w:p>
        </w:tc>
      </w:tr>
      <w:tr w:rsidR="00296E4F" w:rsidRPr="00102FC8" w14:paraId="5D6782ED" w14:textId="77777777" w:rsidTr="00E64D8A">
        <w:tc>
          <w:tcPr>
            <w:tcW w:w="5991" w:type="dxa"/>
          </w:tcPr>
          <w:p w14:paraId="6A180E1A" w14:textId="77777777" w:rsidR="00296E4F" w:rsidRPr="00102FC8" w:rsidRDefault="00296E4F" w:rsidP="00D56EFB">
            <w:r w:rsidRPr="00102FC8">
              <w:t>DIABETES - TYPE I NON-INSULIN DEP/JUV ON</w:t>
            </w:r>
          </w:p>
        </w:tc>
        <w:tc>
          <w:tcPr>
            <w:tcW w:w="1136" w:type="dxa"/>
          </w:tcPr>
          <w:p w14:paraId="37E1DD01" w14:textId="77777777" w:rsidR="00296E4F" w:rsidRPr="00102FC8" w:rsidRDefault="00296E4F" w:rsidP="00D56EFB">
            <w:r w:rsidRPr="00102FC8">
              <w:t>Group 0</w:t>
            </w:r>
          </w:p>
        </w:tc>
        <w:tc>
          <w:tcPr>
            <w:tcW w:w="2228" w:type="dxa"/>
          </w:tcPr>
          <w:p w14:paraId="6EE835DE" w14:textId="77777777" w:rsidR="00296E4F" w:rsidRPr="00102FC8" w:rsidRDefault="00296E4F" w:rsidP="00D56EFB">
            <w:r w:rsidRPr="00102FC8">
              <w:t>-3.9</w:t>
            </w:r>
          </w:p>
        </w:tc>
      </w:tr>
      <w:tr w:rsidR="00296E4F" w:rsidRPr="00102FC8" w14:paraId="1E727C5C" w14:textId="77777777" w:rsidTr="00E64D8A">
        <w:tc>
          <w:tcPr>
            <w:tcW w:w="5991" w:type="dxa"/>
          </w:tcPr>
          <w:p w14:paraId="6716B2E9" w14:textId="77777777" w:rsidR="00296E4F" w:rsidRPr="00102FC8" w:rsidRDefault="00296E4F" w:rsidP="00D56EFB">
            <w:r w:rsidRPr="00102FC8">
              <w:t>LITHIUM TOXICITY</w:t>
            </w:r>
          </w:p>
        </w:tc>
        <w:tc>
          <w:tcPr>
            <w:tcW w:w="1136" w:type="dxa"/>
          </w:tcPr>
          <w:p w14:paraId="6CDA754D" w14:textId="77777777" w:rsidR="00296E4F" w:rsidRPr="00102FC8" w:rsidRDefault="00296E4F" w:rsidP="00D56EFB">
            <w:r w:rsidRPr="00102FC8">
              <w:t>Group 0</w:t>
            </w:r>
          </w:p>
        </w:tc>
        <w:tc>
          <w:tcPr>
            <w:tcW w:w="2228" w:type="dxa"/>
          </w:tcPr>
          <w:p w14:paraId="13D2F0F4" w14:textId="77777777" w:rsidR="00296E4F" w:rsidRPr="00102FC8" w:rsidRDefault="00296E4F" w:rsidP="00D56EFB">
            <w:r w:rsidRPr="00102FC8">
              <w:t>-3.88</w:t>
            </w:r>
          </w:p>
        </w:tc>
      </w:tr>
      <w:tr w:rsidR="00296E4F" w:rsidRPr="00102FC8" w14:paraId="4459B7C8" w14:textId="77777777" w:rsidTr="00E64D8A">
        <w:tc>
          <w:tcPr>
            <w:tcW w:w="5991" w:type="dxa"/>
          </w:tcPr>
          <w:p w14:paraId="2919A659" w14:textId="77777777" w:rsidR="00296E4F" w:rsidRPr="00102FC8" w:rsidRDefault="00296E4F" w:rsidP="00D56EFB">
            <w:r w:rsidRPr="00102FC8">
              <w:t>WILMS' TUMOR</w:t>
            </w:r>
          </w:p>
        </w:tc>
        <w:tc>
          <w:tcPr>
            <w:tcW w:w="1136" w:type="dxa"/>
          </w:tcPr>
          <w:p w14:paraId="580F5E66" w14:textId="77777777" w:rsidR="00296E4F" w:rsidRPr="00102FC8" w:rsidRDefault="00296E4F" w:rsidP="00D56EFB">
            <w:r w:rsidRPr="00102FC8">
              <w:t>Group 0</w:t>
            </w:r>
          </w:p>
        </w:tc>
        <w:tc>
          <w:tcPr>
            <w:tcW w:w="2228" w:type="dxa"/>
          </w:tcPr>
          <w:p w14:paraId="60A5667D" w14:textId="77777777" w:rsidR="00296E4F" w:rsidRPr="00102FC8" w:rsidRDefault="00296E4F" w:rsidP="00D56EFB">
            <w:r w:rsidRPr="00102FC8">
              <w:t>-3.67</w:t>
            </w:r>
          </w:p>
        </w:tc>
      </w:tr>
      <w:tr w:rsidR="00296E4F" w:rsidRPr="00102FC8" w14:paraId="1E57D90E" w14:textId="77777777" w:rsidTr="00E64D8A">
        <w:tc>
          <w:tcPr>
            <w:tcW w:w="5991" w:type="dxa"/>
          </w:tcPr>
          <w:p w14:paraId="40EC3C7D" w14:textId="77777777" w:rsidR="00296E4F" w:rsidRPr="00102FC8" w:rsidRDefault="00296E4F" w:rsidP="00D56EFB">
            <w:r w:rsidRPr="00102FC8">
              <w:t>DIABETES - TYPE I INSULIN DEP/JUV ONSET</w:t>
            </w:r>
          </w:p>
        </w:tc>
        <w:tc>
          <w:tcPr>
            <w:tcW w:w="1136" w:type="dxa"/>
          </w:tcPr>
          <w:p w14:paraId="41D9502A" w14:textId="77777777" w:rsidR="00296E4F" w:rsidRPr="00102FC8" w:rsidRDefault="00296E4F" w:rsidP="00D56EFB">
            <w:r w:rsidRPr="00102FC8">
              <w:t>Group 0</w:t>
            </w:r>
          </w:p>
        </w:tc>
        <w:tc>
          <w:tcPr>
            <w:tcW w:w="2228" w:type="dxa"/>
          </w:tcPr>
          <w:p w14:paraId="48E54368" w14:textId="77777777" w:rsidR="00296E4F" w:rsidRPr="00102FC8" w:rsidRDefault="00296E4F" w:rsidP="00D56EFB">
            <w:r w:rsidRPr="00102FC8">
              <w:t>-3.31</w:t>
            </w:r>
          </w:p>
        </w:tc>
      </w:tr>
      <w:tr w:rsidR="00296E4F" w:rsidRPr="00102FC8" w14:paraId="20D66448" w14:textId="77777777" w:rsidTr="00E64D8A">
        <w:tc>
          <w:tcPr>
            <w:tcW w:w="5991" w:type="dxa"/>
          </w:tcPr>
          <w:p w14:paraId="2B2EB39F" w14:textId="77777777" w:rsidR="00296E4F" w:rsidRPr="00102FC8" w:rsidRDefault="00296E4F" w:rsidP="00D56EFB">
            <w:r w:rsidRPr="00102FC8">
              <w:t>DIABETES - TYPE II INSULIN DEP/ADULT ONS</w:t>
            </w:r>
          </w:p>
        </w:tc>
        <w:tc>
          <w:tcPr>
            <w:tcW w:w="1136" w:type="dxa"/>
          </w:tcPr>
          <w:p w14:paraId="39ADA3D1" w14:textId="77777777" w:rsidR="00296E4F" w:rsidRPr="00102FC8" w:rsidRDefault="00296E4F" w:rsidP="00D56EFB">
            <w:r w:rsidRPr="00102FC8">
              <w:t>Group 0</w:t>
            </w:r>
          </w:p>
        </w:tc>
        <w:tc>
          <w:tcPr>
            <w:tcW w:w="2228" w:type="dxa"/>
          </w:tcPr>
          <w:p w14:paraId="55726696" w14:textId="77777777" w:rsidR="00296E4F" w:rsidRPr="00102FC8" w:rsidRDefault="00296E4F" w:rsidP="00D56EFB">
            <w:r w:rsidRPr="00102FC8">
              <w:t>-3.18</w:t>
            </w:r>
          </w:p>
        </w:tc>
      </w:tr>
      <w:tr w:rsidR="00296E4F" w:rsidRPr="00102FC8" w14:paraId="4A60A8B0" w14:textId="77777777" w:rsidTr="00E64D8A">
        <w:tc>
          <w:tcPr>
            <w:tcW w:w="5991" w:type="dxa"/>
          </w:tcPr>
          <w:p w14:paraId="5BD1E530" w14:textId="77777777" w:rsidR="00296E4F" w:rsidRPr="00102FC8" w:rsidRDefault="00296E4F" w:rsidP="00D56EFB">
            <w:r w:rsidRPr="00102FC8">
              <w:t>DIABETES - TYPE II NON-INSULIN DEP/ADULT</w:t>
            </w:r>
          </w:p>
        </w:tc>
        <w:tc>
          <w:tcPr>
            <w:tcW w:w="1136" w:type="dxa"/>
          </w:tcPr>
          <w:p w14:paraId="1E5243C6" w14:textId="77777777" w:rsidR="00296E4F" w:rsidRPr="00102FC8" w:rsidRDefault="00296E4F" w:rsidP="00D56EFB">
            <w:r w:rsidRPr="00102FC8">
              <w:t>Group 0</w:t>
            </w:r>
          </w:p>
        </w:tc>
        <w:tc>
          <w:tcPr>
            <w:tcW w:w="2228" w:type="dxa"/>
          </w:tcPr>
          <w:p w14:paraId="54FEB488" w14:textId="77777777" w:rsidR="00296E4F" w:rsidRPr="00102FC8" w:rsidRDefault="00296E4F" w:rsidP="00D56EFB">
            <w:r w:rsidRPr="00102FC8">
              <w:t>-3.11</w:t>
            </w:r>
          </w:p>
        </w:tc>
      </w:tr>
      <w:tr w:rsidR="00296E4F" w:rsidRPr="00102FC8" w14:paraId="6BD58A7E" w14:textId="77777777" w:rsidTr="00E64D8A">
        <w:tc>
          <w:tcPr>
            <w:tcW w:w="5991" w:type="dxa"/>
          </w:tcPr>
          <w:p w14:paraId="79343543" w14:textId="77777777" w:rsidR="00296E4F" w:rsidRPr="00102FC8" w:rsidRDefault="00296E4F" w:rsidP="00D56EFB">
            <w:r w:rsidRPr="00102FC8">
              <w:t>POLYARTERITIS</w:t>
            </w:r>
          </w:p>
        </w:tc>
        <w:tc>
          <w:tcPr>
            <w:tcW w:w="1136" w:type="dxa"/>
          </w:tcPr>
          <w:p w14:paraId="62EC368F" w14:textId="77777777" w:rsidR="00296E4F" w:rsidRPr="00102FC8" w:rsidRDefault="00296E4F" w:rsidP="00D56EFB">
            <w:r w:rsidRPr="00102FC8">
              <w:t>Group 1</w:t>
            </w:r>
          </w:p>
        </w:tc>
        <w:tc>
          <w:tcPr>
            <w:tcW w:w="2228" w:type="dxa"/>
          </w:tcPr>
          <w:p w14:paraId="1AF60975" w14:textId="77777777" w:rsidR="00296E4F" w:rsidRPr="00102FC8" w:rsidRDefault="00296E4F" w:rsidP="00D56EFB">
            <w:r w:rsidRPr="00102FC8">
              <w:t>-2.49</w:t>
            </w:r>
          </w:p>
        </w:tc>
      </w:tr>
      <w:tr w:rsidR="00296E4F" w:rsidRPr="00102FC8" w14:paraId="6D7BBA50" w14:textId="77777777" w:rsidTr="00E64D8A">
        <w:tc>
          <w:tcPr>
            <w:tcW w:w="5991" w:type="dxa"/>
          </w:tcPr>
          <w:p w14:paraId="7A2EFE6E" w14:textId="77777777" w:rsidR="00296E4F" w:rsidRPr="00102FC8" w:rsidRDefault="00296E4F" w:rsidP="00D56EFB">
            <w:r w:rsidRPr="00102FC8">
              <w:t>DRUG RELATED INTERSTITIAL NEPHRITIS</w:t>
            </w:r>
          </w:p>
        </w:tc>
        <w:tc>
          <w:tcPr>
            <w:tcW w:w="1136" w:type="dxa"/>
          </w:tcPr>
          <w:p w14:paraId="77E3A922" w14:textId="77777777" w:rsidR="00296E4F" w:rsidRPr="00102FC8" w:rsidRDefault="00296E4F" w:rsidP="00D56EFB">
            <w:r w:rsidRPr="00102FC8">
              <w:t>Group 1</w:t>
            </w:r>
          </w:p>
        </w:tc>
        <w:tc>
          <w:tcPr>
            <w:tcW w:w="2228" w:type="dxa"/>
          </w:tcPr>
          <w:p w14:paraId="73DC8232" w14:textId="77777777" w:rsidR="00296E4F" w:rsidRPr="00102FC8" w:rsidRDefault="00296E4F" w:rsidP="00D56EFB">
            <w:r w:rsidRPr="00102FC8">
              <w:t>-2.32</w:t>
            </w:r>
          </w:p>
        </w:tc>
      </w:tr>
      <w:tr w:rsidR="00296E4F" w:rsidRPr="00102FC8" w14:paraId="722C3F20" w14:textId="77777777" w:rsidTr="00E64D8A">
        <w:tc>
          <w:tcPr>
            <w:tcW w:w="5991" w:type="dxa"/>
          </w:tcPr>
          <w:p w14:paraId="3EA77C88" w14:textId="77777777" w:rsidR="00296E4F" w:rsidRPr="00102FC8" w:rsidRDefault="00296E4F" w:rsidP="00D56EFB">
            <w:r w:rsidRPr="00102FC8">
              <w:t>SICKLE CELL ANEMIA</w:t>
            </w:r>
          </w:p>
        </w:tc>
        <w:tc>
          <w:tcPr>
            <w:tcW w:w="1136" w:type="dxa"/>
          </w:tcPr>
          <w:p w14:paraId="3A6155C8" w14:textId="77777777" w:rsidR="00296E4F" w:rsidRPr="00102FC8" w:rsidRDefault="00296E4F" w:rsidP="00D56EFB">
            <w:r w:rsidRPr="00102FC8">
              <w:t>Group 1</w:t>
            </w:r>
          </w:p>
        </w:tc>
        <w:tc>
          <w:tcPr>
            <w:tcW w:w="2228" w:type="dxa"/>
          </w:tcPr>
          <w:p w14:paraId="4324B478" w14:textId="77777777" w:rsidR="00296E4F" w:rsidRPr="00102FC8" w:rsidRDefault="00296E4F" w:rsidP="00D56EFB">
            <w:r w:rsidRPr="00102FC8">
              <w:t>-2.16</w:t>
            </w:r>
          </w:p>
        </w:tc>
      </w:tr>
      <w:tr w:rsidR="00296E4F" w:rsidRPr="00102FC8" w14:paraId="43379F25" w14:textId="77777777" w:rsidTr="00E64D8A">
        <w:tc>
          <w:tcPr>
            <w:tcW w:w="5991" w:type="dxa"/>
          </w:tcPr>
          <w:p w14:paraId="267E9F2B" w14:textId="77777777" w:rsidR="00296E4F" w:rsidRPr="00102FC8" w:rsidRDefault="00296E4F" w:rsidP="00D56EFB">
            <w:r w:rsidRPr="00102FC8">
              <w:t>HIV NEPHROPATHY</w:t>
            </w:r>
          </w:p>
        </w:tc>
        <w:tc>
          <w:tcPr>
            <w:tcW w:w="1136" w:type="dxa"/>
          </w:tcPr>
          <w:p w14:paraId="62AD07DD" w14:textId="77777777" w:rsidR="00296E4F" w:rsidRPr="00102FC8" w:rsidRDefault="00296E4F" w:rsidP="00D56EFB">
            <w:r w:rsidRPr="00102FC8">
              <w:t>Group 1</w:t>
            </w:r>
          </w:p>
        </w:tc>
        <w:tc>
          <w:tcPr>
            <w:tcW w:w="2228" w:type="dxa"/>
          </w:tcPr>
          <w:p w14:paraId="2313A1EC" w14:textId="77777777" w:rsidR="00296E4F" w:rsidRPr="00102FC8" w:rsidRDefault="00296E4F" w:rsidP="00D56EFB">
            <w:r w:rsidRPr="00102FC8">
              <w:t>-2.1</w:t>
            </w:r>
          </w:p>
        </w:tc>
      </w:tr>
      <w:tr w:rsidR="00296E4F" w:rsidRPr="00102FC8" w14:paraId="26A5442E" w14:textId="77777777" w:rsidTr="00E64D8A">
        <w:tc>
          <w:tcPr>
            <w:tcW w:w="5991" w:type="dxa"/>
          </w:tcPr>
          <w:p w14:paraId="47E12210" w14:textId="77777777" w:rsidR="00296E4F" w:rsidRPr="00102FC8" w:rsidRDefault="00296E4F" w:rsidP="00D56EFB">
            <w:r w:rsidRPr="00102FC8">
              <w:t>SCLERODERMA</w:t>
            </w:r>
          </w:p>
        </w:tc>
        <w:tc>
          <w:tcPr>
            <w:tcW w:w="1136" w:type="dxa"/>
          </w:tcPr>
          <w:p w14:paraId="22E48E90" w14:textId="77777777" w:rsidR="00296E4F" w:rsidRPr="00102FC8" w:rsidRDefault="00296E4F" w:rsidP="00D56EFB">
            <w:r w:rsidRPr="00102FC8">
              <w:t>Group 1</w:t>
            </w:r>
          </w:p>
        </w:tc>
        <w:tc>
          <w:tcPr>
            <w:tcW w:w="2228" w:type="dxa"/>
          </w:tcPr>
          <w:p w14:paraId="353E007B" w14:textId="77777777" w:rsidR="00296E4F" w:rsidRPr="00102FC8" w:rsidRDefault="00296E4F" w:rsidP="00D56EFB">
            <w:r w:rsidRPr="00102FC8">
              <w:t>-1.9</w:t>
            </w:r>
          </w:p>
        </w:tc>
      </w:tr>
      <w:tr w:rsidR="00296E4F" w:rsidRPr="00102FC8" w14:paraId="10C1A2D9" w14:textId="77777777" w:rsidTr="00E64D8A">
        <w:tc>
          <w:tcPr>
            <w:tcW w:w="5991" w:type="dxa"/>
          </w:tcPr>
          <w:p w14:paraId="2D3555DB" w14:textId="77777777" w:rsidR="00296E4F" w:rsidRPr="00102FC8" w:rsidRDefault="00296E4F" w:rsidP="00D56EFB">
            <w:r w:rsidRPr="00102FC8">
              <w:t>DIABETES MELLITUS - TYPE II</w:t>
            </w:r>
          </w:p>
        </w:tc>
        <w:tc>
          <w:tcPr>
            <w:tcW w:w="1136" w:type="dxa"/>
          </w:tcPr>
          <w:p w14:paraId="722B6E6C" w14:textId="77777777" w:rsidR="00296E4F" w:rsidRPr="00102FC8" w:rsidRDefault="00296E4F" w:rsidP="00D56EFB">
            <w:r w:rsidRPr="00102FC8">
              <w:t>Group 1</w:t>
            </w:r>
          </w:p>
        </w:tc>
        <w:tc>
          <w:tcPr>
            <w:tcW w:w="2228" w:type="dxa"/>
          </w:tcPr>
          <w:p w14:paraId="07382A76" w14:textId="77777777" w:rsidR="00296E4F" w:rsidRPr="00102FC8" w:rsidRDefault="00296E4F" w:rsidP="00D56EFB">
            <w:r w:rsidRPr="00102FC8">
              <w:t>-1.9</w:t>
            </w:r>
          </w:p>
        </w:tc>
      </w:tr>
      <w:tr w:rsidR="00296E4F" w:rsidRPr="00102FC8" w14:paraId="29FCEF09" w14:textId="77777777" w:rsidTr="00E64D8A">
        <w:tc>
          <w:tcPr>
            <w:tcW w:w="5991" w:type="dxa"/>
          </w:tcPr>
          <w:p w14:paraId="6F911839" w14:textId="77777777" w:rsidR="00296E4F" w:rsidRPr="00102FC8" w:rsidRDefault="00296E4F" w:rsidP="00D56EFB">
            <w:r w:rsidRPr="00102FC8">
              <w:t>AMYLOIDOSIS</w:t>
            </w:r>
          </w:p>
        </w:tc>
        <w:tc>
          <w:tcPr>
            <w:tcW w:w="1136" w:type="dxa"/>
          </w:tcPr>
          <w:p w14:paraId="2C5B4828" w14:textId="77777777" w:rsidR="00296E4F" w:rsidRPr="00102FC8" w:rsidRDefault="00296E4F" w:rsidP="00D56EFB">
            <w:r w:rsidRPr="00102FC8">
              <w:t>Group 1</w:t>
            </w:r>
          </w:p>
        </w:tc>
        <w:tc>
          <w:tcPr>
            <w:tcW w:w="2228" w:type="dxa"/>
          </w:tcPr>
          <w:p w14:paraId="44EBED57" w14:textId="77777777" w:rsidR="00296E4F" w:rsidRPr="00102FC8" w:rsidRDefault="00296E4F" w:rsidP="00D56EFB">
            <w:r w:rsidRPr="00102FC8">
              <w:t>-1.89</w:t>
            </w:r>
          </w:p>
        </w:tc>
      </w:tr>
      <w:tr w:rsidR="00296E4F" w:rsidRPr="00102FC8" w14:paraId="0639AEB9" w14:textId="77777777" w:rsidTr="00E64D8A">
        <w:tc>
          <w:tcPr>
            <w:tcW w:w="5991" w:type="dxa"/>
          </w:tcPr>
          <w:p w14:paraId="676AEA3C" w14:textId="77777777" w:rsidR="00296E4F" w:rsidRPr="00102FC8" w:rsidRDefault="00296E4F" w:rsidP="00D56EFB">
            <w:r w:rsidRPr="00102FC8">
              <w:t>OTHER SPECIFY</w:t>
            </w:r>
          </w:p>
        </w:tc>
        <w:tc>
          <w:tcPr>
            <w:tcW w:w="1136" w:type="dxa"/>
          </w:tcPr>
          <w:p w14:paraId="0BA8E1F5" w14:textId="77777777" w:rsidR="00296E4F" w:rsidRPr="00102FC8" w:rsidRDefault="00296E4F" w:rsidP="00D56EFB">
            <w:r w:rsidRPr="00102FC8">
              <w:t>Group 1</w:t>
            </w:r>
          </w:p>
        </w:tc>
        <w:tc>
          <w:tcPr>
            <w:tcW w:w="2228" w:type="dxa"/>
          </w:tcPr>
          <w:p w14:paraId="68F12588" w14:textId="77777777" w:rsidR="00296E4F" w:rsidRPr="00102FC8" w:rsidRDefault="00296E4F" w:rsidP="00D56EFB">
            <w:r w:rsidRPr="00102FC8">
              <w:t>-1.75</w:t>
            </w:r>
          </w:p>
        </w:tc>
      </w:tr>
      <w:tr w:rsidR="00296E4F" w:rsidRPr="00102FC8" w14:paraId="53D8CA0C" w14:textId="77777777" w:rsidTr="00E64D8A">
        <w:tc>
          <w:tcPr>
            <w:tcW w:w="5991" w:type="dxa"/>
          </w:tcPr>
          <w:p w14:paraId="6DF09A4A" w14:textId="77777777" w:rsidR="00296E4F" w:rsidRPr="00102FC8" w:rsidRDefault="00296E4F" w:rsidP="00D56EFB">
            <w:r w:rsidRPr="00102FC8">
              <w:t>ANALGESIC NEPHROPATHY</w:t>
            </w:r>
          </w:p>
        </w:tc>
        <w:tc>
          <w:tcPr>
            <w:tcW w:w="1136" w:type="dxa"/>
          </w:tcPr>
          <w:p w14:paraId="425BF3BB" w14:textId="77777777" w:rsidR="00296E4F" w:rsidRPr="00102FC8" w:rsidRDefault="00296E4F" w:rsidP="00D56EFB">
            <w:r w:rsidRPr="00102FC8">
              <w:t>Group 1</w:t>
            </w:r>
          </w:p>
        </w:tc>
        <w:tc>
          <w:tcPr>
            <w:tcW w:w="2228" w:type="dxa"/>
          </w:tcPr>
          <w:p w14:paraId="5CA227AC" w14:textId="77777777" w:rsidR="00296E4F" w:rsidRPr="00102FC8" w:rsidRDefault="00296E4F" w:rsidP="00D56EFB">
            <w:r w:rsidRPr="00102FC8">
              <w:t>-1.74</w:t>
            </w:r>
          </w:p>
        </w:tc>
      </w:tr>
      <w:tr w:rsidR="00296E4F" w:rsidRPr="00102FC8" w14:paraId="39526530" w14:textId="77777777" w:rsidTr="00E64D8A">
        <w:tc>
          <w:tcPr>
            <w:tcW w:w="5991" w:type="dxa"/>
          </w:tcPr>
          <w:p w14:paraId="3ECC2306" w14:textId="77777777" w:rsidR="00296E4F" w:rsidRPr="00102FC8" w:rsidRDefault="00296E4F" w:rsidP="00D56EFB">
            <w:r w:rsidRPr="00102FC8">
              <w:t>SARCOIDOSIS</w:t>
            </w:r>
          </w:p>
        </w:tc>
        <w:tc>
          <w:tcPr>
            <w:tcW w:w="1136" w:type="dxa"/>
          </w:tcPr>
          <w:p w14:paraId="38686FE7" w14:textId="77777777" w:rsidR="00296E4F" w:rsidRPr="00102FC8" w:rsidRDefault="00296E4F" w:rsidP="00D56EFB">
            <w:r w:rsidRPr="00102FC8">
              <w:t>Group 1</w:t>
            </w:r>
          </w:p>
        </w:tc>
        <w:tc>
          <w:tcPr>
            <w:tcW w:w="2228" w:type="dxa"/>
          </w:tcPr>
          <w:p w14:paraId="1999B8C7" w14:textId="77777777" w:rsidR="00296E4F" w:rsidRPr="00102FC8" w:rsidRDefault="00296E4F" w:rsidP="00D56EFB">
            <w:r w:rsidRPr="00102FC8">
              <w:t>-1.73</w:t>
            </w:r>
          </w:p>
        </w:tc>
      </w:tr>
      <w:tr w:rsidR="00296E4F" w:rsidRPr="00102FC8" w14:paraId="33A06910" w14:textId="77777777" w:rsidTr="00E64D8A">
        <w:tc>
          <w:tcPr>
            <w:tcW w:w="5991" w:type="dxa"/>
          </w:tcPr>
          <w:p w14:paraId="2900B370" w14:textId="77777777" w:rsidR="00296E4F" w:rsidRPr="00102FC8" w:rsidRDefault="00296E4F" w:rsidP="00D56EFB">
            <w:r w:rsidRPr="00102FC8">
              <w:t>nan</w:t>
            </w:r>
          </w:p>
        </w:tc>
        <w:tc>
          <w:tcPr>
            <w:tcW w:w="1136" w:type="dxa"/>
          </w:tcPr>
          <w:p w14:paraId="1AF090BA" w14:textId="77777777" w:rsidR="00296E4F" w:rsidRPr="00102FC8" w:rsidRDefault="00296E4F" w:rsidP="00D56EFB">
            <w:r w:rsidRPr="00102FC8">
              <w:t>Group 1</w:t>
            </w:r>
          </w:p>
        </w:tc>
        <w:tc>
          <w:tcPr>
            <w:tcW w:w="2228" w:type="dxa"/>
          </w:tcPr>
          <w:p w14:paraId="19ECFC86" w14:textId="77777777" w:rsidR="00296E4F" w:rsidRPr="00102FC8" w:rsidRDefault="00296E4F" w:rsidP="00D56EFB">
            <w:r w:rsidRPr="00102FC8">
              <w:t>-1.6</w:t>
            </w:r>
          </w:p>
        </w:tc>
      </w:tr>
      <w:tr w:rsidR="00296E4F" w:rsidRPr="00102FC8" w14:paraId="5A5FD361" w14:textId="77777777" w:rsidTr="00E64D8A">
        <w:tc>
          <w:tcPr>
            <w:tcW w:w="5991" w:type="dxa"/>
          </w:tcPr>
          <w:p w14:paraId="2BEB501F" w14:textId="77777777" w:rsidR="00296E4F" w:rsidRPr="00102FC8" w:rsidRDefault="00296E4F" w:rsidP="00D56EFB">
            <w:r w:rsidRPr="00102FC8">
              <w:t>IDIO/POST-INF CRESCENTIC GLOMERULONEPHRI</w:t>
            </w:r>
          </w:p>
        </w:tc>
        <w:tc>
          <w:tcPr>
            <w:tcW w:w="1136" w:type="dxa"/>
          </w:tcPr>
          <w:p w14:paraId="7D6D8FC6" w14:textId="77777777" w:rsidR="00296E4F" w:rsidRPr="00102FC8" w:rsidRDefault="00296E4F" w:rsidP="00D56EFB">
            <w:r w:rsidRPr="00102FC8">
              <w:t>Group 1</w:t>
            </w:r>
          </w:p>
        </w:tc>
        <w:tc>
          <w:tcPr>
            <w:tcW w:w="2228" w:type="dxa"/>
          </w:tcPr>
          <w:p w14:paraId="6F3188F3" w14:textId="77777777" w:rsidR="00296E4F" w:rsidRPr="00102FC8" w:rsidRDefault="00296E4F" w:rsidP="00D56EFB">
            <w:r w:rsidRPr="00102FC8">
              <w:t>-1.52</w:t>
            </w:r>
          </w:p>
        </w:tc>
      </w:tr>
      <w:tr w:rsidR="00296E4F" w:rsidRPr="00102FC8" w14:paraId="5DF50ABF" w14:textId="77777777" w:rsidTr="00E64D8A">
        <w:tc>
          <w:tcPr>
            <w:tcW w:w="5991" w:type="dxa"/>
          </w:tcPr>
          <w:p w14:paraId="293D08E1" w14:textId="77777777" w:rsidR="00296E4F" w:rsidRPr="00102FC8" w:rsidRDefault="00296E4F" w:rsidP="00D56EFB">
            <w:r w:rsidRPr="00102FC8">
              <w:t>OXALATE NEPHROPATHY (INCLUDES HEREDITARY OXALOSIS)</w:t>
            </w:r>
          </w:p>
        </w:tc>
        <w:tc>
          <w:tcPr>
            <w:tcW w:w="1136" w:type="dxa"/>
          </w:tcPr>
          <w:p w14:paraId="258A7502" w14:textId="77777777" w:rsidR="00296E4F" w:rsidRPr="00102FC8" w:rsidRDefault="00296E4F" w:rsidP="00D56EFB">
            <w:r w:rsidRPr="00102FC8">
              <w:t>Group 1</w:t>
            </w:r>
          </w:p>
        </w:tc>
        <w:tc>
          <w:tcPr>
            <w:tcW w:w="2228" w:type="dxa"/>
          </w:tcPr>
          <w:p w14:paraId="4BB79C53" w14:textId="77777777" w:rsidR="00296E4F" w:rsidRPr="00102FC8" w:rsidRDefault="00296E4F" w:rsidP="00D56EFB">
            <w:r w:rsidRPr="00102FC8">
              <w:t>-1.46</w:t>
            </w:r>
          </w:p>
        </w:tc>
      </w:tr>
      <w:tr w:rsidR="00296E4F" w:rsidRPr="00102FC8" w14:paraId="1F135E47" w14:textId="77777777" w:rsidTr="00E64D8A">
        <w:tc>
          <w:tcPr>
            <w:tcW w:w="5991" w:type="dxa"/>
          </w:tcPr>
          <w:p w14:paraId="1CAA1F20" w14:textId="77777777" w:rsidR="00296E4F" w:rsidRPr="00102FC8" w:rsidRDefault="00296E4F" w:rsidP="00D56EFB">
            <w:r w:rsidRPr="00102FC8">
              <w:t>CHRONIC NEPHROSCLEROSIS-UNSPECIFIED</w:t>
            </w:r>
          </w:p>
        </w:tc>
        <w:tc>
          <w:tcPr>
            <w:tcW w:w="1136" w:type="dxa"/>
          </w:tcPr>
          <w:p w14:paraId="4578CB04" w14:textId="77777777" w:rsidR="00296E4F" w:rsidRPr="00102FC8" w:rsidRDefault="00296E4F" w:rsidP="00D56EFB">
            <w:r w:rsidRPr="00102FC8">
              <w:t>Group 1</w:t>
            </w:r>
          </w:p>
        </w:tc>
        <w:tc>
          <w:tcPr>
            <w:tcW w:w="2228" w:type="dxa"/>
          </w:tcPr>
          <w:p w14:paraId="461141BA" w14:textId="77777777" w:rsidR="00296E4F" w:rsidRPr="00102FC8" w:rsidRDefault="00296E4F" w:rsidP="00D56EFB">
            <w:r w:rsidRPr="00102FC8">
              <w:t>-1.45</w:t>
            </w:r>
          </w:p>
        </w:tc>
      </w:tr>
      <w:tr w:rsidR="00296E4F" w:rsidRPr="00102FC8" w14:paraId="587A6F2A" w14:textId="77777777" w:rsidTr="00E64D8A">
        <w:tc>
          <w:tcPr>
            <w:tcW w:w="5991" w:type="dxa"/>
          </w:tcPr>
          <w:p w14:paraId="45149E3D" w14:textId="77777777" w:rsidR="00296E4F" w:rsidRPr="00102FC8" w:rsidRDefault="00296E4F" w:rsidP="00D56EFB">
            <w:r w:rsidRPr="00102FC8">
              <w:t>RENAL CELL CARCINOMA</w:t>
            </w:r>
          </w:p>
        </w:tc>
        <w:tc>
          <w:tcPr>
            <w:tcW w:w="1136" w:type="dxa"/>
          </w:tcPr>
          <w:p w14:paraId="430758D6" w14:textId="77777777" w:rsidR="00296E4F" w:rsidRPr="00102FC8" w:rsidRDefault="00296E4F" w:rsidP="00D56EFB">
            <w:r w:rsidRPr="00102FC8">
              <w:t>Group 1</w:t>
            </w:r>
          </w:p>
        </w:tc>
        <w:tc>
          <w:tcPr>
            <w:tcW w:w="2228" w:type="dxa"/>
          </w:tcPr>
          <w:p w14:paraId="0BE7D8F2" w14:textId="77777777" w:rsidR="00296E4F" w:rsidRPr="00102FC8" w:rsidRDefault="00296E4F" w:rsidP="00D56EFB">
            <w:r w:rsidRPr="00102FC8">
              <w:t>-1.39</w:t>
            </w:r>
          </w:p>
        </w:tc>
      </w:tr>
      <w:tr w:rsidR="00296E4F" w:rsidRPr="00102FC8" w14:paraId="09BDB50D" w14:textId="77777777" w:rsidTr="00E64D8A">
        <w:tc>
          <w:tcPr>
            <w:tcW w:w="5991" w:type="dxa"/>
          </w:tcPr>
          <w:p w14:paraId="6C078163" w14:textId="77777777" w:rsidR="00296E4F" w:rsidRPr="00102FC8" w:rsidRDefault="00296E4F" w:rsidP="00D56EFB">
            <w:r w:rsidRPr="00102FC8">
              <w:t>HYPERTENSIVE NEPHROSCLEROSIS</w:t>
            </w:r>
          </w:p>
        </w:tc>
        <w:tc>
          <w:tcPr>
            <w:tcW w:w="1136" w:type="dxa"/>
          </w:tcPr>
          <w:p w14:paraId="76FB98B7" w14:textId="77777777" w:rsidR="00296E4F" w:rsidRPr="00102FC8" w:rsidRDefault="00296E4F" w:rsidP="00D56EFB">
            <w:r w:rsidRPr="00102FC8">
              <w:t>Group 2</w:t>
            </w:r>
          </w:p>
        </w:tc>
        <w:tc>
          <w:tcPr>
            <w:tcW w:w="2228" w:type="dxa"/>
          </w:tcPr>
          <w:p w14:paraId="2D1E9819" w14:textId="77777777" w:rsidR="00296E4F" w:rsidRPr="00102FC8" w:rsidRDefault="00296E4F" w:rsidP="00D56EFB">
            <w:r w:rsidRPr="00102FC8">
              <w:t>-1.22</w:t>
            </w:r>
          </w:p>
        </w:tc>
      </w:tr>
      <w:tr w:rsidR="00296E4F" w:rsidRPr="00102FC8" w14:paraId="0521DE1B" w14:textId="77777777" w:rsidTr="00E64D8A">
        <w:tc>
          <w:tcPr>
            <w:tcW w:w="5991" w:type="dxa"/>
          </w:tcPr>
          <w:p w14:paraId="4DD76F84" w14:textId="77777777" w:rsidR="00296E4F" w:rsidRPr="00102FC8" w:rsidRDefault="00296E4F" w:rsidP="00D56EFB">
            <w:r w:rsidRPr="00102FC8">
              <w:t>DIABETES MELLITUS - TYPE I</w:t>
            </w:r>
          </w:p>
        </w:tc>
        <w:tc>
          <w:tcPr>
            <w:tcW w:w="1136" w:type="dxa"/>
          </w:tcPr>
          <w:p w14:paraId="5CDDF2D8" w14:textId="77777777" w:rsidR="00296E4F" w:rsidRPr="00102FC8" w:rsidRDefault="00296E4F" w:rsidP="00D56EFB">
            <w:r w:rsidRPr="00102FC8">
              <w:t>Group 2</w:t>
            </w:r>
          </w:p>
        </w:tc>
        <w:tc>
          <w:tcPr>
            <w:tcW w:w="2228" w:type="dxa"/>
          </w:tcPr>
          <w:p w14:paraId="49BA24C8" w14:textId="77777777" w:rsidR="00296E4F" w:rsidRPr="00102FC8" w:rsidRDefault="00296E4F" w:rsidP="00D56EFB">
            <w:r w:rsidRPr="00102FC8">
              <w:t>-1.21</w:t>
            </w:r>
          </w:p>
        </w:tc>
      </w:tr>
      <w:tr w:rsidR="00296E4F" w:rsidRPr="00102FC8" w14:paraId="05C33BEE" w14:textId="77777777" w:rsidTr="00E64D8A">
        <w:tc>
          <w:tcPr>
            <w:tcW w:w="5991" w:type="dxa"/>
          </w:tcPr>
          <w:p w14:paraId="7F52764A" w14:textId="77777777" w:rsidR="00296E4F" w:rsidRPr="00102FC8" w:rsidRDefault="00296E4F" w:rsidP="00D56EFB">
            <w:r w:rsidRPr="00102FC8">
              <w:t>HYPOPLASIA/DYSPLASIA/DYSGENSIS/AGENESIS</w:t>
            </w:r>
          </w:p>
        </w:tc>
        <w:tc>
          <w:tcPr>
            <w:tcW w:w="1136" w:type="dxa"/>
          </w:tcPr>
          <w:p w14:paraId="1990F5D6" w14:textId="77777777" w:rsidR="00296E4F" w:rsidRPr="00102FC8" w:rsidRDefault="00296E4F" w:rsidP="00D56EFB">
            <w:r w:rsidRPr="00102FC8">
              <w:t>Group 2</w:t>
            </w:r>
          </w:p>
        </w:tc>
        <w:tc>
          <w:tcPr>
            <w:tcW w:w="2228" w:type="dxa"/>
          </w:tcPr>
          <w:p w14:paraId="6933DD72" w14:textId="77777777" w:rsidR="00296E4F" w:rsidRPr="00102FC8" w:rsidRDefault="00296E4F" w:rsidP="00D56EFB">
            <w:r w:rsidRPr="00102FC8">
              <w:t>-1.15</w:t>
            </w:r>
          </w:p>
        </w:tc>
      </w:tr>
      <w:tr w:rsidR="00296E4F" w:rsidRPr="00102FC8" w14:paraId="65C09BD8" w14:textId="77777777" w:rsidTr="00E64D8A">
        <w:tc>
          <w:tcPr>
            <w:tcW w:w="5991" w:type="dxa"/>
          </w:tcPr>
          <w:p w14:paraId="2DDEC0F3" w14:textId="77777777" w:rsidR="00296E4F" w:rsidRPr="00102FC8" w:rsidRDefault="00296E4F" w:rsidP="00D56EFB">
            <w:r w:rsidRPr="00102FC8">
              <w:t>HEMOLYTIC UREMIC SYNDROME</w:t>
            </w:r>
          </w:p>
        </w:tc>
        <w:tc>
          <w:tcPr>
            <w:tcW w:w="1136" w:type="dxa"/>
          </w:tcPr>
          <w:p w14:paraId="559CF98D" w14:textId="77777777" w:rsidR="00296E4F" w:rsidRPr="00102FC8" w:rsidRDefault="00296E4F" w:rsidP="00D56EFB">
            <w:r w:rsidRPr="00102FC8">
              <w:t>Group 2</w:t>
            </w:r>
          </w:p>
        </w:tc>
        <w:tc>
          <w:tcPr>
            <w:tcW w:w="2228" w:type="dxa"/>
          </w:tcPr>
          <w:p w14:paraId="021E76CF" w14:textId="77777777" w:rsidR="00296E4F" w:rsidRPr="00102FC8" w:rsidRDefault="00296E4F" w:rsidP="00D56EFB">
            <w:r w:rsidRPr="00102FC8">
              <w:t>-1.08</w:t>
            </w:r>
          </w:p>
        </w:tc>
      </w:tr>
      <w:tr w:rsidR="00296E4F" w:rsidRPr="00102FC8" w14:paraId="1B19F5D5" w14:textId="77777777" w:rsidTr="00E64D8A">
        <w:tc>
          <w:tcPr>
            <w:tcW w:w="5991" w:type="dxa"/>
          </w:tcPr>
          <w:p w14:paraId="2927939A" w14:textId="77777777" w:rsidR="00296E4F" w:rsidRPr="00102FC8" w:rsidRDefault="00296E4F" w:rsidP="00D56EFB">
            <w:r w:rsidRPr="00102FC8">
              <w:t>MESANGIO-CAPILLARY 2 GLOMERULONEPHRITIS</w:t>
            </w:r>
          </w:p>
        </w:tc>
        <w:tc>
          <w:tcPr>
            <w:tcW w:w="1136" w:type="dxa"/>
          </w:tcPr>
          <w:p w14:paraId="6E563529" w14:textId="77777777" w:rsidR="00296E4F" w:rsidRPr="00102FC8" w:rsidRDefault="00296E4F" w:rsidP="00D56EFB">
            <w:r w:rsidRPr="00102FC8">
              <w:t>Group 2</w:t>
            </w:r>
          </w:p>
        </w:tc>
        <w:tc>
          <w:tcPr>
            <w:tcW w:w="2228" w:type="dxa"/>
          </w:tcPr>
          <w:p w14:paraId="7C426B43" w14:textId="77777777" w:rsidR="00296E4F" w:rsidRPr="00102FC8" w:rsidRDefault="00296E4F" w:rsidP="00D56EFB">
            <w:r w:rsidRPr="00102FC8">
              <w:t>-0.94</w:t>
            </w:r>
          </w:p>
        </w:tc>
      </w:tr>
      <w:tr w:rsidR="00296E4F" w:rsidRPr="00102FC8" w14:paraId="6EA92EE5" w14:textId="77777777" w:rsidTr="00E64D8A">
        <w:tc>
          <w:tcPr>
            <w:tcW w:w="5991" w:type="dxa"/>
          </w:tcPr>
          <w:p w14:paraId="4DF8B608" w14:textId="77777777" w:rsidR="00296E4F" w:rsidRPr="00102FC8" w:rsidRDefault="00296E4F" w:rsidP="00D56EFB">
            <w:r w:rsidRPr="00102FC8">
              <w:t>MEDULLARY CYSTIC DISEASE</w:t>
            </w:r>
          </w:p>
        </w:tc>
        <w:tc>
          <w:tcPr>
            <w:tcW w:w="1136" w:type="dxa"/>
          </w:tcPr>
          <w:p w14:paraId="596C3FF3" w14:textId="77777777" w:rsidR="00296E4F" w:rsidRPr="00102FC8" w:rsidRDefault="00296E4F" w:rsidP="00D56EFB">
            <w:r w:rsidRPr="00102FC8">
              <w:t>Group 2</w:t>
            </w:r>
          </w:p>
        </w:tc>
        <w:tc>
          <w:tcPr>
            <w:tcW w:w="2228" w:type="dxa"/>
          </w:tcPr>
          <w:p w14:paraId="28DE2E76" w14:textId="77777777" w:rsidR="00296E4F" w:rsidRPr="00102FC8" w:rsidRDefault="00296E4F" w:rsidP="00D56EFB">
            <w:r w:rsidRPr="00102FC8">
              <w:t>-0.92</w:t>
            </w:r>
          </w:p>
        </w:tc>
      </w:tr>
      <w:tr w:rsidR="00296E4F" w:rsidRPr="00102FC8" w14:paraId="31931A5F" w14:textId="77777777" w:rsidTr="00E64D8A">
        <w:tc>
          <w:tcPr>
            <w:tcW w:w="5991" w:type="dxa"/>
          </w:tcPr>
          <w:p w14:paraId="6B78F2B6" w14:textId="77777777" w:rsidR="00296E4F" w:rsidRPr="00102FC8" w:rsidRDefault="00296E4F" w:rsidP="00D56EFB">
            <w:r w:rsidRPr="00102FC8">
              <w:t>WEGENERS GRANULOMATOSIS</w:t>
            </w:r>
          </w:p>
        </w:tc>
        <w:tc>
          <w:tcPr>
            <w:tcW w:w="1136" w:type="dxa"/>
          </w:tcPr>
          <w:p w14:paraId="1A042322" w14:textId="77777777" w:rsidR="00296E4F" w:rsidRPr="00102FC8" w:rsidRDefault="00296E4F" w:rsidP="00D56EFB">
            <w:r w:rsidRPr="00102FC8">
              <w:t>Group 2</w:t>
            </w:r>
          </w:p>
        </w:tc>
        <w:tc>
          <w:tcPr>
            <w:tcW w:w="2228" w:type="dxa"/>
          </w:tcPr>
          <w:p w14:paraId="2BC4A24C" w14:textId="77777777" w:rsidR="00296E4F" w:rsidRPr="00102FC8" w:rsidRDefault="00296E4F" w:rsidP="00D56EFB">
            <w:r w:rsidRPr="00102FC8">
              <w:t>-0.79</w:t>
            </w:r>
          </w:p>
        </w:tc>
      </w:tr>
      <w:tr w:rsidR="00296E4F" w:rsidRPr="00102FC8" w14:paraId="3A3A87FA" w14:textId="77777777" w:rsidTr="00E64D8A">
        <w:tc>
          <w:tcPr>
            <w:tcW w:w="5991" w:type="dxa"/>
          </w:tcPr>
          <w:p w14:paraId="73678367" w14:textId="77777777" w:rsidR="00296E4F" w:rsidRPr="00102FC8" w:rsidRDefault="00296E4F" w:rsidP="00D56EFB">
            <w:r w:rsidRPr="00102FC8">
              <w:t>CHRONIC GLOMERULOSCLEROSIS UNSPECIFIED</w:t>
            </w:r>
          </w:p>
        </w:tc>
        <w:tc>
          <w:tcPr>
            <w:tcW w:w="1136" w:type="dxa"/>
          </w:tcPr>
          <w:p w14:paraId="6528FEE7" w14:textId="77777777" w:rsidR="00296E4F" w:rsidRPr="00102FC8" w:rsidRDefault="00296E4F" w:rsidP="00D56EFB">
            <w:r w:rsidRPr="00102FC8">
              <w:t>Group 2</w:t>
            </w:r>
          </w:p>
        </w:tc>
        <w:tc>
          <w:tcPr>
            <w:tcW w:w="2228" w:type="dxa"/>
          </w:tcPr>
          <w:p w14:paraId="70C7C0C0" w14:textId="77777777" w:rsidR="00296E4F" w:rsidRPr="00102FC8" w:rsidRDefault="00296E4F" w:rsidP="00D56EFB">
            <w:r w:rsidRPr="00102FC8">
              <w:t>-0.77</w:t>
            </w:r>
          </w:p>
        </w:tc>
      </w:tr>
      <w:tr w:rsidR="00296E4F" w:rsidRPr="00102FC8" w14:paraId="0815EE04" w14:textId="77777777" w:rsidTr="00E64D8A">
        <w:tc>
          <w:tcPr>
            <w:tcW w:w="5991" w:type="dxa"/>
          </w:tcPr>
          <w:p w14:paraId="727F4FF8" w14:textId="77777777" w:rsidR="00296E4F" w:rsidRPr="00102FC8" w:rsidRDefault="00296E4F" w:rsidP="00D56EFB">
            <w:r w:rsidRPr="00102FC8">
              <w:t>CORTICAL NECROSIS</w:t>
            </w:r>
          </w:p>
        </w:tc>
        <w:tc>
          <w:tcPr>
            <w:tcW w:w="1136" w:type="dxa"/>
          </w:tcPr>
          <w:p w14:paraId="192BC83E" w14:textId="77777777" w:rsidR="00296E4F" w:rsidRPr="00102FC8" w:rsidRDefault="00296E4F" w:rsidP="00D56EFB">
            <w:r w:rsidRPr="00102FC8">
              <w:t>Group 2</w:t>
            </w:r>
          </w:p>
        </w:tc>
        <w:tc>
          <w:tcPr>
            <w:tcW w:w="2228" w:type="dxa"/>
          </w:tcPr>
          <w:p w14:paraId="3FADC2C6" w14:textId="77777777" w:rsidR="00296E4F" w:rsidRPr="00102FC8" w:rsidRDefault="00296E4F" w:rsidP="00D56EFB">
            <w:r w:rsidRPr="00102FC8">
              <w:t>-0.77</w:t>
            </w:r>
          </w:p>
        </w:tc>
      </w:tr>
      <w:tr w:rsidR="00296E4F" w:rsidRPr="00102FC8" w14:paraId="446AFF15" w14:textId="77777777" w:rsidTr="00E64D8A">
        <w:tc>
          <w:tcPr>
            <w:tcW w:w="5991" w:type="dxa"/>
          </w:tcPr>
          <w:p w14:paraId="4C58B8E3" w14:textId="77777777" w:rsidR="00296E4F" w:rsidRPr="00102FC8" w:rsidRDefault="00296E4F" w:rsidP="00D56EFB">
            <w:r w:rsidRPr="00102FC8">
              <w:t>NEPHROLITHIASIS</w:t>
            </w:r>
          </w:p>
        </w:tc>
        <w:tc>
          <w:tcPr>
            <w:tcW w:w="1136" w:type="dxa"/>
          </w:tcPr>
          <w:p w14:paraId="02B9C777" w14:textId="77777777" w:rsidR="00296E4F" w:rsidRPr="00102FC8" w:rsidRDefault="00296E4F" w:rsidP="00D56EFB">
            <w:r w:rsidRPr="00102FC8">
              <w:t>Group 2</w:t>
            </w:r>
          </w:p>
        </w:tc>
        <w:tc>
          <w:tcPr>
            <w:tcW w:w="2228" w:type="dxa"/>
          </w:tcPr>
          <w:p w14:paraId="2C25E265" w14:textId="77777777" w:rsidR="00296E4F" w:rsidRPr="00102FC8" w:rsidRDefault="00296E4F" w:rsidP="00D56EFB">
            <w:r w:rsidRPr="00102FC8">
              <w:t>-0.77</w:t>
            </w:r>
          </w:p>
        </w:tc>
      </w:tr>
      <w:tr w:rsidR="00296E4F" w:rsidRPr="00102FC8" w14:paraId="40AF477C" w14:textId="77777777" w:rsidTr="00E64D8A">
        <w:tc>
          <w:tcPr>
            <w:tcW w:w="5991" w:type="dxa"/>
          </w:tcPr>
          <w:p w14:paraId="57C8908F" w14:textId="77777777" w:rsidR="00296E4F" w:rsidRPr="00102FC8" w:rsidRDefault="00296E4F" w:rsidP="00D56EFB">
            <w:r w:rsidRPr="00102FC8">
              <w:t>PRUNE BELLY SYNDROME</w:t>
            </w:r>
          </w:p>
        </w:tc>
        <w:tc>
          <w:tcPr>
            <w:tcW w:w="1136" w:type="dxa"/>
          </w:tcPr>
          <w:p w14:paraId="445EA62D" w14:textId="77777777" w:rsidR="00296E4F" w:rsidRPr="00102FC8" w:rsidRDefault="00296E4F" w:rsidP="00D56EFB">
            <w:r w:rsidRPr="00102FC8">
              <w:t>Group 2</w:t>
            </w:r>
          </w:p>
        </w:tc>
        <w:tc>
          <w:tcPr>
            <w:tcW w:w="2228" w:type="dxa"/>
          </w:tcPr>
          <w:p w14:paraId="7E19D938" w14:textId="77777777" w:rsidR="00296E4F" w:rsidRPr="00102FC8" w:rsidRDefault="00296E4F" w:rsidP="00D56EFB">
            <w:r w:rsidRPr="00102FC8">
              <w:t>-0.64</w:t>
            </w:r>
          </w:p>
        </w:tc>
      </w:tr>
      <w:tr w:rsidR="00296E4F" w:rsidRPr="00102FC8" w14:paraId="5B3268D4" w14:textId="77777777" w:rsidTr="00E64D8A">
        <w:tc>
          <w:tcPr>
            <w:tcW w:w="5991" w:type="dxa"/>
          </w:tcPr>
          <w:p w14:paraId="1F56298E" w14:textId="77777777" w:rsidR="00296E4F" w:rsidRPr="00102FC8" w:rsidRDefault="00296E4F" w:rsidP="00D56EFB">
            <w:r w:rsidRPr="00102FC8">
              <w:t>MEMBRANOUS GLOMERULONEPHRITIS</w:t>
            </w:r>
          </w:p>
        </w:tc>
        <w:tc>
          <w:tcPr>
            <w:tcW w:w="1136" w:type="dxa"/>
          </w:tcPr>
          <w:p w14:paraId="4784E754" w14:textId="77777777" w:rsidR="00296E4F" w:rsidRPr="00102FC8" w:rsidRDefault="00296E4F" w:rsidP="00D56EFB">
            <w:r w:rsidRPr="00102FC8">
              <w:t>Group 2</w:t>
            </w:r>
          </w:p>
        </w:tc>
        <w:tc>
          <w:tcPr>
            <w:tcW w:w="2228" w:type="dxa"/>
          </w:tcPr>
          <w:p w14:paraId="50AB6AF0" w14:textId="77777777" w:rsidR="00296E4F" w:rsidRPr="00102FC8" w:rsidRDefault="00296E4F" w:rsidP="00D56EFB">
            <w:r w:rsidRPr="00102FC8">
              <w:t>-0.61</w:t>
            </w:r>
          </w:p>
        </w:tc>
      </w:tr>
      <w:tr w:rsidR="00296E4F" w:rsidRPr="00102FC8" w14:paraId="6906B8CA" w14:textId="77777777" w:rsidTr="00E64D8A">
        <w:tc>
          <w:tcPr>
            <w:tcW w:w="5991" w:type="dxa"/>
          </w:tcPr>
          <w:p w14:paraId="37EC7F95" w14:textId="77777777" w:rsidR="00296E4F" w:rsidRPr="00102FC8" w:rsidRDefault="00296E4F" w:rsidP="00D56EFB">
            <w:r w:rsidRPr="00102FC8">
              <w:t>SYSTEMIC LUPUS ERYTHEMATOSUS</w:t>
            </w:r>
          </w:p>
        </w:tc>
        <w:tc>
          <w:tcPr>
            <w:tcW w:w="1136" w:type="dxa"/>
          </w:tcPr>
          <w:p w14:paraId="06E7468F" w14:textId="77777777" w:rsidR="00296E4F" w:rsidRPr="00102FC8" w:rsidRDefault="00296E4F" w:rsidP="00D56EFB">
            <w:r w:rsidRPr="00102FC8">
              <w:t>Group 2</w:t>
            </w:r>
          </w:p>
        </w:tc>
        <w:tc>
          <w:tcPr>
            <w:tcW w:w="2228" w:type="dxa"/>
          </w:tcPr>
          <w:p w14:paraId="718A7DBD" w14:textId="77777777" w:rsidR="00296E4F" w:rsidRPr="00102FC8" w:rsidRDefault="00296E4F" w:rsidP="00D56EFB">
            <w:r w:rsidRPr="00102FC8">
              <w:t>-0.56</w:t>
            </w:r>
          </w:p>
        </w:tc>
      </w:tr>
      <w:tr w:rsidR="00296E4F" w:rsidRPr="00102FC8" w14:paraId="2D5FBB67" w14:textId="77777777" w:rsidTr="00E64D8A">
        <w:tc>
          <w:tcPr>
            <w:tcW w:w="5991" w:type="dxa"/>
          </w:tcPr>
          <w:p w14:paraId="41EC0469" w14:textId="77777777" w:rsidR="00296E4F" w:rsidRPr="00102FC8" w:rsidRDefault="00296E4F" w:rsidP="00D56EFB">
            <w:r w:rsidRPr="00102FC8">
              <w:t>RADIATION NEPHRITIS</w:t>
            </w:r>
          </w:p>
        </w:tc>
        <w:tc>
          <w:tcPr>
            <w:tcW w:w="1136" w:type="dxa"/>
          </w:tcPr>
          <w:p w14:paraId="1672009F" w14:textId="77777777" w:rsidR="00296E4F" w:rsidRPr="00102FC8" w:rsidRDefault="00296E4F" w:rsidP="00D56EFB">
            <w:r w:rsidRPr="00102FC8">
              <w:t>Group 2</w:t>
            </w:r>
          </w:p>
        </w:tc>
        <w:tc>
          <w:tcPr>
            <w:tcW w:w="2228" w:type="dxa"/>
          </w:tcPr>
          <w:p w14:paraId="2E8E8A63" w14:textId="77777777" w:rsidR="00296E4F" w:rsidRPr="00102FC8" w:rsidRDefault="00296E4F" w:rsidP="00D56EFB">
            <w:r w:rsidRPr="00102FC8">
              <w:t>-0.52</w:t>
            </w:r>
          </w:p>
        </w:tc>
      </w:tr>
      <w:tr w:rsidR="00296E4F" w:rsidRPr="00102FC8" w14:paraId="6BDCEE9F" w14:textId="77777777" w:rsidTr="00E64D8A">
        <w:tc>
          <w:tcPr>
            <w:tcW w:w="5991" w:type="dxa"/>
          </w:tcPr>
          <w:p w14:paraId="4CA5242D" w14:textId="77777777" w:rsidR="00296E4F" w:rsidRPr="00102FC8" w:rsidRDefault="00296E4F" w:rsidP="00D56EFB">
            <w:r w:rsidRPr="00102FC8">
              <w:t>POLYCYSTIC KIDNEYS</w:t>
            </w:r>
          </w:p>
        </w:tc>
        <w:tc>
          <w:tcPr>
            <w:tcW w:w="1136" w:type="dxa"/>
          </w:tcPr>
          <w:p w14:paraId="7669B04E" w14:textId="77777777" w:rsidR="00296E4F" w:rsidRPr="00102FC8" w:rsidRDefault="00296E4F" w:rsidP="00D56EFB">
            <w:r w:rsidRPr="00102FC8">
              <w:t>Group 2</w:t>
            </w:r>
          </w:p>
        </w:tc>
        <w:tc>
          <w:tcPr>
            <w:tcW w:w="2228" w:type="dxa"/>
          </w:tcPr>
          <w:p w14:paraId="4F9D97FF" w14:textId="77777777" w:rsidR="00296E4F" w:rsidRPr="00102FC8" w:rsidRDefault="00296E4F" w:rsidP="00D56EFB">
            <w:r w:rsidRPr="00102FC8">
              <w:t>-0.51</w:t>
            </w:r>
          </w:p>
        </w:tc>
      </w:tr>
      <w:tr w:rsidR="00296E4F" w:rsidRPr="00102FC8" w14:paraId="4511F8CC" w14:textId="77777777" w:rsidTr="00E64D8A">
        <w:tc>
          <w:tcPr>
            <w:tcW w:w="5991" w:type="dxa"/>
          </w:tcPr>
          <w:p w14:paraId="15BB3390" w14:textId="77777777" w:rsidR="00296E4F" w:rsidRPr="00102FC8" w:rsidRDefault="00296E4F" w:rsidP="00D56EFB">
            <w:r w:rsidRPr="00102FC8">
              <w:t>CONGENITAL OBSTRUCTIVE UROPATHY</w:t>
            </w:r>
          </w:p>
        </w:tc>
        <w:tc>
          <w:tcPr>
            <w:tcW w:w="1136" w:type="dxa"/>
          </w:tcPr>
          <w:p w14:paraId="49B5E112" w14:textId="77777777" w:rsidR="00296E4F" w:rsidRPr="00102FC8" w:rsidRDefault="00296E4F" w:rsidP="00D56EFB">
            <w:r w:rsidRPr="00102FC8">
              <w:t>Group 3</w:t>
            </w:r>
          </w:p>
        </w:tc>
        <w:tc>
          <w:tcPr>
            <w:tcW w:w="2228" w:type="dxa"/>
          </w:tcPr>
          <w:p w14:paraId="61884D7F" w14:textId="77777777" w:rsidR="00296E4F" w:rsidRPr="00102FC8" w:rsidRDefault="00296E4F" w:rsidP="00D56EFB">
            <w:r w:rsidRPr="00102FC8">
              <w:t>-0.37</w:t>
            </w:r>
          </w:p>
        </w:tc>
      </w:tr>
      <w:tr w:rsidR="00296E4F" w:rsidRPr="00102FC8" w14:paraId="4D517FCF" w14:textId="77777777" w:rsidTr="00E64D8A">
        <w:tc>
          <w:tcPr>
            <w:tcW w:w="5991" w:type="dxa"/>
          </w:tcPr>
          <w:p w14:paraId="5D828705" w14:textId="77777777" w:rsidR="00296E4F" w:rsidRPr="00102FC8" w:rsidRDefault="00296E4F" w:rsidP="00D56EFB">
            <w:r w:rsidRPr="00102FC8">
              <w:t>CHRONIC GLOMERULONEPHRITIS UNSPECIFIED</w:t>
            </w:r>
          </w:p>
        </w:tc>
        <w:tc>
          <w:tcPr>
            <w:tcW w:w="1136" w:type="dxa"/>
          </w:tcPr>
          <w:p w14:paraId="7382ADA5" w14:textId="77777777" w:rsidR="00296E4F" w:rsidRPr="00102FC8" w:rsidRDefault="00296E4F" w:rsidP="00D56EFB">
            <w:r w:rsidRPr="00102FC8">
              <w:t>Group 3</w:t>
            </w:r>
          </w:p>
        </w:tc>
        <w:tc>
          <w:tcPr>
            <w:tcW w:w="2228" w:type="dxa"/>
          </w:tcPr>
          <w:p w14:paraId="774C832E" w14:textId="77777777" w:rsidR="00296E4F" w:rsidRPr="00102FC8" w:rsidRDefault="00296E4F" w:rsidP="00D56EFB">
            <w:r w:rsidRPr="00102FC8">
              <w:t>-0.35</w:t>
            </w:r>
          </w:p>
        </w:tc>
      </w:tr>
      <w:tr w:rsidR="00296E4F" w:rsidRPr="00102FC8" w14:paraId="46EDAE21" w14:textId="77777777" w:rsidTr="00E64D8A">
        <w:tc>
          <w:tcPr>
            <w:tcW w:w="5991" w:type="dxa"/>
          </w:tcPr>
          <w:p w14:paraId="4AA10B08" w14:textId="77777777" w:rsidR="00296E4F" w:rsidRPr="00102FC8" w:rsidRDefault="00296E4F" w:rsidP="00D56EFB">
            <w:r w:rsidRPr="00102FC8">
              <w:lastRenderedPageBreak/>
              <w:t>NEPHRITIS</w:t>
            </w:r>
          </w:p>
        </w:tc>
        <w:tc>
          <w:tcPr>
            <w:tcW w:w="1136" w:type="dxa"/>
          </w:tcPr>
          <w:p w14:paraId="1F30FBCA" w14:textId="77777777" w:rsidR="00296E4F" w:rsidRPr="00102FC8" w:rsidRDefault="00296E4F" w:rsidP="00D56EFB">
            <w:r w:rsidRPr="00102FC8">
              <w:t>Group 3</w:t>
            </w:r>
          </w:p>
        </w:tc>
        <w:tc>
          <w:tcPr>
            <w:tcW w:w="2228" w:type="dxa"/>
          </w:tcPr>
          <w:p w14:paraId="35382B9B" w14:textId="77777777" w:rsidR="00296E4F" w:rsidRPr="00102FC8" w:rsidRDefault="00296E4F" w:rsidP="00D56EFB">
            <w:r w:rsidRPr="00102FC8">
              <w:t>-0.3</w:t>
            </w:r>
          </w:p>
        </w:tc>
      </w:tr>
      <w:tr w:rsidR="00296E4F" w:rsidRPr="00102FC8" w14:paraId="771F7CFF" w14:textId="77777777" w:rsidTr="00E64D8A">
        <w:tc>
          <w:tcPr>
            <w:tcW w:w="5991" w:type="dxa"/>
          </w:tcPr>
          <w:p w14:paraId="273DF325" w14:textId="77777777" w:rsidR="00296E4F" w:rsidRPr="00102FC8" w:rsidRDefault="00296E4F" w:rsidP="00D56EFB">
            <w:r w:rsidRPr="00102FC8">
              <w:t>ANTIBIOTIC-INDUCED NEPHRITIS</w:t>
            </w:r>
          </w:p>
        </w:tc>
        <w:tc>
          <w:tcPr>
            <w:tcW w:w="1136" w:type="dxa"/>
          </w:tcPr>
          <w:p w14:paraId="0EA58D0A" w14:textId="77777777" w:rsidR="00296E4F" w:rsidRPr="00102FC8" w:rsidRDefault="00296E4F" w:rsidP="00D56EFB">
            <w:r w:rsidRPr="00102FC8">
              <w:t>Group 3</w:t>
            </w:r>
          </w:p>
        </w:tc>
        <w:tc>
          <w:tcPr>
            <w:tcW w:w="2228" w:type="dxa"/>
          </w:tcPr>
          <w:p w14:paraId="00206DC3" w14:textId="77777777" w:rsidR="00296E4F" w:rsidRPr="00102FC8" w:rsidRDefault="00296E4F" w:rsidP="00D56EFB">
            <w:r w:rsidRPr="00102FC8">
              <w:t>-0.23</w:t>
            </w:r>
          </w:p>
        </w:tc>
      </w:tr>
      <w:tr w:rsidR="00296E4F" w:rsidRPr="00102FC8" w14:paraId="3DAC2FC4" w14:textId="77777777" w:rsidTr="00E64D8A">
        <w:tc>
          <w:tcPr>
            <w:tcW w:w="5991" w:type="dxa"/>
          </w:tcPr>
          <w:p w14:paraId="0E0B3475" w14:textId="77777777" w:rsidR="00296E4F" w:rsidRPr="00102FC8" w:rsidRDefault="00296E4F" w:rsidP="00D56EFB">
            <w:r w:rsidRPr="00102FC8">
              <w:t>RHEUMATOID ARTHRITIS</w:t>
            </w:r>
          </w:p>
        </w:tc>
        <w:tc>
          <w:tcPr>
            <w:tcW w:w="1136" w:type="dxa"/>
          </w:tcPr>
          <w:p w14:paraId="5EE82B11" w14:textId="77777777" w:rsidR="00296E4F" w:rsidRPr="00102FC8" w:rsidRDefault="00296E4F" w:rsidP="00D56EFB">
            <w:r w:rsidRPr="00102FC8">
              <w:t>Group 3</w:t>
            </w:r>
          </w:p>
        </w:tc>
        <w:tc>
          <w:tcPr>
            <w:tcW w:w="2228" w:type="dxa"/>
          </w:tcPr>
          <w:p w14:paraId="0BC91EB8" w14:textId="77777777" w:rsidR="00296E4F" w:rsidRPr="00102FC8" w:rsidRDefault="00296E4F" w:rsidP="00D56EFB">
            <w:r w:rsidRPr="00102FC8">
              <w:t>-0.15</w:t>
            </w:r>
          </w:p>
        </w:tc>
      </w:tr>
      <w:tr w:rsidR="00296E4F" w:rsidRPr="00102FC8" w14:paraId="53E02E9E" w14:textId="77777777" w:rsidTr="00E64D8A">
        <w:tc>
          <w:tcPr>
            <w:tcW w:w="5991" w:type="dxa"/>
          </w:tcPr>
          <w:p w14:paraId="11B15184" w14:textId="77777777" w:rsidR="00296E4F" w:rsidRPr="00102FC8" w:rsidRDefault="00296E4F" w:rsidP="00D56EFB">
            <w:r w:rsidRPr="00102FC8">
              <w:t>DIABETES MELLITUS - TYPE OTHER / UNKNOWN</w:t>
            </w:r>
          </w:p>
        </w:tc>
        <w:tc>
          <w:tcPr>
            <w:tcW w:w="1136" w:type="dxa"/>
          </w:tcPr>
          <w:p w14:paraId="5A90EA3A" w14:textId="77777777" w:rsidR="00296E4F" w:rsidRPr="00102FC8" w:rsidRDefault="00296E4F" w:rsidP="00D56EFB">
            <w:r w:rsidRPr="00102FC8">
              <w:t>Group 3</w:t>
            </w:r>
          </w:p>
        </w:tc>
        <w:tc>
          <w:tcPr>
            <w:tcW w:w="2228" w:type="dxa"/>
          </w:tcPr>
          <w:p w14:paraId="04769288" w14:textId="77777777" w:rsidR="00296E4F" w:rsidRPr="00102FC8" w:rsidRDefault="00296E4F" w:rsidP="00D56EFB">
            <w:r w:rsidRPr="00102FC8">
              <w:t>-0.13</w:t>
            </w:r>
          </w:p>
        </w:tc>
      </w:tr>
      <w:tr w:rsidR="00296E4F" w:rsidRPr="00102FC8" w14:paraId="33EB1EB2" w14:textId="77777777" w:rsidTr="00E64D8A">
        <w:tc>
          <w:tcPr>
            <w:tcW w:w="5991" w:type="dxa"/>
          </w:tcPr>
          <w:p w14:paraId="5A693A9D" w14:textId="77777777" w:rsidR="00296E4F" w:rsidRPr="00102FC8" w:rsidRDefault="00296E4F" w:rsidP="00D56EFB">
            <w:r w:rsidRPr="00102FC8">
              <w:t>IGA NEPHROPATHY</w:t>
            </w:r>
          </w:p>
        </w:tc>
        <w:tc>
          <w:tcPr>
            <w:tcW w:w="1136" w:type="dxa"/>
          </w:tcPr>
          <w:p w14:paraId="11FA835D" w14:textId="77777777" w:rsidR="00296E4F" w:rsidRPr="00102FC8" w:rsidRDefault="00296E4F" w:rsidP="00D56EFB">
            <w:r w:rsidRPr="00102FC8">
              <w:t>Group 3</w:t>
            </w:r>
          </w:p>
        </w:tc>
        <w:tc>
          <w:tcPr>
            <w:tcW w:w="2228" w:type="dxa"/>
          </w:tcPr>
          <w:p w14:paraId="528E3098" w14:textId="77777777" w:rsidR="00296E4F" w:rsidRPr="00102FC8" w:rsidRDefault="00296E4F" w:rsidP="00D56EFB">
            <w:r w:rsidRPr="00102FC8">
              <w:t>-0.13</w:t>
            </w:r>
          </w:p>
        </w:tc>
      </w:tr>
      <w:tr w:rsidR="00296E4F" w:rsidRPr="00102FC8" w14:paraId="5ED36219" w14:textId="77777777" w:rsidTr="00E64D8A">
        <w:tc>
          <w:tcPr>
            <w:tcW w:w="5991" w:type="dxa"/>
          </w:tcPr>
          <w:p w14:paraId="5E056695" w14:textId="77777777" w:rsidR="00296E4F" w:rsidRPr="00102FC8" w:rsidRDefault="00296E4F" w:rsidP="00D56EFB">
            <w:r w:rsidRPr="00102FC8">
              <w:t>CHRONIC PYELONEPHRITIS/REFLUX NEPHROPATH</w:t>
            </w:r>
          </w:p>
        </w:tc>
        <w:tc>
          <w:tcPr>
            <w:tcW w:w="1136" w:type="dxa"/>
          </w:tcPr>
          <w:p w14:paraId="103D4CC1" w14:textId="77777777" w:rsidR="00296E4F" w:rsidRPr="00102FC8" w:rsidRDefault="00296E4F" w:rsidP="00D56EFB">
            <w:r w:rsidRPr="00102FC8">
              <w:t>Group 3</w:t>
            </w:r>
          </w:p>
        </w:tc>
        <w:tc>
          <w:tcPr>
            <w:tcW w:w="2228" w:type="dxa"/>
          </w:tcPr>
          <w:p w14:paraId="1AB64DCD" w14:textId="77777777" w:rsidR="00296E4F" w:rsidRPr="00102FC8" w:rsidRDefault="00296E4F" w:rsidP="00D56EFB">
            <w:r w:rsidRPr="00102FC8">
              <w:t>-0.12</w:t>
            </w:r>
          </w:p>
        </w:tc>
      </w:tr>
      <w:tr w:rsidR="00296E4F" w:rsidRPr="00102FC8" w14:paraId="7C8A65EE" w14:textId="77777777" w:rsidTr="00E64D8A">
        <w:tc>
          <w:tcPr>
            <w:tcW w:w="5991" w:type="dxa"/>
          </w:tcPr>
          <w:p w14:paraId="6E6754DC" w14:textId="77777777" w:rsidR="00296E4F" w:rsidRPr="00102FC8" w:rsidRDefault="00296E4F" w:rsidP="00D56EFB">
            <w:r w:rsidRPr="00102FC8">
              <w:t>MYELOMA</w:t>
            </w:r>
          </w:p>
        </w:tc>
        <w:tc>
          <w:tcPr>
            <w:tcW w:w="1136" w:type="dxa"/>
          </w:tcPr>
          <w:p w14:paraId="0D2F7ED3" w14:textId="77777777" w:rsidR="00296E4F" w:rsidRPr="00102FC8" w:rsidRDefault="00296E4F" w:rsidP="00D56EFB">
            <w:r w:rsidRPr="00102FC8">
              <w:t>Group 3</w:t>
            </w:r>
          </w:p>
        </w:tc>
        <w:tc>
          <w:tcPr>
            <w:tcW w:w="2228" w:type="dxa"/>
          </w:tcPr>
          <w:p w14:paraId="722124B7" w14:textId="77777777" w:rsidR="00296E4F" w:rsidRPr="00102FC8" w:rsidRDefault="00296E4F" w:rsidP="00D56EFB">
            <w:r w:rsidRPr="00102FC8">
              <w:t>-0.1</w:t>
            </w:r>
          </w:p>
        </w:tc>
      </w:tr>
      <w:tr w:rsidR="00296E4F" w:rsidRPr="00102FC8" w14:paraId="13207A23" w14:textId="77777777" w:rsidTr="00E64D8A">
        <w:tc>
          <w:tcPr>
            <w:tcW w:w="5991" w:type="dxa"/>
          </w:tcPr>
          <w:p w14:paraId="64755990" w14:textId="77777777" w:rsidR="00296E4F" w:rsidRPr="00102FC8" w:rsidRDefault="00296E4F" w:rsidP="00D56EFB">
            <w:r w:rsidRPr="00102FC8">
              <w:t>FOCAL GLOMERULAR SCLEROSIS (FOCAL SEGMENTAL - FSG)</w:t>
            </w:r>
          </w:p>
        </w:tc>
        <w:tc>
          <w:tcPr>
            <w:tcW w:w="1136" w:type="dxa"/>
          </w:tcPr>
          <w:p w14:paraId="04F9DE21" w14:textId="77777777" w:rsidR="00296E4F" w:rsidRPr="00102FC8" w:rsidRDefault="00296E4F" w:rsidP="00D56EFB">
            <w:r w:rsidRPr="00102FC8">
              <w:t>Group 3</w:t>
            </w:r>
          </w:p>
        </w:tc>
        <w:tc>
          <w:tcPr>
            <w:tcW w:w="2228" w:type="dxa"/>
          </w:tcPr>
          <w:p w14:paraId="00CB5249" w14:textId="77777777" w:rsidR="00296E4F" w:rsidRPr="00102FC8" w:rsidRDefault="00296E4F" w:rsidP="00D56EFB">
            <w:r w:rsidRPr="00102FC8">
              <w:t>-0.1</w:t>
            </w:r>
          </w:p>
        </w:tc>
      </w:tr>
      <w:tr w:rsidR="00296E4F" w:rsidRPr="00102FC8" w14:paraId="4271ECD0" w14:textId="77777777" w:rsidTr="00E64D8A">
        <w:tc>
          <w:tcPr>
            <w:tcW w:w="5991" w:type="dxa"/>
          </w:tcPr>
          <w:p w14:paraId="5FFA4C5B" w14:textId="77777777" w:rsidR="00296E4F" w:rsidRPr="00102FC8" w:rsidRDefault="00296E4F" w:rsidP="00D56EFB">
            <w:r w:rsidRPr="00102FC8">
              <w:t>ACQUIRED OBSTRUCTIVE NEPHROPATHY</w:t>
            </w:r>
          </w:p>
        </w:tc>
        <w:tc>
          <w:tcPr>
            <w:tcW w:w="1136" w:type="dxa"/>
          </w:tcPr>
          <w:p w14:paraId="20503AE1" w14:textId="77777777" w:rsidR="00296E4F" w:rsidRPr="00102FC8" w:rsidRDefault="00296E4F" w:rsidP="00D56EFB">
            <w:r w:rsidRPr="00102FC8">
              <w:t>Group 3</w:t>
            </w:r>
          </w:p>
        </w:tc>
        <w:tc>
          <w:tcPr>
            <w:tcW w:w="2228" w:type="dxa"/>
          </w:tcPr>
          <w:p w14:paraId="40EF969D" w14:textId="77777777" w:rsidR="00296E4F" w:rsidRPr="00102FC8" w:rsidRDefault="00296E4F" w:rsidP="00D56EFB">
            <w:r w:rsidRPr="00102FC8">
              <w:t>0.0</w:t>
            </w:r>
          </w:p>
        </w:tc>
      </w:tr>
      <w:tr w:rsidR="00296E4F" w:rsidRPr="00102FC8" w14:paraId="4CD3DE35" w14:textId="77777777" w:rsidTr="00E64D8A">
        <w:tc>
          <w:tcPr>
            <w:tcW w:w="5991" w:type="dxa"/>
          </w:tcPr>
          <w:p w14:paraId="2796B0FE" w14:textId="77777777" w:rsidR="00296E4F" w:rsidRPr="00102FC8" w:rsidRDefault="00296E4F" w:rsidP="00D56EFB">
            <w:r w:rsidRPr="00102FC8">
              <w:t>MESANGIO-CAPILLARY 1 GLOMERULONEPHRITIS</w:t>
            </w:r>
          </w:p>
        </w:tc>
        <w:tc>
          <w:tcPr>
            <w:tcW w:w="1136" w:type="dxa"/>
          </w:tcPr>
          <w:p w14:paraId="5B10DA69" w14:textId="77777777" w:rsidR="00296E4F" w:rsidRPr="00102FC8" w:rsidRDefault="00296E4F" w:rsidP="00D56EFB">
            <w:r w:rsidRPr="00102FC8">
              <w:t>Group 3</w:t>
            </w:r>
          </w:p>
        </w:tc>
        <w:tc>
          <w:tcPr>
            <w:tcW w:w="2228" w:type="dxa"/>
          </w:tcPr>
          <w:p w14:paraId="3097DBB1" w14:textId="77777777" w:rsidR="00296E4F" w:rsidRPr="00102FC8" w:rsidRDefault="00296E4F" w:rsidP="00D56EFB">
            <w:r w:rsidRPr="00102FC8">
              <w:t>0.03</w:t>
            </w:r>
          </w:p>
        </w:tc>
      </w:tr>
      <w:tr w:rsidR="00296E4F" w:rsidRPr="00102FC8" w14:paraId="1B16C592" w14:textId="77777777" w:rsidTr="00E64D8A">
        <w:tc>
          <w:tcPr>
            <w:tcW w:w="5991" w:type="dxa"/>
          </w:tcPr>
          <w:p w14:paraId="770066F9" w14:textId="77777777" w:rsidR="00296E4F" w:rsidRPr="00102FC8" w:rsidRDefault="00296E4F" w:rsidP="00D56EFB">
            <w:r w:rsidRPr="00102FC8">
              <w:t>NEPHRONOPHTHISIS</w:t>
            </w:r>
          </w:p>
        </w:tc>
        <w:tc>
          <w:tcPr>
            <w:tcW w:w="1136" w:type="dxa"/>
          </w:tcPr>
          <w:p w14:paraId="657B68D9" w14:textId="77777777" w:rsidR="00296E4F" w:rsidRPr="00102FC8" w:rsidRDefault="00296E4F" w:rsidP="00D56EFB">
            <w:r w:rsidRPr="00102FC8">
              <w:t>Group 3</w:t>
            </w:r>
          </w:p>
        </w:tc>
        <w:tc>
          <w:tcPr>
            <w:tcW w:w="2228" w:type="dxa"/>
          </w:tcPr>
          <w:p w14:paraId="4A72398D" w14:textId="77777777" w:rsidR="00296E4F" w:rsidRPr="00102FC8" w:rsidRDefault="00296E4F" w:rsidP="00D56EFB">
            <w:r w:rsidRPr="00102FC8">
              <w:t>0.17</w:t>
            </w:r>
          </w:p>
        </w:tc>
      </w:tr>
      <w:tr w:rsidR="00296E4F" w:rsidRPr="00102FC8" w14:paraId="5701EEA9" w14:textId="77777777" w:rsidTr="00E64D8A">
        <w:tc>
          <w:tcPr>
            <w:tcW w:w="5991" w:type="dxa"/>
          </w:tcPr>
          <w:p w14:paraId="53A6225E" w14:textId="77777777" w:rsidR="00296E4F" w:rsidRPr="00102FC8" w:rsidRDefault="00296E4F" w:rsidP="00D56EFB">
            <w:r w:rsidRPr="00102FC8">
              <w:t>MEMBRANOUS NEPHROPATHY</w:t>
            </w:r>
          </w:p>
        </w:tc>
        <w:tc>
          <w:tcPr>
            <w:tcW w:w="1136" w:type="dxa"/>
          </w:tcPr>
          <w:p w14:paraId="2781500F" w14:textId="77777777" w:rsidR="00296E4F" w:rsidRPr="00102FC8" w:rsidRDefault="00296E4F" w:rsidP="00D56EFB">
            <w:r w:rsidRPr="00102FC8">
              <w:t>Group 3</w:t>
            </w:r>
          </w:p>
        </w:tc>
        <w:tc>
          <w:tcPr>
            <w:tcW w:w="2228" w:type="dxa"/>
          </w:tcPr>
          <w:p w14:paraId="26E9161C" w14:textId="77777777" w:rsidR="00296E4F" w:rsidRPr="00102FC8" w:rsidRDefault="00296E4F" w:rsidP="00D56EFB">
            <w:r w:rsidRPr="00102FC8">
              <w:t>0.26</w:t>
            </w:r>
          </w:p>
        </w:tc>
      </w:tr>
      <w:tr w:rsidR="00296E4F" w:rsidRPr="00102FC8" w14:paraId="1192ACEE" w14:textId="77777777" w:rsidTr="00E64D8A">
        <w:tc>
          <w:tcPr>
            <w:tcW w:w="5991" w:type="dxa"/>
          </w:tcPr>
          <w:p w14:paraId="002DB5F8" w14:textId="77777777" w:rsidR="00296E4F" w:rsidRPr="00102FC8" w:rsidRDefault="00296E4F" w:rsidP="00D56EFB">
            <w:r w:rsidRPr="00102FC8">
              <w:t>MALIGNANT HYPERTENSION</w:t>
            </w:r>
          </w:p>
        </w:tc>
        <w:tc>
          <w:tcPr>
            <w:tcW w:w="1136" w:type="dxa"/>
          </w:tcPr>
          <w:p w14:paraId="74AAA622" w14:textId="77777777" w:rsidR="00296E4F" w:rsidRPr="00102FC8" w:rsidRDefault="00296E4F" w:rsidP="00D56EFB">
            <w:r w:rsidRPr="00102FC8">
              <w:t>Group 3</w:t>
            </w:r>
          </w:p>
        </w:tc>
        <w:tc>
          <w:tcPr>
            <w:tcW w:w="2228" w:type="dxa"/>
          </w:tcPr>
          <w:p w14:paraId="51B46BA6" w14:textId="77777777" w:rsidR="00296E4F" w:rsidRPr="00102FC8" w:rsidRDefault="00296E4F" w:rsidP="00D56EFB">
            <w:r w:rsidRPr="00102FC8">
              <w:t>0.41</w:t>
            </w:r>
          </w:p>
        </w:tc>
      </w:tr>
      <w:tr w:rsidR="00296E4F" w:rsidRPr="00102FC8" w14:paraId="799F5251" w14:textId="77777777" w:rsidTr="00E64D8A">
        <w:tc>
          <w:tcPr>
            <w:tcW w:w="5991" w:type="dxa"/>
          </w:tcPr>
          <w:p w14:paraId="4300CFF9" w14:textId="77777777" w:rsidR="00296E4F" w:rsidRPr="00102FC8" w:rsidRDefault="00296E4F" w:rsidP="00D56EFB">
            <w:r w:rsidRPr="00102FC8">
              <w:t>ALPORT'S SYNDROME</w:t>
            </w:r>
          </w:p>
        </w:tc>
        <w:tc>
          <w:tcPr>
            <w:tcW w:w="1136" w:type="dxa"/>
          </w:tcPr>
          <w:p w14:paraId="11374F10" w14:textId="77777777" w:rsidR="00296E4F" w:rsidRPr="00102FC8" w:rsidRDefault="00296E4F" w:rsidP="00D56EFB">
            <w:r w:rsidRPr="00102FC8">
              <w:t>Group 4</w:t>
            </w:r>
          </w:p>
        </w:tc>
        <w:tc>
          <w:tcPr>
            <w:tcW w:w="2228" w:type="dxa"/>
          </w:tcPr>
          <w:p w14:paraId="11E0D6DB" w14:textId="77777777" w:rsidR="00296E4F" w:rsidRPr="00102FC8" w:rsidRDefault="00296E4F" w:rsidP="00D56EFB">
            <w:r w:rsidRPr="00102FC8">
              <w:t>0.58</w:t>
            </w:r>
          </w:p>
        </w:tc>
      </w:tr>
      <w:tr w:rsidR="00296E4F" w:rsidRPr="00102FC8" w14:paraId="61ADFB0C" w14:textId="77777777" w:rsidTr="00E64D8A">
        <w:tc>
          <w:tcPr>
            <w:tcW w:w="5991" w:type="dxa"/>
          </w:tcPr>
          <w:p w14:paraId="7025E78E" w14:textId="77777777" w:rsidR="00296E4F" w:rsidRPr="00102FC8" w:rsidRDefault="00296E4F" w:rsidP="00D56EFB">
            <w:r w:rsidRPr="00102FC8">
              <w:t>GOODPASTURE'S SYNDROME</w:t>
            </w:r>
          </w:p>
        </w:tc>
        <w:tc>
          <w:tcPr>
            <w:tcW w:w="1136" w:type="dxa"/>
          </w:tcPr>
          <w:p w14:paraId="793135C8" w14:textId="77777777" w:rsidR="00296E4F" w:rsidRPr="00102FC8" w:rsidRDefault="00296E4F" w:rsidP="00D56EFB">
            <w:r w:rsidRPr="00102FC8">
              <w:t>Group 4</w:t>
            </w:r>
          </w:p>
        </w:tc>
        <w:tc>
          <w:tcPr>
            <w:tcW w:w="2228" w:type="dxa"/>
          </w:tcPr>
          <w:p w14:paraId="6FE93BF4" w14:textId="77777777" w:rsidR="00296E4F" w:rsidRPr="00102FC8" w:rsidRDefault="00296E4F" w:rsidP="00D56EFB">
            <w:r w:rsidRPr="00102FC8">
              <w:t>0.87</w:t>
            </w:r>
          </w:p>
        </w:tc>
      </w:tr>
      <w:tr w:rsidR="00296E4F" w:rsidRPr="00102FC8" w14:paraId="63688EA0" w14:textId="77777777" w:rsidTr="00E64D8A">
        <w:tc>
          <w:tcPr>
            <w:tcW w:w="5991" w:type="dxa"/>
          </w:tcPr>
          <w:p w14:paraId="6A84DB7D" w14:textId="77777777" w:rsidR="00296E4F" w:rsidRPr="00102FC8" w:rsidRDefault="00296E4F" w:rsidP="00D56EFB">
            <w:r w:rsidRPr="00102FC8">
              <w:t>FAMILIAL NEPHROPATHY</w:t>
            </w:r>
          </w:p>
        </w:tc>
        <w:tc>
          <w:tcPr>
            <w:tcW w:w="1136" w:type="dxa"/>
          </w:tcPr>
          <w:p w14:paraId="05E54C57" w14:textId="77777777" w:rsidR="00296E4F" w:rsidRPr="00102FC8" w:rsidRDefault="00296E4F" w:rsidP="00D56EFB">
            <w:r w:rsidRPr="00102FC8">
              <w:t>Group 4</w:t>
            </w:r>
          </w:p>
        </w:tc>
        <w:tc>
          <w:tcPr>
            <w:tcW w:w="2228" w:type="dxa"/>
          </w:tcPr>
          <w:p w14:paraId="48AE57BB" w14:textId="77777777" w:rsidR="00296E4F" w:rsidRPr="00102FC8" w:rsidRDefault="00296E4F" w:rsidP="00D56EFB">
            <w:r w:rsidRPr="00102FC8">
              <w:t>0.99</w:t>
            </w:r>
          </w:p>
        </w:tc>
      </w:tr>
      <w:tr w:rsidR="00296E4F" w:rsidRPr="00102FC8" w14:paraId="7A452520" w14:textId="77777777" w:rsidTr="00E64D8A">
        <w:tc>
          <w:tcPr>
            <w:tcW w:w="5991" w:type="dxa"/>
          </w:tcPr>
          <w:p w14:paraId="3D348D55" w14:textId="77777777" w:rsidR="00296E4F" w:rsidRPr="00102FC8" w:rsidRDefault="00296E4F" w:rsidP="00D56EFB">
            <w:r w:rsidRPr="00102FC8">
              <w:t>HENOCH-SCHOENLEIN PURPURA</w:t>
            </w:r>
          </w:p>
        </w:tc>
        <w:tc>
          <w:tcPr>
            <w:tcW w:w="1136" w:type="dxa"/>
          </w:tcPr>
          <w:p w14:paraId="241EBD5D" w14:textId="77777777" w:rsidR="00296E4F" w:rsidRPr="00102FC8" w:rsidRDefault="00296E4F" w:rsidP="00D56EFB">
            <w:r w:rsidRPr="00102FC8">
              <w:t>Group 4</w:t>
            </w:r>
          </w:p>
        </w:tc>
        <w:tc>
          <w:tcPr>
            <w:tcW w:w="2228" w:type="dxa"/>
          </w:tcPr>
          <w:p w14:paraId="4A535733" w14:textId="77777777" w:rsidR="00296E4F" w:rsidRPr="00102FC8" w:rsidRDefault="00296E4F" w:rsidP="00D56EFB">
            <w:r w:rsidRPr="00102FC8">
              <w:t>1.03</w:t>
            </w:r>
          </w:p>
        </w:tc>
      </w:tr>
      <w:tr w:rsidR="00296E4F" w:rsidRPr="00102FC8" w14:paraId="699D5543" w14:textId="77777777" w:rsidTr="00E64D8A">
        <w:tc>
          <w:tcPr>
            <w:tcW w:w="5991" w:type="dxa"/>
          </w:tcPr>
          <w:p w14:paraId="49AE4884" w14:textId="77777777" w:rsidR="00296E4F" w:rsidRPr="00102FC8" w:rsidRDefault="00296E4F" w:rsidP="00D56EFB">
            <w:r w:rsidRPr="00102FC8">
              <w:t>RAPID PROGRESSIVE GLOMERULONEPHRITIS (RPGN)</w:t>
            </w:r>
          </w:p>
        </w:tc>
        <w:tc>
          <w:tcPr>
            <w:tcW w:w="1136" w:type="dxa"/>
          </w:tcPr>
          <w:p w14:paraId="3E20CE97" w14:textId="77777777" w:rsidR="00296E4F" w:rsidRPr="00102FC8" w:rsidRDefault="00296E4F" w:rsidP="00D56EFB">
            <w:r w:rsidRPr="00102FC8">
              <w:t>Group 4</w:t>
            </w:r>
          </w:p>
        </w:tc>
        <w:tc>
          <w:tcPr>
            <w:tcW w:w="2228" w:type="dxa"/>
          </w:tcPr>
          <w:p w14:paraId="0BA23A25" w14:textId="77777777" w:rsidR="00296E4F" w:rsidRPr="00102FC8" w:rsidRDefault="00296E4F" w:rsidP="00D56EFB">
            <w:r w:rsidRPr="00102FC8">
              <w:t>1.19</w:t>
            </w:r>
          </w:p>
        </w:tc>
      </w:tr>
      <w:tr w:rsidR="00296E4F" w:rsidRPr="00102FC8" w14:paraId="40A2B6F5" w14:textId="77777777" w:rsidTr="00E64D8A">
        <w:tc>
          <w:tcPr>
            <w:tcW w:w="5991" w:type="dxa"/>
          </w:tcPr>
          <w:p w14:paraId="53DCD18B" w14:textId="77777777" w:rsidR="00296E4F" w:rsidRPr="00102FC8" w:rsidRDefault="00296E4F" w:rsidP="00D56EFB">
            <w:r w:rsidRPr="00102FC8">
              <w:t>UROLITHIASIS</w:t>
            </w:r>
          </w:p>
        </w:tc>
        <w:tc>
          <w:tcPr>
            <w:tcW w:w="1136" w:type="dxa"/>
          </w:tcPr>
          <w:p w14:paraId="595F920B" w14:textId="77777777" w:rsidR="00296E4F" w:rsidRPr="00102FC8" w:rsidRDefault="00296E4F" w:rsidP="00D56EFB">
            <w:r w:rsidRPr="00102FC8">
              <w:t>Group 4</w:t>
            </w:r>
          </w:p>
        </w:tc>
        <w:tc>
          <w:tcPr>
            <w:tcW w:w="2228" w:type="dxa"/>
          </w:tcPr>
          <w:p w14:paraId="427293F3" w14:textId="77777777" w:rsidR="00296E4F" w:rsidRPr="00102FC8" w:rsidRDefault="00296E4F" w:rsidP="00D56EFB">
            <w:r w:rsidRPr="00102FC8">
              <w:t>2.11</w:t>
            </w:r>
          </w:p>
        </w:tc>
      </w:tr>
      <w:tr w:rsidR="00296E4F" w:rsidRPr="00102FC8" w14:paraId="320000A4" w14:textId="77777777" w:rsidTr="00E64D8A">
        <w:tc>
          <w:tcPr>
            <w:tcW w:w="5991" w:type="dxa"/>
          </w:tcPr>
          <w:p w14:paraId="3D519B23" w14:textId="77777777" w:rsidR="00296E4F" w:rsidRPr="00102FC8" w:rsidRDefault="00296E4F" w:rsidP="00D56EFB">
            <w:r w:rsidRPr="00102FC8">
              <w:t>CYSTINOSIS</w:t>
            </w:r>
          </w:p>
        </w:tc>
        <w:tc>
          <w:tcPr>
            <w:tcW w:w="1136" w:type="dxa"/>
          </w:tcPr>
          <w:p w14:paraId="7EB96826" w14:textId="77777777" w:rsidR="00296E4F" w:rsidRPr="00102FC8" w:rsidRDefault="00296E4F" w:rsidP="00D56EFB">
            <w:r w:rsidRPr="00102FC8">
              <w:t>Group 4</w:t>
            </w:r>
          </w:p>
        </w:tc>
        <w:tc>
          <w:tcPr>
            <w:tcW w:w="2228" w:type="dxa"/>
          </w:tcPr>
          <w:p w14:paraId="29DD833A" w14:textId="77777777" w:rsidR="00296E4F" w:rsidRPr="00102FC8" w:rsidRDefault="00296E4F" w:rsidP="00D56EFB">
            <w:r w:rsidRPr="00102FC8">
              <w:t>2.14</w:t>
            </w:r>
          </w:p>
        </w:tc>
      </w:tr>
      <w:tr w:rsidR="00296E4F" w:rsidRPr="00102FC8" w14:paraId="0ABF3517" w14:textId="77777777" w:rsidTr="00E64D8A">
        <w:tc>
          <w:tcPr>
            <w:tcW w:w="5991" w:type="dxa"/>
          </w:tcPr>
          <w:p w14:paraId="452572BD" w14:textId="77777777" w:rsidR="00296E4F" w:rsidRPr="00102FC8" w:rsidRDefault="00296E4F" w:rsidP="00D56EFB">
            <w:r w:rsidRPr="00102FC8">
              <w:t>THIN BASEMENT MEMBRANE DISEASE</w:t>
            </w:r>
          </w:p>
        </w:tc>
        <w:tc>
          <w:tcPr>
            <w:tcW w:w="1136" w:type="dxa"/>
          </w:tcPr>
          <w:p w14:paraId="48AF8A5C" w14:textId="77777777" w:rsidR="00296E4F" w:rsidRPr="00102FC8" w:rsidRDefault="00296E4F" w:rsidP="00D56EFB">
            <w:r w:rsidRPr="00102FC8">
              <w:t>Group 4</w:t>
            </w:r>
          </w:p>
        </w:tc>
        <w:tc>
          <w:tcPr>
            <w:tcW w:w="2228" w:type="dxa"/>
          </w:tcPr>
          <w:p w14:paraId="115BD320" w14:textId="77777777" w:rsidR="00296E4F" w:rsidRPr="00102FC8" w:rsidRDefault="00296E4F" w:rsidP="00D56EFB">
            <w:r w:rsidRPr="00102FC8">
              <w:t>2.2</w:t>
            </w:r>
          </w:p>
        </w:tc>
      </w:tr>
      <w:tr w:rsidR="00296E4F" w:rsidRPr="00102FC8" w14:paraId="3C9F21B9" w14:textId="77777777" w:rsidTr="00E64D8A">
        <w:tc>
          <w:tcPr>
            <w:tcW w:w="5991" w:type="dxa"/>
          </w:tcPr>
          <w:p w14:paraId="64646B40" w14:textId="77777777" w:rsidR="00296E4F" w:rsidRPr="00102FC8" w:rsidRDefault="00296E4F" w:rsidP="00D56EFB">
            <w:r w:rsidRPr="00102FC8">
              <w:t>ANTI-GBM</w:t>
            </w:r>
          </w:p>
        </w:tc>
        <w:tc>
          <w:tcPr>
            <w:tcW w:w="1136" w:type="dxa"/>
          </w:tcPr>
          <w:p w14:paraId="7B73636B" w14:textId="77777777" w:rsidR="00296E4F" w:rsidRPr="00102FC8" w:rsidRDefault="00296E4F" w:rsidP="00D56EFB">
            <w:r w:rsidRPr="00102FC8">
              <w:t>Group 4</w:t>
            </w:r>
          </w:p>
        </w:tc>
        <w:tc>
          <w:tcPr>
            <w:tcW w:w="2228" w:type="dxa"/>
          </w:tcPr>
          <w:p w14:paraId="14B9F2AA" w14:textId="77777777" w:rsidR="00296E4F" w:rsidRPr="00102FC8" w:rsidRDefault="00296E4F" w:rsidP="00D56EFB">
            <w:r w:rsidRPr="00102FC8">
              <w:t>2.31</w:t>
            </w:r>
          </w:p>
        </w:tc>
      </w:tr>
      <w:tr w:rsidR="00296E4F" w:rsidRPr="00102FC8" w14:paraId="66053257" w14:textId="77777777" w:rsidTr="00E64D8A">
        <w:tc>
          <w:tcPr>
            <w:tcW w:w="5991" w:type="dxa"/>
          </w:tcPr>
          <w:p w14:paraId="3FDD985D" w14:textId="77777777" w:rsidR="00296E4F" w:rsidRPr="00102FC8" w:rsidRDefault="00296E4F" w:rsidP="00D56EFB">
            <w:r w:rsidRPr="00102FC8">
              <w:t>HEROIN NEPHROTOXICITY</w:t>
            </w:r>
          </w:p>
        </w:tc>
        <w:tc>
          <w:tcPr>
            <w:tcW w:w="1136" w:type="dxa"/>
          </w:tcPr>
          <w:p w14:paraId="332AFFAD" w14:textId="77777777" w:rsidR="00296E4F" w:rsidRPr="00102FC8" w:rsidRDefault="00296E4F" w:rsidP="00D56EFB">
            <w:r w:rsidRPr="00102FC8">
              <w:t>Group 4</w:t>
            </w:r>
          </w:p>
        </w:tc>
        <w:tc>
          <w:tcPr>
            <w:tcW w:w="2228" w:type="dxa"/>
          </w:tcPr>
          <w:p w14:paraId="139F6C2A" w14:textId="77777777" w:rsidR="00296E4F" w:rsidRPr="00102FC8" w:rsidRDefault="00296E4F" w:rsidP="00D56EFB">
            <w:r w:rsidRPr="00102FC8">
              <w:t>3.6</w:t>
            </w:r>
          </w:p>
        </w:tc>
      </w:tr>
      <w:tr w:rsidR="00296E4F" w:rsidRPr="00102FC8" w14:paraId="745F8CB9" w14:textId="77777777" w:rsidTr="00E64D8A">
        <w:tc>
          <w:tcPr>
            <w:tcW w:w="5991" w:type="dxa"/>
          </w:tcPr>
          <w:p w14:paraId="70691E73" w14:textId="77777777" w:rsidR="00296E4F" w:rsidRPr="00102FC8" w:rsidRDefault="00296E4F" w:rsidP="00D56EFB">
            <w:r w:rsidRPr="00102FC8">
              <w:t>CHOLESTEROL EMBOLIZATION</w:t>
            </w:r>
          </w:p>
        </w:tc>
        <w:tc>
          <w:tcPr>
            <w:tcW w:w="1136" w:type="dxa"/>
          </w:tcPr>
          <w:p w14:paraId="0BC222BC" w14:textId="77777777" w:rsidR="00296E4F" w:rsidRPr="00102FC8" w:rsidRDefault="00296E4F" w:rsidP="00D56EFB">
            <w:r w:rsidRPr="00102FC8">
              <w:t>Group 4</w:t>
            </w:r>
          </w:p>
        </w:tc>
        <w:tc>
          <w:tcPr>
            <w:tcW w:w="2228" w:type="dxa"/>
          </w:tcPr>
          <w:p w14:paraId="31BB2AA3" w14:textId="77777777" w:rsidR="00296E4F" w:rsidRPr="00102FC8" w:rsidRDefault="00296E4F" w:rsidP="00D56EFB">
            <w:r w:rsidRPr="00102FC8">
              <w:t>3.84</w:t>
            </w:r>
          </w:p>
        </w:tc>
      </w:tr>
      <w:tr w:rsidR="00296E4F" w:rsidRPr="00102FC8" w14:paraId="3E477819" w14:textId="77777777" w:rsidTr="00E64D8A">
        <w:tc>
          <w:tcPr>
            <w:tcW w:w="5991" w:type="dxa"/>
          </w:tcPr>
          <w:p w14:paraId="10A6896D" w14:textId="77777777" w:rsidR="00296E4F" w:rsidRPr="00102FC8" w:rsidRDefault="00296E4F" w:rsidP="00D56EFB">
            <w:r w:rsidRPr="00102FC8">
              <w:t>DYSPLASIA</w:t>
            </w:r>
          </w:p>
        </w:tc>
        <w:tc>
          <w:tcPr>
            <w:tcW w:w="1136" w:type="dxa"/>
          </w:tcPr>
          <w:p w14:paraId="5FF2C395" w14:textId="77777777" w:rsidR="00296E4F" w:rsidRPr="00102FC8" w:rsidRDefault="00296E4F" w:rsidP="00D56EFB">
            <w:r w:rsidRPr="00102FC8">
              <w:t>Group 4</w:t>
            </w:r>
          </w:p>
        </w:tc>
        <w:tc>
          <w:tcPr>
            <w:tcW w:w="2228" w:type="dxa"/>
          </w:tcPr>
          <w:p w14:paraId="7F4612AD" w14:textId="77777777" w:rsidR="00296E4F" w:rsidRPr="00102FC8" w:rsidRDefault="00296E4F" w:rsidP="00D56EFB">
            <w:r w:rsidRPr="00102FC8">
              <w:t>3.91</w:t>
            </w:r>
          </w:p>
        </w:tc>
      </w:tr>
      <w:tr w:rsidR="00296E4F" w:rsidRPr="00102FC8" w14:paraId="39CAD2AE" w14:textId="77777777" w:rsidTr="00E64D8A">
        <w:tc>
          <w:tcPr>
            <w:tcW w:w="5991" w:type="dxa"/>
          </w:tcPr>
          <w:p w14:paraId="56D73DA8" w14:textId="77777777" w:rsidR="00296E4F" w:rsidRPr="00102FC8" w:rsidRDefault="00296E4F" w:rsidP="00D56EFB">
            <w:r w:rsidRPr="00102FC8">
              <w:t>PROGRESSIVE SYSTEMIC SCLEROSIS</w:t>
            </w:r>
          </w:p>
        </w:tc>
        <w:tc>
          <w:tcPr>
            <w:tcW w:w="1136" w:type="dxa"/>
          </w:tcPr>
          <w:p w14:paraId="1A65496C" w14:textId="77777777" w:rsidR="00296E4F" w:rsidRPr="00102FC8" w:rsidRDefault="00296E4F" w:rsidP="00D56EFB">
            <w:r w:rsidRPr="00102FC8">
              <w:t>Group 4</w:t>
            </w:r>
          </w:p>
        </w:tc>
        <w:tc>
          <w:tcPr>
            <w:tcW w:w="2228" w:type="dxa"/>
          </w:tcPr>
          <w:p w14:paraId="3ABE8396" w14:textId="77777777" w:rsidR="00296E4F" w:rsidRPr="00102FC8" w:rsidRDefault="00296E4F" w:rsidP="00D56EFB">
            <w:r w:rsidRPr="00102FC8">
              <w:t>5.73</w:t>
            </w:r>
          </w:p>
        </w:tc>
      </w:tr>
      <w:tr w:rsidR="00296E4F" w:rsidRPr="00102FC8" w14:paraId="7C18D9B0" w14:textId="77777777" w:rsidTr="00E64D8A">
        <w:tc>
          <w:tcPr>
            <w:tcW w:w="5991" w:type="dxa"/>
          </w:tcPr>
          <w:p w14:paraId="3501381A" w14:textId="77777777" w:rsidR="00296E4F" w:rsidRPr="00102FC8" w:rsidRDefault="00296E4F" w:rsidP="00D56EFB">
            <w:r w:rsidRPr="00102FC8">
              <w:t>INCIDENTAL CARCINOMA</w:t>
            </w:r>
          </w:p>
        </w:tc>
        <w:tc>
          <w:tcPr>
            <w:tcW w:w="1136" w:type="dxa"/>
          </w:tcPr>
          <w:p w14:paraId="0AD1FD96" w14:textId="77777777" w:rsidR="00296E4F" w:rsidRPr="00102FC8" w:rsidRDefault="00296E4F" w:rsidP="00D56EFB">
            <w:r w:rsidRPr="00102FC8">
              <w:t>Group 4</w:t>
            </w:r>
          </w:p>
        </w:tc>
        <w:tc>
          <w:tcPr>
            <w:tcW w:w="2228" w:type="dxa"/>
          </w:tcPr>
          <w:p w14:paraId="34FA298D" w14:textId="77777777" w:rsidR="00296E4F" w:rsidRPr="00102FC8" w:rsidRDefault="00296E4F" w:rsidP="00D56EFB">
            <w:r w:rsidRPr="00102FC8">
              <w:t>7.97</w:t>
            </w:r>
          </w:p>
        </w:tc>
      </w:tr>
      <w:tr w:rsidR="00296E4F" w:rsidRPr="00102FC8" w14:paraId="37A8934A" w14:textId="77777777" w:rsidTr="00E64D8A">
        <w:tc>
          <w:tcPr>
            <w:tcW w:w="5991" w:type="dxa"/>
          </w:tcPr>
          <w:p w14:paraId="6064427A" w14:textId="77777777" w:rsidR="00296E4F" w:rsidRPr="00102FC8" w:rsidRDefault="00296E4F" w:rsidP="00D56EFB">
            <w:r w:rsidRPr="00102FC8">
              <w:t>LYMPHOMA</w:t>
            </w:r>
          </w:p>
        </w:tc>
        <w:tc>
          <w:tcPr>
            <w:tcW w:w="1136" w:type="dxa"/>
          </w:tcPr>
          <w:p w14:paraId="015720CF" w14:textId="77777777" w:rsidR="00296E4F" w:rsidRPr="00102FC8" w:rsidRDefault="00296E4F" w:rsidP="00D56EFB">
            <w:r w:rsidRPr="00102FC8">
              <w:t>Group 4</w:t>
            </w:r>
          </w:p>
        </w:tc>
        <w:tc>
          <w:tcPr>
            <w:tcW w:w="2228" w:type="dxa"/>
          </w:tcPr>
          <w:p w14:paraId="06925A8D" w14:textId="77777777" w:rsidR="00296E4F" w:rsidRPr="00102FC8" w:rsidRDefault="00296E4F" w:rsidP="00D56EFB">
            <w:r w:rsidRPr="00102FC8">
              <w:t>8.06</w:t>
            </w:r>
          </w:p>
        </w:tc>
      </w:tr>
    </w:tbl>
    <w:p w14:paraId="74D687AF" w14:textId="77777777" w:rsidR="00700C87" w:rsidRPr="00102FC8" w:rsidRDefault="00700C87" w:rsidP="00D56EFB">
      <w:pPr>
        <w:pStyle w:val="Caption"/>
        <w:keepNext/>
        <w:spacing w:after="0"/>
        <w:rPr>
          <w:rFonts w:ascii="Times New Roman" w:hAnsi="Times New Roman" w:cs="Times New Roman"/>
          <w:b/>
          <w:bCs/>
          <w:i w:val="0"/>
          <w:iCs w:val="0"/>
          <w:color w:val="auto"/>
          <w:sz w:val="24"/>
          <w:szCs w:val="24"/>
        </w:rPr>
      </w:pPr>
      <w:bookmarkStart w:id="9" w:name="_Ref62940049"/>
    </w:p>
    <w:p w14:paraId="60CF091B" w14:textId="083859B7" w:rsidR="00E64D8A" w:rsidRPr="00102FC8" w:rsidRDefault="00F55C14" w:rsidP="00D56EFB">
      <w:pPr>
        <w:pStyle w:val="Caption"/>
        <w:keepNext/>
        <w:spacing w:after="0"/>
        <w:rPr>
          <w:rFonts w:ascii="Times New Roman" w:hAnsi="Times New Roman" w:cs="Times New Roman"/>
          <w:i w:val="0"/>
          <w:iCs w:val="0"/>
          <w:color w:val="auto"/>
          <w:sz w:val="24"/>
          <w:szCs w:val="24"/>
        </w:rPr>
      </w:pPr>
      <w:r w:rsidRPr="00102FC8">
        <w:rPr>
          <w:rFonts w:ascii="Times New Roman" w:hAnsi="Times New Roman" w:cs="Times New Roman"/>
          <w:b/>
          <w:bCs/>
          <w:i w:val="0"/>
          <w:iCs w:val="0"/>
          <w:color w:val="auto"/>
          <w:sz w:val="24"/>
          <w:szCs w:val="24"/>
        </w:rPr>
        <w:t>Table S</w:t>
      </w:r>
      <w:r w:rsidRPr="00102FC8">
        <w:rPr>
          <w:rFonts w:ascii="Times New Roman" w:hAnsi="Times New Roman" w:cs="Times New Roman"/>
          <w:b/>
          <w:bCs/>
          <w:i w:val="0"/>
          <w:iCs w:val="0"/>
          <w:color w:val="auto"/>
          <w:sz w:val="24"/>
          <w:szCs w:val="24"/>
        </w:rPr>
        <w:fldChar w:fldCharType="begin"/>
      </w:r>
      <w:r w:rsidRPr="00102FC8">
        <w:rPr>
          <w:rFonts w:ascii="Times New Roman" w:hAnsi="Times New Roman" w:cs="Times New Roman"/>
          <w:b/>
          <w:bCs/>
          <w:i w:val="0"/>
          <w:iCs w:val="0"/>
          <w:color w:val="auto"/>
          <w:sz w:val="24"/>
          <w:szCs w:val="24"/>
        </w:rPr>
        <w:instrText xml:space="preserve"> SEQ Table_S \* ARABIC </w:instrText>
      </w:r>
      <w:r w:rsidRPr="00102FC8">
        <w:rPr>
          <w:rFonts w:ascii="Times New Roman" w:hAnsi="Times New Roman" w:cs="Times New Roman"/>
          <w:b/>
          <w:bCs/>
          <w:i w:val="0"/>
          <w:iCs w:val="0"/>
          <w:color w:val="auto"/>
          <w:sz w:val="24"/>
          <w:szCs w:val="24"/>
        </w:rPr>
        <w:fldChar w:fldCharType="separate"/>
      </w:r>
      <w:r w:rsidRPr="00102FC8">
        <w:rPr>
          <w:rFonts w:ascii="Times New Roman" w:hAnsi="Times New Roman" w:cs="Times New Roman"/>
          <w:b/>
          <w:bCs/>
          <w:i w:val="0"/>
          <w:iCs w:val="0"/>
          <w:noProof/>
          <w:color w:val="auto"/>
          <w:sz w:val="24"/>
          <w:szCs w:val="24"/>
        </w:rPr>
        <w:t>4</w:t>
      </w:r>
      <w:r w:rsidRPr="00102FC8">
        <w:rPr>
          <w:rFonts w:ascii="Times New Roman" w:hAnsi="Times New Roman" w:cs="Times New Roman"/>
          <w:b/>
          <w:bCs/>
          <w:i w:val="0"/>
          <w:iCs w:val="0"/>
          <w:color w:val="auto"/>
          <w:sz w:val="24"/>
          <w:szCs w:val="24"/>
        </w:rPr>
        <w:fldChar w:fldCharType="end"/>
      </w:r>
      <w:bookmarkEnd w:id="9"/>
      <w:r w:rsidRPr="00102FC8">
        <w:rPr>
          <w:rFonts w:ascii="Times New Roman" w:hAnsi="Times New Roman" w:cs="Times New Roman"/>
          <w:b/>
          <w:bCs/>
          <w:i w:val="0"/>
          <w:iCs w:val="0"/>
          <w:color w:val="auto"/>
          <w:sz w:val="24"/>
          <w:szCs w:val="24"/>
        </w:rPr>
        <w:t>.</w:t>
      </w:r>
      <w:r w:rsidRPr="00102FC8">
        <w:rPr>
          <w:rFonts w:ascii="Times New Roman" w:hAnsi="Times New Roman" w:cs="Times New Roman"/>
          <w:i w:val="0"/>
          <w:iCs w:val="0"/>
          <w:color w:val="auto"/>
          <w:sz w:val="24"/>
          <w:szCs w:val="24"/>
        </w:rPr>
        <w:t xml:space="preserve"> Original categories of primary diagnosis and their new grouping.</w:t>
      </w:r>
      <w:r w:rsidR="00700C87" w:rsidRPr="00102FC8">
        <w:rPr>
          <w:rFonts w:ascii="Times New Roman" w:hAnsi="Times New Roman" w:cs="Times New Roman"/>
          <w:i w:val="0"/>
          <w:iCs w:val="0"/>
          <w:color w:val="auto"/>
          <w:sz w:val="24"/>
          <w:szCs w:val="24"/>
        </w:rPr>
        <w:t xml:space="preserve"> </w:t>
      </w:r>
      <w:r w:rsidR="00E64D8A" w:rsidRPr="00102FC8">
        <w:rPr>
          <w:rFonts w:ascii="Times New Roman" w:hAnsi="Times New Roman" w:cs="Times New Roman"/>
          <w:i w:val="0"/>
          <w:iCs w:val="0"/>
          <w:color w:val="auto"/>
          <w:sz w:val="24"/>
          <w:szCs w:val="24"/>
        </w:rPr>
        <w:t xml:space="preserve">We grouped the different categories together by first building a linear regression to predict pre-transplant functional status using functional status at registration and primary diagnosis. In the regression, primary diagnosis was encoded into binary variables. The regression then produced a coefficient for each of the different binary categories of primary diagnosis. We grouped these coefficients into five different groups using five equal-sized buckets. These five groups, corresponding to different primary diagnosis categories, become the new variable values. These groups represent different categories of primary diagnosis that have a similar pre-transplant functional status, controlling for functional status at registration. The regression was performed on the </w:t>
      </w:r>
      <w:proofErr w:type="spellStart"/>
      <w:proofErr w:type="gramStart"/>
      <w:r w:rsidR="00E64D8A" w:rsidRPr="00102FC8">
        <w:rPr>
          <w:rFonts w:ascii="Times New Roman" w:hAnsi="Times New Roman" w:cs="Times New Roman"/>
          <w:i w:val="0"/>
          <w:iCs w:val="0"/>
          <w:color w:val="auto"/>
          <w:sz w:val="24"/>
          <w:szCs w:val="24"/>
        </w:rPr>
        <w:t>non out</w:t>
      </w:r>
      <w:proofErr w:type="gramEnd"/>
      <w:r w:rsidR="00E64D8A" w:rsidRPr="00102FC8">
        <w:rPr>
          <w:rFonts w:ascii="Times New Roman" w:hAnsi="Times New Roman" w:cs="Times New Roman"/>
          <w:i w:val="0"/>
          <w:iCs w:val="0"/>
          <w:color w:val="auto"/>
          <w:sz w:val="24"/>
          <w:szCs w:val="24"/>
        </w:rPr>
        <w:t>-of-</w:t>
      </w:r>
      <w:proofErr w:type="spellEnd"/>
      <w:r w:rsidR="00E64D8A" w:rsidRPr="00102FC8">
        <w:rPr>
          <w:rFonts w:ascii="Times New Roman" w:hAnsi="Times New Roman" w:cs="Times New Roman"/>
          <w:i w:val="0"/>
          <w:iCs w:val="0"/>
          <w:color w:val="auto"/>
          <w:sz w:val="24"/>
          <w:szCs w:val="24"/>
        </w:rPr>
        <w:t xml:space="preserve">time data and missing values were imputed using their median value. To avoid perfect multi </w:t>
      </w:r>
      <w:r w:rsidR="00E64D8A" w:rsidRPr="00102FC8">
        <w:rPr>
          <w:rFonts w:ascii="Times New Roman" w:hAnsi="Times New Roman" w:cs="Times New Roman"/>
          <w:i w:val="0"/>
          <w:iCs w:val="0"/>
          <w:color w:val="auto"/>
          <w:sz w:val="24"/>
          <w:szCs w:val="24"/>
        </w:rPr>
        <w:lastRenderedPageBreak/>
        <w:t>collinearity, a primary diagnosis category was dropped prior to performing the linear regression. We assigned the dropped coefficient a value of 0 so it can be assigned to one of the five groups.</w:t>
      </w:r>
    </w:p>
    <w:p w14:paraId="5314023A" w14:textId="79EFD382" w:rsidR="00296E4F" w:rsidRDefault="00296E4F" w:rsidP="00700C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102FC8">
        <w:br w:type="textWrapping" w:clear="all"/>
      </w:r>
    </w:p>
    <w:p w14:paraId="00921159" w14:textId="77777777" w:rsidR="007D7944" w:rsidRPr="00102FC8" w:rsidRDefault="007D7944" w:rsidP="00700C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tbl>
      <w:tblPr>
        <w:tblStyle w:val="TableGrid"/>
        <w:tblpPr w:leftFromText="180" w:rightFromText="180" w:vertAnchor="text" w:tblpY="1"/>
        <w:tblOverlap w:val="never"/>
        <w:tblW w:w="9535" w:type="dxa"/>
        <w:tblLook w:val="04A0" w:firstRow="1" w:lastRow="0" w:firstColumn="1" w:lastColumn="0" w:noHBand="0" w:noVBand="1"/>
      </w:tblPr>
      <w:tblGrid>
        <w:gridCol w:w="4806"/>
        <w:gridCol w:w="2299"/>
        <w:gridCol w:w="2430"/>
      </w:tblGrid>
      <w:tr w:rsidR="00296E4F" w:rsidRPr="00102FC8" w14:paraId="7433B6EF" w14:textId="77777777" w:rsidTr="00482C3B">
        <w:tc>
          <w:tcPr>
            <w:tcW w:w="4806" w:type="dxa"/>
          </w:tcPr>
          <w:p w14:paraId="41A654B8" w14:textId="77777777" w:rsidR="00296E4F" w:rsidRPr="00102FC8" w:rsidRDefault="00296E4F" w:rsidP="00D56EFB">
            <w:pPr>
              <w:jc w:val="center"/>
            </w:pPr>
            <w:r w:rsidRPr="00102FC8">
              <w:t>Variable Name</w:t>
            </w:r>
          </w:p>
        </w:tc>
        <w:tc>
          <w:tcPr>
            <w:tcW w:w="2299" w:type="dxa"/>
          </w:tcPr>
          <w:p w14:paraId="250CF508" w14:textId="77777777" w:rsidR="00296E4F" w:rsidRPr="00102FC8" w:rsidRDefault="00296E4F" w:rsidP="00D56EFB">
            <w:pPr>
              <w:jc w:val="center"/>
            </w:pPr>
            <w:r w:rsidRPr="00102FC8">
              <w:t>Original Value</w:t>
            </w:r>
          </w:p>
        </w:tc>
        <w:tc>
          <w:tcPr>
            <w:tcW w:w="2430" w:type="dxa"/>
          </w:tcPr>
          <w:p w14:paraId="7D20F3BE" w14:textId="77777777" w:rsidR="00296E4F" w:rsidRPr="00102FC8" w:rsidRDefault="00296E4F" w:rsidP="00D56EFB">
            <w:pPr>
              <w:jc w:val="center"/>
            </w:pPr>
            <w:r w:rsidRPr="00102FC8">
              <w:t>New Value</w:t>
            </w:r>
          </w:p>
        </w:tc>
      </w:tr>
      <w:tr w:rsidR="00296E4F" w:rsidRPr="00102FC8" w14:paraId="5B78453C" w14:textId="77777777" w:rsidTr="00482C3B">
        <w:tc>
          <w:tcPr>
            <w:tcW w:w="4806" w:type="dxa"/>
            <w:vMerge w:val="restart"/>
            <w:vAlign w:val="center"/>
          </w:tcPr>
          <w:p w14:paraId="7EFDD2DA" w14:textId="77777777" w:rsidR="00296E4F" w:rsidRPr="00102FC8" w:rsidRDefault="00296E4F" w:rsidP="00D56EFB">
            <w:pPr>
              <w:jc w:val="center"/>
            </w:pPr>
            <w:r w:rsidRPr="00102FC8">
              <w:t>CAN_PRIMARY_PAY</w:t>
            </w:r>
          </w:p>
        </w:tc>
        <w:tc>
          <w:tcPr>
            <w:tcW w:w="2299" w:type="dxa"/>
          </w:tcPr>
          <w:p w14:paraId="6A8EE1EA" w14:textId="77777777" w:rsidR="00296E4F" w:rsidRPr="00102FC8" w:rsidRDefault="00296E4F" w:rsidP="00D56EFB">
            <w:pPr>
              <w:pStyle w:val="ListParagraph"/>
              <w:numPr>
                <w:ilvl w:val="0"/>
                <w:numId w:val="26"/>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Medicare &amp; Choice</w:t>
            </w:r>
          </w:p>
          <w:p w14:paraId="067DBD6E" w14:textId="77777777" w:rsidR="00296E4F" w:rsidRPr="00102FC8" w:rsidRDefault="00296E4F" w:rsidP="00D56EFB">
            <w:pPr>
              <w:pStyle w:val="ListParagraph"/>
              <w:numPr>
                <w:ilvl w:val="0"/>
                <w:numId w:val="26"/>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Medicare FFS (Fee for Service)</w:t>
            </w:r>
          </w:p>
          <w:p w14:paraId="20D8DC43" w14:textId="77777777" w:rsidR="00296E4F" w:rsidRPr="00102FC8" w:rsidRDefault="00296E4F" w:rsidP="00D56EFB">
            <w:pPr>
              <w:pStyle w:val="ListParagraph"/>
              <w:numPr>
                <w:ilvl w:val="0"/>
                <w:numId w:val="26"/>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Medicare Unspecified</w:t>
            </w:r>
          </w:p>
        </w:tc>
        <w:tc>
          <w:tcPr>
            <w:tcW w:w="2430" w:type="dxa"/>
          </w:tcPr>
          <w:p w14:paraId="3A86ABC4" w14:textId="77777777" w:rsidR="00296E4F" w:rsidRPr="00102FC8" w:rsidRDefault="00296E4F" w:rsidP="00D56EFB">
            <w:r w:rsidRPr="00102FC8">
              <w:rPr>
                <w:rFonts w:ascii="Calibri" w:hAnsi="Calibri" w:cs="Calibri"/>
              </w:rPr>
              <w:t>﻿</w:t>
            </w:r>
            <w:r w:rsidRPr="00102FC8">
              <w:t>Public insurance - Medicare</w:t>
            </w:r>
          </w:p>
        </w:tc>
      </w:tr>
      <w:tr w:rsidR="00296E4F" w:rsidRPr="00102FC8" w14:paraId="367B2A8D" w14:textId="77777777" w:rsidTr="00482C3B">
        <w:tc>
          <w:tcPr>
            <w:tcW w:w="4806" w:type="dxa"/>
            <w:vMerge/>
          </w:tcPr>
          <w:p w14:paraId="3004F021" w14:textId="77777777" w:rsidR="00296E4F" w:rsidRPr="00102FC8" w:rsidRDefault="00296E4F" w:rsidP="00D56EFB"/>
        </w:tc>
        <w:tc>
          <w:tcPr>
            <w:tcW w:w="2299" w:type="dxa"/>
          </w:tcPr>
          <w:p w14:paraId="487CF9F4" w14:textId="77777777" w:rsidR="00296E4F" w:rsidRPr="00102FC8" w:rsidRDefault="00296E4F" w:rsidP="00D56EFB">
            <w:pPr>
              <w:pStyle w:val="ListParagraph"/>
              <w:numPr>
                <w:ilvl w:val="0"/>
                <w:numId w:val="27"/>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CHIP (Children's Health Insurance Program)"</w:t>
            </w:r>
          </w:p>
          <w:p w14:paraId="7D8DE8EB" w14:textId="77777777" w:rsidR="00296E4F" w:rsidRPr="00102FC8" w:rsidRDefault="00296E4F" w:rsidP="00D56EFB">
            <w:pPr>
              <w:pStyle w:val="ListParagraph"/>
              <w:numPr>
                <w:ilvl w:val="0"/>
                <w:numId w:val="27"/>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Department of VA</w:t>
            </w:r>
          </w:p>
          <w:p w14:paraId="482D730F" w14:textId="77777777" w:rsidR="00296E4F" w:rsidRPr="00102FC8" w:rsidRDefault="00296E4F" w:rsidP="00D56EFB">
            <w:pPr>
              <w:pStyle w:val="ListParagraph"/>
              <w:numPr>
                <w:ilvl w:val="0"/>
                <w:numId w:val="27"/>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ublic insurance - Other government'</w:t>
            </w:r>
          </w:p>
        </w:tc>
        <w:tc>
          <w:tcPr>
            <w:tcW w:w="2430" w:type="dxa"/>
          </w:tcPr>
          <w:p w14:paraId="12A3F1AD" w14:textId="77777777" w:rsidR="00296E4F" w:rsidRPr="00102FC8" w:rsidRDefault="00296E4F" w:rsidP="00D56EFB">
            <w:r w:rsidRPr="00102FC8">
              <w:rPr>
                <w:rFonts w:ascii="Calibri" w:hAnsi="Calibri" w:cs="Calibri"/>
              </w:rPr>
              <w:t>﻿</w:t>
            </w:r>
            <w:r w:rsidRPr="00102FC8">
              <w:t>Other Public insurance</w:t>
            </w:r>
          </w:p>
        </w:tc>
      </w:tr>
      <w:tr w:rsidR="00296E4F" w:rsidRPr="00102FC8" w14:paraId="283C108F" w14:textId="77777777" w:rsidTr="00482C3B">
        <w:tc>
          <w:tcPr>
            <w:tcW w:w="4806" w:type="dxa"/>
            <w:vMerge/>
          </w:tcPr>
          <w:p w14:paraId="2E1C3F9C" w14:textId="77777777" w:rsidR="00296E4F" w:rsidRPr="00102FC8" w:rsidRDefault="00296E4F" w:rsidP="00D56EFB"/>
        </w:tc>
        <w:tc>
          <w:tcPr>
            <w:tcW w:w="2299" w:type="dxa"/>
          </w:tcPr>
          <w:p w14:paraId="0CC11C17"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Self</w:t>
            </w:r>
          </w:p>
          <w:p w14:paraId="675F5EB8"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Pending</w:t>
            </w:r>
          </w:p>
          <w:p w14:paraId="50C193CE"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Times New Roman" w:hAnsi="Times New Roman" w:cs="Times New Roman"/>
              </w:rPr>
              <w:t>Free Care</w:t>
            </w:r>
          </w:p>
          <w:p w14:paraId="2D50334F"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US/State Govt Agency</w:t>
            </w:r>
          </w:p>
          <w:p w14:paraId="78CD1FA2"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Donation</w:t>
            </w:r>
          </w:p>
          <w:p w14:paraId="7043840F" w14:textId="77777777" w:rsidR="00296E4F" w:rsidRPr="00102FC8" w:rsidRDefault="00296E4F" w:rsidP="00D56EFB">
            <w:pPr>
              <w:pStyle w:val="ListParagraph"/>
              <w:numPr>
                <w:ilvl w:val="0"/>
                <w:numId w:val="31"/>
              </w:numPr>
              <w:rPr>
                <w:rFonts w:ascii="Times New Roman" w:hAnsi="Times New Roman" w:cs="Times New Roman"/>
              </w:rPr>
            </w:pPr>
            <w:r w:rsidRPr="00102FC8">
              <w:rPr>
                <w:rFonts w:ascii="Calibri" w:hAnsi="Calibri" w:cs="Calibri"/>
              </w:rPr>
              <w:t>﻿</w:t>
            </w:r>
            <w:r w:rsidRPr="00102FC8">
              <w:rPr>
                <w:rFonts w:ascii="Times New Roman" w:hAnsi="Times New Roman" w:cs="Times New Roman"/>
              </w:rPr>
              <w:t>Foreign Government Specify'</w:t>
            </w:r>
          </w:p>
        </w:tc>
        <w:tc>
          <w:tcPr>
            <w:tcW w:w="2430" w:type="dxa"/>
          </w:tcPr>
          <w:p w14:paraId="692E172D" w14:textId="77777777" w:rsidR="00296E4F" w:rsidRPr="00102FC8" w:rsidRDefault="00296E4F" w:rsidP="00D56EFB">
            <w:r w:rsidRPr="00102FC8">
              <w:rPr>
                <w:rFonts w:ascii="Calibri" w:hAnsi="Calibri" w:cs="Calibri"/>
              </w:rPr>
              <w:t>﻿</w:t>
            </w:r>
            <w:r w:rsidRPr="00102FC8">
              <w:t xml:space="preserve">Other </w:t>
            </w:r>
          </w:p>
        </w:tc>
      </w:tr>
    </w:tbl>
    <w:p w14:paraId="72B1F139" w14:textId="77777777" w:rsidR="00081313" w:rsidRDefault="00081313" w:rsidP="00AC0AD5">
      <w:pPr>
        <w:pStyle w:val="Caption"/>
        <w:keepNext/>
        <w:spacing w:after="0"/>
        <w:rPr>
          <w:rFonts w:ascii="Times New Roman" w:hAnsi="Times New Roman" w:cs="Times New Roman"/>
          <w:b/>
          <w:bCs/>
          <w:i w:val="0"/>
          <w:iCs w:val="0"/>
          <w:color w:val="auto"/>
          <w:sz w:val="24"/>
          <w:szCs w:val="24"/>
        </w:rPr>
      </w:pPr>
      <w:bookmarkStart w:id="10" w:name="_Ref62946264"/>
    </w:p>
    <w:p w14:paraId="2354176A" w14:textId="64B4446D" w:rsidR="00296E4F" w:rsidRPr="00102FC8" w:rsidRDefault="00AC0AD5" w:rsidP="00AC0AD5">
      <w:pPr>
        <w:pStyle w:val="Caption"/>
        <w:keepNext/>
        <w:spacing w:after="0"/>
        <w:rPr>
          <w:rFonts w:ascii="Times New Roman" w:hAnsi="Times New Roman" w:cs="Times New Roman"/>
          <w:i w:val="0"/>
          <w:iCs w:val="0"/>
          <w:color w:val="auto"/>
          <w:sz w:val="24"/>
          <w:szCs w:val="24"/>
        </w:rPr>
      </w:pPr>
      <w:r w:rsidRPr="00102FC8">
        <w:rPr>
          <w:rFonts w:ascii="Times New Roman" w:hAnsi="Times New Roman" w:cs="Times New Roman"/>
          <w:b/>
          <w:bCs/>
          <w:i w:val="0"/>
          <w:iCs w:val="0"/>
          <w:color w:val="auto"/>
          <w:sz w:val="24"/>
          <w:szCs w:val="24"/>
        </w:rPr>
        <w:t>Table S</w:t>
      </w:r>
      <w:r w:rsidRPr="00102FC8">
        <w:rPr>
          <w:rFonts w:ascii="Times New Roman" w:hAnsi="Times New Roman" w:cs="Times New Roman"/>
          <w:b/>
          <w:bCs/>
          <w:i w:val="0"/>
          <w:iCs w:val="0"/>
          <w:color w:val="auto"/>
          <w:sz w:val="24"/>
          <w:szCs w:val="24"/>
        </w:rPr>
        <w:fldChar w:fldCharType="begin"/>
      </w:r>
      <w:r w:rsidRPr="00102FC8">
        <w:rPr>
          <w:rFonts w:ascii="Times New Roman" w:hAnsi="Times New Roman" w:cs="Times New Roman"/>
          <w:b/>
          <w:bCs/>
          <w:i w:val="0"/>
          <w:iCs w:val="0"/>
          <w:color w:val="auto"/>
          <w:sz w:val="24"/>
          <w:szCs w:val="24"/>
        </w:rPr>
        <w:instrText xml:space="preserve"> SEQ Table_S \* ARABIC </w:instrText>
      </w:r>
      <w:r w:rsidRPr="00102FC8">
        <w:rPr>
          <w:rFonts w:ascii="Times New Roman" w:hAnsi="Times New Roman" w:cs="Times New Roman"/>
          <w:b/>
          <w:bCs/>
          <w:i w:val="0"/>
          <w:iCs w:val="0"/>
          <w:color w:val="auto"/>
          <w:sz w:val="24"/>
          <w:szCs w:val="24"/>
        </w:rPr>
        <w:fldChar w:fldCharType="separate"/>
      </w:r>
      <w:r w:rsidRPr="00102FC8">
        <w:rPr>
          <w:rFonts w:ascii="Times New Roman" w:hAnsi="Times New Roman" w:cs="Times New Roman"/>
          <w:b/>
          <w:bCs/>
          <w:i w:val="0"/>
          <w:iCs w:val="0"/>
          <w:noProof/>
          <w:color w:val="auto"/>
          <w:sz w:val="24"/>
          <w:szCs w:val="24"/>
        </w:rPr>
        <w:t>5</w:t>
      </w:r>
      <w:r w:rsidRPr="00102FC8">
        <w:rPr>
          <w:rFonts w:ascii="Times New Roman" w:hAnsi="Times New Roman" w:cs="Times New Roman"/>
          <w:b/>
          <w:bCs/>
          <w:i w:val="0"/>
          <w:iCs w:val="0"/>
          <w:color w:val="auto"/>
          <w:sz w:val="24"/>
          <w:szCs w:val="24"/>
        </w:rPr>
        <w:fldChar w:fldCharType="end"/>
      </w:r>
      <w:bookmarkEnd w:id="10"/>
      <w:r w:rsidRPr="00102FC8">
        <w:rPr>
          <w:rFonts w:ascii="Times New Roman" w:hAnsi="Times New Roman" w:cs="Times New Roman"/>
          <w:b/>
          <w:bCs/>
          <w:i w:val="0"/>
          <w:iCs w:val="0"/>
          <w:color w:val="auto"/>
          <w:sz w:val="24"/>
          <w:szCs w:val="24"/>
        </w:rPr>
        <w:t>.</w:t>
      </w:r>
      <w:r w:rsidRPr="00102FC8">
        <w:rPr>
          <w:rFonts w:ascii="Times New Roman" w:hAnsi="Times New Roman" w:cs="Times New Roman"/>
          <w:i w:val="0"/>
          <w:iCs w:val="0"/>
          <w:color w:val="auto"/>
          <w:sz w:val="24"/>
          <w:szCs w:val="24"/>
        </w:rPr>
        <w:t xml:space="preserve"> Additional variable value groupings. </w:t>
      </w:r>
      <w:r w:rsidR="00E64D8A" w:rsidRPr="00102FC8">
        <w:rPr>
          <w:rFonts w:ascii="Times New Roman" w:hAnsi="Times New Roman" w:cs="Times New Roman"/>
          <w:i w:val="0"/>
          <w:iCs w:val="0"/>
          <w:color w:val="auto"/>
          <w:sz w:val="24"/>
          <w:szCs w:val="24"/>
        </w:rPr>
        <w:t>These are values that have been grouped from their original value in the data into new values.</w:t>
      </w:r>
    </w:p>
    <w:p w14:paraId="6C1312B3" w14:textId="61D8BCAC" w:rsidR="00296E4F" w:rsidRDefault="00296E4F"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2CAF191" w14:textId="77777777" w:rsidR="00414679" w:rsidRPr="00102FC8" w:rsidRDefault="00414679"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3C67F188" w14:textId="40D0D4BF" w:rsidR="00296E4F" w:rsidRPr="00102FC8" w:rsidRDefault="00296E4F" w:rsidP="00D56EFB">
      <w:pPr>
        <w:pStyle w:val="Caption"/>
        <w:keepNext/>
        <w:spacing w:after="0"/>
        <w:rPr>
          <w:rFonts w:ascii="Times New Roman" w:hAnsi="Times New Roman" w:cs="Times New Roman"/>
          <w:i w:val="0"/>
          <w:iCs w:val="0"/>
          <w:color w:val="auto"/>
          <w:sz w:val="24"/>
          <w:szCs w:val="24"/>
        </w:rPr>
      </w:pPr>
    </w:p>
    <w:tbl>
      <w:tblPr>
        <w:tblStyle w:val="TableGrid"/>
        <w:tblW w:w="9895" w:type="dxa"/>
        <w:tblLook w:val="04A0" w:firstRow="1" w:lastRow="0" w:firstColumn="1" w:lastColumn="0" w:noHBand="0" w:noVBand="1"/>
      </w:tblPr>
      <w:tblGrid>
        <w:gridCol w:w="4109"/>
        <w:gridCol w:w="3118"/>
        <w:gridCol w:w="2668"/>
      </w:tblGrid>
      <w:tr w:rsidR="00296E4F" w:rsidRPr="00102FC8" w14:paraId="7AE1F63A" w14:textId="77777777" w:rsidTr="00482C3B">
        <w:trPr>
          <w:trHeight w:val="320"/>
        </w:trPr>
        <w:tc>
          <w:tcPr>
            <w:tcW w:w="4109" w:type="dxa"/>
            <w:noWrap/>
            <w:hideMark/>
          </w:tcPr>
          <w:p w14:paraId="7AA9CBC3" w14:textId="77777777" w:rsidR="00296E4F" w:rsidRPr="00102FC8" w:rsidRDefault="00296E4F" w:rsidP="00D56EFB">
            <w:pPr>
              <w:jc w:val="center"/>
              <w:rPr>
                <w:color w:val="000000"/>
              </w:rPr>
            </w:pPr>
            <w:r w:rsidRPr="00102FC8">
              <w:rPr>
                <w:color w:val="000000"/>
              </w:rPr>
              <w:t>Computation</w:t>
            </w:r>
          </w:p>
        </w:tc>
        <w:tc>
          <w:tcPr>
            <w:tcW w:w="3118" w:type="dxa"/>
            <w:noWrap/>
            <w:hideMark/>
          </w:tcPr>
          <w:p w14:paraId="5EFB047B" w14:textId="77777777" w:rsidR="00296E4F" w:rsidRPr="00102FC8" w:rsidRDefault="00296E4F" w:rsidP="00D56EFB">
            <w:pPr>
              <w:jc w:val="center"/>
              <w:rPr>
                <w:color w:val="000000"/>
              </w:rPr>
            </w:pPr>
            <w:r w:rsidRPr="00102FC8">
              <w:rPr>
                <w:color w:val="000000"/>
              </w:rPr>
              <w:t>Function</w:t>
            </w:r>
          </w:p>
        </w:tc>
        <w:tc>
          <w:tcPr>
            <w:tcW w:w="2668" w:type="dxa"/>
            <w:noWrap/>
            <w:hideMark/>
          </w:tcPr>
          <w:p w14:paraId="5EE7BA46" w14:textId="77777777" w:rsidR="00296E4F" w:rsidRPr="00102FC8" w:rsidRDefault="00296E4F" w:rsidP="00D56EFB">
            <w:pPr>
              <w:jc w:val="center"/>
              <w:rPr>
                <w:color w:val="000000"/>
              </w:rPr>
            </w:pPr>
            <w:r w:rsidRPr="00102FC8">
              <w:rPr>
                <w:color w:val="000000"/>
              </w:rPr>
              <w:t>Package</w:t>
            </w:r>
          </w:p>
        </w:tc>
      </w:tr>
      <w:tr w:rsidR="00296E4F" w:rsidRPr="00102FC8" w14:paraId="03B677C3" w14:textId="77777777" w:rsidTr="00482C3B">
        <w:trPr>
          <w:trHeight w:val="320"/>
        </w:trPr>
        <w:tc>
          <w:tcPr>
            <w:tcW w:w="4109" w:type="dxa"/>
            <w:noWrap/>
            <w:hideMark/>
          </w:tcPr>
          <w:p w14:paraId="49B0175D" w14:textId="77777777" w:rsidR="00296E4F" w:rsidRPr="00102FC8" w:rsidRDefault="00296E4F" w:rsidP="00D56EFB">
            <w:pPr>
              <w:rPr>
                <w:color w:val="000000"/>
              </w:rPr>
            </w:pPr>
            <w:r w:rsidRPr="00102FC8">
              <w:rPr>
                <w:color w:val="000000"/>
              </w:rPr>
              <w:t>Elastic Net</w:t>
            </w:r>
          </w:p>
        </w:tc>
        <w:tc>
          <w:tcPr>
            <w:tcW w:w="3118" w:type="dxa"/>
            <w:noWrap/>
            <w:hideMark/>
          </w:tcPr>
          <w:p w14:paraId="037D3437" w14:textId="77777777" w:rsidR="00296E4F" w:rsidRPr="00102FC8" w:rsidRDefault="00296E4F" w:rsidP="00D56EFB">
            <w:pPr>
              <w:rPr>
                <w:color w:val="000000"/>
              </w:rPr>
            </w:pPr>
            <w:proofErr w:type="spellStart"/>
            <w:r w:rsidRPr="00102FC8">
              <w:rPr>
                <w:color w:val="000000"/>
              </w:rPr>
              <w:t>ElasticNetCV</w:t>
            </w:r>
            <w:proofErr w:type="spellEnd"/>
          </w:p>
        </w:tc>
        <w:tc>
          <w:tcPr>
            <w:tcW w:w="2668" w:type="dxa"/>
            <w:noWrap/>
            <w:hideMark/>
          </w:tcPr>
          <w:p w14:paraId="7548C4E5" w14:textId="77777777" w:rsidR="00296E4F" w:rsidRPr="00102FC8" w:rsidRDefault="00296E4F" w:rsidP="00D56EFB">
            <w:pPr>
              <w:rPr>
                <w:color w:val="000000"/>
              </w:rPr>
            </w:pPr>
            <w:r w:rsidRPr="00102FC8">
              <w:rPr>
                <w:color w:val="000000"/>
              </w:rPr>
              <w:t>scikit-learn</w:t>
            </w:r>
            <w:r w:rsidRPr="00102FC8">
              <w:rPr>
                <w:color w:val="000000"/>
              </w:rPr>
              <w:fldChar w:fldCharType="begin"/>
            </w:r>
            <w:r w:rsidRPr="00102FC8">
              <w:rPr>
                <w:color w:val="000000"/>
              </w:rPr>
              <w:instrText xml:space="preserve"> ADDIN EN.CITE &lt;EndNote&gt;&lt;Cite&gt;&lt;Author&gt;Pedregosa&lt;/Author&gt;&lt;Year&gt;2011&lt;/Year&gt;&lt;RecNum&gt;185&lt;/RecNum&gt;&lt;DisplayText&gt;&lt;style face="superscript"&gt;44&lt;/style&gt;&lt;/DisplayText&gt;&lt;record&gt;&lt;rec-number&gt;185&lt;/rec-number&gt;&lt;foreign-keys&gt;&lt;key app="EN" db-id="9xr5sptrrxt0rhezfe4xfzdhass0wdttzaas" timestamp="1639553715"&gt;185&lt;/key&gt;&lt;/foreign-keys&gt;&lt;ref-type name="Journal Article"&gt;17&lt;/ref-type&gt;&lt;contributors&gt;&lt;authors&gt;&lt;author&gt;Pedregosa, F.&lt;/author&gt;&lt;author&gt; Varoquaux, G.&lt;/author&gt;&lt;author&gt; Gramfort, A.&lt;/author&gt;&lt;author&gt; Michel, V.&lt;/author&gt;&lt;author&gt; Thirion, B.&lt;/author&gt;&lt;author&gt; Grisel, O.&lt;/author&gt;&lt;author&gt; Blondel, M.&lt;/author&gt;&lt;author&gt; Prettenhofer, P.&lt;/author&gt;&lt;author&gt; Weiss, R.&lt;/author&gt;&lt;author&gt; Dubourg, V.&lt;/author&gt;&lt;author&gt; Vanderplas, J.&lt;/author&gt;&lt;author&gt; Passos, A.&lt;/author&gt;&lt;author&gt; Cournapeau, D.&lt;/author&gt;&lt;author&gt; Brucher, M.&lt;/author&gt;&lt;author&gt; Perrot, M.&lt;/author&gt;&lt;author&gt; 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102FC8">
              <w:rPr>
                <w:color w:val="000000"/>
              </w:rPr>
              <w:fldChar w:fldCharType="separate"/>
            </w:r>
            <w:r w:rsidRPr="00102FC8">
              <w:rPr>
                <w:noProof/>
                <w:color w:val="000000"/>
                <w:vertAlign w:val="superscript"/>
              </w:rPr>
              <w:t>44</w:t>
            </w:r>
            <w:r w:rsidRPr="00102FC8">
              <w:rPr>
                <w:color w:val="000000"/>
              </w:rPr>
              <w:fldChar w:fldCharType="end"/>
            </w:r>
          </w:p>
        </w:tc>
      </w:tr>
      <w:tr w:rsidR="00296E4F" w:rsidRPr="00102FC8" w14:paraId="3C160C33" w14:textId="77777777" w:rsidTr="00482C3B">
        <w:trPr>
          <w:trHeight w:val="320"/>
        </w:trPr>
        <w:tc>
          <w:tcPr>
            <w:tcW w:w="4109" w:type="dxa"/>
            <w:noWrap/>
            <w:hideMark/>
          </w:tcPr>
          <w:p w14:paraId="0A1D1CFB" w14:textId="77777777" w:rsidR="00296E4F" w:rsidRPr="00102FC8" w:rsidRDefault="00296E4F" w:rsidP="00D56EFB">
            <w:pPr>
              <w:rPr>
                <w:color w:val="000000"/>
              </w:rPr>
            </w:pPr>
            <w:r w:rsidRPr="00102FC8">
              <w:rPr>
                <w:color w:val="000000"/>
              </w:rPr>
              <w:t>Random Forests</w:t>
            </w:r>
          </w:p>
        </w:tc>
        <w:tc>
          <w:tcPr>
            <w:tcW w:w="3118" w:type="dxa"/>
            <w:noWrap/>
            <w:hideMark/>
          </w:tcPr>
          <w:p w14:paraId="19ED71F2" w14:textId="77777777" w:rsidR="00296E4F" w:rsidRPr="00102FC8" w:rsidRDefault="00296E4F" w:rsidP="00D56EFB">
            <w:pPr>
              <w:rPr>
                <w:color w:val="000000"/>
              </w:rPr>
            </w:pPr>
            <w:proofErr w:type="spellStart"/>
            <w:r w:rsidRPr="00102FC8">
              <w:rPr>
                <w:color w:val="000000"/>
              </w:rPr>
              <w:t>RandomForestRegressor</w:t>
            </w:r>
            <w:proofErr w:type="spellEnd"/>
          </w:p>
        </w:tc>
        <w:tc>
          <w:tcPr>
            <w:tcW w:w="2668" w:type="dxa"/>
            <w:noWrap/>
            <w:hideMark/>
          </w:tcPr>
          <w:p w14:paraId="4539238F" w14:textId="77777777" w:rsidR="00296E4F" w:rsidRPr="00102FC8" w:rsidRDefault="00296E4F" w:rsidP="00D56EFB">
            <w:pPr>
              <w:rPr>
                <w:color w:val="000000"/>
              </w:rPr>
            </w:pPr>
            <w:r w:rsidRPr="00102FC8">
              <w:rPr>
                <w:color w:val="000000"/>
              </w:rPr>
              <w:t>scikit-learn</w:t>
            </w:r>
          </w:p>
        </w:tc>
      </w:tr>
      <w:tr w:rsidR="00296E4F" w:rsidRPr="00102FC8" w14:paraId="58832EA9" w14:textId="77777777" w:rsidTr="00482C3B">
        <w:trPr>
          <w:trHeight w:val="320"/>
        </w:trPr>
        <w:tc>
          <w:tcPr>
            <w:tcW w:w="4109" w:type="dxa"/>
            <w:noWrap/>
            <w:hideMark/>
          </w:tcPr>
          <w:p w14:paraId="34DEE5E8" w14:textId="77777777" w:rsidR="00296E4F" w:rsidRPr="00102FC8" w:rsidRDefault="00296E4F" w:rsidP="00D56EFB">
            <w:pPr>
              <w:rPr>
                <w:color w:val="000000"/>
              </w:rPr>
            </w:pPr>
            <w:r w:rsidRPr="00102FC8">
              <w:rPr>
                <w:color w:val="000000"/>
              </w:rPr>
              <w:t>Support Vector Regression</w:t>
            </w:r>
          </w:p>
        </w:tc>
        <w:tc>
          <w:tcPr>
            <w:tcW w:w="3118" w:type="dxa"/>
            <w:noWrap/>
            <w:hideMark/>
          </w:tcPr>
          <w:p w14:paraId="6626C5E7" w14:textId="77777777" w:rsidR="00296E4F" w:rsidRPr="00102FC8" w:rsidRDefault="00296E4F" w:rsidP="00D56EFB">
            <w:pPr>
              <w:rPr>
                <w:color w:val="000000"/>
              </w:rPr>
            </w:pPr>
            <w:proofErr w:type="spellStart"/>
            <w:r w:rsidRPr="00102FC8">
              <w:rPr>
                <w:color w:val="000000"/>
              </w:rPr>
              <w:t>SGDRegressor</w:t>
            </w:r>
            <w:proofErr w:type="spellEnd"/>
          </w:p>
        </w:tc>
        <w:tc>
          <w:tcPr>
            <w:tcW w:w="2668" w:type="dxa"/>
            <w:noWrap/>
            <w:hideMark/>
          </w:tcPr>
          <w:p w14:paraId="788319D6" w14:textId="77777777" w:rsidR="00296E4F" w:rsidRPr="00102FC8" w:rsidRDefault="00296E4F" w:rsidP="00D56EFB">
            <w:pPr>
              <w:rPr>
                <w:color w:val="000000"/>
              </w:rPr>
            </w:pPr>
            <w:r w:rsidRPr="00102FC8">
              <w:rPr>
                <w:color w:val="000000"/>
              </w:rPr>
              <w:t>scikit-learn</w:t>
            </w:r>
          </w:p>
        </w:tc>
      </w:tr>
      <w:tr w:rsidR="00296E4F" w:rsidRPr="00102FC8" w14:paraId="60A1BFAE" w14:textId="77777777" w:rsidTr="00482C3B">
        <w:trPr>
          <w:trHeight w:val="320"/>
        </w:trPr>
        <w:tc>
          <w:tcPr>
            <w:tcW w:w="4109" w:type="dxa"/>
            <w:noWrap/>
          </w:tcPr>
          <w:p w14:paraId="3BA1F66A" w14:textId="77777777" w:rsidR="00296E4F" w:rsidRPr="00102FC8" w:rsidRDefault="00296E4F" w:rsidP="00D56EFB">
            <w:pPr>
              <w:rPr>
                <w:color w:val="000000"/>
              </w:rPr>
            </w:pPr>
            <w:r w:rsidRPr="00102FC8">
              <w:rPr>
                <w:color w:val="000000"/>
              </w:rPr>
              <w:t>Gradient Boosting</w:t>
            </w:r>
          </w:p>
        </w:tc>
        <w:tc>
          <w:tcPr>
            <w:tcW w:w="3118" w:type="dxa"/>
            <w:noWrap/>
          </w:tcPr>
          <w:p w14:paraId="4F77255C" w14:textId="77777777" w:rsidR="00296E4F" w:rsidRPr="00102FC8" w:rsidRDefault="00296E4F" w:rsidP="00D56EFB">
            <w:pPr>
              <w:rPr>
                <w:color w:val="000000"/>
              </w:rPr>
            </w:pPr>
            <w:r w:rsidRPr="00102FC8">
              <w:rPr>
                <w:rFonts w:ascii="Calibri" w:hAnsi="Calibri" w:cs="Calibri"/>
                <w:color w:val="000000"/>
              </w:rPr>
              <w:t>﻿</w:t>
            </w:r>
            <w:proofErr w:type="spellStart"/>
            <w:r w:rsidRPr="00102FC8">
              <w:rPr>
                <w:color w:val="000000"/>
              </w:rPr>
              <w:t>GradientBoostingRegressor</w:t>
            </w:r>
            <w:proofErr w:type="spellEnd"/>
          </w:p>
        </w:tc>
        <w:tc>
          <w:tcPr>
            <w:tcW w:w="2668" w:type="dxa"/>
            <w:noWrap/>
          </w:tcPr>
          <w:p w14:paraId="28E126FF" w14:textId="77777777" w:rsidR="00296E4F" w:rsidRPr="00102FC8" w:rsidRDefault="00296E4F" w:rsidP="00D56EFB">
            <w:pPr>
              <w:rPr>
                <w:color w:val="000000"/>
              </w:rPr>
            </w:pPr>
            <w:r w:rsidRPr="00102FC8">
              <w:rPr>
                <w:color w:val="000000"/>
              </w:rPr>
              <w:t>scikit-learn</w:t>
            </w:r>
          </w:p>
        </w:tc>
      </w:tr>
      <w:tr w:rsidR="00296E4F" w:rsidRPr="00102FC8" w14:paraId="7D0441A4" w14:textId="77777777" w:rsidTr="00482C3B">
        <w:trPr>
          <w:trHeight w:val="320"/>
        </w:trPr>
        <w:tc>
          <w:tcPr>
            <w:tcW w:w="4109" w:type="dxa"/>
            <w:noWrap/>
            <w:hideMark/>
          </w:tcPr>
          <w:p w14:paraId="38435525" w14:textId="77777777" w:rsidR="00296E4F" w:rsidRPr="00102FC8" w:rsidRDefault="00296E4F" w:rsidP="00D56EFB">
            <w:pPr>
              <w:rPr>
                <w:color w:val="000000"/>
              </w:rPr>
            </w:pPr>
            <w:proofErr w:type="spellStart"/>
            <w:r w:rsidRPr="00102FC8">
              <w:rPr>
                <w:color w:val="000000"/>
              </w:rPr>
              <w:t>LightGBM</w:t>
            </w:r>
            <w:proofErr w:type="spellEnd"/>
          </w:p>
        </w:tc>
        <w:tc>
          <w:tcPr>
            <w:tcW w:w="3118" w:type="dxa"/>
            <w:noWrap/>
            <w:hideMark/>
          </w:tcPr>
          <w:p w14:paraId="0A264B9B" w14:textId="77777777" w:rsidR="00296E4F" w:rsidRPr="00102FC8" w:rsidRDefault="00296E4F" w:rsidP="00D56EFB">
            <w:pPr>
              <w:rPr>
                <w:color w:val="000000"/>
              </w:rPr>
            </w:pPr>
            <w:proofErr w:type="spellStart"/>
            <w:r w:rsidRPr="00102FC8">
              <w:rPr>
                <w:color w:val="000000"/>
              </w:rPr>
              <w:t>LGBMRegressor</w:t>
            </w:r>
            <w:proofErr w:type="spellEnd"/>
          </w:p>
        </w:tc>
        <w:tc>
          <w:tcPr>
            <w:tcW w:w="2668" w:type="dxa"/>
            <w:noWrap/>
            <w:hideMark/>
          </w:tcPr>
          <w:p w14:paraId="7A2F20A5" w14:textId="77777777" w:rsidR="00296E4F" w:rsidRPr="00102FC8" w:rsidRDefault="00296E4F" w:rsidP="00D56EFB">
            <w:pPr>
              <w:rPr>
                <w:color w:val="000000"/>
              </w:rPr>
            </w:pPr>
            <w:r w:rsidRPr="00102FC8">
              <w:rPr>
                <w:color w:val="000000"/>
              </w:rPr>
              <w:t>lightgbm</w:t>
            </w:r>
            <w:r w:rsidRPr="00102FC8">
              <w:rPr>
                <w:color w:val="000000"/>
              </w:rPr>
              <w:fldChar w:fldCharType="begin"/>
            </w:r>
            <w:r w:rsidRPr="00102FC8">
              <w:rPr>
                <w:color w:val="000000"/>
              </w:rPr>
              <w:instrText xml:space="preserve"> ADDIN EN.CITE &lt;EndNote&gt;&lt;Cite&gt;&lt;Author&gt;Ke&lt;/Author&gt;&lt;Year&gt;2017&lt;/Year&gt;&lt;RecNum&gt;178&lt;/RecNum&gt;&lt;DisplayText&gt;&lt;style face="superscript"&gt;30&lt;/style&gt;&lt;/DisplayText&gt;&lt;record&gt;&lt;rec-number&gt;178&lt;/rec-number&gt;&lt;foreign-keys&gt;&lt;key app="EN" db-id="9xr5sptrrxt0rhezfe4xfzdhass0wdttzaas" timestamp="1639553715"&gt;178&lt;/key&gt;&lt;/foreign-keys&gt;&lt;ref-type name="Conference Paper"&gt;47&lt;/ref-type&gt;&lt;contributors&gt;&lt;authors&gt;&lt;author&gt;Ke, Guolin&lt;/author&gt;&lt;author&gt;Meng, Qi&lt;/author&gt;&lt;author&gt;Finley, Thomas&lt;/author&gt;&lt;author&gt;Wang, Taifeng&lt;/author&gt;&lt;author&gt;Chen, Wei&lt;/author&gt;&lt;author&gt;Ma, Weidong&lt;/author&gt;&lt;author&gt;Ye, Qiwei&lt;/author&gt;&lt;author&gt;Liu, Tie-Yan&lt;/author&gt;&lt;/authors&gt;&lt;/contributors&gt;&lt;titles&gt;&lt;title&gt;LightGBM: A Highly Efficient Gradient Boosting Decision Tree&lt;/title&gt;&lt;secondary-title&gt;Advances in neural information processing systems&lt;/secondary-title&gt;&lt;/titles&gt;&lt;pages&gt;3146--3154&lt;/pages&gt;&lt;volume&gt;30&lt;/volume&gt;&lt;dates&gt;&lt;year&gt;2017&lt;/year&gt;&lt;/dates&gt;&lt;urls&gt;&lt;related-urls&gt;&lt;url&gt;http://papers.nips.cc/paper/6907-lightgbm-a-highly-efficient-gradient-boosting-decision-tree.pdf&lt;/url&gt;&lt;/related-urls&gt;&lt;/urls&gt;&lt;/record&gt;&lt;/Cite&gt;&lt;/EndNote&gt;</w:instrText>
            </w:r>
            <w:r w:rsidRPr="00102FC8">
              <w:rPr>
                <w:color w:val="000000"/>
              </w:rPr>
              <w:fldChar w:fldCharType="separate"/>
            </w:r>
            <w:r w:rsidRPr="00102FC8">
              <w:rPr>
                <w:noProof/>
                <w:color w:val="000000"/>
                <w:vertAlign w:val="superscript"/>
              </w:rPr>
              <w:t>30</w:t>
            </w:r>
            <w:r w:rsidRPr="00102FC8">
              <w:rPr>
                <w:color w:val="000000"/>
              </w:rPr>
              <w:fldChar w:fldCharType="end"/>
            </w:r>
          </w:p>
        </w:tc>
      </w:tr>
      <w:tr w:rsidR="00296E4F" w:rsidRPr="00102FC8" w14:paraId="371A1A23" w14:textId="77777777" w:rsidTr="00482C3B">
        <w:trPr>
          <w:trHeight w:val="320"/>
        </w:trPr>
        <w:tc>
          <w:tcPr>
            <w:tcW w:w="4109" w:type="dxa"/>
            <w:noWrap/>
            <w:hideMark/>
          </w:tcPr>
          <w:p w14:paraId="27571968" w14:textId="77777777" w:rsidR="00296E4F" w:rsidRPr="00102FC8" w:rsidRDefault="00296E4F" w:rsidP="00D56EFB">
            <w:pPr>
              <w:rPr>
                <w:color w:val="000000"/>
              </w:rPr>
            </w:pPr>
            <w:proofErr w:type="spellStart"/>
            <w:r w:rsidRPr="00102FC8">
              <w:rPr>
                <w:color w:val="000000"/>
              </w:rPr>
              <w:t>XGBoost</w:t>
            </w:r>
            <w:proofErr w:type="spellEnd"/>
            <w:r w:rsidRPr="00102FC8">
              <w:rPr>
                <w:color w:val="000000"/>
              </w:rPr>
              <w:t xml:space="preserve"> regression</w:t>
            </w:r>
          </w:p>
        </w:tc>
        <w:tc>
          <w:tcPr>
            <w:tcW w:w="3118" w:type="dxa"/>
            <w:noWrap/>
            <w:hideMark/>
          </w:tcPr>
          <w:p w14:paraId="537662C0" w14:textId="77777777" w:rsidR="00296E4F" w:rsidRPr="00102FC8" w:rsidRDefault="00296E4F" w:rsidP="00D56EFB">
            <w:pPr>
              <w:rPr>
                <w:color w:val="000000"/>
              </w:rPr>
            </w:pPr>
            <w:proofErr w:type="spellStart"/>
            <w:r w:rsidRPr="00102FC8">
              <w:rPr>
                <w:color w:val="000000"/>
              </w:rPr>
              <w:t>XGBRegressor</w:t>
            </w:r>
            <w:proofErr w:type="spellEnd"/>
          </w:p>
        </w:tc>
        <w:tc>
          <w:tcPr>
            <w:tcW w:w="2668" w:type="dxa"/>
            <w:noWrap/>
            <w:hideMark/>
          </w:tcPr>
          <w:p w14:paraId="7FB753E3" w14:textId="77777777" w:rsidR="00296E4F" w:rsidRPr="00102FC8" w:rsidRDefault="00296E4F" w:rsidP="00D56EFB">
            <w:pPr>
              <w:rPr>
                <w:color w:val="000000"/>
              </w:rPr>
            </w:pPr>
            <w:r w:rsidRPr="00102FC8">
              <w:rPr>
                <w:color w:val="000000"/>
              </w:rPr>
              <w:t>xgboost</w:t>
            </w:r>
            <w:r w:rsidRPr="00102FC8">
              <w:rPr>
                <w:color w:val="000000"/>
              </w:rPr>
              <w:fldChar w:fldCharType="begin"/>
            </w:r>
            <w:r w:rsidRPr="00102FC8">
              <w:rPr>
                <w:color w:val="000000"/>
              </w:rPr>
              <w:instrText xml:space="preserve"> ADDIN EN.CITE &lt;EndNote&gt;&lt;Cite&gt;&lt;Author&gt;Chen&lt;/Author&gt;&lt;Year&gt;2016&lt;/Year&gt;&lt;RecNum&gt;174&lt;/RecNum&gt;&lt;DisplayText&gt;&lt;style face="superscript"&gt;24&lt;/style&gt;&lt;/DisplayText&gt;&lt;record&gt;&lt;rec-number&gt;174&lt;/rec-number&gt;&lt;foreign-keys&gt;&lt;key app="EN" db-id="9xr5sptrrxt0rhezfe4xfzdhass0wdttzaas" timestamp="1639553715"&gt;174&lt;/key&gt;&lt;/foreign-keys&gt;&lt;ref-type name="Conference Paper"&gt;47&lt;/ref-type&gt;&lt;contributors&gt;&lt;authors&gt;&lt;author&gt;Tianqi Chen&lt;/author&gt;&lt;author&gt;Carlos Guestrin&lt;/author&gt;&lt;/authors&gt;&lt;/contributors&gt;&lt;titles&gt;&lt;title&gt;XGBoost: A Scalable Tree Boosting System&lt;/title&gt;&lt;secondary-title&gt;Proceedings of the 22nd ACM SIGKDD International Conference on Knowledge Discovery and Data Mining&lt;/secondary-title&gt;&lt;/titles&gt;&lt;pages&gt;785–794&lt;/pages&gt;&lt;keywords&gt;&lt;keyword&gt;large-scale machine learning&lt;/keyword&gt;&lt;/keywords&gt;&lt;dates&gt;&lt;year&gt;2016&lt;/year&gt;&lt;/dates&gt;&lt;publisher&gt;Association for Computing Machinery&lt;/publisher&gt;&lt;urls&gt;&lt;related-urls&gt;&lt;url&gt;https://doi.org/10.1145/2939672.2939785&lt;/url&gt;&lt;/related-urls&gt;&lt;/urls&gt;&lt;electronic-resource-num&gt;10.1145/2939672.2939785&lt;/electronic-resource-num&gt;&lt;/record&gt;&lt;/Cite&gt;&lt;/EndNote&gt;</w:instrText>
            </w:r>
            <w:r w:rsidRPr="00102FC8">
              <w:rPr>
                <w:color w:val="000000"/>
              </w:rPr>
              <w:fldChar w:fldCharType="separate"/>
            </w:r>
            <w:r w:rsidRPr="00102FC8">
              <w:rPr>
                <w:noProof/>
                <w:color w:val="000000"/>
                <w:vertAlign w:val="superscript"/>
              </w:rPr>
              <w:t>24</w:t>
            </w:r>
            <w:r w:rsidRPr="00102FC8">
              <w:rPr>
                <w:color w:val="000000"/>
              </w:rPr>
              <w:fldChar w:fldCharType="end"/>
            </w:r>
          </w:p>
        </w:tc>
      </w:tr>
      <w:tr w:rsidR="00296E4F" w:rsidRPr="00102FC8" w14:paraId="6B6B3629" w14:textId="77777777" w:rsidTr="00482C3B">
        <w:trPr>
          <w:trHeight w:val="320"/>
        </w:trPr>
        <w:tc>
          <w:tcPr>
            <w:tcW w:w="4109" w:type="dxa"/>
            <w:noWrap/>
            <w:hideMark/>
          </w:tcPr>
          <w:p w14:paraId="7F696F20" w14:textId="77777777" w:rsidR="00296E4F" w:rsidRPr="00102FC8" w:rsidRDefault="00296E4F" w:rsidP="00D56EFB">
            <w:pPr>
              <w:rPr>
                <w:color w:val="000000"/>
              </w:rPr>
            </w:pPr>
            <w:proofErr w:type="spellStart"/>
            <w:r w:rsidRPr="00102FC8">
              <w:rPr>
                <w:color w:val="000000"/>
              </w:rPr>
              <w:lastRenderedPageBreak/>
              <w:t>XGBoost</w:t>
            </w:r>
            <w:proofErr w:type="spellEnd"/>
            <w:r w:rsidRPr="00102FC8">
              <w:rPr>
                <w:color w:val="000000"/>
              </w:rPr>
              <w:t xml:space="preserve"> classification</w:t>
            </w:r>
          </w:p>
        </w:tc>
        <w:tc>
          <w:tcPr>
            <w:tcW w:w="3118" w:type="dxa"/>
            <w:noWrap/>
            <w:hideMark/>
          </w:tcPr>
          <w:p w14:paraId="0AD92A98" w14:textId="77777777" w:rsidR="00296E4F" w:rsidRPr="00102FC8" w:rsidRDefault="00296E4F" w:rsidP="00D56EFB">
            <w:pPr>
              <w:rPr>
                <w:color w:val="000000"/>
              </w:rPr>
            </w:pPr>
            <w:proofErr w:type="spellStart"/>
            <w:r w:rsidRPr="00102FC8">
              <w:rPr>
                <w:color w:val="000000"/>
              </w:rPr>
              <w:t>XGBClassifier</w:t>
            </w:r>
            <w:proofErr w:type="spellEnd"/>
          </w:p>
        </w:tc>
        <w:tc>
          <w:tcPr>
            <w:tcW w:w="2668" w:type="dxa"/>
            <w:noWrap/>
            <w:hideMark/>
          </w:tcPr>
          <w:p w14:paraId="4843C862" w14:textId="77777777" w:rsidR="00296E4F" w:rsidRPr="00102FC8" w:rsidRDefault="00296E4F" w:rsidP="00D56EFB">
            <w:pPr>
              <w:rPr>
                <w:color w:val="000000"/>
              </w:rPr>
            </w:pPr>
            <w:proofErr w:type="spellStart"/>
            <w:r w:rsidRPr="00102FC8">
              <w:rPr>
                <w:color w:val="000000"/>
              </w:rPr>
              <w:t>xgboost</w:t>
            </w:r>
            <w:proofErr w:type="spellEnd"/>
          </w:p>
        </w:tc>
      </w:tr>
      <w:tr w:rsidR="00296E4F" w:rsidRPr="00102FC8" w14:paraId="02378D18" w14:textId="77777777" w:rsidTr="00482C3B">
        <w:trPr>
          <w:trHeight w:val="320"/>
        </w:trPr>
        <w:tc>
          <w:tcPr>
            <w:tcW w:w="4109" w:type="dxa"/>
            <w:noWrap/>
            <w:hideMark/>
          </w:tcPr>
          <w:p w14:paraId="0B09A594" w14:textId="77777777" w:rsidR="00296E4F" w:rsidRPr="00102FC8" w:rsidRDefault="00296E4F" w:rsidP="00D56EFB">
            <w:pPr>
              <w:rPr>
                <w:color w:val="000000"/>
              </w:rPr>
            </w:pPr>
            <w:r w:rsidRPr="00102FC8">
              <w:rPr>
                <w:color w:val="000000"/>
              </w:rPr>
              <w:t>GAM</w:t>
            </w:r>
          </w:p>
        </w:tc>
        <w:tc>
          <w:tcPr>
            <w:tcW w:w="3118" w:type="dxa"/>
            <w:noWrap/>
            <w:hideMark/>
          </w:tcPr>
          <w:p w14:paraId="0C21DAC9" w14:textId="77777777" w:rsidR="00296E4F" w:rsidRPr="00102FC8" w:rsidRDefault="00296E4F" w:rsidP="00D56EFB">
            <w:pPr>
              <w:rPr>
                <w:color w:val="000000"/>
              </w:rPr>
            </w:pPr>
            <w:proofErr w:type="spellStart"/>
            <w:r w:rsidRPr="00102FC8">
              <w:rPr>
                <w:color w:val="000000"/>
              </w:rPr>
              <w:t>LinearGAM</w:t>
            </w:r>
            <w:proofErr w:type="spellEnd"/>
          </w:p>
        </w:tc>
        <w:tc>
          <w:tcPr>
            <w:tcW w:w="2668" w:type="dxa"/>
            <w:noWrap/>
            <w:hideMark/>
          </w:tcPr>
          <w:p w14:paraId="09D31775" w14:textId="77777777" w:rsidR="00296E4F" w:rsidRPr="00102FC8" w:rsidRDefault="00296E4F" w:rsidP="00D56EFB">
            <w:pPr>
              <w:rPr>
                <w:color w:val="000000"/>
              </w:rPr>
            </w:pPr>
            <w:r w:rsidRPr="00102FC8">
              <w:rPr>
                <w:color w:val="000000"/>
              </w:rPr>
              <w:t>pygam</w:t>
            </w:r>
            <w:r w:rsidRPr="00102FC8">
              <w:rPr>
                <w:color w:val="000000"/>
              </w:rPr>
              <w:fldChar w:fldCharType="begin"/>
            </w:r>
            <w:r w:rsidRPr="00102FC8">
              <w:rPr>
                <w:color w:val="000000"/>
              </w:rPr>
              <w:instrText xml:space="preserve"> ADDIN EN.CITE &lt;EndNote&gt;&lt;Cite&gt;&lt;Author&gt;Servén&lt;/Author&gt;&lt;Year&gt;2018&lt;/Year&gt;&lt;RecNum&gt;179&lt;/RecNum&gt;&lt;DisplayText&gt;&lt;style face="superscript"&gt;32&lt;/style&gt;&lt;/DisplayText&gt;&lt;record&gt;&lt;rec-number&gt;179&lt;/rec-number&gt;&lt;foreign-keys&gt;&lt;key app="EN" db-id="9xr5sptrrxt0rhezfe4xfzdhass0wdttzaas" timestamp="1639553715"&gt;179&lt;/key&gt;&lt;/foreign-keys&gt;&lt;ref-type name="Web Page"&gt;12&lt;/ref-type&gt;&lt;contributors&gt;&lt;authors&gt;&lt;author&gt;Servén, D.&lt;/author&gt;&lt;author&gt;Brummitt, C. &lt;/author&gt;&lt;/authors&gt;&lt;/contributors&gt;&lt;titles&gt;&lt;title&gt;pyGAM: Generalized Additive Models in Python&lt;/title&gt;&lt;/titles&gt;&lt;number&gt;December 15, 2021&lt;/number&gt;&lt;dates&gt;&lt;year&gt;2018&lt;/year&gt;&lt;/dates&gt;&lt;urls&gt;&lt;related-urls&gt;&lt;url&gt;https://doi.org/10.5281/zenodo.1208723&lt;/url&gt;&lt;/related-urls&gt;&lt;/urls&gt;&lt;/record&gt;&lt;/Cite&gt;&lt;/EndNote&gt;</w:instrText>
            </w:r>
            <w:r w:rsidRPr="00102FC8">
              <w:rPr>
                <w:color w:val="000000"/>
              </w:rPr>
              <w:fldChar w:fldCharType="separate"/>
            </w:r>
            <w:r w:rsidRPr="00102FC8">
              <w:rPr>
                <w:noProof/>
                <w:color w:val="000000"/>
                <w:vertAlign w:val="superscript"/>
              </w:rPr>
              <w:t>32</w:t>
            </w:r>
            <w:r w:rsidRPr="00102FC8">
              <w:rPr>
                <w:color w:val="000000"/>
              </w:rPr>
              <w:fldChar w:fldCharType="end"/>
            </w:r>
          </w:p>
        </w:tc>
      </w:tr>
      <w:tr w:rsidR="00296E4F" w:rsidRPr="00102FC8" w14:paraId="4AD8FA34" w14:textId="77777777" w:rsidTr="00482C3B">
        <w:trPr>
          <w:trHeight w:val="320"/>
        </w:trPr>
        <w:tc>
          <w:tcPr>
            <w:tcW w:w="4109" w:type="dxa"/>
            <w:noWrap/>
            <w:hideMark/>
          </w:tcPr>
          <w:p w14:paraId="282C7DEE" w14:textId="77777777" w:rsidR="00296E4F" w:rsidRPr="00102FC8" w:rsidRDefault="00296E4F" w:rsidP="00D56EFB">
            <w:pPr>
              <w:rPr>
                <w:color w:val="000000"/>
              </w:rPr>
            </w:pPr>
            <w:r w:rsidRPr="00102FC8">
              <w:rPr>
                <w:color w:val="000000"/>
              </w:rPr>
              <w:t>Ordinal Logistic Regression</w:t>
            </w:r>
          </w:p>
        </w:tc>
        <w:tc>
          <w:tcPr>
            <w:tcW w:w="3118" w:type="dxa"/>
            <w:noWrap/>
            <w:hideMark/>
          </w:tcPr>
          <w:p w14:paraId="4DE7CD62" w14:textId="77777777" w:rsidR="00296E4F" w:rsidRPr="00102FC8" w:rsidRDefault="00296E4F" w:rsidP="00D56EFB">
            <w:pPr>
              <w:rPr>
                <w:color w:val="000000"/>
              </w:rPr>
            </w:pPr>
            <w:proofErr w:type="spellStart"/>
            <w:r w:rsidRPr="00102FC8">
              <w:rPr>
                <w:color w:val="000000"/>
              </w:rPr>
              <w:t>LogisticAT</w:t>
            </w:r>
            <w:proofErr w:type="spellEnd"/>
          </w:p>
        </w:tc>
        <w:tc>
          <w:tcPr>
            <w:tcW w:w="2668" w:type="dxa"/>
            <w:noWrap/>
            <w:hideMark/>
          </w:tcPr>
          <w:p w14:paraId="50BF02BD" w14:textId="77777777" w:rsidR="00296E4F" w:rsidRPr="00102FC8" w:rsidRDefault="00296E4F" w:rsidP="00D56EFB">
            <w:pPr>
              <w:rPr>
                <w:color w:val="000000"/>
              </w:rPr>
            </w:pPr>
            <w:r w:rsidRPr="00102FC8">
              <w:rPr>
                <w:color w:val="000000"/>
              </w:rPr>
              <w:t>mord</w:t>
            </w:r>
            <w:r w:rsidRPr="00102FC8">
              <w:rPr>
                <w:color w:val="000000"/>
              </w:rPr>
              <w:fldChar w:fldCharType="begin"/>
            </w:r>
            <w:r w:rsidRPr="00102FC8">
              <w:rPr>
                <w:color w:val="000000"/>
              </w:rPr>
              <w:instrText xml:space="preserve"> ADDIN EN.CITE &lt;EndNote&gt;&lt;Cite&gt;&lt;Author&gt;Pedregosa&lt;/Author&gt;&lt;Year&gt;2015&lt;/Year&gt;&lt;RecNum&gt;186&lt;/RecNum&gt;&lt;DisplayText&gt;&lt;style face="superscript"&gt;45&lt;/style&gt;&lt;/DisplayText&gt;&lt;record&gt;&lt;rec-number&gt;186&lt;/rec-number&gt;&lt;foreign-keys&gt;&lt;key app="EN" db-id="9xr5sptrrxt0rhezfe4xfzdhass0wdttzaas" timestamp="1639553715"&gt;186&lt;/key&gt;&lt;/foreign-keys&gt;&lt;ref-type name="Thesis"&gt;32&lt;/ref-type&gt;&lt;contributors&gt;&lt;authors&gt;&lt;author&gt;Pedregosa, Fabian&lt;/author&gt;&lt;/authors&gt;&lt;/contributors&gt;&lt;titles&gt;&lt;title&gt;Feature extraction and supervised learning on fMRI : from practice to theory&lt;/title&gt;&lt;/titles&gt;&lt;dates&gt;&lt;year&gt;2015&lt;/year&gt;&lt;/dates&gt;&lt;urls&gt;&lt;/urls&gt;&lt;/record&gt;&lt;/Cite&gt;&lt;/EndNote&gt;</w:instrText>
            </w:r>
            <w:r w:rsidRPr="00102FC8">
              <w:rPr>
                <w:color w:val="000000"/>
              </w:rPr>
              <w:fldChar w:fldCharType="separate"/>
            </w:r>
            <w:r w:rsidRPr="00102FC8">
              <w:rPr>
                <w:noProof/>
                <w:color w:val="000000"/>
                <w:vertAlign w:val="superscript"/>
              </w:rPr>
              <w:t>45</w:t>
            </w:r>
            <w:r w:rsidRPr="00102FC8">
              <w:rPr>
                <w:color w:val="000000"/>
              </w:rPr>
              <w:fldChar w:fldCharType="end"/>
            </w:r>
          </w:p>
        </w:tc>
      </w:tr>
      <w:tr w:rsidR="00296E4F" w:rsidRPr="00102FC8" w14:paraId="5F634ABE" w14:textId="77777777" w:rsidTr="00482C3B">
        <w:trPr>
          <w:trHeight w:val="320"/>
        </w:trPr>
        <w:tc>
          <w:tcPr>
            <w:tcW w:w="4109" w:type="dxa"/>
            <w:noWrap/>
            <w:hideMark/>
          </w:tcPr>
          <w:p w14:paraId="01038C2A" w14:textId="77777777" w:rsidR="00296E4F" w:rsidRPr="00102FC8" w:rsidRDefault="00296E4F" w:rsidP="00D56EFB">
            <w:pPr>
              <w:rPr>
                <w:color w:val="000000"/>
              </w:rPr>
            </w:pPr>
            <w:r w:rsidRPr="00102FC8">
              <w:rPr>
                <w:color w:val="000000"/>
              </w:rPr>
              <w:t>Stacking Model</w:t>
            </w:r>
          </w:p>
        </w:tc>
        <w:tc>
          <w:tcPr>
            <w:tcW w:w="3118" w:type="dxa"/>
            <w:noWrap/>
            <w:hideMark/>
          </w:tcPr>
          <w:p w14:paraId="0024D09F" w14:textId="77777777" w:rsidR="00296E4F" w:rsidRPr="00102FC8" w:rsidRDefault="00296E4F" w:rsidP="00D56EFB">
            <w:pPr>
              <w:rPr>
                <w:color w:val="000000"/>
              </w:rPr>
            </w:pPr>
            <w:r w:rsidRPr="00102FC8">
              <w:rPr>
                <w:rFonts w:ascii="Calibri" w:hAnsi="Calibri" w:cs="Calibri"/>
                <w:color w:val="000000"/>
              </w:rPr>
              <w:t>﻿</w:t>
            </w:r>
            <w:proofErr w:type="spellStart"/>
            <w:r w:rsidRPr="00102FC8">
              <w:rPr>
                <w:color w:val="000000"/>
              </w:rPr>
              <w:t>StackingCVRegressor</w:t>
            </w:r>
            <w:proofErr w:type="spellEnd"/>
          </w:p>
        </w:tc>
        <w:tc>
          <w:tcPr>
            <w:tcW w:w="2668" w:type="dxa"/>
            <w:noWrap/>
            <w:hideMark/>
          </w:tcPr>
          <w:p w14:paraId="1F64216E" w14:textId="77777777" w:rsidR="00296E4F" w:rsidRPr="00102FC8" w:rsidRDefault="00296E4F" w:rsidP="00D56EFB">
            <w:pPr>
              <w:rPr>
                <w:color w:val="000000"/>
              </w:rPr>
            </w:pPr>
            <w:r w:rsidRPr="00102FC8">
              <w:rPr>
                <w:rFonts w:ascii="Calibri" w:hAnsi="Calibri" w:cs="Calibri"/>
                <w:color w:val="000000"/>
              </w:rPr>
              <w:t>﻿</w:t>
            </w:r>
            <w:r w:rsidRPr="00102FC8">
              <w:rPr>
                <w:color w:val="000000"/>
              </w:rPr>
              <w:t>mlxtend</w:t>
            </w:r>
            <w:r w:rsidRPr="00102FC8">
              <w:rPr>
                <w:color w:val="000000"/>
              </w:rPr>
              <w:fldChar w:fldCharType="begin"/>
            </w:r>
            <w:r w:rsidRPr="00102FC8">
              <w:rPr>
                <w:color w:val="000000"/>
              </w:rPr>
              <w:instrText xml:space="preserve"> ADDIN EN.CITE &lt;EndNote&gt;&lt;Cite&gt;&lt;Author&gt;Raschka&lt;/Author&gt;&lt;Year&gt;2018&lt;/Year&gt;&lt;RecNum&gt;187&lt;/RecNum&gt;&lt;DisplayText&gt;&lt;style face="superscript"&gt;46&lt;/style&gt;&lt;/DisplayText&gt;&lt;record&gt;&lt;rec-number&gt;187&lt;/rec-number&gt;&lt;foreign-keys&gt;&lt;key app="EN" db-id="9xr5sptrrxt0rhezfe4xfzdhass0wdttzaas" timestamp="1639553715"&gt;187&lt;/key&gt;&lt;/foreign-keys&gt;&lt;ref-type name="Journal Article"&gt;17&lt;/ref-type&gt;&lt;contributors&gt;&lt;authors&gt;&lt;author&gt;Sebastian Raschka&lt;/author&gt;&lt;/authors&gt;&lt;/contributors&gt;&lt;titles&gt;&lt;title&gt;MLxtend: Providing machine learning and data science utilities and extensions to Python’s scientific computing stack&lt;/title&gt;&lt;secondary-title&gt;The Journal of Open Source Software&lt;/secondary-title&gt;&lt;/titles&gt;&lt;periodical&gt;&lt;full-title&gt;The Journal of Open Source Software&lt;/full-title&gt;&lt;/periodical&gt;&lt;volume&gt;3&lt;/volume&gt;&lt;number&gt;24&lt;/number&gt;&lt;dates&gt;&lt;year&gt;2018&lt;/year&gt;&lt;/dates&gt;&lt;urls&gt;&lt;/urls&gt;&lt;electronic-resource-num&gt;10.21105/joss.00638&lt;/electronic-resource-num&gt;&lt;/record&gt;&lt;/Cite&gt;&lt;/EndNote&gt;</w:instrText>
            </w:r>
            <w:r w:rsidRPr="00102FC8">
              <w:rPr>
                <w:color w:val="000000"/>
              </w:rPr>
              <w:fldChar w:fldCharType="separate"/>
            </w:r>
            <w:r w:rsidRPr="00102FC8">
              <w:rPr>
                <w:noProof/>
                <w:color w:val="000000"/>
                <w:vertAlign w:val="superscript"/>
              </w:rPr>
              <w:t>46</w:t>
            </w:r>
            <w:r w:rsidRPr="00102FC8">
              <w:rPr>
                <w:color w:val="000000"/>
              </w:rPr>
              <w:fldChar w:fldCharType="end"/>
            </w:r>
          </w:p>
        </w:tc>
      </w:tr>
      <w:tr w:rsidR="00296E4F" w:rsidRPr="00102FC8" w14:paraId="70C9B452" w14:textId="77777777" w:rsidTr="00482C3B">
        <w:trPr>
          <w:trHeight w:val="320"/>
        </w:trPr>
        <w:tc>
          <w:tcPr>
            <w:tcW w:w="4109" w:type="dxa"/>
            <w:noWrap/>
            <w:hideMark/>
          </w:tcPr>
          <w:p w14:paraId="7F373DED" w14:textId="77777777" w:rsidR="00296E4F" w:rsidRPr="00102FC8" w:rsidRDefault="00296E4F" w:rsidP="00D56EFB">
            <w:pPr>
              <w:rPr>
                <w:color w:val="000000"/>
              </w:rPr>
            </w:pPr>
            <w:r w:rsidRPr="00102FC8">
              <w:rPr>
                <w:color w:val="000000"/>
              </w:rPr>
              <w:t xml:space="preserve">Friedman and Popescu’s </w:t>
            </w:r>
            <w:r w:rsidRPr="00102FC8">
              <w:rPr>
                <w:i/>
                <w:iCs/>
                <w:color w:val="000000"/>
              </w:rPr>
              <w:t>H</w:t>
            </w:r>
            <w:r w:rsidRPr="00102FC8">
              <w:rPr>
                <w:color w:val="000000"/>
              </w:rPr>
              <w:t xml:space="preserve"> statistic</w:t>
            </w:r>
          </w:p>
        </w:tc>
        <w:tc>
          <w:tcPr>
            <w:tcW w:w="3118" w:type="dxa"/>
            <w:noWrap/>
            <w:hideMark/>
          </w:tcPr>
          <w:p w14:paraId="054FA450" w14:textId="77777777" w:rsidR="00296E4F" w:rsidRPr="00102FC8" w:rsidRDefault="00296E4F" w:rsidP="00D56EFB">
            <w:pPr>
              <w:rPr>
                <w:color w:val="000000"/>
              </w:rPr>
            </w:pPr>
            <w:r w:rsidRPr="00102FC8">
              <w:rPr>
                <w:rFonts w:ascii="Calibri" w:hAnsi="Calibri" w:cs="Calibri"/>
                <w:color w:val="000000"/>
              </w:rPr>
              <w:t>﻿</w:t>
            </w:r>
            <w:proofErr w:type="spellStart"/>
            <w:r w:rsidRPr="00102FC8">
              <w:rPr>
                <w:color w:val="000000"/>
              </w:rPr>
              <w:t>h_all_pairs</w:t>
            </w:r>
            <w:proofErr w:type="spellEnd"/>
          </w:p>
        </w:tc>
        <w:tc>
          <w:tcPr>
            <w:tcW w:w="2668" w:type="dxa"/>
            <w:noWrap/>
            <w:hideMark/>
          </w:tcPr>
          <w:p w14:paraId="5B5F443D" w14:textId="77777777" w:rsidR="00296E4F" w:rsidRPr="00102FC8" w:rsidRDefault="00296E4F" w:rsidP="00D56EFB">
            <w:pPr>
              <w:rPr>
                <w:color w:val="000000"/>
              </w:rPr>
            </w:pPr>
            <w:r w:rsidRPr="00102FC8">
              <w:rPr>
                <w:color w:val="000000"/>
              </w:rPr>
              <w:t>Sklearn-gbmi</w:t>
            </w:r>
            <w:r w:rsidRPr="00102FC8">
              <w:rPr>
                <w:color w:val="000000"/>
              </w:rPr>
              <w:fldChar w:fldCharType="begin"/>
            </w:r>
            <w:r w:rsidRPr="00102FC8">
              <w:rPr>
                <w:color w:val="000000"/>
              </w:rPr>
              <w:instrText xml:space="preserve"> ADDIN EN.CITE &lt;EndNote&gt;&lt;Cite ExcludeYear="1"&gt;&lt;Author&gt;Haygood&lt;/Author&gt;&lt;RecNum&gt;188&lt;/RecNum&gt;&lt;DisplayText&gt;&lt;style face="superscript"&gt;47&lt;/style&gt;&lt;/DisplayText&gt;&lt;record&gt;&lt;rec-number&gt;188&lt;/rec-number&gt;&lt;foreign-keys&gt;&lt;key app="EN" db-id="9xr5sptrrxt0rhezfe4xfzdhass0wdttzaas" timestamp="1639553715"&gt;188&lt;/key&gt;&lt;/foreign-keys&gt;&lt;ref-type name="Web Page"&gt;12&lt;/ref-type&gt;&lt;contributors&gt;&lt;authors&gt;&lt;author&gt;Ralph Haygood&lt;/author&gt;&lt;/authors&gt;&lt;/contributors&gt;&lt;titles&gt;&lt;title&gt;sklearn-gbmi&lt;/title&gt;&lt;/titles&gt;&lt;number&gt;July 1, 2020&lt;/number&gt;&lt;dates&gt;&lt;/dates&gt;&lt;urls&gt;&lt;related-urls&gt;&lt;url&gt;https://pypi.org/project/sklearn-gbmi/&lt;/url&gt;&lt;/related-urls&gt;&lt;/urls&gt;&lt;/record&gt;&lt;/Cite&gt;&lt;/EndNote&gt;</w:instrText>
            </w:r>
            <w:r w:rsidRPr="00102FC8">
              <w:rPr>
                <w:color w:val="000000"/>
              </w:rPr>
              <w:fldChar w:fldCharType="separate"/>
            </w:r>
            <w:r w:rsidRPr="00102FC8">
              <w:rPr>
                <w:noProof/>
                <w:color w:val="000000"/>
                <w:vertAlign w:val="superscript"/>
              </w:rPr>
              <w:t>47</w:t>
            </w:r>
            <w:r w:rsidRPr="00102FC8">
              <w:rPr>
                <w:color w:val="000000"/>
              </w:rPr>
              <w:fldChar w:fldCharType="end"/>
            </w:r>
          </w:p>
        </w:tc>
      </w:tr>
      <w:tr w:rsidR="00296E4F" w:rsidRPr="00102FC8" w14:paraId="575D1F07" w14:textId="77777777" w:rsidTr="00482C3B">
        <w:trPr>
          <w:trHeight w:val="320"/>
        </w:trPr>
        <w:tc>
          <w:tcPr>
            <w:tcW w:w="4109" w:type="dxa"/>
            <w:noWrap/>
          </w:tcPr>
          <w:p w14:paraId="051797AB" w14:textId="77777777" w:rsidR="00296E4F" w:rsidRPr="00102FC8" w:rsidRDefault="00296E4F" w:rsidP="00D56EFB">
            <w:pPr>
              <w:rPr>
                <w:color w:val="000000"/>
              </w:rPr>
            </w:pPr>
            <w:r w:rsidRPr="00102FC8">
              <w:rPr>
                <w:color w:val="000000"/>
              </w:rPr>
              <w:t>Random Forest based imputation</w:t>
            </w:r>
          </w:p>
        </w:tc>
        <w:tc>
          <w:tcPr>
            <w:tcW w:w="3118" w:type="dxa"/>
            <w:noWrap/>
          </w:tcPr>
          <w:p w14:paraId="7522218E" w14:textId="77777777" w:rsidR="00296E4F" w:rsidRPr="00102FC8" w:rsidRDefault="00296E4F" w:rsidP="00D56EFB">
            <w:pPr>
              <w:rPr>
                <w:color w:val="000000"/>
              </w:rPr>
            </w:pPr>
            <w:r w:rsidRPr="00102FC8">
              <w:rPr>
                <w:rFonts w:ascii="Calibri" w:hAnsi="Calibri" w:cs="Calibri"/>
                <w:color w:val="000000"/>
              </w:rPr>
              <w:t>﻿</w:t>
            </w:r>
            <w:proofErr w:type="spellStart"/>
            <w:r w:rsidRPr="00102FC8">
              <w:rPr>
                <w:color w:val="000000"/>
              </w:rPr>
              <w:t>MissForest</w:t>
            </w:r>
            <w:proofErr w:type="spellEnd"/>
          </w:p>
        </w:tc>
        <w:tc>
          <w:tcPr>
            <w:tcW w:w="2668" w:type="dxa"/>
            <w:noWrap/>
          </w:tcPr>
          <w:p w14:paraId="396E4BC2" w14:textId="77777777" w:rsidR="00296E4F" w:rsidRPr="00102FC8" w:rsidRDefault="00296E4F" w:rsidP="00D56EFB">
            <w:pPr>
              <w:rPr>
                <w:color w:val="000000"/>
              </w:rPr>
            </w:pPr>
            <w:r w:rsidRPr="00102FC8">
              <w:rPr>
                <w:color w:val="000000"/>
              </w:rPr>
              <w:t>missingpy</w:t>
            </w:r>
            <w:r w:rsidRPr="00102FC8">
              <w:rPr>
                <w:color w:val="000000"/>
              </w:rPr>
              <w:fldChar w:fldCharType="begin"/>
            </w:r>
            <w:r w:rsidRPr="00102FC8">
              <w:rPr>
                <w:color w:val="000000"/>
              </w:rPr>
              <w:instrText xml:space="preserve"> ADDIN EN.CITE &lt;EndNote&gt;&lt;Cite ExcludeYear="1"&gt;&lt;Author&gt;Bhattarai&lt;/Author&gt;&lt;RecNum&gt;189&lt;/RecNum&gt;&lt;DisplayText&gt;&lt;style face="superscript"&gt;48&lt;/style&gt;&lt;/DisplayText&gt;&lt;record&gt;&lt;rec-number&gt;189&lt;/rec-number&gt;&lt;foreign-keys&gt;&lt;key app="EN" db-id="9xr5sptrrxt0rhezfe4xfzdhass0wdttzaas" timestamp="1639553715"&gt;189&lt;/key&gt;&lt;/foreign-keys&gt;&lt;ref-type name="Web Page"&gt;12&lt;/ref-type&gt;&lt;contributors&gt;&lt;authors&gt;&lt;author&gt;Ashim Bhattarai&lt;/author&gt;&lt;/authors&gt;&lt;/contributors&gt;&lt;titles&gt;&lt;title&gt;missingpy&lt;/title&gt;&lt;/titles&gt;&lt;number&gt;July 1, 2020&lt;/number&gt;&lt;dates&gt;&lt;/dates&gt;&lt;urls&gt;&lt;related-urls&gt;&lt;url&gt;https://pypi.org/project/missingpy/&lt;/url&gt;&lt;/related-urls&gt;&lt;/urls&gt;&lt;/record&gt;&lt;/Cite&gt;&lt;/EndNote&gt;</w:instrText>
            </w:r>
            <w:r w:rsidRPr="00102FC8">
              <w:rPr>
                <w:color w:val="000000"/>
              </w:rPr>
              <w:fldChar w:fldCharType="separate"/>
            </w:r>
            <w:r w:rsidRPr="00102FC8">
              <w:rPr>
                <w:noProof/>
                <w:color w:val="000000"/>
                <w:vertAlign w:val="superscript"/>
              </w:rPr>
              <w:t>48</w:t>
            </w:r>
            <w:r w:rsidRPr="00102FC8">
              <w:rPr>
                <w:color w:val="000000"/>
              </w:rPr>
              <w:fldChar w:fldCharType="end"/>
            </w:r>
          </w:p>
        </w:tc>
      </w:tr>
      <w:tr w:rsidR="00296E4F" w:rsidRPr="00102FC8" w14:paraId="5B684A4F" w14:textId="77777777" w:rsidTr="00482C3B">
        <w:trPr>
          <w:trHeight w:val="320"/>
        </w:trPr>
        <w:tc>
          <w:tcPr>
            <w:tcW w:w="4109" w:type="dxa"/>
            <w:noWrap/>
          </w:tcPr>
          <w:p w14:paraId="2A7C294F" w14:textId="77777777" w:rsidR="00296E4F" w:rsidRPr="00102FC8" w:rsidRDefault="00296E4F" w:rsidP="00D56EFB">
            <w:r w:rsidRPr="00102FC8">
              <w:rPr>
                <w:rStyle w:val="acopre"/>
              </w:rPr>
              <w:t>Pruned Exact Linear Time</w:t>
            </w:r>
          </w:p>
        </w:tc>
        <w:tc>
          <w:tcPr>
            <w:tcW w:w="3118" w:type="dxa"/>
            <w:noWrap/>
          </w:tcPr>
          <w:p w14:paraId="78498666" w14:textId="77777777" w:rsidR="00296E4F" w:rsidRPr="00102FC8" w:rsidRDefault="00296E4F" w:rsidP="00D56EFB">
            <w:pPr>
              <w:rPr>
                <w:color w:val="000000"/>
              </w:rPr>
            </w:pPr>
            <w:r w:rsidRPr="00102FC8">
              <w:rPr>
                <w:rFonts w:ascii="Calibri" w:hAnsi="Calibri" w:cs="Calibri"/>
                <w:color w:val="000000"/>
              </w:rPr>
              <w:t>﻿</w:t>
            </w:r>
            <w:r w:rsidRPr="00102FC8">
              <w:rPr>
                <w:color w:val="000000"/>
              </w:rPr>
              <w:t>Pelt</w:t>
            </w:r>
          </w:p>
        </w:tc>
        <w:tc>
          <w:tcPr>
            <w:tcW w:w="2668" w:type="dxa"/>
            <w:noWrap/>
          </w:tcPr>
          <w:p w14:paraId="37B5FAEE" w14:textId="77777777" w:rsidR="00296E4F" w:rsidRPr="00102FC8" w:rsidRDefault="00296E4F" w:rsidP="00D56EFB">
            <w:pPr>
              <w:rPr>
                <w:color w:val="000000"/>
              </w:rPr>
            </w:pPr>
            <w:r w:rsidRPr="00102FC8">
              <w:rPr>
                <w:rFonts w:ascii="Calibri" w:hAnsi="Calibri" w:cs="Calibri"/>
                <w:color w:val="000000"/>
              </w:rPr>
              <w:t>﻿</w:t>
            </w:r>
            <w:r w:rsidRPr="00102FC8">
              <w:rPr>
                <w:color w:val="000000"/>
              </w:rPr>
              <w:t>ruptures</w:t>
            </w:r>
            <w:r w:rsidRPr="00102FC8">
              <w:rPr>
                <w:color w:val="000000"/>
              </w:rPr>
              <w:fldChar w:fldCharType="begin"/>
            </w:r>
            <w:r w:rsidRPr="00102FC8">
              <w:rPr>
                <w:color w:val="000000"/>
              </w:rPr>
              <w:instrText xml:space="preserve"> ADDIN EN.CITE &lt;EndNote&gt;&lt;Cite&gt;&lt;Author&gt;Truong&lt;/Author&gt;&lt;Year&gt;2020&lt;/Year&gt;&lt;RecNum&gt;191&lt;/RecNum&gt;&lt;DisplayText&gt;&lt;style face="superscript"&gt;17&lt;/style&gt;&lt;/DisplayText&gt;&lt;record&gt;&lt;rec-number&gt;191&lt;/rec-number&gt;&lt;foreign-keys&gt;&lt;key app="EN" db-id="9xr5sptrrxt0rhezfe4xfzdhass0wdttzaas" timestamp="1639554757"&gt;191&lt;/key&gt;&lt;/foreign-keys&gt;&lt;ref-type name="Journal Article"&gt;17&lt;/ref-type&gt;&lt;contributors&gt;&lt;authors&gt;&lt;author&gt;Truong, C.&lt;/author&gt;&lt;author&gt;Oudre, L. &lt;/author&gt;&lt;author&gt;Vayatis, N&lt;/author&gt;&lt;/authors&gt;&lt;/contributors&gt;&lt;titles&gt;&lt;title&gt;Selective review of offline change point detection methods&lt;/title&gt;&lt;secondary-title&gt;Signal Processing&lt;/secondary-title&gt;&lt;/titles&gt;&lt;periodical&gt;&lt;full-title&gt;Signal Processing&lt;/full-title&gt;&lt;/periodical&gt;&lt;pages&gt;107299&lt;/pages&gt;&lt;volume&gt;167&lt;/volume&gt;&lt;dates&gt;&lt;year&gt;2020&lt;/year&gt;&lt;/dates&gt;&lt;isbn&gt;0165-1684&lt;/isbn&gt;&lt;urls&gt;&lt;/urls&gt;&lt;/record&gt;&lt;/Cite&gt;&lt;/EndNote&gt;</w:instrText>
            </w:r>
            <w:r w:rsidRPr="00102FC8">
              <w:rPr>
                <w:color w:val="000000"/>
              </w:rPr>
              <w:fldChar w:fldCharType="separate"/>
            </w:r>
            <w:r w:rsidRPr="00102FC8">
              <w:rPr>
                <w:noProof/>
                <w:color w:val="000000"/>
                <w:vertAlign w:val="superscript"/>
              </w:rPr>
              <w:t>17</w:t>
            </w:r>
            <w:r w:rsidRPr="00102FC8">
              <w:rPr>
                <w:color w:val="000000"/>
              </w:rPr>
              <w:fldChar w:fldCharType="end"/>
            </w:r>
          </w:p>
        </w:tc>
      </w:tr>
    </w:tbl>
    <w:p w14:paraId="4AF7AE56" w14:textId="267E8612" w:rsidR="00296E4F" w:rsidRDefault="00296E4F"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6538083" w14:textId="77777777" w:rsidR="00494B4E" w:rsidRPr="00102FC8" w:rsidRDefault="00494B4E" w:rsidP="00494B4E">
      <w:pPr>
        <w:pStyle w:val="Caption"/>
        <w:keepNext/>
        <w:spacing w:after="0"/>
        <w:rPr>
          <w:rFonts w:ascii="Times New Roman" w:hAnsi="Times New Roman" w:cs="Times New Roman"/>
          <w:i w:val="0"/>
          <w:iCs w:val="0"/>
          <w:color w:val="auto"/>
          <w:sz w:val="24"/>
          <w:szCs w:val="24"/>
        </w:rPr>
      </w:pPr>
      <w:bookmarkStart w:id="11" w:name="_Ref64153432"/>
      <w:r w:rsidRPr="00102FC8">
        <w:rPr>
          <w:rFonts w:ascii="Times New Roman" w:hAnsi="Times New Roman" w:cs="Times New Roman"/>
          <w:b/>
          <w:bCs/>
          <w:i w:val="0"/>
          <w:iCs w:val="0"/>
          <w:color w:val="auto"/>
          <w:sz w:val="24"/>
          <w:szCs w:val="24"/>
        </w:rPr>
        <w:t>Table S</w:t>
      </w:r>
      <w:r w:rsidRPr="00102FC8">
        <w:rPr>
          <w:rFonts w:ascii="Times New Roman" w:hAnsi="Times New Roman" w:cs="Times New Roman"/>
          <w:b/>
          <w:bCs/>
          <w:i w:val="0"/>
          <w:iCs w:val="0"/>
          <w:color w:val="auto"/>
          <w:sz w:val="24"/>
          <w:szCs w:val="24"/>
        </w:rPr>
        <w:fldChar w:fldCharType="begin"/>
      </w:r>
      <w:r w:rsidRPr="00102FC8">
        <w:rPr>
          <w:rFonts w:ascii="Times New Roman" w:hAnsi="Times New Roman" w:cs="Times New Roman"/>
          <w:b/>
          <w:bCs/>
          <w:i w:val="0"/>
          <w:iCs w:val="0"/>
          <w:color w:val="auto"/>
          <w:sz w:val="24"/>
          <w:szCs w:val="24"/>
        </w:rPr>
        <w:instrText xml:space="preserve"> SEQ Table_S \* ARABIC </w:instrText>
      </w:r>
      <w:r w:rsidRPr="00102FC8">
        <w:rPr>
          <w:rFonts w:ascii="Times New Roman" w:hAnsi="Times New Roman" w:cs="Times New Roman"/>
          <w:b/>
          <w:bCs/>
          <w:i w:val="0"/>
          <w:iCs w:val="0"/>
          <w:color w:val="auto"/>
          <w:sz w:val="24"/>
          <w:szCs w:val="24"/>
        </w:rPr>
        <w:fldChar w:fldCharType="separate"/>
      </w:r>
      <w:r w:rsidRPr="00102FC8">
        <w:rPr>
          <w:rFonts w:ascii="Times New Roman" w:hAnsi="Times New Roman" w:cs="Times New Roman"/>
          <w:b/>
          <w:bCs/>
          <w:i w:val="0"/>
          <w:iCs w:val="0"/>
          <w:noProof/>
          <w:color w:val="auto"/>
          <w:sz w:val="24"/>
          <w:szCs w:val="24"/>
        </w:rPr>
        <w:t>6</w:t>
      </w:r>
      <w:r w:rsidRPr="00102FC8">
        <w:rPr>
          <w:rFonts w:ascii="Times New Roman" w:hAnsi="Times New Roman" w:cs="Times New Roman"/>
          <w:b/>
          <w:bCs/>
          <w:i w:val="0"/>
          <w:iCs w:val="0"/>
          <w:color w:val="auto"/>
          <w:sz w:val="24"/>
          <w:szCs w:val="24"/>
        </w:rPr>
        <w:fldChar w:fldCharType="end"/>
      </w:r>
      <w:bookmarkEnd w:id="11"/>
      <w:r w:rsidRPr="00102FC8">
        <w:rPr>
          <w:rFonts w:ascii="Times New Roman" w:hAnsi="Times New Roman" w:cs="Times New Roman"/>
          <w:b/>
          <w:bCs/>
          <w:i w:val="0"/>
          <w:iCs w:val="0"/>
          <w:color w:val="auto"/>
          <w:sz w:val="24"/>
          <w:szCs w:val="24"/>
        </w:rPr>
        <w:t>.</w:t>
      </w:r>
      <w:r w:rsidRPr="00102FC8">
        <w:rPr>
          <w:rFonts w:ascii="Times New Roman" w:hAnsi="Times New Roman" w:cs="Times New Roman"/>
          <w:i w:val="0"/>
          <w:iCs w:val="0"/>
          <w:color w:val="auto"/>
          <w:sz w:val="24"/>
          <w:szCs w:val="24"/>
        </w:rPr>
        <w:t xml:space="preserve"> Functions and packages used for the major computations involved in the analysis.</w:t>
      </w:r>
    </w:p>
    <w:p w14:paraId="5EEA1C7B" w14:textId="77777777" w:rsidR="00494B4E" w:rsidRPr="00102FC8" w:rsidRDefault="00494B4E"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3ED52386" w14:textId="429F40D8" w:rsidR="00296E4F" w:rsidRDefault="00296E4F" w:rsidP="00D56EFB">
      <w:pPr>
        <w:pStyle w:val="Caption"/>
        <w:keepNext/>
        <w:spacing w:after="0"/>
        <w:rPr>
          <w:rFonts w:ascii="Times New Roman" w:hAnsi="Times New Roman" w:cs="Times New Roman"/>
          <w:i w:val="0"/>
          <w:iCs w:val="0"/>
          <w:color w:val="auto"/>
          <w:sz w:val="24"/>
          <w:szCs w:val="24"/>
        </w:rPr>
      </w:pPr>
    </w:p>
    <w:p w14:paraId="7287821F" w14:textId="77777777" w:rsidR="00F4143B" w:rsidRPr="00F4143B" w:rsidRDefault="00F4143B" w:rsidP="00F4143B"/>
    <w:tbl>
      <w:tblPr>
        <w:tblStyle w:val="TableGrid"/>
        <w:tblW w:w="10388" w:type="dxa"/>
        <w:tblLook w:val="04A0" w:firstRow="1" w:lastRow="0" w:firstColumn="1" w:lastColumn="0" w:noHBand="0" w:noVBand="1"/>
      </w:tblPr>
      <w:tblGrid>
        <w:gridCol w:w="1230"/>
        <w:gridCol w:w="995"/>
        <w:gridCol w:w="1323"/>
        <w:gridCol w:w="1250"/>
        <w:gridCol w:w="2323"/>
        <w:gridCol w:w="1250"/>
        <w:gridCol w:w="1084"/>
        <w:gridCol w:w="933"/>
      </w:tblGrid>
      <w:tr w:rsidR="00296E4F" w:rsidRPr="00102FC8" w14:paraId="119FB4D5" w14:textId="77777777" w:rsidTr="00482C3B">
        <w:tc>
          <w:tcPr>
            <w:tcW w:w="1230" w:type="dxa"/>
          </w:tcPr>
          <w:p w14:paraId="11C09543" w14:textId="77777777" w:rsidR="00296E4F" w:rsidRPr="00102FC8" w:rsidRDefault="00296E4F" w:rsidP="00D56EFB">
            <w:r w:rsidRPr="00102FC8">
              <w:t>Validation</w:t>
            </w:r>
          </w:p>
        </w:tc>
        <w:tc>
          <w:tcPr>
            <w:tcW w:w="995" w:type="dxa"/>
          </w:tcPr>
          <w:p w14:paraId="242AED0E" w14:textId="77777777" w:rsidR="00296E4F" w:rsidRPr="00102FC8" w:rsidRDefault="00296E4F" w:rsidP="00D56EFB">
            <w:r w:rsidRPr="00102FC8">
              <w:t>Final Model RMSE</w:t>
            </w:r>
          </w:p>
        </w:tc>
        <w:tc>
          <w:tcPr>
            <w:tcW w:w="1323" w:type="dxa"/>
          </w:tcPr>
          <w:p w14:paraId="1DD4F107" w14:textId="77777777" w:rsidR="00296E4F" w:rsidRPr="00102FC8" w:rsidRDefault="00296E4F" w:rsidP="00D56EFB">
            <w:r w:rsidRPr="00102FC8">
              <w:t>Benchmark RMSE</w:t>
            </w:r>
          </w:p>
        </w:tc>
        <w:tc>
          <w:tcPr>
            <w:tcW w:w="1250" w:type="dxa"/>
          </w:tcPr>
          <w:p w14:paraId="0D2F6333" w14:textId="77777777" w:rsidR="00296E4F" w:rsidRPr="00102FC8" w:rsidRDefault="00296E4F" w:rsidP="00D56EFB">
            <w:r w:rsidRPr="00102FC8">
              <w:t>Train Start (inclusive)</w:t>
            </w:r>
          </w:p>
        </w:tc>
        <w:tc>
          <w:tcPr>
            <w:tcW w:w="2323" w:type="dxa"/>
          </w:tcPr>
          <w:p w14:paraId="6DFD6435" w14:textId="77777777" w:rsidR="00296E4F" w:rsidRPr="00102FC8" w:rsidRDefault="00296E4F" w:rsidP="00D56EFB">
            <w:r w:rsidRPr="00102FC8">
              <w:t>Train End (inclusive)/Validation Start (exclusive)</w:t>
            </w:r>
          </w:p>
        </w:tc>
        <w:tc>
          <w:tcPr>
            <w:tcW w:w="1250" w:type="dxa"/>
          </w:tcPr>
          <w:p w14:paraId="2CFA2670" w14:textId="77777777" w:rsidR="00296E4F" w:rsidRPr="00102FC8" w:rsidRDefault="00296E4F" w:rsidP="00D56EFB">
            <w:r w:rsidRPr="00102FC8">
              <w:t>Test End (inclusive)</w:t>
            </w:r>
          </w:p>
        </w:tc>
        <w:tc>
          <w:tcPr>
            <w:tcW w:w="1084" w:type="dxa"/>
          </w:tcPr>
          <w:p w14:paraId="13A160CB" w14:textId="77777777" w:rsidR="00296E4F" w:rsidRPr="00102FC8" w:rsidRDefault="00296E4F" w:rsidP="00D56EFB">
            <w:r w:rsidRPr="00102FC8">
              <w:t>Train Size</w:t>
            </w:r>
          </w:p>
        </w:tc>
        <w:tc>
          <w:tcPr>
            <w:tcW w:w="933" w:type="dxa"/>
          </w:tcPr>
          <w:p w14:paraId="310B17E0" w14:textId="77777777" w:rsidR="00296E4F" w:rsidRPr="00102FC8" w:rsidRDefault="00296E4F" w:rsidP="00D56EFB">
            <w:r w:rsidRPr="00102FC8">
              <w:t>Test Size</w:t>
            </w:r>
          </w:p>
        </w:tc>
      </w:tr>
      <w:tr w:rsidR="00296E4F" w:rsidRPr="00102FC8" w14:paraId="1AE22E8E" w14:textId="77777777" w:rsidTr="00482C3B">
        <w:tc>
          <w:tcPr>
            <w:tcW w:w="1230" w:type="dxa"/>
          </w:tcPr>
          <w:p w14:paraId="36E91BA8" w14:textId="77777777" w:rsidR="00296E4F" w:rsidRPr="00102FC8" w:rsidRDefault="00296E4F" w:rsidP="00D56EFB">
            <w:r w:rsidRPr="00102FC8">
              <w:t>1</w:t>
            </w:r>
          </w:p>
        </w:tc>
        <w:tc>
          <w:tcPr>
            <w:tcW w:w="995" w:type="dxa"/>
          </w:tcPr>
          <w:p w14:paraId="27D6D26D" w14:textId="77777777" w:rsidR="00296E4F" w:rsidRPr="00102FC8" w:rsidRDefault="00296E4F" w:rsidP="00D56EFB">
            <w:r w:rsidRPr="00102FC8">
              <w:t>12.8</w:t>
            </w:r>
          </w:p>
        </w:tc>
        <w:tc>
          <w:tcPr>
            <w:tcW w:w="1323" w:type="dxa"/>
          </w:tcPr>
          <w:p w14:paraId="775363A1" w14:textId="77777777" w:rsidR="00296E4F" w:rsidRPr="00102FC8" w:rsidRDefault="00296E4F" w:rsidP="00D56EFB">
            <w:r w:rsidRPr="00102FC8">
              <w:t>14.38</w:t>
            </w:r>
          </w:p>
        </w:tc>
        <w:tc>
          <w:tcPr>
            <w:tcW w:w="1250" w:type="dxa"/>
          </w:tcPr>
          <w:p w14:paraId="552214FE" w14:textId="77777777" w:rsidR="00296E4F" w:rsidRPr="00102FC8" w:rsidRDefault="00296E4F" w:rsidP="00D56EFB">
            <w:r w:rsidRPr="00102FC8">
              <w:t>2007-01-02</w:t>
            </w:r>
          </w:p>
        </w:tc>
        <w:tc>
          <w:tcPr>
            <w:tcW w:w="2323" w:type="dxa"/>
          </w:tcPr>
          <w:p w14:paraId="178C37B5" w14:textId="77777777" w:rsidR="00296E4F" w:rsidRPr="00102FC8" w:rsidRDefault="00296E4F" w:rsidP="00D56EFB">
            <w:r w:rsidRPr="00102FC8">
              <w:t>2007-08-11</w:t>
            </w:r>
          </w:p>
        </w:tc>
        <w:tc>
          <w:tcPr>
            <w:tcW w:w="1250" w:type="dxa"/>
          </w:tcPr>
          <w:p w14:paraId="7941CFA6" w14:textId="77777777" w:rsidR="00296E4F" w:rsidRPr="00102FC8" w:rsidRDefault="00296E4F" w:rsidP="00D56EFB">
            <w:r w:rsidRPr="00102FC8">
              <w:t>2008-03-06</w:t>
            </w:r>
          </w:p>
        </w:tc>
        <w:tc>
          <w:tcPr>
            <w:tcW w:w="1084" w:type="dxa"/>
          </w:tcPr>
          <w:p w14:paraId="6CC81CA5" w14:textId="77777777" w:rsidR="00296E4F" w:rsidRPr="00102FC8" w:rsidRDefault="00296E4F" w:rsidP="00D56EFB">
            <w:r w:rsidRPr="00102FC8">
              <w:t>6937</w:t>
            </w:r>
          </w:p>
        </w:tc>
        <w:tc>
          <w:tcPr>
            <w:tcW w:w="933" w:type="dxa"/>
          </w:tcPr>
          <w:p w14:paraId="53FFE432" w14:textId="77777777" w:rsidR="00296E4F" w:rsidRPr="00102FC8" w:rsidRDefault="00296E4F" w:rsidP="00D56EFB">
            <w:r w:rsidRPr="00102FC8">
              <w:t>6141</w:t>
            </w:r>
          </w:p>
        </w:tc>
      </w:tr>
      <w:tr w:rsidR="00296E4F" w:rsidRPr="00102FC8" w14:paraId="3D25AB62" w14:textId="77777777" w:rsidTr="00482C3B">
        <w:tc>
          <w:tcPr>
            <w:tcW w:w="1230" w:type="dxa"/>
          </w:tcPr>
          <w:p w14:paraId="7220AFA3" w14:textId="77777777" w:rsidR="00296E4F" w:rsidRPr="00102FC8" w:rsidRDefault="00296E4F" w:rsidP="00D56EFB">
            <w:r w:rsidRPr="00102FC8">
              <w:t>2</w:t>
            </w:r>
          </w:p>
        </w:tc>
        <w:tc>
          <w:tcPr>
            <w:tcW w:w="995" w:type="dxa"/>
          </w:tcPr>
          <w:p w14:paraId="6AFEE6F0" w14:textId="77777777" w:rsidR="00296E4F" w:rsidRPr="00102FC8" w:rsidRDefault="00296E4F" w:rsidP="00D56EFB">
            <w:r w:rsidRPr="00102FC8">
              <w:t>12.39</w:t>
            </w:r>
          </w:p>
        </w:tc>
        <w:tc>
          <w:tcPr>
            <w:tcW w:w="1323" w:type="dxa"/>
          </w:tcPr>
          <w:p w14:paraId="4FEE8697" w14:textId="77777777" w:rsidR="00296E4F" w:rsidRPr="00102FC8" w:rsidRDefault="00296E4F" w:rsidP="00D56EFB">
            <w:r w:rsidRPr="00102FC8">
              <w:t>14.15</w:t>
            </w:r>
          </w:p>
        </w:tc>
        <w:tc>
          <w:tcPr>
            <w:tcW w:w="1250" w:type="dxa"/>
          </w:tcPr>
          <w:p w14:paraId="0CAE1D02" w14:textId="77777777" w:rsidR="00296E4F" w:rsidRPr="00102FC8" w:rsidRDefault="00296E4F" w:rsidP="00D56EFB">
            <w:r w:rsidRPr="00102FC8">
              <w:t>2007-01-02</w:t>
            </w:r>
          </w:p>
        </w:tc>
        <w:tc>
          <w:tcPr>
            <w:tcW w:w="2323" w:type="dxa"/>
          </w:tcPr>
          <w:p w14:paraId="0E9B9A84" w14:textId="77777777" w:rsidR="00296E4F" w:rsidRPr="00102FC8" w:rsidRDefault="00296E4F" w:rsidP="00D56EFB">
            <w:r w:rsidRPr="00102FC8">
              <w:t>2008-03-06</w:t>
            </w:r>
          </w:p>
        </w:tc>
        <w:tc>
          <w:tcPr>
            <w:tcW w:w="1250" w:type="dxa"/>
          </w:tcPr>
          <w:p w14:paraId="028363B1" w14:textId="77777777" w:rsidR="00296E4F" w:rsidRPr="00102FC8" w:rsidRDefault="00296E4F" w:rsidP="00D56EFB">
            <w:r w:rsidRPr="00102FC8">
              <w:t>2008-09-30</w:t>
            </w:r>
          </w:p>
        </w:tc>
        <w:tc>
          <w:tcPr>
            <w:tcW w:w="1084" w:type="dxa"/>
          </w:tcPr>
          <w:p w14:paraId="05943773" w14:textId="77777777" w:rsidR="00296E4F" w:rsidRPr="00102FC8" w:rsidRDefault="00296E4F" w:rsidP="00D56EFB">
            <w:r w:rsidRPr="00102FC8">
              <w:t>13078</w:t>
            </w:r>
          </w:p>
        </w:tc>
        <w:tc>
          <w:tcPr>
            <w:tcW w:w="933" w:type="dxa"/>
          </w:tcPr>
          <w:p w14:paraId="221FE876" w14:textId="77777777" w:rsidR="00296E4F" w:rsidRPr="00102FC8" w:rsidRDefault="00296E4F" w:rsidP="00D56EFB">
            <w:r w:rsidRPr="00102FC8">
              <w:t>6225</w:t>
            </w:r>
          </w:p>
        </w:tc>
      </w:tr>
      <w:tr w:rsidR="00296E4F" w:rsidRPr="00102FC8" w14:paraId="64F22CD5" w14:textId="77777777" w:rsidTr="00482C3B">
        <w:tc>
          <w:tcPr>
            <w:tcW w:w="1230" w:type="dxa"/>
          </w:tcPr>
          <w:p w14:paraId="692CA5DA" w14:textId="77777777" w:rsidR="00296E4F" w:rsidRPr="00102FC8" w:rsidRDefault="00296E4F" w:rsidP="00D56EFB">
            <w:r w:rsidRPr="00102FC8">
              <w:t>3</w:t>
            </w:r>
          </w:p>
        </w:tc>
        <w:tc>
          <w:tcPr>
            <w:tcW w:w="995" w:type="dxa"/>
          </w:tcPr>
          <w:p w14:paraId="70E39D38" w14:textId="77777777" w:rsidR="00296E4F" w:rsidRPr="00102FC8" w:rsidRDefault="00296E4F" w:rsidP="00D56EFB">
            <w:r w:rsidRPr="00102FC8">
              <w:t>12.16</w:t>
            </w:r>
          </w:p>
        </w:tc>
        <w:tc>
          <w:tcPr>
            <w:tcW w:w="1323" w:type="dxa"/>
          </w:tcPr>
          <w:p w14:paraId="6713654D" w14:textId="77777777" w:rsidR="00296E4F" w:rsidRPr="00102FC8" w:rsidRDefault="00296E4F" w:rsidP="00D56EFB">
            <w:r w:rsidRPr="00102FC8">
              <w:t>13.72</w:t>
            </w:r>
          </w:p>
        </w:tc>
        <w:tc>
          <w:tcPr>
            <w:tcW w:w="1250" w:type="dxa"/>
          </w:tcPr>
          <w:p w14:paraId="6E2233D4" w14:textId="77777777" w:rsidR="00296E4F" w:rsidRPr="00102FC8" w:rsidRDefault="00296E4F" w:rsidP="00D56EFB">
            <w:r w:rsidRPr="00102FC8">
              <w:t>2007-01-02</w:t>
            </w:r>
          </w:p>
        </w:tc>
        <w:tc>
          <w:tcPr>
            <w:tcW w:w="2323" w:type="dxa"/>
          </w:tcPr>
          <w:p w14:paraId="312B4BB2" w14:textId="77777777" w:rsidR="00296E4F" w:rsidRPr="00102FC8" w:rsidRDefault="00296E4F" w:rsidP="00D56EFB">
            <w:r w:rsidRPr="00102FC8">
              <w:t>2008-09-30</w:t>
            </w:r>
          </w:p>
        </w:tc>
        <w:tc>
          <w:tcPr>
            <w:tcW w:w="1250" w:type="dxa"/>
          </w:tcPr>
          <w:p w14:paraId="6503B2EB" w14:textId="77777777" w:rsidR="00296E4F" w:rsidRPr="00102FC8" w:rsidRDefault="00296E4F" w:rsidP="00D56EFB">
            <w:r w:rsidRPr="00102FC8">
              <w:t>2009-04-26</w:t>
            </w:r>
          </w:p>
        </w:tc>
        <w:tc>
          <w:tcPr>
            <w:tcW w:w="1084" w:type="dxa"/>
          </w:tcPr>
          <w:p w14:paraId="59F3D79B" w14:textId="77777777" w:rsidR="00296E4F" w:rsidRPr="00102FC8" w:rsidRDefault="00296E4F" w:rsidP="00D56EFB">
            <w:r w:rsidRPr="00102FC8">
              <w:t>19303</w:t>
            </w:r>
          </w:p>
        </w:tc>
        <w:tc>
          <w:tcPr>
            <w:tcW w:w="933" w:type="dxa"/>
          </w:tcPr>
          <w:p w14:paraId="7AA34745" w14:textId="77777777" w:rsidR="00296E4F" w:rsidRPr="00102FC8" w:rsidRDefault="00296E4F" w:rsidP="00D56EFB">
            <w:r w:rsidRPr="00102FC8">
              <w:t>5970</w:t>
            </w:r>
          </w:p>
        </w:tc>
      </w:tr>
      <w:tr w:rsidR="00296E4F" w:rsidRPr="00102FC8" w14:paraId="7FF38E15" w14:textId="77777777" w:rsidTr="00482C3B">
        <w:tc>
          <w:tcPr>
            <w:tcW w:w="1230" w:type="dxa"/>
          </w:tcPr>
          <w:p w14:paraId="39AED081" w14:textId="77777777" w:rsidR="00296E4F" w:rsidRPr="00102FC8" w:rsidRDefault="00296E4F" w:rsidP="00D56EFB">
            <w:r w:rsidRPr="00102FC8">
              <w:t>4</w:t>
            </w:r>
          </w:p>
        </w:tc>
        <w:tc>
          <w:tcPr>
            <w:tcW w:w="995" w:type="dxa"/>
          </w:tcPr>
          <w:p w14:paraId="0281B8A3" w14:textId="77777777" w:rsidR="00296E4F" w:rsidRPr="00102FC8" w:rsidRDefault="00296E4F" w:rsidP="00D56EFB">
            <w:r w:rsidRPr="00102FC8">
              <w:t>12.31</w:t>
            </w:r>
          </w:p>
        </w:tc>
        <w:tc>
          <w:tcPr>
            <w:tcW w:w="1323" w:type="dxa"/>
          </w:tcPr>
          <w:p w14:paraId="4594FB8A" w14:textId="77777777" w:rsidR="00296E4F" w:rsidRPr="00102FC8" w:rsidRDefault="00296E4F" w:rsidP="00D56EFB">
            <w:r w:rsidRPr="00102FC8">
              <w:t>13.9</w:t>
            </w:r>
          </w:p>
        </w:tc>
        <w:tc>
          <w:tcPr>
            <w:tcW w:w="1250" w:type="dxa"/>
          </w:tcPr>
          <w:p w14:paraId="7F82AB0F" w14:textId="77777777" w:rsidR="00296E4F" w:rsidRPr="00102FC8" w:rsidRDefault="00296E4F" w:rsidP="00D56EFB">
            <w:r w:rsidRPr="00102FC8">
              <w:t>2007-01-02</w:t>
            </w:r>
          </w:p>
        </w:tc>
        <w:tc>
          <w:tcPr>
            <w:tcW w:w="2323" w:type="dxa"/>
          </w:tcPr>
          <w:p w14:paraId="52E94BB2" w14:textId="77777777" w:rsidR="00296E4F" w:rsidRPr="00102FC8" w:rsidRDefault="00296E4F" w:rsidP="00D56EFB">
            <w:r w:rsidRPr="00102FC8">
              <w:t>2009-04-26</w:t>
            </w:r>
          </w:p>
        </w:tc>
        <w:tc>
          <w:tcPr>
            <w:tcW w:w="1250" w:type="dxa"/>
          </w:tcPr>
          <w:p w14:paraId="5B09BF35" w14:textId="77777777" w:rsidR="00296E4F" w:rsidRPr="00102FC8" w:rsidRDefault="00296E4F" w:rsidP="00D56EFB">
            <w:r w:rsidRPr="00102FC8">
              <w:t>2009-11-20</w:t>
            </w:r>
          </w:p>
        </w:tc>
        <w:tc>
          <w:tcPr>
            <w:tcW w:w="1084" w:type="dxa"/>
          </w:tcPr>
          <w:p w14:paraId="1FF94267" w14:textId="77777777" w:rsidR="00296E4F" w:rsidRPr="00102FC8" w:rsidRDefault="00296E4F" w:rsidP="00D56EFB">
            <w:r w:rsidRPr="00102FC8">
              <w:t>25273</w:t>
            </w:r>
          </w:p>
        </w:tc>
        <w:tc>
          <w:tcPr>
            <w:tcW w:w="933" w:type="dxa"/>
          </w:tcPr>
          <w:p w14:paraId="38751D58" w14:textId="77777777" w:rsidR="00296E4F" w:rsidRPr="00102FC8" w:rsidRDefault="00296E4F" w:rsidP="00D56EFB">
            <w:r w:rsidRPr="00102FC8">
              <w:t>6385</w:t>
            </w:r>
          </w:p>
        </w:tc>
      </w:tr>
      <w:tr w:rsidR="00296E4F" w:rsidRPr="00102FC8" w14:paraId="405546B9" w14:textId="77777777" w:rsidTr="00482C3B">
        <w:tc>
          <w:tcPr>
            <w:tcW w:w="1230" w:type="dxa"/>
          </w:tcPr>
          <w:p w14:paraId="3D9EC905" w14:textId="77777777" w:rsidR="00296E4F" w:rsidRPr="00102FC8" w:rsidRDefault="00296E4F" w:rsidP="00D56EFB">
            <w:r w:rsidRPr="00102FC8">
              <w:t>5</w:t>
            </w:r>
          </w:p>
        </w:tc>
        <w:tc>
          <w:tcPr>
            <w:tcW w:w="995" w:type="dxa"/>
          </w:tcPr>
          <w:p w14:paraId="0F92955E" w14:textId="77777777" w:rsidR="00296E4F" w:rsidRPr="00102FC8" w:rsidRDefault="00296E4F" w:rsidP="00D56EFB">
            <w:r w:rsidRPr="00102FC8">
              <w:t>12.35</w:t>
            </w:r>
          </w:p>
        </w:tc>
        <w:tc>
          <w:tcPr>
            <w:tcW w:w="1323" w:type="dxa"/>
          </w:tcPr>
          <w:p w14:paraId="0578F4BE" w14:textId="77777777" w:rsidR="00296E4F" w:rsidRPr="00102FC8" w:rsidRDefault="00296E4F" w:rsidP="00D56EFB">
            <w:r w:rsidRPr="00102FC8">
              <w:t>13.93</w:t>
            </w:r>
          </w:p>
        </w:tc>
        <w:tc>
          <w:tcPr>
            <w:tcW w:w="1250" w:type="dxa"/>
          </w:tcPr>
          <w:p w14:paraId="0C51DC57" w14:textId="77777777" w:rsidR="00296E4F" w:rsidRPr="00102FC8" w:rsidRDefault="00296E4F" w:rsidP="00D56EFB">
            <w:r w:rsidRPr="00102FC8">
              <w:t>2007-01-02</w:t>
            </w:r>
          </w:p>
        </w:tc>
        <w:tc>
          <w:tcPr>
            <w:tcW w:w="2323" w:type="dxa"/>
          </w:tcPr>
          <w:p w14:paraId="3B7EBBBD" w14:textId="77777777" w:rsidR="00296E4F" w:rsidRPr="00102FC8" w:rsidRDefault="00296E4F" w:rsidP="00D56EFB">
            <w:r w:rsidRPr="00102FC8">
              <w:t>2009-11-20</w:t>
            </w:r>
          </w:p>
        </w:tc>
        <w:tc>
          <w:tcPr>
            <w:tcW w:w="1250" w:type="dxa"/>
          </w:tcPr>
          <w:p w14:paraId="07F51C1A" w14:textId="77777777" w:rsidR="00296E4F" w:rsidRPr="00102FC8" w:rsidRDefault="00296E4F" w:rsidP="00D56EFB">
            <w:r w:rsidRPr="00102FC8">
              <w:t>2010-06-16</w:t>
            </w:r>
          </w:p>
        </w:tc>
        <w:tc>
          <w:tcPr>
            <w:tcW w:w="1084" w:type="dxa"/>
          </w:tcPr>
          <w:p w14:paraId="6143CE23" w14:textId="77777777" w:rsidR="00296E4F" w:rsidRPr="00102FC8" w:rsidRDefault="00296E4F" w:rsidP="00D56EFB">
            <w:r w:rsidRPr="00102FC8">
              <w:t>31658</w:t>
            </w:r>
          </w:p>
        </w:tc>
        <w:tc>
          <w:tcPr>
            <w:tcW w:w="933" w:type="dxa"/>
          </w:tcPr>
          <w:p w14:paraId="0147F381" w14:textId="77777777" w:rsidR="00296E4F" w:rsidRPr="00102FC8" w:rsidRDefault="00296E4F" w:rsidP="00D56EFB">
            <w:r w:rsidRPr="00102FC8">
              <w:t>6032</w:t>
            </w:r>
          </w:p>
        </w:tc>
      </w:tr>
      <w:tr w:rsidR="00296E4F" w:rsidRPr="00102FC8" w14:paraId="4885F876" w14:textId="77777777" w:rsidTr="00482C3B">
        <w:tc>
          <w:tcPr>
            <w:tcW w:w="1230" w:type="dxa"/>
          </w:tcPr>
          <w:p w14:paraId="2286FD27" w14:textId="77777777" w:rsidR="00296E4F" w:rsidRPr="00102FC8" w:rsidRDefault="00296E4F" w:rsidP="00D56EFB">
            <w:r w:rsidRPr="00102FC8">
              <w:t>6</w:t>
            </w:r>
          </w:p>
        </w:tc>
        <w:tc>
          <w:tcPr>
            <w:tcW w:w="995" w:type="dxa"/>
          </w:tcPr>
          <w:p w14:paraId="2FAA8D39" w14:textId="77777777" w:rsidR="00296E4F" w:rsidRPr="00102FC8" w:rsidRDefault="00296E4F" w:rsidP="00D56EFB">
            <w:r w:rsidRPr="00102FC8">
              <w:t>12.24</w:t>
            </w:r>
          </w:p>
        </w:tc>
        <w:tc>
          <w:tcPr>
            <w:tcW w:w="1323" w:type="dxa"/>
          </w:tcPr>
          <w:p w14:paraId="3CF88532" w14:textId="77777777" w:rsidR="00296E4F" w:rsidRPr="00102FC8" w:rsidRDefault="00296E4F" w:rsidP="00D56EFB">
            <w:r w:rsidRPr="00102FC8">
              <w:t>13.58</w:t>
            </w:r>
          </w:p>
        </w:tc>
        <w:tc>
          <w:tcPr>
            <w:tcW w:w="1250" w:type="dxa"/>
          </w:tcPr>
          <w:p w14:paraId="251A9F90" w14:textId="77777777" w:rsidR="00296E4F" w:rsidRPr="00102FC8" w:rsidRDefault="00296E4F" w:rsidP="00D56EFB">
            <w:r w:rsidRPr="00102FC8">
              <w:t>2007-01-02</w:t>
            </w:r>
          </w:p>
        </w:tc>
        <w:tc>
          <w:tcPr>
            <w:tcW w:w="2323" w:type="dxa"/>
          </w:tcPr>
          <w:p w14:paraId="09682D55" w14:textId="77777777" w:rsidR="00296E4F" w:rsidRPr="00102FC8" w:rsidRDefault="00296E4F" w:rsidP="00D56EFB">
            <w:r w:rsidRPr="00102FC8">
              <w:t>2010-06-16</w:t>
            </w:r>
          </w:p>
        </w:tc>
        <w:tc>
          <w:tcPr>
            <w:tcW w:w="1250" w:type="dxa"/>
          </w:tcPr>
          <w:p w14:paraId="7C9FDD6F" w14:textId="77777777" w:rsidR="00296E4F" w:rsidRPr="00102FC8" w:rsidRDefault="00296E4F" w:rsidP="00D56EFB">
            <w:r w:rsidRPr="00102FC8">
              <w:t>2011-01-10</w:t>
            </w:r>
          </w:p>
        </w:tc>
        <w:tc>
          <w:tcPr>
            <w:tcW w:w="1084" w:type="dxa"/>
          </w:tcPr>
          <w:p w14:paraId="1BFED713" w14:textId="77777777" w:rsidR="00296E4F" w:rsidRPr="00102FC8" w:rsidRDefault="00296E4F" w:rsidP="00D56EFB">
            <w:r w:rsidRPr="00102FC8">
              <w:t>37690</w:t>
            </w:r>
          </w:p>
        </w:tc>
        <w:tc>
          <w:tcPr>
            <w:tcW w:w="933" w:type="dxa"/>
          </w:tcPr>
          <w:p w14:paraId="1A8DAF2C" w14:textId="77777777" w:rsidR="00296E4F" w:rsidRPr="00102FC8" w:rsidRDefault="00296E4F" w:rsidP="00D56EFB">
            <w:r w:rsidRPr="00102FC8">
              <w:t>5898</w:t>
            </w:r>
          </w:p>
        </w:tc>
      </w:tr>
      <w:tr w:rsidR="00296E4F" w:rsidRPr="00102FC8" w14:paraId="5C150D34" w14:textId="77777777" w:rsidTr="00482C3B">
        <w:tc>
          <w:tcPr>
            <w:tcW w:w="1230" w:type="dxa"/>
          </w:tcPr>
          <w:p w14:paraId="569999A9" w14:textId="77777777" w:rsidR="00296E4F" w:rsidRPr="00102FC8" w:rsidRDefault="00296E4F" w:rsidP="00D56EFB">
            <w:r w:rsidRPr="00102FC8">
              <w:t>7</w:t>
            </w:r>
          </w:p>
        </w:tc>
        <w:tc>
          <w:tcPr>
            <w:tcW w:w="995" w:type="dxa"/>
          </w:tcPr>
          <w:p w14:paraId="5DA8DD95" w14:textId="77777777" w:rsidR="00296E4F" w:rsidRPr="00102FC8" w:rsidRDefault="00296E4F" w:rsidP="00D56EFB">
            <w:r w:rsidRPr="00102FC8">
              <w:t>12.29</w:t>
            </w:r>
          </w:p>
        </w:tc>
        <w:tc>
          <w:tcPr>
            <w:tcW w:w="1323" w:type="dxa"/>
          </w:tcPr>
          <w:p w14:paraId="32497A44" w14:textId="77777777" w:rsidR="00296E4F" w:rsidRPr="00102FC8" w:rsidRDefault="00296E4F" w:rsidP="00D56EFB">
            <w:r w:rsidRPr="00102FC8">
              <w:t>13.6</w:t>
            </w:r>
          </w:p>
        </w:tc>
        <w:tc>
          <w:tcPr>
            <w:tcW w:w="1250" w:type="dxa"/>
          </w:tcPr>
          <w:p w14:paraId="47E45413" w14:textId="77777777" w:rsidR="00296E4F" w:rsidRPr="00102FC8" w:rsidRDefault="00296E4F" w:rsidP="00D56EFB">
            <w:r w:rsidRPr="00102FC8">
              <w:t>2007-01-02</w:t>
            </w:r>
          </w:p>
        </w:tc>
        <w:tc>
          <w:tcPr>
            <w:tcW w:w="2323" w:type="dxa"/>
          </w:tcPr>
          <w:p w14:paraId="1D7A40C9" w14:textId="77777777" w:rsidR="00296E4F" w:rsidRPr="00102FC8" w:rsidRDefault="00296E4F" w:rsidP="00D56EFB">
            <w:r w:rsidRPr="00102FC8">
              <w:t>2011-01-10</w:t>
            </w:r>
          </w:p>
        </w:tc>
        <w:tc>
          <w:tcPr>
            <w:tcW w:w="1250" w:type="dxa"/>
          </w:tcPr>
          <w:p w14:paraId="7614175D" w14:textId="77777777" w:rsidR="00296E4F" w:rsidRPr="00102FC8" w:rsidRDefault="00296E4F" w:rsidP="00D56EFB">
            <w:r w:rsidRPr="00102FC8">
              <w:t>2011-08-06</w:t>
            </w:r>
          </w:p>
        </w:tc>
        <w:tc>
          <w:tcPr>
            <w:tcW w:w="1084" w:type="dxa"/>
          </w:tcPr>
          <w:p w14:paraId="7BD13B66" w14:textId="77777777" w:rsidR="00296E4F" w:rsidRPr="00102FC8" w:rsidRDefault="00296E4F" w:rsidP="00D56EFB">
            <w:r w:rsidRPr="00102FC8">
              <w:t>43588</w:t>
            </w:r>
          </w:p>
        </w:tc>
        <w:tc>
          <w:tcPr>
            <w:tcW w:w="933" w:type="dxa"/>
          </w:tcPr>
          <w:p w14:paraId="24E0B88F" w14:textId="77777777" w:rsidR="00296E4F" w:rsidRPr="00102FC8" w:rsidRDefault="00296E4F" w:rsidP="00D56EFB">
            <w:r w:rsidRPr="00102FC8">
              <w:t>5958</w:t>
            </w:r>
          </w:p>
        </w:tc>
      </w:tr>
      <w:tr w:rsidR="00296E4F" w:rsidRPr="00102FC8" w14:paraId="218EB47C" w14:textId="77777777" w:rsidTr="00482C3B">
        <w:tc>
          <w:tcPr>
            <w:tcW w:w="1230" w:type="dxa"/>
          </w:tcPr>
          <w:p w14:paraId="2EA87A21" w14:textId="77777777" w:rsidR="00296E4F" w:rsidRPr="00102FC8" w:rsidRDefault="00296E4F" w:rsidP="00D56EFB">
            <w:r w:rsidRPr="00102FC8">
              <w:t>8</w:t>
            </w:r>
          </w:p>
        </w:tc>
        <w:tc>
          <w:tcPr>
            <w:tcW w:w="995" w:type="dxa"/>
          </w:tcPr>
          <w:p w14:paraId="10620F98" w14:textId="77777777" w:rsidR="00296E4F" w:rsidRPr="00102FC8" w:rsidRDefault="00296E4F" w:rsidP="00D56EFB">
            <w:r w:rsidRPr="00102FC8">
              <w:t>12.74</w:t>
            </w:r>
          </w:p>
        </w:tc>
        <w:tc>
          <w:tcPr>
            <w:tcW w:w="1323" w:type="dxa"/>
          </w:tcPr>
          <w:p w14:paraId="1CFCF843" w14:textId="77777777" w:rsidR="00296E4F" w:rsidRPr="00102FC8" w:rsidRDefault="00296E4F" w:rsidP="00D56EFB">
            <w:r w:rsidRPr="00102FC8">
              <w:t>14.08</w:t>
            </w:r>
          </w:p>
        </w:tc>
        <w:tc>
          <w:tcPr>
            <w:tcW w:w="1250" w:type="dxa"/>
          </w:tcPr>
          <w:p w14:paraId="2FCCE51A" w14:textId="77777777" w:rsidR="00296E4F" w:rsidRPr="00102FC8" w:rsidRDefault="00296E4F" w:rsidP="00D56EFB">
            <w:r w:rsidRPr="00102FC8">
              <w:t>2007-01-02</w:t>
            </w:r>
          </w:p>
        </w:tc>
        <w:tc>
          <w:tcPr>
            <w:tcW w:w="2323" w:type="dxa"/>
          </w:tcPr>
          <w:p w14:paraId="627DEA37" w14:textId="77777777" w:rsidR="00296E4F" w:rsidRPr="00102FC8" w:rsidRDefault="00296E4F" w:rsidP="00D56EFB">
            <w:r w:rsidRPr="00102FC8">
              <w:t>2011-08-06</w:t>
            </w:r>
          </w:p>
        </w:tc>
        <w:tc>
          <w:tcPr>
            <w:tcW w:w="1250" w:type="dxa"/>
          </w:tcPr>
          <w:p w14:paraId="138F1CAB" w14:textId="77777777" w:rsidR="00296E4F" w:rsidRPr="00102FC8" w:rsidRDefault="00296E4F" w:rsidP="00D56EFB">
            <w:r w:rsidRPr="00102FC8">
              <w:t>2012-03-01</w:t>
            </w:r>
          </w:p>
        </w:tc>
        <w:tc>
          <w:tcPr>
            <w:tcW w:w="1084" w:type="dxa"/>
          </w:tcPr>
          <w:p w14:paraId="744B9A0B" w14:textId="77777777" w:rsidR="00296E4F" w:rsidRPr="00102FC8" w:rsidRDefault="00296E4F" w:rsidP="00D56EFB">
            <w:r w:rsidRPr="00102FC8">
              <w:t>49546</w:t>
            </w:r>
          </w:p>
        </w:tc>
        <w:tc>
          <w:tcPr>
            <w:tcW w:w="933" w:type="dxa"/>
          </w:tcPr>
          <w:p w14:paraId="1361949B" w14:textId="77777777" w:rsidR="00296E4F" w:rsidRPr="00102FC8" w:rsidRDefault="00296E4F" w:rsidP="00D56EFB">
            <w:r w:rsidRPr="00102FC8">
              <w:t>5844</w:t>
            </w:r>
          </w:p>
        </w:tc>
      </w:tr>
      <w:tr w:rsidR="00296E4F" w:rsidRPr="00102FC8" w14:paraId="0BBAFD18" w14:textId="77777777" w:rsidTr="00482C3B">
        <w:tc>
          <w:tcPr>
            <w:tcW w:w="1230" w:type="dxa"/>
          </w:tcPr>
          <w:p w14:paraId="7AAEB908" w14:textId="77777777" w:rsidR="00296E4F" w:rsidRPr="00102FC8" w:rsidRDefault="00296E4F" w:rsidP="00D56EFB">
            <w:r w:rsidRPr="00102FC8">
              <w:t>9</w:t>
            </w:r>
          </w:p>
        </w:tc>
        <w:tc>
          <w:tcPr>
            <w:tcW w:w="995" w:type="dxa"/>
          </w:tcPr>
          <w:p w14:paraId="1BFD6CC2" w14:textId="77777777" w:rsidR="00296E4F" w:rsidRPr="00102FC8" w:rsidRDefault="00296E4F" w:rsidP="00D56EFB">
            <w:r w:rsidRPr="00102FC8">
              <w:t>12.84</w:t>
            </w:r>
          </w:p>
        </w:tc>
        <w:tc>
          <w:tcPr>
            <w:tcW w:w="1323" w:type="dxa"/>
          </w:tcPr>
          <w:p w14:paraId="644203E6" w14:textId="77777777" w:rsidR="00296E4F" w:rsidRPr="00102FC8" w:rsidRDefault="00296E4F" w:rsidP="00D56EFB">
            <w:r w:rsidRPr="00102FC8">
              <w:t>14.19</w:t>
            </w:r>
          </w:p>
        </w:tc>
        <w:tc>
          <w:tcPr>
            <w:tcW w:w="1250" w:type="dxa"/>
          </w:tcPr>
          <w:p w14:paraId="539C7BF3" w14:textId="77777777" w:rsidR="00296E4F" w:rsidRPr="00102FC8" w:rsidRDefault="00296E4F" w:rsidP="00D56EFB">
            <w:r w:rsidRPr="00102FC8">
              <w:t>2007-01-02</w:t>
            </w:r>
          </w:p>
        </w:tc>
        <w:tc>
          <w:tcPr>
            <w:tcW w:w="2323" w:type="dxa"/>
          </w:tcPr>
          <w:p w14:paraId="354BFA9C" w14:textId="77777777" w:rsidR="00296E4F" w:rsidRPr="00102FC8" w:rsidRDefault="00296E4F" w:rsidP="00D56EFB">
            <w:r w:rsidRPr="00102FC8">
              <w:t>2012-03-01</w:t>
            </w:r>
          </w:p>
        </w:tc>
        <w:tc>
          <w:tcPr>
            <w:tcW w:w="1250" w:type="dxa"/>
          </w:tcPr>
          <w:p w14:paraId="3EDA0AA3" w14:textId="77777777" w:rsidR="00296E4F" w:rsidRPr="00102FC8" w:rsidRDefault="00296E4F" w:rsidP="00D56EFB">
            <w:r w:rsidRPr="00102FC8">
              <w:t>2012-09-25</w:t>
            </w:r>
          </w:p>
        </w:tc>
        <w:tc>
          <w:tcPr>
            <w:tcW w:w="1084" w:type="dxa"/>
          </w:tcPr>
          <w:p w14:paraId="4DD6F27F" w14:textId="77777777" w:rsidR="00296E4F" w:rsidRPr="00102FC8" w:rsidRDefault="00296E4F" w:rsidP="00D56EFB">
            <w:r w:rsidRPr="00102FC8">
              <w:t>55390</w:t>
            </w:r>
          </w:p>
        </w:tc>
        <w:tc>
          <w:tcPr>
            <w:tcW w:w="933" w:type="dxa"/>
          </w:tcPr>
          <w:p w14:paraId="4A21BF76" w14:textId="77777777" w:rsidR="00296E4F" w:rsidRPr="00102FC8" w:rsidRDefault="00296E4F" w:rsidP="00D56EFB">
            <w:r w:rsidRPr="00102FC8">
              <w:t>5824</w:t>
            </w:r>
          </w:p>
        </w:tc>
      </w:tr>
      <w:tr w:rsidR="00296E4F" w:rsidRPr="00102FC8" w14:paraId="190F325A" w14:textId="77777777" w:rsidTr="00482C3B">
        <w:tc>
          <w:tcPr>
            <w:tcW w:w="1230" w:type="dxa"/>
          </w:tcPr>
          <w:p w14:paraId="1F8C326D" w14:textId="77777777" w:rsidR="00296E4F" w:rsidRPr="00102FC8" w:rsidRDefault="00296E4F" w:rsidP="00D56EFB">
            <w:r w:rsidRPr="00102FC8">
              <w:t>10</w:t>
            </w:r>
          </w:p>
        </w:tc>
        <w:tc>
          <w:tcPr>
            <w:tcW w:w="995" w:type="dxa"/>
          </w:tcPr>
          <w:p w14:paraId="6077359F" w14:textId="77777777" w:rsidR="00296E4F" w:rsidRPr="00102FC8" w:rsidRDefault="00296E4F" w:rsidP="00D56EFB">
            <w:r w:rsidRPr="00102FC8">
              <w:t>13.32</w:t>
            </w:r>
          </w:p>
        </w:tc>
        <w:tc>
          <w:tcPr>
            <w:tcW w:w="1323" w:type="dxa"/>
          </w:tcPr>
          <w:p w14:paraId="5850ED2D" w14:textId="77777777" w:rsidR="00296E4F" w:rsidRPr="00102FC8" w:rsidRDefault="00296E4F" w:rsidP="00D56EFB">
            <w:r w:rsidRPr="00102FC8">
              <w:t>14.94</w:t>
            </w:r>
          </w:p>
        </w:tc>
        <w:tc>
          <w:tcPr>
            <w:tcW w:w="1250" w:type="dxa"/>
          </w:tcPr>
          <w:p w14:paraId="33A7BE13" w14:textId="77777777" w:rsidR="00296E4F" w:rsidRPr="00102FC8" w:rsidRDefault="00296E4F" w:rsidP="00D56EFB">
            <w:r w:rsidRPr="00102FC8">
              <w:t>2007-01-02</w:t>
            </w:r>
          </w:p>
        </w:tc>
        <w:tc>
          <w:tcPr>
            <w:tcW w:w="2323" w:type="dxa"/>
          </w:tcPr>
          <w:p w14:paraId="4533B9DE" w14:textId="77777777" w:rsidR="00296E4F" w:rsidRPr="00102FC8" w:rsidRDefault="00296E4F" w:rsidP="00D56EFB">
            <w:r w:rsidRPr="00102FC8">
              <w:t>2012-09-25</w:t>
            </w:r>
          </w:p>
        </w:tc>
        <w:tc>
          <w:tcPr>
            <w:tcW w:w="1250" w:type="dxa"/>
          </w:tcPr>
          <w:p w14:paraId="6C6E40C1" w14:textId="77777777" w:rsidR="00296E4F" w:rsidRPr="00102FC8" w:rsidRDefault="00296E4F" w:rsidP="00D56EFB">
            <w:r w:rsidRPr="00102FC8">
              <w:t>2013-04-21</w:t>
            </w:r>
          </w:p>
        </w:tc>
        <w:tc>
          <w:tcPr>
            <w:tcW w:w="1084" w:type="dxa"/>
          </w:tcPr>
          <w:p w14:paraId="5CB71469" w14:textId="77777777" w:rsidR="00296E4F" w:rsidRPr="00102FC8" w:rsidRDefault="00296E4F" w:rsidP="00D56EFB">
            <w:r w:rsidRPr="00102FC8">
              <w:t>61214</w:t>
            </w:r>
          </w:p>
        </w:tc>
        <w:tc>
          <w:tcPr>
            <w:tcW w:w="933" w:type="dxa"/>
          </w:tcPr>
          <w:p w14:paraId="7696FA59" w14:textId="77777777" w:rsidR="00296E4F" w:rsidRPr="00102FC8" w:rsidRDefault="00296E4F" w:rsidP="00D56EFB">
            <w:r w:rsidRPr="00102FC8">
              <w:t>5768</w:t>
            </w:r>
          </w:p>
        </w:tc>
      </w:tr>
      <w:tr w:rsidR="00296E4F" w:rsidRPr="00102FC8" w14:paraId="109665C2" w14:textId="77777777" w:rsidTr="00482C3B">
        <w:tc>
          <w:tcPr>
            <w:tcW w:w="1230" w:type="dxa"/>
          </w:tcPr>
          <w:p w14:paraId="770B70A6" w14:textId="77777777" w:rsidR="00296E4F" w:rsidRPr="00102FC8" w:rsidRDefault="00296E4F" w:rsidP="00D56EFB">
            <w:r w:rsidRPr="00102FC8">
              <w:t>11</w:t>
            </w:r>
          </w:p>
        </w:tc>
        <w:tc>
          <w:tcPr>
            <w:tcW w:w="995" w:type="dxa"/>
          </w:tcPr>
          <w:p w14:paraId="0CED74DD" w14:textId="77777777" w:rsidR="00296E4F" w:rsidRPr="00102FC8" w:rsidRDefault="00296E4F" w:rsidP="00D56EFB">
            <w:r w:rsidRPr="00102FC8">
              <w:t>13.53</w:t>
            </w:r>
          </w:p>
        </w:tc>
        <w:tc>
          <w:tcPr>
            <w:tcW w:w="1323" w:type="dxa"/>
          </w:tcPr>
          <w:p w14:paraId="0CA8ECC6" w14:textId="77777777" w:rsidR="00296E4F" w:rsidRPr="00102FC8" w:rsidRDefault="00296E4F" w:rsidP="00D56EFB">
            <w:r w:rsidRPr="00102FC8">
              <w:t>15.23</w:t>
            </w:r>
          </w:p>
        </w:tc>
        <w:tc>
          <w:tcPr>
            <w:tcW w:w="1250" w:type="dxa"/>
          </w:tcPr>
          <w:p w14:paraId="47901B08" w14:textId="77777777" w:rsidR="00296E4F" w:rsidRPr="00102FC8" w:rsidRDefault="00296E4F" w:rsidP="00D56EFB">
            <w:r w:rsidRPr="00102FC8">
              <w:t>2007-01-02</w:t>
            </w:r>
          </w:p>
        </w:tc>
        <w:tc>
          <w:tcPr>
            <w:tcW w:w="2323" w:type="dxa"/>
          </w:tcPr>
          <w:p w14:paraId="7E69D719" w14:textId="77777777" w:rsidR="00296E4F" w:rsidRPr="00102FC8" w:rsidRDefault="00296E4F" w:rsidP="00D56EFB">
            <w:r w:rsidRPr="00102FC8">
              <w:t>2013-04-21</w:t>
            </w:r>
          </w:p>
        </w:tc>
        <w:tc>
          <w:tcPr>
            <w:tcW w:w="1250" w:type="dxa"/>
          </w:tcPr>
          <w:p w14:paraId="3D6DC814" w14:textId="77777777" w:rsidR="00296E4F" w:rsidRPr="00102FC8" w:rsidRDefault="00296E4F" w:rsidP="00D56EFB">
            <w:r w:rsidRPr="00102FC8">
              <w:t>2013-11-15</w:t>
            </w:r>
          </w:p>
        </w:tc>
        <w:tc>
          <w:tcPr>
            <w:tcW w:w="1084" w:type="dxa"/>
          </w:tcPr>
          <w:p w14:paraId="37A1739E" w14:textId="77777777" w:rsidR="00296E4F" w:rsidRPr="00102FC8" w:rsidRDefault="00296E4F" w:rsidP="00D56EFB">
            <w:r w:rsidRPr="00102FC8">
              <w:t>66982</w:t>
            </w:r>
          </w:p>
        </w:tc>
        <w:tc>
          <w:tcPr>
            <w:tcW w:w="933" w:type="dxa"/>
          </w:tcPr>
          <w:p w14:paraId="47DD51C2" w14:textId="77777777" w:rsidR="00296E4F" w:rsidRPr="00102FC8" w:rsidRDefault="00296E4F" w:rsidP="00D56EFB">
            <w:r w:rsidRPr="00102FC8">
              <w:t>6162</w:t>
            </w:r>
          </w:p>
        </w:tc>
      </w:tr>
      <w:tr w:rsidR="00296E4F" w:rsidRPr="00102FC8" w14:paraId="24666073" w14:textId="77777777" w:rsidTr="00482C3B">
        <w:tc>
          <w:tcPr>
            <w:tcW w:w="1230" w:type="dxa"/>
          </w:tcPr>
          <w:p w14:paraId="74CA74A0" w14:textId="77777777" w:rsidR="00296E4F" w:rsidRPr="00102FC8" w:rsidRDefault="00296E4F" w:rsidP="00D56EFB">
            <w:r w:rsidRPr="00102FC8">
              <w:t>12</w:t>
            </w:r>
          </w:p>
        </w:tc>
        <w:tc>
          <w:tcPr>
            <w:tcW w:w="995" w:type="dxa"/>
          </w:tcPr>
          <w:p w14:paraId="15E92453" w14:textId="77777777" w:rsidR="00296E4F" w:rsidRPr="00102FC8" w:rsidRDefault="00296E4F" w:rsidP="00D56EFB">
            <w:r w:rsidRPr="00102FC8">
              <w:t>13.61</w:t>
            </w:r>
          </w:p>
        </w:tc>
        <w:tc>
          <w:tcPr>
            <w:tcW w:w="1323" w:type="dxa"/>
          </w:tcPr>
          <w:p w14:paraId="2C2343EB" w14:textId="77777777" w:rsidR="00296E4F" w:rsidRPr="00102FC8" w:rsidRDefault="00296E4F" w:rsidP="00D56EFB">
            <w:r w:rsidRPr="00102FC8">
              <w:t>15.24</w:t>
            </w:r>
          </w:p>
        </w:tc>
        <w:tc>
          <w:tcPr>
            <w:tcW w:w="1250" w:type="dxa"/>
          </w:tcPr>
          <w:p w14:paraId="5FF157F3" w14:textId="77777777" w:rsidR="00296E4F" w:rsidRPr="00102FC8" w:rsidRDefault="00296E4F" w:rsidP="00D56EFB">
            <w:r w:rsidRPr="00102FC8">
              <w:t>2007-01-02</w:t>
            </w:r>
          </w:p>
        </w:tc>
        <w:tc>
          <w:tcPr>
            <w:tcW w:w="2323" w:type="dxa"/>
          </w:tcPr>
          <w:p w14:paraId="48C7ED5A" w14:textId="77777777" w:rsidR="00296E4F" w:rsidRPr="00102FC8" w:rsidRDefault="00296E4F" w:rsidP="00D56EFB">
            <w:r w:rsidRPr="00102FC8">
              <w:t>2013-11-15</w:t>
            </w:r>
          </w:p>
        </w:tc>
        <w:tc>
          <w:tcPr>
            <w:tcW w:w="1250" w:type="dxa"/>
          </w:tcPr>
          <w:p w14:paraId="38E97B00" w14:textId="77777777" w:rsidR="00296E4F" w:rsidRPr="00102FC8" w:rsidRDefault="00296E4F" w:rsidP="00D56EFB">
            <w:r w:rsidRPr="00102FC8">
              <w:t>2014-06-11</w:t>
            </w:r>
          </w:p>
        </w:tc>
        <w:tc>
          <w:tcPr>
            <w:tcW w:w="1084" w:type="dxa"/>
          </w:tcPr>
          <w:p w14:paraId="702078A7" w14:textId="77777777" w:rsidR="00296E4F" w:rsidRPr="00102FC8" w:rsidRDefault="00296E4F" w:rsidP="00D56EFB">
            <w:r w:rsidRPr="00102FC8">
              <w:t>73144</w:t>
            </w:r>
          </w:p>
        </w:tc>
        <w:tc>
          <w:tcPr>
            <w:tcW w:w="933" w:type="dxa"/>
          </w:tcPr>
          <w:p w14:paraId="28C18DB7" w14:textId="77777777" w:rsidR="00296E4F" w:rsidRPr="00102FC8" w:rsidRDefault="00296E4F" w:rsidP="00D56EFB">
            <w:r w:rsidRPr="00102FC8">
              <w:t>5695</w:t>
            </w:r>
          </w:p>
        </w:tc>
      </w:tr>
      <w:tr w:rsidR="00296E4F" w:rsidRPr="00102FC8" w14:paraId="520C1BEB" w14:textId="77777777" w:rsidTr="00482C3B">
        <w:tc>
          <w:tcPr>
            <w:tcW w:w="1230" w:type="dxa"/>
          </w:tcPr>
          <w:p w14:paraId="068EF3BF" w14:textId="77777777" w:rsidR="00296E4F" w:rsidRPr="00102FC8" w:rsidRDefault="00296E4F" w:rsidP="00D56EFB">
            <w:r w:rsidRPr="00102FC8">
              <w:t>13</w:t>
            </w:r>
          </w:p>
        </w:tc>
        <w:tc>
          <w:tcPr>
            <w:tcW w:w="995" w:type="dxa"/>
          </w:tcPr>
          <w:p w14:paraId="3529A34E" w14:textId="77777777" w:rsidR="00296E4F" w:rsidRPr="00102FC8" w:rsidRDefault="00296E4F" w:rsidP="00D56EFB">
            <w:r w:rsidRPr="00102FC8">
              <w:t>13.78</w:t>
            </w:r>
          </w:p>
        </w:tc>
        <w:tc>
          <w:tcPr>
            <w:tcW w:w="1323" w:type="dxa"/>
          </w:tcPr>
          <w:p w14:paraId="196AB4AA" w14:textId="77777777" w:rsidR="00296E4F" w:rsidRPr="00102FC8" w:rsidRDefault="00296E4F" w:rsidP="00D56EFB">
            <w:r w:rsidRPr="00102FC8">
              <w:t>15.19</w:t>
            </w:r>
          </w:p>
        </w:tc>
        <w:tc>
          <w:tcPr>
            <w:tcW w:w="1250" w:type="dxa"/>
          </w:tcPr>
          <w:p w14:paraId="2DA1A29E" w14:textId="77777777" w:rsidR="00296E4F" w:rsidRPr="00102FC8" w:rsidRDefault="00296E4F" w:rsidP="00D56EFB">
            <w:r w:rsidRPr="00102FC8">
              <w:t>2007-01-02</w:t>
            </w:r>
          </w:p>
        </w:tc>
        <w:tc>
          <w:tcPr>
            <w:tcW w:w="2323" w:type="dxa"/>
          </w:tcPr>
          <w:p w14:paraId="2CE85E77" w14:textId="77777777" w:rsidR="00296E4F" w:rsidRPr="00102FC8" w:rsidRDefault="00296E4F" w:rsidP="00D56EFB">
            <w:r w:rsidRPr="00102FC8">
              <w:t>2014-06-11</w:t>
            </w:r>
          </w:p>
        </w:tc>
        <w:tc>
          <w:tcPr>
            <w:tcW w:w="1250" w:type="dxa"/>
          </w:tcPr>
          <w:p w14:paraId="697CD79D" w14:textId="77777777" w:rsidR="00296E4F" w:rsidRPr="00102FC8" w:rsidRDefault="00296E4F" w:rsidP="00D56EFB">
            <w:r w:rsidRPr="00102FC8">
              <w:t>2015-01-05</w:t>
            </w:r>
          </w:p>
        </w:tc>
        <w:tc>
          <w:tcPr>
            <w:tcW w:w="1084" w:type="dxa"/>
          </w:tcPr>
          <w:p w14:paraId="7568A0D0" w14:textId="77777777" w:rsidR="00296E4F" w:rsidRPr="00102FC8" w:rsidRDefault="00296E4F" w:rsidP="00D56EFB">
            <w:r w:rsidRPr="00102FC8">
              <w:t>78839</w:t>
            </w:r>
          </w:p>
        </w:tc>
        <w:tc>
          <w:tcPr>
            <w:tcW w:w="933" w:type="dxa"/>
          </w:tcPr>
          <w:p w14:paraId="49EE324A" w14:textId="77777777" w:rsidR="00296E4F" w:rsidRPr="00102FC8" w:rsidRDefault="00296E4F" w:rsidP="00D56EFB">
            <w:r w:rsidRPr="00102FC8">
              <w:t>5488</w:t>
            </w:r>
          </w:p>
        </w:tc>
      </w:tr>
      <w:tr w:rsidR="00296E4F" w:rsidRPr="00102FC8" w14:paraId="13EDA119" w14:textId="77777777" w:rsidTr="00482C3B">
        <w:tc>
          <w:tcPr>
            <w:tcW w:w="1230" w:type="dxa"/>
          </w:tcPr>
          <w:p w14:paraId="3597FAD0" w14:textId="77777777" w:rsidR="00296E4F" w:rsidRPr="00102FC8" w:rsidRDefault="00296E4F" w:rsidP="00D56EFB">
            <w:r w:rsidRPr="00102FC8">
              <w:t>14</w:t>
            </w:r>
          </w:p>
        </w:tc>
        <w:tc>
          <w:tcPr>
            <w:tcW w:w="995" w:type="dxa"/>
          </w:tcPr>
          <w:p w14:paraId="227DBB61" w14:textId="77777777" w:rsidR="00296E4F" w:rsidRPr="00102FC8" w:rsidRDefault="00296E4F" w:rsidP="00D56EFB">
            <w:r w:rsidRPr="00102FC8">
              <w:t>13.99</w:t>
            </w:r>
          </w:p>
        </w:tc>
        <w:tc>
          <w:tcPr>
            <w:tcW w:w="1323" w:type="dxa"/>
          </w:tcPr>
          <w:p w14:paraId="4C8A4C75" w14:textId="77777777" w:rsidR="00296E4F" w:rsidRPr="00102FC8" w:rsidRDefault="00296E4F" w:rsidP="00D56EFB">
            <w:r w:rsidRPr="00102FC8">
              <w:t>15.86</w:t>
            </w:r>
          </w:p>
        </w:tc>
        <w:tc>
          <w:tcPr>
            <w:tcW w:w="1250" w:type="dxa"/>
          </w:tcPr>
          <w:p w14:paraId="70A404A2" w14:textId="77777777" w:rsidR="00296E4F" w:rsidRPr="00102FC8" w:rsidRDefault="00296E4F" w:rsidP="00D56EFB">
            <w:r w:rsidRPr="00102FC8">
              <w:t>2007-01-02</w:t>
            </w:r>
          </w:p>
        </w:tc>
        <w:tc>
          <w:tcPr>
            <w:tcW w:w="2323" w:type="dxa"/>
          </w:tcPr>
          <w:p w14:paraId="5F52BCC7" w14:textId="77777777" w:rsidR="00296E4F" w:rsidRPr="00102FC8" w:rsidRDefault="00296E4F" w:rsidP="00D56EFB">
            <w:r w:rsidRPr="00102FC8">
              <w:t>2015-01-05</w:t>
            </w:r>
          </w:p>
        </w:tc>
        <w:tc>
          <w:tcPr>
            <w:tcW w:w="1250" w:type="dxa"/>
          </w:tcPr>
          <w:p w14:paraId="0420F6F0" w14:textId="77777777" w:rsidR="00296E4F" w:rsidRPr="00102FC8" w:rsidRDefault="00296E4F" w:rsidP="00D56EFB">
            <w:r w:rsidRPr="00102FC8">
              <w:t>2015-08-01</w:t>
            </w:r>
          </w:p>
        </w:tc>
        <w:tc>
          <w:tcPr>
            <w:tcW w:w="1084" w:type="dxa"/>
          </w:tcPr>
          <w:p w14:paraId="7FAE0417" w14:textId="77777777" w:rsidR="00296E4F" w:rsidRPr="00102FC8" w:rsidRDefault="00296E4F" w:rsidP="00D56EFB">
            <w:r w:rsidRPr="00102FC8">
              <w:t>84327</w:t>
            </w:r>
          </w:p>
        </w:tc>
        <w:tc>
          <w:tcPr>
            <w:tcW w:w="933" w:type="dxa"/>
          </w:tcPr>
          <w:p w14:paraId="51DFDB51" w14:textId="77777777" w:rsidR="00296E4F" w:rsidRPr="00102FC8" w:rsidRDefault="00296E4F" w:rsidP="00D56EFB">
            <w:r w:rsidRPr="00102FC8">
              <w:t>5518</w:t>
            </w:r>
          </w:p>
        </w:tc>
      </w:tr>
      <w:tr w:rsidR="00296E4F" w:rsidRPr="00102FC8" w14:paraId="3146A7EF" w14:textId="77777777" w:rsidTr="00482C3B">
        <w:tc>
          <w:tcPr>
            <w:tcW w:w="1230" w:type="dxa"/>
          </w:tcPr>
          <w:p w14:paraId="1E49FA6D" w14:textId="77777777" w:rsidR="00296E4F" w:rsidRPr="00102FC8" w:rsidRDefault="00296E4F" w:rsidP="00D56EFB">
            <w:r w:rsidRPr="00102FC8">
              <w:lastRenderedPageBreak/>
              <w:t>15</w:t>
            </w:r>
          </w:p>
        </w:tc>
        <w:tc>
          <w:tcPr>
            <w:tcW w:w="995" w:type="dxa"/>
          </w:tcPr>
          <w:p w14:paraId="1718DFDF" w14:textId="77777777" w:rsidR="00296E4F" w:rsidRPr="00102FC8" w:rsidRDefault="00296E4F" w:rsidP="00D56EFB">
            <w:r w:rsidRPr="00102FC8">
              <w:t>13.38</w:t>
            </w:r>
          </w:p>
        </w:tc>
        <w:tc>
          <w:tcPr>
            <w:tcW w:w="1323" w:type="dxa"/>
          </w:tcPr>
          <w:p w14:paraId="3051314C" w14:textId="77777777" w:rsidR="00296E4F" w:rsidRPr="00102FC8" w:rsidRDefault="00296E4F" w:rsidP="00D56EFB">
            <w:r w:rsidRPr="00102FC8">
              <w:t>15.18</w:t>
            </w:r>
          </w:p>
        </w:tc>
        <w:tc>
          <w:tcPr>
            <w:tcW w:w="1250" w:type="dxa"/>
          </w:tcPr>
          <w:p w14:paraId="35DD0ECC" w14:textId="77777777" w:rsidR="00296E4F" w:rsidRPr="00102FC8" w:rsidRDefault="00296E4F" w:rsidP="00D56EFB">
            <w:r w:rsidRPr="00102FC8">
              <w:t>2007-01-02</w:t>
            </w:r>
          </w:p>
        </w:tc>
        <w:tc>
          <w:tcPr>
            <w:tcW w:w="2323" w:type="dxa"/>
          </w:tcPr>
          <w:p w14:paraId="7C8D67F2" w14:textId="77777777" w:rsidR="00296E4F" w:rsidRPr="00102FC8" w:rsidRDefault="00296E4F" w:rsidP="00D56EFB">
            <w:r w:rsidRPr="00102FC8">
              <w:t>2015-08-01</w:t>
            </w:r>
          </w:p>
        </w:tc>
        <w:tc>
          <w:tcPr>
            <w:tcW w:w="1250" w:type="dxa"/>
          </w:tcPr>
          <w:p w14:paraId="57D9A5D3" w14:textId="77777777" w:rsidR="00296E4F" w:rsidRPr="00102FC8" w:rsidRDefault="00296E4F" w:rsidP="00D56EFB">
            <w:r w:rsidRPr="00102FC8">
              <w:t>2016-02-25</w:t>
            </w:r>
          </w:p>
        </w:tc>
        <w:tc>
          <w:tcPr>
            <w:tcW w:w="1084" w:type="dxa"/>
          </w:tcPr>
          <w:p w14:paraId="53BB73AE" w14:textId="77777777" w:rsidR="00296E4F" w:rsidRPr="00102FC8" w:rsidRDefault="00296E4F" w:rsidP="00D56EFB">
            <w:r w:rsidRPr="00102FC8">
              <w:t>89845</w:t>
            </w:r>
          </w:p>
        </w:tc>
        <w:tc>
          <w:tcPr>
            <w:tcW w:w="933" w:type="dxa"/>
          </w:tcPr>
          <w:p w14:paraId="5951C6DB" w14:textId="77777777" w:rsidR="00296E4F" w:rsidRPr="00102FC8" w:rsidRDefault="00296E4F" w:rsidP="00D56EFB">
            <w:r w:rsidRPr="00102FC8">
              <w:t>5121</w:t>
            </w:r>
          </w:p>
        </w:tc>
      </w:tr>
      <w:tr w:rsidR="00296E4F" w:rsidRPr="00102FC8" w14:paraId="2A337FDE" w14:textId="77777777" w:rsidTr="00482C3B">
        <w:tc>
          <w:tcPr>
            <w:tcW w:w="1230" w:type="dxa"/>
          </w:tcPr>
          <w:p w14:paraId="7EA556A2" w14:textId="77777777" w:rsidR="00296E4F" w:rsidRPr="00102FC8" w:rsidRDefault="00296E4F" w:rsidP="00D56EFB">
            <w:r w:rsidRPr="00102FC8">
              <w:t>16</w:t>
            </w:r>
          </w:p>
        </w:tc>
        <w:tc>
          <w:tcPr>
            <w:tcW w:w="995" w:type="dxa"/>
          </w:tcPr>
          <w:p w14:paraId="27F98AC0" w14:textId="77777777" w:rsidR="00296E4F" w:rsidRPr="00102FC8" w:rsidRDefault="00296E4F" w:rsidP="00D56EFB">
            <w:r w:rsidRPr="00102FC8">
              <w:t>13.02</w:t>
            </w:r>
          </w:p>
        </w:tc>
        <w:tc>
          <w:tcPr>
            <w:tcW w:w="1323" w:type="dxa"/>
          </w:tcPr>
          <w:p w14:paraId="2B4CB201" w14:textId="77777777" w:rsidR="00296E4F" w:rsidRPr="00102FC8" w:rsidRDefault="00296E4F" w:rsidP="00D56EFB">
            <w:r w:rsidRPr="00102FC8">
              <w:t>14.34</w:t>
            </w:r>
          </w:p>
        </w:tc>
        <w:tc>
          <w:tcPr>
            <w:tcW w:w="1250" w:type="dxa"/>
          </w:tcPr>
          <w:p w14:paraId="3855AA6E" w14:textId="77777777" w:rsidR="00296E4F" w:rsidRPr="00102FC8" w:rsidRDefault="00296E4F" w:rsidP="00D56EFB">
            <w:r w:rsidRPr="00102FC8">
              <w:t>2007-01-02</w:t>
            </w:r>
          </w:p>
        </w:tc>
        <w:tc>
          <w:tcPr>
            <w:tcW w:w="2323" w:type="dxa"/>
          </w:tcPr>
          <w:p w14:paraId="4977FE2D" w14:textId="77777777" w:rsidR="00296E4F" w:rsidRPr="00102FC8" w:rsidRDefault="00296E4F" w:rsidP="00D56EFB">
            <w:r w:rsidRPr="00102FC8">
              <w:t>2016-02-25</w:t>
            </w:r>
          </w:p>
        </w:tc>
        <w:tc>
          <w:tcPr>
            <w:tcW w:w="1250" w:type="dxa"/>
          </w:tcPr>
          <w:p w14:paraId="1B5ED160" w14:textId="77777777" w:rsidR="00296E4F" w:rsidRPr="00102FC8" w:rsidRDefault="00296E4F" w:rsidP="00D56EFB">
            <w:r w:rsidRPr="00102FC8">
              <w:t>2016-09-20</w:t>
            </w:r>
          </w:p>
        </w:tc>
        <w:tc>
          <w:tcPr>
            <w:tcW w:w="1084" w:type="dxa"/>
          </w:tcPr>
          <w:p w14:paraId="1F931F3A" w14:textId="77777777" w:rsidR="00296E4F" w:rsidRPr="00102FC8" w:rsidRDefault="00296E4F" w:rsidP="00D56EFB">
            <w:r w:rsidRPr="00102FC8">
              <w:t>94966</w:t>
            </w:r>
          </w:p>
        </w:tc>
        <w:tc>
          <w:tcPr>
            <w:tcW w:w="933" w:type="dxa"/>
          </w:tcPr>
          <w:p w14:paraId="6A21B541" w14:textId="77777777" w:rsidR="00296E4F" w:rsidRPr="00102FC8" w:rsidRDefault="00296E4F" w:rsidP="00D56EFB">
            <w:r w:rsidRPr="00102FC8">
              <w:t>5362</w:t>
            </w:r>
          </w:p>
        </w:tc>
      </w:tr>
      <w:tr w:rsidR="00296E4F" w:rsidRPr="00102FC8" w14:paraId="5995F146" w14:textId="77777777" w:rsidTr="00482C3B">
        <w:tc>
          <w:tcPr>
            <w:tcW w:w="1230" w:type="dxa"/>
          </w:tcPr>
          <w:p w14:paraId="14BD27CA" w14:textId="77777777" w:rsidR="00296E4F" w:rsidRPr="00102FC8" w:rsidRDefault="00296E4F" w:rsidP="00D56EFB">
            <w:r w:rsidRPr="00102FC8">
              <w:t>17</w:t>
            </w:r>
          </w:p>
        </w:tc>
        <w:tc>
          <w:tcPr>
            <w:tcW w:w="995" w:type="dxa"/>
          </w:tcPr>
          <w:p w14:paraId="37AC3671" w14:textId="77777777" w:rsidR="00296E4F" w:rsidRPr="00102FC8" w:rsidRDefault="00296E4F" w:rsidP="00D56EFB">
            <w:r w:rsidRPr="00102FC8">
              <w:t>12.93</w:t>
            </w:r>
          </w:p>
        </w:tc>
        <w:tc>
          <w:tcPr>
            <w:tcW w:w="1323" w:type="dxa"/>
          </w:tcPr>
          <w:p w14:paraId="64B16085" w14:textId="77777777" w:rsidR="00296E4F" w:rsidRPr="00102FC8" w:rsidRDefault="00296E4F" w:rsidP="00D56EFB">
            <w:r w:rsidRPr="00102FC8">
              <w:t>14.28</w:t>
            </w:r>
          </w:p>
        </w:tc>
        <w:tc>
          <w:tcPr>
            <w:tcW w:w="1250" w:type="dxa"/>
          </w:tcPr>
          <w:p w14:paraId="03D0B57F" w14:textId="77777777" w:rsidR="00296E4F" w:rsidRPr="00102FC8" w:rsidRDefault="00296E4F" w:rsidP="00D56EFB">
            <w:r w:rsidRPr="00102FC8">
              <w:t>2007-01-02</w:t>
            </w:r>
          </w:p>
        </w:tc>
        <w:tc>
          <w:tcPr>
            <w:tcW w:w="2323" w:type="dxa"/>
          </w:tcPr>
          <w:p w14:paraId="78CF812E" w14:textId="77777777" w:rsidR="00296E4F" w:rsidRPr="00102FC8" w:rsidRDefault="00296E4F" w:rsidP="00D56EFB">
            <w:r w:rsidRPr="00102FC8">
              <w:t>2016-09-20</w:t>
            </w:r>
          </w:p>
        </w:tc>
        <w:tc>
          <w:tcPr>
            <w:tcW w:w="1250" w:type="dxa"/>
          </w:tcPr>
          <w:p w14:paraId="4B9BBCD1" w14:textId="77777777" w:rsidR="00296E4F" w:rsidRPr="00102FC8" w:rsidRDefault="00296E4F" w:rsidP="00D56EFB">
            <w:r w:rsidRPr="00102FC8">
              <w:t>2017-04-16</w:t>
            </w:r>
          </w:p>
        </w:tc>
        <w:tc>
          <w:tcPr>
            <w:tcW w:w="1084" w:type="dxa"/>
          </w:tcPr>
          <w:p w14:paraId="30A7888D" w14:textId="77777777" w:rsidR="00296E4F" w:rsidRPr="00102FC8" w:rsidRDefault="00296E4F" w:rsidP="00D56EFB">
            <w:r w:rsidRPr="00102FC8">
              <w:t>100328</w:t>
            </w:r>
          </w:p>
        </w:tc>
        <w:tc>
          <w:tcPr>
            <w:tcW w:w="933" w:type="dxa"/>
          </w:tcPr>
          <w:p w14:paraId="262E4EE8" w14:textId="77777777" w:rsidR="00296E4F" w:rsidRPr="00102FC8" w:rsidRDefault="00296E4F" w:rsidP="00D56EFB">
            <w:r w:rsidRPr="00102FC8">
              <w:t>5056</w:t>
            </w:r>
          </w:p>
        </w:tc>
      </w:tr>
      <w:tr w:rsidR="00296E4F" w:rsidRPr="00102FC8" w14:paraId="0C83FFA4" w14:textId="77777777" w:rsidTr="00482C3B">
        <w:tc>
          <w:tcPr>
            <w:tcW w:w="1230" w:type="dxa"/>
          </w:tcPr>
          <w:p w14:paraId="6855DFD9" w14:textId="77777777" w:rsidR="00296E4F" w:rsidRPr="00102FC8" w:rsidRDefault="00296E4F" w:rsidP="00D56EFB">
            <w:r w:rsidRPr="00102FC8">
              <w:t>18</w:t>
            </w:r>
          </w:p>
        </w:tc>
        <w:tc>
          <w:tcPr>
            <w:tcW w:w="995" w:type="dxa"/>
          </w:tcPr>
          <w:p w14:paraId="4179645E" w14:textId="77777777" w:rsidR="00296E4F" w:rsidRPr="00102FC8" w:rsidRDefault="00296E4F" w:rsidP="00D56EFB">
            <w:r w:rsidRPr="00102FC8">
              <w:t>12.67</w:t>
            </w:r>
          </w:p>
        </w:tc>
        <w:tc>
          <w:tcPr>
            <w:tcW w:w="1323" w:type="dxa"/>
          </w:tcPr>
          <w:p w14:paraId="690C5080" w14:textId="77777777" w:rsidR="00296E4F" w:rsidRPr="00102FC8" w:rsidRDefault="00296E4F" w:rsidP="00D56EFB">
            <w:r w:rsidRPr="00102FC8">
              <w:t>13.97</w:t>
            </w:r>
          </w:p>
        </w:tc>
        <w:tc>
          <w:tcPr>
            <w:tcW w:w="1250" w:type="dxa"/>
          </w:tcPr>
          <w:p w14:paraId="18791CFD" w14:textId="77777777" w:rsidR="00296E4F" w:rsidRPr="00102FC8" w:rsidRDefault="00296E4F" w:rsidP="00D56EFB">
            <w:r w:rsidRPr="00102FC8">
              <w:t>2007-01-02</w:t>
            </w:r>
          </w:p>
        </w:tc>
        <w:tc>
          <w:tcPr>
            <w:tcW w:w="2323" w:type="dxa"/>
          </w:tcPr>
          <w:p w14:paraId="7959CB42" w14:textId="77777777" w:rsidR="00296E4F" w:rsidRPr="00102FC8" w:rsidRDefault="00296E4F" w:rsidP="00D56EFB">
            <w:r w:rsidRPr="00102FC8">
              <w:t>2017-04-16</w:t>
            </w:r>
          </w:p>
        </w:tc>
        <w:tc>
          <w:tcPr>
            <w:tcW w:w="1250" w:type="dxa"/>
          </w:tcPr>
          <w:p w14:paraId="04D78968" w14:textId="77777777" w:rsidR="00296E4F" w:rsidRPr="00102FC8" w:rsidRDefault="00296E4F" w:rsidP="00D56EFB">
            <w:r w:rsidRPr="00102FC8">
              <w:t>2017-11-10</w:t>
            </w:r>
          </w:p>
        </w:tc>
        <w:tc>
          <w:tcPr>
            <w:tcW w:w="1084" w:type="dxa"/>
          </w:tcPr>
          <w:p w14:paraId="5BBF19F2" w14:textId="77777777" w:rsidR="00296E4F" w:rsidRPr="00102FC8" w:rsidRDefault="00296E4F" w:rsidP="00D56EFB">
            <w:r w:rsidRPr="00102FC8">
              <w:t>105384</w:t>
            </w:r>
          </w:p>
        </w:tc>
        <w:tc>
          <w:tcPr>
            <w:tcW w:w="933" w:type="dxa"/>
          </w:tcPr>
          <w:p w14:paraId="4D533779" w14:textId="77777777" w:rsidR="00296E4F" w:rsidRPr="00102FC8" w:rsidRDefault="00296E4F" w:rsidP="00D56EFB">
            <w:r w:rsidRPr="00102FC8">
              <w:t>4602</w:t>
            </w:r>
          </w:p>
        </w:tc>
      </w:tr>
      <w:tr w:rsidR="00296E4F" w:rsidRPr="00102FC8" w14:paraId="4C2B3662" w14:textId="77777777" w:rsidTr="00482C3B">
        <w:tc>
          <w:tcPr>
            <w:tcW w:w="1230" w:type="dxa"/>
          </w:tcPr>
          <w:p w14:paraId="3EF2F285" w14:textId="77777777" w:rsidR="00296E4F" w:rsidRPr="00102FC8" w:rsidRDefault="00296E4F" w:rsidP="00D56EFB">
            <w:r w:rsidRPr="00102FC8">
              <w:t>19</w:t>
            </w:r>
          </w:p>
        </w:tc>
        <w:tc>
          <w:tcPr>
            <w:tcW w:w="995" w:type="dxa"/>
          </w:tcPr>
          <w:p w14:paraId="094EBE26" w14:textId="77777777" w:rsidR="00296E4F" w:rsidRPr="00102FC8" w:rsidRDefault="00296E4F" w:rsidP="00D56EFB">
            <w:r w:rsidRPr="00102FC8">
              <w:t>12.53</w:t>
            </w:r>
          </w:p>
        </w:tc>
        <w:tc>
          <w:tcPr>
            <w:tcW w:w="1323" w:type="dxa"/>
          </w:tcPr>
          <w:p w14:paraId="2CE16583" w14:textId="77777777" w:rsidR="00296E4F" w:rsidRPr="00102FC8" w:rsidRDefault="00296E4F" w:rsidP="00D56EFB">
            <w:r w:rsidRPr="00102FC8">
              <w:t>13.68</w:t>
            </w:r>
          </w:p>
        </w:tc>
        <w:tc>
          <w:tcPr>
            <w:tcW w:w="1250" w:type="dxa"/>
          </w:tcPr>
          <w:p w14:paraId="5E0024C9" w14:textId="77777777" w:rsidR="00296E4F" w:rsidRPr="00102FC8" w:rsidRDefault="00296E4F" w:rsidP="00D56EFB">
            <w:r w:rsidRPr="00102FC8">
              <w:t>2007-01-02</w:t>
            </w:r>
          </w:p>
        </w:tc>
        <w:tc>
          <w:tcPr>
            <w:tcW w:w="2323" w:type="dxa"/>
          </w:tcPr>
          <w:p w14:paraId="469016D3" w14:textId="77777777" w:rsidR="00296E4F" w:rsidRPr="00102FC8" w:rsidRDefault="00296E4F" w:rsidP="00D56EFB">
            <w:r w:rsidRPr="00102FC8">
              <w:t>2017-11-10</w:t>
            </w:r>
          </w:p>
        </w:tc>
        <w:tc>
          <w:tcPr>
            <w:tcW w:w="1250" w:type="dxa"/>
          </w:tcPr>
          <w:p w14:paraId="20C87465" w14:textId="77777777" w:rsidR="00296E4F" w:rsidRPr="00102FC8" w:rsidRDefault="00296E4F" w:rsidP="00D56EFB">
            <w:r w:rsidRPr="00102FC8">
              <w:t>2018-06-06</w:t>
            </w:r>
          </w:p>
        </w:tc>
        <w:tc>
          <w:tcPr>
            <w:tcW w:w="1084" w:type="dxa"/>
          </w:tcPr>
          <w:p w14:paraId="45261511" w14:textId="77777777" w:rsidR="00296E4F" w:rsidRPr="00102FC8" w:rsidRDefault="00296E4F" w:rsidP="00D56EFB">
            <w:r w:rsidRPr="00102FC8">
              <w:t>109986</w:t>
            </w:r>
          </w:p>
        </w:tc>
        <w:tc>
          <w:tcPr>
            <w:tcW w:w="933" w:type="dxa"/>
          </w:tcPr>
          <w:p w14:paraId="610306DD" w14:textId="77777777" w:rsidR="00296E4F" w:rsidRPr="00102FC8" w:rsidRDefault="00296E4F" w:rsidP="00D56EFB">
            <w:r w:rsidRPr="00102FC8">
              <w:t>4422</w:t>
            </w:r>
          </w:p>
        </w:tc>
      </w:tr>
      <w:tr w:rsidR="00296E4F" w:rsidRPr="00102FC8" w14:paraId="1B101940" w14:textId="77777777" w:rsidTr="00482C3B">
        <w:tc>
          <w:tcPr>
            <w:tcW w:w="1230" w:type="dxa"/>
          </w:tcPr>
          <w:p w14:paraId="30D22F3C" w14:textId="77777777" w:rsidR="00296E4F" w:rsidRPr="00102FC8" w:rsidRDefault="00296E4F" w:rsidP="00D56EFB">
            <w:r w:rsidRPr="00102FC8">
              <w:t>20</w:t>
            </w:r>
          </w:p>
        </w:tc>
        <w:tc>
          <w:tcPr>
            <w:tcW w:w="995" w:type="dxa"/>
          </w:tcPr>
          <w:p w14:paraId="0A6ADE47" w14:textId="77777777" w:rsidR="00296E4F" w:rsidRPr="00102FC8" w:rsidRDefault="00296E4F" w:rsidP="00D56EFB">
            <w:r w:rsidRPr="00102FC8">
              <w:t>12.9</w:t>
            </w:r>
          </w:p>
        </w:tc>
        <w:tc>
          <w:tcPr>
            <w:tcW w:w="1323" w:type="dxa"/>
          </w:tcPr>
          <w:p w14:paraId="40DDF63A" w14:textId="77777777" w:rsidR="00296E4F" w:rsidRPr="00102FC8" w:rsidRDefault="00296E4F" w:rsidP="00D56EFB">
            <w:r w:rsidRPr="00102FC8">
              <w:t>14.14</w:t>
            </w:r>
          </w:p>
        </w:tc>
        <w:tc>
          <w:tcPr>
            <w:tcW w:w="1250" w:type="dxa"/>
          </w:tcPr>
          <w:p w14:paraId="1E3BDDE6" w14:textId="77777777" w:rsidR="00296E4F" w:rsidRPr="00102FC8" w:rsidRDefault="00296E4F" w:rsidP="00D56EFB">
            <w:r w:rsidRPr="00102FC8">
              <w:t>2007-01-02</w:t>
            </w:r>
          </w:p>
        </w:tc>
        <w:tc>
          <w:tcPr>
            <w:tcW w:w="2323" w:type="dxa"/>
          </w:tcPr>
          <w:p w14:paraId="79BC7753" w14:textId="77777777" w:rsidR="00296E4F" w:rsidRPr="00102FC8" w:rsidRDefault="00296E4F" w:rsidP="00D56EFB">
            <w:r w:rsidRPr="00102FC8">
              <w:t>2018-06-06</w:t>
            </w:r>
          </w:p>
        </w:tc>
        <w:tc>
          <w:tcPr>
            <w:tcW w:w="1250" w:type="dxa"/>
          </w:tcPr>
          <w:p w14:paraId="4E3AA2E3" w14:textId="77777777" w:rsidR="00296E4F" w:rsidRPr="00102FC8" w:rsidRDefault="00296E4F" w:rsidP="00D56EFB">
            <w:r w:rsidRPr="00102FC8">
              <w:t>2018-12-31</w:t>
            </w:r>
          </w:p>
        </w:tc>
        <w:tc>
          <w:tcPr>
            <w:tcW w:w="1084" w:type="dxa"/>
          </w:tcPr>
          <w:p w14:paraId="3A87C27F" w14:textId="77777777" w:rsidR="00296E4F" w:rsidRPr="00102FC8" w:rsidRDefault="00296E4F" w:rsidP="00D56EFB">
            <w:r w:rsidRPr="00102FC8">
              <w:t>114408</w:t>
            </w:r>
          </w:p>
        </w:tc>
        <w:tc>
          <w:tcPr>
            <w:tcW w:w="933" w:type="dxa"/>
          </w:tcPr>
          <w:p w14:paraId="053D486C" w14:textId="77777777" w:rsidR="00296E4F" w:rsidRPr="00102FC8" w:rsidRDefault="00296E4F" w:rsidP="00D56EFB">
            <w:r w:rsidRPr="00102FC8">
              <w:t>3993</w:t>
            </w:r>
          </w:p>
        </w:tc>
      </w:tr>
    </w:tbl>
    <w:p w14:paraId="53A560B3" w14:textId="48524F45" w:rsidR="00296E4F" w:rsidRDefault="00296E4F"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60CBF72B" w14:textId="77777777" w:rsidR="00754871" w:rsidRPr="00102FC8" w:rsidRDefault="00754871" w:rsidP="00754871">
      <w:pPr>
        <w:pStyle w:val="Caption"/>
        <w:keepNext/>
        <w:spacing w:after="0"/>
        <w:rPr>
          <w:rFonts w:ascii="Times New Roman" w:hAnsi="Times New Roman" w:cs="Times New Roman"/>
          <w:i w:val="0"/>
          <w:iCs w:val="0"/>
          <w:color w:val="auto"/>
          <w:sz w:val="24"/>
          <w:szCs w:val="24"/>
        </w:rPr>
      </w:pPr>
      <w:bookmarkStart w:id="12" w:name="_Ref63987508"/>
      <w:r w:rsidRPr="00102FC8">
        <w:rPr>
          <w:rFonts w:ascii="Times New Roman" w:hAnsi="Times New Roman" w:cs="Times New Roman"/>
          <w:b/>
          <w:bCs/>
          <w:i w:val="0"/>
          <w:iCs w:val="0"/>
          <w:color w:val="auto"/>
          <w:sz w:val="24"/>
          <w:szCs w:val="24"/>
        </w:rPr>
        <w:t>Table S</w:t>
      </w:r>
      <w:r w:rsidRPr="00102FC8">
        <w:rPr>
          <w:rFonts w:ascii="Times New Roman" w:hAnsi="Times New Roman" w:cs="Times New Roman"/>
          <w:b/>
          <w:bCs/>
          <w:i w:val="0"/>
          <w:iCs w:val="0"/>
          <w:color w:val="auto"/>
          <w:sz w:val="24"/>
          <w:szCs w:val="24"/>
        </w:rPr>
        <w:fldChar w:fldCharType="begin"/>
      </w:r>
      <w:r w:rsidRPr="00102FC8">
        <w:rPr>
          <w:rFonts w:ascii="Times New Roman" w:hAnsi="Times New Roman" w:cs="Times New Roman"/>
          <w:b/>
          <w:bCs/>
          <w:i w:val="0"/>
          <w:iCs w:val="0"/>
          <w:color w:val="auto"/>
          <w:sz w:val="24"/>
          <w:szCs w:val="24"/>
        </w:rPr>
        <w:instrText xml:space="preserve"> SEQ Table_S \* ARABIC </w:instrText>
      </w:r>
      <w:r w:rsidRPr="00102FC8">
        <w:rPr>
          <w:rFonts w:ascii="Times New Roman" w:hAnsi="Times New Roman" w:cs="Times New Roman"/>
          <w:b/>
          <w:bCs/>
          <w:i w:val="0"/>
          <w:iCs w:val="0"/>
          <w:color w:val="auto"/>
          <w:sz w:val="24"/>
          <w:szCs w:val="24"/>
        </w:rPr>
        <w:fldChar w:fldCharType="separate"/>
      </w:r>
      <w:r w:rsidRPr="00102FC8">
        <w:rPr>
          <w:rFonts w:ascii="Times New Roman" w:hAnsi="Times New Roman" w:cs="Times New Roman"/>
          <w:b/>
          <w:bCs/>
          <w:i w:val="0"/>
          <w:iCs w:val="0"/>
          <w:noProof/>
          <w:color w:val="auto"/>
          <w:sz w:val="24"/>
          <w:szCs w:val="24"/>
        </w:rPr>
        <w:t>7</w:t>
      </w:r>
      <w:r w:rsidRPr="00102FC8">
        <w:rPr>
          <w:rFonts w:ascii="Times New Roman" w:hAnsi="Times New Roman" w:cs="Times New Roman"/>
          <w:b/>
          <w:bCs/>
          <w:i w:val="0"/>
          <w:iCs w:val="0"/>
          <w:color w:val="auto"/>
          <w:sz w:val="24"/>
          <w:szCs w:val="24"/>
        </w:rPr>
        <w:fldChar w:fldCharType="end"/>
      </w:r>
      <w:bookmarkEnd w:id="12"/>
      <w:r w:rsidRPr="00102FC8">
        <w:rPr>
          <w:rFonts w:ascii="Times New Roman" w:hAnsi="Times New Roman" w:cs="Times New Roman"/>
          <w:b/>
          <w:bCs/>
          <w:i w:val="0"/>
          <w:iCs w:val="0"/>
          <w:color w:val="auto"/>
          <w:sz w:val="24"/>
          <w:szCs w:val="24"/>
        </w:rPr>
        <w:t>.</w:t>
      </w:r>
      <w:r w:rsidRPr="00102FC8">
        <w:rPr>
          <w:rFonts w:ascii="Times New Roman" w:hAnsi="Times New Roman" w:cs="Times New Roman"/>
          <w:i w:val="0"/>
          <w:iCs w:val="0"/>
          <w:color w:val="auto"/>
          <w:sz w:val="24"/>
          <w:szCs w:val="24"/>
        </w:rPr>
        <w:t xml:space="preserve"> Additional cross validations of the final model compared to the benchmark model using 20 ROCV tests. </w:t>
      </w:r>
    </w:p>
    <w:p w14:paraId="18B7DDFD" w14:textId="386A0178" w:rsidR="00754871" w:rsidRDefault="00754871"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55C732BB" w14:textId="77777777" w:rsidR="00006F36" w:rsidRDefault="00006F36"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0A7B9291" w14:textId="1286FA63" w:rsidR="00296E4F" w:rsidRPr="00102FC8" w:rsidRDefault="00296E4F" w:rsidP="00D56EFB">
      <w:pPr>
        <w:pStyle w:val="Caption"/>
        <w:keepNext/>
        <w:spacing w:after="0"/>
        <w:rPr>
          <w:rFonts w:ascii="Times New Roman" w:hAnsi="Times New Roman" w:cs="Times New Roman"/>
          <w:bCs/>
          <w:i w:val="0"/>
          <w:color w:val="auto"/>
          <w:sz w:val="24"/>
          <w:szCs w:val="24"/>
        </w:rPr>
      </w:pPr>
    </w:p>
    <w:tbl>
      <w:tblPr>
        <w:tblStyle w:val="TableGrid"/>
        <w:tblW w:w="0" w:type="auto"/>
        <w:tblLook w:val="04A0" w:firstRow="1" w:lastRow="0" w:firstColumn="1" w:lastColumn="0" w:noHBand="0" w:noVBand="1"/>
      </w:tblPr>
      <w:tblGrid>
        <w:gridCol w:w="1338"/>
        <w:gridCol w:w="1338"/>
        <w:gridCol w:w="1338"/>
        <w:gridCol w:w="1364"/>
        <w:gridCol w:w="1163"/>
        <w:gridCol w:w="2809"/>
      </w:tblGrid>
      <w:tr w:rsidR="00296E4F" w:rsidRPr="00102FC8" w14:paraId="1C3293C6" w14:textId="77777777" w:rsidTr="00482C3B">
        <w:tc>
          <w:tcPr>
            <w:tcW w:w="1338" w:type="dxa"/>
          </w:tcPr>
          <w:p w14:paraId="41B2687E" w14:textId="77777777" w:rsidR="00296E4F" w:rsidRPr="00102FC8" w:rsidRDefault="00296E4F" w:rsidP="00D56EFB">
            <w:r w:rsidRPr="00102FC8">
              <w:t>RMSE Validation</w:t>
            </w:r>
          </w:p>
        </w:tc>
        <w:tc>
          <w:tcPr>
            <w:tcW w:w="1338" w:type="dxa"/>
          </w:tcPr>
          <w:p w14:paraId="745F7CDE" w14:textId="77777777" w:rsidR="00296E4F" w:rsidRPr="00102FC8" w:rsidRDefault="00296E4F" w:rsidP="00D56EFB">
            <w:r w:rsidRPr="00102FC8">
              <w:t>σ RMSE Validation</w:t>
            </w:r>
          </w:p>
        </w:tc>
        <w:tc>
          <w:tcPr>
            <w:tcW w:w="1338" w:type="dxa"/>
          </w:tcPr>
          <w:p w14:paraId="0E463B5A" w14:textId="77777777" w:rsidR="00296E4F" w:rsidRPr="00102FC8" w:rsidRDefault="00296E4F" w:rsidP="00D56EFB">
            <w:r w:rsidRPr="00102FC8">
              <w:t>Accuracy Within One Increment Validation</w:t>
            </w:r>
          </w:p>
        </w:tc>
        <w:tc>
          <w:tcPr>
            <w:tcW w:w="1364" w:type="dxa"/>
          </w:tcPr>
          <w:p w14:paraId="375F91FC" w14:textId="77777777" w:rsidR="00296E4F" w:rsidRPr="00102FC8" w:rsidRDefault="00296E4F" w:rsidP="00D56EFB">
            <w:r w:rsidRPr="00102FC8">
              <w:t>Accuracy Within Two Increments Validation</w:t>
            </w:r>
          </w:p>
        </w:tc>
        <w:tc>
          <w:tcPr>
            <w:tcW w:w="1163" w:type="dxa"/>
          </w:tcPr>
          <w:p w14:paraId="6870436A" w14:textId="77777777" w:rsidR="00296E4F" w:rsidRPr="00102FC8" w:rsidRDefault="00296E4F" w:rsidP="00D56EFB">
            <w:r w:rsidRPr="00102FC8">
              <w:t>RMSE Train</w:t>
            </w:r>
          </w:p>
        </w:tc>
        <w:tc>
          <w:tcPr>
            <w:tcW w:w="2809" w:type="dxa"/>
          </w:tcPr>
          <w:p w14:paraId="35D735AA" w14:textId="77777777" w:rsidR="00296E4F" w:rsidRPr="00102FC8" w:rsidRDefault="00296E4F" w:rsidP="00D56EFB">
            <w:r w:rsidRPr="00102FC8">
              <w:t>Model Parameters</w:t>
            </w:r>
          </w:p>
        </w:tc>
      </w:tr>
      <w:tr w:rsidR="00296E4F" w:rsidRPr="00102FC8" w14:paraId="5D117701" w14:textId="77777777" w:rsidTr="00482C3B">
        <w:tc>
          <w:tcPr>
            <w:tcW w:w="1338" w:type="dxa"/>
          </w:tcPr>
          <w:p w14:paraId="5B5BE4AD" w14:textId="77777777" w:rsidR="00296E4F" w:rsidRPr="00102FC8" w:rsidRDefault="00296E4F" w:rsidP="00D56EFB">
            <w:r w:rsidRPr="00102FC8">
              <w:t>12.99</w:t>
            </w:r>
          </w:p>
        </w:tc>
        <w:tc>
          <w:tcPr>
            <w:tcW w:w="1338" w:type="dxa"/>
          </w:tcPr>
          <w:p w14:paraId="6F60A134" w14:textId="77777777" w:rsidR="00296E4F" w:rsidRPr="00102FC8" w:rsidRDefault="00296E4F" w:rsidP="00D56EFB">
            <w:r w:rsidRPr="00102FC8">
              <w:t>0.682</w:t>
            </w:r>
          </w:p>
        </w:tc>
        <w:tc>
          <w:tcPr>
            <w:tcW w:w="1338" w:type="dxa"/>
          </w:tcPr>
          <w:p w14:paraId="6915385B" w14:textId="77777777" w:rsidR="00296E4F" w:rsidRPr="00102FC8" w:rsidRDefault="00296E4F" w:rsidP="00D56EFB">
            <w:r w:rsidRPr="00102FC8">
              <w:t>80.19%</w:t>
            </w:r>
          </w:p>
        </w:tc>
        <w:tc>
          <w:tcPr>
            <w:tcW w:w="1364" w:type="dxa"/>
          </w:tcPr>
          <w:p w14:paraId="6E1FED9F" w14:textId="77777777" w:rsidR="00296E4F" w:rsidRPr="00102FC8" w:rsidRDefault="00296E4F" w:rsidP="00D56EFB">
            <w:r w:rsidRPr="00102FC8">
              <w:t>94.24%</w:t>
            </w:r>
          </w:p>
        </w:tc>
        <w:tc>
          <w:tcPr>
            <w:tcW w:w="1163" w:type="dxa"/>
          </w:tcPr>
          <w:p w14:paraId="59EBE28C" w14:textId="77777777" w:rsidR="00296E4F" w:rsidRPr="00102FC8" w:rsidRDefault="00296E4F" w:rsidP="00D56EFB">
            <w:r w:rsidRPr="00102FC8">
              <w:t>11.81</w:t>
            </w:r>
          </w:p>
        </w:tc>
        <w:tc>
          <w:tcPr>
            <w:tcW w:w="2809" w:type="dxa"/>
          </w:tcPr>
          <w:p w14:paraId="495F0361" w14:textId="77777777" w:rsidR="00296E4F" w:rsidRPr="00102FC8" w:rsidRDefault="00296E4F" w:rsidP="00D56EFB">
            <w:proofErr w:type="spellStart"/>
            <w:proofErr w:type="gramStart"/>
            <w:r w:rsidRPr="00102FC8">
              <w:t>model:XGBoost</w:t>
            </w:r>
            <w:proofErr w:type="spellEnd"/>
            <w:proofErr w:type="gramEnd"/>
            <w:r w:rsidRPr="00102FC8">
              <w:t xml:space="preserve">, </w:t>
            </w:r>
            <w:proofErr w:type="spellStart"/>
            <w:r w:rsidRPr="00102FC8">
              <w:t>features:VIXGB</w:t>
            </w:r>
            <w:proofErr w:type="spellEnd"/>
            <w:r w:rsidRPr="00102FC8">
              <w:t xml:space="preserve"> Top 15, </w:t>
            </w:r>
            <w:proofErr w:type="spellStart"/>
            <w:r w:rsidRPr="00102FC8">
              <w:t>tree_method:auto</w:t>
            </w:r>
            <w:proofErr w:type="spellEnd"/>
            <w:r w:rsidRPr="00102FC8">
              <w:t xml:space="preserve">, </w:t>
            </w:r>
            <w:proofErr w:type="spellStart"/>
            <w:r w:rsidRPr="00102FC8">
              <w:t>objective:reg:squarederror</w:t>
            </w:r>
            <w:proofErr w:type="spellEnd"/>
            <w:r w:rsidRPr="00102FC8">
              <w:t xml:space="preserve">, </w:t>
            </w:r>
            <w:proofErr w:type="spellStart"/>
            <w:r w:rsidRPr="00102FC8">
              <w:t>booster:gbtree</w:t>
            </w:r>
            <w:proofErr w:type="spellEnd"/>
            <w:r w:rsidRPr="00102FC8">
              <w:t>, learning_rate:0.01, gamma:0, max_depth:8, colsample_bytree:0.8, colsample_bynode:0.3, subsample:1, min_child_weight:1.0, n_estimators:500</w:t>
            </w:r>
          </w:p>
        </w:tc>
      </w:tr>
      <w:tr w:rsidR="00296E4F" w:rsidRPr="00102FC8" w14:paraId="0E0CD974" w14:textId="77777777" w:rsidTr="00482C3B">
        <w:tc>
          <w:tcPr>
            <w:tcW w:w="1338" w:type="dxa"/>
          </w:tcPr>
          <w:p w14:paraId="020F483E" w14:textId="77777777" w:rsidR="00296E4F" w:rsidRPr="00102FC8" w:rsidRDefault="00296E4F" w:rsidP="00D56EFB">
            <w:r w:rsidRPr="00102FC8">
              <w:t>13.02</w:t>
            </w:r>
          </w:p>
        </w:tc>
        <w:tc>
          <w:tcPr>
            <w:tcW w:w="1338" w:type="dxa"/>
          </w:tcPr>
          <w:p w14:paraId="1F533510" w14:textId="77777777" w:rsidR="00296E4F" w:rsidRPr="00102FC8" w:rsidRDefault="00296E4F" w:rsidP="00D56EFB">
            <w:r w:rsidRPr="00102FC8">
              <w:t>0.709</w:t>
            </w:r>
          </w:p>
        </w:tc>
        <w:tc>
          <w:tcPr>
            <w:tcW w:w="1338" w:type="dxa"/>
          </w:tcPr>
          <w:p w14:paraId="562765AE" w14:textId="77777777" w:rsidR="00296E4F" w:rsidRPr="00102FC8" w:rsidRDefault="00296E4F" w:rsidP="00D56EFB">
            <w:r w:rsidRPr="00102FC8">
              <w:t>80.51%</w:t>
            </w:r>
          </w:p>
        </w:tc>
        <w:tc>
          <w:tcPr>
            <w:tcW w:w="1364" w:type="dxa"/>
          </w:tcPr>
          <w:p w14:paraId="40749DE7" w14:textId="77777777" w:rsidR="00296E4F" w:rsidRPr="00102FC8" w:rsidRDefault="00296E4F" w:rsidP="00D56EFB">
            <w:r w:rsidRPr="00102FC8">
              <w:t>94.18%</w:t>
            </w:r>
          </w:p>
        </w:tc>
        <w:tc>
          <w:tcPr>
            <w:tcW w:w="1163" w:type="dxa"/>
          </w:tcPr>
          <w:p w14:paraId="54DA6AA7" w14:textId="77777777" w:rsidR="00296E4F" w:rsidRPr="00102FC8" w:rsidRDefault="00296E4F" w:rsidP="00D56EFB">
            <w:r w:rsidRPr="00102FC8">
              <w:t>12.18</w:t>
            </w:r>
          </w:p>
        </w:tc>
        <w:tc>
          <w:tcPr>
            <w:tcW w:w="2809" w:type="dxa"/>
          </w:tcPr>
          <w:p w14:paraId="5A3A6A4C" w14:textId="77777777" w:rsidR="00296E4F" w:rsidRPr="00102FC8" w:rsidRDefault="00296E4F" w:rsidP="00D56EFB">
            <w:proofErr w:type="spellStart"/>
            <w:proofErr w:type="gramStart"/>
            <w:r w:rsidRPr="00102FC8">
              <w:t>model:LightGBM</w:t>
            </w:r>
            <w:proofErr w:type="spellEnd"/>
            <w:proofErr w:type="gramEnd"/>
            <w:r w:rsidRPr="00102FC8">
              <w:t xml:space="preserve">, </w:t>
            </w:r>
            <w:proofErr w:type="spellStart"/>
            <w:r w:rsidRPr="00102FC8">
              <w:t>features:VIXGB</w:t>
            </w:r>
            <w:proofErr w:type="spellEnd"/>
            <w:r w:rsidRPr="00102FC8">
              <w:t xml:space="preserve"> Better than Random Variables, </w:t>
            </w:r>
            <w:proofErr w:type="spellStart"/>
            <w:r w:rsidRPr="00102FC8">
              <w:t>objective:regression</w:t>
            </w:r>
            <w:proofErr w:type="spellEnd"/>
            <w:r w:rsidRPr="00102FC8">
              <w:t xml:space="preserve">, </w:t>
            </w:r>
            <w:proofErr w:type="spellStart"/>
            <w:r w:rsidRPr="00102FC8">
              <w:t>boosting_type:gbdt</w:t>
            </w:r>
            <w:proofErr w:type="spellEnd"/>
            <w:r w:rsidRPr="00102FC8">
              <w:t xml:space="preserve">, learning_rate:0.1, num_leaves:32, min_child_samples:20, </w:t>
            </w:r>
            <w:proofErr w:type="spellStart"/>
            <w:r w:rsidRPr="00102FC8">
              <w:t>max_depth</w:t>
            </w:r>
            <w:proofErr w:type="spellEnd"/>
            <w:r w:rsidRPr="00102FC8">
              <w:t xml:space="preserve">:-1, colsample_bytree:0.9, </w:t>
            </w:r>
            <w:r w:rsidRPr="00102FC8">
              <w:lastRenderedPageBreak/>
              <w:t>subsample:1, n_estimators:50</w:t>
            </w:r>
          </w:p>
        </w:tc>
      </w:tr>
      <w:tr w:rsidR="00296E4F" w:rsidRPr="00102FC8" w14:paraId="52CFC328" w14:textId="77777777" w:rsidTr="00482C3B">
        <w:tc>
          <w:tcPr>
            <w:tcW w:w="1338" w:type="dxa"/>
          </w:tcPr>
          <w:p w14:paraId="1DFEE393" w14:textId="77777777" w:rsidR="00296E4F" w:rsidRPr="00102FC8" w:rsidRDefault="00296E4F" w:rsidP="00D56EFB">
            <w:r w:rsidRPr="00102FC8">
              <w:lastRenderedPageBreak/>
              <w:t>13.11</w:t>
            </w:r>
          </w:p>
        </w:tc>
        <w:tc>
          <w:tcPr>
            <w:tcW w:w="1338" w:type="dxa"/>
          </w:tcPr>
          <w:p w14:paraId="566D4D3A" w14:textId="77777777" w:rsidR="00296E4F" w:rsidRPr="00102FC8" w:rsidRDefault="00296E4F" w:rsidP="00D56EFB">
            <w:r w:rsidRPr="00102FC8">
              <w:t>0.686</w:t>
            </w:r>
          </w:p>
        </w:tc>
        <w:tc>
          <w:tcPr>
            <w:tcW w:w="1338" w:type="dxa"/>
          </w:tcPr>
          <w:p w14:paraId="3A388735" w14:textId="77777777" w:rsidR="00296E4F" w:rsidRPr="00102FC8" w:rsidRDefault="00296E4F" w:rsidP="00D56EFB">
            <w:r w:rsidRPr="00102FC8">
              <w:t>80.05%</w:t>
            </w:r>
          </w:p>
        </w:tc>
        <w:tc>
          <w:tcPr>
            <w:tcW w:w="1364" w:type="dxa"/>
          </w:tcPr>
          <w:p w14:paraId="25A7CDA1" w14:textId="77777777" w:rsidR="00296E4F" w:rsidRPr="00102FC8" w:rsidRDefault="00296E4F" w:rsidP="00D56EFB">
            <w:r w:rsidRPr="00102FC8">
              <w:t>94.07%</w:t>
            </w:r>
          </w:p>
        </w:tc>
        <w:tc>
          <w:tcPr>
            <w:tcW w:w="1163" w:type="dxa"/>
          </w:tcPr>
          <w:p w14:paraId="31885701" w14:textId="77777777" w:rsidR="00296E4F" w:rsidRPr="00102FC8" w:rsidRDefault="00296E4F" w:rsidP="00D56EFB">
            <w:r w:rsidRPr="00102FC8">
              <w:t>12.74</w:t>
            </w:r>
          </w:p>
        </w:tc>
        <w:tc>
          <w:tcPr>
            <w:tcW w:w="2809" w:type="dxa"/>
          </w:tcPr>
          <w:p w14:paraId="567EA012" w14:textId="77777777" w:rsidR="00296E4F" w:rsidRPr="00102FC8" w:rsidRDefault="00296E4F" w:rsidP="00D56EFB">
            <w:proofErr w:type="spellStart"/>
            <w:r w:rsidRPr="00102FC8">
              <w:t>model:GAM</w:t>
            </w:r>
            <w:proofErr w:type="spellEnd"/>
            <w:r w:rsidRPr="00102FC8">
              <w:t xml:space="preserve">, </w:t>
            </w:r>
            <w:proofErr w:type="spellStart"/>
            <w:proofErr w:type="gramStart"/>
            <w:r w:rsidRPr="00102FC8">
              <w:t>features:VIXGB</w:t>
            </w:r>
            <w:proofErr w:type="spellEnd"/>
            <w:proofErr w:type="gramEnd"/>
            <w:r w:rsidRPr="00102FC8">
              <w:t xml:space="preserve"> Top 10, max_iter:200, lam:0.9, n_splines:10</w:t>
            </w:r>
          </w:p>
        </w:tc>
      </w:tr>
      <w:tr w:rsidR="00296E4F" w:rsidRPr="00102FC8" w14:paraId="174E58BB" w14:textId="77777777" w:rsidTr="00482C3B">
        <w:tc>
          <w:tcPr>
            <w:tcW w:w="1338" w:type="dxa"/>
          </w:tcPr>
          <w:p w14:paraId="077EAF99" w14:textId="77777777" w:rsidR="00296E4F" w:rsidRPr="00102FC8" w:rsidRDefault="00296E4F" w:rsidP="00D56EFB">
            <w:r w:rsidRPr="00102FC8">
              <w:t>13.19</w:t>
            </w:r>
          </w:p>
        </w:tc>
        <w:tc>
          <w:tcPr>
            <w:tcW w:w="1338" w:type="dxa"/>
          </w:tcPr>
          <w:p w14:paraId="222340CC" w14:textId="77777777" w:rsidR="00296E4F" w:rsidRPr="00102FC8" w:rsidRDefault="00296E4F" w:rsidP="00D56EFB">
            <w:r w:rsidRPr="00102FC8">
              <w:t>0.648</w:t>
            </w:r>
          </w:p>
        </w:tc>
        <w:tc>
          <w:tcPr>
            <w:tcW w:w="1338" w:type="dxa"/>
          </w:tcPr>
          <w:p w14:paraId="3D799F23" w14:textId="77777777" w:rsidR="00296E4F" w:rsidRPr="00102FC8" w:rsidRDefault="00296E4F" w:rsidP="00D56EFB">
            <w:r w:rsidRPr="00102FC8">
              <w:t>79.78%</w:t>
            </w:r>
          </w:p>
        </w:tc>
        <w:tc>
          <w:tcPr>
            <w:tcW w:w="1364" w:type="dxa"/>
          </w:tcPr>
          <w:p w14:paraId="7DDAD10F" w14:textId="77777777" w:rsidR="00296E4F" w:rsidRPr="00102FC8" w:rsidRDefault="00296E4F" w:rsidP="00D56EFB">
            <w:r w:rsidRPr="00102FC8">
              <w:t>93.83%</w:t>
            </w:r>
          </w:p>
        </w:tc>
        <w:tc>
          <w:tcPr>
            <w:tcW w:w="1163" w:type="dxa"/>
          </w:tcPr>
          <w:p w14:paraId="4E933A5D" w14:textId="77777777" w:rsidR="00296E4F" w:rsidRPr="00102FC8" w:rsidRDefault="00296E4F" w:rsidP="00D56EFB">
            <w:r w:rsidRPr="00102FC8">
              <w:t>12.83</w:t>
            </w:r>
          </w:p>
        </w:tc>
        <w:tc>
          <w:tcPr>
            <w:tcW w:w="2809" w:type="dxa"/>
          </w:tcPr>
          <w:p w14:paraId="0132DCD4" w14:textId="77777777" w:rsidR="00296E4F" w:rsidRPr="00102FC8" w:rsidRDefault="00296E4F" w:rsidP="00D56EFB">
            <w:proofErr w:type="spellStart"/>
            <w:proofErr w:type="gramStart"/>
            <w:r w:rsidRPr="00102FC8">
              <w:t>model:elastic</w:t>
            </w:r>
            <w:proofErr w:type="spellEnd"/>
            <w:proofErr w:type="gramEnd"/>
            <w:r w:rsidRPr="00102FC8">
              <w:t xml:space="preserve"> net, features: VIXGB Top 10, n_alphas:100, l1_ratio:1.0</w:t>
            </w:r>
          </w:p>
        </w:tc>
      </w:tr>
      <w:tr w:rsidR="00296E4F" w:rsidRPr="00102FC8" w14:paraId="03BB870F" w14:textId="77777777" w:rsidTr="00482C3B">
        <w:tc>
          <w:tcPr>
            <w:tcW w:w="1338" w:type="dxa"/>
          </w:tcPr>
          <w:p w14:paraId="33AEBBC0" w14:textId="77777777" w:rsidR="00296E4F" w:rsidRPr="00102FC8" w:rsidRDefault="00296E4F" w:rsidP="00D56EFB">
            <w:r w:rsidRPr="00102FC8">
              <w:t>13.28</w:t>
            </w:r>
          </w:p>
        </w:tc>
        <w:tc>
          <w:tcPr>
            <w:tcW w:w="1338" w:type="dxa"/>
          </w:tcPr>
          <w:p w14:paraId="51659478" w14:textId="77777777" w:rsidR="00296E4F" w:rsidRPr="00102FC8" w:rsidRDefault="00296E4F" w:rsidP="00D56EFB">
            <w:r w:rsidRPr="00102FC8">
              <w:t>0.698</w:t>
            </w:r>
          </w:p>
        </w:tc>
        <w:tc>
          <w:tcPr>
            <w:tcW w:w="1338" w:type="dxa"/>
          </w:tcPr>
          <w:p w14:paraId="40FDAE60" w14:textId="77777777" w:rsidR="00296E4F" w:rsidRPr="00102FC8" w:rsidRDefault="00296E4F" w:rsidP="00D56EFB">
            <w:r w:rsidRPr="00102FC8">
              <w:t>80.14%</w:t>
            </w:r>
          </w:p>
        </w:tc>
        <w:tc>
          <w:tcPr>
            <w:tcW w:w="1364" w:type="dxa"/>
          </w:tcPr>
          <w:p w14:paraId="5F1774E3" w14:textId="77777777" w:rsidR="00296E4F" w:rsidRPr="00102FC8" w:rsidRDefault="00296E4F" w:rsidP="00D56EFB">
            <w:r w:rsidRPr="00102FC8">
              <w:t>93.92%</w:t>
            </w:r>
          </w:p>
        </w:tc>
        <w:tc>
          <w:tcPr>
            <w:tcW w:w="1163" w:type="dxa"/>
          </w:tcPr>
          <w:p w14:paraId="21EC0467" w14:textId="77777777" w:rsidR="00296E4F" w:rsidRPr="00102FC8" w:rsidRDefault="00296E4F" w:rsidP="00D56EFB">
            <w:r w:rsidRPr="00102FC8">
              <w:t>12.85</w:t>
            </w:r>
          </w:p>
        </w:tc>
        <w:tc>
          <w:tcPr>
            <w:tcW w:w="2809" w:type="dxa"/>
          </w:tcPr>
          <w:p w14:paraId="7671B862" w14:textId="77777777" w:rsidR="00296E4F" w:rsidRPr="00102FC8" w:rsidRDefault="00296E4F" w:rsidP="00D56EFB">
            <w:proofErr w:type="spellStart"/>
            <w:proofErr w:type="gramStart"/>
            <w:r w:rsidRPr="00102FC8">
              <w:t>model:ordinal</w:t>
            </w:r>
            <w:proofErr w:type="spellEnd"/>
            <w:proofErr w:type="gramEnd"/>
            <w:r w:rsidRPr="00102FC8">
              <w:t xml:space="preserve"> logistic regression, </w:t>
            </w:r>
            <w:proofErr w:type="spellStart"/>
            <w:r w:rsidRPr="00102FC8">
              <w:t>features:VIXGB</w:t>
            </w:r>
            <w:proofErr w:type="spellEnd"/>
            <w:r w:rsidRPr="00102FC8">
              <w:t xml:space="preserve"> Top 10, alpha:0.75</w:t>
            </w:r>
          </w:p>
        </w:tc>
      </w:tr>
      <w:tr w:rsidR="00296E4F" w:rsidRPr="00102FC8" w14:paraId="78B2E239" w14:textId="77777777" w:rsidTr="00482C3B">
        <w:tc>
          <w:tcPr>
            <w:tcW w:w="1338" w:type="dxa"/>
          </w:tcPr>
          <w:p w14:paraId="4C38FCE0" w14:textId="77777777" w:rsidR="00296E4F" w:rsidRPr="00102FC8" w:rsidRDefault="00296E4F" w:rsidP="00D56EFB">
            <w:r w:rsidRPr="00102FC8">
              <w:t>13.66</w:t>
            </w:r>
          </w:p>
        </w:tc>
        <w:tc>
          <w:tcPr>
            <w:tcW w:w="1338" w:type="dxa"/>
          </w:tcPr>
          <w:p w14:paraId="414A0095" w14:textId="77777777" w:rsidR="00296E4F" w:rsidRPr="00102FC8" w:rsidRDefault="00296E4F" w:rsidP="00D56EFB">
            <w:r w:rsidRPr="00102FC8">
              <w:t>0.637</w:t>
            </w:r>
          </w:p>
        </w:tc>
        <w:tc>
          <w:tcPr>
            <w:tcW w:w="1338" w:type="dxa"/>
          </w:tcPr>
          <w:p w14:paraId="4F051A7C" w14:textId="77777777" w:rsidR="00296E4F" w:rsidRPr="00102FC8" w:rsidRDefault="00296E4F" w:rsidP="00D56EFB">
            <w:r w:rsidRPr="00102FC8">
              <w:t>77.77%</w:t>
            </w:r>
          </w:p>
        </w:tc>
        <w:tc>
          <w:tcPr>
            <w:tcW w:w="1364" w:type="dxa"/>
          </w:tcPr>
          <w:p w14:paraId="11D5F665" w14:textId="77777777" w:rsidR="00296E4F" w:rsidRPr="00102FC8" w:rsidRDefault="00296E4F" w:rsidP="00D56EFB">
            <w:r w:rsidRPr="00102FC8">
              <w:t>93.56%</w:t>
            </w:r>
          </w:p>
        </w:tc>
        <w:tc>
          <w:tcPr>
            <w:tcW w:w="1163" w:type="dxa"/>
          </w:tcPr>
          <w:p w14:paraId="585A3105" w14:textId="77777777" w:rsidR="00296E4F" w:rsidRPr="00102FC8" w:rsidRDefault="00296E4F" w:rsidP="00D56EFB">
            <w:r w:rsidRPr="00102FC8">
              <w:t>13.21</w:t>
            </w:r>
          </w:p>
        </w:tc>
        <w:tc>
          <w:tcPr>
            <w:tcW w:w="2809" w:type="dxa"/>
          </w:tcPr>
          <w:p w14:paraId="17176CBA" w14:textId="77777777" w:rsidR="00296E4F" w:rsidRPr="00102FC8" w:rsidRDefault="00296E4F" w:rsidP="00D56EFB">
            <w:proofErr w:type="spellStart"/>
            <w:proofErr w:type="gramStart"/>
            <w:r w:rsidRPr="00102FC8">
              <w:t>model:random</w:t>
            </w:r>
            <w:proofErr w:type="spellEnd"/>
            <w:proofErr w:type="gramEnd"/>
            <w:r w:rsidRPr="00102FC8">
              <w:t xml:space="preserve"> Forests, </w:t>
            </w:r>
            <w:proofErr w:type="spellStart"/>
            <w:r w:rsidRPr="00102FC8">
              <w:t>features:VIXGB</w:t>
            </w:r>
            <w:proofErr w:type="spellEnd"/>
            <w:r w:rsidRPr="00102FC8">
              <w:t xml:space="preserve"> Top 5, max_depth:12, min_samples_leaf:300, min_samples_split:947, n_estimators:500, </w:t>
            </w:r>
            <w:proofErr w:type="spellStart"/>
            <w:r w:rsidRPr="00102FC8">
              <w:t>max_features:sqrt</w:t>
            </w:r>
            <w:proofErr w:type="spellEnd"/>
            <w:r w:rsidRPr="00102FC8">
              <w:t xml:space="preserve">, </w:t>
            </w:r>
            <w:proofErr w:type="spellStart"/>
            <w:r w:rsidRPr="00102FC8">
              <w:t>bootstrap:True</w:t>
            </w:r>
            <w:proofErr w:type="spellEnd"/>
          </w:p>
        </w:tc>
      </w:tr>
      <w:tr w:rsidR="00296E4F" w:rsidRPr="00102FC8" w14:paraId="725E9B96" w14:textId="77777777" w:rsidTr="00482C3B">
        <w:tc>
          <w:tcPr>
            <w:tcW w:w="1338" w:type="dxa"/>
          </w:tcPr>
          <w:p w14:paraId="019DAFEE" w14:textId="77777777" w:rsidR="00296E4F" w:rsidRPr="00102FC8" w:rsidRDefault="00296E4F" w:rsidP="00D56EFB">
            <w:r w:rsidRPr="00102FC8">
              <w:t>13.91</w:t>
            </w:r>
          </w:p>
        </w:tc>
        <w:tc>
          <w:tcPr>
            <w:tcW w:w="1338" w:type="dxa"/>
          </w:tcPr>
          <w:p w14:paraId="1972DD75" w14:textId="77777777" w:rsidR="00296E4F" w:rsidRPr="00102FC8" w:rsidRDefault="00296E4F" w:rsidP="00D56EFB">
            <w:r w:rsidRPr="00102FC8">
              <w:t>0.954</w:t>
            </w:r>
          </w:p>
        </w:tc>
        <w:tc>
          <w:tcPr>
            <w:tcW w:w="1338" w:type="dxa"/>
          </w:tcPr>
          <w:p w14:paraId="66A69A7C" w14:textId="77777777" w:rsidR="00296E4F" w:rsidRPr="00102FC8" w:rsidRDefault="00296E4F" w:rsidP="00D56EFB">
            <w:r w:rsidRPr="00102FC8">
              <w:t>78.95%</w:t>
            </w:r>
          </w:p>
        </w:tc>
        <w:tc>
          <w:tcPr>
            <w:tcW w:w="1364" w:type="dxa"/>
          </w:tcPr>
          <w:p w14:paraId="2081693E" w14:textId="77777777" w:rsidR="00296E4F" w:rsidRPr="00102FC8" w:rsidRDefault="00296E4F" w:rsidP="00D56EFB">
            <w:r w:rsidRPr="00102FC8">
              <w:t>92.11%</w:t>
            </w:r>
          </w:p>
        </w:tc>
        <w:tc>
          <w:tcPr>
            <w:tcW w:w="1163" w:type="dxa"/>
          </w:tcPr>
          <w:p w14:paraId="1FAF37C2" w14:textId="77777777" w:rsidR="00296E4F" w:rsidRPr="00102FC8" w:rsidRDefault="00296E4F" w:rsidP="00D56EFB">
            <w:r w:rsidRPr="00102FC8">
              <w:t>13.36</w:t>
            </w:r>
          </w:p>
        </w:tc>
        <w:tc>
          <w:tcPr>
            <w:tcW w:w="2809" w:type="dxa"/>
          </w:tcPr>
          <w:p w14:paraId="1FFAC4DA" w14:textId="77777777" w:rsidR="00296E4F" w:rsidRPr="00102FC8" w:rsidRDefault="00296E4F" w:rsidP="00D56EFB">
            <w:proofErr w:type="spellStart"/>
            <w:proofErr w:type="gramStart"/>
            <w:r w:rsidRPr="00102FC8">
              <w:t>model:support</w:t>
            </w:r>
            <w:proofErr w:type="spellEnd"/>
            <w:proofErr w:type="gramEnd"/>
            <w:r w:rsidRPr="00102FC8">
              <w:t xml:space="preserve"> vector regression, </w:t>
            </w:r>
            <w:proofErr w:type="spellStart"/>
            <w:r w:rsidRPr="00102FC8">
              <w:t>features:VIXGB</w:t>
            </w:r>
            <w:proofErr w:type="spellEnd"/>
            <w:r w:rsidRPr="00102FC8">
              <w:t xml:space="preserve"> Top 5, </w:t>
            </w:r>
            <w:proofErr w:type="spellStart"/>
            <w:r w:rsidRPr="00102FC8">
              <w:t>standardize:Nystroem</w:t>
            </w:r>
            <w:proofErr w:type="spellEnd"/>
            <w:r w:rsidRPr="00102FC8">
              <w:t xml:space="preserve">, </w:t>
            </w:r>
            <w:proofErr w:type="spellStart"/>
            <w:r w:rsidRPr="00102FC8">
              <w:t>loss:epsilon_insensitive</w:t>
            </w:r>
            <w:proofErr w:type="spellEnd"/>
            <w:r w:rsidRPr="00102FC8">
              <w:t xml:space="preserve">, penalty:l2, gamma:0.01, </w:t>
            </w:r>
            <w:proofErr w:type="spellStart"/>
            <w:r w:rsidRPr="00102FC8">
              <w:t>kernel:rbf</w:t>
            </w:r>
            <w:proofErr w:type="spellEnd"/>
            <w:r w:rsidRPr="00102FC8">
              <w:t xml:space="preserve">, n_components:300, </w:t>
            </w:r>
          </w:p>
        </w:tc>
      </w:tr>
      <w:tr w:rsidR="00296E4F" w:rsidRPr="00102FC8" w14:paraId="3E470B53" w14:textId="77777777" w:rsidTr="00482C3B">
        <w:tc>
          <w:tcPr>
            <w:tcW w:w="1338" w:type="dxa"/>
          </w:tcPr>
          <w:p w14:paraId="3283B2C5" w14:textId="77777777" w:rsidR="00296E4F" w:rsidRPr="00102FC8" w:rsidRDefault="00296E4F" w:rsidP="00D56EFB">
            <w:r w:rsidRPr="00102FC8">
              <w:t>14.04</w:t>
            </w:r>
          </w:p>
        </w:tc>
        <w:tc>
          <w:tcPr>
            <w:tcW w:w="1338" w:type="dxa"/>
          </w:tcPr>
          <w:p w14:paraId="016DEAFD" w14:textId="77777777" w:rsidR="00296E4F" w:rsidRPr="00102FC8" w:rsidRDefault="00296E4F" w:rsidP="00D56EFB">
            <w:r w:rsidRPr="00102FC8">
              <w:t>1.051</w:t>
            </w:r>
          </w:p>
        </w:tc>
        <w:tc>
          <w:tcPr>
            <w:tcW w:w="1338" w:type="dxa"/>
          </w:tcPr>
          <w:p w14:paraId="70DCA0F5" w14:textId="77777777" w:rsidR="00296E4F" w:rsidRPr="00102FC8" w:rsidRDefault="00296E4F" w:rsidP="00D56EFB">
            <w:r w:rsidRPr="00102FC8">
              <w:t>78.28%</w:t>
            </w:r>
          </w:p>
        </w:tc>
        <w:tc>
          <w:tcPr>
            <w:tcW w:w="1364" w:type="dxa"/>
          </w:tcPr>
          <w:p w14:paraId="5B17C7EC" w14:textId="77777777" w:rsidR="00296E4F" w:rsidRPr="00102FC8" w:rsidRDefault="00296E4F" w:rsidP="00D56EFB">
            <w:r w:rsidRPr="00102FC8">
              <w:t>92.12%</w:t>
            </w:r>
          </w:p>
        </w:tc>
        <w:tc>
          <w:tcPr>
            <w:tcW w:w="1163" w:type="dxa"/>
          </w:tcPr>
          <w:p w14:paraId="3A5D83EC" w14:textId="77777777" w:rsidR="00296E4F" w:rsidRPr="00102FC8" w:rsidRDefault="00296E4F" w:rsidP="00D56EFB">
            <w:r w:rsidRPr="00102FC8">
              <w:t>13.37</w:t>
            </w:r>
          </w:p>
        </w:tc>
        <w:tc>
          <w:tcPr>
            <w:tcW w:w="2809" w:type="dxa"/>
          </w:tcPr>
          <w:p w14:paraId="309AD0BF" w14:textId="77777777" w:rsidR="00296E4F" w:rsidRPr="00102FC8" w:rsidRDefault="00296E4F" w:rsidP="00D56EFB">
            <w:proofErr w:type="spellStart"/>
            <w:proofErr w:type="gramStart"/>
            <w:r w:rsidRPr="00102FC8">
              <w:t>model:XGBClassifier</w:t>
            </w:r>
            <w:proofErr w:type="spellEnd"/>
            <w:proofErr w:type="gramEnd"/>
            <w:r w:rsidRPr="00102FC8">
              <w:t xml:space="preserve">, </w:t>
            </w:r>
            <w:proofErr w:type="spellStart"/>
            <w:r w:rsidRPr="00102FC8">
              <w:t>features:VIXGB</w:t>
            </w:r>
            <w:proofErr w:type="spellEnd"/>
            <w:r w:rsidRPr="00102FC8">
              <w:t xml:space="preserve"> Top 5, </w:t>
            </w:r>
            <w:proofErr w:type="spellStart"/>
            <w:r w:rsidRPr="00102FC8">
              <w:t>tree_method:auto</w:t>
            </w:r>
            <w:proofErr w:type="spellEnd"/>
            <w:r w:rsidRPr="00102FC8">
              <w:t xml:space="preserve">, </w:t>
            </w:r>
            <w:proofErr w:type="spellStart"/>
            <w:r w:rsidRPr="00102FC8">
              <w:t>objective:multi:softmax</w:t>
            </w:r>
            <w:proofErr w:type="spellEnd"/>
            <w:r w:rsidRPr="00102FC8">
              <w:t xml:space="preserve">, </w:t>
            </w:r>
            <w:proofErr w:type="spellStart"/>
            <w:r w:rsidRPr="00102FC8">
              <w:t>booster:gbtree</w:t>
            </w:r>
            <w:proofErr w:type="spellEnd"/>
            <w:r w:rsidRPr="00102FC8">
              <w:t>, learning_rate:0.01, gamma:0, max_depth:4, colsample_bytree:0.8, colsample_bynode:0.3, subsample:1, min_child_weight:0.4, n_estimators:500</w:t>
            </w:r>
          </w:p>
        </w:tc>
      </w:tr>
      <w:tr w:rsidR="00296E4F" w:rsidRPr="00102FC8" w14:paraId="7E597EC0" w14:textId="77777777" w:rsidTr="00482C3B">
        <w:tc>
          <w:tcPr>
            <w:tcW w:w="1338" w:type="dxa"/>
          </w:tcPr>
          <w:p w14:paraId="468A441F" w14:textId="77777777" w:rsidR="00296E4F" w:rsidRPr="00102FC8" w:rsidRDefault="00296E4F" w:rsidP="00D56EFB">
            <w:r w:rsidRPr="00102FC8">
              <w:t>14.5</w:t>
            </w:r>
          </w:p>
        </w:tc>
        <w:tc>
          <w:tcPr>
            <w:tcW w:w="1338" w:type="dxa"/>
          </w:tcPr>
          <w:p w14:paraId="4164325A" w14:textId="77777777" w:rsidR="00296E4F" w:rsidRPr="00102FC8" w:rsidRDefault="00296E4F" w:rsidP="00D56EFB">
            <w:r w:rsidRPr="00102FC8">
              <w:t>0.784</w:t>
            </w:r>
          </w:p>
        </w:tc>
        <w:tc>
          <w:tcPr>
            <w:tcW w:w="1338" w:type="dxa"/>
          </w:tcPr>
          <w:p w14:paraId="3BEC7F69" w14:textId="77777777" w:rsidR="00296E4F" w:rsidRPr="00102FC8" w:rsidRDefault="00296E4F" w:rsidP="00D56EFB">
            <w:r w:rsidRPr="00102FC8">
              <w:t>77.65%</w:t>
            </w:r>
          </w:p>
        </w:tc>
        <w:tc>
          <w:tcPr>
            <w:tcW w:w="1364" w:type="dxa"/>
          </w:tcPr>
          <w:p w14:paraId="7AE0BB61" w14:textId="77777777" w:rsidR="00296E4F" w:rsidRPr="00102FC8" w:rsidRDefault="00296E4F" w:rsidP="00D56EFB">
            <w:r w:rsidRPr="00102FC8">
              <w:t>91.05%</w:t>
            </w:r>
          </w:p>
        </w:tc>
        <w:tc>
          <w:tcPr>
            <w:tcW w:w="1163" w:type="dxa"/>
          </w:tcPr>
          <w:p w14:paraId="1A816915" w14:textId="77777777" w:rsidR="00296E4F" w:rsidRPr="00102FC8" w:rsidRDefault="00296E4F" w:rsidP="00D56EFB">
            <w:r w:rsidRPr="00102FC8">
              <w:t>14.22</w:t>
            </w:r>
          </w:p>
        </w:tc>
        <w:tc>
          <w:tcPr>
            <w:tcW w:w="2809" w:type="dxa"/>
          </w:tcPr>
          <w:p w14:paraId="71A91362" w14:textId="77777777" w:rsidR="00296E4F" w:rsidRPr="00102FC8" w:rsidRDefault="00296E4F" w:rsidP="00D56EFB">
            <w:proofErr w:type="spellStart"/>
            <w:proofErr w:type="gramStart"/>
            <w:r w:rsidRPr="00102FC8">
              <w:t>model:same</w:t>
            </w:r>
            <w:proofErr w:type="spellEnd"/>
            <w:proofErr w:type="gramEnd"/>
            <w:r w:rsidRPr="00102FC8">
              <w:t xml:space="preserve"> as registration</w:t>
            </w:r>
          </w:p>
        </w:tc>
      </w:tr>
      <w:tr w:rsidR="00296E4F" w:rsidRPr="00102FC8" w14:paraId="569A1780" w14:textId="77777777" w:rsidTr="00482C3B">
        <w:tc>
          <w:tcPr>
            <w:tcW w:w="1338" w:type="dxa"/>
          </w:tcPr>
          <w:p w14:paraId="4A60782C" w14:textId="77777777" w:rsidR="00296E4F" w:rsidRPr="00102FC8" w:rsidRDefault="00296E4F" w:rsidP="00D56EFB">
            <w:r w:rsidRPr="00102FC8">
              <w:t>14.51</w:t>
            </w:r>
          </w:p>
        </w:tc>
        <w:tc>
          <w:tcPr>
            <w:tcW w:w="1338" w:type="dxa"/>
          </w:tcPr>
          <w:p w14:paraId="71EF0387" w14:textId="77777777" w:rsidR="00296E4F" w:rsidRPr="00102FC8" w:rsidRDefault="00296E4F" w:rsidP="00D56EFB">
            <w:r w:rsidRPr="00102FC8">
              <w:t>0.767</w:t>
            </w:r>
          </w:p>
        </w:tc>
        <w:tc>
          <w:tcPr>
            <w:tcW w:w="1338" w:type="dxa"/>
          </w:tcPr>
          <w:p w14:paraId="7967402F" w14:textId="77777777" w:rsidR="00296E4F" w:rsidRPr="00102FC8" w:rsidRDefault="00296E4F" w:rsidP="00D56EFB">
            <w:r w:rsidRPr="00102FC8">
              <w:t>77.47%</w:t>
            </w:r>
          </w:p>
        </w:tc>
        <w:tc>
          <w:tcPr>
            <w:tcW w:w="1364" w:type="dxa"/>
          </w:tcPr>
          <w:p w14:paraId="09164BE1" w14:textId="77777777" w:rsidR="00296E4F" w:rsidRPr="00102FC8" w:rsidRDefault="00296E4F" w:rsidP="00D56EFB">
            <w:r w:rsidRPr="00102FC8">
              <w:t>90.99%</w:t>
            </w:r>
          </w:p>
        </w:tc>
        <w:tc>
          <w:tcPr>
            <w:tcW w:w="1163" w:type="dxa"/>
          </w:tcPr>
          <w:p w14:paraId="3769B382" w14:textId="77777777" w:rsidR="00296E4F" w:rsidRPr="00102FC8" w:rsidRDefault="00296E4F" w:rsidP="00D56EFB">
            <w:r w:rsidRPr="00102FC8">
              <w:t>14.19</w:t>
            </w:r>
          </w:p>
        </w:tc>
        <w:tc>
          <w:tcPr>
            <w:tcW w:w="2809" w:type="dxa"/>
          </w:tcPr>
          <w:p w14:paraId="6D18419D" w14:textId="77777777" w:rsidR="00296E4F" w:rsidRPr="00102FC8" w:rsidRDefault="00296E4F" w:rsidP="00D56EFB">
            <w:proofErr w:type="spellStart"/>
            <w:proofErr w:type="gramStart"/>
            <w:r w:rsidRPr="00102FC8">
              <w:t>model:average</w:t>
            </w:r>
            <w:proofErr w:type="spellEnd"/>
            <w:proofErr w:type="gramEnd"/>
            <w:r w:rsidRPr="00102FC8">
              <w:t xml:space="preserve"> shift</w:t>
            </w:r>
          </w:p>
        </w:tc>
      </w:tr>
    </w:tbl>
    <w:p w14:paraId="70845FE4" w14:textId="77777777" w:rsidR="00296E4F" w:rsidRPr="00102FC8" w:rsidRDefault="00296E4F" w:rsidP="00D56E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p>
    <w:p w14:paraId="743B61DC" w14:textId="77777777" w:rsidR="00A55E14" w:rsidRPr="00102FC8" w:rsidRDefault="00A55E14" w:rsidP="00A55E14">
      <w:pPr>
        <w:pStyle w:val="Caption"/>
        <w:keepNext/>
        <w:spacing w:after="0"/>
        <w:rPr>
          <w:rFonts w:ascii="Times New Roman" w:hAnsi="Times New Roman" w:cs="Times New Roman"/>
          <w:bCs/>
          <w:i w:val="0"/>
          <w:color w:val="auto"/>
          <w:sz w:val="24"/>
          <w:szCs w:val="24"/>
        </w:rPr>
      </w:pPr>
      <w:bookmarkStart w:id="13" w:name="_Ref1946012"/>
      <w:bookmarkStart w:id="14" w:name="_Ref1946539"/>
      <w:r w:rsidRPr="00102FC8">
        <w:rPr>
          <w:rFonts w:ascii="Times New Roman" w:hAnsi="Times New Roman" w:cs="Times New Roman"/>
          <w:b/>
          <w:i w:val="0"/>
          <w:color w:val="auto"/>
          <w:sz w:val="24"/>
          <w:szCs w:val="24"/>
        </w:rPr>
        <w:lastRenderedPageBreak/>
        <w:t>Table S</w:t>
      </w:r>
      <w:r w:rsidRPr="00102FC8">
        <w:rPr>
          <w:rFonts w:ascii="Times New Roman" w:hAnsi="Times New Roman" w:cs="Times New Roman"/>
          <w:b/>
          <w:i w:val="0"/>
          <w:color w:val="auto"/>
          <w:sz w:val="24"/>
          <w:szCs w:val="24"/>
        </w:rPr>
        <w:fldChar w:fldCharType="begin"/>
      </w:r>
      <w:r w:rsidRPr="00102FC8">
        <w:rPr>
          <w:rFonts w:ascii="Times New Roman" w:hAnsi="Times New Roman" w:cs="Times New Roman"/>
          <w:b/>
          <w:i w:val="0"/>
          <w:color w:val="auto"/>
          <w:sz w:val="24"/>
          <w:szCs w:val="24"/>
        </w:rPr>
        <w:instrText xml:space="preserve"> SEQ Table_S \* ARABIC </w:instrText>
      </w:r>
      <w:r w:rsidRPr="00102FC8">
        <w:rPr>
          <w:rFonts w:ascii="Times New Roman" w:hAnsi="Times New Roman" w:cs="Times New Roman"/>
          <w:b/>
          <w:i w:val="0"/>
          <w:color w:val="auto"/>
          <w:sz w:val="24"/>
          <w:szCs w:val="24"/>
        </w:rPr>
        <w:fldChar w:fldCharType="separate"/>
      </w:r>
      <w:r w:rsidRPr="00102FC8">
        <w:rPr>
          <w:rFonts w:ascii="Times New Roman" w:hAnsi="Times New Roman" w:cs="Times New Roman"/>
          <w:b/>
          <w:i w:val="0"/>
          <w:noProof/>
          <w:color w:val="auto"/>
          <w:sz w:val="24"/>
          <w:szCs w:val="24"/>
        </w:rPr>
        <w:t>8</w:t>
      </w:r>
      <w:r w:rsidRPr="00102FC8">
        <w:rPr>
          <w:rFonts w:ascii="Times New Roman" w:hAnsi="Times New Roman" w:cs="Times New Roman"/>
          <w:b/>
          <w:i w:val="0"/>
          <w:color w:val="auto"/>
          <w:sz w:val="24"/>
          <w:szCs w:val="24"/>
        </w:rPr>
        <w:fldChar w:fldCharType="end"/>
      </w:r>
      <w:bookmarkEnd w:id="13"/>
      <w:r w:rsidRPr="00102FC8">
        <w:rPr>
          <w:rFonts w:ascii="Times New Roman" w:hAnsi="Times New Roman" w:cs="Times New Roman"/>
          <w:b/>
          <w:i w:val="0"/>
          <w:color w:val="auto"/>
          <w:sz w:val="24"/>
          <w:szCs w:val="24"/>
        </w:rPr>
        <w:t>.</w:t>
      </w:r>
      <w:r w:rsidRPr="00102FC8">
        <w:rPr>
          <w:rFonts w:ascii="Times New Roman" w:hAnsi="Times New Roman" w:cs="Times New Roman"/>
          <w:bCs/>
          <w:i w:val="0"/>
          <w:color w:val="auto"/>
          <w:sz w:val="24"/>
          <w:szCs w:val="24"/>
        </w:rPr>
        <w:t xml:space="preserve"> Performance of the model with the top parameters from each model type</w:t>
      </w:r>
      <w:bookmarkEnd w:id="14"/>
      <w:r w:rsidRPr="00102FC8">
        <w:rPr>
          <w:rFonts w:ascii="Times New Roman" w:hAnsi="Times New Roman" w:cs="Times New Roman"/>
          <w:bCs/>
          <w:i w:val="0"/>
          <w:color w:val="auto"/>
          <w:sz w:val="24"/>
          <w:szCs w:val="24"/>
        </w:rPr>
        <w:t xml:space="preserve"> using five ROCV tests. </w:t>
      </w:r>
    </w:p>
    <w:p w14:paraId="6B5FC036" w14:textId="3DD3E9F5" w:rsidR="00296E4F" w:rsidRDefault="00296E4F" w:rsidP="00D56EFB">
      <w:pPr>
        <w:pStyle w:val="Caption"/>
        <w:keepNext/>
        <w:spacing w:after="0"/>
        <w:rPr>
          <w:rFonts w:ascii="Times New Roman" w:hAnsi="Times New Roman" w:cs="Times New Roman"/>
          <w:sz w:val="24"/>
          <w:szCs w:val="24"/>
        </w:rPr>
      </w:pPr>
    </w:p>
    <w:p w14:paraId="05C3304D" w14:textId="2D06AC42" w:rsidR="00235485" w:rsidRDefault="00235485" w:rsidP="00235485"/>
    <w:p w14:paraId="740B2F9F" w14:textId="77777777" w:rsidR="00F64A5A" w:rsidRPr="00235485" w:rsidRDefault="00F64A5A" w:rsidP="00235485"/>
    <w:tbl>
      <w:tblPr>
        <w:tblStyle w:val="TableGrid"/>
        <w:tblW w:w="10530" w:type="dxa"/>
        <w:tblInd w:w="-455" w:type="dxa"/>
        <w:tblLayout w:type="fixed"/>
        <w:tblLook w:val="04A0" w:firstRow="1" w:lastRow="0" w:firstColumn="1" w:lastColumn="0" w:noHBand="0" w:noVBand="1"/>
      </w:tblPr>
      <w:tblGrid>
        <w:gridCol w:w="2880"/>
        <w:gridCol w:w="900"/>
        <w:gridCol w:w="900"/>
        <w:gridCol w:w="1530"/>
        <w:gridCol w:w="1530"/>
        <w:gridCol w:w="1350"/>
        <w:gridCol w:w="1440"/>
      </w:tblGrid>
      <w:tr w:rsidR="00296E4F" w:rsidRPr="00102FC8" w14:paraId="44D3208C" w14:textId="77777777" w:rsidTr="00482C3B">
        <w:tc>
          <w:tcPr>
            <w:tcW w:w="2880" w:type="dxa"/>
          </w:tcPr>
          <w:p w14:paraId="535DBAF9" w14:textId="77777777" w:rsidR="00296E4F" w:rsidRPr="00102FC8" w:rsidRDefault="00296E4F" w:rsidP="00D56EFB">
            <w:r w:rsidRPr="00102FC8">
              <w:t>Segment</w:t>
            </w:r>
          </w:p>
        </w:tc>
        <w:tc>
          <w:tcPr>
            <w:tcW w:w="900" w:type="dxa"/>
          </w:tcPr>
          <w:p w14:paraId="4DDAB6E7" w14:textId="77777777" w:rsidR="00296E4F" w:rsidRPr="00102FC8" w:rsidRDefault="00296E4F" w:rsidP="00D56EFB">
            <w:r w:rsidRPr="00102FC8">
              <w:t>Size</w:t>
            </w:r>
          </w:p>
        </w:tc>
        <w:tc>
          <w:tcPr>
            <w:tcW w:w="900" w:type="dxa"/>
          </w:tcPr>
          <w:p w14:paraId="5AA78A97" w14:textId="77777777" w:rsidR="00296E4F" w:rsidRPr="00102FC8" w:rsidRDefault="00296E4F" w:rsidP="00D56EFB">
            <w:r w:rsidRPr="00102FC8">
              <w:t>RMSE</w:t>
            </w:r>
          </w:p>
        </w:tc>
        <w:tc>
          <w:tcPr>
            <w:tcW w:w="1530" w:type="dxa"/>
          </w:tcPr>
          <w:p w14:paraId="687CB86A" w14:textId="77777777" w:rsidR="00296E4F" w:rsidRPr="00102FC8" w:rsidRDefault="00296E4F" w:rsidP="00D56EFB">
            <w:r w:rsidRPr="00102FC8">
              <w:t>Accuracy Within One Increments</w:t>
            </w:r>
          </w:p>
        </w:tc>
        <w:tc>
          <w:tcPr>
            <w:tcW w:w="1530" w:type="dxa"/>
          </w:tcPr>
          <w:p w14:paraId="13BBBA7D" w14:textId="77777777" w:rsidR="00296E4F" w:rsidRPr="00102FC8" w:rsidRDefault="00296E4F" w:rsidP="00D56EFB">
            <w:r w:rsidRPr="00102FC8">
              <w:t>Accuracy Within Two Increments</w:t>
            </w:r>
          </w:p>
        </w:tc>
        <w:tc>
          <w:tcPr>
            <w:tcW w:w="1350" w:type="dxa"/>
          </w:tcPr>
          <w:p w14:paraId="23EE0A2E" w14:textId="77777777" w:rsidR="00296E4F" w:rsidRPr="00102FC8" w:rsidRDefault="00296E4F" w:rsidP="00D56EFB">
            <w:r w:rsidRPr="00102FC8">
              <w:t>Mean Pre-Transplant Functional Status</w:t>
            </w:r>
          </w:p>
        </w:tc>
        <w:tc>
          <w:tcPr>
            <w:tcW w:w="1440" w:type="dxa"/>
          </w:tcPr>
          <w:p w14:paraId="7E094619" w14:textId="77777777" w:rsidR="00296E4F" w:rsidRPr="00102FC8" w:rsidRDefault="00296E4F" w:rsidP="00D56EFB">
            <w:r w:rsidRPr="00102FC8">
              <w:t>RMSE Benchmark Model</w:t>
            </w:r>
          </w:p>
        </w:tc>
      </w:tr>
      <w:tr w:rsidR="00296E4F" w:rsidRPr="00102FC8" w14:paraId="17CFEAA1" w14:textId="77777777" w:rsidTr="00482C3B">
        <w:tc>
          <w:tcPr>
            <w:tcW w:w="2880" w:type="dxa"/>
          </w:tcPr>
          <w:p w14:paraId="72947140" w14:textId="77777777" w:rsidR="00296E4F" w:rsidRPr="00102FC8" w:rsidRDefault="00296E4F" w:rsidP="00D56EFB">
            <w:r w:rsidRPr="00102FC8">
              <w:t xml:space="preserve">AGE_AT_LISTING: </w:t>
            </w:r>
            <m:oMath>
              <m:r>
                <w:rPr>
                  <w:rFonts w:ascii="Cambria Math" w:hAnsi="Cambria Math"/>
                </w:rPr>
                <m:t>≤</m:t>
              </m:r>
            </m:oMath>
            <w:r w:rsidRPr="00102FC8">
              <w:t>47.0</w:t>
            </w:r>
          </w:p>
        </w:tc>
        <w:tc>
          <w:tcPr>
            <w:tcW w:w="900" w:type="dxa"/>
          </w:tcPr>
          <w:p w14:paraId="43C98EA6" w14:textId="77777777" w:rsidR="00296E4F" w:rsidRPr="00102FC8" w:rsidRDefault="00296E4F" w:rsidP="00D56EFB">
            <w:r w:rsidRPr="00102FC8">
              <w:t>7936</w:t>
            </w:r>
          </w:p>
        </w:tc>
        <w:tc>
          <w:tcPr>
            <w:tcW w:w="900" w:type="dxa"/>
          </w:tcPr>
          <w:p w14:paraId="26724D73" w14:textId="77777777" w:rsidR="00296E4F" w:rsidRPr="00102FC8" w:rsidRDefault="00296E4F" w:rsidP="00D56EFB">
            <w:r w:rsidRPr="00102FC8">
              <w:t>12.22</w:t>
            </w:r>
          </w:p>
        </w:tc>
        <w:tc>
          <w:tcPr>
            <w:tcW w:w="1530" w:type="dxa"/>
          </w:tcPr>
          <w:p w14:paraId="0A11F1C6" w14:textId="77777777" w:rsidR="00296E4F" w:rsidRPr="00102FC8" w:rsidRDefault="00296E4F" w:rsidP="00D56EFB">
            <w:r w:rsidRPr="00102FC8">
              <w:t>82.69%</w:t>
            </w:r>
          </w:p>
        </w:tc>
        <w:tc>
          <w:tcPr>
            <w:tcW w:w="1530" w:type="dxa"/>
          </w:tcPr>
          <w:p w14:paraId="6D74E6DC" w14:textId="77777777" w:rsidR="00296E4F" w:rsidRPr="00102FC8" w:rsidRDefault="00296E4F" w:rsidP="00D56EFB">
            <w:r w:rsidRPr="00102FC8">
              <w:t>95.22%</w:t>
            </w:r>
          </w:p>
        </w:tc>
        <w:tc>
          <w:tcPr>
            <w:tcW w:w="1350" w:type="dxa"/>
          </w:tcPr>
          <w:p w14:paraId="38C96D06" w14:textId="77777777" w:rsidR="00296E4F" w:rsidRPr="00102FC8" w:rsidRDefault="00296E4F" w:rsidP="00D56EFB">
            <w:r w:rsidRPr="00102FC8">
              <w:t>73.67</w:t>
            </w:r>
          </w:p>
        </w:tc>
        <w:tc>
          <w:tcPr>
            <w:tcW w:w="1440" w:type="dxa"/>
          </w:tcPr>
          <w:p w14:paraId="226856A0" w14:textId="77777777" w:rsidR="00296E4F" w:rsidRPr="00102FC8" w:rsidRDefault="00296E4F" w:rsidP="00D56EFB">
            <w:r w:rsidRPr="00102FC8">
              <w:t>13.5</w:t>
            </w:r>
          </w:p>
        </w:tc>
      </w:tr>
      <w:tr w:rsidR="00296E4F" w:rsidRPr="00102FC8" w14:paraId="2F02D550" w14:textId="77777777" w:rsidTr="00482C3B">
        <w:tc>
          <w:tcPr>
            <w:tcW w:w="2880" w:type="dxa"/>
          </w:tcPr>
          <w:p w14:paraId="1E68E64D" w14:textId="77777777" w:rsidR="00296E4F" w:rsidRPr="00102FC8" w:rsidRDefault="00296E4F" w:rsidP="00D56EFB">
            <w:r w:rsidRPr="00102FC8">
              <w:t>AGE_AT_LISTING: (47.0 - 60.0]</w:t>
            </w:r>
          </w:p>
        </w:tc>
        <w:tc>
          <w:tcPr>
            <w:tcW w:w="900" w:type="dxa"/>
          </w:tcPr>
          <w:p w14:paraId="3957DA36" w14:textId="77777777" w:rsidR="00296E4F" w:rsidRPr="00102FC8" w:rsidRDefault="00296E4F" w:rsidP="00D56EFB">
            <w:r w:rsidRPr="00102FC8">
              <w:t>8064</w:t>
            </w:r>
          </w:p>
        </w:tc>
        <w:tc>
          <w:tcPr>
            <w:tcW w:w="900" w:type="dxa"/>
          </w:tcPr>
          <w:p w14:paraId="7A5B12F8" w14:textId="77777777" w:rsidR="00296E4F" w:rsidRPr="00102FC8" w:rsidRDefault="00296E4F" w:rsidP="00D56EFB">
            <w:r w:rsidRPr="00102FC8">
              <w:t>13.22</w:t>
            </w:r>
          </w:p>
        </w:tc>
        <w:tc>
          <w:tcPr>
            <w:tcW w:w="1530" w:type="dxa"/>
          </w:tcPr>
          <w:p w14:paraId="12F3ADA1" w14:textId="77777777" w:rsidR="00296E4F" w:rsidRPr="00102FC8" w:rsidRDefault="00296E4F" w:rsidP="00D56EFB">
            <w:r w:rsidRPr="00102FC8">
              <w:t>80.65%</w:t>
            </w:r>
          </w:p>
        </w:tc>
        <w:tc>
          <w:tcPr>
            <w:tcW w:w="1530" w:type="dxa"/>
          </w:tcPr>
          <w:p w14:paraId="2958C4F1" w14:textId="77777777" w:rsidR="00296E4F" w:rsidRPr="00102FC8" w:rsidRDefault="00296E4F" w:rsidP="00D56EFB">
            <w:r w:rsidRPr="00102FC8">
              <w:t>93.3%</w:t>
            </w:r>
          </w:p>
        </w:tc>
        <w:tc>
          <w:tcPr>
            <w:tcW w:w="1350" w:type="dxa"/>
          </w:tcPr>
          <w:p w14:paraId="4D882804" w14:textId="77777777" w:rsidR="00296E4F" w:rsidRPr="00102FC8" w:rsidRDefault="00296E4F" w:rsidP="00D56EFB">
            <w:r w:rsidRPr="00102FC8">
              <w:t>70.12</w:t>
            </w:r>
          </w:p>
        </w:tc>
        <w:tc>
          <w:tcPr>
            <w:tcW w:w="1440" w:type="dxa"/>
          </w:tcPr>
          <w:p w14:paraId="7B7412D1" w14:textId="77777777" w:rsidR="00296E4F" w:rsidRPr="00102FC8" w:rsidRDefault="00296E4F" w:rsidP="00D56EFB">
            <w:r w:rsidRPr="00102FC8">
              <w:t>14.34</w:t>
            </w:r>
          </w:p>
        </w:tc>
      </w:tr>
      <w:tr w:rsidR="00296E4F" w:rsidRPr="00102FC8" w14:paraId="344CC79E" w14:textId="77777777" w:rsidTr="00482C3B">
        <w:tc>
          <w:tcPr>
            <w:tcW w:w="2880" w:type="dxa"/>
          </w:tcPr>
          <w:p w14:paraId="1ABE1B6E" w14:textId="77777777" w:rsidR="00296E4F" w:rsidRPr="00102FC8" w:rsidRDefault="00296E4F" w:rsidP="00D56EFB">
            <w:r w:rsidRPr="00102FC8">
              <w:t xml:space="preserve">AGE_AT_LISTING: </w:t>
            </w:r>
            <m:oMath>
              <m:r>
                <w:rPr>
                  <w:rFonts w:ascii="Cambria Math" w:hAnsi="Cambria Math"/>
                </w:rPr>
                <m:t>&gt;</m:t>
              </m:r>
            </m:oMath>
            <w:r w:rsidRPr="00102FC8">
              <w:t>60.0</w:t>
            </w:r>
          </w:p>
        </w:tc>
        <w:tc>
          <w:tcPr>
            <w:tcW w:w="900" w:type="dxa"/>
          </w:tcPr>
          <w:p w14:paraId="0A2F1BBD" w14:textId="77777777" w:rsidR="00296E4F" w:rsidRPr="00102FC8" w:rsidRDefault="00296E4F" w:rsidP="00D56EFB">
            <w:r w:rsidRPr="00102FC8">
              <w:t>7667</w:t>
            </w:r>
          </w:p>
        </w:tc>
        <w:tc>
          <w:tcPr>
            <w:tcW w:w="900" w:type="dxa"/>
          </w:tcPr>
          <w:p w14:paraId="4C47CDCB" w14:textId="77777777" w:rsidR="00296E4F" w:rsidRPr="00102FC8" w:rsidRDefault="00296E4F" w:rsidP="00D56EFB">
            <w:r w:rsidRPr="00102FC8">
              <w:t>13.37</w:t>
            </w:r>
          </w:p>
        </w:tc>
        <w:tc>
          <w:tcPr>
            <w:tcW w:w="1530" w:type="dxa"/>
          </w:tcPr>
          <w:p w14:paraId="79AEBE0F" w14:textId="77777777" w:rsidR="00296E4F" w:rsidRPr="00102FC8" w:rsidRDefault="00296E4F" w:rsidP="00D56EFB">
            <w:r w:rsidRPr="00102FC8">
              <w:t>81.14%</w:t>
            </w:r>
          </w:p>
        </w:tc>
        <w:tc>
          <w:tcPr>
            <w:tcW w:w="1530" w:type="dxa"/>
          </w:tcPr>
          <w:p w14:paraId="3FBE3312" w14:textId="77777777" w:rsidR="00296E4F" w:rsidRPr="00102FC8" w:rsidRDefault="00296E4F" w:rsidP="00D56EFB">
            <w:r w:rsidRPr="00102FC8">
              <w:t>93.34%</w:t>
            </w:r>
          </w:p>
        </w:tc>
        <w:tc>
          <w:tcPr>
            <w:tcW w:w="1350" w:type="dxa"/>
          </w:tcPr>
          <w:p w14:paraId="7EBA097C" w14:textId="77777777" w:rsidR="00296E4F" w:rsidRPr="00102FC8" w:rsidRDefault="00296E4F" w:rsidP="00D56EFB">
            <w:r w:rsidRPr="00102FC8">
              <w:t>69.81</w:t>
            </w:r>
          </w:p>
        </w:tc>
        <w:tc>
          <w:tcPr>
            <w:tcW w:w="1440" w:type="dxa"/>
          </w:tcPr>
          <w:p w14:paraId="420AD2FB" w14:textId="77777777" w:rsidR="00296E4F" w:rsidRPr="00102FC8" w:rsidRDefault="00296E4F" w:rsidP="00D56EFB">
            <w:r w:rsidRPr="00102FC8">
              <w:t>14.48</w:t>
            </w:r>
          </w:p>
        </w:tc>
      </w:tr>
      <w:tr w:rsidR="00296E4F" w:rsidRPr="00102FC8" w14:paraId="054982A7" w14:textId="77777777" w:rsidTr="00482C3B">
        <w:tc>
          <w:tcPr>
            <w:tcW w:w="2880" w:type="dxa"/>
          </w:tcPr>
          <w:p w14:paraId="0092C97A" w14:textId="77777777" w:rsidR="00296E4F" w:rsidRPr="00102FC8" w:rsidRDefault="00296E4F" w:rsidP="00D56EFB">
            <w:r w:rsidRPr="00102FC8">
              <w:t>CAN_ABO: A</w:t>
            </w:r>
          </w:p>
        </w:tc>
        <w:tc>
          <w:tcPr>
            <w:tcW w:w="900" w:type="dxa"/>
          </w:tcPr>
          <w:p w14:paraId="1A47EEF7" w14:textId="77777777" w:rsidR="00296E4F" w:rsidRPr="00102FC8" w:rsidRDefault="00296E4F" w:rsidP="00D56EFB">
            <w:r w:rsidRPr="00102FC8">
              <w:t>8543</w:t>
            </w:r>
          </w:p>
        </w:tc>
        <w:tc>
          <w:tcPr>
            <w:tcW w:w="900" w:type="dxa"/>
          </w:tcPr>
          <w:p w14:paraId="54A74290" w14:textId="77777777" w:rsidR="00296E4F" w:rsidRPr="00102FC8" w:rsidRDefault="00296E4F" w:rsidP="00D56EFB">
            <w:r w:rsidRPr="00102FC8">
              <w:t>12.78</w:t>
            </w:r>
          </w:p>
        </w:tc>
        <w:tc>
          <w:tcPr>
            <w:tcW w:w="1530" w:type="dxa"/>
          </w:tcPr>
          <w:p w14:paraId="2FB16292" w14:textId="77777777" w:rsidR="00296E4F" w:rsidRPr="00102FC8" w:rsidRDefault="00296E4F" w:rsidP="00D56EFB">
            <w:r w:rsidRPr="00102FC8">
              <w:t>81.7%</w:t>
            </w:r>
          </w:p>
        </w:tc>
        <w:tc>
          <w:tcPr>
            <w:tcW w:w="1530" w:type="dxa"/>
          </w:tcPr>
          <w:p w14:paraId="431F4B83" w14:textId="77777777" w:rsidR="00296E4F" w:rsidRPr="00102FC8" w:rsidRDefault="00296E4F" w:rsidP="00D56EFB">
            <w:r w:rsidRPr="00102FC8">
              <w:t>94.33%</w:t>
            </w:r>
          </w:p>
        </w:tc>
        <w:tc>
          <w:tcPr>
            <w:tcW w:w="1350" w:type="dxa"/>
          </w:tcPr>
          <w:p w14:paraId="22A0BD94" w14:textId="77777777" w:rsidR="00296E4F" w:rsidRPr="00102FC8" w:rsidRDefault="00296E4F" w:rsidP="00D56EFB">
            <w:r w:rsidRPr="00102FC8">
              <w:t>71.19</w:t>
            </w:r>
          </w:p>
        </w:tc>
        <w:tc>
          <w:tcPr>
            <w:tcW w:w="1440" w:type="dxa"/>
          </w:tcPr>
          <w:p w14:paraId="0B959A34" w14:textId="77777777" w:rsidR="00296E4F" w:rsidRPr="00102FC8" w:rsidRDefault="00296E4F" w:rsidP="00D56EFB">
            <w:r w:rsidRPr="00102FC8">
              <w:t>13.87</w:t>
            </w:r>
          </w:p>
        </w:tc>
      </w:tr>
      <w:tr w:rsidR="00296E4F" w:rsidRPr="00102FC8" w14:paraId="359630B1" w14:textId="77777777" w:rsidTr="00482C3B">
        <w:tc>
          <w:tcPr>
            <w:tcW w:w="2880" w:type="dxa"/>
          </w:tcPr>
          <w:p w14:paraId="7025F843" w14:textId="77777777" w:rsidR="00296E4F" w:rsidRPr="00102FC8" w:rsidRDefault="00296E4F" w:rsidP="00D56EFB">
            <w:r w:rsidRPr="00102FC8">
              <w:t>CAN_ABO: A1</w:t>
            </w:r>
          </w:p>
        </w:tc>
        <w:tc>
          <w:tcPr>
            <w:tcW w:w="900" w:type="dxa"/>
          </w:tcPr>
          <w:p w14:paraId="7BB219FF" w14:textId="77777777" w:rsidR="00296E4F" w:rsidRPr="00102FC8" w:rsidRDefault="00296E4F" w:rsidP="00D56EFB">
            <w:r w:rsidRPr="00102FC8">
              <w:t>261</w:t>
            </w:r>
          </w:p>
        </w:tc>
        <w:tc>
          <w:tcPr>
            <w:tcW w:w="900" w:type="dxa"/>
          </w:tcPr>
          <w:p w14:paraId="7A9C4EFC" w14:textId="77777777" w:rsidR="00296E4F" w:rsidRPr="00102FC8" w:rsidRDefault="00296E4F" w:rsidP="00D56EFB">
            <w:r w:rsidRPr="00102FC8">
              <w:t>9.41</w:t>
            </w:r>
          </w:p>
        </w:tc>
        <w:tc>
          <w:tcPr>
            <w:tcW w:w="1530" w:type="dxa"/>
          </w:tcPr>
          <w:p w14:paraId="598F036B" w14:textId="77777777" w:rsidR="00296E4F" w:rsidRPr="00102FC8" w:rsidRDefault="00296E4F" w:rsidP="00D56EFB">
            <w:r w:rsidRPr="00102FC8">
              <w:t>90.8%</w:t>
            </w:r>
          </w:p>
        </w:tc>
        <w:tc>
          <w:tcPr>
            <w:tcW w:w="1530" w:type="dxa"/>
          </w:tcPr>
          <w:p w14:paraId="5E831309" w14:textId="77777777" w:rsidR="00296E4F" w:rsidRPr="00102FC8" w:rsidRDefault="00296E4F" w:rsidP="00D56EFB">
            <w:r w:rsidRPr="00102FC8">
              <w:t>98.08%</w:t>
            </w:r>
          </w:p>
        </w:tc>
        <w:tc>
          <w:tcPr>
            <w:tcW w:w="1350" w:type="dxa"/>
          </w:tcPr>
          <w:p w14:paraId="657E2113" w14:textId="77777777" w:rsidR="00296E4F" w:rsidRPr="00102FC8" w:rsidRDefault="00296E4F" w:rsidP="00D56EFB">
            <w:r w:rsidRPr="00102FC8">
              <w:t>73.87</w:t>
            </w:r>
          </w:p>
        </w:tc>
        <w:tc>
          <w:tcPr>
            <w:tcW w:w="1440" w:type="dxa"/>
          </w:tcPr>
          <w:p w14:paraId="32C7C9D1" w14:textId="77777777" w:rsidR="00296E4F" w:rsidRPr="00102FC8" w:rsidRDefault="00296E4F" w:rsidP="00D56EFB">
            <w:r w:rsidRPr="00102FC8">
              <w:t>10.7</w:t>
            </w:r>
          </w:p>
        </w:tc>
      </w:tr>
      <w:tr w:rsidR="00296E4F" w:rsidRPr="00102FC8" w14:paraId="726BE9F7" w14:textId="77777777" w:rsidTr="00482C3B">
        <w:tc>
          <w:tcPr>
            <w:tcW w:w="2880" w:type="dxa"/>
          </w:tcPr>
          <w:p w14:paraId="5DD6C101" w14:textId="77777777" w:rsidR="00296E4F" w:rsidRPr="00102FC8" w:rsidRDefault="00296E4F" w:rsidP="00D56EFB">
            <w:r w:rsidRPr="00102FC8">
              <w:t>CAN_ABO: A1B</w:t>
            </w:r>
          </w:p>
        </w:tc>
        <w:tc>
          <w:tcPr>
            <w:tcW w:w="900" w:type="dxa"/>
          </w:tcPr>
          <w:p w14:paraId="12B720E0" w14:textId="77777777" w:rsidR="00296E4F" w:rsidRPr="00102FC8" w:rsidRDefault="00296E4F" w:rsidP="00D56EFB">
            <w:r w:rsidRPr="00102FC8">
              <w:t>31</w:t>
            </w:r>
          </w:p>
        </w:tc>
        <w:tc>
          <w:tcPr>
            <w:tcW w:w="900" w:type="dxa"/>
          </w:tcPr>
          <w:p w14:paraId="1674FF3A" w14:textId="77777777" w:rsidR="00296E4F" w:rsidRPr="00102FC8" w:rsidRDefault="00296E4F" w:rsidP="00D56EFB">
            <w:r w:rsidRPr="00102FC8">
              <w:t>9.33</w:t>
            </w:r>
          </w:p>
        </w:tc>
        <w:tc>
          <w:tcPr>
            <w:tcW w:w="1530" w:type="dxa"/>
          </w:tcPr>
          <w:p w14:paraId="21702359" w14:textId="77777777" w:rsidR="00296E4F" w:rsidRPr="00102FC8" w:rsidRDefault="00296E4F" w:rsidP="00D56EFB">
            <w:r w:rsidRPr="00102FC8">
              <w:t>93.55%</w:t>
            </w:r>
          </w:p>
        </w:tc>
        <w:tc>
          <w:tcPr>
            <w:tcW w:w="1530" w:type="dxa"/>
          </w:tcPr>
          <w:p w14:paraId="6608C78D" w14:textId="77777777" w:rsidR="00296E4F" w:rsidRPr="00102FC8" w:rsidRDefault="00296E4F" w:rsidP="00D56EFB">
            <w:r w:rsidRPr="00102FC8">
              <w:t>96.77%</w:t>
            </w:r>
          </w:p>
        </w:tc>
        <w:tc>
          <w:tcPr>
            <w:tcW w:w="1350" w:type="dxa"/>
          </w:tcPr>
          <w:p w14:paraId="79DC4B3B" w14:textId="77777777" w:rsidR="00296E4F" w:rsidRPr="00102FC8" w:rsidRDefault="00296E4F" w:rsidP="00D56EFB">
            <w:r w:rsidRPr="00102FC8">
              <w:t>73.23</w:t>
            </w:r>
          </w:p>
        </w:tc>
        <w:tc>
          <w:tcPr>
            <w:tcW w:w="1440" w:type="dxa"/>
          </w:tcPr>
          <w:p w14:paraId="133EFC90" w14:textId="77777777" w:rsidR="00296E4F" w:rsidRPr="00102FC8" w:rsidRDefault="00296E4F" w:rsidP="00D56EFB">
            <w:r w:rsidRPr="00102FC8">
              <w:t>10.63</w:t>
            </w:r>
          </w:p>
        </w:tc>
      </w:tr>
      <w:tr w:rsidR="00296E4F" w:rsidRPr="00102FC8" w14:paraId="175D7ACE" w14:textId="77777777" w:rsidTr="00482C3B">
        <w:tc>
          <w:tcPr>
            <w:tcW w:w="2880" w:type="dxa"/>
          </w:tcPr>
          <w:p w14:paraId="30FB97C7" w14:textId="77777777" w:rsidR="00296E4F" w:rsidRPr="00102FC8" w:rsidRDefault="00296E4F" w:rsidP="00D56EFB">
            <w:r w:rsidRPr="00102FC8">
              <w:t>CAN_ABO: A2</w:t>
            </w:r>
          </w:p>
        </w:tc>
        <w:tc>
          <w:tcPr>
            <w:tcW w:w="900" w:type="dxa"/>
          </w:tcPr>
          <w:p w14:paraId="3EFA6843" w14:textId="77777777" w:rsidR="00296E4F" w:rsidRPr="00102FC8" w:rsidRDefault="00296E4F" w:rsidP="00D56EFB">
            <w:r w:rsidRPr="00102FC8">
              <w:t>29</w:t>
            </w:r>
          </w:p>
        </w:tc>
        <w:tc>
          <w:tcPr>
            <w:tcW w:w="900" w:type="dxa"/>
          </w:tcPr>
          <w:p w14:paraId="277EAA4F" w14:textId="77777777" w:rsidR="00296E4F" w:rsidRPr="00102FC8" w:rsidRDefault="00296E4F" w:rsidP="00D56EFB">
            <w:r w:rsidRPr="00102FC8">
              <w:t>8.3</w:t>
            </w:r>
          </w:p>
        </w:tc>
        <w:tc>
          <w:tcPr>
            <w:tcW w:w="1530" w:type="dxa"/>
          </w:tcPr>
          <w:p w14:paraId="4158559E" w14:textId="77777777" w:rsidR="00296E4F" w:rsidRPr="00102FC8" w:rsidRDefault="00296E4F" w:rsidP="00D56EFB">
            <w:r w:rsidRPr="00102FC8">
              <w:t>93.1%</w:t>
            </w:r>
          </w:p>
        </w:tc>
        <w:tc>
          <w:tcPr>
            <w:tcW w:w="1530" w:type="dxa"/>
          </w:tcPr>
          <w:p w14:paraId="74D95BB9" w14:textId="77777777" w:rsidR="00296E4F" w:rsidRPr="00102FC8" w:rsidRDefault="00296E4F" w:rsidP="00D56EFB">
            <w:r w:rsidRPr="00102FC8">
              <w:t>100.0%</w:t>
            </w:r>
          </w:p>
        </w:tc>
        <w:tc>
          <w:tcPr>
            <w:tcW w:w="1350" w:type="dxa"/>
          </w:tcPr>
          <w:p w14:paraId="51A0B36E" w14:textId="77777777" w:rsidR="00296E4F" w:rsidRPr="00102FC8" w:rsidRDefault="00296E4F" w:rsidP="00D56EFB">
            <w:r w:rsidRPr="00102FC8">
              <w:t>74.83</w:t>
            </w:r>
          </w:p>
        </w:tc>
        <w:tc>
          <w:tcPr>
            <w:tcW w:w="1440" w:type="dxa"/>
          </w:tcPr>
          <w:p w14:paraId="1D105A1B" w14:textId="77777777" w:rsidR="00296E4F" w:rsidRPr="00102FC8" w:rsidRDefault="00296E4F" w:rsidP="00D56EFB">
            <w:r w:rsidRPr="00102FC8">
              <w:t>9.1</w:t>
            </w:r>
          </w:p>
        </w:tc>
      </w:tr>
      <w:tr w:rsidR="00296E4F" w:rsidRPr="00102FC8" w14:paraId="46DB9BBC" w14:textId="77777777" w:rsidTr="00482C3B">
        <w:tc>
          <w:tcPr>
            <w:tcW w:w="2880" w:type="dxa"/>
          </w:tcPr>
          <w:p w14:paraId="783CDEC4" w14:textId="77777777" w:rsidR="00296E4F" w:rsidRPr="00102FC8" w:rsidRDefault="00296E4F" w:rsidP="00D56EFB">
            <w:r w:rsidRPr="00102FC8">
              <w:t>CAN_ABO: AB</w:t>
            </w:r>
          </w:p>
        </w:tc>
        <w:tc>
          <w:tcPr>
            <w:tcW w:w="900" w:type="dxa"/>
          </w:tcPr>
          <w:p w14:paraId="523AEC4E" w14:textId="77777777" w:rsidR="00296E4F" w:rsidRPr="00102FC8" w:rsidRDefault="00296E4F" w:rsidP="00D56EFB">
            <w:r w:rsidRPr="00102FC8">
              <w:t>1522</w:t>
            </w:r>
          </w:p>
        </w:tc>
        <w:tc>
          <w:tcPr>
            <w:tcW w:w="900" w:type="dxa"/>
          </w:tcPr>
          <w:p w14:paraId="398843C7" w14:textId="77777777" w:rsidR="00296E4F" w:rsidRPr="00102FC8" w:rsidRDefault="00296E4F" w:rsidP="00D56EFB">
            <w:r w:rsidRPr="00102FC8">
              <w:t>12.67</w:t>
            </w:r>
          </w:p>
        </w:tc>
        <w:tc>
          <w:tcPr>
            <w:tcW w:w="1530" w:type="dxa"/>
          </w:tcPr>
          <w:p w14:paraId="3B9D0229" w14:textId="77777777" w:rsidR="00296E4F" w:rsidRPr="00102FC8" w:rsidRDefault="00296E4F" w:rsidP="00D56EFB">
            <w:r w:rsidRPr="00102FC8">
              <w:t>81.93%</w:t>
            </w:r>
          </w:p>
        </w:tc>
        <w:tc>
          <w:tcPr>
            <w:tcW w:w="1530" w:type="dxa"/>
          </w:tcPr>
          <w:p w14:paraId="1168A2B5" w14:textId="77777777" w:rsidR="00296E4F" w:rsidRPr="00102FC8" w:rsidRDefault="00296E4F" w:rsidP="00D56EFB">
            <w:r w:rsidRPr="00102FC8">
              <w:t>93.76%</w:t>
            </w:r>
          </w:p>
        </w:tc>
        <w:tc>
          <w:tcPr>
            <w:tcW w:w="1350" w:type="dxa"/>
          </w:tcPr>
          <w:p w14:paraId="7636BBFD" w14:textId="77777777" w:rsidR="00296E4F" w:rsidRPr="00102FC8" w:rsidRDefault="00296E4F" w:rsidP="00D56EFB">
            <w:r w:rsidRPr="00102FC8">
              <w:t>72.37</w:t>
            </w:r>
          </w:p>
        </w:tc>
        <w:tc>
          <w:tcPr>
            <w:tcW w:w="1440" w:type="dxa"/>
          </w:tcPr>
          <w:p w14:paraId="2CD6C8A1" w14:textId="77777777" w:rsidR="00296E4F" w:rsidRPr="00102FC8" w:rsidRDefault="00296E4F" w:rsidP="00D56EFB">
            <w:r w:rsidRPr="00102FC8">
              <w:t>13.95</w:t>
            </w:r>
          </w:p>
        </w:tc>
      </w:tr>
      <w:tr w:rsidR="00296E4F" w:rsidRPr="00102FC8" w14:paraId="5971B743" w14:textId="77777777" w:rsidTr="00482C3B">
        <w:tc>
          <w:tcPr>
            <w:tcW w:w="2880" w:type="dxa"/>
          </w:tcPr>
          <w:p w14:paraId="71F24D91" w14:textId="77777777" w:rsidR="00296E4F" w:rsidRPr="00102FC8" w:rsidRDefault="00296E4F" w:rsidP="00D56EFB">
            <w:r w:rsidRPr="00102FC8">
              <w:t>CAN_ABO: B</w:t>
            </w:r>
          </w:p>
        </w:tc>
        <w:tc>
          <w:tcPr>
            <w:tcW w:w="900" w:type="dxa"/>
          </w:tcPr>
          <w:p w14:paraId="77969E72" w14:textId="77777777" w:rsidR="00296E4F" w:rsidRPr="00102FC8" w:rsidRDefault="00296E4F" w:rsidP="00D56EFB">
            <w:r w:rsidRPr="00102FC8">
              <w:t>3210</w:t>
            </w:r>
          </w:p>
        </w:tc>
        <w:tc>
          <w:tcPr>
            <w:tcW w:w="900" w:type="dxa"/>
          </w:tcPr>
          <w:p w14:paraId="68497578" w14:textId="77777777" w:rsidR="00296E4F" w:rsidRPr="00102FC8" w:rsidRDefault="00296E4F" w:rsidP="00D56EFB">
            <w:r w:rsidRPr="00102FC8">
              <w:t>13.15</w:t>
            </w:r>
          </w:p>
        </w:tc>
        <w:tc>
          <w:tcPr>
            <w:tcW w:w="1530" w:type="dxa"/>
          </w:tcPr>
          <w:p w14:paraId="652C78BF" w14:textId="77777777" w:rsidR="00296E4F" w:rsidRPr="00102FC8" w:rsidRDefault="00296E4F" w:rsidP="00D56EFB">
            <w:r w:rsidRPr="00102FC8">
              <w:t>82.24%</w:t>
            </w:r>
          </w:p>
        </w:tc>
        <w:tc>
          <w:tcPr>
            <w:tcW w:w="1530" w:type="dxa"/>
          </w:tcPr>
          <w:p w14:paraId="762136C3" w14:textId="77777777" w:rsidR="00296E4F" w:rsidRPr="00102FC8" w:rsidRDefault="00296E4F" w:rsidP="00D56EFB">
            <w:r w:rsidRPr="00102FC8">
              <w:t>93.24%</w:t>
            </w:r>
          </w:p>
        </w:tc>
        <w:tc>
          <w:tcPr>
            <w:tcW w:w="1350" w:type="dxa"/>
          </w:tcPr>
          <w:p w14:paraId="733ECEF2" w14:textId="77777777" w:rsidR="00296E4F" w:rsidRPr="00102FC8" w:rsidRDefault="00296E4F" w:rsidP="00D56EFB">
            <w:r w:rsidRPr="00102FC8">
              <w:t>70.99</w:t>
            </w:r>
          </w:p>
        </w:tc>
        <w:tc>
          <w:tcPr>
            <w:tcW w:w="1440" w:type="dxa"/>
          </w:tcPr>
          <w:p w14:paraId="4B9620B6" w14:textId="77777777" w:rsidR="00296E4F" w:rsidRPr="00102FC8" w:rsidRDefault="00296E4F" w:rsidP="00D56EFB">
            <w:r w:rsidRPr="00102FC8">
              <w:t>14.72</w:t>
            </w:r>
          </w:p>
        </w:tc>
      </w:tr>
      <w:tr w:rsidR="00296E4F" w:rsidRPr="00102FC8" w14:paraId="67D7BC9F" w14:textId="77777777" w:rsidTr="00482C3B">
        <w:tc>
          <w:tcPr>
            <w:tcW w:w="2880" w:type="dxa"/>
          </w:tcPr>
          <w:p w14:paraId="7A907AAD" w14:textId="77777777" w:rsidR="00296E4F" w:rsidRPr="00102FC8" w:rsidRDefault="00296E4F" w:rsidP="00D56EFB">
            <w:r w:rsidRPr="00102FC8">
              <w:t>CAN_ABO: O</w:t>
            </w:r>
          </w:p>
        </w:tc>
        <w:tc>
          <w:tcPr>
            <w:tcW w:w="900" w:type="dxa"/>
          </w:tcPr>
          <w:p w14:paraId="13BF29EC" w14:textId="77777777" w:rsidR="00296E4F" w:rsidRPr="00102FC8" w:rsidRDefault="00296E4F" w:rsidP="00D56EFB">
            <w:r w:rsidRPr="00102FC8">
              <w:t>10095</w:t>
            </w:r>
          </w:p>
        </w:tc>
        <w:tc>
          <w:tcPr>
            <w:tcW w:w="900" w:type="dxa"/>
          </w:tcPr>
          <w:p w14:paraId="27B80BF1" w14:textId="77777777" w:rsidR="00296E4F" w:rsidRPr="00102FC8" w:rsidRDefault="00296E4F" w:rsidP="00D56EFB">
            <w:r w:rsidRPr="00102FC8">
              <w:t>13.13</w:t>
            </w:r>
          </w:p>
          <w:p w14:paraId="5AAEE1C9" w14:textId="77777777" w:rsidR="00296E4F" w:rsidRPr="00102FC8" w:rsidRDefault="00296E4F" w:rsidP="00D56EFB">
            <w:pPr>
              <w:tabs>
                <w:tab w:val="left" w:pos="460"/>
              </w:tabs>
            </w:pPr>
            <w:r w:rsidRPr="00102FC8">
              <w:tab/>
            </w:r>
          </w:p>
        </w:tc>
        <w:tc>
          <w:tcPr>
            <w:tcW w:w="1530" w:type="dxa"/>
          </w:tcPr>
          <w:p w14:paraId="0218AF92" w14:textId="77777777" w:rsidR="00296E4F" w:rsidRPr="00102FC8" w:rsidRDefault="00296E4F" w:rsidP="00D56EFB">
            <w:r w:rsidRPr="00102FC8">
              <w:t>80.68%</w:t>
            </w:r>
          </w:p>
        </w:tc>
        <w:tc>
          <w:tcPr>
            <w:tcW w:w="1530" w:type="dxa"/>
          </w:tcPr>
          <w:p w14:paraId="08141576" w14:textId="77777777" w:rsidR="00296E4F" w:rsidRPr="00102FC8" w:rsidRDefault="00296E4F" w:rsidP="00D56EFB">
            <w:r w:rsidRPr="00102FC8">
              <w:t>93.81%</w:t>
            </w:r>
          </w:p>
        </w:tc>
        <w:tc>
          <w:tcPr>
            <w:tcW w:w="1350" w:type="dxa"/>
          </w:tcPr>
          <w:p w14:paraId="058803CC" w14:textId="77777777" w:rsidR="00296E4F" w:rsidRPr="00102FC8" w:rsidRDefault="00296E4F" w:rsidP="00D56EFB">
            <w:r w:rsidRPr="00102FC8">
              <w:t>71.07</w:t>
            </w:r>
          </w:p>
        </w:tc>
        <w:tc>
          <w:tcPr>
            <w:tcW w:w="1440" w:type="dxa"/>
          </w:tcPr>
          <w:p w14:paraId="4E066EDC" w14:textId="77777777" w:rsidR="00296E4F" w:rsidRPr="00102FC8" w:rsidRDefault="00296E4F" w:rsidP="00D56EFB">
            <w:r w:rsidRPr="00102FC8">
              <w:t>14.21</w:t>
            </w:r>
          </w:p>
        </w:tc>
      </w:tr>
      <w:tr w:rsidR="00296E4F" w:rsidRPr="00102FC8" w14:paraId="786F32C1" w14:textId="77777777" w:rsidTr="00482C3B">
        <w:tc>
          <w:tcPr>
            <w:tcW w:w="2880" w:type="dxa"/>
          </w:tcPr>
          <w:p w14:paraId="5A6C1CBE" w14:textId="77777777" w:rsidR="00296E4F" w:rsidRPr="00102FC8" w:rsidRDefault="00296E4F" w:rsidP="00D56EFB">
            <w:r w:rsidRPr="00102FC8">
              <w:t xml:space="preserve">CAN_BMI: </w:t>
            </w:r>
            <m:oMath>
              <m:r>
                <w:rPr>
                  <w:rFonts w:ascii="Cambria Math" w:hAnsi="Cambria Math"/>
                </w:rPr>
                <m:t>≤</m:t>
              </m:r>
            </m:oMath>
            <w:r w:rsidRPr="00102FC8">
              <w:t>26.0</w:t>
            </w:r>
          </w:p>
        </w:tc>
        <w:tc>
          <w:tcPr>
            <w:tcW w:w="900" w:type="dxa"/>
          </w:tcPr>
          <w:p w14:paraId="00977DF8" w14:textId="77777777" w:rsidR="00296E4F" w:rsidRPr="00102FC8" w:rsidRDefault="00296E4F" w:rsidP="00D56EFB">
            <w:r w:rsidRPr="00102FC8">
              <w:t>9200</w:t>
            </w:r>
          </w:p>
        </w:tc>
        <w:tc>
          <w:tcPr>
            <w:tcW w:w="900" w:type="dxa"/>
          </w:tcPr>
          <w:p w14:paraId="4EC83782" w14:textId="77777777" w:rsidR="00296E4F" w:rsidRPr="00102FC8" w:rsidRDefault="00296E4F" w:rsidP="00D56EFB">
            <w:r w:rsidRPr="00102FC8">
              <w:t>12.98</w:t>
            </w:r>
          </w:p>
        </w:tc>
        <w:tc>
          <w:tcPr>
            <w:tcW w:w="1530" w:type="dxa"/>
          </w:tcPr>
          <w:p w14:paraId="72065AB4" w14:textId="77777777" w:rsidR="00296E4F" w:rsidRPr="00102FC8" w:rsidRDefault="00296E4F" w:rsidP="00D56EFB">
            <w:r w:rsidRPr="00102FC8">
              <w:t>81.25%</w:t>
            </w:r>
          </w:p>
        </w:tc>
        <w:tc>
          <w:tcPr>
            <w:tcW w:w="1530" w:type="dxa"/>
          </w:tcPr>
          <w:p w14:paraId="78D2A6F2" w14:textId="77777777" w:rsidR="00296E4F" w:rsidRPr="00102FC8" w:rsidRDefault="00296E4F" w:rsidP="00D56EFB">
            <w:r w:rsidRPr="00102FC8">
              <w:t>93.8%</w:t>
            </w:r>
          </w:p>
        </w:tc>
        <w:tc>
          <w:tcPr>
            <w:tcW w:w="1350" w:type="dxa"/>
          </w:tcPr>
          <w:p w14:paraId="445B7FFC" w14:textId="77777777" w:rsidR="00296E4F" w:rsidRPr="00102FC8" w:rsidRDefault="00296E4F" w:rsidP="00D56EFB">
            <w:r w:rsidRPr="00102FC8">
              <w:t>71.53</w:t>
            </w:r>
          </w:p>
        </w:tc>
        <w:tc>
          <w:tcPr>
            <w:tcW w:w="1440" w:type="dxa"/>
          </w:tcPr>
          <w:p w14:paraId="0549B9F2" w14:textId="77777777" w:rsidR="00296E4F" w:rsidRPr="00102FC8" w:rsidRDefault="00296E4F" w:rsidP="00D56EFB">
            <w:r w:rsidRPr="00102FC8">
              <w:t>14.24</w:t>
            </w:r>
          </w:p>
        </w:tc>
      </w:tr>
      <w:tr w:rsidR="00296E4F" w:rsidRPr="00102FC8" w14:paraId="161B1C4A" w14:textId="77777777" w:rsidTr="00482C3B">
        <w:tc>
          <w:tcPr>
            <w:tcW w:w="2880" w:type="dxa"/>
          </w:tcPr>
          <w:p w14:paraId="5CFB1F01" w14:textId="77777777" w:rsidR="00296E4F" w:rsidRPr="00102FC8" w:rsidRDefault="00296E4F" w:rsidP="00D56EFB">
            <w:r w:rsidRPr="00102FC8">
              <w:t>CAN_BMI: (26.0 - 31.0]</w:t>
            </w:r>
          </w:p>
        </w:tc>
        <w:tc>
          <w:tcPr>
            <w:tcW w:w="900" w:type="dxa"/>
          </w:tcPr>
          <w:p w14:paraId="28E1642C" w14:textId="77777777" w:rsidR="00296E4F" w:rsidRPr="00102FC8" w:rsidRDefault="00296E4F" w:rsidP="00D56EFB">
            <w:r w:rsidRPr="00102FC8">
              <w:t>7452</w:t>
            </w:r>
          </w:p>
        </w:tc>
        <w:tc>
          <w:tcPr>
            <w:tcW w:w="900" w:type="dxa"/>
          </w:tcPr>
          <w:p w14:paraId="69CCBAA8" w14:textId="77777777" w:rsidR="00296E4F" w:rsidRPr="00102FC8" w:rsidRDefault="00296E4F" w:rsidP="00D56EFB">
            <w:r w:rsidRPr="00102FC8">
              <w:t>13.09</w:t>
            </w:r>
          </w:p>
        </w:tc>
        <w:tc>
          <w:tcPr>
            <w:tcW w:w="1530" w:type="dxa"/>
          </w:tcPr>
          <w:p w14:paraId="6E21B497" w14:textId="77777777" w:rsidR="00296E4F" w:rsidRPr="00102FC8" w:rsidRDefault="00296E4F" w:rsidP="00D56EFB">
            <w:r w:rsidRPr="00102FC8">
              <w:t>81.33%</w:t>
            </w:r>
          </w:p>
        </w:tc>
        <w:tc>
          <w:tcPr>
            <w:tcW w:w="1530" w:type="dxa"/>
          </w:tcPr>
          <w:p w14:paraId="1E1A04D6" w14:textId="77777777" w:rsidR="00296E4F" w:rsidRPr="00102FC8" w:rsidRDefault="00296E4F" w:rsidP="00D56EFB">
            <w:r w:rsidRPr="00102FC8">
              <w:t>94.06%</w:t>
            </w:r>
          </w:p>
        </w:tc>
        <w:tc>
          <w:tcPr>
            <w:tcW w:w="1350" w:type="dxa"/>
          </w:tcPr>
          <w:p w14:paraId="67384282" w14:textId="77777777" w:rsidR="00296E4F" w:rsidRPr="00102FC8" w:rsidRDefault="00296E4F" w:rsidP="00D56EFB">
            <w:r w:rsidRPr="00102FC8">
              <w:t>71.47</w:t>
            </w:r>
          </w:p>
        </w:tc>
        <w:tc>
          <w:tcPr>
            <w:tcW w:w="1440" w:type="dxa"/>
          </w:tcPr>
          <w:p w14:paraId="745C5AFA" w14:textId="77777777" w:rsidR="00296E4F" w:rsidRPr="00102FC8" w:rsidRDefault="00296E4F" w:rsidP="00D56EFB">
            <w:r w:rsidRPr="00102FC8">
              <w:t>14.26</w:t>
            </w:r>
          </w:p>
        </w:tc>
      </w:tr>
      <w:tr w:rsidR="00296E4F" w:rsidRPr="00102FC8" w14:paraId="5A31B47D" w14:textId="77777777" w:rsidTr="00482C3B">
        <w:tc>
          <w:tcPr>
            <w:tcW w:w="2880" w:type="dxa"/>
          </w:tcPr>
          <w:p w14:paraId="2918F2EA" w14:textId="77777777" w:rsidR="00296E4F" w:rsidRPr="00102FC8" w:rsidRDefault="00296E4F" w:rsidP="00D56EFB">
            <w:r w:rsidRPr="00102FC8">
              <w:t xml:space="preserve">CAN_BMI: </w:t>
            </w:r>
            <m:oMath>
              <m:r>
                <w:rPr>
                  <w:rFonts w:ascii="Cambria Math" w:hAnsi="Cambria Math"/>
                </w:rPr>
                <m:t>&gt;</m:t>
              </m:r>
            </m:oMath>
            <w:r w:rsidRPr="00102FC8">
              <w:t>31.0</w:t>
            </w:r>
          </w:p>
        </w:tc>
        <w:tc>
          <w:tcPr>
            <w:tcW w:w="900" w:type="dxa"/>
          </w:tcPr>
          <w:p w14:paraId="3D2BBF0B" w14:textId="77777777" w:rsidR="00296E4F" w:rsidRPr="00102FC8" w:rsidRDefault="00296E4F" w:rsidP="00D56EFB">
            <w:r w:rsidRPr="00102FC8">
              <w:t>7046</w:t>
            </w:r>
          </w:p>
        </w:tc>
        <w:tc>
          <w:tcPr>
            <w:tcW w:w="900" w:type="dxa"/>
          </w:tcPr>
          <w:p w14:paraId="524CE023" w14:textId="77777777" w:rsidR="00296E4F" w:rsidRPr="00102FC8" w:rsidRDefault="00296E4F" w:rsidP="00D56EFB">
            <w:r w:rsidRPr="00102FC8">
              <w:t>12.73</w:t>
            </w:r>
          </w:p>
        </w:tc>
        <w:tc>
          <w:tcPr>
            <w:tcW w:w="1530" w:type="dxa"/>
          </w:tcPr>
          <w:p w14:paraId="6A3F8211" w14:textId="77777777" w:rsidR="00296E4F" w:rsidRPr="00102FC8" w:rsidRDefault="00296E4F" w:rsidP="00D56EFB">
            <w:r w:rsidRPr="00102FC8">
              <w:t>81.96%</w:t>
            </w:r>
          </w:p>
        </w:tc>
        <w:tc>
          <w:tcPr>
            <w:tcW w:w="1530" w:type="dxa"/>
          </w:tcPr>
          <w:p w14:paraId="216DC0D6" w14:textId="77777777" w:rsidR="00296E4F" w:rsidRPr="00102FC8" w:rsidRDefault="00296E4F" w:rsidP="00D56EFB">
            <w:r w:rsidRPr="00102FC8">
              <w:t>94.05%</w:t>
            </w:r>
          </w:p>
        </w:tc>
        <w:tc>
          <w:tcPr>
            <w:tcW w:w="1350" w:type="dxa"/>
          </w:tcPr>
          <w:p w14:paraId="0A8B927C" w14:textId="77777777" w:rsidR="00296E4F" w:rsidRPr="00102FC8" w:rsidRDefault="00296E4F" w:rsidP="00D56EFB">
            <w:r w:rsidRPr="00102FC8">
              <w:t>70.58</w:t>
            </w:r>
          </w:p>
        </w:tc>
        <w:tc>
          <w:tcPr>
            <w:tcW w:w="1440" w:type="dxa"/>
          </w:tcPr>
          <w:p w14:paraId="277F5020" w14:textId="77777777" w:rsidR="00296E4F" w:rsidRPr="00102FC8" w:rsidRDefault="00296E4F" w:rsidP="00D56EFB">
            <w:r w:rsidRPr="00102FC8">
              <w:t>13.77</w:t>
            </w:r>
          </w:p>
        </w:tc>
      </w:tr>
      <w:tr w:rsidR="00296E4F" w:rsidRPr="00102FC8" w14:paraId="3E3F4C0B" w14:textId="77777777" w:rsidTr="00482C3B">
        <w:tc>
          <w:tcPr>
            <w:tcW w:w="2880" w:type="dxa"/>
          </w:tcPr>
          <w:p w14:paraId="3FE60995" w14:textId="77777777" w:rsidR="00296E4F" w:rsidRPr="00102FC8" w:rsidRDefault="00296E4F" w:rsidP="00D56EFB">
            <w:r w:rsidRPr="00102FC8">
              <w:t>CAN_DGN: GROUP_0</w:t>
            </w:r>
          </w:p>
        </w:tc>
        <w:tc>
          <w:tcPr>
            <w:tcW w:w="900" w:type="dxa"/>
          </w:tcPr>
          <w:p w14:paraId="770A81BA" w14:textId="77777777" w:rsidR="00296E4F" w:rsidRPr="00102FC8" w:rsidRDefault="00296E4F" w:rsidP="00D56EFB">
            <w:r w:rsidRPr="00102FC8">
              <w:t>1313</w:t>
            </w:r>
          </w:p>
        </w:tc>
        <w:tc>
          <w:tcPr>
            <w:tcW w:w="900" w:type="dxa"/>
          </w:tcPr>
          <w:p w14:paraId="691FAC49" w14:textId="77777777" w:rsidR="00296E4F" w:rsidRPr="00102FC8" w:rsidRDefault="00296E4F" w:rsidP="00D56EFB">
            <w:r w:rsidRPr="00102FC8">
              <w:t>19.91</w:t>
            </w:r>
          </w:p>
        </w:tc>
        <w:tc>
          <w:tcPr>
            <w:tcW w:w="1530" w:type="dxa"/>
          </w:tcPr>
          <w:p w14:paraId="7F216620" w14:textId="77777777" w:rsidR="00296E4F" w:rsidRPr="00102FC8" w:rsidRDefault="00296E4F" w:rsidP="00D56EFB">
            <w:r w:rsidRPr="00102FC8">
              <w:t>58.42%</w:t>
            </w:r>
          </w:p>
        </w:tc>
        <w:tc>
          <w:tcPr>
            <w:tcW w:w="1530" w:type="dxa"/>
          </w:tcPr>
          <w:p w14:paraId="3F57D243" w14:textId="77777777" w:rsidR="00296E4F" w:rsidRPr="00102FC8" w:rsidRDefault="00296E4F" w:rsidP="00D56EFB">
            <w:r w:rsidRPr="00102FC8">
              <w:t>79.74%</w:t>
            </w:r>
          </w:p>
        </w:tc>
        <w:tc>
          <w:tcPr>
            <w:tcW w:w="1350" w:type="dxa"/>
          </w:tcPr>
          <w:p w14:paraId="272A18E7" w14:textId="77777777" w:rsidR="00296E4F" w:rsidRPr="00102FC8" w:rsidRDefault="00296E4F" w:rsidP="00D56EFB">
            <w:r w:rsidRPr="00102FC8">
              <w:t>51.44</w:t>
            </w:r>
          </w:p>
        </w:tc>
        <w:tc>
          <w:tcPr>
            <w:tcW w:w="1440" w:type="dxa"/>
          </w:tcPr>
          <w:p w14:paraId="150A111D" w14:textId="77777777" w:rsidR="00296E4F" w:rsidRPr="00102FC8" w:rsidRDefault="00296E4F" w:rsidP="00D56EFB">
            <w:r w:rsidRPr="00102FC8">
              <w:t>21.33</w:t>
            </w:r>
          </w:p>
        </w:tc>
      </w:tr>
      <w:tr w:rsidR="00296E4F" w:rsidRPr="00102FC8" w14:paraId="471F27F6" w14:textId="77777777" w:rsidTr="00482C3B">
        <w:tc>
          <w:tcPr>
            <w:tcW w:w="2880" w:type="dxa"/>
          </w:tcPr>
          <w:p w14:paraId="1D5518EA" w14:textId="77777777" w:rsidR="00296E4F" w:rsidRPr="00102FC8" w:rsidRDefault="00296E4F" w:rsidP="00D56EFB">
            <w:r w:rsidRPr="00102FC8">
              <w:t>CAN_DGN: GROUP_1</w:t>
            </w:r>
          </w:p>
        </w:tc>
        <w:tc>
          <w:tcPr>
            <w:tcW w:w="900" w:type="dxa"/>
          </w:tcPr>
          <w:p w14:paraId="64A99775" w14:textId="77777777" w:rsidR="00296E4F" w:rsidRPr="00102FC8" w:rsidRDefault="00296E4F" w:rsidP="00D56EFB">
            <w:r w:rsidRPr="00102FC8">
              <w:t>9404</w:t>
            </w:r>
          </w:p>
        </w:tc>
        <w:tc>
          <w:tcPr>
            <w:tcW w:w="900" w:type="dxa"/>
          </w:tcPr>
          <w:p w14:paraId="59244429" w14:textId="77777777" w:rsidR="00296E4F" w:rsidRPr="00102FC8" w:rsidRDefault="00296E4F" w:rsidP="00D56EFB">
            <w:r w:rsidRPr="00102FC8">
              <w:t>13.13</w:t>
            </w:r>
          </w:p>
        </w:tc>
        <w:tc>
          <w:tcPr>
            <w:tcW w:w="1530" w:type="dxa"/>
          </w:tcPr>
          <w:p w14:paraId="5F57BEDF" w14:textId="77777777" w:rsidR="00296E4F" w:rsidRPr="00102FC8" w:rsidRDefault="00296E4F" w:rsidP="00D56EFB">
            <w:r w:rsidRPr="00102FC8">
              <w:t>81.66%</w:t>
            </w:r>
          </w:p>
        </w:tc>
        <w:tc>
          <w:tcPr>
            <w:tcW w:w="1530" w:type="dxa"/>
          </w:tcPr>
          <w:p w14:paraId="44425305" w14:textId="77777777" w:rsidR="00296E4F" w:rsidRPr="00102FC8" w:rsidRDefault="00296E4F" w:rsidP="00D56EFB">
            <w:r w:rsidRPr="00102FC8">
              <w:t>93.77%</w:t>
            </w:r>
          </w:p>
        </w:tc>
        <w:tc>
          <w:tcPr>
            <w:tcW w:w="1350" w:type="dxa"/>
          </w:tcPr>
          <w:p w14:paraId="3F77B0C5" w14:textId="77777777" w:rsidR="00296E4F" w:rsidRPr="00102FC8" w:rsidRDefault="00296E4F" w:rsidP="00D56EFB">
            <w:r w:rsidRPr="00102FC8">
              <w:t>70.46</w:t>
            </w:r>
          </w:p>
        </w:tc>
        <w:tc>
          <w:tcPr>
            <w:tcW w:w="1440" w:type="dxa"/>
          </w:tcPr>
          <w:p w14:paraId="6DC55A1E" w14:textId="77777777" w:rsidR="00296E4F" w:rsidRPr="00102FC8" w:rsidRDefault="00296E4F" w:rsidP="00D56EFB">
            <w:r w:rsidRPr="00102FC8">
              <w:t>14.38</w:t>
            </w:r>
          </w:p>
        </w:tc>
      </w:tr>
      <w:tr w:rsidR="00296E4F" w:rsidRPr="00102FC8" w14:paraId="60EABF5D" w14:textId="77777777" w:rsidTr="00482C3B">
        <w:tc>
          <w:tcPr>
            <w:tcW w:w="2880" w:type="dxa"/>
          </w:tcPr>
          <w:p w14:paraId="114CD3F9" w14:textId="77777777" w:rsidR="00296E4F" w:rsidRPr="00102FC8" w:rsidRDefault="00296E4F" w:rsidP="00D56EFB">
            <w:r w:rsidRPr="00102FC8">
              <w:t>CAN_DGN: GROUP_2</w:t>
            </w:r>
          </w:p>
        </w:tc>
        <w:tc>
          <w:tcPr>
            <w:tcW w:w="900" w:type="dxa"/>
          </w:tcPr>
          <w:p w14:paraId="4B6CB57F" w14:textId="77777777" w:rsidR="00296E4F" w:rsidRPr="00102FC8" w:rsidRDefault="00296E4F" w:rsidP="00D56EFB">
            <w:r w:rsidRPr="00102FC8">
              <w:t>8725</w:t>
            </w:r>
          </w:p>
        </w:tc>
        <w:tc>
          <w:tcPr>
            <w:tcW w:w="900" w:type="dxa"/>
          </w:tcPr>
          <w:p w14:paraId="247BB243" w14:textId="77777777" w:rsidR="00296E4F" w:rsidRPr="00102FC8" w:rsidRDefault="00296E4F" w:rsidP="00D56EFB">
            <w:r w:rsidRPr="00102FC8">
              <w:t>11.79</w:t>
            </w:r>
          </w:p>
        </w:tc>
        <w:tc>
          <w:tcPr>
            <w:tcW w:w="1530" w:type="dxa"/>
          </w:tcPr>
          <w:p w14:paraId="3872881C" w14:textId="77777777" w:rsidR="00296E4F" w:rsidRPr="00102FC8" w:rsidRDefault="00296E4F" w:rsidP="00D56EFB">
            <w:r w:rsidRPr="00102FC8">
              <w:t>83.47%</w:t>
            </w:r>
          </w:p>
        </w:tc>
        <w:tc>
          <w:tcPr>
            <w:tcW w:w="1530" w:type="dxa"/>
          </w:tcPr>
          <w:p w14:paraId="1CDC76DC" w14:textId="77777777" w:rsidR="00296E4F" w:rsidRPr="00102FC8" w:rsidRDefault="00296E4F" w:rsidP="00D56EFB">
            <w:r w:rsidRPr="00102FC8">
              <w:t>95.58%</w:t>
            </w:r>
          </w:p>
        </w:tc>
        <w:tc>
          <w:tcPr>
            <w:tcW w:w="1350" w:type="dxa"/>
          </w:tcPr>
          <w:p w14:paraId="50C8A3D9" w14:textId="77777777" w:rsidR="00296E4F" w:rsidRPr="00102FC8" w:rsidRDefault="00296E4F" w:rsidP="00D56EFB">
            <w:r w:rsidRPr="00102FC8">
              <w:t>73.2</w:t>
            </w:r>
          </w:p>
        </w:tc>
        <w:tc>
          <w:tcPr>
            <w:tcW w:w="1440" w:type="dxa"/>
          </w:tcPr>
          <w:p w14:paraId="3C429213" w14:textId="77777777" w:rsidR="00296E4F" w:rsidRPr="00102FC8" w:rsidRDefault="00296E4F" w:rsidP="00D56EFB">
            <w:r w:rsidRPr="00102FC8">
              <w:t>12.94</w:t>
            </w:r>
          </w:p>
        </w:tc>
      </w:tr>
      <w:tr w:rsidR="00296E4F" w:rsidRPr="00102FC8" w14:paraId="65AD32D7" w14:textId="77777777" w:rsidTr="00482C3B">
        <w:tc>
          <w:tcPr>
            <w:tcW w:w="2880" w:type="dxa"/>
          </w:tcPr>
          <w:p w14:paraId="28BC322C" w14:textId="77777777" w:rsidR="00296E4F" w:rsidRPr="00102FC8" w:rsidRDefault="00296E4F" w:rsidP="00D56EFB">
            <w:r w:rsidRPr="00102FC8">
              <w:t>CAN_DGN: GROUP_3</w:t>
            </w:r>
          </w:p>
        </w:tc>
        <w:tc>
          <w:tcPr>
            <w:tcW w:w="900" w:type="dxa"/>
          </w:tcPr>
          <w:p w14:paraId="56DD7E3A" w14:textId="77777777" w:rsidR="00296E4F" w:rsidRPr="00102FC8" w:rsidRDefault="00296E4F" w:rsidP="00D56EFB">
            <w:r w:rsidRPr="00102FC8">
              <w:t>3912</w:t>
            </w:r>
          </w:p>
        </w:tc>
        <w:tc>
          <w:tcPr>
            <w:tcW w:w="900" w:type="dxa"/>
          </w:tcPr>
          <w:p w14:paraId="0A405269" w14:textId="77777777" w:rsidR="00296E4F" w:rsidRPr="00102FC8" w:rsidRDefault="00296E4F" w:rsidP="00D56EFB">
            <w:r w:rsidRPr="00102FC8">
              <w:t>11.98</w:t>
            </w:r>
          </w:p>
        </w:tc>
        <w:tc>
          <w:tcPr>
            <w:tcW w:w="1530" w:type="dxa"/>
          </w:tcPr>
          <w:p w14:paraId="60A649BA" w14:textId="77777777" w:rsidR="00296E4F" w:rsidRPr="00102FC8" w:rsidRDefault="00296E4F" w:rsidP="00D56EFB">
            <w:r w:rsidRPr="00102FC8">
              <w:t>84.28%</w:t>
            </w:r>
          </w:p>
        </w:tc>
        <w:tc>
          <w:tcPr>
            <w:tcW w:w="1530" w:type="dxa"/>
          </w:tcPr>
          <w:p w14:paraId="66675EA0" w14:textId="77777777" w:rsidR="00296E4F" w:rsidRPr="00102FC8" w:rsidRDefault="00296E4F" w:rsidP="00D56EFB">
            <w:r w:rsidRPr="00102FC8">
              <w:t>95.5%</w:t>
            </w:r>
          </w:p>
        </w:tc>
        <w:tc>
          <w:tcPr>
            <w:tcW w:w="1350" w:type="dxa"/>
          </w:tcPr>
          <w:p w14:paraId="26A61C35" w14:textId="77777777" w:rsidR="00296E4F" w:rsidRPr="00102FC8" w:rsidRDefault="00296E4F" w:rsidP="00D56EFB">
            <w:r w:rsidRPr="00102FC8">
              <w:t>74.92</w:t>
            </w:r>
          </w:p>
        </w:tc>
        <w:tc>
          <w:tcPr>
            <w:tcW w:w="1440" w:type="dxa"/>
          </w:tcPr>
          <w:p w14:paraId="4D94EF4D" w14:textId="77777777" w:rsidR="00296E4F" w:rsidRPr="00102FC8" w:rsidRDefault="00296E4F" w:rsidP="00D56EFB">
            <w:r w:rsidRPr="00102FC8">
              <w:t>12.98</w:t>
            </w:r>
          </w:p>
        </w:tc>
      </w:tr>
      <w:tr w:rsidR="00296E4F" w:rsidRPr="00102FC8" w14:paraId="394E29F4" w14:textId="77777777" w:rsidTr="00482C3B">
        <w:tc>
          <w:tcPr>
            <w:tcW w:w="2880" w:type="dxa"/>
          </w:tcPr>
          <w:p w14:paraId="40844217" w14:textId="77777777" w:rsidR="00296E4F" w:rsidRPr="00102FC8" w:rsidRDefault="00296E4F" w:rsidP="00D56EFB">
            <w:r w:rsidRPr="00102FC8">
              <w:t>CAN_DGN: GROUP_4</w:t>
            </w:r>
          </w:p>
        </w:tc>
        <w:tc>
          <w:tcPr>
            <w:tcW w:w="900" w:type="dxa"/>
          </w:tcPr>
          <w:p w14:paraId="2CE839FC" w14:textId="77777777" w:rsidR="00296E4F" w:rsidRPr="00102FC8" w:rsidRDefault="00296E4F" w:rsidP="00D56EFB">
            <w:r w:rsidRPr="00102FC8">
              <w:t>347</w:t>
            </w:r>
          </w:p>
        </w:tc>
        <w:tc>
          <w:tcPr>
            <w:tcW w:w="900" w:type="dxa"/>
          </w:tcPr>
          <w:p w14:paraId="640532EA" w14:textId="77777777" w:rsidR="00296E4F" w:rsidRPr="00102FC8" w:rsidRDefault="00296E4F" w:rsidP="00D56EFB">
            <w:r w:rsidRPr="00102FC8">
              <w:t>11.51</w:t>
            </w:r>
          </w:p>
        </w:tc>
        <w:tc>
          <w:tcPr>
            <w:tcW w:w="1530" w:type="dxa"/>
          </w:tcPr>
          <w:p w14:paraId="367F27F4" w14:textId="77777777" w:rsidR="00296E4F" w:rsidRPr="00102FC8" w:rsidRDefault="00296E4F" w:rsidP="00D56EFB">
            <w:r w:rsidRPr="00102FC8">
              <w:t>83.86%</w:t>
            </w:r>
          </w:p>
        </w:tc>
        <w:tc>
          <w:tcPr>
            <w:tcW w:w="1530" w:type="dxa"/>
          </w:tcPr>
          <w:p w14:paraId="472C9987" w14:textId="77777777" w:rsidR="00296E4F" w:rsidRPr="00102FC8" w:rsidRDefault="00296E4F" w:rsidP="00D56EFB">
            <w:r w:rsidRPr="00102FC8">
              <w:t>96.54%</w:t>
            </w:r>
          </w:p>
        </w:tc>
        <w:tc>
          <w:tcPr>
            <w:tcW w:w="1350" w:type="dxa"/>
          </w:tcPr>
          <w:p w14:paraId="150A9A60" w14:textId="77777777" w:rsidR="00296E4F" w:rsidRPr="00102FC8" w:rsidRDefault="00296E4F" w:rsidP="00D56EFB">
            <w:r w:rsidRPr="00102FC8">
              <w:t>75.71</w:t>
            </w:r>
          </w:p>
        </w:tc>
        <w:tc>
          <w:tcPr>
            <w:tcW w:w="1440" w:type="dxa"/>
          </w:tcPr>
          <w:p w14:paraId="52D10F8B" w14:textId="77777777" w:rsidR="00296E4F" w:rsidRPr="00102FC8" w:rsidRDefault="00296E4F" w:rsidP="00D56EFB">
            <w:r w:rsidRPr="00102FC8">
              <w:t>11.87</w:t>
            </w:r>
          </w:p>
        </w:tc>
      </w:tr>
      <w:tr w:rsidR="00296E4F" w:rsidRPr="00102FC8" w14:paraId="5D8826AA" w14:textId="77777777" w:rsidTr="00482C3B">
        <w:tc>
          <w:tcPr>
            <w:tcW w:w="2880" w:type="dxa"/>
          </w:tcPr>
          <w:p w14:paraId="06AC430C" w14:textId="77777777" w:rsidR="00296E4F" w:rsidRPr="00102FC8" w:rsidRDefault="00296E4F" w:rsidP="00D56EFB">
            <w:r w:rsidRPr="00102FC8">
              <w:t>CAN_EDUCATION: ASSOCIATE/</w:t>
            </w:r>
            <w:proofErr w:type="gramStart"/>
            <w:r w:rsidRPr="00102FC8">
              <w:t>BACHELOR</w:t>
            </w:r>
            <w:proofErr w:type="gramEnd"/>
            <w:r w:rsidRPr="00102FC8">
              <w:t xml:space="preserve"> DEGREE</w:t>
            </w:r>
          </w:p>
        </w:tc>
        <w:tc>
          <w:tcPr>
            <w:tcW w:w="900" w:type="dxa"/>
          </w:tcPr>
          <w:p w14:paraId="1994C8D4" w14:textId="77777777" w:rsidR="00296E4F" w:rsidRPr="00102FC8" w:rsidRDefault="00296E4F" w:rsidP="00D56EFB">
            <w:r w:rsidRPr="00102FC8">
              <w:t>4425</w:t>
            </w:r>
          </w:p>
        </w:tc>
        <w:tc>
          <w:tcPr>
            <w:tcW w:w="900" w:type="dxa"/>
          </w:tcPr>
          <w:p w14:paraId="7BE91998" w14:textId="77777777" w:rsidR="00296E4F" w:rsidRPr="00102FC8" w:rsidRDefault="00296E4F" w:rsidP="00D56EFB">
            <w:r w:rsidRPr="00102FC8">
              <w:t>13.06</w:t>
            </w:r>
          </w:p>
        </w:tc>
        <w:tc>
          <w:tcPr>
            <w:tcW w:w="1530" w:type="dxa"/>
          </w:tcPr>
          <w:p w14:paraId="3887DF58" w14:textId="77777777" w:rsidR="00296E4F" w:rsidRPr="00102FC8" w:rsidRDefault="00296E4F" w:rsidP="00D56EFB">
            <w:r w:rsidRPr="00102FC8">
              <w:t>81.58%</w:t>
            </w:r>
          </w:p>
        </w:tc>
        <w:tc>
          <w:tcPr>
            <w:tcW w:w="1530" w:type="dxa"/>
          </w:tcPr>
          <w:p w14:paraId="4F900803" w14:textId="77777777" w:rsidR="00296E4F" w:rsidRPr="00102FC8" w:rsidRDefault="00296E4F" w:rsidP="00D56EFB">
            <w:r w:rsidRPr="00102FC8">
              <w:t>94.08%</w:t>
            </w:r>
          </w:p>
        </w:tc>
        <w:tc>
          <w:tcPr>
            <w:tcW w:w="1350" w:type="dxa"/>
          </w:tcPr>
          <w:p w14:paraId="63903B25" w14:textId="77777777" w:rsidR="00296E4F" w:rsidRPr="00102FC8" w:rsidRDefault="00296E4F" w:rsidP="00D56EFB">
            <w:r w:rsidRPr="00102FC8">
              <w:t>72.4</w:t>
            </w:r>
          </w:p>
        </w:tc>
        <w:tc>
          <w:tcPr>
            <w:tcW w:w="1440" w:type="dxa"/>
          </w:tcPr>
          <w:p w14:paraId="2F39F566" w14:textId="77777777" w:rsidR="00296E4F" w:rsidRPr="00102FC8" w:rsidRDefault="00296E4F" w:rsidP="00D56EFB">
            <w:r w:rsidRPr="00102FC8">
              <w:t>14.47</w:t>
            </w:r>
          </w:p>
        </w:tc>
      </w:tr>
      <w:tr w:rsidR="00296E4F" w:rsidRPr="00102FC8" w14:paraId="60A07D34" w14:textId="77777777" w:rsidTr="00482C3B">
        <w:tc>
          <w:tcPr>
            <w:tcW w:w="2880" w:type="dxa"/>
          </w:tcPr>
          <w:p w14:paraId="4B403514" w14:textId="77777777" w:rsidR="00296E4F" w:rsidRPr="00102FC8" w:rsidRDefault="00296E4F" w:rsidP="00D56EFB">
            <w:r w:rsidRPr="00102FC8">
              <w:t>CAN_EDUCATION: ATTENDED COLLEGE/TECHNICAL SCHOOL</w:t>
            </w:r>
          </w:p>
        </w:tc>
        <w:tc>
          <w:tcPr>
            <w:tcW w:w="900" w:type="dxa"/>
          </w:tcPr>
          <w:p w14:paraId="79411AA0" w14:textId="77777777" w:rsidR="00296E4F" w:rsidRPr="00102FC8" w:rsidRDefault="00296E4F" w:rsidP="00D56EFB">
            <w:r w:rsidRPr="00102FC8">
              <w:t>6109</w:t>
            </w:r>
          </w:p>
        </w:tc>
        <w:tc>
          <w:tcPr>
            <w:tcW w:w="900" w:type="dxa"/>
          </w:tcPr>
          <w:p w14:paraId="51A76E93" w14:textId="77777777" w:rsidR="00296E4F" w:rsidRPr="00102FC8" w:rsidRDefault="00296E4F" w:rsidP="00D56EFB">
            <w:r w:rsidRPr="00102FC8">
              <w:t>12.82</w:t>
            </w:r>
          </w:p>
        </w:tc>
        <w:tc>
          <w:tcPr>
            <w:tcW w:w="1530" w:type="dxa"/>
          </w:tcPr>
          <w:p w14:paraId="1F49E063" w14:textId="77777777" w:rsidR="00296E4F" w:rsidRPr="00102FC8" w:rsidRDefault="00296E4F" w:rsidP="00D56EFB">
            <w:r w:rsidRPr="00102FC8">
              <w:t>81.86%</w:t>
            </w:r>
          </w:p>
        </w:tc>
        <w:tc>
          <w:tcPr>
            <w:tcW w:w="1530" w:type="dxa"/>
          </w:tcPr>
          <w:p w14:paraId="7031E76A" w14:textId="77777777" w:rsidR="00296E4F" w:rsidRPr="00102FC8" w:rsidRDefault="00296E4F" w:rsidP="00D56EFB">
            <w:r w:rsidRPr="00102FC8">
              <w:t>93.96%</w:t>
            </w:r>
          </w:p>
        </w:tc>
        <w:tc>
          <w:tcPr>
            <w:tcW w:w="1350" w:type="dxa"/>
          </w:tcPr>
          <w:p w14:paraId="4587C937" w14:textId="77777777" w:rsidR="00296E4F" w:rsidRPr="00102FC8" w:rsidRDefault="00296E4F" w:rsidP="00D56EFB">
            <w:r w:rsidRPr="00102FC8">
              <w:t>71.52</w:t>
            </w:r>
          </w:p>
        </w:tc>
        <w:tc>
          <w:tcPr>
            <w:tcW w:w="1440" w:type="dxa"/>
          </w:tcPr>
          <w:p w14:paraId="053F18A1" w14:textId="77777777" w:rsidR="00296E4F" w:rsidRPr="00102FC8" w:rsidRDefault="00296E4F" w:rsidP="00D56EFB">
            <w:r w:rsidRPr="00102FC8">
              <w:t>13.83</w:t>
            </w:r>
          </w:p>
        </w:tc>
      </w:tr>
      <w:tr w:rsidR="00296E4F" w:rsidRPr="00102FC8" w14:paraId="7B7D5C97" w14:textId="77777777" w:rsidTr="00482C3B">
        <w:tc>
          <w:tcPr>
            <w:tcW w:w="2880" w:type="dxa"/>
          </w:tcPr>
          <w:p w14:paraId="07F00DE2" w14:textId="77777777" w:rsidR="00296E4F" w:rsidRPr="00102FC8" w:rsidRDefault="00296E4F" w:rsidP="00D56EFB">
            <w:r w:rsidRPr="00102FC8">
              <w:t>CAN_EDUCATION: GRADE SCHOOL (0-8)</w:t>
            </w:r>
          </w:p>
        </w:tc>
        <w:tc>
          <w:tcPr>
            <w:tcW w:w="900" w:type="dxa"/>
          </w:tcPr>
          <w:p w14:paraId="1F515059" w14:textId="77777777" w:rsidR="00296E4F" w:rsidRPr="00102FC8" w:rsidRDefault="00296E4F" w:rsidP="00D56EFB">
            <w:r w:rsidRPr="00102FC8">
              <w:t>1451</w:t>
            </w:r>
          </w:p>
        </w:tc>
        <w:tc>
          <w:tcPr>
            <w:tcW w:w="900" w:type="dxa"/>
          </w:tcPr>
          <w:p w14:paraId="0D84377C" w14:textId="77777777" w:rsidR="00296E4F" w:rsidRPr="00102FC8" w:rsidRDefault="00296E4F" w:rsidP="00D56EFB">
            <w:r w:rsidRPr="00102FC8">
              <w:t>13.29</w:t>
            </w:r>
          </w:p>
        </w:tc>
        <w:tc>
          <w:tcPr>
            <w:tcW w:w="1530" w:type="dxa"/>
          </w:tcPr>
          <w:p w14:paraId="245138A9" w14:textId="77777777" w:rsidR="00296E4F" w:rsidRPr="00102FC8" w:rsidRDefault="00296E4F" w:rsidP="00D56EFB">
            <w:r w:rsidRPr="00102FC8">
              <w:t>80.08%</w:t>
            </w:r>
          </w:p>
        </w:tc>
        <w:tc>
          <w:tcPr>
            <w:tcW w:w="1530" w:type="dxa"/>
          </w:tcPr>
          <w:p w14:paraId="5AF7701A" w14:textId="77777777" w:rsidR="00296E4F" w:rsidRPr="00102FC8" w:rsidRDefault="00296E4F" w:rsidP="00D56EFB">
            <w:r w:rsidRPr="00102FC8">
              <w:t>94.21%</w:t>
            </w:r>
          </w:p>
        </w:tc>
        <w:tc>
          <w:tcPr>
            <w:tcW w:w="1350" w:type="dxa"/>
          </w:tcPr>
          <w:p w14:paraId="619484F0" w14:textId="77777777" w:rsidR="00296E4F" w:rsidRPr="00102FC8" w:rsidRDefault="00296E4F" w:rsidP="00D56EFB">
            <w:r w:rsidRPr="00102FC8">
              <w:t>70.17</w:t>
            </w:r>
          </w:p>
        </w:tc>
        <w:tc>
          <w:tcPr>
            <w:tcW w:w="1440" w:type="dxa"/>
          </w:tcPr>
          <w:p w14:paraId="19BCCFD2" w14:textId="77777777" w:rsidR="00296E4F" w:rsidRPr="00102FC8" w:rsidRDefault="00296E4F" w:rsidP="00D56EFB">
            <w:r w:rsidRPr="00102FC8">
              <w:t>14.19</w:t>
            </w:r>
          </w:p>
        </w:tc>
      </w:tr>
      <w:tr w:rsidR="00296E4F" w:rsidRPr="00102FC8" w14:paraId="468B75B5" w14:textId="77777777" w:rsidTr="00482C3B">
        <w:tc>
          <w:tcPr>
            <w:tcW w:w="2880" w:type="dxa"/>
          </w:tcPr>
          <w:p w14:paraId="1355FAA1" w14:textId="77777777" w:rsidR="00296E4F" w:rsidRPr="00102FC8" w:rsidRDefault="00296E4F" w:rsidP="00D56EFB">
            <w:r w:rsidRPr="00102FC8">
              <w:t>CAN_EDUCATION: HIGH SCHOOL (9-12) OR GED</w:t>
            </w:r>
          </w:p>
        </w:tc>
        <w:tc>
          <w:tcPr>
            <w:tcW w:w="900" w:type="dxa"/>
          </w:tcPr>
          <w:p w14:paraId="647CAA02" w14:textId="77777777" w:rsidR="00296E4F" w:rsidRPr="00102FC8" w:rsidRDefault="00296E4F" w:rsidP="00D56EFB">
            <w:r w:rsidRPr="00102FC8">
              <w:t>9285</w:t>
            </w:r>
          </w:p>
        </w:tc>
        <w:tc>
          <w:tcPr>
            <w:tcW w:w="900" w:type="dxa"/>
          </w:tcPr>
          <w:p w14:paraId="1D92FF6C" w14:textId="77777777" w:rsidR="00296E4F" w:rsidRPr="00102FC8" w:rsidRDefault="00296E4F" w:rsidP="00D56EFB">
            <w:r w:rsidRPr="00102FC8">
              <w:t>12.79</w:t>
            </w:r>
          </w:p>
        </w:tc>
        <w:tc>
          <w:tcPr>
            <w:tcW w:w="1530" w:type="dxa"/>
          </w:tcPr>
          <w:p w14:paraId="2B5D8CE8" w14:textId="77777777" w:rsidR="00296E4F" w:rsidRPr="00102FC8" w:rsidRDefault="00296E4F" w:rsidP="00D56EFB">
            <w:r w:rsidRPr="00102FC8">
              <w:t>81.49%</w:t>
            </w:r>
          </w:p>
        </w:tc>
        <w:tc>
          <w:tcPr>
            <w:tcW w:w="1530" w:type="dxa"/>
          </w:tcPr>
          <w:p w14:paraId="3EF35C60" w14:textId="77777777" w:rsidR="00296E4F" w:rsidRPr="00102FC8" w:rsidRDefault="00296E4F" w:rsidP="00D56EFB">
            <w:r w:rsidRPr="00102FC8">
              <w:t>94.24%</w:t>
            </w:r>
          </w:p>
        </w:tc>
        <w:tc>
          <w:tcPr>
            <w:tcW w:w="1350" w:type="dxa"/>
          </w:tcPr>
          <w:p w14:paraId="192B9C47" w14:textId="77777777" w:rsidR="00296E4F" w:rsidRPr="00102FC8" w:rsidRDefault="00296E4F" w:rsidP="00D56EFB">
            <w:r w:rsidRPr="00102FC8">
              <w:t>70.7</w:t>
            </w:r>
          </w:p>
        </w:tc>
        <w:tc>
          <w:tcPr>
            <w:tcW w:w="1440" w:type="dxa"/>
          </w:tcPr>
          <w:p w14:paraId="39171B9F" w14:textId="77777777" w:rsidR="00296E4F" w:rsidRPr="00102FC8" w:rsidRDefault="00296E4F" w:rsidP="00D56EFB">
            <w:r w:rsidRPr="00102FC8">
              <w:t>13.83</w:t>
            </w:r>
          </w:p>
        </w:tc>
      </w:tr>
      <w:tr w:rsidR="00296E4F" w:rsidRPr="00102FC8" w14:paraId="7B73BEC7" w14:textId="77777777" w:rsidTr="00482C3B">
        <w:tc>
          <w:tcPr>
            <w:tcW w:w="2880" w:type="dxa"/>
          </w:tcPr>
          <w:p w14:paraId="6F2F7D83" w14:textId="77777777" w:rsidR="00296E4F" w:rsidRPr="00102FC8" w:rsidRDefault="00296E4F" w:rsidP="00D56EFB">
            <w:r w:rsidRPr="00102FC8">
              <w:t>CAN_EDUCATION: NONE</w:t>
            </w:r>
          </w:p>
        </w:tc>
        <w:tc>
          <w:tcPr>
            <w:tcW w:w="900" w:type="dxa"/>
          </w:tcPr>
          <w:p w14:paraId="0BEF05DA" w14:textId="77777777" w:rsidR="00296E4F" w:rsidRPr="00102FC8" w:rsidRDefault="00296E4F" w:rsidP="00D56EFB">
            <w:r w:rsidRPr="00102FC8">
              <w:t>129</w:t>
            </w:r>
          </w:p>
        </w:tc>
        <w:tc>
          <w:tcPr>
            <w:tcW w:w="900" w:type="dxa"/>
          </w:tcPr>
          <w:p w14:paraId="6BC02807" w14:textId="77777777" w:rsidR="00296E4F" w:rsidRPr="00102FC8" w:rsidRDefault="00296E4F" w:rsidP="00D56EFB">
            <w:r w:rsidRPr="00102FC8">
              <w:t>13.21</w:t>
            </w:r>
          </w:p>
        </w:tc>
        <w:tc>
          <w:tcPr>
            <w:tcW w:w="1530" w:type="dxa"/>
          </w:tcPr>
          <w:p w14:paraId="45CC7859" w14:textId="77777777" w:rsidR="00296E4F" w:rsidRPr="00102FC8" w:rsidRDefault="00296E4F" w:rsidP="00D56EFB">
            <w:r w:rsidRPr="00102FC8">
              <w:t>80.62%</w:t>
            </w:r>
          </w:p>
        </w:tc>
        <w:tc>
          <w:tcPr>
            <w:tcW w:w="1530" w:type="dxa"/>
          </w:tcPr>
          <w:p w14:paraId="5031C613" w14:textId="77777777" w:rsidR="00296E4F" w:rsidRPr="00102FC8" w:rsidRDefault="00296E4F" w:rsidP="00D56EFB">
            <w:r w:rsidRPr="00102FC8">
              <w:t>92.25%</w:t>
            </w:r>
          </w:p>
        </w:tc>
        <w:tc>
          <w:tcPr>
            <w:tcW w:w="1350" w:type="dxa"/>
          </w:tcPr>
          <w:p w14:paraId="20889548" w14:textId="77777777" w:rsidR="00296E4F" w:rsidRPr="00102FC8" w:rsidRDefault="00296E4F" w:rsidP="00D56EFB">
            <w:r w:rsidRPr="00102FC8">
              <w:t>68.22</w:t>
            </w:r>
          </w:p>
        </w:tc>
        <w:tc>
          <w:tcPr>
            <w:tcW w:w="1440" w:type="dxa"/>
          </w:tcPr>
          <w:p w14:paraId="32D39E7C" w14:textId="77777777" w:rsidR="00296E4F" w:rsidRPr="00102FC8" w:rsidRDefault="00296E4F" w:rsidP="00D56EFB">
            <w:r w:rsidRPr="00102FC8">
              <w:t>15.7</w:t>
            </w:r>
          </w:p>
        </w:tc>
      </w:tr>
      <w:tr w:rsidR="00296E4F" w:rsidRPr="00102FC8" w14:paraId="42B7CFB8" w14:textId="77777777" w:rsidTr="00482C3B">
        <w:tc>
          <w:tcPr>
            <w:tcW w:w="2880" w:type="dxa"/>
          </w:tcPr>
          <w:p w14:paraId="226AE04A" w14:textId="77777777" w:rsidR="00296E4F" w:rsidRPr="00102FC8" w:rsidRDefault="00296E4F" w:rsidP="00D56EFB">
            <w:r w:rsidRPr="00102FC8">
              <w:lastRenderedPageBreak/>
              <w:t>CAN_EDUCATION: POST-COLLEGE GRADUATE DEGREE</w:t>
            </w:r>
          </w:p>
        </w:tc>
        <w:tc>
          <w:tcPr>
            <w:tcW w:w="900" w:type="dxa"/>
          </w:tcPr>
          <w:p w14:paraId="792B446E" w14:textId="77777777" w:rsidR="00296E4F" w:rsidRPr="00102FC8" w:rsidRDefault="00296E4F" w:rsidP="00D56EFB">
            <w:r w:rsidRPr="00102FC8">
              <w:t>1734</w:t>
            </w:r>
          </w:p>
        </w:tc>
        <w:tc>
          <w:tcPr>
            <w:tcW w:w="900" w:type="dxa"/>
          </w:tcPr>
          <w:p w14:paraId="0BED3018" w14:textId="77777777" w:rsidR="00296E4F" w:rsidRPr="00102FC8" w:rsidRDefault="00296E4F" w:rsidP="00D56EFB">
            <w:r w:rsidRPr="00102FC8">
              <w:t>12.53</w:t>
            </w:r>
          </w:p>
        </w:tc>
        <w:tc>
          <w:tcPr>
            <w:tcW w:w="1530" w:type="dxa"/>
          </w:tcPr>
          <w:p w14:paraId="255AAD36" w14:textId="77777777" w:rsidR="00296E4F" w:rsidRPr="00102FC8" w:rsidRDefault="00296E4F" w:rsidP="00D56EFB">
            <w:r w:rsidRPr="00102FC8">
              <w:t>84.6%</w:t>
            </w:r>
          </w:p>
        </w:tc>
        <w:tc>
          <w:tcPr>
            <w:tcW w:w="1530" w:type="dxa"/>
          </w:tcPr>
          <w:p w14:paraId="22B3B5B4" w14:textId="77777777" w:rsidR="00296E4F" w:rsidRPr="00102FC8" w:rsidRDefault="00296E4F" w:rsidP="00D56EFB">
            <w:r w:rsidRPr="00102FC8">
              <w:t>93.89%</w:t>
            </w:r>
          </w:p>
        </w:tc>
        <w:tc>
          <w:tcPr>
            <w:tcW w:w="1350" w:type="dxa"/>
          </w:tcPr>
          <w:p w14:paraId="634E7FFF" w14:textId="77777777" w:rsidR="00296E4F" w:rsidRPr="00102FC8" w:rsidRDefault="00296E4F" w:rsidP="00D56EFB">
            <w:r w:rsidRPr="00102FC8">
              <w:t>72.96</w:t>
            </w:r>
          </w:p>
        </w:tc>
        <w:tc>
          <w:tcPr>
            <w:tcW w:w="1440" w:type="dxa"/>
          </w:tcPr>
          <w:p w14:paraId="55915006" w14:textId="77777777" w:rsidR="00296E4F" w:rsidRPr="00102FC8" w:rsidRDefault="00296E4F" w:rsidP="00D56EFB">
            <w:r w:rsidRPr="00102FC8">
              <w:t>13.87</w:t>
            </w:r>
          </w:p>
        </w:tc>
      </w:tr>
      <w:tr w:rsidR="00296E4F" w:rsidRPr="00102FC8" w14:paraId="5C3B3317" w14:textId="77777777" w:rsidTr="00482C3B">
        <w:tc>
          <w:tcPr>
            <w:tcW w:w="2880" w:type="dxa"/>
          </w:tcPr>
          <w:p w14:paraId="20A8A202" w14:textId="77777777" w:rsidR="00296E4F" w:rsidRPr="00102FC8" w:rsidRDefault="00296E4F" w:rsidP="00D56EFB">
            <w:r w:rsidRPr="00102FC8">
              <w:t>CAN_EDUCATION: UNKNOWN</w:t>
            </w:r>
          </w:p>
        </w:tc>
        <w:tc>
          <w:tcPr>
            <w:tcW w:w="900" w:type="dxa"/>
          </w:tcPr>
          <w:p w14:paraId="005BEA3E" w14:textId="77777777" w:rsidR="00296E4F" w:rsidRPr="00102FC8" w:rsidRDefault="00296E4F" w:rsidP="00D56EFB">
            <w:r w:rsidRPr="00102FC8">
              <w:t>566</w:t>
            </w:r>
          </w:p>
        </w:tc>
        <w:tc>
          <w:tcPr>
            <w:tcW w:w="900" w:type="dxa"/>
          </w:tcPr>
          <w:p w14:paraId="6135F2E3" w14:textId="77777777" w:rsidR="00296E4F" w:rsidRPr="00102FC8" w:rsidRDefault="00296E4F" w:rsidP="00D56EFB">
            <w:r w:rsidRPr="00102FC8">
              <w:t>15.79</w:t>
            </w:r>
          </w:p>
        </w:tc>
        <w:tc>
          <w:tcPr>
            <w:tcW w:w="1530" w:type="dxa"/>
          </w:tcPr>
          <w:p w14:paraId="6DB3C84E" w14:textId="77777777" w:rsidR="00296E4F" w:rsidRPr="00102FC8" w:rsidRDefault="00296E4F" w:rsidP="00D56EFB">
            <w:r w:rsidRPr="00102FC8">
              <w:t>71.55%</w:t>
            </w:r>
          </w:p>
        </w:tc>
        <w:tc>
          <w:tcPr>
            <w:tcW w:w="1530" w:type="dxa"/>
          </w:tcPr>
          <w:p w14:paraId="25183865" w14:textId="77777777" w:rsidR="00296E4F" w:rsidRPr="00102FC8" w:rsidRDefault="00296E4F" w:rsidP="00D56EFB">
            <w:r w:rsidRPr="00102FC8">
              <w:t>88.52%</w:t>
            </w:r>
          </w:p>
        </w:tc>
        <w:tc>
          <w:tcPr>
            <w:tcW w:w="1350" w:type="dxa"/>
          </w:tcPr>
          <w:p w14:paraId="2D384F70" w14:textId="77777777" w:rsidR="00296E4F" w:rsidRPr="00102FC8" w:rsidRDefault="00296E4F" w:rsidP="00D56EFB">
            <w:r w:rsidRPr="00102FC8">
              <w:t>65.58</w:t>
            </w:r>
          </w:p>
        </w:tc>
        <w:tc>
          <w:tcPr>
            <w:tcW w:w="1440" w:type="dxa"/>
          </w:tcPr>
          <w:p w14:paraId="644C3FDF" w14:textId="77777777" w:rsidR="00296E4F" w:rsidRPr="00102FC8" w:rsidRDefault="00296E4F" w:rsidP="00D56EFB">
            <w:r w:rsidRPr="00102FC8">
              <w:t>18.29</w:t>
            </w:r>
          </w:p>
        </w:tc>
      </w:tr>
      <w:tr w:rsidR="00296E4F" w:rsidRPr="00102FC8" w14:paraId="60176A33" w14:textId="77777777" w:rsidTr="00482C3B">
        <w:tc>
          <w:tcPr>
            <w:tcW w:w="2880" w:type="dxa"/>
          </w:tcPr>
          <w:p w14:paraId="6623D477" w14:textId="77777777" w:rsidR="00296E4F" w:rsidRPr="00102FC8" w:rsidRDefault="00296E4F" w:rsidP="00D56EFB">
            <w:r w:rsidRPr="00102FC8">
              <w:t>CAN_ETHNICITY_SRTR: LATINO</w:t>
            </w:r>
          </w:p>
        </w:tc>
        <w:tc>
          <w:tcPr>
            <w:tcW w:w="900" w:type="dxa"/>
          </w:tcPr>
          <w:p w14:paraId="079AD4A4" w14:textId="77777777" w:rsidR="00296E4F" w:rsidRPr="00102FC8" w:rsidRDefault="00296E4F" w:rsidP="00D56EFB">
            <w:r w:rsidRPr="00102FC8">
              <w:t>4415</w:t>
            </w:r>
          </w:p>
        </w:tc>
        <w:tc>
          <w:tcPr>
            <w:tcW w:w="900" w:type="dxa"/>
          </w:tcPr>
          <w:p w14:paraId="59DC5146" w14:textId="77777777" w:rsidR="00296E4F" w:rsidRPr="00102FC8" w:rsidRDefault="00296E4F" w:rsidP="00D56EFB">
            <w:r w:rsidRPr="00102FC8">
              <w:t>13.23</w:t>
            </w:r>
          </w:p>
        </w:tc>
        <w:tc>
          <w:tcPr>
            <w:tcW w:w="1530" w:type="dxa"/>
          </w:tcPr>
          <w:p w14:paraId="7426BF05" w14:textId="77777777" w:rsidR="00296E4F" w:rsidRPr="00102FC8" w:rsidRDefault="00296E4F" w:rsidP="00D56EFB">
            <w:r w:rsidRPr="00102FC8">
              <w:t>80.18%</w:t>
            </w:r>
          </w:p>
        </w:tc>
        <w:tc>
          <w:tcPr>
            <w:tcW w:w="1530" w:type="dxa"/>
          </w:tcPr>
          <w:p w14:paraId="0D7B25CB" w14:textId="77777777" w:rsidR="00296E4F" w:rsidRPr="00102FC8" w:rsidRDefault="00296E4F" w:rsidP="00D56EFB">
            <w:r w:rsidRPr="00102FC8">
              <w:t>93.98%</w:t>
            </w:r>
          </w:p>
        </w:tc>
        <w:tc>
          <w:tcPr>
            <w:tcW w:w="1350" w:type="dxa"/>
          </w:tcPr>
          <w:p w14:paraId="4865A3B4" w14:textId="77777777" w:rsidR="00296E4F" w:rsidRPr="00102FC8" w:rsidRDefault="00296E4F" w:rsidP="00D56EFB">
            <w:r w:rsidRPr="00102FC8">
              <w:t>72.72</w:t>
            </w:r>
          </w:p>
        </w:tc>
        <w:tc>
          <w:tcPr>
            <w:tcW w:w="1440" w:type="dxa"/>
          </w:tcPr>
          <w:p w14:paraId="7E460AC0" w14:textId="77777777" w:rsidR="00296E4F" w:rsidRPr="00102FC8" w:rsidRDefault="00296E4F" w:rsidP="00D56EFB">
            <w:r w:rsidRPr="00102FC8">
              <w:t>14.21</w:t>
            </w:r>
          </w:p>
        </w:tc>
      </w:tr>
      <w:tr w:rsidR="00296E4F" w:rsidRPr="00102FC8" w14:paraId="78D84023" w14:textId="77777777" w:rsidTr="00482C3B">
        <w:tc>
          <w:tcPr>
            <w:tcW w:w="2880" w:type="dxa"/>
          </w:tcPr>
          <w:p w14:paraId="7D520981" w14:textId="77777777" w:rsidR="00296E4F" w:rsidRPr="00102FC8" w:rsidRDefault="00296E4F" w:rsidP="00D56EFB">
            <w:r w:rsidRPr="00102FC8">
              <w:t>CAN_ETHNICITY_SRTR: NON-LATINO OR UNKNOWN</w:t>
            </w:r>
          </w:p>
        </w:tc>
        <w:tc>
          <w:tcPr>
            <w:tcW w:w="900" w:type="dxa"/>
          </w:tcPr>
          <w:p w14:paraId="4F43980B" w14:textId="77777777" w:rsidR="00296E4F" w:rsidRPr="00102FC8" w:rsidRDefault="00296E4F" w:rsidP="00D56EFB">
            <w:r w:rsidRPr="00102FC8">
              <w:t>19286</w:t>
            </w:r>
          </w:p>
        </w:tc>
        <w:tc>
          <w:tcPr>
            <w:tcW w:w="900" w:type="dxa"/>
          </w:tcPr>
          <w:p w14:paraId="6F2CB356" w14:textId="77777777" w:rsidR="00296E4F" w:rsidRPr="00102FC8" w:rsidRDefault="00296E4F" w:rsidP="00D56EFB">
            <w:r w:rsidRPr="00102FC8">
              <w:t>12.88</w:t>
            </w:r>
          </w:p>
        </w:tc>
        <w:tc>
          <w:tcPr>
            <w:tcW w:w="1530" w:type="dxa"/>
          </w:tcPr>
          <w:p w14:paraId="20E8E62D" w14:textId="77777777" w:rsidR="00296E4F" w:rsidRPr="00102FC8" w:rsidRDefault="00296E4F" w:rsidP="00D56EFB">
            <w:r w:rsidRPr="00102FC8">
              <w:t>81.78%</w:t>
            </w:r>
          </w:p>
        </w:tc>
        <w:tc>
          <w:tcPr>
            <w:tcW w:w="1530" w:type="dxa"/>
          </w:tcPr>
          <w:p w14:paraId="21D3109C" w14:textId="77777777" w:rsidR="00296E4F" w:rsidRPr="00102FC8" w:rsidRDefault="00296E4F" w:rsidP="00D56EFB">
            <w:r w:rsidRPr="00102FC8">
              <w:t>93.96%</w:t>
            </w:r>
          </w:p>
        </w:tc>
        <w:tc>
          <w:tcPr>
            <w:tcW w:w="1350" w:type="dxa"/>
          </w:tcPr>
          <w:p w14:paraId="3930F65B" w14:textId="77777777" w:rsidR="00296E4F" w:rsidRPr="00102FC8" w:rsidRDefault="00296E4F" w:rsidP="00D56EFB">
            <w:r w:rsidRPr="00102FC8">
              <w:t>70.89</w:t>
            </w:r>
          </w:p>
        </w:tc>
        <w:tc>
          <w:tcPr>
            <w:tcW w:w="1440" w:type="dxa"/>
          </w:tcPr>
          <w:p w14:paraId="2667D80D" w14:textId="77777777" w:rsidR="00296E4F" w:rsidRPr="00102FC8" w:rsidRDefault="00296E4F" w:rsidP="00D56EFB">
            <w:r w:rsidRPr="00102FC8">
              <w:t>14.09</w:t>
            </w:r>
          </w:p>
        </w:tc>
      </w:tr>
      <w:tr w:rsidR="00296E4F" w:rsidRPr="00102FC8" w14:paraId="18E4DBCF" w14:textId="77777777" w:rsidTr="00482C3B">
        <w:tc>
          <w:tcPr>
            <w:tcW w:w="2880" w:type="dxa"/>
          </w:tcPr>
          <w:p w14:paraId="1B21819E" w14:textId="77777777" w:rsidR="00296E4F" w:rsidRPr="00102FC8" w:rsidRDefault="00296E4F" w:rsidP="00D56EFB">
            <w:r w:rsidRPr="00102FC8">
              <w:t xml:space="preserve">CAN_FUNCTN_STAT: </w:t>
            </w:r>
            <m:oMath>
              <m:r>
                <w:rPr>
                  <w:rFonts w:ascii="Cambria Math" w:hAnsi="Cambria Math"/>
                </w:rPr>
                <m:t>≤</m:t>
              </m:r>
            </m:oMath>
            <w:r w:rsidRPr="00102FC8">
              <w:t>70</w:t>
            </w:r>
          </w:p>
        </w:tc>
        <w:tc>
          <w:tcPr>
            <w:tcW w:w="900" w:type="dxa"/>
          </w:tcPr>
          <w:p w14:paraId="6F764A76" w14:textId="77777777" w:rsidR="00296E4F" w:rsidRPr="00102FC8" w:rsidRDefault="00296E4F" w:rsidP="00D56EFB">
            <w:r w:rsidRPr="00102FC8">
              <w:t>11770</w:t>
            </w:r>
          </w:p>
        </w:tc>
        <w:tc>
          <w:tcPr>
            <w:tcW w:w="900" w:type="dxa"/>
          </w:tcPr>
          <w:p w14:paraId="28137652" w14:textId="77777777" w:rsidR="00296E4F" w:rsidRPr="00102FC8" w:rsidRDefault="00296E4F" w:rsidP="00D56EFB">
            <w:r w:rsidRPr="00102FC8">
              <w:t>13.4</w:t>
            </w:r>
          </w:p>
        </w:tc>
        <w:tc>
          <w:tcPr>
            <w:tcW w:w="1530" w:type="dxa"/>
          </w:tcPr>
          <w:p w14:paraId="0DAEFF89" w14:textId="77777777" w:rsidR="00296E4F" w:rsidRPr="00102FC8" w:rsidRDefault="00296E4F" w:rsidP="00D56EFB">
            <w:r w:rsidRPr="00102FC8">
              <w:t>79.11%</w:t>
            </w:r>
          </w:p>
        </w:tc>
        <w:tc>
          <w:tcPr>
            <w:tcW w:w="1530" w:type="dxa"/>
          </w:tcPr>
          <w:p w14:paraId="0D8DD2C9" w14:textId="77777777" w:rsidR="00296E4F" w:rsidRPr="00102FC8" w:rsidRDefault="00296E4F" w:rsidP="00D56EFB">
            <w:r w:rsidRPr="00102FC8">
              <w:t>93.33%</w:t>
            </w:r>
          </w:p>
        </w:tc>
        <w:tc>
          <w:tcPr>
            <w:tcW w:w="1350" w:type="dxa"/>
          </w:tcPr>
          <w:p w14:paraId="14DC1C59" w14:textId="77777777" w:rsidR="00296E4F" w:rsidRPr="00102FC8" w:rsidRDefault="00296E4F" w:rsidP="00D56EFB">
            <w:r w:rsidRPr="00102FC8">
              <w:t>63.5</w:t>
            </w:r>
          </w:p>
        </w:tc>
        <w:tc>
          <w:tcPr>
            <w:tcW w:w="1440" w:type="dxa"/>
          </w:tcPr>
          <w:p w14:paraId="5B384611" w14:textId="77777777" w:rsidR="00296E4F" w:rsidRPr="00102FC8" w:rsidRDefault="00296E4F" w:rsidP="00D56EFB">
            <w:r w:rsidRPr="00102FC8">
              <w:t>14.07</w:t>
            </w:r>
          </w:p>
        </w:tc>
      </w:tr>
      <w:tr w:rsidR="00296E4F" w:rsidRPr="00102FC8" w14:paraId="3FFBB5C9" w14:textId="77777777" w:rsidTr="00482C3B">
        <w:tc>
          <w:tcPr>
            <w:tcW w:w="2880" w:type="dxa"/>
          </w:tcPr>
          <w:p w14:paraId="1ED161AD" w14:textId="77777777" w:rsidR="00296E4F" w:rsidRPr="00102FC8" w:rsidRDefault="00296E4F" w:rsidP="00D56EFB">
            <w:r w:rsidRPr="00102FC8">
              <w:t>CAN_FUNCTN_STAT: (70 - 80]</w:t>
            </w:r>
          </w:p>
        </w:tc>
        <w:tc>
          <w:tcPr>
            <w:tcW w:w="900" w:type="dxa"/>
          </w:tcPr>
          <w:p w14:paraId="619CFCA4" w14:textId="77777777" w:rsidR="00296E4F" w:rsidRPr="00102FC8" w:rsidRDefault="00296E4F" w:rsidP="00D56EFB">
            <w:r w:rsidRPr="00102FC8">
              <w:t>6119</w:t>
            </w:r>
          </w:p>
        </w:tc>
        <w:tc>
          <w:tcPr>
            <w:tcW w:w="900" w:type="dxa"/>
          </w:tcPr>
          <w:p w14:paraId="5E9514C4" w14:textId="77777777" w:rsidR="00296E4F" w:rsidRPr="00102FC8" w:rsidRDefault="00296E4F" w:rsidP="00D56EFB">
            <w:r w:rsidRPr="00102FC8">
              <w:t>11.39</w:t>
            </w:r>
          </w:p>
        </w:tc>
        <w:tc>
          <w:tcPr>
            <w:tcW w:w="1530" w:type="dxa"/>
          </w:tcPr>
          <w:p w14:paraId="184A8057" w14:textId="77777777" w:rsidR="00296E4F" w:rsidRPr="00102FC8" w:rsidRDefault="00296E4F" w:rsidP="00D56EFB">
            <w:r w:rsidRPr="00102FC8">
              <w:t>86.48%</w:t>
            </w:r>
          </w:p>
        </w:tc>
        <w:tc>
          <w:tcPr>
            <w:tcW w:w="1530" w:type="dxa"/>
          </w:tcPr>
          <w:p w14:paraId="7D2A5AF9" w14:textId="77777777" w:rsidR="00296E4F" w:rsidRPr="00102FC8" w:rsidRDefault="00296E4F" w:rsidP="00D56EFB">
            <w:r w:rsidRPr="00102FC8">
              <w:t>95.21%</w:t>
            </w:r>
          </w:p>
        </w:tc>
        <w:tc>
          <w:tcPr>
            <w:tcW w:w="1350" w:type="dxa"/>
          </w:tcPr>
          <w:p w14:paraId="5CF10CB3" w14:textId="77777777" w:rsidR="00296E4F" w:rsidRPr="00102FC8" w:rsidRDefault="00296E4F" w:rsidP="00D56EFB">
            <w:r w:rsidRPr="00102FC8">
              <w:t>76.18</w:t>
            </w:r>
          </w:p>
        </w:tc>
        <w:tc>
          <w:tcPr>
            <w:tcW w:w="1440" w:type="dxa"/>
          </w:tcPr>
          <w:p w14:paraId="26810DD0" w14:textId="77777777" w:rsidR="00296E4F" w:rsidRPr="00102FC8" w:rsidRDefault="00296E4F" w:rsidP="00D56EFB">
            <w:r w:rsidRPr="00102FC8">
              <w:t>11.6</w:t>
            </w:r>
          </w:p>
        </w:tc>
      </w:tr>
      <w:tr w:rsidR="00296E4F" w:rsidRPr="00102FC8" w14:paraId="53B907D2" w14:textId="77777777" w:rsidTr="00482C3B">
        <w:tc>
          <w:tcPr>
            <w:tcW w:w="2880" w:type="dxa"/>
          </w:tcPr>
          <w:p w14:paraId="3679B5F7" w14:textId="77777777" w:rsidR="00296E4F" w:rsidRPr="00102FC8" w:rsidRDefault="00296E4F" w:rsidP="00D56EFB">
            <w:r w:rsidRPr="00102FC8">
              <w:t xml:space="preserve">CAN_FUNCTN_STAT: </w:t>
            </w:r>
            <m:oMath>
              <m:r>
                <w:rPr>
                  <w:rFonts w:ascii="Cambria Math" w:hAnsi="Cambria Math"/>
                </w:rPr>
                <m:t>&gt;</m:t>
              </m:r>
            </m:oMath>
            <w:r w:rsidRPr="00102FC8">
              <w:t>80</w:t>
            </w:r>
          </w:p>
        </w:tc>
        <w:tc>
          <w:tcPr>
            <w:tcW w:w="900" w:type="dxa"/>
          </w:tcPr>
          <w:p w14:paraId="76468551" w14:textId="77777777" w:rsidR="00296E4F" w:rsidRPr="00102FC8" w:rsidRDefault="00296E4F" w:rsidP="00D56EFB">
            <w:r w:rsidRPr="00102FC8">
              <w:t>5509</w:t>
            </w:r>
          </w:p>
        </w:tc>
        <w:tc>
          <w:tcPr>
            <w:tcW w:w="900" w:type="dxa"/>
          </w:tcPr>
          <w:p w14:paraId="0A75644C" w14:textId="77777777" w:rsidR="00296E4F" w:rsidRPr="00102FC8" w:rsidRDefault="00296E4F" w:rsidP="00D56EFB">
            <w:r w:rsidRPr="00102FC8">
              <w:t>13.23</w:t>
            </w:r>
          </w:p>
        </w:tc>
        <w:tc>
          <w:tcPr>
            <w:tcW w:w="1530" w:type="dxa"/>
          </w:tcPr>
          <w:p w14:paraId="5495726D" w14:textId="77777777" w:rsidR="00296E4F" w:rsidRPr="00102FC8" w:rsidRDefault="00296E4F" w:rsidP="00D56EFB">
            <w:r w:rsidRPr="00102FC8">
              <w:t>81.74%</w:t>
            </w:r>
          </w:p>
        </w:tc>
        <w:tc>
          <w:tcPr>
            <w:tcW w:w="1530" w:type="dxa"/>
          </w:tcPr>
          <w:p w14:paraId="0453AFFE" w14:textId="77777777" w:rsidR="00296E4F" w:rsidRPr="00102FC8" w:rsidRDefault="00296E4F" w:rsidP="00D56EFB">
            <w:r w:rsidRPr="00102FC8">
              <w:t>94.48%</w:t>
            </w:r>
          </w:p>
        </w:tc>
        <w:tc>
          <w:tcPr>
            <w:tcW w:w="1350" w:type="dxa"/>
          </w:tcPr>
          <w:p w14:paraId="1993686F" w14:textId="77777777" w:rsidR="00296E4F" w:rsidRPr="00102FC8" w:rsidRDefault="00296E4F" w:rsidP="00D56EFB">
            <w:r w:rsidRPr="00102FC8">
              <w:t>82.61</w:t>
            </w:r>
          </w:p>
        </w:tc>
        <w:tc>
          <w:tcPr>
            <w:tcW w:w="1440" w:type="dxa"/>
          </w:tcPr>
          <w:p w14:paraId="471A36E7" w14:textId="77777777" w:rsidR="00296E4F" w:rsidRPr="00102FC8" w:rsidRDefault="00296E4F" w:rsidP="00D56EFB">
            <w:r w:rsidRPr="00102FC8">
              <w:t>16.26</w:t>
            </w:r>
          </w:p>
        </w:tc>
      </w:tr>
      <w:tr w:rsidR="00296E4F" w:rsidRPr="00102FC8" w14:paraId="63266FF1" w14:textId="77777777" w:rsidTr="00482C3B">
        <w:tc>
          <w:tcPr>
            <w:tcW w:w="2880" w:type="dxa"/>
          </w:tcPr>
          <w:p w14:paraId="7C6DDD33" w14:textId="77777777" w:rsidR="00296E4F" w:rsidRPr="00102FC8" w:rsidRDefault="00296E4F" w:rsidP="00D56EFB">
            <w:r w:rsidRPr="00102FC8">
              <w:t xml:space="preserve">CAN_HGT_CM: </w:t>
            </w:r>
            <m:oMath>
              <m:r>
                <w:rPr>
                  <w:rFonts w:ascii="Cambria Math" w:hAnsi="Cambria Math"/>
                </w:rPr>
                <m:t>≤</m:t>
              </m:r>
            </m:oMath>
            <w:r w:rsidRPr="00102FC8">
              <w:t>165.1</w:t>
            </w:r>
          </w:p>
        </w:tc>
        <w:tc>
          <w:tcPr>
            <w:tcW w:w="900" w:type="dxa"/>
          </w:tcPr>
          <w:p w14:paraId="1DCBEC89" w14:textId="77777777" w:rsidR="00296E4F" w:rsidRPr="00102FC8" w:rsidRDefault="00296E4F" w:rsidP="00D56EFB">
            <w:r w:rsidRPr="00102FC8">
              <w:t>8937</w:t>
            </w:r>
          </w:p>
        </w:tc>
        <w:tc>
          <w:tcPr>
            <w:tcW w:w="900" w:type="dxa"/>
          </w:tcPr>
          <w:p w14:paraId="333DF2C0" w14:textId="77777777" w:rsidR="00296E4F" w:rsidRPr="00102FC8" w:rsidRDefault="00296E4F" w:rsidP="00D56EFB">
            <w:r w:rsidRPr="00102FC8">
              <w:t>12.87</w:t>
            </w:r>
          </w:p>
        </w:tc>
        <w:tc>
          <w:tcPr>
            <w:tcW w:w="1530" w:type="dxa"/>
          </w:tcPr>
          <w:p w14:paraId="6A968551" w14:textId="77777777" w:rsidR="00296E4F" w:rsidRPr="00102FC8" w:rsidRDefault="00296E4F" w:rsidP="00D56EFB">
            <w:r w:rsidRPr="00102FC8">
              <w:t>81.95%</w:t>
            </w:r>
          </w:p>
        </w:tc>
        <w:tc>
          <w:tcPr>
            <w:tcW w:w="1530" w:type="dxa"/>
          </w:tcPr>
          <w:p w14:paraId="2B855EE7" w14:textId="77777777" w:rsidR="00296E4F" w:rsidRPr="00102FC8" w:rsidRDefault="00296E4F" w:rsidP="00D56EFB">
            <w:r w:rsidRPr="00102FC8">
              <w:t>94.08%</w:t>
            </w:r>
          </w:p>
        </w:tc>
        <w:tc>
          <w:tcPr>
            <w:tcW w:w="1350" w:type="dxa"/>
          </w:tcPr>
          <w:p w14:paraId="36967BAA" w14:textId="77777777" w:rsidR="00296E4F" w:rsidRPr="00102FC8" w:rsidRDefault="00296E4F" w:rsidP="00D56EFB">
            <w:r w:rsidRPr="00102FC8">
              <w:t>71.82</w:t>
            </w:r>
          </w:p>
        </w:tc>
        <w:tc>
          <w:tcPr>
            <w:tcW w:w="1440" w:type="dxa"/>
          </w:tcPr>
          <w:p w14:paraId="461307FE" w14:textId="77777777" w:rsidR="00296E4F" w:rsidRPr="00102FC8" w:rsidRDefault="00296E4F" w:rsidP="00D56EFB">
            <w:r w:rsidRPr="00102FC8">
              <w:t>14.08</w:t>
            </w:r>
          </w:p>
        </w:tc>
      </w:tr>
      <w:tr w:rsidR="00296E4F" w:rsidRPr="00102FC8" w14:paraId="6515F39C" w14:textId="77777777" w:rsidTr="00482C3B">
        <w:tc>
          <w:tcPr>
            <w:tcW w:w="2880" w:type="dxa"/>
          </w:tcPr>
          <w:p w14:paraId="54A15421" w14:textId="77777777" w:rsidR="00296E4F" w:rsidRPr="00102FC8" w:rsidRDefault="00296E4F" w:rsidP="00D56EFB">
            <w:r w:rsidRPr="00102FC8">
              <w:t>CAN_HGT_CM: (165.1 - 175.26]</w:t>
            </w:r>
          </w:p>
        </w:tc>
        <w:tc>
          <w:tcPr>
            <w:tcW w:w="900" w:type="dxa"/>
          </w:tcPr>
          <w:p w14:paraId="4C255F30" w14:textId="77777777" w:rsidR="00296E4F" w:rsidRPr="00102FC8" w:rsidRDefault="00296E4F" w:rsidP="00D56EFB">
            <w:r w:rsidRPr="00102FC8">
              <w:t>7826</w:t>
            </w:r>
          </w:p>
        </w:tc>
        <w:tc>
          <w:tcPr>
            <w:tcW w:w="900" w:type="dxa"/>
          </w:tcPr>
          <w:p w14:paraId="50C18F2D" w14:textId="77777777" w:rsidR="00296E4F" w:rsidRPr="00102FC8" w:rsidRDefault="00296E4F" w:rsidP="00D56EFB">
            <w:r w:rsidRPr="00102FC8">
              <w:t>12.83</w:t>
            </w:r>
          </w:p>
        </w:tc>
        <w:tc>
          <w:tcPr>
            <w:tcW w:w="1530" w:type="dxa"/>
          </w:tcPr>
          <w:p w14:paraId="2C9E89EA" w14:textId="77777777" w:rsidR="00296E4F" w:rsidRPr="00102FC8" w:rsidRDefault="00296E4F" w:rsidP="00D56EFB">
            <w:r w:rsidRPr="00102FC8">
              <w:t>81.83%</w:t>
            </w:r>
          </w:p>
        </w:tc>
        <w:tc>
          <w:tcPr>
            <w:tcW w:w="1530" w:type="dxa"/>
          </w:tcPr>
          <w:p w14:paraId="591DA44F" w14:textId="77777777" w:rsidR="00296E4F" w:rsidRPr="00102FC8" w:rsidRDefault="00296E4F" w:rsidP="00D56EFB">
            <w:r w:rsidRPr="00102FC8">
              <w:t>94.25%</w:t>
            </w:r>
          </w:p>
        </w:tc>
        <w:tc>
          <w:tcPr>
            <w:tcW w:w="1350" w:type="dxa"/>
          </w:tcPr>
          <w:p w14:paraId="61353D6B" w14:textId="77777777" w:rsidR="00296E4F" w:rsidRPr="00102FC8" w:rsidRDefault="00296E4F" w:rsidP="00D56EFB">
            <w:r w:rsidRPr="00102FC8">
              <w:t>71.29</w:t>
            </w:r>
          </w:p>
        </w:tc>
        <w:tc>
          <w:tcPr>
            <w:tcW w:w="1440" w:type="dxa"/>
          </w:tcPr>
          <w:p w14:paraId="52822017" w14:textId="77777777" w:rsidR="00296E4F" w:rsidRPr="00102FC8" w:rsidRDefault="00296E4F" w:rsidP="00D56EFB">
            <w:r w:rsidRPr="00102FC8">
              <w:t>13.91</w:t>
            </w:r>
          </w:p>
        </w:tc>
      </w:tr>
      <w:tr w:rsidR="00296E4F" w:rsidRPr="00102FC8" w14:paraId="176D5DDC" w14:textId="77777777" w:rsidTr="00482C3B">
        <w:tc>
          <w:tcPr>
            <w:tcW w:w="2880" w:type="dxa"/>
          </w:tcPr>
          <w:p w14:paraId="162F9F09" w14:textId="77777777" w:rsidR="00296E4F" w:rsidRPr="00102FC8" w:rsidRDefault="00296E4F" w:rsidP="00D56EFB">
            <w:r w:rsidRPr="00102FC8">
              <w:t xml:space="preserve">CAN_HGT_CM: </w:t>
            </w:r>
            <m:oMath>
              <m:r>
                <w:rPr>
                  <w:rFonts w:ascii="Cambria Math" w:hAnsi="Cambria Math"/>
                </w:rPr>
                <m:t>&gt;</m:t>
              </m:r>
            </m:oMath>
            <w:r w:rsidRPr="00102FC8">
              <w:t>175.26</w:t>
            </w:r>
          </w:p>
        </w:tc>
        <w:tc>
          <w:tcPr>
            <w:tcW w:w="900" w:type="dxa"/>
          </w:tcPr>
          <w:p w14:paraId="3BF4DD4F" w14:textId="77777777" w:rsidR="00296E4F" w:rsidRPr="00102FC8" w:rsidRDefault="00296E4F" w:rsidP="00D56EFB">
            <w:r w:rsidRPr="00102FC8">
              <w:t>6928</w:t>
            </w:r>
          </w:p>
        </w:tc>
        <w:tc>
          <w:tcPr>
            <w:tcW w:w="900" w:type="dxa"/>
          </w:tcPr>
          <w:p w14:paraId="3BDAECA7" w14:textId="77777777" w:rsidR="00296E4F" w:rsidRPr="00102FC8" w:rsidRDefault="00296E4F" w:rsidP="00D56EFB">
            <w:r w:rsidRPr="00102FC8">
              <w:t>13.15</w:t>
            </w:r>
          </w:p>
        </w:tc>
        <w:tc>
          <w:tcPr>
            <w:tcW w:w="1530" w:type="dxa"/>
          </w:tcPr>
          <w:p w14:paraId="58B58B0C" w14:textId="77777777" w:rsidR="00296E4F" w:rsidRPr="00102FC8" w:rsidRDefault="00296E4F" w:rsidP="00D56EFB">
            <w:r w:rsidRPr="00102FC8">
              <w:t>80.51%</w:t>
            </w:r>
          </w:p>
        </w:tc>
        <w:tc>
          <w:tcPr>
            <w:tcW w:w="1530" w:type="dxa"/>
          </w:tcPr>
          <w:p w14:paraId="47A43708" w14:textId="77777777" w:rsidR="00296E4F" w:rsidRPr="00102FC8" w:rsidRDefault="00296E4F" w:rsidP="00D56EFB">
            <w:r w:rsidRPr="00102FC8">
              <w:t>93.48%</w:t>
            </w:r>
          </w:p>
        </w:tc>
        <w:tc>
          <w:tcPr>
            <w:tcW w:w="1350" w:type="dxa"/>
          </w:tcPr>
          <w:p w14:paraId="01E0086C" w14:textId="77777777" w:rsidR="00296E4F" w:rsidRPr="00102FC8" w:rsidRDefault="00296E4F" w:rsidP="00D56EFB">
            <w:r w:rsidRPr="00102FC8">
              <w:t>70.4</w:t>
            </w:r>
          </w:p>
        </w:tc>
        <w:tc>
          <w:tcPr>
            <w:tcW w:w="1440" w:type="dxa"/>
          </w:tcPr>
          <w:p w14:paraId="0AAFDAE6" w14:textId="77777777" w:rsidR="00296E4F" w:rsidRPr="00102FC8" w:rsidRDefault="00296E4F" w:rsidP="00D56EFB">
            <w:r w:rsidRPr="00102FC8">
              <w:t>14.37</w:t>
            </w:r>
          </w:p>
        </w:tc>
      </w:tr>
      <w:tr w:rsidR="00296E4F" w:rsidRPr="00102FC8" w14:paraId="01B0C694" w14:textId="77777777" w:rsidTr="00482C3B">
        <w:tc>
          <w:tcPr>
            <w:tcW w:w="2880" w:type="dxa"/>
          </w:tcPr>
          <w:p w14:paraId="59B68326" w14:textId="77777777" w:rsidR="00296E4F" w:rsidRPr="00102FC8" w:rsidRDefault="00296E4F" w:rsidP="00D56EFB">
            <w:r w:rsidRPr="00102FC8">
              <w:t>CAN_PERIPH_VASC: N</w:t>
            </w:r>
          </w:p>
        </w:tc>
        <w:tc>
          <w:tcPr>
            <w:tcW w:w="900" w:type="dxa"/>
          </w:tcPr>
          <w:p w14:paraId="49D22946" w14:textId="77777777" w:rsidR="00296E4F" w:rsidRPr="00102FC8" w:rsidRDefault="00296E4F" w:rsidP="00D56EFB">
            <w:r w:rsidRPr="00102FC8">
              <w:t>20843</w:t>
            </w:r>
          </w:p>
        </w:tc>
        <w:tc>
          <w:tcPr>
            <w:tcW w:w="900" w:type="dxa"/>
          </w:tcPr>
          <w:p w14:paraId="1E864A22" w14:textId="77777777" w:rsidR="00296E4F" w:rsidRPr="00102FC8" w:rsidRDefault="00296E4F" w:rsidP="00D56EFB">
            <w:r w:rsidRPr="00102FC8">
              <w:t>12.98</w:t>
            </w:r>
          </w:p>
        </w:tc>
        <w:tc>
          <w:tcPr>
            <w:tcW w:w="1530" w:type="dxa"/>
          </w:tcPr>
          <w:p w14:paraId="20D6BCD1" w14:textId="77777777" w:rsidR="00296E4F" w:rsidRPr="00102FC8" w:rsidRDefault="00296E4F" w:rsidP="00D56EFB">
            <w:r w:rsidRPr="00102FC8">
              <w:t>81.38%</w:t>
            </w:r>
          </w:p>
        </w:tc>
        <w:tc>
          <w:tcPr>
            <w:tcW w:w="1530" w:type="dxa"/>
          </w:tcPr>
          <w:p w14:paraId="691655D2" w14:textId="77777777" w:rsidR="00296E4F" w:rsidRPr="00102FC8" w:rsidRDefault="00296E4F" w:rsidP="00D56EFB">
            <w:r w:rsidRPr="00102FC8">
              <w:t>93.94%</w:t>
            </w:r>
          </w:p>
        </w:tc>
        <w:tc>
          <w:tcPr>
            <w:tcW w:w="1350" w:type="dxa"/>
          </w:tcPr>
          <w:p w14:paraId="18E74676" w14:textId="77777777" w:rsidR="00296E4F" w:rsidRPr="00102FC8" w:rsidRDefault="00296E4F" w:rsidP="00D56EFB">
            <w:r w:rsidRPr="00102FC8">
              <w:t>71.38</w:t>
            </w:r>
          </w:p>
        </w:tc>
        <w:tc>
          <w:tcPr>
            <w:tcW w:w="1440" w:type="dxa"/>
          </w:tcPr>
          <w:p w14:paraId="7B86E94A" w14:textId="77777777" w:rsidR="00296E4F" w:rsidRPr="00102FC8" w:rsidRDefault="00296E4F" w:rsidP="00D56EFB">
            <w:r w:rsidRPr="00102FC8">
              <w:t>14.17</w:t>
            </w:r>
          </w:p>
        </w:tc>
      </w:tr>
      <w:tr w:rsidR="00296E4F" w:rsidRPr="00102FC8" w14:paraId="637535CD" w14:textId="77777777" w:rsidTr="00482C3B">
        <w:tc>
          <w:tcPr>
            <w:tcW w:w="2880" w:type="dxa"/>
          </w:tcPr>
          <w:p w14:paraId="75BED7A1" w14:textId="77777777" w:rsidR="00296E4F" w:rsidRPr="00102FC8" w:rsidRDefault="00296E4F" w:rsidP="00D56EFB">
            <w:r w:rsidRPr="00102FC8">
              <w:t>CAN_PERIPH_VASC: U</w:t>
            </w:r>
          </w:p>
        </w:tc>
        <w:tc>
          <w:tcPr>
            <w:tcW w:w="900" w:type="dxa"/>
          </w:tcPr>
          <w:p w14:paraId="356340B7" w14:textId="77777777" w:rsidR="00296E4F" w:rsidRPr="00102FC8" w:rsidRDefault="00296E4F" w:rsidP="00D56EFB">
            <w:r w:rsidRPr="00102FC8">
              <w:t>195</w:t>
            </w:r>
          </w:p>
        </w:tc>
        <w:tc>
          <w:tcPr>
            <w:tcW w:w="900" w:type="dxa"/>
          </w:tcPr>
          <w:p w14:paraId="3BB67563" w14:textId="77777777" w:rsidR="00296E4F" w:rsidRPr="00102FC8" w:rsidRDefault="00296E4F" w:rsidP="00D56EFB">
            <w:r w:rsidRPr="00102FC8">
              <w:t>14.0</w:t>
            </w:r>
          </w:p>
        </w:tc>
        <w:tc>
          <w:tcPr>
            <w:tcW w:w="1530" w:type="dxa"/>
          </w:tcPr>
          <w:p w14:paraId="61C226B0" w14:textId="77777777" w:rsidR="00296E4F" w:rsidRPr="00102FC8" w:rsidRDefault="00296E4F" w:rsidP="00D56EFB">
            <w:r w:rsidRPr="00102FC8">
              <w:t>77.44%</w:t>
            </w:r>
          </w:p>
        </w:tc>
        <w:tc>
          <w:tcPr>
            <w:tcW w:w="1530" w:type="dxa"/>
          </w:tcPr>
          <w:p w14:paraId="705311F7" w14:textId="77777777" w:rsidR="00296E4F" w:rsidRPr="00102FC8" w:rsidRDefault="00296E4F" w:rsidP="00D56EFB">
            <w:r w:rsidRPr="00102FC8">
              <w:t>93.33%</w:t>
            </w:r>
          </w:p>
        </w:tc>
        <w:tc>
          <w:tcPr>
            <w:tcW w:w="1350" w:type="dxa"/>
          </w:tcPr>
          <w:p w14:paraId="3DE51D61" w14:textId="77777777" w:rsidR="00296E4F" w:rsidRPr="00102FC8" w:rsidRDefault="00296E4F" w:rsidP="00D56EFB">
            <w:r w:rsidRPr="00102FC8">
              <w:t>76.92</w:t>
            </w:r>
          </w:p>
        </w:tc>
        <w:tc>
          <w:tcPr>
            <w:tcW w:w="1440" w:type="dxa"/>
          </w:tcPr>
          <w:p w14:paraId="19A4D467" w14:textId="77777777" w:rsidR="00296E4F" w:rsidRPr="00102FC8" w:rsidRDefault="00296E4F" w:rsidP="00D56EFB">
            <w:r w:rsidRPr="00102FC8">
              <w:t>15.24</w:t>
            </w:r>
          </w:p>
        </w:tc>
      </w:tr>
      <w:tr w:rsidR="00296E4F" w:rsidRPr="00102FC8" w14:paraId="045D144A" w14:textId="77777777" w:rsidTr="00482C3B">
        <w:tc>
          <w:tcPr>
            <w:tcW w:w="2880" w:type="dxa"/>
          </w:tcPr>
          <w:p w14:paraId="229DF721" w14:textId="77777777" w:rsidR="00296E4F" w:rsidRPr="00102FC8" w:rsidRDefault="00296E4F" w:rsidP="00D56EFB">
            <w:r w:rsidRPr="00102FC8">
              <w:t>CAN_PERIPH_VASC: Y</w:t>
            </w:r>
          </w:p>
        </w:tc>
        <w:tc>
          <w:tcPr>
            <w:tcW w:w="900" w:type="dxa"/>
          </w:tcPr>
          <w:p w14:paraId="211E77EB" w14:textId="77777777" w:rsidR="00296E4F" w:rsidRPr="00102FC8" w:rsidRDefault="00296E4F" w:rsidP="00D56EFB">
            <w:r w:rsidRPr="00102FC8">
              <w:t>2663</w:t>
            </w:r>
          </w:p>
        </w:tc>
        <w:tc>
          <w:tcPr>
            <w:tcW w:w="900" w:type="dxa"/>
          </w:tcPr>
          <w:p w14:paraId="28EB3E6D" w14:textId="77777777" w:rsidR="00296E4F" w:rsidRPr="00102FC8" w:rsidRDefault="00296E4F" w:rsidP="00D56EFB">
            <w:r w:rsidRPr="00102FC8">
              <w:t>12.5</w:t>
            </w:r>
          </w:p>
        </w:tc>
        <w:tc>
          <w:tcPr>
            <w:tcW w:w="1530" w:type="dxa"/>
          </w:tcPr>
          <w:p w14:paraId="63C69D15" w14:textId="77777777" w:rsidR="00296E4F" w:rsidRPr="00102FC8" w:rsidRDefault="00296E4F" w:rsidP="00D56EFB">
            <w:r w:rsidRPr="00102FC8">
              <w:t>82.65%</w:t>
            </w:r>
          </w:p>
        </w:tc>
        <w:tc>
          <w:tcPr>
            <w:tcW w:w="1530" w:type="dxa"/>
          </w:tcPr>
          <w:p w14:paraId="55852564" w14:textId="77777777" w:rsidR="00296E4F" w:rsidRPr="00102FC8" w:rsidRDefault="00296E4F" w:rsidP="00D56EFB">
            <w:r w:rsidRPr="00102FC8">
              <w:t>94.37%</w:t>
            </w:r>
          </w:p>
        </w:tc>
        <w:tc>
          <w:tcPr>
            <w:tcW w:w="1350" w:type="dxa"/>
          </w:tcPr>
          <w:p w14:paraId="6FF84358" w14:textId="77777777" w:rsidR="00296E4F" w:rsidRPr="00102FC8" w:rsidRDefault="00296E4F" w:rsidP="00D56EFB">
            <w:r w:rsidRPr="00102FC8">
              <w:t>69.58</w:t>
            </w:r>
          </w:p>
        </w:tc>
        <w:tc>
          <w:tcPr>
            <w:tcW w:w="1440" w:type="dxa"/>
          </w:tcPr>
          <w:p w14:paraId="223C74E4" w14:textId="77777777" w:rsidR="00296E4F" w:rsidRPr="00102FC8" w:rsidRDefault="00296E4F" w:rsidP="00D56EFB">
            <w:r w:rsidRPr="00102FC8">
              <w:t>13.49</w:t>
            </w:r>
          </w:p>
        </w:tc>
      </w:tr>
      <w:tr w:rsidR="00296E4F" w:rsidRPr="00102FC8" w14:paraId="2F92BD3E" w14:textId="77777777" w:rsidTr="00482C3B">
        <w:tc>
          <w:tcPr>
            <w:tcW w:w="2880" w:type="dxa"/>
          </w:tcPr>
          <w:p w14:paraId="01E01CF9" w14:textId="77777777" w:rsidR="00296E4F" w:rsidRPr="00102FC8" w:rsidRDefault="00296E4F" w:rsidP="00D56EFB">
            <w:r w:rsidRPr="00102FC8">
              <w:t>CAN_PREV_LI: 0.0</w:t>
            </w:r>
          </w:p>
        </w:tc>
        <w:tc>
          <w:tcPr>
            <w:tcW w:w="900" w:type="dxa"/>
          </w:tcPr>
          <w:p w14:paraId="0DC437E1" w14:textId="77777777" w:rsidR="00296E4F" w:rsidRPr="00102FC8" w:rsidRDefault="00296E4F" w:rsidP="00D56EFB">
            <w:r w:rsidRPr="00102FC8">
              <w:t>23245</w:t>
            </w:r>
          </w:p>
        </w:tc>
        <w:tc>
          <w:tcPr>
            <w:tcW w:w="900" w:type="dxa"/>
          </w:tcPr>
          <w:p w14:paraId="3BA067CA" w14:textId="77777777" w:rsidR="00296E4F" w:rsidRPr="00102FC8" w:rsidRDefault="00296E4F" w:rsidP="00D56EFB">
            <w:r w:rsidRPr="00102FC8">
              <w:t>12.85</w:t>
            </w:r>
          </w:p>
        </w:tc>
        <w:tc>
          <w:tcPr>
            <w:tcW w:w="1530" w:type="dxa"/>
          </w:tcPr>
          <w:p w14:paraId="13BA91F1" w14:textId="77777777" w:rsidR="00296E4F" w:rsidRPr="00102FC8" w:rsidRDefault="00296E4F" w:rsidP="00D56EFB">
            <w:r w:rsidRPr="00102FC8">
              <w:t>81.76%</w:t>
            </w:r>
          </w:p>
        </w:tc>
        <w:tc>
          <w:tcPr>
            <w:tcW w:w="1530" w:type="dxa"/>
          </w:tcPr>
          <w:p w14:paraId="777D910E" w14:textId="77777777" w:rsidR="00296E4F" w:rsidRPr="00102FC8" w:rsidRDefault="00296E4F" w:rsidP="00D56EFB">
            <w:r w:rsidRPr="00102FC8">
              <w:t>94.12%</w:t>
            </w:r>
          </w:p>
        </w:tc>
        <w:tc>
          <w:tcPr>
            <w:tcW w:w="1350" w:type="dxa"/>
          </w:tcPr>
          <w:p w14:paraId="2732C35E" w14:textId="77777777" w:rsidR="00296E4F" w:rsidRPr="00102FC8" w:rsidRDefault="00296E4F" w:rsidP="00D56EFB">
            <w:r w:rsidRPr="00102FC8">
              <w:t>71.41</w:t>
            </w:r>
          </w:p>
        </w:tc>
        <w:tc>
          <w:tcPr>
            <w:tcW w:w="1440" w:type="dxa"/>
          </w:tcPr>
          <w:p w14:paraId="617DBB99" w14:textId="77777777" w:rsidR="00296E4F" w:rsidRPr="00102FC8" w:rsidRDefault="00296E4F" w:rsidP="00D56EFB">
            <w:r w:rsidRPr="00102FC8">
              <w:t>13.99</w:t>
            </w:r>
          </w:p>
        </w:tc>
      </w:tr>
      <w:tr w:rsidR="00296E4F" w:rsidRPr="00102FC8" w14:paraId="40AB583F" w14:textId="77777777" w:rsidTr="00482C3B">
        <w:tc>
          <w:tcPr>
            <w:tcW w:w="2880" w:type="dxa"/>
          </w:tcPr>
          <w:p w14:paraId="2B72B324" w14:textId="77777777" w:rsidR="00296E4F" w:rsidRPr="00102FC8" w:rsidRDefault="00296E4F" w:rsidP="00D56EFB">
            <w:r w:rsidRPr="00102FC8">
              <w:t>CAN_PREV_LI: 1.0</w:t>
            </w:r>
          </w:p>
        </w:tc>
        <w:tc>
          <w:tcPr>
            <w:tcW w:w="900" w:type="dxa"/>
          </w:tcPr>
          <w:p w14:paraId="6A4F27B8" w14:textId="77777777" w:rsidR="00296E4F" w:rsidRPr="00102FC8" w:rsidRDefault="00296E4F" w:rsidP="00D56EFB">
            <w:r w:rsidRPr="00102FC8">
              <w:t>456</w:t>
            </w:r>
          </w:p>
        </w:tc>
        <w:tc>
          <w:tcPr>
            <w:tcW w:w="900" w:type="dxa"/>
          </w:tcPr>
          <w:p w14:paraId="79B3AE28" w14:textId="77777777" w:rsidR="00296E4F" w:rsidRPr="00102FC8" w:rsidRDefault="00296E4F" w:rsidP="00D56EFB">
            <w:r w:rsidRPr="00102FC8">
              <w:t>16.95</w:t>
            </w:r>
          </w:p>
        </w:tc>
        <w:tc>
          <w:tcPr>
            <w:tcW w:w="1530" w:type="dxa"/>
          </w:tcPr>
          <w:p w14:paraId="7D2D3F72" w14:textId="77777777" w:rsidR="00296E4F" w:rsidRPr="00102FC8" w:rsidRDefault="00296E4F" w:rsidP="00D56EFB">
            <w:r w:rsidRPr="00102FC8">
              <w:t>67.54%</w:t>
            </w:r>
          </w:p>
        </w:tc>
        <w:tc>
          <w:tcPr>
            <w:tcW w:w="1530" w:type="dxa"/>
          </w:tcPr>
          <w:p w14:paraId="4BE7EFA0" w14:textId="77777777" w:rsidR="00296E4F" w:rsidRPr="00102FC8" w:rsidRDefault="00296E4F" w:rsidP="00D56EFB">
            <w:r w:rsidRPr="00102FC8">
              <w:t>85.53%</w:t>
            </w:r>
          </w:p>
        </w:tc>
        <w:tc>
          <w:tcPr>
            <w:tcW w:w="1350" w:type="dxa"/>
          </w:tcPr>
          <w:p w14:paraId="1BE0A6AB" w14:textId="77777777" w:rsidR="00296E4F" w:rsidRPr="00102FC8" w:rsidRDefault="00296E4F" w:rsidP="00D56EFB">
            <w:r w:rsidRPr="00102FC8">
              <w:t>61.91</w:t>
            </w:r>
          </w:p>
        </w:tc>
        <w:tc>
          <w:tcPr>
            <w:tcW w:w="1440" w:type="dxa"/>
          </w:tcPr>
          <w:p w14:paraId="1466A3EC" w14:textId="77777777" w:rsidR="00296E4F" w:rsidRPr="00102FC8" w:rsidRDefault="00296E4F" w:rsidP="00D56EFB">
            <w:r w:rsidRPr="00102FC8">
              <w:t>19.28</w:t>
            </w:r>
          </w:p>
        </w:tc>
      </w:tr>
      <w:tr w:rsidR="00296E4F" w:rsidRPr="00102FC8" w14:paraId="211ED71F" w14:textId="77777777" w:rsidTr="00482C3B">
        <w:tc>
          <w:tcPr>
            <w:tcW w:w="2880" w:type="dxa"/>
          </w:tcPr>
          <w:p w14:paraId="0865359E" w14:textId="77777777" w:rsidR="00296E4F" w:rsidRPr="00102FC8" w:rsidRDefault="00296E4F" w:rsidP="00D56EFB">
            <w:r w:rsidRPr="00102FC8">
              <w:t>CAN_PRIMARY_PAY: OTHER</w:t>
            </w:r>
          </w:p>
        </w:tc>
        <w:tc>
          <w:tcPr>
            <w:tcW w:w="900" w:type="dxa"/>
          </w:tcPr>
          <w:p w14:paraId="2DC6A1E0" w14:textId="77777777" w:rsidR="00296E4F" w:rsidRPr="00102FC8" w:rsidRDefault="00296E4F" w:rsidP="00D56EFB">
            <w:r w:rsidRPr="00102FC8">
              <w:t>44</w:t>
            </w:r>
          </w:p>
        </w:tc>
        <w:tc>
          <w:tcPr>
            <w:tcW w:w="900" w:type="dxa"/>
          </w:tcPr>
          <w:p w14:paraId="383CE00C" w14:textId="77777777" w:rsidR="00296E4F" w:rsidRPr="00102FC8" w:rsidRDefault="00296E4F" w:rsidP="00D56EFB">
            <w:r w:rsidRPr="00102FC8">
              <w:t>16.03</w:t>
            </w:r>
          </w:p>
        </w:tc>
        <w:tc>
          <w:tcPr>
            <w:tcW w:w="1530" w:type="dxa"/>
          </w:tcPr>
          <w:p w14:paraId="126C05C0" w14:textId="77777777" w:rsidR="00296E4F" w:rsidRPr="00102FC8" w:rsidRDefault="00296E4F" w:rsidP="00D56EFB">
            <w:r w:rsidRPr="00102FC8">
              <w:t>72.73%</w:t>
            </w:r>
          </w:p>
        </w:tc>
        <w:tc>
          <w:tcPr>
            <w:tcW w:w="1530" w:type="dxa"/>
          </w:tcPr>
          <w:p w14:paraId="552564F9" w14:textId="77777777" w:rsidR="00296E4F" w:rsidRPr="00102FC8" w:rsidRDefault="00296E4F" w:rsidP="00D56EFB">
            <w:r w:rsidRPr="00102FC8">
              <w:t>86.36%</w:t>
            </w:r>
          </w:p>
        </w:tc>
        <w:tc>
          <w:tcPr>
            <w:tcW w:w="1350" w:type="dxa"/>
          </w:tcPr>
          <w:p w14:paraId="169F9693" w14:textId="77777777" w:rsidR="00296E4F" w:rsidRPr="00102FC8" w:rsidRDefault="00296E4F" w:rsidP="00D56EFB">
            <w:r w:rsidRPr="00102FC8">
              <w:t>62.27</w:t>
            </w:r>
          </w:p>
        </w:tc>
        <w:tc>
          <w:tcPr>
            <w:tcW w:w="1440" w:type="dxa"/>
          </w:tcPr>
          <w:p w14:paraId="03605162" w14:textId="77777777" w:rsidR="00296E4F" w:rsidRPr="00102FC8" w:rsidRDefault="00296E4F" w:rsidP="00D56EFB">
            <w:r w:rsidRPr="00102FC8">
              <w:t>16.85</w:t>
            </w:r>
          </w:p>
        </w:tc>
      </w:tr>
      <w:tr w:rsidR="00296E4F" w:rsidRPr="00102FC8" w14:paraId="770CE1FF" w14:textId="77777777" w:rsidTr="00482C3B">
        <w:tc>
          <w:tcPr>
            <w:tcW w:w="2880" w:type="dxa"/>
          </w:tcPr>
          <w:p w14:paraId="372F94C8" w14:textId="77777777" w:rsidR="00296E4F" w:rsidRPr="00102FC8" w:rsidRDefault="00296E4F" w:rsidP="00D56EFB">
            <w:r w:rsidRPr="00102FC8">
              <w:t>CAN_PRIMARY_PAY: OTHER PUBLIC INSURANCE</w:t>
            </w:r>
          </w:p>
        </w:tc>
        <w:tc>
          <w:tcPr>
            <w:tcW w:w="900" w:type="dxa"/>
          </w:tcPr>
          <w:p w14:paraId="376B924D" w14:textId="77777777" w:rsidR="00296E4F" w:rsidRPr="00102FC8" w:rsidRDefault="00296E4F" w:rsidP="00D56EFB">
            <w:r w:rsidRPr="00102FC8">
              <w:t>552</w:t>
            </w:r>
          </w:p>
        </w:tc>
        <w:tc>
          <w:tcPr>
            <w:tcW w:w="900" w:type="dxa"/>
          </w:tcPr>
          <w:p w14:paraId="34D85F0D" w14:textId="77777777" w:rsidR="00296E4F" w:rsidRPr="00102FC8" w:rsidRDefault="00296E4F" w:rsidP="00D56EFB">
            <w:r w:rsidRPr="00102FC8">
              <w:t>12.43</w:t>
            </w:r>
          </w:p>
        </w:tc>
        <w:tc>
          <w:tcPr>
            <w:tcW w:w="1530" w:type="dxa"/>
          </w:tcPr>
          <w:p w14:paraId="6BC34FB6" w14:textId="77777777" w:rsidR="00296E4F" w:rsidRPr="00102FC8" w:rsidRDefault="00296E4F" w:rsidP="00D56EFB">
            <w:r w:rsidRPr="00102FC8">
              <w:t>83.33%</w:t>
            </w:r>
          </w:p>
        </w:tc>
        <w:tc>
          <w:tcPr>
            <w:tcW w:w="1530" w:type="dxa"/>
          </w:tcPr>
          <w:p w14:paraId="3ED5D8BA" w14:textId="77777777" w:rsidR="00296E4F" w:rsidRPr="00102FC8" w:rsidRDefault="00296E4F" w:rsidP="00D56EFB">
            <w:r w:rsidRPr="00102FC8">
              <w:t>95.29%</w:t>
            </w:r>
          </w:p>
        </w:tc>
        <w:tc>
          <w:tcPr>
            <w:tcW w:w="1350" w:type="dxa"/>
          </w:tcPr>
          <w:p w14:paraId="2CE828B8" w14:textId="77777777" w:rsidR="00296E4F" w:rsidRPr="00102FC8" w:rsidRDefault="00296E4F" w:rsidP="00D56EFB">
            <w:r w:rsidRPr="00102FC8">
              <w:t>74.22</w:t>
            </w:r>
          </w:p>
        </w:tc>
        <w:tc>
          <w:tcPr>
            <w:tcW w:w="1440" w:type="dxa"/>
          </w:tcPr>
          <w:p w14:paraId="616EE9D1" w14:textId="77777777" w:rsidR="00296E4F" w:rsidRPr="00102FC8" w:rsidRDefault="00296E4F" w:rsidP="00D56EFB">
            <w:r w:rsidRPr="00102FC8">
              <w:t>13.54</w:t>
            </w:r>
          </w:p>
        </w:tc>
      </w:tr>
      <w:tr w:rsidR="00296E4F" w:rsidRPr="00102FC8" w14:paraId="5E1B93ED" w14:textId="77777777" w:rsidTr="00482C3B">
        <w:tc>
          <w:tcPr>
            <w:tcW w:w="2880" w:type="dxa"/>
          </w:tcPr>
          <w:p w14:paraId="4446E321" w14:textId="77777777" w:rsidR="00296E4F" w:rsidRPr="00102FC8" w:rsidRDefault="00296E4F" w:rsidP="00D56EFB">
            <w:r w:rsidRPr="00102FC8">
              <w:t>CAN_PRIMARY_PAY: PRIVATE INSURANCE</w:t>
            </w:r>
          </w:p>
        </w:tc>
        <w:tc>
          <w:tcPr>
            <w:tcW w:w="900" w:type="dxa"/>
          </w:tcPr>
          <w:p w14:paraId="6E844D9D" w14:textId="77777777" w:rsidR="00296E4F" w:rsidRPr="00102FC8" w:rsidRDefault="00296E4F" w:rsidP="00D56EFB">
            <w:r w:rsidRPr="00102FC8">
              <w:t>7595</w:t>
            </w:r>
          </w:p>
        </w:tc>
        <w:tc>
          <w:tcPr>
            <w:tcW w:w="900" w:type="dxa"/>
          </w:tcPr>
          <w:p w14:paraId="64A27E10" w14:textId="77777777" w:rsidR="00296E4F" w:rsidRPr="00102FC8" w:rsidRDefault="00296E4F" w:rsidP="00D56EFB">
            <w:r w:rsidRPr="00102FC8">
              <w:t>13.74</w:t>
            </w:r>
          </w:p>
        </w:tc>
        <w:tc>
          <w:tcPr>
            <w:tcW w:w="1530" w:type="dxa"/>
          </w:tcPr>
          <w:p w14:paraId="48CB19BB" w14:textId="77777777" w:rsidR="00296E4F" w:rsidRPr="00102FC8" w:rsidRDefault="00296E4F" w:rsidP="00D56EFB">
            <w:r w:rsidRPr="00102FC8">
              <w:t>79.96%</w:t>
            </w:r>
          </w:p>
        </w:tc>
        <w:tc>
          <w:tcPr>
            <w:tcW w:w="1530" w:type="dxa"/>
          </w:tcPr>
          <w:p w14:paraId="32A706AE" w14:textId="77777777" w:rsidR="00296E4F" w:rsidRPr="00102FC8" w:rsidRDefault="00296E4F" w:rsidP="00D56EFB">
            <w:r w:rsidRPr="00102FC8">
              <w:t>92.81%</w:t>
            </w:r>
          </w:p>
        </w:tc>
        <w:tc>
          <w:tcPr>
            <w:tcW w:w="1350" w:type="dxa"/>
          </w:tcPr>
          <w:p w14:paraId="4CB822B1" w14:textId="77777777" w:rsidR="00296E4F" w:rsidRPr="00102FC8" w:rsidRDefault="00296E4F" w:rsidP="00D56EFB">
            <w:r w:rsidRPr="00102FC8">
              <w:t>72.11</w:t>
            </w:r>
          </w:p>
        </w:tc>
        <w:tc>
          <w:tcPr>
            <w:tcW w:w="1440" w:type="dxa"/>
          </w:tcPr>
          <w:p w14:paraId="4F17C634" w14:textId="77777777" w:rsidR="00296E4F" w:rsidRPr="00102FC8" w:rsidRDefault="00296E4F" w:rsidP="00D56EFB">
            <w:r w:rsidRPr="00102FC8">
              <w:t>15.32</w:t>
            </w:r>
          </w:p>
        </w:tc>
      </w:tr>
      <w:tr w:rsidR="00296E4F" w:rsidRPr="00102FC8" w14:paraId="0F0410AB" w14:textId="77777777" w:rsidTr="00482C3B">
        <w:tc>
          <w:tcPr>
            <w:tcW w:w="2880" w:type="dxa"/>
          </w:tcPr>
          <w:p w14:paraId="6306DF89" w14:textId="77777777" w:rsidR="00296E4F" w:rsidRPr="00102FC8" w:rsidRDefault="00296E4F" w:rsidP="00D56EFB">
            <w:r w:rsidRPr="00102FC8">
              <w:t>CAN_PRIMARY_PAY: PUBLIC INSURANCE - MEDICAID</w:t>
            </w:r>
          </w:p>
        </w:tc>
        <w:tc>
          <w:tcPr>
            <w:tcW w:w="900" w:type="dxa"/>
          </w:tcPr>
          <w:p w14:paraId="19BA6EF4" w14:textId="77777777" w:rsidR="00296E4F" w:rsidRPr="00102FC8" w:rsidRDefault="00296E4F" w:rsidP="00D56EFB">
            <w:r w:rsidRPr="00102FC8">
              <w:t>2067</w:t>
            </w:r>
          </w:p>
        </w:tc>
        <w:tc>
          <w:tcPr>
            <w:tcW w:w="900" w:type="dxa"/>
          </w:tcPr>
          <w:p w14:paraId="203F3480" w14:textId="77777777" w:rsidR="00296E4F" w:rsidRPr="00102FC8" w:rsidRDefault="00296E4F" w:rsidP="00D56EFB">
            <w:r w:rsidRPr="00102FC8">
              <w:t>13.32</w:t>
            </w:r>
          </w:p>
        </w:tc>
        <w:tc>
          <w:tcPr>
            <w:tcW w:w="1530" w:type="dxa"/>
          </w:tcPr>
          <w:p w14:paraId="33CDCC45" w14:textId="77777777" w:rsidR="00296E4F" w:rsidRPr="00102FC8" w:rsidRDefault="00296E4F" w:rsidP="00D56EFB">
            <w:r w:rsidRPr="00102FC8">
              <w:t>79.49%</w:t>
            </w:r>
          </w:p>
        </w:tc>
        <w:tc>
          <w:tcPr>
            <w:tcW w:w="1530" w:type="dxa"/>
          </w:tcPr>
          <w:p w14:paraId="79224EA0" w14:textId="77777777" w:rsidR="00296E4F" w:rsidRPr="00102FC8" w:rsidRDefault="00296E4F" w:rsidP="00D56EFB">
            <w:r w:rsidRPr="00102FC8">
              <w:t>93.71%</w:t>
            </w:r>
          </w:p>
        </w:tc>
        <w:tc>
          <w:tcPr>
            <w:tcW w:w="1350" w:type="dxa"/>
          </w:tcPr>
          <w:p w14:paraId="342F4EFB" w14:textId="77777777" w:rsidR="00296E4F" w:rsidRPr="00102FC8" w:rsidRDefault="00296E4F" w:rsidP="00D56EFB">
            <w:r w:rsidRPr="00102FC8">
              <w:t>69.23</w:t>
            </w:r>
          </w:p>
        </w:tc>
        <w:tc>
          <w:tcPr>
            <w:tcW w:w="1440" w:type="dxa"/>
          </w:tcPr>
          <w:p w14:paraId="15F5BA98" w14:textId="77777777" w:rsidR="00296E4F" w:rsidRPr="00102FC8" w:rsidRDefault="00296E4F" w:rsidP="00D56EFB">
            <w:r w:rsidRPr="00102FC8">
              <w:t>14.18</w:t>
            </w:r>
          </w:p>
        </w:tc>
      </w:tr>
      <w:tr w:rsidR="00296E4F" w:rsidRPr="00102FC8" w14:paraId="50DCFBF3" w14:textId="77777777" w:rsidTr="00482C3B">
        <w:tc>
          <w:tcPr>
            <w:tcW w:w="2880" w:type="dxa"/>
          </w:tcPr>
          <w:p w14:paraId="2A00337C" w14:textId="77777777" w:rsidR="00296E4F" w:rsidRPr="00102FC8" w:rsidRDefault="00296E4F" w:rsidP="00D56EFB">
            <w:r w:rsidRPr="00102FC8">
              <w:t>CAN_PRIMARY_PAY: PUBLIC INSURANCE - MEDICARE</w:t>
            </w:r>
          </w:p>
        </w:tc>
        <w:tc>
          <w:tcPr>
            <w:tcW w:w="900" w:type="dxa"/>
          </w:tcPr>
          <w:p w14:paraId="64C3DAD6" w14:textId="77777777" w:rsidR="00296E4F" w:rsidRPr="00102FC8" w:rsidRDefault="00296E4F" w:rsidP="00D56EFB">
            <w:r w:rsidRPr="00102FC8">
              <w:t>13441</w:t>
            </w:r>
          </w:p>
        </w:tc>
        <w:tc>
          <w:tcPr>
            <w:tcW w:w="900" w:type="dxa"/>
          </w:tcPr>
          <w:p w14:paraId="48AF25D3" w14:textId="77777777" w:rsidR="00296E4F" w:rsidRPr="00102FC8" w:rsidRDefault="00296E4F" w:rsidP="00D56EFB">
            <w:r w:rsidRPr="00102FC8">
              <w:t>12.41</w:t>
            </w:r>
          </w:p>
        </w:tc>
        <w:tc>
          <w:tcPr>
            <w:tcW w:w="1530" w:type="dxa"/>
          </w:tcPr>
          <w:p w14:paraId="024AE094" w14:textId="77777777" w:rsidR="00296E4F" w:rsidRPr="00102FC8" w:rsidRDefault="00296E4F" w:rsidP="00D56EFB">
            <w:r w:rsidRPr="00102FC8">
              <w:t>82.63%</w:t>
            </w:r>
          </w:p>
        </w:tc>
        <w:tc>
          <w:tcPr>
            <w:tcW w:w="1530" w:type="dxa"/>
          </w:tcPr>
          <w:p w14:paraId="0D9647D7" w14:textId="77777777" w:rsidR="00296E4F" w:rsidRPr="00102FC8" w:rsidRDefault="00296E4F" w:rsidP="00D56EFB">
            <w:r w:rsidRPr="00102FC8">
              <w:t>94.64%</w:t>
            </w:r>
          </w:p>
        </w:tc>
        <w:tc>
          <w:tcPr>
            <w:tcW w:w="1350" w:type="dxa"/>
          </w:tcPr>
          <w:p w14:paraId="594EADD1" w14:textId="77777777" w:rsidR="00296E4F" w:rsidRPr="00102FC8" w:rsidRDefault="00296E4F" w:rsidP="00D56EFB">
            <w:r w:rsidRPr="00102FC8">
              <w:t>70.94</w:t>
            </w:r>
          </w:p>
        </w:tc>
        <w:tc>
          <w:tcPr>
            <w:tcW w:w="1440" w:type="dxa"/>
          </w:tcPr>
          <w:p w14:paraId="3A6F09EF" w14:textId="77777777" w:rsidR="00296E4F" w:rsidRPr="00102FC8" w:rsidRDefault="00296E4F" w:rsidP="00D56EFB">
            <w:r w:rsidRPr="00102FC8">
              <w:t>13.38</w:t>
            </w:r>
          </w:p>
        </w:tc>
      </w:tr>
      <w:tr w:rsidR="00296E4F" w:rsidRPr="00102FC8" w14:paraId="3A449D7B" w14:textId="77777777" w:rsidTr="00482C3B">
        <w:tc>
          <w:tcPr>
            <w:tcW w:w="2880" w:type="dxa"/>
          </w:tcPr>
          <w:p w14:paraId="48BA8938" w14:textId="77777777" w:rsidR="00296E4F" w:rsidRPr="00102FC8" w:rsidRDefault="00296E4F" w:rsidP="00D56EFB">
            <w:r w:rsidRPr="00102FC8">
              <w:t xml:space="preserve">CAN_TOT_ALBUMIN: </w:t>
            </w:r>
            <m:oMath>
              <m:r>
                <w:rPr>
                  <w:rFonts w:ascii="Cambria Math" w:hAnsi="Cambria Math"/>
                </w:rPr>
                <m:t>≤</m:t>
              </m:r>
            </m:oMath>
            <w:r w:rsidRPr="00102FC8">
              <w:t>3.8</w:t>
            </w:r>
          </w:p>
        </w:tc>
        <w:tc>
          <w:tcPr>
            <w:tcW w:w="900" w:type="dxa"/>
          </w:tcPr>
          <w:p w14:paraId="372F116C" w14:textId="77777777" w:rsidR="00296E4F" w:rsidRPr="00102FC8" w:rsidRDefault="00296E4F" w:rsidP="00D56EFB">
            <w:r w:rsidRPr="00102FC8">
              <w:t>9363</w:t>
            </w:r>
          </w:p>
        </w:tc>
        <w:tc>
          <w:tcPr>
            <w:tcW w:w="900" w:type="dxa"/>
          </w:tcPr>
          <w:p w14:paraId="23BC1B2D" w14:textId="77777777" w:rsidR="00296E4F" w:rsidRPr="00102FC8" w:rsidRDefault="00296E4F" w:rsidP="00D56EFB">
            <w:r w:rsidRPr="00102FC8">
              <w:t>14.44</w:t>
            </w:r>
          </w:p>
        </w:tc>
        <w:tc>
          <w:tcPr>
            <w:tcW w:w="1530" w:type="dxa"/>
          </w:tcPr>
          <w:p w14:paraId="026B5702" w14:textId="77777777" w:rsidR="00296E4F" w:rsidRPr="00102FC8" w:rsidRDefault="00296E4F" w:rsidP="00D56EFB">
            <w:r w:rsidRPr="00102FC8">
              <w:t>77.74%</w:t>
            </w:r>
          </w:p>
        </w:tc>
        <w:tc>
          <w:tcPr>
            <w:tcW w:w="1530" w:type="dxa"/>
          </w:tcPr>
          <w:p w14:paraId="6AF58A0B" w14:textId="77777777" w:rsidR="00296E4F" w:rsidRPr="00102FC8" w:rsidRDefault="00296E4F" w:rsidP="00D56EFB">
            <w:r w:rsidRPr="00102FC8">
              <w:t>91.56%</w:t>
            </w:r>
          </w:p>
        </w:tc>
        <w:tc>
          <w:tcPr>
            <w:tcW w:w="1350" w:type="dxa"/>
          </w:tcPr>
          <w:p w14:paraId="68BDA92E" w14:textId="77777777" w:rsidR="00296E4F" w:rsidRPr="00102FC8" w:rsidRDefault="00296E4F" w:rsidP="00D56EFB">
            <w:r w:rsidRPr="00102FC8">
              <w:t>67.53</w:t>
            </w:r>
          </w:p>
        </w:tc>
        <w:tc>
          <w:tcPr>
            <w:tcW w:w="1440" w:type="dxa"/>
          </w:tcPr>
          <w:p w14:paraId="4F102ABE" w14:textId="77777777" w:rsidR="00296E4F" w:rsidRPr="00102FC8" w:rsidRDefault="00296E4F" w:rsidP="00D56EFB">
            <w:r w:rsidRPr="00102FC8">
              <w:t>15.74</w:t>
            </w:r>
          </w:p>
        </w:tc>
      </w:tr>
      <w:tr w:rsidR="00296E4F" w:rsidRPr="00102FC8" w14:paraId="66571629" w14:textId="77777777" w:rsidTr="00482C3B">
        <w:tc>
          <w:tcPr>
            <w:tcW w:w="2880" w:type="dxa"/>
          </w:tcPr>
          <w:p w14:paraId="755A4515" w14:textId="77777777" w:rsidR="00296E4F" w:rsidRPr="00102FC8" w:rsidRDefault="00296E4F" w:rsidP="00D56EFB">
            <w:r w:rsidRPr="00102FC8">
              <w:t>CAN_TOT_ALBUMIN: (3.8 - 4.2]</w:t>
            </w:r>
          </w:p>
        </w:tc>
        <w:tc>
          <w:tcPr>
            <w:tcW w:w="900" w:type="dxa"/>
          </w:tcPr>
          <w:p w14:paraId="231928D2" w14:textId="77777777" w:rsidR="00296E4F" w:rsidRPr="00102FC8" w:rsidRDefault="00296E4F" w:rsidP="00D56EFB">
            <w:r w:rsidRPr="00102FC8">
              <w:t>7125</w:t>
            </w:r>
          </w:p>
        </w:tc>
        <w:tc>
          <w:tcPr>
            <w:tcW w:w="900" w:type="dxa"/>
          </w:tcPr>
          <w:p w14:paraId="173FD33D" w14:textId="77777777" w:rsidR="00296E4F" w:rsidRPr="00102FC8" w:rsidRDefault="00296E4F" w:rsidP="00D56EFB">
            <w:r w:rsidRPr="00102FC8">
              <w:t>12.27</w:t>
            </w:r>
          </w:p>
        </w:tc>
        <w:tc>
          <w:tcPr>
            <w:tcW w:w="1530" w:type="dxa"/>
          </w:tcPr>
          <w:p w14:paraId="06978190" w14:textId="77777777" w:rsidR="00296E4F" w:rsidRPr="00102FC8" w:rsidRDefault="00296E4F" w:rsidP="00D56EFB">
            <w:r w:rsidRPr="00102FC8">
              <w:t>82.96%</w:t>
            </w:r>
          </w:p>
        </w:tc>
        <w:tc>
          <w:tcPr>
            <w:tcW w:w="1530" w:type="dxa"/>
          </w:tcPr>
          <w:p w14:paraId="7D521FD7" w14:textId="77777777" w:rsidR="00296E4F" w:rsidRPr="00102FC8" w:rsidRDefault="00296E4F" w:rsidP="00D56EFB">
            <w:r w:rsidRPr="00102FC8">
              <w:t>94.98%</w:t>
            </w:r>
          </w:p>
        </w:tc>
        <w:tc>
          <w:tcPr>
            <w:tcW w:w="1350" w:type="dxa"/>
          </w:tcPr>
          <w:p w14:paraId="529C7397" w14:textId="77777777" w:rsidR="00296E4F" w:rsidRPr="00102FC8" w:rsidRDefault="00296E4F" w:rsidP="00D56EFB">
            <w:r w:rsidRPr="00102FC8">
              <w:t>73.02</w:t>
            </w:r>
          </w:p>
        </w:tc>
        <w:tc>
          <w:tcPr>
            <w:tcW w:w="1440" w:type="dxa"/>
          </w:tcPr>
          <w:p w14:paraId="570B44B1" w14:textId="77777777" w:rsidR="00296E4F" w:rsidRPr="00102FC8" w:rsidRDefault="00296E4F" w:rsidP="00D56EFB">
            <w:r w:rsidRPr="00102FC8">
              <w:t>13.41</w:t>
            </w:r>
          </w:p>
        </w:tc>
      </w:tr>
      <w:tr w:rsidR="00296E4F" w:rsidRPr="00102FC8" w14:paraId="66EC769D" w14:textId="77777777" w:rsidTr="00482C3B">
        <w:tc>
          <w:tcPr>
            <w:tcW w:w="2880" w:type="dxa"/>
          </w:tcPr>
          <w:p w14:paraId="35FA1742" w14:textId="77777777" w:rsidR="00296E4F" w:rsidRPr="00102FC8" w:rsidRDefault="00296E4F" w:rsidP="00D56EFB">
            <w:r w:rsidRPr="00102FC8">
              <w:t xml:space="preserve">CAN_TOT_ALBUMIN: </w:t>
            </w:r>
            <m:oMath>
              <m:r>
                <w:rPr>
                  <w:rFonts w:ascii="Cambria Math" w:hAnsi="Cambria Math"/>
                </w:rPr>
                <m:t>&gt;</m:t>
              </m:r>
            </m:oMath>
            <w:r w:rsidRPr="00102FC8">
              <w:t>4.2</w:t>
            </w:r>
          </w:p>
        </w:tc>
        <w:tc>
          <w:tcPr>
            <w:tcW w:w="900" w:type="dxa"/>
          </w:tcPr>
          <w:p w14:paraId="565B1C30" w14:textId="77777777" w:rsidR="00296E4F" w:rsidRPr="00102FC8" w:rsidRDefault="00296E4F" w:rsidP="00D56EFB">
            <w:r w:rsidRPr="00102FC8">
              <w:t>7212</w:t>
            </w:r>
          </w:p>
        </w:tc>
        <w:tc>
          <w:tcPr>
            <w:tcW w:w="900" w:type="dxa"/>
          </w:tcPr>
          <w:p w14:paraId="005535C8" w14:textId="77777777" w:rsidR="00296E4F" w:rsidRPr="00102FC8" w:rsidRDefault="00296E4F" w:rsidP="00D56EFB">
            <w:r w:rsidRPr="00102FC8">
              <w:t>11.44</w:t>
            </w:r>
          </w:p>
        </w:tc>
        <w:tc>
          <w:tcPr>
            <w:tcW w:w="1530" w:type="dxa"/>
          </w:tcPr>
          <w:p w14:paraId="5FFCF30D" w14:textId="77777777" w:rsidR="00296E4F" w:rsidRPr="00102FC8" w:rsidRDefault="00296E4F" w:rsidP="00D56EFB">
            <w:r w:rsidRPr="00102FC8">
              <w:t>84.87%</w:t>
            </w:r>
          </w:p>
        </w:tc>
        <w:tc>
          <w:tcPr>
            <w:tcW w:w="1530" w:type="dxa"/>
          </w:tcPr>
          <w:p w14:paraId="060518D0" w14:textId="77777777" w:rsidR="00296E4F" w:rsidRPr="00102FC8" w:rsidRDefault="00296E4F" w:rsidP="00D56EFB">
            <w:r w:rsidRPr="00102FC8">
              <w:t>96.09%</w:t>
            </w:r>
          </w:p>
        </w:tc>
        <w:tc>
          <w:tcPr>
            <w:tcW w:w="1350" w:type="dxa"/>
          </w:tcPr>
          <w:p w14:paraId="0C959252" w14:textId="77777777" w:rsidR="00296E4F" w:rsidRPr="00102FC8" w:rsidRDefault="00296E4F" w:rsidP="00D56EFB">
            <w:r w:rsidRPr="00102FC8">
              <w:t>74.26</w:t>
            </w:r>
          </w:p>
        </w:tc>
        <w:tc>
          <w:tcPr>
            <w:tcW w:w="1440" w:type="dxa"/>
          </w:tcPr>
          <w:p w14:paraId="611B1473" w14:textId="77777777" w:rsidR="00296E4F" w:rsidRPr="00102FC8" w:rsidRDefault="00296E4F" w:rsidP="00D56EFB">
            <w:r w:rsidRPr="00102FC8">
              <w:t>12.44</w:t>
            </w:r>
          </w:p>
        </w:tc>
      </w:tr>
      <w:tr w:rsidR="00296E4F" w:rsidRPr="00102FC8" w14:paraId="32A9D48D" w14:textId="77777777" w:rsidTr="00482C3B">
        <w:tc>
          <w:tcPr>
            <w:tcW w:w="2880" w:type="dxa"/>
          </w:tcPr>
          <w:p w14:paraId="188F4206" w14:textId="77777777" w:rsidR="00296E4F" w:rsidRPr="00102FC8" w:rsidRDefault="00296E4F" w:rsidP="00D56EFB">
            <w:r w:rsidRPr="00102FC8">
              <w:t xml:space="preserve">CAN_WGT_KG: </w:t>
            </w:r>
            <m:oMath>
              <m:r>
                <w:rPr>
                  <w:rFonts w:ascii="Cambria Math" w:hAnsi="Cambria Math"/>
                </w:rPr>
                <m:t>≤</m:t>
              </m:r>
            </m:oMath>
            <w:r w:rsidRPr="00102FC8">
              <w:t>73.0</w:t>
            </w:r>
          </w:p>
        </w:tc>
        <w:tc>
          <w:tcPr>
            <w:tcW w:w="900" w:type="dxa"/>
          </w:tcPr>
          <w:p w14:paraId="4AE4A39D" w14:textId="77777777" w:rsidR="00296E4F" w:rsidRPr="00102FC8" w:rsidRDefault="00296E4F" w:rsidP="00D56EFB">
            <w:r w:rsidRPr="00102FC8">
              <w:t>7926</w:t>
            </w:r>
          </w:p>
        </w:tc>
        <w:tc>
          <w:tcPr>
            <w:tcW w:w="900" w:type="dxa"/>
          </w:tcPr>
          <w:p w14:paraId="4065AA28" w14:textId="77777777" w:rsidR="00296E4F" w:rsidRPr="00102FC8" w:rsidRDefault="00296E4F" w:rsidP="00D56EFB">
            <w:r w:rsidRPr="00102FC8">
              <w:t>12.94</w:t>
            </w:r>
          </w:p>
        </w:tc>
        <w:tc>
          <w:tcPr>
            <w:tcW w:w="1530" w:type="dxa"/>
          </w:tcPr>
          <w:p w14:paraId="173D9E7F" w14:textId="77777777" w:rsidR="00296E4F" w:rsidRPr="00102FC8" w:rsidRDefault="00296E4F" w:rsidP="00D56EFB">
            <w:r w:rsidRPr="00102FC8">
              <w:t>81.35%</w:t>
            </w:r>
          </w:p>
        </w:tc>
        <w:tc>
          <w:tcPr>
            <w:tcW w:w="1530" w:type="dxa"/>
          </w:tcPr>
          <w:p w14:paraId="31F61912" w14:textId="77777777" w:rsidR="00296E4F" w:rsidRPr="00102FC8" w:rsidRDefault="00296E4F" w:rsidP="00D56EFB">
            <w:r w:rsidRPr="00102FC8">
              <w:t>94.01%</w:t>
            </w:r>
          </w:p>
        </w:tc>
        <w:tc>
          <w:tcPr>
            <w:tcW w:w="1350" w:type="dxa"/>
          </w:tcPr>
          <w:p w14:paraId="492CA473" w14:textId="77777777" w:rsidR="00296E4F" w:rsidRPr="00102FC8" w:rsidRDefault="00296E4F" w:rsidP="00D56EFB">
            <w:r w:rsidRPr="00102FC8">
              <w:t>71.79</w:t>
            </w:r>
          </w:p>
        </w:tc>
        <w:tc>
          <w:tcPr>
            <w:tcW w:w="1440" w:type="dxa"/>
          </w:tcPr>
          <w:p w14:paraId="50ADB29B" w14:textId="77777777" w:rsidR="00296E4F" w:rsidRPr="00102FC8" w:rsidRDefault="00296E4F" w:rsidP="00D56EFB">
            <w:r w:rsidRPr="00102FC8">
              <w:t>14.23</w:t>
            </w:r>
          </w:p>
        </w:tc>
      </w:tr>
      <w:tr w:rsidR="00296E4F" w:rsidRPr="00102FC8" w14:paraId="1B3839C4" w14:textId="77777777" w:rsidTr="00482C3B">
        <w:tc>
          <w:tcPr>
            <w:tcW w:w="2880" w:type="dxa"/>
          </w:tcPr>
          <w:p w14:paraId="384C02CF" w14:textId="77777777" w:rsidR="00296E4F" w:rsidRPr="00102FC8" w:rsidRDefault="00296E4F" w:rsidP="00D56EFB">
            <w:r w:rsidRPr="00102FC8">
              <w:lastRenderedPageBreak/>
              <w:t>CAN_WGT_KG: (73.0 - 90.26]</w:t>
            </w:r>
          </w:p>
        </w:tc>
        <w:tc>
          <w:tcPr>
            <w:tcW w:w="900" w:type="dxa"/>
          </w:tcPr>
          <w:p w14:paraId="57149404" w14:textId="77777777" w:rsidR="00296E4F" w:rsidRPr="00102FC8" w:rsidRDefault="00296E4F" w:rsidP="00D56EFB">
            <w:r w:rsidRPr="00102FC8">
              <w:t>7873</w:t>
            </w:r>
          </w:p>
        </w:tc>
        <w:tc>
          <w:tcPr>
            <w:tcW w:w="900" w:type="dxa"/>
          </w:tcPr>
          <w:p w14:paraId="4B7F4EF8" w14:textId="77777777" w:rsidR="00296E4F" w:rsidRPr="00102FC8" w:rsidRDefault="00296E4F" w:rsidP="00D56EFB">
            <w:r w:rsidRPr="00102FC8">
              <w:t>12.99</w:t>
            </w:r>
          </w:p>
        </w:tc>
        <w:tc>
          <w:tcPr>
            <w:tcW w:w="1530" w:type="dxa"/>
          </w:tcPr>
          <w:p w14:paraId="6E05610C" w14:textId="77777777" w:rsidR="00296E4F" w:rsidRPr="00102FC8" w:rsidRDefault="00296E4F" w:rsidP="00D56EFB">
            <w:r w:rsidRPr="00102FC8">
              <w:t>81.56%</w:t>
            </w:r>
          </w:p>
        </w:tc>
        <w:tc>
          <w:tcPr>
            <w:tcW w:w="1530" w:type="dxa"/>
          </w:tcPr>
          <w:p w14:paraId="5F690B35" w14:textId="77777777" w:rsidR="00296E4F" w:rsidRPr="00102FC8" w:rsidRDefault="00296E4F" w:rsidP="00D56EFB">
            <w:r w:rsidRPr="00102FC8">
              <w:t>94.06%</w:t>
            </w:r>
          </w:p>
        </w:tc>
        <w:tc>
          <w:tcPr>
            <w:tcW w:w="1350" w:type="dxa"/>
          </w:tcPr>
          <w:p w14:paraId="5BDFE836" w14:textId="77777777" w:rsidR="00296E4F" w:rsidRPr="00102FC8" w:rsidRDefault="00296E4F" w:rsidP="00D56EFB">
            <w:r w:rsidRPr="00102FC8">
              <w:t>71.22</w:t>
            </w:r>
          </w:p>
        </w:tc>
        <w:tc>
          <w:tcPr>
            <w:tcW w:w="1440" w:type="dxa"/>
          </w:tcPr>
          <w:p w14:paraId="37DC5867" w14:textId="77777777" w:rsidR="00296E4F" w:rsidRPr="00102FC8" w:rsidRDefault="00296E4F" w:rsidP="00D56EFB">
            <w:r w:rsidRPr="00102FC8">
              <w:t>14.14</w:t>
            </w:r>
          </w:p>
        </w:tc>
      </w:tr>
      <w:tr w:rsidR="00296E4F" w:rsidRPr="00102FC8" w14:paraId="2D23BB27" w14:textId="77777777" w:rsidTr="00482C3B">
        <w:tc>
          <w:tcPr>
            <w:tcW w:w="2880" w:type="dxa"/>
          </w:tcPr>
          <w:p w14:paraId="570CDF94" w14:textId="77777777" w:rsidR="00296E4F" w:rsidRPr="00102FC8" w:rsidRDefault="00296E4F" w:rsidP="00D56EFB">
            <w:r w:rsidRPr="00102FC8">
              <w:t xml:space="preserve">CAN_WGT_KG: </w:t>
            </w:r>
            <m:oMath>
              <m:r>
                <w:rPr>
                  <w:rFonts w:ascii="Cambria Math" w:hAnsi="Cambria Math"/>
                </w:rPr>
                <m:t>&gt;</m:t>
              </m:r>
            </m:oMath>
            <w:r w:rsidRPr="00102FC8">
              <w:t>90.26</w:t>
            </w:r>
          </w:p>
        </w:tc>
        <w:tc>
          <w:tcPr>
            <w:tcW w:w="900" w:type="dxa"/>
          </w:tcPr>
          <w:p w14:paraId="23EA26A1" w14:textId="77777777" w:rsidR="00296E4F" w:rsidRPr="00102FC8" w:rsidRDefault="00296E4F" w:rsidP="00D56EFB">
            <w:r w:rsidRPr="00102FC8">
              <w:t>7901</w:t>
            </w:r>
          </w:p>
        </w:tc>
        <w:tc>
          <w:tcPr>
            <w:tcW w:w="900" w:type="dxa"/>
          </w:tcPr>
          <w:p w14:paraId="68D8BD9C" w14:textId="77777777" w:rsidR="00296E4F" w:rsidRPr="00102FC8" w:rsidRDefault="00296E4F" w:rsidP="00D56EFB">
            <w:r w:rsidRPr="00102FC8">
              <w:t>12.89</w:t>
            </w:r>
          </w:p>
        </w:tc>
        <w:tc>
          <w:tcPr>
            <w:tcW w:w="1530" w:type="dxa"/>
          </w:tcPr>
          <w:p w14:paraId="5DEF02AE" w14:textId="77777777" w:rsidR="00296E4F" w:rsidRPr="00102FC8" w:rsidRDefault="00296E4F" w:rsidP="00D56EFB">
            <w:r w:rsidRPr="00102FC8">
              <w:t>81.53%</w:t>
            </w:r>
          </w:p>
        </w:tc>
        <w:tc>
          <w:tcPr>
            <w:tcW w:w="1530" w:type="dxa"/>
          </w:tcPr>
          <w:p w14:paraId="3546B477" w14:textId="77777777" w:rsidR="00296E4F" w:rsidRPr="00102FC8" w:rsidRDefault="00296E4F" w:rsidP="00D56EFB">
            <w:r w:rsidRPr="00102FC8">
              <w:t>93.85%</w:t>
            </w:r>
          </w:p>
        </w:tc>
        <w:tc>
          <w:tcPr>
            <w:tcW w:w="1350" w:type="dxa"/>
          </w:tcPr>
          <w:p w14:paraId="7485F83E" w14:textId="77777777" w:rsidR="00296E4F" w:rsidRPr="00102FC8" w:rsidRDefault="00296E4F" w:rsidP="00D56EFB">
            <w:r w:rsidRPr="00102FC8">
              <w:t>70.67</w:t>
            </w:r>
          </w:p>
        </w:tc>
        <w:tc>
          <w:tcPr>
            <w:tcW w:w="1440" w:type="dxa"/>
          </w:tcPr>
          <w:p w14:paraId="52915982" w14:textId="77777777" w:rsidR="00296E4F" w:rsidRPr="00102FC8" w:rsidRDefault="00296E4F" w:rsidP="00D56EFB">
            <w:r w:rsidRPr="00102FC8">
              <w:t>13.96</w:t>
            </w:r>
          </w:p>
        </w:tc>
      </w:tr>
      <w:tr w:rsidR="00296E4F" w:rsidRPr="00102FC8" w14:paraId="4DE90B39" w14:textId="77777777" w:rsidTr="00482C3B">
        <w:tc>
          <w:tcPr>
            <w:tcW w:w="2880" w:type="dxa"/>
          </w:tcPr>
          <w:p w14:paraId="4ECF825C" w14:textId="77777777" w:rsidR="00296E4F" w:rsidRPr="00102FC8" w:rsidRDefault="00296E4F" w:rsidP="00D56EFB">
            <w:r w:rsidRPr="00102FC8">
              <w:t>CAN_WORK_INCOME: N</w:t>
            </w:r>
          </w:p>
        </w:tc>
        <w:tc>
          <w:tcPr>
            <w:tcW w:w="900" w:type="dxa"/>
          </w:tcPr>
          <w:p w14:paraId="09C8F04C" w14:textId="77777777" w:rsidR="00296E4F" w:rsidRPr="00102FC8" w:rsidRDefault="00296E4F" w:rsidP="00D56EFB">
            <w:r w:rsidRPr="00102FC8">
              <w:t>16386</w:t>
            </w:r>
          </w:p>
        </w:tc>
        <w:tc>
          <w:tcPr>
            <w:tcW w:w="900" w:type="dxa"/>
          </w:tcPr>
          <w:p w14:paraId="7CB74429" w14:textId="77777777" w:rsidR="00296E4F" w:rsidRPr="00102FC8" w:rsidRDefault="00296E4F" w:rsidP="00D56EFB">
            <w:r w:rsidRPr="00102FC8">
              <w:t>13.17</w:t>
            </w:r>
          </w:p>
        </w:tc>
        <w:tc>
          <w:tcPr>
            <w:tcW w:w="1530" w:type="dxa"/>
          </w:tcPr>
          <w:p w14:paraId="1DBECDB6" w14:textId="77777777" w:rsidR="00296E4F" w:rsidRPr="00102FC8" w:rsidRDefault="00296E4F" w:rsidP="00D56EFB">
            <w:r w:rsidRPr="00102FC8">
              <w:t>80.62%</w:t>
            </w:r>
          </w:p>
        </w:tc>
        <w:tc>
          <w:tcPr>
            <w:tcW w:w="1530" w:type="dxa"/>
          </w:tcPr>
          <w:p w14:paraId="3BE6797D" w14:textId="77777777" w:rsidR="00296E4F" w:rsidRPr="00102FC8" w:rsidRDefault="00296E4F" w:rsidP="00D56EFB">
            <w:r w:rsidRPr="00102FC8">
              <w:t>93.56%</w:t>
            </w:r>
          </w:p>
        </w:tc>
        <w:tc>
          <w:tcPr>
            <w:tcW w:w="1350" w:type="dxa"/>
          </w:tcPr>
          <w:p w14:paraId="13CF76FF" w14:textId="77777777" w:rsidR="00296E4F" w:rsidRPr="00102FC8" w:rsidRDefault="00296E4F" w:rsidP="00D56EFB">
            <w:r w:rsidRPr="00102FC8">
              <w:t>69.19</w:t>
            </w:r>
          </w:p>
        </w:tc>
        <w:tc>
          <w:tcPr>
            <w:tcW w:w="1440" w:type="dxa"/>
          </w:tcPr>
          <w:p w14:paraId="1914CC29" w14:textId="77777777" w:rsidR="00296E4F" w:rsidRPr="00102FC8" w:rsidRDefault="00296E4F" w:rsidP="00D56EFB">
            <w:r w:rsidRPr="00102FC8">
              <w:t>14.32</w:t>
            </w:r>
          </w:p>
        </w:tc>
      </w:tr>
      <w:tr w:rsidR="00296E4F" w:rsidRPr="00102FC8" w14:paraId="503DC9B7" w14:textId="77777777" w:rsidTr="00482C3B">
        <w:tc>
          <w:tcPr>
            <w:tcW w:w="2880" w:type="dxa"/>
          </w:tcPr>
          <w:p w14:paraId="00606ABE" w14:textId="77777777" w:rsidR="00296E4F" w:rsidRPr="00102FC8" w:rsidRDefault="00296E4F" w:rsidP="00D56EFB">
            <w:r w:rsidRPr="00102FC8">
              <w:t>CAN_WORK_INCOME: U</w:t>
            </w:r>
          </w:p>
        </w:tc>
        <w:tc>
          <w:tcPr>
            <w:tcW w:w="900" w:type="dxa"/>
          </w:tcPr>
          <w:p w14:paraId="0DEBB71F" w14:textId="77777777" w:rsidR="00296E4F" w:rsidRPr="00102FC8" w:rsidRDefault="00296E4F" w:rsidP="00D56EFB">
            <w:r w:rsidRPr="00102FC8">
              <w:t>524</w:t>
            </w:r>
          </w:p>
        </w:tc>
        <w:tc>
          <w:tcPr>
            <w:tcW w:w="900" w:type="dxa"/>
          </w:tcPr>
          <w:p w14:paraId="26DCC74D" w14:textId="77777777" w:rsidR="00296E4F" w:rsidRPr="00102FC8" w:rsidRDefault="00296E4F" w:rsidP="00D56EFB">
            <w:r w:rsidRPr="00102FC8">
              <w:t>15.89</w:t>
            </w:r>
          </w:p>
        </w:tc>
        <w:tc>
          <w:tcPr>
            <w:tcW w:w="1530" w:type="dxa"/>
          </w:tcPr>
          <w:p w14:paraId="7ED6AF2A" w14:textId="77777777" w:rsidR="00296E4F" w:rsidRPr="00102FC8" w:rsidRDefault="00296E4F" w:rsidP="00D56EFB">
            <w:r w:rsidRPr="00102FC8">
              <w:t>69.66%</w:t>
            </w:r>
          </w:p>
        </w:tc>
        <w:tc>
          <w:tcPr>
            <w:tcW w:w="1530" w:type="dxa"/>
          </w:tcPr>
          <w:p w14:paraId="0D0ADAA4" w14:textId="77777777" w:rsidR="00296E4F" w:rsidRPr="00102FC8" w:rsidRDefault="00296E4F" w:rsidP="00D56EFB">
            <w:r w:rsidRPr="00102FC8">
              <w:t>90.46%</w:t>
            </w:r>
          </w:p>
        </w:tc>
        <w:tc>
          <w:tcPr>
            <w:tcW w:w="1350" w:type="dxa"/>
          </w:tcPr>
          <w:p w14:paraId="74728D22" w14:textId="77777777" w:rsidR="00296E4F" w:rsidRPr="00102FC8" w:rsidRDefault="00296E4F" w:rsidP="00D56EFB">
            <w:r w:rsidRPr="00102FC8">
              <w:t>65.82</w:t>
            </w:r>
          </w:p>
        </w:tc>
        <w:tc>
          <w:tcPr>
            <w:tcW w:w="1440" w:type="dxa"/>
          </w:tcPr>
          <w:p w14:paraId="699D3D19" w14:textId="77777777" w:rsidR="00296E4F" w:rsidRPr="00102FC8" w:rsidRDefault="00296E4F" w:rsidP="00D56EFB">
            <w:r w:rsidRPr="00102FC8">
              <w:t>17.52</w:t>
            </w:r>
          </w:p>
        </w:tc>
      </w:tr>
      <w:tr w:rsidR="00296E4F" w:rsidRPr="00102FC8" w14:paraId="2F69B3E1" w14:textId="77777777" w:rsidTr="00482C3B">
        <w:tc>
          <w:tcPr>
            <w:tcW w:w="2880" w:type="dxa"/>
          </w:tcPr>
          <w:p w14:paraId="6D703EF4" w14:textId="77777777" w:rsidR="00296E4F" w:rsidRPr="00102FC8" w:rsidRDefault="00296E4F" w:rsidP="00D56EFB">
            <w:r w:rsidRPr="00102FC8">
              <w:t>CAN_WORK_INCOME: Y</w:t>
            </w:r>
          </w:p>
        </w:tc>
        <w:tc>
          <w:tcPr>
            <w:tcW w:w="900" w:type="dxa"/>
          </w:tcPr>
          <w:p w14:paraId="062C0FCE" w14:textId="77777777" w:rsidR="00296E4F" w:rsidRPr="00102FC8" w:rsidRDefault="00296E4F" w:rsidP="00D56EFB">
            <w:r w:rsidRPr="00102FC8">
              <w:t>6791</w:t>
            </w:r>
          </w:p>
        </w:tc>
        <w:tc>
          <w:tcPr>
            <w:tcW w:w="900" w:type="dxa"/>
          </w:tcPr>
          <w:p w14:paraId="6366FA5F" w14:textId="77777777" w:rsidR="00296E4F" w:rsidRPr="00102FC8" w:rsidRDefault="00296E4F" w:rsidP="00D56EFB">
            <w:r w:rsidRPr="00102FC8">
              <w:t>12.09</w:t>
            </w:r>
          </w:p>
        </w:tc>
        <w:tc>
          <w:tcPr>
            <w:tcW w:w="1530" w:type="dxa"/>
          </w:tcPr>
          <w:p w14:paraId="009FF29F" w14:textId="77777777" w:rsidR="00296E4F" w:rsidRPr="00102FC8" w:rsidRDefault="00296E4F" w:rsidP="00D56EFB">
            <w:r w:rsidRPr="00102FC8">
              <w:t>84.49%</w:t>
            </w:r>
          </w:p>
        </w:tc>
        <w:tc>
          <w:tcPr>
            <w:tcW w:w="1530" w:type="dxa"/>
          </w:tcPr>
          <w:p w14:paraId="132B64A7" w14:textId="77777777" w:rsidR="00296E4F" w:rsidRPr="00102FC8" w:rsidRDefault="00296E4F" w:rsidP="00D56EFB">
            <w:r w:rsidRPr="00102FC8">
              <w:t>95.26%</w:t>
            </w:r>
          </w:p>
        </w:tc>
        <w:tc>
          <w:tcPr>
            <w:tcW w:w="1350" w:type="dxa"/>
          </w:tcPr>
          <w:p w14:paraId="02C11890" w14:textId="77777777" w:rsidR="00296E4F" w:rsidRPr="00102FC8" w:rsidRDefault="00296E4F" w:rsidP="00D56EFB">
            <w:r w:rsidRPr="00102FC8">
              <w:t>76.56</w:t>
            </w:r>
          </w:p>
        </w:tc>
        <w:tc>
          <w:tcPr>
            <w:tcW w:w="1440" w:type="dxa"/>
          </w:tcPr>
          <w:p w14:paraId="44D80CA3" w14:textId="77777777" w:rsidR="00296E4F" w:rsidRPr="00102FC8" w:rsidRDefault="00296E4F" w:rsidP="00D56EFB">
            <w:r w:rsidRPr="00102FC8">
              <w:t>13.27</w:t>
            </w:r>
          </w:p>
        </w:tc>
      </w:tr>
      <w:tr w:rsidR="00296E4F" w:rsidRPr="00102FC8" w14:paraId="7D192B34" w14:textId="77777777" w:rsidTr="00482C3B">
        <w:tc>
          <w:tcPr>
            <w:tcW w:w="2880" w:type="dxa"/>
          </w:tcPr>
          <w:p w14:paraId="05268BB2" w14:textId="77777777" w:rsidR="00296E4F" w:rsidRPr="00102FC8" w:rsidRDefault="00296E4F" w:rsidP="00D56EFB">
            <w:r w:rsidRPr="00102FC8">
              <w:t>OPTN_REGION: OTHER</w:t>
            </w:r>
          </w:p>
        </w:tc>
        <w:tc>
          <w:tcPr>
            <w:tcW w:w="900" w:type="dxa"/>
          </w:tcPr>
          <w:p w14:paraId="32C9CDAF" w14:textId="77777777" w:rsidR="00296E4F" w:rsidRPr="00102FC8" w:rsidRDefault="00296E4F" w:rsidP="00D56EFB">
            <w:r w:rsidRPr="00102FC8">
              <w:t>52</w:t>
            </w:r>
          </w:p>
        </w:tc>
        <w:tc>
          <w:tcPr>
            <w:tcW w:w="900" w:type="dxa"/>
          </w:tcPr>
          <w:p w14:paraId="02E477E3" w14:textId="77777777" w:rsidR="00296E4F" w:rsidRPr="00102FC8" w:rsidRDefault="00296E4F" w:rsidP="00D56EFB">
            <w:r w:rsidRPr="00102FC8">
              <w:t>13.59</w:t>
            </w:r>
          </w:p>
        </w:tc>
        <w:tc>
          <w:tcPr>
            <w:tcW w:w="1530" w:type="dxa"/>
          </w:tcPr>
          <w:p w14:paraId="11D7F39E" w14:textId="77777777" w:rsidR="00296E4F" w:rsidRPr="00102FC8" w:rsidRDefault="00296E4F" w:rsidP="00D56EFB">
            <w:r w:rsidRPr="00102FC8">
              <w:t>82.69%</w:t>
            </w:r>
          </w:p>
        </w:tc>
        <w:tc>
          <w:tcPr>
            <w:tcW w:w="1530" w:type="dxa"/>
          </w:tcPr>
          <w:p w14:paraId="24A9B810" w14:textId="77777777" w:rsidR="00296E4F" w:rsidRPr="00102FC8" w:rsidRDefault="00296E4F" w:rsidP="00D56EFB">
            <w:r w:rsidRPr="00102FC8">
              <w:t>90.38%</w:t>
            </w:r>
          </w:p>
        </w:tc>
        <w:tc>
          <w:tcPr>
            <w:tcW w:w="1350" w:type="dxa"/>
          </w:tcPr>
          <w:p w14:paraId="1E07091E" w14:textId="77777777" w:rsidR="00296E4F" w:rsidRPr="00102FC8" w:rsidRDefault="00296E4F" w:rsidP="00D56EFB">
            <w:r w:rsidRPr="00102FC8">
              <w:t>67.12</w:t>
            </w:r>
          </w:p>
        </w:tc>
        <w:tc>
          <w:tcPr>
            <w:tcW w:w="1440" w:type="dxa"/>
          </w:tcPr>
          <w:p w14:paraId="0EF58C6F" w14:textId="77777777" w:rsidR="00296E4F" w:rsidRPr="00102FC8" w:rsidRDefault="00296E4F" w:rsidP="00D56EFB">
            <w:r w:rsidRPr="00102FC8">
              <w:t>13.3</w:t>
            </w:r>
          </w:p>
        </w:tc>
      </w:tr>
      <w:tr w:rsidR="00296E4F" w:rsidRPr="00102FC8" w14:paraId="19B3E0A8" w14:textId="77777777" w:rsidTr="00482C3B">
        <w:tc>
          <w:tcPr>
            <w:tcW w:w="2880" w:type="dxa"/>
          </w:tcPr>
          <w:p w14:paraId="499B6286" w14:textId="77777777" w:rsidR="00296E4F" w:rsidRPr="00102FC8" w:rsidRDefault="00296E4F" w:rsidP="00D56EFB">
            <w:r w:rsidRPr="00102FC8">
              <w:t>OPTN_REGION: REGION 1</w:t>
            </w:r>
          </w:p>
        </w:tc>
        <w:tc>
          <w:tcPr>
            <w:tcW w:w="900" w:type="dxa"/>
          </w:tcPr>
          <w:p w14:paraId="691F999A" w14:textId="77777777" w:rsidR="00296E4F" w:rsidRPr="00102FC8" w:rsidRDefault="00296E4F" w:rsidP="00D56EFB">
            <w:r w:rsidRPr="00102FC8">
              <w:t>711</w:t>
            </w:r>
          </w:p>
        </w:tc>
        <w:tc>
          <w:tcPr>
            <w:tcW w:w="900" w:type="dxa"/>
          </w:tcPr>
          <w:p w14:paraId="7C548A80" w14:textId="77777777" w:rsidR="00296E4F" w:rsidRPr="00102FC8" w:rsidRDefault="00296E4F" w:rsidP="00D56EFB">
            <w:r w:rsidRPr="00102FC8">
              <w:t>12.51</w:t>
            </w:r>
          </w:p>
        </w:tc>
        <w:tc>
          <w:tcPr>
            <w:tcW w:w="1530" w:type="dxa"/>
          </w:tcPr>
          <w:p w14:paraId="52523D5F" w14:textId="77777777" w:rsidR="00296E4F" w:rsidRPr="00102FC8" w:rsidRDefault="00296E4F" w:rsidP="00D56EFB">
            <w:r w:rsidRPr="00102FC8">
              <w:t>82.42%</w:t>
            </w:r>
          </w:p>
        </w:tc>
        <w:tc>
          <w:tcPr>
            <w:tcW w:w="1530" w:type="dxa"/>
          </w:tcPr>
          <w:p w14:paraId="38093C81" w14:textId="77777777" w:rsidR="00296E4F" w:rsidRPr="00102FC8" w:rsidRDefault="00296E4F" w:rsidP="00D56EFB">
            <w:r w:rsidRPr="00102FC8">
              <w:t>94.23%</w:t>
            </w:r>
          </w:p>
        </w:tc>
        <w:tc>
          <w:tcPr>
            <w:tcW w:w="1350" w:type="dxa"/>
          </w:tcPr>
          <w:p w14:paraId="5562F648" w14:textId="77777777" w:rsidR="00296E4F" w:rsidRPr="00102FC8" w:rsidRDefault="00296E4F" w:rsidP="00D56EFB">
            <w:r w:rsidRPr="00102FC8">
              <w:t>70.75</w:t>
            </w:r>
          </w:p>
        </w:tc>
        <w:tc>
          <w:tcPr>
            <w:tcW w:w="1440" w:type="dxa"/>
          </w:tcPr>
          <w:p w14:paraId="508F04B1" w14:textId="77777777" w:rsidR="00296E4F" w:rsidRPr="00102FC8" w:rsidRDefault="00296E4F" w:rsidP="00D56EFB">
            <w:r w:rsidRPr="00102FC8">
              <w:t>12.66</w:t>
            </w:r>
          </w:p>
        </w:tc>
      </w:tr>
      <w:tr w:rsidR="00296E4F" w:rsidRPr="00102FC8" w14:paraId="543F7760" w14:textId="77777777" w:rsidTr="00482C3B">
        <w:tc>
          <w:tcPr>
            <w:tcW w:w="2880" w:type="dxa"/>
          </w:tcPr>
          <w:p w14:paraId="24BE4528" w14:textId="77777777" w:rsidR="00296E4F" w:rsidRPr="00102FC8" w:rsidRDefault="00296E4F" w:rsidP="00D56EFB">
            <w:r w:rsidRPr="00102FC8">
              <w:t>OPTN_REGION: REGION 10</w:t>
            </w:r>
          </w:p>
        </w:tc>
        <w:tc>
          <w:tcPr>
            <w:tcW w:w="900" w:type="dxa"/>
          </w:tcPr>
          <w:p w14:paraId="326FC4E2" w14:textId="77777777" w:rsidR="00296E4F" w:rsidRPr="00102FC8" w:rsidRDefault="00296E4F" w:rsidP="00D56EFB">
            <w:r w:rsidRPr="00102FC8">
              <w:t>2008</w:t>
            </w:r>
          </w:p>
        </w:tc>
        <w:tc>
          <w:tcPr>
            <w:tcW w:w="900" w:type="dxa"/>
          </w:tcPr>
          <w:p w14:paraId="04E0D22B" w14:textId="77777777" w:rsidR="00296E4F" w:rsidRPr="00102FC8" w:rsidRDefault="00296E4F" w:rsidP="00D56EFB">
            <w:r w:rsidRPr="00102FC8">
              <w:t>12.34</w:t>
            </w:r>
          </w:p>
        </w:tc>
        <w:tc>
          <w:tcPr>
            <w:tcW w:w="1530" w:type="dxa"/>
          </w:tcPr>
          <w:p w14:paraId="3FEB7AB6" w14:textId="77777777" w:rsidR="00296E4F" w:rsidRPr="00102FC8" w:rsidRDefault="00296E4F" w:rsidP="00D56EFB">
            <w:r w:rsidRPr="00102FC8">
              <w:t>82.92%</w:t>
            </w:r>
          </w:p>
        </w:tc>
        <w:tc>
          <w:tcPr>
            <w:tcW w:w="1530" w:type="dxa"/>
          </w:tcPr>
          <w:p w14:paraId="47CF6FB5" w14:textId="77777777" w:rsidR="00296E4F" w:rsidRPr="00102FC8" w:rsidRDefault="00296E4F" w:rsidP="00D56EFB">
            <w:r w:rsidRPr="00102FC8">
              <w:t>94.57%</w:t>
            </w:r>
          </w:p>
        </w:tc>
        <w:tc>
          <w:tcPr>
            <w:tcW w:w="1350" w:type="dxa"/>
          </w:tcPr>
          <w:p w14:paraId="7BFD598D" w14:textId="77777777" w:rsidR="00296E4F" w:rsidRPr="00102FC8" w:rsidRDefault="00296E4F" w:rsidP="00D56EFB">
            <w:r w:rsidRPr="00102FC8">
              <w:t>69.11</w:t>
            </w:r>
          </w:p>
        </w:tc>
        <w:tc>
          <w:tcPr>
            <w:tcW w:w="1440" w:type="dxa"/>
          </w:tcPr>
          <w:p w14:paraId="41617E84" w14:textId="77777777" w:rsidR="00296E4F" w:rsidRPr="00102FC8" w:rsidRDefault="00296E4F" w:rsidP="00D56EFB">
            <w:r w:rsidRPr="00102FC8">
              <w:t>12.94</w:t>
            </w:r>
          </w:p>
        </w:tc>
      </w:tr>
      <w:tr w:rsidR="00296E4F" w:rsidRPr="00102FC8" w14:paraId="5F8C090A" w14:textId="77777777" w:rsidTr="00482C3B">
        <w:tc>
          <w:tcPr>
            <w:tcW w:w="2880" w:type="dxa"/>
          </w:tcPr>
          <w:p w14:paraId="21D38D85" w14:textId="77777777" w:rsidR="00296E4F" w:rsidRPr="00102FC8" w:rsidRDefault="00296E4F" w:rsidP="00D56EFB">
            <w:r w:rsidRPr="00102FC8">
              <w:t>OPTN_REGION: REGION 11</w:t>
            </w:r>
          </w:p>
        </w:tc>
        <w:tc>
          <w:tcPr>
            <w:tcW w:w="900" w:type="dxa"/>
          </w:tcPr>
          <w:p w14:paraId="4BE8F385" w14:textId="77777777" w:rsidR="00296E4F" w:rsidRPr="00102FC8" w:rsidRDefault="00296E4F" w:rsidP="00D56EFB">
            <w:r w:rsidRPr="00102FC8">
              <w:t>2599</w:t>
            </w:r>
          </w:p>
        </w:tc>
        <w:tc>
          <w:tcPr>
            <w:tcW w:w="900" w:type="dxa"/>
          </w:tcPr>
          <w:p w14:paraId="42D304BE" w14:textId="77777777" w:rsidR="00296E4F" w:rsidRPr="00102FC8" w:rsidRDefault="00296E4F" w:rsidP="00D56EFB">
            <w:r w:rsidRPr="00102FC8">
              <w:t>11.27</w:t>
            </w:r>
          </w:p>
        </w:tc>
        <w:tc>
          <w:tcPr>
            <w:tcW w:w="1530" w:type="dxa"/>
          </w:tcPr>
          <w:p w14:paraId="3469B52E" w14:textId="77777777" w:rsidR="00296E4F" w:rsidRPr="00102FC8" w:rsidRDefault="00296E4F" w:rsidP="00D56EFB">
            <w:r w:rsidRPr="00102FC8">
              <w:t>86.26%</w:t>
            </w:r>
          </w:p>
        </w:tc>
        <w:tc>
          <w:tcPr>
            <w:tcW w:w="1530" w:type="dxa"/>
          </w:tcPr>
          <w:p w14:paraId="56587C7A" w14:textId="77777777" w:rsidR="00296E4F" w:rsidRPr="00102FC8" w:rsidRDefault="00296E4F" w:rsidP="00D56EFB">
            <w:r w:rsidRPr="00102FC8">
              <w:t>96.23%</w:t>
            </w:r>
          </w:p>
        </w:tc>
        <w:tc>
          <w:tcPr>
            <w:tcW w:w="1350" w:type="dxa"/>
          </w:tcPr>
          <w:p w14:paraId="1BAC3B33" w14:textId="77777777" w:rsidR="00296E4F" w:rsidRPr="00102FC8" w:rsidRDefault="00296E4F" w:rsidP="00D56EFB">
            <w:r w:rsidRPr="00102FC8">
              <w:t>70.98</w:t>
            </w:r>
          </w:p>
        </w:tc>
        <w:tc>
          <w:tcPr>
            <w:tcW w:w="1440" w:type="dxa"/>
          </w:tcPr>
          <w:p w14:paraId="3967D610" w14:textId="77777777" w:rsidR="00296E4F" w:rsidRPr="00102FC8" w:rsidRDefault="00296E4F" w:rsidP="00D56EFB">
            <w:r w:rsidRPr="00102FC8">
              <w:t>12.61</w:t>
            </w:r>
          </w:p>
        </w:tc>
      </w:tr>
      <w:tr w:rsidR="00296E4F" w:rsidRPr="00102FC8" w14:paraId="05A3B3AB" w14:textId="77777777" w:rsidTr="00482C3B">
        <w:tc>
          <w:tcPr>
            <w:tcW w:w="2880" w:type="dxa"/>
          </w:tcPr>
          <w:p w14:paraId="1A43ADAF" w14:textId="77777777" w:rsidR="00296E4F" w:rsidRPr="00102FC8" w:rsidRDefault="00296E4F" w:rsidP="00D56EFB">
            <w:r w:rsidRPr="00102FC8">
              <w:t>OPTN_REGION: REGION 2</w:t>
            </w:r>
          </w:p>
        </w:tc>
        <w:tc>
          <w:tcPr>
            <w:tcW w:w="900" w:type="dxa"/>
          </w:tcPr>
          <w:p w14:paraId="316ADF60" w14:textId="77777777" w:rsidR="00296E4F" w:rsidRPr="00102FC8" w:rsidRDefault="00296E4F" w:rsidP="00D56EFB">
            <w:r w:rsidRPr="00102FC8">
              <w:t>2422</w:t>
            </w:r>
          </w:p>
        </w:tc>
        <w:tc>
          <w:tcPr>
            <w:tcW w:w="900" w:type="dxa"/>
          </w:tcPr>
          <w:p w14:paraId="6C0846AE" w14:textId="77777777" w:rsidR="00296E4F" w:rsidRPr="00102FC8" w:rsidRDefault="00296E4F" w:rsidP="00D56EFB">
            <w:r w:rsidRPr="00102FC8">
              <w:t>13.77</w:t>
            </w:r>
          </w:p>
        </w:tc>
        <w:tc>
          <w:tcPr>
            <w:tcW w:w="1530" w:type="dxa"/>
          </w:tcPr>
          <w:p w14:paraId="148C7521" w14:textId="77777777" w:rsidR="00296E4F" w:rsidRPr="00102FC8" w:rsidRDefault="00296E4F" w:rsidP="00D56EFB">
            <w:r w:rsidRPr="00102FC8">
              <w:t>79.03%</w:t>
            </w:r>
          </w:p>
        </w:tc>
        <w:tc>
          <w:tcPr>
            <w:tcW w:w="1530" w:type="dxa"/>
          </w:tcPr>
          <w:p w14:paraId="6B762676" w14:textId="77777777" w:rsidR="00296E4F" w:rsidRPr="00102FC8" w:rsidRDefault="00296E4F" w:rsidP="00D56EFB">
            <w:r w:rsidRPr="00102FC8">
              <w:t>92.11%</w:t>
            </w:r>
          </w:p>
        </w:tc>
        <w:tc>
          <w:tcPr>
            <w:tcW w:w="1350" w:type="dxa"/>
          </w:tcPr>
          <w:p w14:paraId="2EAE74E7" w14:textId="77777777" w:rsidR="00296E4F" w:rsidRPr="00102FC8" w:rsidRDefault="00296E4F" w:rsidP="00D56EFB">
            <w:r w:rsidRPr="00102FC8">
              <w:t>71.16</w:t>
            </w:r>
          </w:p>
        </w:tc>
        <w:tc>
          <w:tcPr>
            <w:tcW w:w="1440" w:type="dxa"/>
          </w:tcPr>
          <w:p w14:paraId="75C79B74" w14:textId="77777777" w:rsidR="00296E4F" w:rsidRPr="00102FC8" w:rsidRDefault="00296E4F" w:rsidP="00D56EFB">
            <w:r w:rsidRPr="00102FC8">
              <w:t>15.41</w:t>
            </w:r>
          </w:p>
        </w:tc>
      </w:tr>
      <w:tr w:rsidR="00296E4F" w:rsidRPr="00102FC8" w14:paraId="7D71A78D" w14:textId="77777777" w:rsidTr="00482C3B">
        <w:tc>
          <w:tcPr>
            <w:tcW w:w="2880" w:type="dxa"/>
          </w:tcPr>
          <w:p w14:paraId="74306AC7" w14:textId="77777777" w:rsidR="00296E4F" w:rsidRPr="00102FC8" w:rsidRDefault="00296E4F" w:rsidP="00D56EFB">
            <w:r w:rsidRPr="00102FC8">
              <w:t>OPTN_REGION: REGION 3</w:t>
            </w:r>
          </w:p>
        </w:tc>
        <w:tc>
          <w:tcPr>
            <w:tcW w:w="900" w:type="dxa"/>
          </w:tcPr>
          <w:p w14:paraId="007D5553" w14:textId="77777777" w:rsidR="00296E4F" w:rsidRPr="00102FC8" w:rsidRDefault="00296E4F" w:rsidP="00D56EFB">
            <w:r w:rsidRPr="00102FC8">
              <w:t>3869</w:t>
            </w:r>
          </w:p>
        </w:tc>
        <w:tc>
          <w:tcPr>
            <w:tcW w:w="900" w:type="dxa"/>
          </w:tcPr>
          <w:p w14:paraId="633EFC89" w14:textId="77777777" w:rsidR="00296E4F" w:rsidRPr="00102FC8" w:rsidRDefault="00296E4F" w:rsidP="00D56EFB">
            <w:r w:rsidRPr="00102FC8">
              <w:t>11.6</w:t>
            </w:r>
          </w:p>
        </w:tc>
        <w:tc>
          <w:tcPr>
            <w:tcW w:w="1530" w:type="dxa"/>
          </w:tcPr>
          <w:p w14:paraId="026AF422" w14:textId="77777777" w:rsidR="00296E4F" w:rsidRPr="00102FC8" w:rsidRDefault="00296E4F" w:rsidP="00D56EFB">
            <w:r w:rsidRPr="00102FC8">
              <w:t>84.23%</w:t>
            </w:r>
          </w:p>
        </w:tc>
        <w:tc>
          <w:tcPr>
            <w:tcW w:w="1530" w:type="dxa"/>
          </w:tcPr>
          <w:p w14:paraId="5C246B8E" w14:textId="77777777" w:rsidR="00296E4F" w:rsidRPr="00102FC8" w:rsidRDefault="00296E4F" w:rsidP="00D56EFB">
            <w:r w:rsidRPr="00102FC8">
              <w:t>95.58%</w:t>
            </w:r>
          </w:p>
        </w:tc>
        <w:tc>
          <w:tcPr>
            <w:tcW w:w="1350" w:type="dxa"/>
          </w:tcPr>
          <w:p w14:paraId="7C3F110F" w14:textId="77777777" w:rsidR="00296E4F" w:rsidRPr="00102FC8" w:rsidRDefault="00296E4F" w:rsidP="00D56EFB">
            <w:r w:rsidRPr="00102FC8">
              <w:t>68.07</w:t>
            </w:r>
          </w:p>
        </w:tc>
        <w:tc>
          <w:tcPr>
            <w:tcW w:w="1440" w:type="dxa"/>
          </w:tcPr>
          <w:p w14:paraId="1A7E6191" w14:textId="77777777" w:rsidR="00296E4F" w:rsidRPr="00102FC8" w:rsidRDefault="00296E4F" w:rsidP="00D56EFB">
            <w:r w:rsidRPr="00102FC8">
              <w:t>12.6</w:t>
            </w:r>
          </w:p>
        </w:tc>
      </w:tr>
      <w:tr w:rsidR="00296E4F" w:rsidRPr="00102FC8" w14:paraId="593DB9F7" w14:textId="77777777" w:rsidTr="00482C3B">
        <w:tc>
          <w:tcPr>
            <w:tcW w:w="2880" w:type="dxa"/>
          </w:tcPr>
          <w:p w14:paraId="0C35CF0D" w14:textId="77777777" w:rsidR="00296E4F" w:rsidRPr="00102FC8" w:rsidRDefault="00296E4F" w:rsidP="00D56EFB">
            <w:r w:rsidRPr="00102FC8">
              <w:t>OPTN_REGION: REGION 4</w:t>
            </w:r>
          </w:p>
        </w:tc>
        <w:tc>
          <w:tcPr>
            <w:tcW w:w="900" w:type="dxa"/>
          </w:tcPr>
          <w:p w14:paraId="0754DEE6" w14:textId="77777777" w:rsidR="00296E4F" w:rsidRPr="00102FC8" w:rsidRDefault="00296E4F" w:rsidP="00D56EFB">
            <w:r w:rsidRPr="00102FC8">
              <w:t>2394</w:t>
            </w:r>
          </w:p>
        </w:tc>
        <w:tc>
          <w:tcPr>
            <w:tcW w:w="900" w:type="dxa"/>
          </w:tcPr>
          <w:p w14:paraId="5DF7C15E" w14:textId="77777777" w:rsidR="00296E4F" w:rsidRPr="00102FC8" w:rsidRDefault="00296E4F" w:rsidP="00D56EFB">
            <w:r w:rsidRPr="00102FC8">
              <w:t>13.74</w:t>
            </w:r>
          </w:p>
        </w:tc>
        <w:tc>
          <w:tcPr>
            <w:tcW w:w="1530" w:type="dxa"/>
          </w:tcPr>
          <w:p w14:paraId="04C22C9C" w14:textId="77777777" w:rsidR="00296E4F" w:rsidRPr="00102FC8" w:rsidRDefault="00296E4F" w:rsidP="00D56EFB">
            <w:r w:rsidRPr="00102FC8">
              <w:t>80.41%</w:t>
            </w:r>
          </w:p>
        </w:tc>
        <w:tc>
          <w:tcPr>
            <w:tcW w:w="1530" w:type="dxa"/>
          </w:tcPr>
          <w:p w14:paraId="28362102" w14:textId="77777777" w:rsidR="00296E4F" w:rsidRPr="00102FC8" w:rsidRDefault="00296E4F" w:rsidP="00D56EFB">
            <w:r w:rsidRPr="00102FC8">
              <w:t>93.65%</w:t>
            </w:r>
          </w:p>
        </w:tc>
        <w:tc>
          <w:tcPr>
            <w:tcW w:w="1350" w:type="dxa"/>
          </w:tcPr>
          <w:p w14:paraId="3F9D1661" w14:textId="77777777" w:rsidR="00296E4F" w:rsidRPr="00102FC8" w:rsidRDefault="00296E4F" w:rsidP="00D56EFB">
            <w:r w:rsidRPr="00102FC8">
              <w:t>72.3</w:t>
            </w:r>
          </w:p>
        </w:tc>
        <w:tc>
          <w:tcPr>
            <w:tcW w:w="1440" w:type="dxa"/>
          </w:tcPr>
          <w:p w14:paraId="08705A1D" w14:textId="77777777" w:rsidR="00296E4F" w:rsidRPr="00102FC8" w:rsidRDefault="00296E4F" w:rsidP="00D56EFB">
            <w:r w:rsidRPr="00102FC8">
              <w:t>14.56</w:t>
            </w:r>
          </w:p>
        </w:tc>
      </w:tr>
      <w:tr w:rsidR="00296E4F" w:rsidRPr="00102FC8" w14:paraId="6EA73319" w14:textId="77777777" w:rsidTr="00482C3B">
        <w:tc>
          <w:tcPr>
            <w:tcW w:w="2880" w:type="dxa"/>
          </w:tcPr>
          <w:p w14:paraId="301411BF" w14:textId="77777777" w:rsidR="00296E4F" w:rsidRPr="00102FC8" w:rsidRDefault="00296E4F" w:rsidP="00D56EFB">
            <w:r w:rsidRPr="00102FC8">
              <w:t>OPTN_REGION: REGION 5</w:t>
            </w:r>
          </w:p>
        </w:tc>
        <w:tc>
          <w:tcPr>
            <w:tcW w:w="900" w:type="dxa"/>
          </w:tcPr>
          <w:p w14:paraId="0CF99E23" w14:textId="77777777" w:rsidR="00296E4F" w:rsidRPr="00102FC8" w:rsidRDefault="00296E4F" w:rsidP="00D56EFB">
            <w:r w:rsidRPr="00102FC8">
              <w:t>3699</w:t>
            </w:r>
          </w:p>
        </w:tc>
        <w:tc>
          <w:tcPr>
            <w:tcW w:w="900" w:type="dxa"/>
          </w:tcPr>
          <w:p w14:paraId="5F345EB5" w14:textId="77777777" w:rsidR="00296E4F" w:rsidRPr="00102FC8" w:rsidRDefault="00296E4F" w:rsidP="00D56EFB">
            <w:r w:rsidRPr="00102FC8">
              <w:t>15.01</w:t>
            </w:r>
          </w:p>
        </w:tc>
        <w:tc>
          <w:tcPr>
            <w:tcW w:w="1530" w:type="dxa"/>
          </w:tcPr>
          <w:p w14:paraId="77223638" w14:textId="77777777" w:rsidR="00296E4F" w:rsidRPr="00102FC8" w:rsidRDefault="00296E4F" w:rsidP="00D56EFB">
            <w:r w:rsidRPr="00102FC8">
              <w:t>75.16%</w:t>
            </w:r>
          </w:p>
        </w:tc>
        <w:tc>
          <w:tcPr>
            <w:tcW w:w="1530" w:type="dxa"/>
          </w:tcPr>
          <w:p w14:paraId="7686F4D5" w14:textId="77777777" w:rsidR="00296E4F" w:rsidRPr="00102FC8" w:rsidRDefault="00296E4F" w:rsidP="00D56EFB">
            <w:r w:rsidRPr="00102FC8">
              <w:t>91.29%</w:t>
            </w:r>
          </w:p>
        </w:tc>
        <w:tc>
          <w:tcPr>
            <w:tcW w:w="1350" w:type="dxa"/>
          </w:tcPr>
          <w:p w14:paraId="326B7E33" w14:textId="77777777" w:rsidR="00296E4F" w:rsidRPr="00102FC8" w:rsidRDefault="00296E4F" w:rsidP="00D56EFB">
            <w:r w:rsidRPr="00102FC8">
              <w:t>75.36</w:t>
            </w:r>
          </w:p>
        </w:tc>
        <w:tc>
          <w:tcPr>
            <w:tcW w:w="1440" w:type="dxa"/>
          </w:tcPr>
          <w:p w14:paraId="60D536E1" w14:textId="77777777" w:rsidR="00296E4F" w:rsidRPr="00102FC8" w:rsidRDefault="00296E4F" w:rsidP="00D56EFB">
            <w:r w:rsidRPr="00102FC8">
              <w:t>17.05</w:t>
            </w:r>
          </w:p>
        </w:tc>
      </w:tr>
      <w:tr w:rsidR="00296E4F" w:rsidRPr="00102FC8" w14:paraId="5C7854EF" w14:textId="77777777" w:rsidTr="00482C3B">
        <w:tc>
          <w:tcPr>
            <w:tcW w:w="2880" w:type="dxa"/>
          </w:tcPr>
          <w:p w14:paraId="1F602C5D" w14:textId="77777777" w:rsidR="00296E4F" w:rsidRPr="00102FC8" w:rsidRDefault="00296E4F" w:rsidP="00D56EFB">
            <w:r w:rsidRPr="00102FC8">
              <w:t>OPTN_REGION: REGION 6</w:t>
            </w:r>
          </w:p>
        </w:tc>
        <w:tc>
          <w:tcPr>
            <w:tcW w:w="900" w:type="dxa"/>
          </w:tcPr>
          <w:p w14:paraId="47929D03" w14:textId="77777777" w:rsidR="00296E4F" w:rsidRPr="00102FC8" w:rsidRDefault="00296E4F" w:rsidP="00D56EFB">
            <w:r w:rsidRPr="00102FC8">
              <w:t>964</w:t>
            </w:r>
          </w:p>
        </w:tc>
        <w:tc>
          <w:tcPr>
            <w:tcW w:w="900" w:type="dxa"/>
          </w:tcPr>
          <w:p w14:paraId="5E9E62E4" w14:textId="77777777" w:rsidR="00296E4F" w:rsidRPr="00102FC8" w:rsidRDefault="00296E4F" w:rsidP="00D56EFB">
            <w:r w:rsidRPr="00102FC8">
              <w:t>12.89</w:t>
            </w:r>
          </w:p>
        </w:tc>
        <w:tc>
          <w:tcPr>
            <w:tcW w:w="1530" w:type="dxa"/>
          </w:tcPr>
          <w:p w14:paraId="7D44A6C2" w14:textId="77777777" w:rsidR="00296E4F" w:rsidRPr="00102FC8" w:rsidRDefault="00296E4F" w:rsidP="00D56EFB">
            <w:r w:rsidRPr="00102FC8">
              <w:t>81.85%</w:t>
            </w:r>
          </w:p>
        </w:tc>
        <w:tc>
          <w:tcPr>
            <w:tcW w:w="1530" w:type="dxa"/>
          </w:tcPr>
          <w:p w14:paraId="4DBE49D3" w14:textId="77777777" w:rsidR="00296E4F" w:rsidRPr="00102FC8" w:rsidRDefault="00296E4F" w:rsidP="00D56EFB">
            <w:r w:rsidRPr="00102FC8">
              <w:t>94.19%</w:t>
            </w:r>
          </w:p>
        </w:tc>
        <w:tc>
          <w:tcPr>
            <w:tcW w:w="1350" w:type="dxa"/>
          </w:tcPr>
          <w:p w14:paraId="18230C7B" w14:textId="77777777" w:rsidR="00296E4F" w:rsidRPr="00102FC8" w:rsidRDefault="00296E4F" w:rsidP="00D56EFB">
            <w:r w:rsidRPr="00102FC8">
              <w:t>74.3</w:t>
            </w:r>
          </w:p>
        </w:tc>
        <w:tc>
          <w:tcPr>
            <w:tcW w:w="1440" w:type="dxa"/>
          </w:tcPr>
          <w:p w14:paraId="13A28295" w14:textId="77777777" w:rsidR="00296E4F" w:rsidRPr="00102FC8" w:rsidRDefault="00296E4F" w:rsidP="00D56EFB">
            <w:r w:rsidRPr="00102FC8">
              <w:t>14.85</w:t>
            </w:r>
          </w:p>
        </w:tc>
      </w:tr>
      <w:tr w:rsidR="00296E4F" w:rsidRPr="00102FC8" w14:paraId="2E8966BF" w14:textId="77777777" w:rsidTr="00482C3B">
        <w:tc>
          <w:tcPr>
            <w:tcW w:w="2880" w:type="dxa"/>
          </w:tcPr>
          <w:p w14:paraId="0F5F479E" w14:textId="77777777" w:rsidR="00296E4F" w:rsidRPr="00102FC8" w:rsidRDefault="00296E4F" w:rsidP="00D56EFB">
            <w:r w:rsidRPr="00102FC8">
              <w:t>OPTN_REGION: REGION 7</w:t>
            </w:r>
          </w:p>
        </w:tc>
        <w:tc>
          <w:tcPr>
            <w:tcW w:w="900" w:type="dxa"/>
          </w:tcPr>
          <w:p w14:paraId="554B365D" w14:textId="77777777" w:rsidR="00296E4F" w:rsidRPr="00102FC8" w:rsidRDefault="00296E4F" w:rsidP="00D56EFB">
            <w:r w:rsidRPr="00102FC8">
              <w:t>1641</w:t>
            </w:r>
          </w:p>
        </w:tc>
        <w:tc>
          <w:tcPr>
            <w:tcW w:w="900" w:type="dxa"/>
          </w:tcPr>
          <w:p w14:paraId="41716FF1" w14:textId="77777777" w:rsidR="00296E4F" w:rsidRPr="00102FC8" w:rsidRDefault="00296E4F" w:rsidP="00D56EFB">
            <w:r w:rsidRPr="00102FC8">
              <w:t>13.71</w:t>
            </w:r>
          </w:p>
        </w:tc>
        <w:tc>
          <w:tcPr>
            <w:tcW w:w="1530" w:type="dxa"/>
          </w:tcPr>
          <w:p w14:paraId="37E04871" w14:textId="77777777" w:rsidR="00296E4F" w:rsidRPr="00102FC8" w:rsidRDefault="00296E4F" w:rsidP="00D56EFB">
            <w:r w:rsidRPr="00102FC8">
              <w:t>78.92%</w:t>
            </w:r>
          </w:p>
        </w:tc>
        <w:tc>
          <w:tcPr>
            <w:tcW w:w="1530" w:type="dxa"/>
          </w:tcPr>
          <w:p w14:paraId="3247F35D" w14:textId="77777777" w:rsidR="00296E4F" w:rsidRPr="00102FC8" w:rsidRDefault="00296E4F" w:rsidP="00D56EFB">
            <w:r w:rsidRPr="00102FC8">
              <w:t>92.38%</w:t>
            </w:r>
          </w:p>
        </w:tc>
        <w:tc>
          <w:tcPr>
            <w:tcW w:w="1350" w:type="dxa"/>
          </w:tcPr>
          <w:p w14:paraId="0D50083C" w14:textId="77777777" w:rsidR="00296E4F" w:rsidRPr="00102FC8" w:rsidRDefault="00296E4F" w:rsidP="00D56EFB">
            <w:r w:rsidRPr="00102FC8">
              <w:t>68.63</w:t>
            </w:r>
          </w:p>
        </w:tc>
        <w:tc>
          <w:tcPr>
            <w:tcW w:w="1440" w:type="dxa"/>
          </w:tcPr>
          <w:p w14:paraId="5258AA48" w14:textId="77777777" w:rsidR="00296E4F" w:rsidRPr="00102FC8" w:rsidRDefault="00296E4F" w:rsidP="00D56EFB">
            <w:r w:rsidRPr="00102FC8">
              <w:t>15.08</w:t>
            </w:r>
          </w:p>
        </w:tc>
      </w:tr>
      <w:tr w:rsidR="00296E4F" w:rsidRPr="00102FC8" w14:paraId="6ACB0BC5" w14:textId="77777777" w:rsidTr="00482C3B">
        <w:tc>
          <w:tcPr>
            <w:tcW w:w="2880" w:type="dxa"/>
          </w:tcPr>
          <w:p w14:paraId="68377803" w14:textId="77777777" w:rsidR="00296E4F" w:rsidRPr="00102FC8" w:rsidRDefault="00296E4F" w:rsidP="00D56EFB">
            <w:r w:rsidRPr="00102FC8">
              <w:t>OPTN_REGION: REGION 8</w:t>
            </w:r>
          </w:p>
        </w:tc>
        <w:tc>
          <w:tcPr>
            <w:tcW w:w="900" w:type="dxa"/>
          </w:tcPr>
          <w:p w14:paraId="330407FF" w14:textId="77777777" w:rsidR="00296E4F" w:rsidRPr="00102FC8" w:rsidRDefault="00296E4F" w:rsidP="00D56EFB">
            <w:r w:rsidRPr="00102FC8">
              <w:t>1602</w:t>
            </w:r>
          </w:p>
        </w:tc>
        <w:tc>
          <w:tcPr>
            <w:tcW w:w="900" w:type="dxa"/>
          </w:tcPr>
          <w:p w14:paraId="3CB3939C" w14:textId="77777777" w:rsidR="00296E4F" w:rsidRPr="00102FC8" w:rsidRDefault="00296E4F" w:rsidP="00D56EFB">
            <w:r w:rsidRPr="00102FC8">
              <w:t>13.39</w:t>
            </w:r>
          </w:p>
        </w:tc>
        <w:tc>
          <w:tcPr>
            <w:tcW w:w="1530" w:type="dxa"/>
          </w:tcPr>
          <w:p w14:paraId="50329692" w14:textId="77777777" w:rsidR="00296E4F" w:rsidRPr="00102FC8" w:rsidRDefault="00296E4F" w:rsidP="00D56EFB">
            <w:r w:rsidRPr="00102FC8">
              <w:t>78.84%</w:t>
            </w:r>
          </w:p>
        </w:tc>
        <w:tc>
          <w:tcPr>
            <w:tcW w:w="1530" w:type="dxa"/>
          </w:tcPr>
          <w:p w14:paraId="3FC74325" w14:textId="77777777" w:rsidR="00296E4F" w:rsidRPr="00102FC8" w:rsidRDefault="00296E4F" w:rsidP="00D56EFB">
            <w:r w:rsidRPr="00102FC8">
              <w:t>93.51%</w:t>
            </w:r>
          </w:p>
        </w:tc>
        <w:tc>
          <w:tcPr>
            <w:tcW w:w="1350" w:type="dxa"/>
          </w:tcPr>
          <w:p w14:paraId="5A67AFB1" w14:textId="77777777" w:rsidR="00296E4F" w:rsidRPr="00102FC8" w:rsidRDefault="00296E4F" w:rsidP="00D56EFB">
            <w:r w:rsidRPr="00102FC8">
              <w:t>68.71</w:t>
            </w:r>
          </w:p>
        </w:tc>
        <w:tc>
          <w:tcPr>
            <w:tcW w:w="1440" w:type="dxa"/>
          </w:tcPr>
          <w:p w14:paraId="56CBFD8E" w14:textId="77777777" w:rsidR="00296E4F" w:rsidRPr="00102FC8" w:rsidRDefault="00296E4F" w:rsidP="00D56EFB">
            <w:r w:rsidRPr="00102FC8">
              <w:t>13.9</w:t>
            </w:r>
          </w:p>
        </w:tc>
      </w:tr>
      <w:tr w:rsidR="00296E4F" w:rsidRPr="00102FC8" w14:paraId="7541C38A" w14:textId="77777777" w:rsidTr="00482C3B">
        <w:tc>
          <w:tcPr>
            <w:tcW w:w="2880" w:type="dxa"/>
          </w:tcPr>
          <w:p w14:paraId="0A8F86F2" w14:textId="77777777" w:rsidR="00296E4F" w:rsidRPr="00102FC8" w:rsidRDefault="00296E4F" w:rsidP="00D56EFB">
            <w:r w:rsidRPr="00102FC8">
              <w:t>OPTN_REGION: REGION 9</w:t>
            </w:r>
          </w:p>
        </w:tc>
        <w:tc>
          <w:tcPr>
            <w:tcW w:w="900" w:type="dxa"/>
          </w:tcPr>
          <w:p w14:paraId="3F38A77D" w14:textId="77777777" w:rsidR="00296E4F" w:rsidRPr="00102FC8" w:rsidRDefault="00296E4F" w:rsidP="00D56EFB">
            <w:r w:rsidRPr="00102FC8">
              <w:t>1740</w:t>
            </w:r>
          </w:p>
        </w:tc>
        <w:tc>
          <w:tcPr>
            <w:tcW w:w="900" w:type="dxa"/>
          </w:tcPr>
          <w:p w14:paraId="7B7E3B60" w14:textId="77777777" w:rsidR="00296E4F" w:rsidRPr="00102FC8" w:rsidRDefault="00296E4F" w:rsidP="00D56EFB">
            <w:r w:rsidRPr="00102FC8">
              <w:t>10.45</w:t>
            </w:r>
          </w:p>
        </w:tc>
        <w:tc>
          <w:tcPr>
            <w:tcW w:w="1530" w:type="dxa"/>
          </w:tcPr>
          <w:p w14:paraId="34B8D154" w14:textId="77777777" w:rsidR="00296E4F" w:rsidRPr="00102FC8" w:rsidRDefault="00296E4F" w:rsidP="00D56EFB">
            <w:r w:rsidRPr="00102FC8">
              <w:t>89.31%</w:t>
            </w:r>
          </w:p>
        </w:tc>
        <w:tc>
          <w:tcPr>
            <w:tcW w:w="1530" w:type="dxa"/>
          </w:tcPr>
          <w:p w14:paraId="31435C4F" w14:textId="77777777" w:rsidR="00296E4F" w:rsidRPr="00102FC8" w:rsidRDefault="00296E4F" w:rsidP="00D56EFB">
            <w:r w:rsidRPr="00102FC8">
              <w:t>96.84%</w:t>
            </w:r>
          </w:p>
        </w:tc>
        <w:tc>
          <w:tcPr>
            <w:tcW w:w="1350" w:type="dxa"/>
          </w:tcPr>
          <w:p w14:paraId="0038FF8C" w14:textId="77777777" w:rsidR="00296E4F" w:rsidRPr="00102FC8" w:rsidRDefault="00296E4F" w:rsidP="00D56EFB">
            <w:r w:rsidRPr="00102FC8">
              <w:t>74.28</w:t>
            </w:r>
          </w:p>
        </w:tc>
        <w:tc>
          <w:tcPr>
            <w:tcW w:w="1440" w:type="dxa"/>
          </w:tcPr>
          <w:p w14:paraId="25B03DDB" w14:textId="77777777" w:rsidR="00296E4F" w:rsidRPr="00102FC8" w:rsidRDefault="00296E4F" w:rsidP="00D56EFB">
            <w:r w:rsidRPr="00102FC8">
              <w:t>10.13</w:t>
            </w:r>
          </w:p>
        </w:tc>
      </w:tr>
    </w:tbl>
    <w:p w14:paraId="7F7473A6" w14:textId="77777777" w:rsidR="00AA334F" w:rsidRDefault="00AA334F" w:rsidP="00235485">
      <w:pPr>
        <w:pStyle w:val="Caption"/>
        <w:keepNext/>
        <w:spacing w:after="0"/>
        <w:rPr>
          <w:rFonts w:ascii="Times New Roman" w:hAnsi="Times New Roman" w:cs="Times New Roman"/>
          <w:b/>
          <w:bCs/>
          <w:i w:val="0"/>
          <w:iCs w:val="0"/>
          <w:color w:val="auto"/>
          <w:sz w:val="24"/>
          <w:szCs w:val="24"/>
        </w:rPr>
      </w:pPr>
      <w:bookmarkStart w:id="15" w:name="_Ref64083198"/>
    </w:p>
    <w:p w14:paraId="211C89D3" w14:textId="3030B641" w:rsidR="00C146A7" w:rsidRPr="001C66AC" w:rsidRDefault="00235485" w:rsidP="001C66AC">
      <w:pPr>
        <w:pStyle w:val="Caption"/>
        <w:keepNext/>
        <w:spacing w:after="0"/>
        <w:rPr>
          <w:rFonts w:ascii="Times New Roman" w:hAnsi="Times New Roman" w:cs="Times New Roman"/>
          <w:i w:val="0"/>
          <w:iCs w:val="0"/>
          <w:color w:val="auto"/>
          <w:sz w:val="24"/>
          <w:szCs w:val="24"/>
        </w:rPr>
      </w:pPr>
      <w:r w:rsidRPr="00102FC8">
        <w:rPr>
          <w:rFonts w:ascii="Times New Roman" w:hAnsi="Times New Roman" w:cs="Times New Roman"/>
          <w:b/>
          <w:bCs/>
          <w:i w:val="0"/>
          <w:iCs w:val="0"/>
          <w:color w:val="auto"/>
          <w:sz w:val="24"/>
          <w:szCs w:val="24"/>
        </w:rPr>
        <w:t>Table S</w:t>
      </w:r>
      <w:r w:rsidRPr="00102FC8">
        <w:rPr>
          <w:rFonts w:ascii="Times New Roman" w:hAnsi="Times New Roman" w:cs="Times New Roman"/>
          <w:b/>
          <w:bCs/>
          <w:i w:val="0"/>
          <w:iCs w:val="0"/>
          <w:color w:val="auto"/>
          <w:sz w:val="24"/>
          <w:szCs w:val="24"/>
        </w:rPr>
        <w:fldChar w:fldCharType="begin"/>
      </w:r>
      <w:r w:rsidRPr="00102FC8">
        <w:rPr>
          <w:rFonts w:ascii="Times New Roman" w:hAnsi="Times New Roman" w:cs="Times New Roman"/>
          <w:b/>
          <w:bCs/>
          <w:i w:val="0"/>
          <w:iCs w:val="0"/>
          <w:color w:val="auto"/>
          <w:sz w:val="24"/>
          <w:szCs w:val="24"/>
        </w:rPr>
        <w:instrText xml:space="preserve"> SEQ Table_S \* ARABIC </w:instrText>
      </w:r>
      <w:r w:rsidRPr="00102FC8">
        <w:rPr>
          <w:rFonts w:ascii="Times New Roman" w:hAnsi="Times New Roman" w:cs="Times New Roman"/>
          <w:b/>
          <w:bCs/>
          <w:i w:val="0"/>
          <w:iCs w:val="0"/>
          <w:color w:val="auto"/>
          <w:sz w:val="24"/>
          <w:szCs w:val="24"/>
        </w:rPr>
        <w:fldChar w:fldCharType="separate"/>
      </w:r>
      <w:r w:rsidRPr="00102FC8">
        <w:rPr>
          <w:rFonts w:ascii="Times New Roman" w:hAnsi="Times New Roman" w:cs="Times New Roman"/>
          <w:b/>
          <w:bCs/>
          <w:i w:val="0"/>
          <w:iCs w:val="0"/>
          <w:noProof/>
          <w:color w:val="auto"/>
          <w:sz w:val="24"/>
          <w:szCs w:val="24"/>
        </w:rPr>
        <w:t>9</w:t>
      </w:r>
      <w:r w:rsidRPr="00102FC8">
        <w:rPr>
          <w:rFonts w:ascii="Times New Roman" w:hAnsi="Times New Roman" w:cs="Times New Roman"/>
          <w:b/>
          <w:bCs/>
          <w:i w:val="0"/>
          <w:iCs w:val="0"/>
          <w:color w:val="auto"/>
          <w:sz w:val="24"/>
          <w:szCs w:val="24"/>
        </w:rPr>
        <w:fldChar w:fldCharType="end"/>
      </w:r>
      <w:bookmarkEnd w:id="15"/>
      <w:r w:rsidRPr="00102FC8">
        <w:rPr>
          <w:rFonts w:ascii="Times New Roman" w:hAnsi="Times New Roman" w:cs="Times New Roman"/>
          <w:b/>
          <w:bCs/>
          <w:i w:val="0"/>
          <w:iCs w:val="0"/>
          <w:color w:val="auto"/>
          <w:sz w:val="24"/>
          <w:szCs w:val="24"/>
        </w:rPr>
        <w:t>.</w:t>
      </w:r>
      <w:r w:rsidRPr="00102FC8">
        <w:rPr>
          <w:rFonts w:ascii="Times New Roman" w:hAnsi="Times New Roman" w:cs="Times New Roman"/>
          <w:i w:val="0"/>
          <w:iCs w:val="0"/>
          <w:color w:val="auto"/>
          <w:sz w:val="24"/>
          <w:szCs w:val="24"/>
        </w:rPr>
        <w:t xml:space="preserve"> Performance of the final model on different segments of the population in the out-of-time data. </w:t>
      </w:r>
      <w:r w:rsidR="00E64D8A" w:rsidRPr="00102FC8">
        <w:rPr>
          <w:rFonts w:ascii="Times New Roman" w:hAnsi="Times New Roman" w:cs="Times New Roman"/>
          <w:i w:val="0"/>
          <w:iCs w:val="0"/>
          <w:color w:val="auto"/>
          <w:sz w:val="24"/>
          <w:szCs w:val="24"/>
        </w:rPr>
        <w:t>For each categorical variable, the performance was tested on each of the different variable categories and for numerical variables, the performance was tested on the first third, second third, on last third percentiles of values.</w:t>
      </w:r>
    </w:p>
    <w:sectPr w:rsidR="00C146A7" w:rsidRPr="001C66AC" w:rsidSect="00296E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FE9F4" w14:textId="77777777" w:rsidR="000F3943" w:rsidRDefault="000F3943" w:rsidP="00A415CF">
      <w:r>
        <w:separator/>
      </w:r>
    </w:p>
  </w:endnote>
  <w:endnote w:type="continuationSeparator" w:id="0">
    <w:p w14:paraId="0377E954" w14:textId="77777777" w:rsidR="000F3943" w:rsidRDefault="000F3943" w:rsidP="00A41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AF187" w14:textId="77777777" w:rsidR="000F3943" w:rsidRDefault="000F3943" w:rsidP="00A415CF">
      <w:r>
        <w:separator/>
      </w:r>
    </w:p>
  </w:footnote>
  <w:footnote w:type="continuationSeparator" w:id="0">
    <w:p w14:paraId="1E0EAC26" w14:textId="77777777" w:rsidR="000F3943" w:rsidRDefault="000F3943" w:rsidP="00A415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2AC2E80"/>
    <w:multiLevelType w:val="multilevel"/>
    <w:tmpl w:val="B20CEA8E"/>
    <w:lvl w:ilvl="0">
      <w:start w:val="1"/>
      <w:numFmt w:val="bullet"/>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06FC220C"/>
    <w:multiLevelType w:val="hybridMultilevel"/>
    <w:tmpl w:val="C8A85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AFB759B"/>
    <w:multiLevelType w:val="hybridMultilevel"/>
    <w:tmpl w:val="3C5A98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C10899"/>
    <w:multiLevelType w:val="hybridMultilevel"/>
    <w:tmpl w:val="1DB06420"/>
    <w:lvl w:ilvl="0" w:tplc="F264A12A">
      <w:start w:val="1"/>
      <w:numFmt w:val="bullet"/>
      <w:lvlText w:val=""/>
      <w:lvlJc w:val="left"/>
      <w:pPr>
        <w:ind w:left="144" w:hanging="144"/>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90C1E4C"/>
    <w:multiLevelType w:val="hybridMultilevel"/>
    <w:tmpl w:val="0B0AE4AE"/>
    <w:lvl w:ilvl="0" w:tplc="E3001CF4">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CD71B47"/>
    <w:multiLevelType w:val="hybridMultilevel"/>
    <w:tmpl w:val="3C702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610DCD"/>
    <w:multiLevelType w:val="hybridMultilevel"/>
    <w:tmpl w:val="57584F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DB0201"/>
    <w:multiLevelType w:val="multilevel"/>
    <w:tmpl w:val="B46AF9F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40BD5B5D"/>
    <w:multiLevelType w:val="hybridMultilevel"/>
    <w:tmpl w:val="B46AF9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0F64CB7"/>
    <w:multiLevelType w:val="hybridMultilevel"/>
    <w:tmpl w:val="B20CEA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564673"/>
    <w:multiLevelType w:val="hybridMultilevel"/>
    <w:tmpl w:val="E1807542"/>
    <w:lvl w:ilvl="0" w:tplc="F264A12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265DB6"/>
    <w:multiLevelType w:val="hybridMultilevel"/>
    <w:tmpl w:val="A3D83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E84B81"/>
    <w:multiLevelType w:val="hybridMultilevel"/>
    <w:tmpl w:val="9EFCA1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835E61"/>
    <w:multiLevelType w:val="hybridMultilevel"/>
    <w:tmpl w:val="D11804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B3C1399"/>
    <w:multiLevelType w:val="hybridMultilevel"/>
    <w:tmpl w:val="F9BEB4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CD60B02"/>
    <w:multiLevelType w:val="hybridMultilevel"/>
    <w:tmpl w:val="F3E8A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243630"/>
    <w:multiLevelType w:val="hybridMultilevel"/>
    <w:tmpl w:val="77E63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797675"/>
    <w:multiLevelType w:val="hybridMultilevel"/>
    <w:tmpl w:val="4D1CA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E21830"/>
    <w:multiLevelType w:val="hybridMultilevel"/>
    <w:tmpl w:val="26E0A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7911355">
    <w:abstractNumId w:val="24"/>
  </w:num>
  <w:num w:numId="2" w16cid:durableId="310720804">
    <w:abstractNumId w:val="15"/>
  </w:num>
  <w:num w:numId="3" w16cid:durableId="1530335368">
    <w:abstractNumId w:val="16"/>
  </w:num>
  <w:num w:numId="4" w16cid:durableId="1123038231">
    <w:abstractNumId w:val="25"/>
  </w:num>
  <w:num w:numId="5" w16cid:durableId="243151668">
    <w:abstractNumId w:val="26"/>
  </w:num>
  <w:num w:numId="6" w16cid:durableId="2065832385">
    <w:abstractNumId w:val="11"/>
  </w:num>
  <w:num w:numId="7" w16cid:durableId="2073194497">
    <w:abstractNumId w:val="22"/>
  </w:num>
  <w:num w:numId="8" w16cid:durableId="1776827958">
    <w:abstractNumId w:val="29"/>
  </w:num>
  <w:num w:numId="9" w16cid:durableId="582953355">
    <w:abstractNumId w:val="28"/>
  </w:num>
  <w:num w:numId="10" w16cid:durableId="144008285">
    <w:abstractNumId w:val="12"/>
  </w:num>
  <w:num w:numId="11" w16cid:durableId="1118598218">
    <w:abstractNumId w:val="10"/>
  </w:num>
  <w:num w:numId="12" w16cid:durableId="1283918563">
    <w:abstractNumId w:val="23"/>
  </w:num>
  <w:num w:numId="13" w16cid:durableId="502009909">
    <w:abstractNumId w:val="30"/>
  </w:num>
  <w:num w:numId="14" w16cid:durableId="193004079">
    <w:abstractNumId w:val="8"/>
  </w:num>
  <w:num w:numId="15" w16cid:durableId="355473553">
    <w:abstractNumId w:val="6"/>
  </w:num>
  <w:num w:numId="16" w16cid:durableId="443812692">
    <w:abstractNumId w:val="5"/>
  </w:num>
  <w:num w:numId="17" w16cid:durableId="152530478">
    <w:abstractNumId w:val="4"/>
  </w:num>
  <w:num w:numId="18" w16cid:durableId="105463484">
    <w:abstractNumId w:val="7"/>
  </w:num>
  <w:num w:numId="19" w16cid:durableId="1303192287">
    <w:abstractNumId w:val="3"/>
  </w:num>
  <w:num w:numId="20" w16cid:durableId="1511141359">
    <w:abstractNumId w:val="2"/>
  </w:num>
  <w:num w:numId="21" w16cid:durableId="1051996105">
    <w:abstractNumId w:val="1"/>
  </w:num>
  <w:num w:numId="22" w16cid:durableId="1418020158">
    <w:abstractNumId w:val="0"/>
  </w:num>
  <w:num w:numId="23" w16cid:durableId="489565901">
    <w:abstractNumId w:val="21"/>
  </w:num>
  <w:num w:numId="24" w16cid:durableId="547957765">
    <w:abstractNumId w:val="18"/>
  </w:num>
  <w:num w:numId="25" w16cid:durableId="359202874">
    <w:abstractNumId w:val="17"/>
  </w:num>
  <w:num w:numId="26" w16cid:durableId="1103916546">
    <w:abstractNumId w:val="13"/>
  </w:num>
  <w:num w:numId="27" w16cid:durableId="1687828501">
    <w:abstractNumId w:val="20"/>
  </w:num>
  <w:num w:numId="28" w16cid:durableId="1497115169">
    <w:abstractNumId w:val="27"/>
  </w:num>
  <w:num w:numId="29" w16cid:durableId="364718331">
    <w:abstractNumId w:val="19"/>
  </w:num>
  <w:num w:numId="30" w16cid:durableId="1708021899">
    <w:abstractNumId w:val="9"/>
  </w:num>
  <w:num w:numId="31" w16cid:durableId="3015266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r5sptrrxt0rhezfe4xfzdhass0wdttzaas&quot;&gt;My EndNote Library-Converted&lt;record-ids&gt;&lt;item&gt;3&lt;/item&gt;&lt;item&gt;4&lt;/item&gt;&lt;item&gt;9&lt;/item&gt;&lt;item&gt;21&lt;/item&gt;&lt;item&gt;62&lt;/item&gt;&lt;item&gt;68&lt;/item&gt;&lt;item&gt;69&lt;/item&gt;&lt;item&gt;108&lt;/item&gt;&lt;item&gt;109&lt;/item&gt;&lt;item&gt;110&lt;/item&gt;&lt;item&gt;111&lt;/item&gt;&lt;item&gt;112&lt;/item&gt;&lt;item&gt;116&lt;/item&gt;&lt;item&gt;117&lt;/item&gt;&lt;item&gt;119&lt;/item&gt;&lt;item&gt;121&lt;/item&gt;&lt;item&gt;124&lt;/item&gt;&lt;item&gt;128&lt;/item&gt;&lt;item&gt;140&lt;/item&gt;&lt;item&gt;142&lt;/item&gt;&lt;item&gt;148&lt;/item&gt;&lt;item&gt;152&lt;/item&gt;&lt;item&gt;159&lt;/item&gt;&lt;item&gt;165&lt;/item&gt;&lt;item&gt;166&lt;/item&gt;&lt;item&gt;167&lt;/item&gt;&lt;item&gt;168&lt;/item&gt;&lt;item&gt;170&lt;/item&gt;&lt;item&gt;171&lt;/item&gt;&lt;item&gt;172&lt;/item&gt;&lt;item&gt;173&lt;/item&gt;&lt;item&gt;174&lt;/item&gt;&lt;item&gt;175&lt;/item&gt;&lt;item&gt;176&lt;/item&gt;&lt;item&gt;177&lt;/item&gt;&lt;item&gt;178&lt;/item&gt;&lt;item&gt;179&lt;/item&gt;&lt;item&gt;180&lt;/item&gt;&lt;item&gt;181&lt;/item&gt;&lt;item&gt;183&lt;/item&gt;&lt;item&gt;184&lt;/item&gt;&lt;item&gt;185&lt;/item&gt;&lt;item&gt;186&lt;/item&gt;&lt;item&gt;187&lt;/item&gt;&lt;item&gt;188&lt;/item&gt;&lt;item&gt;189&lt;/item&gt;&lt;item&gt;191&lt;/item&gt;&lt;/record-ids&gt;&lt;/item&gt;&lt;/Libraries&gt;"/>
  </w:docVars>
  <w:rsids>
    <w:rsidRoot w:val="00F4693A"/>
    <w:rsid w:val="00000A3F"/>
    <w:rsid w:val="00000E22"/>
    <w:rsid w:val="00001472"/>
    <w:rsid w:val="0000219E"/>
    <w:rsid w:val="000023AB"/>
    <w:rsid w:val="0000277B"/>
    <w:rsid w:val="00002822"/>
    <w:rsid w:val="000031A4"/>
    <w:rsid w:val="00003870"/>
    <w:rsid w:val="00003C06"/>
    <w:rsid w:val="000047AC"/>
    <w:rsid w:val="00004B63"/>
    <w:rsid w:val="00004B83"/>
    <w:rsid w:val="00004F67"/>
    <w:rsid w:val="000056D8"/>
    <w:rsid w:val="00006F36"/>
    <w:rsid w:val="00006F87"/>
    <w:rsid w:val="000072F5"/>
    <w:rsid w:val="00007351"/>
    <w:rsid w:val="00007664"/>
    <w:rsid w:val="00010415"/>
    <w:rsid w:val="00010859"/>
    <w:rsid w:val="00010B7C"/>
    <w:rsid w:val="00010D78"/>
    <w:rsid w:val="00011150"/>
    <w:rsid w:val="00011242"/>
    <w:rsid w:val="000112C0"/>
    <w:rsid w:val="000113DC"/>
    <w:rsid w:val="000116F7"/>
    <w:rsid w:val="000119D3"/>
    <w:rsid w:val="00011FAC"/>
    <w:rsid w:val="00012BFF"/>
    <w:rsid w:val="000138AC"/>
    <w:rsid w:val="00013929"/>
    <w:rsid w:val="000145D4"/>
    <w:rsid w:val="00014619"/>
    <w:rsid w:val="000148BB"/>
    <w:rsid w:val="00014CDE"/>
    <w:rsid w:val="00014DF4"/>
    <w:rsid w:val="00014FE2"/>
    <w:rsid w:val="000158FD"/>
    <w:rsid w:val="00015998"/>
    <w:rsid w:val="000159E0"/>
    <w:rsid w:val="00015D17"/>
    <w:rsid w:val="0001615E"/>
    <w:rsid w:val="000164F7"/>
    <w:rsid w:val="0001650F"/>
    <w:rsid w:val="00016D5E"/>
    <w:rsid w:val="00016DF0"/>
    <w:rsid w:val="00016FD3"/>
    <w:rsid w:val="00017008"/>
    <w:rsid w:val="0001741B"/>
    <w:rsid w:val="00017EEF"/>
    <w:rsid w:val="000204B4"/>
    <w:rsid w:val="00021085"/>
    <w:rsid w:val="00021401"/>
    <w:rsid w:val="00021B41"/>
    <w:rsid w:val="00022468"/>
    <w:rsid w:val="00022597"/>
    <w:rsid w:val="00022674"/>
    <w:rsid w:val="000227D3"/>
    <w:rsid w:val="0002292E"/>
    <w:rsid w:val="000232B1"/>
    <w:rsid w:val="00023E97"/>
    <w:rsid w:val="00024132"/>
    <w:rsid w:val="00024E28"/>
    <w:rsid w:val="0002526A"/>
    <w:rsid w:val="00025A46"/>
    <w:rsid w:val="00026786"/>
    <w:rsid w:val="00026835"/>
    <w:rsid w:val="00026872"/>
    <w:rsid w:val="00026C04"/>
    <w:rsid w:val="00026EE4"/>
    <w:rsid w:val="0002734D"/>
    <w:rsid w:val="00027969"/>
    <w:rsid w:val="00030D8E"/>
    <w:rsid w:val="00031315"/>
    <w:rsid w:val="00031590"/>
    <w:rsid w:val="00031806"/>
    <w:rsid w:val="00031C4A"/>
    <w:rsid w:val="00032DF4"/>
    <w:rsid w:val="000337EE"/>
    <w:rsid w:val="00033BB4"/>
    <w:rsid w:val="0003415A"/>
    <w:rsid w:val="0003476D"/>
    <w:rsid w:val="00034AF1"/>
    <w:rsid w:val="00035396"/>
    <w:rsid w:val="0003592A"/>
    <w:rsid w:val="00035A18"/>
    <w:rsid w:val="00035EE1"/>
    <w:rsid w:val="00036784"/>
    <w:rsid w:val="00036877"/>
    <w:rsid w:val="00036927"/>
    <w:rsid w:val="00036B09"/>
    <w:rsid w:val="0003745A"/>
    <w:rsid w:val="0003747E"/>
    <w:rsid w:val="00037522"/>
    <w:rsid w:val="00037736"/>
    <w:rsid w:val="0003776B"/>
    <w:rsid w:val="00037862"/>
    <w:rsid w:val="00037F37"/>
    <w:rsid w:val="00040425"/>
    <w:rsid w:val="000405B6"/>
    <w:rsid w:val="000405E4"/>
    <w:rsid w:val="0004073B"/>
    <w:rsid w:val="00040C5E"/>
    <w:rsid w:val="00040E17"/>
    <w:rsid w:val="000412BB"/>
    <w:rsid w:val="00041C9D"/>
    <w:rsid w:val="00042632"/>
    <w:rsid w:val="000426C6"/>
    <w:rsid w:val="00043810"/>
    <w:rsid w:val="00043CA2"/>
    <w:rsid w:val="00044160"/>
    <w:rsid w:val="00045604"/>
    <w:rsid w:val="0004572B"/>
    <w:rsid w:val="00045BB1"/>
    <w:rsid w:val="00045DAF"/>
    <w:rsid w:val="000466B8"/>
    <w:rsid w:val="0004671A"/>
    <w:rsid w:val="00046994"/>
    <w:rsid w:val="00047614"/>
    <w:rsid w:val="00047C43"/>
    <w:rsid w:val="00050022"/>
    <w:rsid w:val="00050DFB"/>
    <w:rsid w:val="00050F12"/>
    <w:rsid w:val="00051616"/>
    <w:rsid w:val="000516ED"/>
    <w:rsid w:val="00051C9D"/>
    <w:rsid w:val="000522E0"/>
    <w:rsid w:val="00053350"/>
    <w:rsid w:val="000535C4"/>
    <w:rsid w:val="00053847"/>
    <w:rsid w:val="00053974"/>
    <w:rsid w:val="00053E7B"/>
    <w:rsid w:val="0005448B"/>
    <w:rsid w:val="00054E4A"/>
    <w:rsid w:val="00054F4D"/>
    <w:rsid w:val="000555D2"/>
    <w:rsid w:val="0005571C"/>
    <w:rsid w:val="00055786"/>
    <w:rsid w:val="000565CC"/>
    <w:rsid w:val="00056705"/>
    <w:rsid w:val="00057750"/>
    <w:rsid w:val="00057BB5"/>
    <w:rsid w:val="00057BD3"/>
    <w:rsid w:val="0006005F"/>
    <w:rsid w:val="000607D0"/>
    <w:rsid w:val="00060B74"/>
    <w:rsid w:val="0006196D"/>
    <w:rsid w:val="00061B65"/>
    <w:rsid w:val="00061BC2"/>
    <w:rsid w:val="00063AAC"/>
    <w:rsid w:val="00063B78"/>
    <w:rsid w:val="00063E72"/>
    <w:rsid w:val="00063F4F"/>
    <w:rsid w:val="000644B2"/>
    <w:rsid w:val="00064734"/>
    <w:rsid w:val="00064A29"/>
    <w:rsid w:val="00064E4A"/>
    <w:rsid w:val="00064F7D"/>
    <w:rsid w:val="00065330"/>
    <w:rsid w:val="000653D9"/>
    <w:rsid w:val="00065882"/>
    <w:rsid w:val="000666E9"/>
    <w:rsid w:val="000666F0"/>
    <w:rsid w:val="000667C2"/>
    <w:rsid w:val="00066803"/>
    <w:rsid w:val="00066BC4"/>
    <w:rsid w:val="00066C07"/>
    <w:rsid w:val="0006797C"/>
    <w:rsid w:val="00067B19"/>
    <w:rsid w:val="0007045E"/>
    <w:rsid w:val="0007108E"/>
    <w:rsid w:val="0007116B"/>
    <w:rsid w:val="00072089"/>
    <w:rsid w:val="000726EA"/>
    <w:rsid w:val="00073212"/>
    <w:rsid w:val="000736C1"/>
    <w:rsid w:val="00073837"/>
    <w:rsid w:val="00073EB7"/>
    <w:rsid w:val="00074836"/>
    <w:rsid w:val="00074B58"/>
    <w:rsid w:val="0007531F"/>
    <w:rsid w:val="000763A6"/>
    <w:rsid w:val="00076F9D"/>
    <w:rsid w:val="00077BDB"/>
    <w:rsid w:val="000810AE"/>
    <w:rsid w:val="00081313"/>
    <w:rsid w:val="000819D3"/>
    <w:rsid w:val="0008340F"/>
    <w:rsid w:val="000838BF"/>
    <w:rsid w:val="000839E1"/>
    <w:rsid w:val="00083B26"/>
    <w:rsid w:val="000852BC"/>
    <w:rsid w:val="00085386"/>
    <w:rsid w:val="000872CD"/>
    <w:rsid w:val="00087365"/>
    <w:rsid w:val="00087580"/>
    <w:rsid w:val="0008765F"/>
    <w:rsid w:val="000905C0"/>
    <w:rsid w:val="000911BC"/>
    <w:rsid w:val="000915D8"/>
    <w:rsid w:val="00091B62"/>
    <w:rsid w:val="00091F33"/>
    <w:rsid w:val="00092003"/>
    <w:rsid w:val="0009215F"/>
    <w:rsid w:val="00092998"/>
    <w:rsid w:val="00092B73"/>
    <w:rsid w:val="00092CE5"/>
    <w:rsid w:val="00093560"/>
    <w:rsid w:val="00093714"/>
    <w:rsid w:val="00093B4B"/>
    <w:rsid w:val="00093E70"/>
    <w:rsid w:val="000944A3"/>
    <w:rsid w:val="000945D1"/>
    <w:rsid w:val="00094905"/>
    <w:rsid w:val="00094D65"/>
    <w:rsid w:val="00094EE0"/>
    <w:rsid w:val="00095671"/>
    <w:rsid w:val="0009577C"/>
    <w:rsid w:val="000957BB"/>
    <w:rsid w:val="00095881"/>
    <w:rsid w:val="0009593C"/>
    <w:rsid w:val="00095C73"/>
    <w:rsid w:val="00096082"/>
    <w:rsid w:val="000962F0"/>
    <w:rsid w:val="00096408"/>
    <w:rsid w:val="00096573"/>
    <w:rsid w:val="0009667C"/>
    <w:rsid w:val="0009701B"/>
    <w:rsid w:val="0009709A"/>
    <w:rsid w:val="000970BB"/>
    <w:rsid w:val="000970FB"/>
    <w:rsid w:val="0009731F"/>
    <w:rsid w:val="00097331"/>
    <w:rsid w:val="000A04F8"/>
    <w:rsid w:val="000A0E43"/>
    <w:rsid w:val="000A18EC"/>
    <w:rsid w:val="000A194F"/>
    <w:rsid w:val="000A1FC2"/>
    <w:rsid w:val="000A23E9"/>
    <w:rsid w:val="000A2B1B"/>
    <w:rsid w:val="000A2C07"/>
    <w:rsid w:val="000A2C0B"/>
    <w:rsid w:val="000A2DDD"/>
    <w:rsid w:val="000A4256"/>
    <w:rsid w:val="000A4707"/>
    <w:rsid w:val="000A47DB"/>
    <w:rsid w:val="000A50CB"/>
    <w:rsid w:val="000A533F"/>
    <w:rsid w:val="000A55FF"/>
    <w:rsid w:val="000A66D0"/>
    <w:rsid w:val="000A6AA5"/>
    <w:rsid w:val="000A7D8E"/>
    <w:rsid w:val="000B028C"/>
    <w:rsid w:val="000B0A85"/>
    <w:rsid w:val="000B115B"/>
    <w:rsid w:val="000B148E"/>
    <w:rsid w:val="000B2634"/>
    <w:rsid w:val="000B2BFD"/>
    <w:rsid w:val="000B309A"/>
    <w:rsid w:val="000B317F"/>
    <w:rsid w:val="000B33CC"/>
    <w:rsid w:val="000B36BA"/>
    <w:rsid w:val="000B50FC"/>
    <w:rsid w:val="000B54E9"/>
    <w:rsid w:val="000B5B93"/>
    <w:rsid w:val="000B5EFB"/>
    <w:rsid w:val="000B6123"/>
    <w:rsid w:val="000B6DB6"/>
    <w:rsid w:val="000B7311"/>
    <w:rsid w:val="000B79B3"/>
    <w:rsid w:val="000C0231"/>
    <w:rsid w:val="000C19C8"/>
    <w:rsid w:val="000C25A4"/>
    <w:rsid w:val="000C2799"/>
    <w:rsid w:val="000C396C"/>
    <w:rsid w:val="000C3A16"/>
    <w:rsid w:val="000C3EBE"/>
    <w:rsid w:val="000C3FEA"/>
    <w:rsid w:val="000C4C31"/>
    <w:rsid w:val="000C514D"/>
    <w:rsid w:val="000C58AB"/>
    <w:rsid w:val="000C58FE"/>
    <w:rsid w:val="000C594A"/>
    <w:rsid w:val="000C62BF"/>
    <w:rsid w:val="000C6C7C"/>
    <w:rsid w:val="000C70D3"/>
    <w:rsid w:val="000C7A7B"/>
    <w:rsid w:val="000D029B"/>
    <w:rsid w:val="000D06BD"/>
    <w:rsid w:val="000D088F"/>
    <w:rsid w:val="000D0E2B"/>
    <w:rsid w:val="000D15BA"/>
    <w:rsid w:val="000D15EF"/>
    <w:rsid w:val="000D1B89"/>
    <w:rsid w:val="000D2933"/>
    <w:rsid w:val="000D29E1"/>
    <w:rsid w:val="000D339F"/>
    <w:rsid w:val="000D41BB"/>
    <w:rsid w:val="000D4DDB"/>
    <w:rsid w:val="000D5496"/>
    <w:rsid w:val="000D5A86"/>
    <w:rsid w:val="000D617C"/>
    <w:rsid w:val="000D641A"/>
    <w:rsid w:val="000D6D91"/>
    <w:rsid w:val="000D7028"/>
    <w:rsid w:val="000D746C"/>
    <w:rsid w:val="000D782C"/>
    <w:rsid w:val="000E02EB"/>
    <w:rsid w:val="000E0640"/>
    <w:rsid w:val="000E0F59"/>
    <w:rsid w:val="000E0F9E"/>
    <w:rsid w:val="000E13B4"/>
    <w:rsid w:val="000E1557"/>
    <w:rsid w:val="000E1EF7"/>
    <w:rsid w:val="000E246E"/>
    <w:rsid w:val="000E2763"/>
    <w:rsid w:val="000E2913"/>
    <w:rsid w:val="000E31FC"/>
    <w:rsid w:val="000E34F3"/>
    <w:rsid w:val="000E36EF"/>
    <w:rsid w:val="000E38A5"/>
    <w:rsid w:val="000E3DD4"/>
    <w:rsid w:val="000E6087"/>
    <w:rsid w:val="000E641F"/>
    <w:rsid w:val="000E79B8"/>
    <w:rsid w:val="000E7E5D"/>
    <w:rsid w:val="000F02B3"/>
    <w:rsid w:val="000F0BF7"/>
    <w:rsid w:val="000F0E7C"/>
    <w:rsid w:val="000F2467"/>
    <w:rsid w:val="000F322D"/>
    <w:rsid w:val="000F34B2"/>
    <w:rsid w:val="000F3943"/>
    <w:rsid w:val="000F3A80"/>
    <w:rsid w:val="000F49D4"/>
    <w:rsid w:val="000F4C7F"/>
    <w:rsid w:val="000F509F"/>
    <w:rsid w:val="000F5382"/>
    <w:rsid w:val="000F6DA2"/>
    <w:rsid w:val="001001EE"/>
    <w:rsid w:val="0010031D"/>
    <w:rsid w:val="001007B7"/>
    <w:rsid w:val="00100DBD"/>
    <w:rsid w:val="0010102B"/>
    <w:rsid w:val="00101269"/>
    <w:rsid w:val="0010144B"/>
    <w:rsid w:val="0010176C"/>
    <w:rsid w:val="00101E88"/>
    <w:rsid w:val="00102301"/>
    <w:rsid w:val="00102E50"/>
    <w:rsid w:val="00102FC8"/>
    <w:rsid w:val="0010310F"/>
    <w:rsid w:val="0010389E"/>
    <w:rsid w:val="00104EB6"/>
    <w:rsid w:val="0010500F"/>
    <w:rsid w:val="0010535E"/>
    <w:rsid w:val="0010571B"/>
    <w:rsid w:val="00105ABD"/>
    <w:rsid w:val="00105D31"/>
    <w:rsid w:val="00105DEE"/>
    <w:rsid w:val="00105E61"/>
    <w:rsid w:val="00106E42"/>
    <w:rsid w:val="00106F5B"/>
    <w:rsid w:val="00107130"/>
    <w:rsid w:val="001071B3"/>
    <w:rsid w:val="001102DF"/>
    <w:rsid w:val="00111B12"/>
    <w:rsid w:val="001124F3"/>
    <w:rsid w:val="0011263F"/>
    <w:rsid w:val="00112EA5"/>
    <w:rsid w:val="00113698"/>
    <w:rsid w:val="001137C4"/>
    <w:rsid w:val="00113838"/>
    <w:rsid w:val="00113AA6"/>
    <w:rsid w:val="00114359"/>
    <w:rsid w:val="00114565"/>
    <w:rsid w:val="00115B81"/>
    <w:rsid w:val="00116A1D"/>
    <w:rsid w:val="00116E6C"/>
    <w:rsid w:val="001176EA"/>
    <w:rsid w:val="00117DE2"/>
    <w:rsid w:val="00120756"/>
    <w:rsid w:val="00120981"/>
    <w:rsid w:val="001212FC"/>
    <w:rsid w:val="00121FF3"/>
    <w:rsid w:val="00122651"/>
    <w:rsid w:val="001229D4"/>
    <w:rsid w:val="00122A48"/>
    <w:rsid w:val="001230BB"/>
    <w:rsid w:val="00123F50"/>
    <w:rsid w:val="0012413F"/>
    <w:rsid w:val="001242FF"/>
    <w:rsid w:val="00124C88"/>
    <w:rsid w:val="001252CD"/>
    <w:rsid w:val="0012549A"/>
    <w:rsid w:val="00125845"/>
    <w:rsid w:val="001263DE"/>
    <w:rsid w:val="00126415"/>
    <w:rsid w:val="0012651A"/>
    <w:rsid w:val="00126713"/>
    <w:rsid w:val="00127002"/>
    <w:rsid w:val="00127562"/>
    <w:rsid w:val="0012783D"/>
    <w:rsid w:val="00130474"/>
    <w:rsid w:val="00130A07"/>
    <w:rsid w:val="00130EF4"/>
    <w:rsid w:val="00131178"/>
    <w:rsid w:val="001315C6"/>
    <w:rsid w:val="0013214D"/>
    <w:rsid w:val="00132160"/>
    <w:rsid w:val="00132480"/>
    <w:rsid w:val="001328C2"/>
    <w:rsid w:val="00132C7A"/>
    <w:rsid w:val="00132EF8"/>
    <w:rsid w:val="00133665"/>
    <w:rsid w:val="0013401D"/>
    <w:rsid w:val="001342C4"/>
    <w:rsid w:val="001344F9"/>
    <w:rsid w:val="00134545"/>
    <w:rsid w:val="00134893"/>
    <w:rsid w:val="00134C21"/>
    <w:rsid w:val="001350FB"/>
    <w:rsid w:val="001351FF"/>
    <w:rsid w:val="00135B33"/>
    <w:rsid w:val="001360E1"/>
    <w:rsid w:val="00137B7E"/>
    <w:rsid w:val="00140206"/>
    <w:rsid w:val="001404F5"/>
    <w:rsid w:val="00140D0C"/>
    <w:rsid w:val="001412C9"/>
    <w:rsid w:val="00141D43"/>
    <w:rsid w:val="00142248"/>
    <w:rsid w:val="00142F90"/>
    <w:rsid w:val="00143117"/>
    <w:rsid w:val="00143563"/>
    <w:rsid w:val="0014360B"/>
    <w:rsid w:val="00143845"/>
    <w:rsid w:val="00143B6D"/>
    <w:rsid w:val="00143EEF"/>
    <w:rsid w:val="00144514"/>
    <w:rsid w:val="001448D6"/>
    <w:rsid w:val="0014544E"/>
    <w:rsid w:val="001456CC"/>
    <w:rsid w:val="00145E95"/>
    <w:rsid w:val="00146733"/>
    <w:rsid w:val="00146E28"/>
    <w:rsid w:val="00147400"/>
    <w:rsid w:val="001476A0"/>
    <w:rsid w:val="00150195"/>
    <w:rsid w:val="00150341"/>
    <w:rsid w:val="00150734"/>
    <w:rsid w:val="00150775"/>
    <w:rsid w:val="001507A7"/>
    <w:rsid w:val="00151319"/>
    <w:rsid w:val="0015140C"/>
    <w:rsid w:val="00151676"/>
    <w:rsid w:val="00151A3A"/>
    <w:rsid w:val="00151CC6"/>
    <w:rsid w:val="0015237F"/>
    <w:rsid w:val="001523B9"/>
    <w:rsid w:val="001528B7"/>
    <w:rsid w:val="001540C9"/>
    <w:rsid w:val="0015451F"/>
    <w:rsid w:val="0015463A"/>
    <w:rsid w:val="0015480F"/>
    <w:rsid w:val="0015580E"/>
    <w:rsid w:val="00156706"/>
    <w:rsid w:val="00156D9D"/>
    <w:rsid w:val="00156FEA"/>
    <w:rsid w:val="00157180"/>
    <w:rsid w:val="001571C9"/>
    <w:rsid w:val="00157CEE"/>
    <w:rsid w:val="0016096F"/>
    <w:rsid w:val="001618AE"/>
    <w:rsid w:val="0016329A"/>
    <w:rsid w:val="00163455"/>
    <w:rsid w:val="00163542"/>
    <w:rsid w:val="00163A11"/>
    <w:rsid w:val="00163BD4"/>
    <w:rsid w:val="00163D2F"/>
    <w:rsid w:val="0016405C"/>
    <w:rsid w:val="00164270"/>
    <w:rsid w:val="00164B6C"/>
    <w:rsid w:val="00164D23"/>
    <w:rsid w:val="00165275"/>
    <w:rsid w:val="00165554"/>
    <w:rsid w:val="00165BCD"/>
    <w:rsid w:val="00165D07"/>
    <w:rsid w:val="00166A6D"/>
    <w:rsid w:val="0016798B"/>
    <w:rsid w:val="001679A2"/>
    <w:rsid w:val="00170060"/>
    <w:rsid w:val="001702BA"/>
    <w:rsid w:val="0017039A"/>
    <w:rsid w:val="00170D99"/>
    <w:rsid w:val="00171BD3"/>
    <w:rsid w:val="00172263"/>
    <w:rsid w:val="001727F6"/>
    <w:rsid w:val="0017333A"/>
    <w:rsid w:val="00173A1B"/>
    <w:rsid w:val="00173F7C"/>
    <w:rsid w:val="00173F89"/>
    <w:rsid w:val="00174591"/>
    <w:rsid w:val="001747F3"/>
    <w:rsid w:val="0017546F"/>
    <w:rsid w:val="00175A01"/>
    <w:rsid w:val="00176126"/>
    <w:rsid w:val="001762A9"/>
    <w:rsid w:val="00176680"/>
    <w:rsid w:val="00176952"/>
    <w:rsid w:val="00176B67"/>
    <w:rsid w:val="00176BE7"/>
    <w:rsid w:val="00176C49"/>
    <w:rsid w:val="001775A0"/>
    <w:rsid w:val="001775ED"/>
    <w:rsid w:val="0017765C"/>
    <w:rsid w:val="00177DDF"/>
    <w:rsid w:val="00180176"/>
    <w:rsid w:val="0018061B"/>
    <w:rsid w:val="0018103F"/>
    <w:rsid w:val="00181335"/>
    <w:rsid w:val="00181478"/>
    <w:rsid w:val="001816AB"/>
    <w:rsid w:val="00182DC8"/>
    <w:rsid w:val="00183081"/>
    <w:rsid w:val="001831C1"/>
    <w:rsid w:val="00183924"/>
    <w:rsid w:val="00183EBD"/>
    <w:rsid w:val="00184DFC"/>
    <w:rsid w:val="001852D4"/>
    <w:rsid w:val="0018666E"/>
    <w:rsid w:val="00186739"/>
    <w:rsid w:val="0018754A"/>
    <w:rsid w:val="00187649"/>
    <w:rsid w:val="00187975"/>
    <w:rsid w:val="00187B4C"/>
    <w:rsid w:val="00187C73"/>
    <w:rsid w:val="00187D52"/>
    <w:rsid w:val="001902C8"/>
    <w:rsid w:val="00190456"/>
    <w:rsid w:val="001910C9"/>
    <w:rsid w:val="00191C20"/>
    <w:rsid w:val="00192705"/>
    <w:rsid w:val="00192DFE"/>
    <w:rsid w:val="001931BA"/>
    <w:rsid w:val="001933BD"/>
    <w:rsid w:val="00193450"/>
    <w:rsid w:val="00193E44"/>
    <w:rsid w:val="001943A1"/>
    <w:rsid w:val="00194C4A"/>
    <w:rsid w:val="001950EC"/>
    <w:rsid w:val="001955FD"/>
    <w:rsid w:val="001960D2"/>
    <w:rsid w:val="001963EA"/>
    <w:rsid w:val="001965DD"/>
    <w:rsid w:val="001A0148"/>
    <w:rsid w:val="001A01B3"/>
    <w:rsid w:val="001A04A7"/>
    <w:rsid w:val="001A09A3"/>
    <w:rsid w:val="001A0E5C"/>
    <w:rsid w:val="001A22F5"/>
    <w:rsid w:val="001A265A"/>
    <w:rsid w:val="001A271A"/>
    <w:rsid w:val="001A28F5"/>
    <w:rsid w:val="001A2B22"/>
    <w:rsid w:val="001A301A"/>
    <w:rsid w:val="001A37FD"/>
    <w:rsid w:val="001A398C"/>
    <w:rsid w:val="001A3EB3"/>
    <w:rsid w:val="001A408D"/>
    <w:rsid w:val="001A453C"/>
    <w:rsid w:val="001A454D"/>
    <w:rsid w:val="001A588D"/>
    <w:rsid w:val="001A59F8"/>
    <w:rsid w:val="001A5F96"/>
    <w:rsid w:val="001A6356"/>
    <w:rsid w:val="001A7C2B"/>
    <w:rsid w:val="001B08D5"/>
    <w:rsid w:val="001B0D2B"/>
    <w:rsid w:val="001B12A4"/>
    <w:rsid w:val="001B186A"/>
    <w:rsid w:val="001B1976"/>
    <w:rsid w:val="001B1A1F"/>
    <w:rsid w:val="001B1A90"/>
    <w:rsid w:val="001B1CE1"/>
    <w:rsid w:val="001B228C"/>
    <w:rsid w:val="001B2765"/>
    <w:rsid w:val="001B29BE"/>
    <w:rsid w:val="001B2FD4"/>
    <w:rsid w:val="001B3227"/>
    <w:rsid w:val="001B367C"/>
    <w:rsid w:val="001B3A0D"/>
    <w:rsid w:val="001B3FF2"/>
    <w:rsid w:val="001B49B3"/>
    <w:rsid w:val="001B4AD1"/>
    <w:rsid w:val="001B5396"/>
    <w:rsid w:val="001B6311"/>
    <w:rsid w:val="001B67B9"/>
    <w:rsid w:val="001B6AC4"/>
    <w:rsid w:val="001B6D2D"/>
    <w:rsid w:val="001B6D83"/>
    <w:rsid w:val="001B767B"/>
    <w:rsid w:val="001C0267"/>
    <w:rsid w:val="001C0605"/>
    <w:rsid w:val="001C0746"/>
    <w:rsid w:val="001C11A0"/>
    <w:rsid w:val="001C1241"/>
    <w:rsid w:val="001C14D1"/>
    <w:rsid w:val="001C1EE0"/>
    <w:rsid w:val="001C1EFA"/>
    <w:rsid w:val="001C2162"/>
    <w:rsid w:val="001C296B"/>
    <w:rsid w:val="001C29A6"/>
    <w:rsid w:val="001C37BE"/>
    <w:rsid w:val="001C37E2"/>
    <w:rsid w:val="001C3816"/>
    <w:rsid w:val="001C3C38"/>
    <w:rsid w:val="001C5708"/>
    <w:rsid w:val="001C59E0"/>
    <w:rsid w:val="001C5D58"/>
    <w:rsid w:val="001C63FF"/>
    <w:rsid w:val="001C66AC"/>
    <w:rsid w:val="001C698B"/>
    <w:rsid w:val="001C6C9B"/>
    <w:rsid w:val="001C6E22"/>
    <w:rsid w:val="001C7556"/>
    <w:rsid w:val="001C7EDE"/>
    <w:rsid w:val="001C7F04"/>
    <w:rsid w:val="001D00BB"/>
    <w:rsid w:val="001D0935"/>
    <w:rsid w:val="001D0ADC"/>
    <w:rsid w:val="001D1699"/>
    <w:rsid w:val="001D16BB"/>
    <w:rsid w:val="001D19B6"/>
    <w:rsid w:val="001D29F4"/>
    <w:rsid w:val="001D2A4C"/>
    <w:rsid w:val="001D327D"/>
    <w:rsid w:val="001D39FE"/>
    <w:rsid w:val="001D3EE1"/>
    <w:rsid w:val="001D4846"/>
    <w:rsid w:val="001D4A51"/>
    <w:rsid w:val="001D4ABD"/>
    <w:rsid w:val="001D519B"/>
    <w:rsid w:val="001D524B"/>
    <w:rsid w:val="001D54B9"/>
    <w:rsid w:val="001D5524"/>
    <w:rsid w:val="001D5556"/>
    <w:rsid w:val="001D56C6"/>
    <w:rsid w:val="001D59C1"/>
    <w:rsid w:val="001D6AB4"/>
    <w:rsid w:val="001D6CBA"/>
    <w:rsid w:val="001D6EAA"/>
    <w:rsid w:val="001D73F1"/>
    <w:rsid w:val="001E0787"/>
    <w:rsid w:val="001E107C"/>
    <w:rsid w:val="001E1165"/>
    <w:rsid w:val="001E190D"/>
    <w:rsid w:val="001E1E2F"/>
    <w:rsid w:val="001E2E13"/>
    <w:rsid w:val="001E301A"/>
    <w:rsid w:val="001E3973"/>
    <w:rsid w:val="001E40F2"/>
    <w:rsid w:val="001E4FC0"/>
    <w:rsid w:val="001E561B"/>
    <w:rsid w:val="001E6058"/>
    <w:rsid w:val="001E6192"/>
    <w:rsid w:val="001E69C8"/>
    <w:rsid w:val="001E6BAE"/>
    <w:rsid w:val="001E7091"/>
    <w:rsid w:val="001E7173"/>
    <w:rsid w:val="001E79AE"/>
    <w:rsid w:val="001F0167"/>
    <w:rsid w:val="001F018F"/>
    <w:rsid w:val="001F024D"/>
    <w:rsid w:val="001F0B21"/>
    <w:rsid w:val="001F163A"/>
    <w:rsid w:val="001F1E7F"/>
    <w:rsid w:val="001F27D3"/>
    <w:rsid w:val="001F29C9"/>
    <w:rsid w:val="001F38F4"/>
    <w:rsid w:val="001F3B98"/>
    <w:rsid w:val="001F3BAB"/>
    <w:rsid w:val="001F405E"/>
    <w:rsid w:val="001F4700"/>
    <w:rsid w:val="001F4781"/>
    <w:rsid w:val="001F49FA"/>
    <w:rsid w:val="001F4D81"/>
    <w:rsid w:val="001F5471"/>
    <w:rsid w:val="001F583A"/>
    <w:rsid w:val="001F671C"/>
    <w:rsid w:val="001F67B7"/>
    <w:rsid w:val="001F67E3"/>
    <w:rsid w:val="001F6E31"/>
    <w:rsid w:val="001F6E3E"/>
    <w:rsid w:val="001F6EAB"/>
    <w:rsid w:val="001F6F0F"/>
    <w:rsid w:val="001F74BF"/>
    <w:rsid w:val="001F75E1"/>
    <w:rsid w:val="0020004B"/>
    <w:rsid w:val="002000AD"/>
    <w:rsid w:val="00200D4F"/>
    <w:rsid w:val="00200FF0"/>
    <w:rsid w:val="002018C2"/>
    <w:rsid w:val="002018D0"/>
    <w:rsid w:val="00202A5F"/>
    <w:rsid w:val="00202C95"/>
    <w:rsid w:val="00202CB0"/>
    <w:rsid w:val="0020349C"/>
    <w:rsid w:val="00204BE8"/>
    <w:rsid w:val="00206479"/>
    <w:rsid w:val="002069B5"/>
    <w:rsid w:val="00206A6A"/>
    <w:rsid w:val="00206BB2"/>
    <w:rsid w:val="00206BBA"/>
    <w:rsid w:val="00206E6B"/>
    <w:rsid w:val="002071AF"/>
    <w:rsid w:val="002103F2"/>
    <w:rsid w:val="0021047F"/>
    <w:rsid w:val="00210647"/>
    <w:rsid w:val="00210C78"/>
    <w:rsid w:val="00210CC8"/>
    <w:rsid w:val="00210E91"/>
    <w:rsid w:val="00211025"/>
    <w:rsid w:val="002113A2"/>
    <w:rsid w:val="0021182C"/>
    <w:rsid w:val="00211B96"/>
    <w:rsid w:val="0021243D"/>
    <w:rsid w:val="002124DD"/>
    <w:rsid w:val="00212C0D"/>
    <w:rsid w:val="00213595"/>
    <w:rsid w:val="00213832"/>
    <w:rsid w:val="002142D5"/>
    <w:rsid w:val="00214A18"/>
    <w:rsid w:val="00214C32"/>
    <w:rsid w:val="00214F4C"/>
    <w:rsid w:val="00215284"/>
    <w:rsid w:val="0021544D"/>
    <w:rsid w:val="0021568E"/>
    <w:rsid w:val="002157CE"/>
    <w:rsid w:val="0021589D"/>
    <w:rsid w:val="00215C82"/>
    <w:rsid w:val="00215D6B"/>
    <w:rsid w:val="002166FE"/>
    <w:rsid w:val="00216983"/>
    <w:rsid w:val="00216A2F"/>
    <w:rsid w:val="00216C7A"/>
    <w:rsid w:val="00217551"/>
    <w:rsid w:val="00217AFC"/>
    <w:rsid w:val="00220B5E"/>
    <w:rsid w:val="00220D06"/>
    <w:rsid w:val="002217C8"/>
    <w:rsid w:val="00221AD0"/>
    <w:rsid w:val="00221DCF"/>
    <w:rsid w:val="00222204"/>
    <w:rsid w:val="002228B7"/>
    <w:rsid w:val="00222A82"/>
    <w:rsid w:val="00222CCC"/>
    <w:rsid w:val="00222FAF"/>
    <w:rsid w:val="002235BE"/>
    <w:rsid w:val="00223719"/>
    <w:rsid w:val="0022444A"/>
    <w:rsid w:val="00224FDD"/>
    <w:rsid w:val="002258F8"/>
    <w:rsid w:val="00225AE3"/>
    <w:rsid w:val="00225DB5"/>
    <w:rsid w:val="00226A65"/>
    <w:rsid w:val="00227CEF"/>
    <w:rsid w:val="00230B0D"/>
    <w:rsid w:val="0023133F"/>
    <w:rsid w:val="002320EE"/>
    <w:rsid w:val="0023217D"/>
    <w:rsid w:val="00232AE1"/>
    <w:rsid w:val="00232DA0"/>
    <w:rsid w:val="00232EFB"/>
    <w:rsid w:val="00233020"/>
    <w:rsid w:val="0023308F"/>
    <w:rsid w:val="002331D7"/>
    <w:rsid w:val="002333E9"/>
    <w:rsid w:val="0023391E"/>
    <w:rsid w:val="00233C55"/>
    <w:rsid w:val="00233E2C"/>
    <w:rsid w:val="00234F15"/>
    <w:rsid w:val="00235098"/>
    <w:rsid w:val="00235131"/>
    <w:rsid w:val="00235485"/>
    <w:rsid w:val="0023593C"/>
    <w:rsid w:val="00235CC8"/>
    <w:rsid w:val="00235D1D"/>
    <w:rsid w:val="002369F2"/>
    <w:rsid w:val="002378ED"/>
    <w:rsid w:val="0024027A"/>
    <w:rsid w:val="0024049F"/>
    <w:rsid w:val="002407F3"/>
    <w:rsid w:val="002409D1"/>
    <w:rsid w:val="00241223"/>
    <w:rsid w:val="002416A8"/>
    <w:rsid w:val="002419D2"/>
    <w:rsid w:val="00241A96"/>
    <w:rsid w:val="00241B19"/>
    <w:rsid w:val="00242E03"/>
    <w:rsid w:val="002435F8"/>
    <w:rsid w:val="00243FD0"/>
    <w:rsid w:val="002448D9"/>
    <w:rsid w:val="00245A35"/>
    <w:rsid w:val="00245A3D"/>
    <w:rsid w:val="00245EC5"/>
    <w:rsid w:val="00245FF1"/>
    <w:rsid w:val="0024600A"/>
    <w:rsid w:val="00246AA9"/>
    <w:rsid w:val="0024725F"/>
    <w:rsid w:val="00247BA6"/>
    <w:rsid w:val="00247F15"/>
    <w:rsid w:val="0025051D"/>
    <w:rsid w:val="002510E9"/>
    <w:rsid w:val="0025177B"/>
    <w:rsid w:val="00251AB9"/>
    <w:rsid w:val="00251B82"/>
    <w:rsid w:val="00252184"/>
    <w:rsid w:val="00252CFF"/>
    <w:rsid w:val="00252DE4"/>
    <w:rsid w:val="00254832"/>
    <w:rsid w:val="00255092"/>
    <w:rsid w:val="00256474"/>
    <w:rsid w:val="0025657B"/>
    <w:rsid w:val="00256776"/>
    <w:rsid w:val="00256D56"/>
    <w:rsid w:val="00256EBD"/>
    <w:rsid w:val="002571EB"/>
    <w:rsid w:val="00257393"/>
    <w:rsid w:val="0025742D"/>
    <w:rsid w:val="00257442"/>
    <w:rsid w:val="0025772F"/>
    <w:rsid w:val="0026024D"/>
    <w:rsid w:val="0026058A"/>
    <w:rsid w:val="00260739"/>
    <w:rsid w:val="002609EC"/>
    <w:rsid w:val="00260D25"/>
    <w:rsid w:val="00261ACF"/>
    <w:rsid w:val="0026333E"/>
    <w:rsid w:val="002636CA"/>
    <w:rsid w:val="00263FBC"/>
    <w:rsid w:val="00263FE7"/>
    <w:rsid w:val="0026446F"/>
    <w:rsid w:val="00264497"/>
    <w:rsid w:val="002646D6"/>
    <w:rsid w:val="002653B6"/>
    <w:rsid w:val="002653E7"/>
    <w:rsid w:val="002656F4"/>
    <w:rsid w:val="00266616"/>
    <w:rsid w:val="002667BC"/>
    <w:rsid w:val="00266A5C"/>
    <w:rsid w:val="00266AB3"/>
    <w:rsid w:val="00266FE5"/>
    <w:rsid w:val="00267A28"/>
    <w:rsid w:val="0027080F"/>
    <w:rsid w:val="00270AFA"/>
    <w:rsid w:val="00271259"/>
    <w:rsid w:val="0027161B"/>
    <w:rsid w:val="00271A61"/>
    <w:rsid w:val="00271BF2"/>
    <w:rsid w:val="00272161"/>
    <w:rsid w:val="00272454"/>
    <w:rsid w:val="002731F1"/>
    <w:rsid w:val="002737CF"/>
    <w:rsid w:val="00273AED"/>
    <w:rsid w:val="00273BA0"/>
    <w:rsid w:val="00274537"/>
    <w:rsid w:val="002745FA"/>
    <w:rsid w:val="0027479E"/>
    <w:rsid w:val="00274848"/>
    <w:rsid w:val="00274A40"/>
    <w:rsid w:val="00274CFE"/>
    <w:rsid w:val="00274E15"/>
    <w:rsid w:val="00275235"/>
    <w:rsid w:val="00275858"/>
    <w:rsid w:val="002759B6"/>
    <w:rsid w:val="00275B41"/>
    <w:rsid w:val="0027626D"/>
    <w:rsid w:val="0027687A"/>
    <w:rsid w:val="0027718E"/>
    <w:rsid w:val="00277190"/>
    <w:rsid w:val="00277FF8"/>
    <w:rsid w:val="002802D5"/>
    <w:rsid w:val="00280C15"/>
    <w:rsid w:val="00280F1A"/>
    <w:rsid w:val="00280F67"/>
    <w:rsid w:val="00281EBE"/>
    <w:rsid w:val="002822A5"/>
    <w:rsid w:val="002823FB"/>
    <w:rsid w:val="0028262D"/>
    <w:rsid w:val="00282DA7"/>
    <w:rsid w:val="0028351C"/>
    <w:rsid w:val="0028385C"/>
    <w:rsid w:val="002842F9"/>
    <w:rsid w:val="00285396"/>
    <w:rsid w:val="00285712"/>
    <w:rsid w:val="00285F42"/>
    <w:rsid w:val="00286058"/>
    <w:rsid w:val="002863BD"/>
    <w:rsid w:val="00287039"/>
    <w:rsid w:val="00287101"/>
    <w:rsid w:val="00287111"/>
    <w:rsid w:val="00287729"/>
    <w:rsid w:val="00287D86"/>
    <w:rsid w:val="00287F34"/>
    <w:rsid w:val="00287FCC"/>
    <w:rsid w:val="002905A3"/>
    <w:rsid w:val="00290E92"/>
    <w:rsid w:val="00290FBB"/>
    <w:rsid w:val="002918DB"/>
    <w:rsid w:val="00291FAB"/>
    <w:rsid w:val="00292B1D"/>
    <w:rsid w:val="002932EE"/>
    <w:rsid w:val="002946C0"/>
    <w:rsid w:val="00294BD0"/>
    <w:rsid w:val="00294C41"/>
    <w:rsid w:val="00294C5F"/>
    <w:rsid w:val="00294D5A"/>
    <w:rsid w:val="0029566E"/>
    <w:rsid w:val="00295858"/>
    <w:rsid w:val="00295EC9"/>
    <w:rsid w:val="00295EDB"/>
    <w:rsid w:val="00296A13"/>
    <w:rsid w:val="00296B04"/>
    <w:rsid w:val="00296E4F"/>
    <w:rsid w:val="00296EED"/>
    <w:rsid w:val="002A01EC"/>
    <w:rsid w:val="002A0345"/>
    <w:rsid w:val="002A0C62"/>
    <w:rsid w:val="002A13A4"/>
    <w:rsid w:val="002A13E8"/>
    <w:rsid w:val="002A19D7"/>
    <w:rsid w:val="002A29CB"/>
    <w:rsid w:val="002A4EF2"/>
    <w:rsid w:val="002A5BD5"/>
    <w:rsid w:val="002A5F4A"/>
    <w:rsid w:val="002A683E"/>
    <w:rsid w:val="002A69F6"/>
    <w:rsid w:val="002A6F1D"/>
    <w:rsid w:val="002A795A"/>
    <w:rsid w:val="002B06C6"/>
    <w:rsid w:val="002B0B5E"/>
    <w:rsid w:val="002B1DD6"/>
    <w:rsid w:val="002B2139"/>
    <w:rsid w:val="002B228B"/>
    <w:rsid w:val="002B36F8"/>
    <w:rsid w:val="002B3BBA"/>
    <w:rsid w:val="002B413C"/>
    <w:rsid w:val="002B4215"/>
    <w:rsid w:val="002B4279"/>
    <w:rsid w:val="002B42FE"/>
    <w:rsid w:val="002B54ED"/>
    <w:rsid w:val="002B561D"/>
    <w:rsid w:val="002B5A22"/>
    <w:rsid w:val="002B7689"/>
    <w:rsid w:val="002B7CCE"/>
    <w:rsid w:val="002B7E31"/>
    <w:rsid w:val="002C0126"/>
    <w:rsid w:val="002C0241"/>
    <w:rsid w:val="002C0AF1"/>
    <w:rsid w:val="002C0C0C"/>
    <w:rsid w:val="002C0C1D"/>
    <w:rsid w:val="002C0F71"/>
    <w:rsid w:val="002C1035"/>
    <w:rsid w:val="002C12C5"/>
    <w:rsid w:val="002C1433"/>
    <w:rsid w:val="002C1969"/>
    <w:rsid w:val="002C1BB2"/>
    <w:rsid w:val="002C2235"/>
    <w:rsid w:val="002C2437"/>
    <w:rsid w:val="002C2586"/>
    <w:rsid w:val="002C2907"/>
    <w:rsid w:val="002C2ED7"/>
    <w:rsid w:val="002C30A8"/>
    <w:rsid w:val="002C33A3"/>
    <w:rsid w:val="002C33E2"/>
    <w:rsid w:val="002C3830"/>
    <w:rsid w:val="002C3934"/>
    <w:rsid w:val="002C3D39"/>
    <w:rsid w:val="002C3DAB"/>
    <w:rsid w:val="002C4284"/>
    <w:rsid w:val="002C4CA7"/>
    <w:rsid w:val="002C520B"/>
    <w:rsid w:val="002C5D3E"/>
    <w:rsid w:val="002C5DDD"/>
    <w:rsid w:val="002C61A8"/>
    <w:rsid w:val="002C77C4"/>
    <w:rsid w:val="002D03BA"/>
    <w:rsid w:val="002D067E"/>
    <w:rsid w:val="002D1567"/>
    <w:rsid w:val="002D212A"/>
    <w:rsid w:val="002D2332"/>
    <w:rsid w:val="002D2F52"/>
    <w:rsid w:val="002D352F"/>
    <w:rsid w:val="002D42B9"/>
    <w:rsid w:val="002D45A3"/>
    <w:rsid w:val="002D485B"/>
    <w:rsid w:val="002D54CE"/>
    <w:rsid w:val="002D5DF2"/>
    <w:rsid w:val="002D61A2"/>
    <w:rsid w:val="002D6B92"/>
    <w:rsid w:val="002D6BC0"/>
    <w:rsid w:val="002D7609"/>
    <w:rsid w:val="002E0E38"/>
    <w:rsid w:val="002E1BEA"/>
    <w:rsid w:val="002E2169"/>
    <w:rsid w:val="002E24B0"/>
    <w:rsid w:val="002E32B2"/>
    <w:rsid w:val="002E3983"/>
    <w:rsid w:val="002E3B36"/>
    <w:rsid w:val="002E3EB3"/>
    <w:rsid w:val="002E4CEF"/>
    <w:rsid w:val="002E5489"/>
    <w:rsid w:val="002E563A"/>
    <w:rsid w:val="002E6173"/>
    <w:rsid w:val="002E652A"/>
    <w:rsid w:val="002E66D5"/>
    <w:rsid w:val="002E686C"/>
    <w:rsid w:val="002E694D"/>
    <w:rsid w:val="002E6CD6"/>
    <w:rsid w:val="002E70A1"/>
    <w:rsid w:val="002E731E"/>
    <w:rsid w:val="002E7B36"/>
    <w:rsid w:val="002E7C1C"/>
    <w:rsid w:val="002E7DC6"/>
    <w:rsid w:val="002F04E9"/>
    <w:rsid w:val="002F0C2F"/>
    <w:rsid w:val="002F112C"/>
    <w:rsid w:val="002F11C0"/>
    <w:rsid w:val="002F1636"/>
    <w:rsid w:val="002F1B76"/>
    <w:rsid w:val="002F2213"/>
    <w:rsid w:val="002F27E2"/>
    <w:rsid w:val="002F2ABA"/>
    <w:rsid w:val="002F3282"/>
    <w:rsid w:val="002F32D1"/>
    <w:rsid w:val="002F35B5"/>
    <w:rsid w:val="002F3C81"/>
    <w:rsid w:val="002F3E4A"/>
    <w:rsid w:val="002F4591"/>
    <w:rsid w:val="002F48FF"/>
    <w:rsid w:val="002F4BA0"/>
    <w:rsid w:val="002F5024"/>
    <w:rsid w:val="002F548B"/>
    <w:rsid w:val="002F57E1"/>
    <w:rsid w:val="002F5A1D"/>
    <w:rsid w:val="002F5A8E"/>
    <w:rsid w:val="002F6224"/>
    <w:rsid w:val="002F6C66"/>
    <w:rsid w:val="002F7199"/>
    <w:rsid w:val="002F7A77"/>
    <w:rsid w:val="002F7CB4"/>
    <w:rsid w:val="0030009E"/>
    <w:rsid w:val="0030076A"/>
    <w:rsid w:val="00301140"/>
    <w:rsid w:val="00301172"/>
    <w:rsid w:val="00301897"/>
    <w:rsid w:val="00301ADA"/>
    <w:rsid w:val="00302408"/>
    <w:rsid w:val="00302453"/>
    <w:rsid w:val="00302C53"/>
    <w:rsid w:val="00303463"/>
    <w:rsid w:val="0030423A"/>
    <w:rsid w:val="0030478F"/>
    <w:rsid w:val="0030496F"/>
    <w:rsid w:val="00304E76"/>
    <w:rsid w:val="00304F7A"/>
    <w:rsid w:val="003053E3"/>
    <w:rsid w:val="00305406"/>
    <w:rsid w:val="00306356"/>
    <w:rsid w:val="00306CBA"/>
    <w:rsid w:val="00307700"/>
    <w:rsid w:val="00307C7E"/>
    <w:rsid w:val="003105B8"/>
    <w:rsid w:val="003105E1"/>
    <w:rsid w:val="0031067D"/>
    <w:rsid w:val="003109A2"/>
    <w:rsid w:val="00310D6D"/>
    <w:rsid w:val="003119FF"/>
    <w:rsid w:val="00311B51"/>
    <w:rsid w:val="00312240"/>
    <w:rsid w:val="00312FE3"/>
    <w:rsid w:val="003131E7"/>
    <w:rsid w:val="00313835"/>
    <w:rsid w:val="00313B40"/>
    <w:rsid w:val="003145CD"/>
    <w:rsid w:val="0031545D"/>
    <w:rsid w:val="0031557D"/>
    <w:rsid w:val="0031586E"/>
    <w:rsid w:val="00316CF2"/>
    <w:rsid w:val="003178CE"/>
    <w:rsid w:val="00317C39"/>
    <w:rsid w:val="00317DD3"/>
    <w:rsid w:val="00317F1E"/>
    <w:rsid w:val="003202BA"/>
    <w:rsid w:val="00320498"/>
    <w:rsid w:val="0032062C"/>
    <w:rsid w:val="00320B92"/>
    <w:rsid w:val="00320D4C"/>
    <w:rsid w:val="00321376"/>
    <w:rsid w:val="00321764"/>
    <w:rsid w:val="00321AA0"/>
    <w:rsid w:val="00321D76"/>
    <w:rsid w:val="00321FE9"/>
    <w:rsid w:val="003222A3"/>
    <w:rsid w:val="00322590"/>
    <w:rsid w:val="00322D31"/>
    <w:rsid w:val="0032308B"/>
    <w:rsid w:val="0032334B"/>
    <w:rsid w:val="003233B2"/>
    <w:rsid w:val="003234FE"/>
    <w:rsid w:val="003241DC"/>
    <w:rsid w:val="00324354"/>
    <w:rsid w:val="003244E3"/>
    <w:rsid w:val="003246D6"/>
    <w:rsid w:val="00324ED6"/>
    <w:rsid w:val="00324F5C"/>
    <w:rsid w:val="0032515C"/>
    <w:rsid w:val="00325625"/>
    <w:rsid w:val="00325791"/>
    <w:rsid w:val="00325F4B"/>
    <w:rsid w:val="003263C0"/>
    <w:rsid w:val="0032672D"/>
    <w:rsid w:val="00326E75"/>
    <w:rsid w:val="00326FC0"/>
    <w:rsid w:val="003279EC"/>
    <w:rsid w:val="00327CA6"/>
    <w:rsid w:val="00330542"/>
    <w:rsid w:val="00330996"/>
    <w:rsid w:val="00330FB9"/>
    <w:rsid w:val="003314B5"/>
    <w:rsid w:val="003315EC"/>
    <w:rsid w:val="003316DD"/>
    <w:rsid w:val="0033216D"/>
    <w:rsid w:val="00332481"/>
    <w:rsid w:val="00332978"/>
    <w:rsid w:val="00332DA3"/>
    <w:rsid w:val="00332DFE"/>
    <w:rsid w:val="00333090"/>
    <w:rsid w:val="003343A1"/>
    <w:rsid w:val="003346B4"/>
    <w:rsid w:val="00335362"/>
    <w:rsid w:val="00335BD7"/>
    <w:rsid w:val="00336287"/>
    <w:rsid w:val="00336F1C"/>
    <w:rsid w:val="003400FE"/>
    <w:rsid w:val="00340A2C"/>
    <w:rsid w:val="00340C0E"/>
    <w:rsid w:val="00340E53"/>
    <w:rsid w:val="0034125B"/>
    <w:rsid w:val="003415F7"/>
    <w:rsid w:val="00341642"/>
    <w:rsid w:val="00341F55"/>
    <w:rsid w:val="003423B0"/>
    <w:rsid w:val="00342B06"/>
    <w:rsid w:val="00342DAC"/>
    <w:rsid w:val="00342DC5"/>
    <w:rsid w:val="00343719"/>
    <w:rsid w:val="00343C5B"/>
    <w:rsid w:val="003455C5"/>
    <w:rsid w:val="003458A5"/>
    <w:rsid w:val="00345BA9"/>
    <w:rsid w:val="00346202"/>
    <w:rsid w:val="00346A1E"/>
    <w:rsid w:val="00346ACC"/>
    <w:rsid w:val="00346BBF"/>
    <w:rsid w:val="00347D82"/>
    <w:rsid w:val="00350CDE"/>
    <w:rsid w:val="00350F3B"/>
    <w:rsid w:val="003510C5"/>
    <w:rsid w:val="00351B6D"/>
    <w:rsid w:val="00351C49"/>
    <w:rsid w:val="00351C5B"/>
    <w:rsid w:val="00351D08"/>
    <w:rsid w:val="00353700"/>
    <w:rsid w:val="0035490A"/>
    <w:rsid w:val="00354E86"/>
    <w:rsid w:val="00354FE2"/>
    <w:rsid w:val="0035531A"/>
    <w:rsid w:val="00355359"/>
    <w:rsid w:val="0035555B"/>
    <w:rsid w:val="003558B7"/>
    <w:rsid w:val="00355CB9"/>
    <w:rsid w:val="003560C4"/>
    <w:rsid w:val="003561DD"/>
    <w:rsid w:val="00356FB6"/>
    <w:rsid w:val="003570A4"/>
    <w:rsid w:val="00357541"/>
    <w:rsid w:val="00357584"/>
    <w:rsid w:val="00357931"/>
    <w:rsid w:val="00360080"/>
    <w:rsid w:val="0036040A"/>
    <w:rsid w:val="0036074F"/>
    <w:rsid w:val="00360959"/>
    <w:rsid w:val="00361B28"/>
    <w:rsid w:val="00361C2D"/>
    <w:rsid w:val="00362264"/>
    <w:rsid w:val="0036238E"/>
    <w:rsid w:val="003624AC"/>
    <w:rsid w:val="0036317B"/>
    <w:rsid w:val="0036350F"/>
    <w:rsid w:val="003635D7"/>
    <w:rsid w:val="00363700"/>
    <w:rsid w:val="00364022"/>
    <w:rsid w:val="0036431E"/>
    <w:rsid w:val="00364AE5"/>
    <w:rsid w:val="00365C48"/>
    <w:rsid w:val="003676B5"/>
    <w:rsid w:val="00367A8B"/>
    <w:rsid w:val="00370305"/>
    <w:rsid w:val="00370ACC"/>
    <w:rsid w:val="00371542"/>
    <w:rsid w:val="003719EE"/>
    <w:rsid w:val="00371A0F"/>
    <w:rsid w:val="00372C0F"/>
    <w:rsid w:val="0037319F"/>
    <w:rsid w:val="0037412A"/>
    <w:rsid w:val="00374195"/>
    <w:rsid w:val="00374310"/>
    <w:rsid w:val="00375049"/>
    <w:rsid w:val="003753BF"/>
    <w:rsid w:val="003764C5"/>
    <w:rsid w:val="003765A8"/>
    <w:rsid w:val="00376A51"/>
    <w:rsid w:val="003773FD"/>
    <w:rsid w:val="00377AD0"/>
    <w:rsid w:val="003812ED"/>
    <w:rsid w:val="00382203"/>
    <w:rsid w:val="0038229B"/>
    <w:rsid w:val="00382B40"/>
    <w:rsid w:val="00382DC7"/>
    <w:rsid w:val="00383D5B"/>
    <w:rsid w:val="00383E77"/>
    <w:rsid w:val="0038478F"/>
    <w:rsid w:val="00384DE4"/>
    <w:rsid w:val="00387244"/>
    <w:rsid w:val="00387B24"/>
    <w:rsid w:val="0039060D"/>
    <w:rsid w:val="00391263"/>
    <w:rsid w:val="00391406"/>
    <w:rsid w:val="0039293F"/>
    <w:rsid w:val="00392AE2"/>
    <w:rsid w:val="00393A2A"/>
    <w:rsid w:val="00393F0C"/>
    <w:rsid w:val="003945F3"/>
    <w:rsid w:val="0039470E"/>
    <w:rsid w:val="003959CE"/>
    <w:rsid w:val="00395A52"/>
    <w:rsid w:val="00395F02"/>
    <w:rsid w:val="00395FB8"/>
    <w:rsid w:val="0039643A"/>
    <w:rsid w:val="00397173"/>
    <w:rsid w:val="003A0119"/>
    <w:rsid w:val="003A0F08"/>
    <w:rsid w:val="003A0F8C"/>
    <w:rsid w:val="003A14BB"/>
    <w:rsid w:val="003A1908"/>
    <w:rsid w:val="003A23FF"/>
    <w:rsid w:val="003A27C2"/>
    <w:rsid w:val="003A3A6F"/>
    <w:rsid w:val="003A3D96"/>
    <w:rsid w:val="003A43C0"/>
    <w:rsid w:val="003A4693"/>
    <w:rsid w:val="003A4A69"/>
    <w:rsid w:val="003A5011"/>
    <w:rsid w:val="003A5F44"/>
    <w:rsid w:val="003A6A0B"/>
    <w:rsid w:val="003A6EA2"/>
    <w:rsid w:val="003A6F36"/>
    <w:rsid w:val="003A7067"/>
    <w:rsid w:val="003A7AAC"/>
    <w:rsid w:val="003A7DBA"/>
    <w:rsid w:val="003A7E85"/>
    <w:rsid w:val="003B046B"/>
    <w:rsid w:val="003B0CCE"/>
    <w:rsid w:val="003B0FE3"/>
    <w:rsid w:val="003B1460"/>
    <w:rsid w:val="003B16A4"/>
    <w:rsid w:val="003B16AB"/>
    <w:rsid w:val="003B17DE"/>
    <w:rsid w:val="003B2195"/>
    <w:rsid w:val="003B2469"/>
    <w:rsid w:val="003B2BA8"/>
    <w:rsid w:val="003B2F53"/>
    <w:rsid w:val="003B3930"/>
    <w:rsid w:val="003B4A20"/>
    <w:rsid w:val="003B4B61"/>
    <w:rsid w:val="003B4FF3"/>
    <w:rsid w:val="003B51EF"/>
    <w:rsid w:val="003B57A9"/>
    <w:rsid w:val="003B6575"/>
    <w:rsid w:val="003B6789"/>
    <w:rsid w:val="003B6AB7"/>
    <w:rsid w:val="003B7480"/>
    <w:rsid w:val="003C0096"/>
    <w:rsid w:val="003C00B8"/>
    <w:rsid w:val="003C01A8"/>
    <w:rsid w:val="003C0375"/>
    <w:rsid w:val="003C0910"/>
    <w:rsid w:val="003C0CA1"/>
    <w:rsid w:val="003C1CC9"/>
    <w:rsid w:val="003C24DC"/>
    <w:rsid w:val="003C36AE"/>
    <w:rsid w:val="003C4333"/>
    <w:rsid w:val="003C5025"/>
    <w:rsid w:val="003C5426"/>
    <w:rsid w:val="003C6109"/>
    <w:rsid w:val="003C627B"/>
    <w:rsid w:val="003C6C09"/>
    <w:rsid w:val="003C7045"/>
    <w:rsid w:val="003C722E"/>
    <w:rsid w:val="003C7AD8"/>
    <w:rsid w:val="003D09A9"/>
    <w:rsid w:val="003D10E4"/>
    <w:rsid w:val="003D1CFA"/>
    <w:rsid w:val="003D2102"/>
    <w:rsid w:val="003D2351"/>
    <w:rsid w:val="003D244E"/>
    <w:rsid w:val="003D2AA8"/>
    <w:rsid w:val="003D2BBF"/>
    <w:rsid w:val="003D2D2D"/>
    <w:rsid w:val="003D3087"/>
    <w:rsid w:val="003D3F25"/>
    <w:rsid w:val="003D50CC"/>
    <w:rsid w:val="003D51D2"/>
    <w:rsid w:val="003D53E1"/>
    <w:rsid w:val="003D5B70"/>
    <w:rsid w:val="003D5FCA"/>
    <w:rsid w:val="003D60A5"/>
    <w:rsid w:val="003D63B1"/>
    <w:rsid w:val="003D779F"/>
    <w:rsid w:val="003D7B34"/>
    <w:rsid w:val="003D7BD2"/>
    <w:rsid w:val="003E035B"/>
    <w:rsid w:val="003E06E7"/>
    <w:rsid w:val="003E0A8B"/>
    <w:rsid w:val="003E19EB"/>
    <w:rsid w:val="003E220A"/>
    <w:rsid w:val="003E2589"/>
    <w:rsid w:val="003E29F6"/>
    <w:rsid w:val="003E2B7E"/>
    <w:rsid w:val="003E2E10"/>
    <w:rsid w:val="003E3145"/>
    <w:rsid w:val="003E3CE2"/>
    <w:rsid w:val="003E3D7E"/>
    <w:rsid w:val="003E3FA3"/>
    <w:rsid w:val="003E4AAE"/>
    <w:rsid w:val="003E4D51"/>
    <w:rsid w:val="003E55E8"/>
    <w:rsid w:val="003E599A"/>
    <w:rsid w:val="003E5EC8"/>
    <w:rsid w:val="003E6600"/>
    <w:rsid w:val="003E66A9"/>
    <w:rsid w:val="003E7529"/>
    <w:rsid w:val="003E7875"/>
    <w:rsid w:val="003E7AAE"/>
    <w:rsid w:val="003F0D31"/>
    <w:rsid w:val="003F2459"/>
    <w:rsid w:val="003F26A5"/>
    <w:rsid w:val="003F2D97"/>
    <w:rsid w:val="003F2DA7"/>
    <w:rsid w:val="003F2EB0"/>
    <w:rsid w:val="003F3506"/>
    <w:rsid w:val="003F3994"/>
    <w:rsid w:val="003F39D1"/>
    <w:rsid w:val="003F3C5C"/>
    <w:rsid w:val="003F4282"/>
    <w:rsid w:val="003F436C"/>
    <w:rsid w:val="003F50E9"/>
    <w:rsid w:val="003F51B3"/>
    <w:rsid w:val="003F5480"/>
    <w:rsid w:val="003F6708"/>
    <w:rsid w:val="003F675A"/>
    <w:rsid w:val="003F69B4"/>
    <w:rsid w:val="003F7160"/>
    <w:rsid w:val="003F74B6"/>
    <w:rsid w:val="003F761C"/>
    <w:rsid w:val="003F7ED1"/>
    <w:rsid w:val="0040116D"/>
    <w:rsid w:val="00401643"/>
    <w:rsid w:val="004017DB"/>
    <w:rsid w:val="00402811"/>
    <w:rsid w:val="00403050"/>
    <w:rsid w:val="004035B9"/>
    <w:rsid w:val="004041EC"/>
    <w:rsid w:val="0040560A"/>
    <w:rsid w:val="0040588C"/>
    <w:rsid w:val="00405A29"/>
    <w:rsid w:val="00405D65"/>
    <w:rsid w:val="00405F37"/>
    <w:rsid w:val="004067B5"/>
    <w:rsid w:val="00410411"/>
    <w:rsid w:val="00410583"/>
    <w:rsid w:val="0041101D"/>
    <w:rsid w:val="00411557"/>
    <w:rsid w:val="00411604"/>
    <w:rsid w:val="00411CC2"/>
    <w:rsid w:val="004120A5"/>
    <w:rsid w:val="0041245C"/>
    <w:rsid w:val="00412BEC"/>
    <w:rsid w:val="00412F5B"/>
    <w:rsid w:val="004132F0"/>
    <w:rsid w:val="004134A5"/>
    <w:rsid w:val="004135B9"/>
    <w:rsid w:val="00414679"/>
    <w:rsid w:val="00415599"/>
    <w:rsid w:val="00415C50"/>
    <w:rsid w:val="004160F2"/>
    <w:rsid w:val="0041662D"/>
    <w:rsid w:val="00417060"/>
    <w:rsid w:val="00417176"/>
    <w:rsid w:val="00417D85"/>
    <w:rsid w:val="004204D3"/>
    <w:rsid w:val="0042064B"/>
    <w:rsid w:val="004207B1"/>
    <w:rsid w:val="00420800"/>
    <w:rsid w:val="00420C80"/>
    <w:rsid w:val="00421A78"/>
    <w:rsid w:val="004224BA"/>
    <w:rsid w:val="00422D07"/>
    <w:rsid w:val="00423019"/>
    <w:rsid w:val="0042448D"/>
    <w:rsid w:val="00424973"/>
    <w:rsid w:val="00424AFF"/>
    <w:rsid w:val="00424E58"/>
    <w:rsid w:val="00425B7C"/>
    <w:rsid w:val="00426A7C"/>
    <w:rsid w:val="0042792F"/>
    <w:rsid w:val="00427AA1"/>
    <w:rsid w:val="00427F0B"/>
    <w:rsid w:val="00430618"/>
    <w:rsid w:val="004307C5"/>
    <w:rsid w:val="00431402"/>
    <w:rsid w:val="0043142E"/>
    <w:rsid w:val="00431B94"/>
    <w:rsid w:val="00431C0D"/>
    <w:rsid w:val="0043233B"/>
    <w:rsid w:val="00433C61"/>
    <w:rsid w:val="00433CAD"/>
    <w:rsid w:val="0043423A"/>
    <w:rsid w:val="00434475"/>
    <w:rsid w:val="00434568"/>
    <w:rsid w:val="00434B3C"/>
    <w:rsid w:val="0043524B"/>
    <w:rsid w:val="00435AFC"/>
    <w:rsid w:val="00435B4A"/>
    <w:rsid w:val="00435EBB"/>
    <w:rsid w:val="004363FF"/>
    <w:rsid w:val="00436B4E"/>
    <w:rsid w:val="00436FDF"/>
    <w:rsid w:val="00437188"/>
    <w:rsid w:val="0043748B"/>
    <w:rsid w:val="004400BE"/>
    <w:rsid w:val="0044027E"/>
    <w:rsid w:val="004404F3"/>
    <w:rsid w:val="004407E4"/>
    <w:rsid w:val="00440CCC"/>
    <w:rsid w:val="00440DE4"/>
    <w:rsid w:val="00441645"/>
    <w:rsid w:val="00441D77"/>
    <w:rsid w:val="00441D8C"/>
    <w:rsid w:val="00441EB3"/>
    <w:rsid w:val="0044209D"/>
    <w:rsid w:val="004420AA"/>
    <w:rsid w:val="0044226B"/>
    <w:rsid w:val="00442887"/>
    <w:rsid w:val="00442D18"/>
    <w:rsid w:val="00443083"/>
    <w:rsid w:val="0044368F"/>
    <w:rsid w:val="004442AE"/>
    <w:rsid w:val="004448A7"/>
    <w:rsid w:val="0044578D"/>
    <w:rsid w:val="00445913"/>
    <w:rsid w:val="00445AEA"/>
    <w:rsid w:val="00445F2D"/>
    <w:rsid w:val="0044620D"/>
    <w:rsid w:val="00446D17"/>
    <w:rsid w:val="00446E83"/>
    <w:rsid w:val="004474F9"/>
    <w:rsid w:val="00447BC6"/>
    <w:rsid w:val="004500B0"/>
    <w:rsid w:val="00450319"/>
    <w:rsid w:val="00450ECB"/>
    <w:rsid w:val="00450F33"/>
    <w:rsid w:val="00451F37"/>
    <w:rsid w:val="00452949"/>
    <w:rsid w:val="004534A6"/>
    <w:rsid w:val="0045366D"/>
    <w:rsid w:val="0045371E"/>
    <w:rsid w:val="00453CBB"/>
    <w:rsid w:val="00453E29"/>
    <w:rsid w:val="00453F52"/>
    <w:rsid w:val="00454580"/>
    <w:rsid w:val="00455334"/>
    <w:rsid w:val="00456209"/>
    <w:rsid w:val="004569B9"/>
    <w:rsid w:val="00457A02"/>
    <w:rsid w:val="00457D42"/>
    <w:rsid w:val="0046058E"/>
    <w:rsid w:val="0046077A"/>
    <w:rsid w:val="00460972"/>
    <w:rsid w:val="00461134"/>
    <w:rsid w:val="00461A17"/>
    <w:rsid w:val="00461C42"/>
    <w:rsid w:val="00461E2E"/>
    <w:rsid w:val="00461EEA"/>
    <w:rsid w:val="00462281"/>
    <w:rsid w:val="004626C8"/>
    <w:rsid w:val="00462F34"/>
    <w:rsid w:val="00464D44"/>
    <w:rsid w:val="0046647B"/>
    <w:rsid w:val="00466520"/>
    <w:rsid w:val="00466F16"/>
    <w:rsid w:val="004678C3"/>
    <w:rsid w:val="00467B42"/>
    <w:rsid w:val="00467C61"/>
    <w:rsid w:val="00467CE5"/>
    <w:rsid w:val="00467D47"/>
    <w:rsid w:val="004703DA"/>
    <w:rsid w:val="00470FB5"/>
    <w:rsid w:val="004711C4"/>
    <w:rsid w:val="00471218"/>
    <w:rsid w:val="00471539"/>
    <w:rsid w:val="00471DAF"/>
    <w:rsid w:val="00475398"/>
    <w:rsid w:val="00475704"/>
    <w:rsid w:val="004762A4"/>
    <w:rsid w:val="00476E15"/>
    <w:rsid w:val="00477900"/>
    <w:rsid w:val="0047793D"/>
    <w:rsid w:val="00477E32"/>
    <w:rsid w:val="0048017A"/>
    <w:rsid w:val="00480C07"/>
    <w:rsid w:val="00480EB7"/>
    <w:rsid w:val="00481287"/>
    <w:rsid w:val="00481C67"/>
    <w:rsid w:val="00481F05"/>
    <w:rsid w:val="00481F3C"/>
    <w:rsid w:val="00482315"/>
    <w:rsid w:val="00482A25"/>
    <w:rsid w:val="00482D3D"/>
    <w:rsid w:val="00482EA4"/>
    <w:rsid w:val="0048345B"/>
    <w:rsid w:val="004836D0"/>
    <w:rsid w:val="004838D2"/>
    <w:rsid w:val="00483E2A"/>
    <w:rsid w:val="004844E7"/>
    <w:rsid w:val="00484563"/>
    <w:rsid w:val="0048530C"/>
    <w:rsid w:val="00485615"/>
    <w:rsid w:val="004861F6"/>
    <w:rsid w:val="004865D7"/>
    <w:rsid w:val="004867A2"/>
    <w:rsid w:val="004867A5"/>
    <w:rsid w:val="0048684D"/>
    <w:rsid w:val="00487EEB"/>
    <w:rsid w:val="00490319"/>
    <w:rsid w:val="00490573"/>
    <w:rsid w:val="0049085B"/>
    <w:rsid w:val="00490915"/>
    <w:rsid w:val="00491726"/>
    <w:rsid w:val="004921FA"/>
    <w:rsid w:val="004922BE"/>
    <w:rsid w:val="00492BBA"/>
    <w:rsid w:val="00492D31"/>
    <w:rsid w:val="00493E3A"/>
    <w:rsid w:val="00494103"/>
    <w:rsid w:val="004949C5"/>
    <w:rsid w:val="00494B4E"/>
    <w:rsid w:val="00494E23"/>
    <w:rsid w:val="004958C6"/>
    <w:rsid w:val="00495A19"/>
    <w:rsid w:val="004965FC"/>
    <w:rsid w:val="00496C2C"/>
    <w:rsid w:val="0049723A"/>
    <w:rsid w:val="0049724A"/>
    <w:rsid w:val="0049725B"/>
    <w:rsid w:val="004A1145"/>
    <w:rsid w:val="004A1A7A"/>
    <w:rsid w:val="004A1FF8"/>
    <w:rsid w:val="004A25BB"/>
    <w:rsid w:val="004A2625"/>
    <w:rsid w:val="004A268F"/>
    <w:rsid w:val="004A2890"/>
    <w:rsid w:val="004A2B88"/>
    <w:rsid w:val="004A3F0D"/>
    <w:rsid w:val="004A4E49"/>
    <w:rsid w:val="004A5162"/>
    <w:rsid w:val="004A53C9"/>
    <w:rsid w:val="004A55FD"/>
    <w:rsid w:val="004A57DF"/>
    <w:rsid w:val="004A5F5D"/>
    <w:rsid w:val="004A664E"/>
    <w:rsid w:val="004A669E"/>
    <w:rsid w:val="004A695F"/>
    <w:rsid w:val="004A6F07"/>
    <w:rsid w:val="004A6FD9"/>
    <w:rsid w:val="004A73ED"/>
    <w:rsid w:val="004A77C1"/>
    <w:rsid w:val="004A7CD5"/>
    <w:rsid w:val="004A7CFE"/>
    <w:rsid w:val="004B0042"/>
    <w:rsid w:val="004B109C"/>
    <w:rsid w:val="004B10D5"/>
    <w:rsid w:val="004B1241"/>
    <w:rsid w:val="004B12DA"/>
    <w:rsid w:val="004B1534"/>
    <w:rsid w:val="004B1CE7"/>
    <w:rsid w:val="004B1E57"/>
    <w:rsid w:val="004B251E"/>
    <w:rsid w:val="004B2A7E"/>
    <w:rsid w:val="004B3319"/>
    <w:rsid w:val="004B35D7"/>
    <w:rsid w:val="004B3B45"/>
    <w:rsid w:val="004B3EDB"/>
    <w:rsid w:val="004B407A"/>
    <w:rsid w:val="004B4B4C"/>
    <w:rsid w:val="004B5B7E"/>
    <w:rsid w:val="004B6530"/>
    <w:rsid w:val="004B7FE8"/>
    <w:rsid w:val="004C03E9"/>
    <w:rsid w:val="004C0683"/>
    <w:rsid w:val="004C0A4A"/>
    <w:rsid w:val="004C0F1F"/>
    <w:rsid w:val="004C142A"/>
    <w:rsid w:val="004C1FF7"/>
    <w:rsid w:val="004C25AC"/>
    <w:rsid w:val="004C2619"/>
    <w:rsid w:val="004C2D64"/>
    <w:rsid w:val="004C3925"/>
    <w:rsid w:val="004C3F03"/>
    <w:rsid w:val="004C3FDC"/>
    <w:rsid w:val="004C45D4"/>
    <w:rsid w:val="004C45D6"/>
    <w:rsid w:val="004C516F"/>
    <w:rsid w:val="004C56D5"/>
    <w:rsid w:val="004C5895"/>
    <w:rsid w:val="004C5C3F"/>
    <w:rsid w:val="004C5FE8"/>
    <w:rsid w:val="004C609B"/>
    <w:rsid w:val="004C60D2"/>
    <w:rsid w:val="004C661D"/>
    <w:rsid w:val="004C6F22"/>
    <w:rsid w:val="004C6FC4"/>
    <w:rsid w:val="004C784B"/>
    <w:rsid w:val="004D038E"/>
    <w:rsid w:val="004D051C"/>
    <w:rsid w:val="004D0BA2"/>
    <w:rsid w:val="004D10F3"/>
    <w:rsid w:val="004D12C4"/>
    <w:rsid w:val="004D1691"/>
    <w:rsid w:val="004D183E"/>
    <w:rsid w:val="004D20B0"/>
    <w:rsid w:val="004D2BBB"/>
    <w:rsid w:val="004D2FCE"/>
    <w:rsid w:val="004D3FD3"/>
    <w:rsid w:val="004D49E6"/>
    <w:rsid w:val="004D566F"/>
    <w:rsid w:val="004D5AC2"/>
    <w:rsid w:val="004D702D"/>
    <w:rsid w:val="004D7627"/>
    <w:rsid w:val="004E02D9"/>
    <w:rsid w:val="004E0A8F"/>
    <w:rsid w:val="004E1487"/>
    <w:rsid w:val="004E17A9"/>
    <w:rsid w:val="004E1F4F"/>
    <w:rsid w:val="004E22C2"/>
    <w:rsid w:val="004E377C"/>
    <w:rsid w:val="004E4225"/>
    <w:rsid w:val="004E4C47"/>
    <w:rsid w:val="004E5F79"/>
    <w:rsid w:val="004E657C"/>
    <w:rsid w:val="004E74C8"/>
    <w:rsid w:val="004E7E81"/>
    <w:rsid w:val="004F0035"/>
    <w:rsid w:val="004F0739"/>
    <w:rsid w:val="004F0801"/>
    <w:rsid w:val="004F1059"/>
    <w:rsid w:val="004F11F9"/>
    <w:rsid w:val="004F1431"/>
    <w:rsid w:val="004F149E"/>
    <w:rsid w:val="004F1E55"/>
    <w:rsid w:val="004F1F90"/>
    <w:rsid w:val="004F2521"/>
    <w:rsid w:val="004F2A21"/>
    <w:rsid w:val="004F2E58"/>
    <w:rsid w:val="004F319C"/>
    <w:rsid w:val="004F3A8F"/>
    <w:rsid w:val="004F3AF2"/>
    <w:rsid w:val="004F415B"/>
    <w:rsid w:val="004F58D0"/>
    <w:rsid w:val="004F5B9F"/>
    <w:rsid w:val="004F61F7"/>
    <w:rsid w:val="004F6BAE"/>
    <w:rsid w:val="00500384"/>
    <w:rsid w:val="005011C9"/>
    <w:rsid w:val="00501837"/>
    <w:rsid w:val="005030E2"/>
    <w:rsid w:val="005032B8"/>
    <w:rsid w:val="005034D0"/>
    <w:rsid w:val="005036B3"/>
    <w:rsid w:val="00505900"/>
    <w:rsid w:val="00505FA7"/>
    <w:rsid w:val="00506137"/>
    <w:rsid w:val="005061B7"/>
    <w:rsid w:val="0050654C"/>
    <w:rsid w:val="00506926"/>
    <w:rsid w:val="00507031"/>
    <w:rsid w:val="0050739E"/>
    <w:rsid w:val="005077B2"/>
    <w:rsid w:val="005103B5"/>
    <w:rsid w:val="00510B74"/>
    <w:rsid w:val="0051112E"/>
    <w:rsid w:val="00511334"/>
    <w:rsid w:val="0051168C"/>
    <w:rsid w:val="0051185E"/>
    <w:rsid w:val="00511BC6"/>
    <w:rsid w:val="00511DF4"/>
    <w:rsid w:val="00512249"/>
    <w:rsid w:val="0051239F"/>
    <w:rsid w:val="00512517"/>
    <w:rsid w:val="00512523"/>
    <w:rsid w:val="00512533"/>
    <w:rsid w:val="00512EBE"/>
    <w:rsid w:val="005134B1"/>
    <w:rsid w:val="005134D2"/>
    <w:rsid w:val="005154C1"/>
    <w:rsid w:val="005156D6"/>
    <w:rsid w:val="00515A26"/>
    <w:rsid w:val="00515B3A"/>
    <w:rsid w:val="00515C64"/>
    <w:rsid w:val="00515D2C"/>
    <w:rsid w:val="0051624F"/>
    <w:rsid w:val="00516906"/>
    <w:rsid w:val="00516B5C"/>
    <w:rsid w:val="00516BDD"/>
    <w:rsid w:val="00517593"/>
    <w:rsid w:val="00517637"/>
    <w:rsid w:val="00517CBB"/>
    <w:rsid w:val="00520864"/>
    <w:rsid w:val="00520DA9"/>
    <w:rsid w:val="005212FC"/>
    <w:rsid w:val="00521876"/>
    <w:rsid w:val="00521988"/>
    <w:rsid w:val="00521A7E"/>
    <w:rsid w:val="00522374"/>
    <w:rsid w:val="005225CC"/>
    <w:rsid w:val="00522986"/>
    <w:rsid w:val="005237A0"/>
    <w:rsid w:val="00523DCF"/>
    <w:rsid w:val="0052435E"/>
    <w:rsid w:val="00524AE5"/>
    <w:rsid w:val="00524B56"/>
    <w:rsid w:val="00524D7D"/>
    <w:rsid w:val="00524E33"/>
    <w:rsid w:val="00525033"/>
    <w:rsid w:val="005252BE"/>
    <w:rsid w:val="0052571B"/>
    <w:rsid w:val="0052598A"/>
    <w:rsid w:val="005264E5"/>
    <w:rsid w:val="00526B64"/>
    <w:rsid w:val="00526D76"/>
    <w:rsid w:val="00526FB4"/>
    <w:rsid w:val="0052787D"/>
    <w:rsid w:val="00527D77"/>
    <w:rsid w:val="00530DE6"/>
    <w:rsid w:val="005313C6"/>
    <w:rsid w:val="00531A34"/>
    <w:rsid w:val="00531A49"/>
    <w:rsid w:val="00531D7C"/>
    <w:rsid w:val="0053292B"/>
    <w:rsid w:val="00532C47"/>
    <w:rsid w:val="00532EB0"/>
    <w:rsid w:val="0053396F"/>
    <w:rsid w:val="00533C81"/>
    <w:rsid w:val="005346AB"/>
    <w:rsid w:val="00534991"/>
    <w:rsid w:val="00534B60"/>
    <w:rsid w:val="005356A9"/>
    <w:rsid w:val="00535815"/>
    <w:rsid w:val="005358EA"/>
    <w:rsid w:val="00535919"/>
    <w:rsid w:val="00535929"/>
    <w:rsid w:val="005359B2"/>
    <w:rsid w:val="00536028"/>
    <w:rsid w:val="00536BDD"/>
    <w:rsid w:val="00536CE2"/>
    <w:rsid w:val="00536E12"/>
    <w:rsid w:val="00537548"/>
    <w:rsid w:val="005375D1"/>
    <w:rsid w:val="00537876"/>
    <w:rsid w:val="00537ECE"/>
    <w:rsid w:val="00537F9B"/>
    <w:rsid w:val="005400D9"/>
    <w:rsid w:val="005401F9"/>
    <w:rsid w:val="00540926"/>
    <w:rsid w:val="005412B6"/>
    <w:rsid w:val="0054152A"/>
    <w:rsid w:val="00541D20"/>
    <w:rsid w:val="005421F4"/>
    <w:rsid w:val="00542EC8"/>
    <w:rsid w:val="00543BAA"/>
    <w:rsid w:val="00543CD5"/>
    <w:rsid w:val="00544D47"/>
    <w:rsid w:val="0054506F"/>
    <w:rsid w:val="0054557E"/>
    <w:rsid w:val="00546A2A"/>
    <w:rsid w:val="00546ADA"/>
    <w:rsid w:val="00546D9C"/>
    <w:rsid w:val="00547370"/>
    <w:rsid w:val="005505DC"/>
    <w:rsid w:val="005508E0"/>
    <w:rsid w:val="0055096B"/>
    <w:rsid w:val="00551431"/>
    <w:rsid w:val="005518F1"/>
    <w:rsid w:val="0055208A"/>
    <w:rsid w:val="00552117"/>
    <w:rsid w:val="005522BB"/>
    <w:rsid w:val="005522D1"/>
    <w:rsid w:val="00552C30"/>
    <w:rsid w:val="00552D23"/>
    <w:rsid w:val="00552DC1"/>
    <w:rsid w:val="00553398"/>
    <w:rsid w:val="00553AC6"/>
    <w:rsid w:val="00554BB1"/>
    <w:rsid w:val="0055529A"/>
    <w:rsid w:val="00555830"/>
    <w:rsid w:val="0055624A"/>
    <w:rsid w:val="00556D1E"/>
    <w:rsid w:val="00557390"/>
    <w:rsid w:val="005576C3"/>
    <w:rsid w:val="00557DBC"/>
    <w:rsid w:val="00557F2D"/>
    <w:rsid w:val="00560277"/>
    <w:rsid w:val="0056068B"/>
    <w:rsid w:val="00560770"/>
    <w:rsid w:val="0056193F"/>
    <w:rsid w:val="0056221E"/>
    <w:rsid w:val="00562BEF"/>
    <w:rsid w:val="00563B7C"/>
    <w:rsid w:val="00564297"/>
    <w:rsid w:val="00564812"/>
    <w:rsid w:val="00564BDF"/>
    <w:rsid w:val="005650CF"/>
    <w:rsid w:val="0056544E"/>
    <w:rsid w:val="005660D5"/>
    <w:rsid w:val="00566872"/>
    <w:rsid w:val="00566B45"/>
    <w:rsid w:val="00566D49"/>
    <w:rsid w:val="0056796C"/>
    <w:rsid w:val="00570176"/>
    <w:rsid w:val="0057047F"/>
    <w:rsid w:val="005709D2"/>
    <w:rsid w:val="005713DC"/>
    <w:rsid w:val="005725E5"/>
    <w:rsid w:val="00572A26"/>
    <w:rsid w:val="00572A6C"/>
    <w:rsid w:val="00572C60"/>
    <w:rsid w:val="00572FBF"/>
    <w:rsid w:val="0057309B"/>
    <w:rsid w:val="00573456"/>
    <w:rsid w:val="00574735"/>
    <w:rsid w:val="00575869"/>
    <w:rsid w:val="00575E5B"/>
    <w:rsid w:val="00575F1E"/>
    <w:rsid w:val="005760A0"/>
    <w:rsid w:val="00577520"/>
    <w:rsid w:val="005776FB"/>
    <w:rsid w:val="00577DED"/>
    <w:rsid w:val="005809C3"/>
    <w:rsid w:val="005812E1"/>
    <w:rsid w:val="00581B5A"/>
    <w:rsid w:val="00581FA8"/>
    <w:rsid w:val="0058208E"/>
    <w:rsid w:val="00584264"/>
    <w:rsid w:val="0058452E"/>
    <w:rsid w:val="005846E2"/>
    <w:rsid w:val="0058528C"/>
    <w:rsid w:val="0058547A"/>
    <w:rsid w:val="00585888"/>
    <w:rsid w:val="005858E4"/>
    <w:rsid w:val="005865E6"/>
    <w:rsid w:val="00586963"/>
    <w:rsid w:val="00586B5B"/>
    <w:rsid w:val="00586B78"/>
    <w:rsid w:val="005901D0"/>
    <w:rsid w:val="005905DB"/>
    <w:rsid w:val="005914F8"/>
    <w:rsid w:val="005917E9"/>
    <w:rsid w:val="00591B44"/>
    <w:rsid w:val="00591BA8"/>
    <w:rsid w:val="0059247F"/>
    <w:rsid w:val="005929D6"/>
    <w:rsid w:val="00592E05"/>
    <w:rsid w:val="00592F89"/>
    <w:rsid w:val="00593228"/>
    <w:rsid w:val="005939F1"/>
    <w:rsid w:val="00594082"/>
    <w:rsid w:val="005953A3"/>
    <w:rsid w:val="00595D4C"/>
    <w:rsid w:val="00596335"/>
    <w:rsid w:val="00597A8C"/>
    <w:rsid w:val="005A0223"/>
    <w:rsid w:val="005A0461"/>
    <w:rsid w:val="005A1369"/>
    <w:rsid w:val="005A1A84"/>
    <w:rsid w:val="005A1AC2"/>
    <w:rsid w:val="005A1CBA"/>
    <w:rsid w:val="005A2BA8"/>
    <w:rsid w:val="005A2D73"/>
    <w:rsid w:val="005A3124"/>
    <w:rsid w:val="005A3127"/>
    <w:rsid w:val="005A3D4C"/>
    <w:rsid w:val="005A4324"/>
    <w:rsid w:val="005A472F"/>
    <w:rsid w:val="005A48D0"/>
    <w:rsid w:val="005A5325"/>
    <w:rsid w:val="005A60B3"/>
    <w:rsid w:val="005A6AF9"/>
    <w:rsid w:val="005A7436"/>
    <w:rsid w:val="005A74A2"/>
    <w:rsid w:val="005A752C"/>
    <w:rsid w:val="005A7562"/>
    <w:rsid w:val="005A7BD0"/>
    <w:rsid w:val="005B0061"/>
    <w:rsid w:val="005B06FF"/>
    <w:rsid w:val="005B08F4"/>
    <w:rsid w:val="005B14C6"/>
    <w:rsid w:val="005B26BB"/>
    <w:rsid w:val="005B27E4"/>
    <w:rsid w:val="005B27F6"/>
    <w:rsid w:val="005B2E73"/>
    <w:rsid w:val="005B3245"/>
    <w:rsid w:val="005B3673"/>
    <w:rsid w:val="005B37A2"/>
    <w:rsid w:val="005B3E88"/>
    <w:rsid w:val="005B4331"/>
    <w:rsid w:val="005B4387"/>
    <w:rsid w:val="005B45D4"/>
    <w:rsid w:val="005B4727"/>
    <w:rsid w:val="005B4C00"/>
    <w:rsid w:val="005B4D2A"/>
    <w:rsid w:val="005B58AE"/>
    <w:rsid w:val="005B6113"/>
    <w:rsid w:val="005B630E"/>
    <w:rsid w:val="005B6C0D"/>
    <w:rsid w:val="005B725C"/>
    <w:rsid w:val="005B77EE"/>
    <w:rsid w:val="005C143F"/>
    <w:rsid w:val="005C17D6"/>
    <w:rsid w:val="005C17F0"/>
    <w:rsid w:val="005C1CFA"/>
    <w:rsid w:val="005C1EFA"/>
    <w:rsid w:val="005C26BB"/>
    <w:rsid w:val="005C2715"/>
    <w:rsid w:val="005C275D"/>
    <w:rsid w:val="005C2881"/>
    <w:rsid w:val="005C2898"/>
    <w:rsid w:val="005C2BC7"/>
    <w:rsid w:val="005C2C5D"/>
    <w:rsid w:val="005C3F8D"/>
    <w:rsid w:val="005C460D"/>
    <w:rsid w:val="005C4ABE"/>
    <w:rsid w:val="005C4C69"/>
    <w:rsid w:val="005C5271"/>
    <w:rsid w:val="005C5464"/>
    <w:rsid w:val="005C5B71"/>
    <w:rsid w:val="005C6217"/>
    <w:rsid w:val="005C63E1"/>
    <w:rsid w:val="005C726F"/>
    <w:rsid w:val="005C73D3"/>
    <w:rsid w:val="005C73E1"/>
    <w:rsid w:val="005D0804"/>
    <w:rsid w:val="005D190F"/>
    <w:rsid w:val="005D1B53"/>
    <w:rsid w:val="005D1D05"/>
    <w:rsid w:val="005D283B"/>
    <w:rsid w:val="005D2ADA"/>
    <w:rsid w:val="005D2BB5"/>
    <w:rsid w:val="005D2C87"/>
    <w:rsid w:val="005D2F95"/>
    <w:rsid w:val="005D31B7"/>
    <w:rsid w:val="005D38F6"/>
    <w:rsid w:val="005D3DA9"/>
    <w:rsid w:val="005D4AE2"/>
    <w:rsid w:val="005D53E0"/>
    <w:rsid w:val="005D5AB0"/>
    <w:rsid w:val="005D5E53"/>
    <w:rsid w:val="005D6BC2"/>
    <w:rsid w:val="005D7084"/>
    <w:rsid w:val="005E056C"/>
    <w:rsid w:val="005E06AC"/>
    <w:rsid w:val="005E0D44"/>
    <w:rsid w:val="005E1A09"/>
    <w:rsid w:val="005E2380"/>
    <w:rsid w:val="005E2642"/>
    <w:rsid w:val="005E2765"/>
    <w:rsid w:val="005E27DE"/>
    <w:rsid w:val="005E2D48"/>
    <w:rsid w:val="005E2E12"/>
    <w:rsid w:val="005E3F85"/>
    <w:rsid w:val="005E49C6"/>
    <w:rsid w:val="005E5137"/>
    <w:rsid w:val="005E52AE"/>
    <w:rsid w:val="005E5989"/>
    <w:rsid w:val="005E5ADE"/>
    <w:rsid w:val="005E5E66"/>
    <w:rsid w:val="005E68D3"/>
    <w:rsid w:val="005E749E"/>
    <w:rsid w:val="005E77DB"/>
    <w:rsid w:val="005E7811"/>
    <w:rsid w:val="005E7C0A"/>
    <w:rsid w:val="005E7FE7"/>
    <w:rsid w:val="005F016D"/>
    <w:rsid w:val="005F034B"/>
    <w:rsid w:val="005F07CB"/>
    <w:rsid w:val="005F0877"/>
    <w:rsid w:val="005F0A4F"/>
    <w:rsid w:val="005F0F7D"/>
    <w:rsid w:val="005F1174"/>
    <w:rsid w:val="005F12C9"/>
    <w:rsid w:val="005F1BD8"/>
    <w:rsid w:val="005F1E12"/>
    <w:rsid w:val="005F20E7"/>
    <w:rsid w:val="005F23BF"/>
    <w:rsid w:val="005F25AA"/>
    <w:rsid w:val="005F2921"/>
    <w:rsid w:val="005F2D2E"/>
    <w:rsid w:val="005F3856"/>
    <w:rsid w:val="005F3A00"/>
    <w:rsid w:val="005F41F5"/>
    <w:rsid w:val="005F4489"/>
    <w:rsid w:val="005F46A0"/>
    <w:rsid w:val="005F52C0"/>
    <w:rsid w:val="005F6295"/>
    <w:rsid w:val="005F66A1"/>
    <w:rsid w:val="005F7185"/>
    <w:rsid w:val="005F773E"/>
    <w:rsid w:val="005F7FEB"/>
    <w:rsid w:val="006001FD"/>
    <w:rsid w:val="00600211"/>
    <w:rsid w:val="0060026F"/>
    <w:rsid w:val="00600D18"/>
    <w:rsid w:val="00600ECB"/>
    <w:rsid w:val="00600F23"/>
    <w:rsid w:val="00601000"/>
    <w:rsid w:val="006010C4"/>
    <w:rsid w:val="00601B2B"/>
    <w:rsid w:val="00601C74"/>
    <w:rsid w:val="00601E55"/>
    <w:rsid w:val="00602405"/>
    <w:rsid w:val="00602B9F"/>
    <w:rsid w:val="00603DA0"/>
    <w:rsid w:val="00603F1F"/>
    <w:rsid w:val="00604381"/>
    <w:rsid w:val="00604B63"/>
    <w:rsid w:val="00604D7B"/>
    <w:rsid w:val="00604D89"/>
    <w:rsid w:val="0060539D"/>
    <w:rsid w:val="006055F6"/>
    <w:rsid w:val="006056E7"/>
    <w:rsid w:val="00605A53"/>
    <w:rsid w:val="00605A89"/>
    <w:rsid w:val="00605F8F"/>
    <w:rsid w:val="00606AB3"/>
    <w:rsid w:val="00606C64"/>
    <w:rsid w:val="00606EB3"/>
    <w:rsid w:val="00606F59"/>
    <w:rsid w:val="00607189"/>
    <w:rsid w:val="00607BEA"/>
    <w:rsid w:val="00607D24"/>
    <w:rsid w:val="0061012B"/>
    <w:rsid w:val="00610219"/>
    <w:rsid w:val="006108DC"/>
    <w:rsid w:val="00610CE8"/>
    <w:rsid w:val="00611609"/>
    <w:rsid w:val="00612A13"/>
    <w:rsid w:val="00613328"/>
    <w:rsid w:val="00614264"/>
    <w:rsid w:val="00615019"/>
    <w:rsid w:val="00616980"/>
    <w:rsid w:val="0061707F"/>
    <w:rsid w:val="00617A73"/>
    <w:rsid w:val="00617DED"/>
    <w:rsid w:val="00620918"/>
    <w:rsid w:val="00620F0A"/>
    <w:rsid w:val="00620FF0"/>
    <w:rsid w:val="006213B7"/>
    <w:rsid w:val="00621458"/>
    <w:rsid w:val="00621B32"/>
    <w:rsid w:val="00621F46"/>
    <w:rsid w:val="00622B7F"/>
    <w:rsid w:val="00623074"/>
    <w:rsid w:val="0062327D"/>
    <w:rsid w:val="00623646"/>
    <w:rsid w:val="006236CA"/>
    <w:rsid w:val="006237FE"/>
    <w:rsid w:val="00623EB4"/>
    <w:rsid w:val="00624350"/>
    <w:rsid w:val="006243DF"/>
    <w:rsid w:val="00624618"/>
    <w:rsid w:val="0062492F"/>
    <w:rsid w:val="00624F8F"/>
    <w:rsid w:val="00625198"/>
    <w:rsid w:val="00626224"/>
    <w:rsid w:val="00626B30"/>
    <w:rsid w:val="00627C14"/>
    <w:rsid w:val="0063024D"/>
    <w:rsid w:val="00630470"/>
    <w:rsid w:val="006304A6"/>
    <w:rsid w:val="00630E20"/>
    <w:rsid w:val="0063205C"/>
    <w:rsid w:val="006335B6"/>
    <w:rsid w:val="0063411F"/>
    <w:rsid w:val="00634141"/>
    <w:rsid w:val="00634331"/>
    <w:rsid w:val="00635390"/>
    <w:rsid w:val="00635C5F"/>
    <w:rsid w:val="0063776D"/>
    <w:rsid w:val="00637FE2"/>
    <w:rsid w:val="00640761"/>
    <w:rsid w:val="006407A6"/>
    <w:rsid w:val="0064096F"/>
    <w:rsid w:val="00640EFF"/>
    <w:rsid w:val="00641412"/>
    <w:rsid w:val="00641916"/>
    <w:rsid w:val="00641D14"/>
    <w:rsid w:val="006421A8"/>
    <w:rsid w:val="00642329"/>
    <w:rsid w:val="00642C23"/>
    <w:rsid w:val="00642C91"/>
    <w:rsid w:val="0064317B"/>
    <w:rsid w:val="00643912"/>
    <w:rsid w:val="0064436F"/>
    <w:rsid w:val="00644B73"/>
    <w:rsid w:val="0064551A"/>
    <w:rsid w:val="006459BB"/>
    <w:rsid w:val="00645F5F"/>
    <w:rsid w:val="00646A95"/>
    <w:rsid w:val="00647129"/>
    <w:rsid w:val="0064756D"/>
    <w:rsid w:val="00647F82"/>
    <w:rsid w:val="00650354"/>
    <w:rsid w:val="00650402"/>
    <w:rsid w:val="0065066A"/>
    <w:rsid w:val="006506C8"/>
    <w:rsid w:val="00650F0F"/>
    <w:rsid w:val="006511A0"/>
    <w:rsid w:val="006514BB"/>
    <w:rsid w:val="006524D8"/>
    <w:rsid w:val="00652824"/>
    <w:rsid w:val="0065297D"/>
    <w:rsid w:val="00652B6E"/>
    <w:rsid w:val="00652D14"/>
    <w:rsid w:val="00652EF1"/>
    <w:rsid w:val="0065330F"/>
    <w:rsid w:val="00654073"/>
    <w:rsid w:val="00654F46"/>
    <w:rsid w:val="006555A4"/>
    <w:rsid w:val="0065593F"/>
    <w:rsid w:val="006565A4"/>
    <w:rsid w:val="006571FF"/>
    <w:rsid w:val="00660034"/>
    <w:rsid w:val="00660A8E"/>
    <w:rsid w:val="00661D3D"/>
    <w:rsid w:val="00662264"/>
    <w:rsid w:val="006623EE"/>
    <w:rsid w:val="00662893"/>
    <w:rsid w:val="006630FC"/>
    <w:rsid w:val="00663291"/>
    <w:rsid w:val="0066361A"/>
    <w:rsid w:val="00663CF2"/>
    <w:rsid w:val="00664278"/>
    <w:rsid w:val="006643B4"/>
    <w:rsid w:val="00665D0A"/>
    <w:rsid w:val="00666269"/>
    <w:rsid w:val="00666410"/>
    <w:rsid w:val="006668C9"/>
    <w:rsid w:val="00667667"/>
    <w:rsid w:val="00667A43"/>
    <w:rsid w:val="00667E1B"/>
    <w:rsid w:val="00667FC1"/>
    <w:rsid w:val="00670475"/>
    <w:rsid w:val="00670805"/>
    <w:rsid w:val="00670AC2"/>
    <w:rsid w:val="00670C13"/>
    <w:rsid w:val="00671716"/>
    <w:rsid w:val="00671F0D"/>
    <w:rsid w:val="00672278"/>
    <w:rsid w:val="006722E0"/>
    <w:rsid w:val="00672601"/>
    <w:rsid w:val="006731F4"/>
    <w:rsid w:val="006734B1"/>
    <w:rsid w:val="006735EE"/>
    <w:rsid w:val="00673C48"/>
    <w:rsid w:val="0067458E"/>
    <w:rsid w:val="00674718"/>
    <w:rsid w:val="0067472A"/>
    <w:rsid w:val="00674FE5"/>
    <w:rsid w:val="00675C26"/>
    <w:rsid w:val="006762F8"/>
    <w:rsid w:val="00676642"/>
    <w:rsid w:val="00676D51"/>
    <w:rsid w:val="0067714D"/>
    <w:rsid w:val="0068021A"/>
    <w:rsid w:val="006811E8"/>
    <w:rsid w:val="0068147C"/>
    <w:rsid w:val="00682431"/>
    <w:rsid w:val="006829A8"/>
    <w:rsid w:val="006829C1"/>
    <w:rsid w:val="00682DCA"/>
    <w:rsid w:val="00682E0A"/>
    <w:rsid w:val="00683544"/>
    <w:rsid w:val="006855AC"/>
    <w:rsid w:val="00685717"/>
    <w:rsid w:val="00685ABB"/>
    <w:rsid w:val="00685CC6"/>
    <w:rsid w:val="0068606E"/>
    <w:rsid w:val="00686132"/>
    <w:rsid w:val="006865CB"/>
    <w:rsid w:val="006870C5"/>
    <w:rsid w:val="0068712D"/>
    <w:rsid w:val="006871DA"/>
    <w:rsid w:val="00690B5C"/>
    <w:rsid w:val="006910AF"/>
    <w:rsid w:val="006917D6"/>
    <w:rsid w:val="00691B22"/>
    <w:rsid w:val="00691D2B"/>
    <w:rsid w:val="006924CC"/>
    <w:rsid w:val="00692651"/>
    <w:rsid w:val="00692B3D"/>
    <w:rsid w:val="00692D2A"/>
    <w:rsid w:val="00692E99"/>
    <w:rsid w:val="00692EFC"/>
    <w:rsid w:val="00693219"/>
    <w:rsid w:val="00693957"/>
    <w:rsid w:val="00693DE4"/>
    <w:rsid w:val="00693E52"/>
    <w:rsid w:val="00693ED5"/>
    <w:rsid w:val="00693F23"/>
    <w:rsid w:val="00695917"/>
    <w:rsid w:val="00696018"/>
    <w:rsid w:val="00696254"/>
    <w:rsid w:val="0069698E"/>
    <w:rsid w:val="00696A52"/>
    <w:rsid w:val="00696C08"/>
    <w:rsid w:val="00696E93"/>
    <w:rsid w:val="0069722D"/>
    <w:rsid w:val="00697862"/>
    <w:rsid w:val="00697DCB"/>
    <w:rsid w:val="006A0340"/>
    <w:rsid w:val="006A03A2"/>
    <w:rsid w:val="006A1F62"/>
    <w:rsid w:val="006A2003"/>
    <w:rsid w:val="006A257A"/>
    <w:rsid w:val="006A2787"/>
    <w:rsid w:val="006A28F7"/>
    <w:rsid w:val="006A2D9E"/>
    <w:rsid w:val="006A2DC8"/>
    <w:rsid w:val="006A3A66"/>
    <w:rsid w:val="006A3FBF"/>
    <w:rsid w:val="006A43A4"/>
    <w:rsid w:val="006A44C1"/>
    <w:rsid w:val="006A470B"/>
    <w:rsid w:val="006A5070"/>
    <w:rsid w:val="006A534A"/>
    <w:rsid w:val="006A5353"/>
    <w:rsid w:val="006A5510"/>
    <w:rsid w:val="006A5DBA"/>
    <w:rsid w:val="006A60CC"/>
    <w:rsid w:val="006A6172"/>
    <w:rsid w:val="006A620E"/>
    <w:rsid w:val="006A6BCD"/>
    <w:rsid w:val="006A6C13"/>
    <w:rsid w:val="006A70D6"/>
    <w:rsid w:val="006A7442"/>
    <w:rsid w:val="006A76D0"/>
    <w:rsid w:val="006A791F"/>
    <w:rsid w:val="006B112E"/>
    <w:rsid w:val="006B2648"/>
    <w:rsid w:val="006B3050"/>
    <w:rsid w:val="006B31E5"/>
    <w:rsid w:val="006B3E88"/>
    <w:rsid w:val="006B41F8"/>
    <w:rsid w:val="006B42D1"/>
    <w:rsid w:val="006B4BE5"/>
    <w:rsid w:val="006B4F1A"/>
    <w:rsid w:val="006B5052"/>
    <w:rsid w:val="006B56B4"/>
    <w:rsid w:val="006B5D28"/>
    <w:rsid w:val="006B5E2C"/>
    <w:rsid w:val="006B5F3C"/>
    <w:rsid w:val="006B633A"/>
    <w:rsid w:val="006B637A"/>
    <w:rsid w:val="006B670A"/>
    <w:rsid w:val="006B6B7D"/>
    <w:rsid w:val="006C0A42"/>
    <w:rsid w:val="006C0C98"/>
    <w:rsid w:val="006C0F06"/>
    <w:rsid w:val="006C14A7"/>
    <w:rsid w:val="006C1B53"/>
    <w:rsid w:val="006C212C"/>
    <w:rsid w:val="006C2EA1"/>
    <w:rsid w:val="006C2FB0"/>
    <w:rsid w:val="006C30E7"/>
    <w:rsid w:val="006C4913"/>
    <w:rsid w:val="006C502C"/>
    <w:rsid w:val="006C5724"/>
    <w:rsid w:val="006C5920"/>
    <w:rsid w:val="006C5F83"/>
    <w:rsid w:val="006C603A"/>
    <w:rsid w:val="006C6A9B"/>
    <w:rsid w:val="006C6CA6"/>
    <w:rsid w:val="006C707D"/>
    <w:rsid w:val="006C7939"/>
    <w:rsid w:val="006C7CA8"/>
    <w:rsid w:val="006D0831"/>
    <w:rsid w:val="006D0997"/>
    <w:rsid w:val="006D09FF"/>
    <w:rsid w:val="006D0ACC"/>
    <w:rsid w:val="006D1BDD"/>
    <w:rsid w:val="006D2BFA"/>
    <w:rsid w:val="006D2E58"/>
    <w:rsid w:val="006D3C98"/>
    <w:rsid w:val="006D3D91"/>
    <w:rsid w:val="006D494C"/>
    <w:rsid w:val="006D4AD5"/>
    <w:rsid w:val="006D4EDE"/>
    <w:rsid w:val="006D5461"/>
    <w:rsid w:val="006D5D14"/>
    <w:rsid w:val="006D5F81"/>
    <w:rsid w:val="006D5FBC"/>
    <w:rsid w:val="006D77D9"/>
    <w:rsid w:val="006E0CCD"/>
    <w:rsid w:val="006E1280"/>
    <w:rsid w:val="006E17DA"/>
    <w:rsid w:val="006E1936"/>
    <w:rsid w:val="006E19B6"/>
    <w:rsid w:val="006E1C30"/>
    <w:rsid w:val="006E1F07"/>
    <w:rsid w:val="006E2B2A"/>
    <w:rsid w:val="006E2FA2"/>
    <w:rsid w:val="006E343B"/>
    <w:rsid w:val="006E3880"/>
    <w:rsid w:val="006E3E2A"/>
    <w:rsid w:val="006E429B"/>
    <w:rsid w:val="006E44EC"/>
    <w:rsid w:val="006E4D4C"/>
    <w:rsid w:val="006E4F63"/>
    <w:rsid w:val="006E56CA"/>
    <w:rsid w:val="006E6917"/>
    <w:rsid w:val="006E6D51"/>
    <w:rsid w:val="006E7496"/>
    <w:rsid w:val="006F07FF"/>
    <w:rsid w:val="006F141F"/>
    <w:rsid w:val="006F15FD"/>
    <w:rsid w:val="006F1913"/>
    <w:rsid w:val="006F1F18"/>
    <w:rsid w:val="006F2367"/>
    <w:rsid w:val="006F2C7B"/>
    <w:rsid w:val="006F38C0"/>
    <w:rsid w:val="006F3D1E"/>
    <w:rsid w:val="006F40E0"/>
    <w:rsid w:val="006F4758"/>
    <w:rsid w:val="006F48B0"/>
    <w:rsid w:val="006F4A6E"/>
    <w:rsid w:val="006F4BC9"/>
    <w:rsid w:val="006F5205"/>
    <w:rsid w:val="006F6071"/>
    <w:rsid w:val="006F614F"/>
    <w:rsid w:val="006F61E0"/>
    <w:rsid w:val="006F6379"/>
    <w:rsid w:val="006F6D34"/>
    <w:rsid w:val="006F6FF3"/>
    <w:rsid w:val="006F791E"/>
    <w:rsid w:val="00700BAF"/>
    <w:rsid w:val="00700C87"/>
    <w:rsid w:val="0070158D"/>
    <w:rsid w:val="0070176B"/>
    <w:rsid w:val="00701854"/>
    <w:rsid w:val="00701F4F"/>
    <w:rsid w:val="0070269C"/>
    <w:rsid w:val="007035EB"/>
    <w:rsid w:val="00703DB5"/>
    <w:rsid w:val="00703E62"/>
    <w:rsid w:val="0070458A"/>
    <w:rsid w:val="00704CE6"/>
    <w:rsid w:val="007050BD"/>
    <w:rsid w:val="00705954"/>
    <w:rsid w:val="00706C4E"/>
    <w:rsid w:val="00706D19"/>
    <w:rsid w:val="00706DA6"/>
    <w:rsid w:val="00707AF2"/>
    <w:rsid w:val="00707DC0"/>
    <w:rsid w:val="00710352"/>
    <w:rsid w:val="00710376"/>
    <w:rsid w:val="007115CE"/>
    <w:rsid w:val="00711B8C"/>
    <w:rsid w:val="0071238F"/>
    <w:rsid w:val="007126A9"/>
    <w:rsid w:val="00712BFB"/>
    <w:rsid w:val="007130AA"/>
    <w:rsid w:val="007138C3"/>
    <w:rsid w:val="00713974"/>
    <w:rsid w:val="00713FEB"/>
    <w:rsid w:val="0071464A"/>
    <w:rsid w:val="00714D71"/>
    <w:rsid w:val="00714EDD"/>
    <w:rsid w:val="00715121"/>
    <w:rsid w:val="007151E2"/>
    <w:rsid w:val="00715580"/>
    <w:rsid w:val="0071641C"/>
    <w:rsid w:val="00716983"/>
    <w:rsid w:val="00716A6F"/>
    <w:rsid w:val="00717DF1"/>
    <w:rsid w:val="00720217"/>
    <w:rsid w:val="007208B0"/>
    <w:rsid w:val="007209F4"/>
    <w:rsid w:val="00720C42"/>
    <w:rsid w:val="00721157"/>
    <w:rsid w:val="00721E7D"/>
    <w:rsid w:val="00724127"/>
    <w:rsid w:val="007244CA"/>
    <w:rsid w:val="0072457F"/>
    <w:rsid w:val="00724E3B"/>
    <w:rsid w:val="00724E5D"/>
    <w:rsid w:val="007258BA"/>
    <w:rsid w:val="00725D5E"/>
    <w:rsid w:val="007261A9"/>
    <w:rsid w:val="00726472"/>
    <w:rsid w:val="00726853"/>
    <w:rsid w:val="00726DBA"/>
    <w:rsid w:val="007277CC"/>
    <w:rsid w:val="0072785B"/>
    <w:rsid w:val="007278A4"/>
    <w:rsid w:val="00730307"/>
    <w:rsid w:val="007313C5"/>
    <w:rsid w:val="00731B20"/>
    <w:rsid w:val="00731B9A"/>
    <w:rsid w:val="00733EE1"/>
    <w:rsid w:val="00733F55"/>
    <w:rsid w:val="007341B2"/>
    <w:rsid w:val="007349FD"/>
    <w:rsid w:val="00734D8F"/>
    <w:rsid w:val="00734EB8"/>
    <w:rsid w:val="00735210"/>
    <w:rsid w:val="007368F2"/>
    <w:rsid w:val="007369CB"/>
    <w:rsid w:val="00736AD1"/>
    <w:rsid w:val="00737312"/>
    <w:rsid w:val="00737F14"/>
    <w:rsid w:val="0074017F"/>
    <w:rsid w:val="00740824"/>
    <w:rsid w:val="007409F3"/>
    <w:rsid w:val="00741387"/>
    <w:rsid w:val="00742636"/>
    <w:rsid w:val="00743045"/>
    <w:rsid w:val="00744F0E"/>
    <w:rsid w:val="00745374"/>
    <w:rsid w:val="007453A8"/>
    <w:rsid w:val="0074555B"/>
    <w:rsid w:val="00745879"/>
    <w:rsid w:val="00745EB5"/>
    <w:rsid w:val="00746007"/>
    <w:rsid w:val="00746032"/>
    <w:rsid w:val="00746112"/>
    <w:rsid w:val="007463F9"/>
    <w:rsid w:val="007464CC"/>
    <w:rsid w:val="007471DA"/>
    <w:rsid w:val="00747291"/>
    <w:rsid w:val="00747D27"/>
    <w:rsid w:val="00747E7C"/>
    <w:rsid w:val="00750047"/>
    <w:rsid w:val="00750EF5"/>
    <w:rsid w:val="007511DD"/>
    <w:rsid w:val="00751466"/>
    <w:rsid w:val="0075157E"/>
    <w:rsid w:val="00751A90"/>
    <w:rsid w:val="00751EC8"/>
    <w:rsid w:val="00752405"/>
    <w:rsid w:val="007528DC"/>
    <w:rsid w:val="00752C6C"/>
    <w:rsid w:val="00752D23"/>
    <w:rsid w:val="007531B4"/>
    <w:rsid w:val="007531CA"/>
    <w:rsid w:val="00754634"/>
    <w:rsid w:val="00754871"/>
    <w:rsid w:val="00754AA3"/>
    <w:rsid w:val="00755614"/>
    <w:rsid w:val="0075660A"/>
    <w:rsid w:val="007567E3"/>
    <w:rsid w:val="00756834"/>
    <w:rsid w:val="00756864"/>
    <w:rsid w:val="00756F17"/>
    <w:rsid w:val="00756FE8"/>
    <w:rsid w:val="00757EC7"/>
    <w:rsid w:val="0076005B"/>
    <w:rsid w:val="0076044E"/>
    <w:rsid w:val="00760F76"/>
    <w:rsid w:val="00761203"/>
    <w:rsid w:val="0076183C"/>
    <w:rsid w:val="00761AE6"/>
    <w:rsid w:val="007620D9"/>
    <w:rsid w:val="00762677"/>
    <w:rsid w:val="00762EB6"/>
    <w:rsid w:val="00763212"/>
    <w:rsid w:val="00764019"/>
    <w:rsid w:val="007643BC"/>
    <w:rsid w:val="00764825"/>
    <w:rsid w:val="007649F3"/>
    <w:rsid w:val="007659C4"/>
    <w:rsid w:val="007659D2"/>
    <w:rsid w:val="007664F6"/>
    <w:rsid w:val="007669C0"/>
    <w:rsid w:val="00766D90"/>
    <w:rsid w:val="007670B0"/>
    <w:rsid w:val="00767505"/>
    <w:rsid w:val="00767893"/>
    <w:rsid w:val="0077002F"/>
    <w:rsid w:val="00770189"/>
    <w:rsid w:val="00770360"/>
    <w:rsid w:val="0077124C"/>
    <w:rsid w:val="007717BE"/>
    <w:rsid w:val="00771E15"/>
    <w:rsid w:val="00772442"/>
    <w:rsid w:val="0077270E"/>
    <w:rsid w:val="00772DF1"/>
    <w:rsid w:val="00773174"/>
    <w:rsid w:val="00774AB4"/>
    <w:rsid w:val="00774C22"/>
    <w:rsid w:val="00774E68"/>
    <w:rsid w:val="007768E7"/>
    <w:rsid w:val="00776F23"/>
    <w:rsid w:val="00777BAF"/>
    <w:rsid w:val="007805B7"/>
    <w:rsid w:val="007818BE"/>
    <w:rsid w:val="00781C1C"/>
    <w:rsid w:val="00783505"/>
    <w:rsid w:val="0078395B"/>
    <w:rsid w:val="00783D89"/>
    <w:rsid w:val="0078482A"/>
    <w:rsid w:val="00784C04"/>
    <w:rsid w:val="00785242"/>
    <w:rsid w:val="00785848"/>
    <w:rsid w:val="00785BB4"/>
    <w:rsid w:val="007876CD"/>
    <w:rsid w:val="00787A97"/>
    <w:rsid w:val="00787DED"/>
    <w:rsid w:val="00787EC9"/>
    <w:rsid w:val="00790362"/>
    <w:rsid w:val="00791592"/>
    <w:rsid w:val="007916CC"/>
    <w:rsid w:val="007918B3"/>
    <w:rsid w:val="00792234"/>
    <w:rsid w:val="00792413"/>
    <w:rsid w:val="00792415"/>
    <w:rsid w:val="007924FB"/>
    <w:rsid w:val="00792973"/>
    <w:rsid w:val="0079312E"/>
    <w:rsid w:val="0079321A"/>
    <w:rsid w:val="007933DC"/>
    <w:rsid w:val="007933E7"/>
    <w:rsid w:val="00793F6C"/>
    <w:rsid w:val="007945A8"/>
    <w:rsid w:val="007945B0"/>
    <w:rsid w:val="007946A5"/>
    <w:rsid w:val="00795732"/>
    <w:rsid w:val="0079575E"/>
    <w:rsid w:val="00795A25"/>
    <w:rsid w:val="00795E40"/>
    <w:rsid w:val="00795EB6"/>
    <w:rsid w:val="00797BAC"/>
    <w:rsid w:val="00797C3C"/>
    <w:rsid w:val="00797D31"/>
    <w:rsid w:val="007A0E53"/>
    <w:rsid w:val="007A0FC9"/>
    <w:rsid w:val="007A13D0"/>
    <w:rsid w:val="007A1534"/>
    <w:rsid w:val="007A176E"/>
    <w:rsid w:val="007A3058"/>
    <w:rsid w:val="007A308C"/>
    <w:rsid w:val="007A35AA"/>
    <w:rsid w:val="007A366F"/>
    <w:rsid w:val="007A4C5C"/>
    <w:rsid w:val="007A4E48"/>
    <w:rsid w:val="007A5167"/>
    <w:rsid w:val="007A5423"/>
    <w:rsid w:val="007A575F"/>
    <w:rsid w:val="007A5A30"/>
    <w:rsid w:val="007A6907"/>
    <w:rsid w:val="007A69A3"/>
    <w:rsid w:val="007A7AC1"/>
    <w:rsid w:val="007B0359"/>
    <w:rsid w:val="007B0995"/>
    <w:rsid w:val="007B0A44"/>
    <w:rsid w:val="007B1104"/>
    <w:rsid w:val="007B188A"/>
    <w:rsid w:val="007B2200"/>
    <w:rsid w:val="007B226F"/>
    <w:rsid w:val="007B242E"/>
    <w:rsid w:val="007B2A98"/>
    <w:rsid w:val="007B2DE9"/>
    <w:rsid w:val="007B2EFD"/>
    <w:rsid w:val="007B2FD3"/>
    <w:rsid w:val="007B3564"/>
    <w:rsid w:val="007B3DA1"/>
    <w:rsid w:val="007B4298"/>
    <w:rsid w:val="007B445A"/>
    <w:rsid w:val="007B4720"/>
    <w:rsid w:val="007B4805"/>
    <w:rsid w:val="007B505D"/>
    <w:rsid w:val="007B510D"/>
    <w:rsid w:val="007B54E4"/>
    <w:rsid w:val="007B54FE"/>
    <w:rsid w:val="007B5D7F"/>
    <w:rsid w:val="007B6016"/>
    <w:rsid w:val="007B662E"/>
    <w:rsid w:val="007B6846"/>
    <w:rsid w:val="007B6ACD"/>
    <w:rsid w:val="007B6F48"/>
    <w:rsid w:val="007B79E3"/>
    <w:rsid w:val="007B7BB5"/>
    <w:rsid w:val="007B7BBB"/>
    <w:rsid w:val="007B7BED"/>
    <w:rsid w:val="007C010A"/>
    <w:rsid w:val="007C08E0"/>
    <w:rsid w:val="007C0A4A"/>
    <w:rsid w:val="007C0E12"/>
    <w:rsid w:val="007C10C0"/>
    <w:rsid w:val="007C1689"/>
    <w:rsid w:val="007C2275"/>
    <w:rsid w:val="007C26E8"/>
    <w:rsid w:val="007C2862"/>
    <w:rsid w:val="007C2DF9"/>
    <w:rsid w:val="007C38A1"/>
    <w:rsid w:val="007C3CD1"/>
    <w:rsid w:val="007C3F16"/>
    <w:rsid w:val="007C4768"/>
    <w:rsid w:val="007C5E86"/>
    <w:rsid w:val="007C5FCF"/>
    <w:rsid w:val="007C70CB"/>
    <w:rsid w:val="007C71C5"/>
    <w:rsid w:val="007C7E93"/>
    <w:rsid w:val="007D18DF"/>
    <w:rsid w:val="007D1C31"/>
    <w:rsid w:val="007D1D9E"/>
    <w:rsid w:val="007D1FCA"/>
    <w:rsid w:val="007D24AB"/>
    <w:rsid w:val="007D2A66"/>
    <w:rsid w:val="007D2D52"/>
    <w:rsid w:val="007D2D5A"/>
    <w:rsid w:val="007D38A9"/>
    <w:rsid w:val="007D49CC"/>
    <w:rsid w:val="007D4CEF"/>
    <w:rsid w:val="007D4FC1"/>
    <w:rsid w:val="007D553E"/>
    <w:rsid w:val="007D5DFF"/>
    <w:rsid w:val="007D699F"/>
    <w:rsid w:val="007D6A74"/>
    <w:rsid w:val="007D6E8E"/>
    <w:rsid w:val="007D7944"/>
    <w:rsid w:val="007E03D8"/>
    <w:rsid w:val="007E0860"/>
    <w:rsid w:val="007E0BAC"/>
    <w:rsid w:val="007E1552"/>
    <w:rsid w:val="007E19B7"/>
    <w:rsid w:val="007E1A5A"/>
    <w:rsid w:val="007E23FF"/>
    <w:rsid w:val="007E257A"/>
    <w:rsid w:val="007E25C5"/>
    <w:rsid w:val="007E3683"/>
    <w:rsid w:val="007E3C2B"/>
    <w:rsid w:val="007E3F9F"/>
    <w:rsid w:val="007E4290"/>
    <w:rsid w:val="007E4B66"/>
    <w:rsid w:val="007E5C11"/>
    <w:rsid w:val="007E603F"/>
    <w:rsid w:val="007E60A1"/>
    <w:rsid w:val="007E62DB"/>
    <w:rsid w:val="007E6D86"/>
    <w:rsid w:val="007E748D"/>
    <w:rsid w:val="007E7BE1"/>
    <w:rsid w:val="007E7FB4"/>
    <w:rsid w:val="007F0FEA"/>
    <w:rsid w:val="007F1897"/>
    <w:rsid w:val="007F20B9"/>
    <w:rsid w:val="007F20D7"/>
    <w:rsid w:val="007F3C70"/>
    <w:rsid w:val="007F40EB"/>
    <w:rsid w:val="007F42BB"/>
    <w:rsid w:val="007F492C"/>
    <w:rsid w:val="007F4C69"/>
    <w:rsid w:val="007F50B7"/>
    <w:rsid w:val="007F5D6B"/>
    <w:rsid w:val="007F6092"/>
    <w:rsid w:val="007F6886"/>
    <w:rsid w:val="007F69DF"/>
    <w:rsid w:val="007F70AC"/>
    <w:rsid w:val="007F77F0"/>
    <w:rsid w:val="0080081B"/>
    <w:rsid w:val="0080175D"/>
    <w:rsid w:val="00803178"/>
    <w:rsid w:val="00803748"/>
    <w:rsid w:val="008038CB"/>
    <w:rsid w:val="00803AD8"/>
    <w:rsid w:val="00803D69"/>
    <w:rsid w:val="0080439B"/>
    <w:rsid w:val="0080579D"/>
    <w:rsid w:val="008057D5"/>
    <w:rsid w:val="008059B8"/>
    <w:rsid w:val="00805D60"/>
    <w:rsid w:val="00805D96"/>
    <w:rsid w:val="00805E85"/>
    <w:rsid w:val="00806410"/>
    <w:rsid w:val="0080669B"/>
    <w:rsid w:val="00806940"/>
    <w:rsid w:val="00806AE8"/>
    <w:rsid w:val="00806B22"/>
    <w:rsid w:val="00806F2C"/>
    <w:rsid w:val="00806FCC"/>
    <w:rsid w:val="008074B4"/>
    <w:rsid w:val="00807623"/>
    <w:rsid w:val="00807D56"/>
    <w:rsid w:val="0081013E"/>
    <w:rsid w:val="00810571"/>
    <w:rsid w:val="00810A1F"/>
    <w:rsid w:val="0081172D"/>
    <w:rsid w:val="00812F4B"/>
    <w:rsid w:val="00813008"/>
    <w:rsid w:val="00813551"/>
    <w:rsid w:val="00813EFE"/>
    <w:rsid w:val="00814F31"/>
    <w:rsid w:val="008153A2"/>
    <w:rsid w:val="008159D2"/>
    <w:rsid w:val="00816C3D"/>
    <w:rsid w:val="00816D8D"/>
    <w:rsid w:val="0081735D"/>
    <w:rsid w:val="00817D4E"/>
    <w:rsid w:val="00817F45"/>
    <w:rsid w:val="00820B62"/>
    <w:rsid w:val="00820C02"/>
    <w:rsid w:val="008221D7"/>
    <w:rsid w:val="00822AF8"/>
    <w:rsid w:val="008231E0"/>
    <w:rsid w:val="008234EC"/>
    <w:rsid w:val="0082357B"/>
    <w:rsid w:val="0082467C"/>
    <w:rsid w:val="008252A3"/>
    <w:rsid w:val="008252ED"/>
    <w:rsid w:val="00825A8D"/>
    <w:rsid w:val="00825D04"/>
    <w:rsid w:val="00825F93"/>
    <w:rsid w:val="00826074"/>
    <w:rsid w:val="008260DD"/>
    <w:rsid w:val="00826507"/>
    <w:rsid w:val="008269A9"/>
    <w:rsid w:val="00826C6B"/>
    <w:rsid w:val="00827461"/>
    <w:rsid w:val="00827C9A"/>
    <w:rsid w:val="00830189"/>
    <w:rsid w:val="0083018F"/>
    <w:rsid w:val="008304EA"/>
    <w:rsid w:val="00830526"/>
    <w:rsid w:val="008307F2"/>
    <w:rsid w:val="00830A4D"/>
    <w:rsid w:val="00831C31"/>
    <w:rsid w:val="008322A8"/>
    <w:rsid w:val="00832612"/>
    <w:rsid w:val="00832AAE"/>
    <w:rsid w:val="00832B62"/>
    <w:rsid w:val="00832C85"/>
    <w:rsid w:val="00832DB3"/>
    <w:rsid w:val="008330ED"/>
    <w:rsid w:val="00833221"/>
    <w:rsid w:val="00833AC5"/>
    <w:rsid w:val="00833C6A"/>
    <w:rsid w:val="00834029"/>
    <w:rsid w:val="00835A0F"/>
    <w:rsid w:val="00836501"/>
    <w:rsid w:val="008369C1"/>
    <w:rsid w:val="00836C5B"/>
    <w:rsid w:val="00837006"/>
    <w:rsid w:val="008372B0"/>
    <w:rsid w:val="008376C1"/>
    <w:rsid w:val="008378A7"/>
    <w:rsid w:val="00837BBC"/>
    <w:rsid w:val="0084003C"/>
    <w:rsid w:val="00840086"/>
    <w:rsid w:val="008401B1"/>
    <w:rsid w:val="008406F7"/>
    <w:rsid w:val="008407CA"/>
    <w:rsid w:val="00840F86"/>
    <w:rsid w:val="00841020"/>
    <w:rsid w:val="008410B3"/>
    <w:rsid w:val="008412ED"/>
    <w:rsid w:val="0084163C"/>
    <w:rsid w:val="0084179B"/>
    <w:rsid w:val="0084198F"/>
    <w:rsid w:val="00841AAC"/>
    <w:rsid w:val="00841C3F"/>
    <w:rsid w:val="00841D1D"/>
    <w:rsid w:val="00841D69"/>
    <w:rsid w:val="0084212D"/>
    <w:rsid w:val="00842663"/>
    <w:rsid w:val="008426C1"/>
    <w:rsid w:val="0084301A"/>
    <w:rsid w:val="0084362B"/>
    <w:rsid w:val="00843AF4"/>
    <w:rsid w:val="00843CD9"/>
    <w:rsid w:val="0084421B"/>
    <w:rsid w:val="008447D9"/>
    <w:rsid w:val="008451DD"/>
    <w:rsid w:val="008454D1"/>
    <w:rsid w:val="0084578C"/>
    <w:rsid w:val="00845A7E"/>
    <w:rsid w:val="00845E89"/>
    <w:rsid w:val="00845FB1"/>
    <w:rsid w:val="0084608D"/>
    <w:rsid w:val="0084645B"/>
    <w:rsid w:val="00846599"/>
    <w:rsid w:val="00846F83"/>
    <w:rsid w:val="00847781"/>
    <w:rsid w:val="0085070E"/>
    <w:rsid w:val="0085112E"/>
    <w:rsid w:val="0085196C"/>
    <w:rsid w:val="00851B25"/>
    <w:rsid w:val="00852309"/>
    <w:rsid w:val="00852E80"/>
    <w:rsid w:val="00853111"/>
    <w:rsid w:val="008533DA"/>
    <w:rsid w:val="00854C10"/>
    <w:rsid w:val="00854CD5"/>
    <w:rsid w:val="00854DB5"/>
    <w:rsid w:val="0085508B"/>
    <w:rsid w:val="008557C3"/>
    <w:rsid w:val="0085593A"/>
    <w:rsid w:val="00856C90"/>
    <w:rsid w:val="00857436"/>
    <w:rsid w:val="0085779E"/>
    <w:rsid w:val="00857B1D"/>
    <w:rsid w:val="00860C18"/>
    <w:rsid w:val="00860F52"/>
    <w:rsid w:val="00861018"/>
    <w:rsid w:val="00861E42"/>
    <w:rsid w:val="008624AE"/>
    <w:rsid w:val="00862819"/>
    <w:rsid w:val="008629E0"/>
    <w:rsid w:val="00862A50"/>
    <w:rsid w:val="00863C0B"/>
    <w:rsid w:val="00863E8A"/>
    <w:rsid w:val="00864F1C"/>
    <w:rsid w:val="008666A7"/>
    <w:rsid w:val="008669B3"/>
    <w:rsid w:val="00870096"/>
    <w:rsid w:val="00870815"/>
    <w:rsid w:val="00870C13"/>
    <w:rsid w:val="00870C3C"/>
    <w:rsid w:val="00870D91"/>
    <w:rsid w:val="0087109C"/>
    <w:rsid w:val="00871473"/>
    <w:rsid w:val="0087162D"/>
    <w:rsid w:val="0087217B"/>
    <w:rsid w:val="008721C3"/>
    <w:rsid w:val="0087264F"/>
    <w:rsid w:val="00872EE2"/>
    <w:rsid w:val="00873532"/>
    <w:rsid w:val="00873A10"/>
    <w:rsid w:val="008746FE"/>
    <w:rsid w:val="00874CC4"/>
    <w:rsid w:val="00874DC2"/>
    <w:rsid w:val="0087522E"/>
    <w:rsid w:val="0087580B"/>
    <w:rsid w:val="0087632C"/>
    <w:rsid w:val="0087668A"/>
    <w:rsid w:val="0087680A"/>
    <w:rsid w:val="00877B5C"/>
    <w:rsid w:val="00880163"/>
    <w:rsid w:val="00880AB3"/>
    <w:rsid w:val="00880D9F"/>
    <w:rsid w:val="008810BC"/>
    <w:rsid w:val="00881465"/>
    <w:rsid w:val="008815F7"/>
    <w:rsid w:val="008816EC"/>
    <w:rsid w:val="008817F6"/>
    <w:rsid w:val="00881B57"/>
    <w:rsid w:val="00881F7E"/>
    <w:rsid w:val="008824EB"/>
    <w:rsid w:val="008826DB"/>
    <w:rsid w:val="00882844"/>
    <w:rsid w:val="00882921"/>
    <w:rsid w:val="00882B09"/>
    <w:rsid w:val="00883705"/>
    <w:rsid w:val="00884181"/>
    <w:rsid w:val="00884317"/>
    <w:rsid w:val="008843CC"/>
    <w:rsid w:val="008846BA"/>
    <w:rsid w:val="00884C23"/>
    <w:rsid w:val="00884DA2"/>
    <w:rsid w:val="0088604D"/>
    <w:rsid w:val="00886265"/>
    <w:rsid w:val="008863CC"/>
    <w:rsid w:val="00886B8B"/>
    <w:rsid w:val="00886C25"/>
    <w:rsid w:val="00886CE1"/>
    <w:rsid w:val="00886D2F"/>
    <w:rsid w:val="0088710D"/>
    <w:rsid w:val="0088757F"/>
    <w:rsid w:val="008879A5"/>
    <w:rsid w:val="00890247"/>
    <w:rsid w:val="00890601"/>
    <w:rsid w:val="00890CB3"/>
    <w:rsid w:val="00891D49"/>
    <w:rsid w:val="00891F76"/>
    <w:rsid w:val="00892638"/>
    <w:rsid w:val="00892DD8"/>
    <w:rsid w:val="00892DF1"/>
    <w:rsid w:val="00892F4A"/>
    <w:rsid w:val="008937B5"/>
    <w:rsid w:val="00893981"/>
    <w:rsid w:val="00893D5C"/>
    <w:rsid w:val="0089473D"/>
    <w:rsid w:val="008947F0"/>
    <w:rsid w:val="00894D85"/>
    <w:rsid w:val="00894E68"/>
    <w:rsid w:val="008951E5"/>
    <w:rsid w:val="00895216"/>
    <w:rsid w:val="00895257"/>
    <w:rsid w:val="008959B4"/>
    <w:rsid w:val="00895F10"/>
    <w:rsid w:val="008960C7"/>
    <w:rsid w:val="00896405"/>
    <w:rsid w:val="00897110"/>
    <w:rsid w:val="00897196"/>
    <w:rsid w:val="008A0245"/>
    <w:rsid w:val="008A14F3"/>
    <w:rsid w:val="008A18D6"/>
    <w:rsid w:val="008A1ED1"/>
    <w:rsid w:val="008A2280"/>
    <w:rsid w:val="008A24D0"/>
    <w:rsid w:val="008A29AE"/>
    <w:rsid w:val="008A3026"/>
    <w:rsid w:val="008A4939"/>
    <w:rsid w:val="008A4FB6"/>
    <w:rsid w:val="008A514C"/>
    <w:rsid w:val="008A586F"/>
    <w:rsid w:val="008A59CD"/>
    <w:rsid w:val="008A5AC7"/>
    <w:rsid w:val="008A5CAF"/>
    <w:rsid w:val="008A5D2C"/>
    <w:rsid w:val="008A5D6A"/>
    <w:rsid w:val="008A5FF5"/>
    <w:rsid w:val="008A6DCE"/>
    <w:rsid w:val="008A7875"/>
    <w:rsid w:val="008B2370"/>
    <w:rsid w:val="008B2526"/>
    <w:rsid w:val="008B27FF"/>
    <w:rsid w:val="008B35B5"/>
    <w:rsid w:val="008B3D26"/>
    <w:rsid w:val="008B3E3D"/>
    <w:rsid w:val="008B4E90"/>
    <w:rsid w:val="008B50CE"/>
    <w:rsid w:val="008B5746"/>
    <w:rsid w:val="008B598F"/>
    <w:rsid w:val="008B61C8"/>
    <w:rsid w:val="008B62EA"/>
    <w:rsid w:val="008B68D8"/>
    <w:rsid w:val="008B6B34"/>
    <w:rsid w:val="008B6B7C"/>
    <w:rsid w:val="008B6E1D"/>
    <w:rsid w:val="008B7039"/>
    <w:rsid w:val="008B7DF9"/>
    <w:rsid w:val="008C03EE"/>
    <w:rsid w:val="008C1EF6"/>
    <w:rsid w:val="008C24CB"/>
    <w:rsid w:val="008C2B14"/>
    <w:rsid w:val="008C2C09"/>
    <w:rsid w:val="008C3948"/>
    <w:rsid w:val="008C3F81"/>
    <w:rsid w:val="008C48FD"/>
    <w:rsid w:val="008C52D2"/>
    <w:rsid w:val="008C5642"/>
    <w:rsid w:val="008C5AF2"/>
    <w:rsid w:val="008C5E68"/>
    <w:rsid w:val="008C6773"/>
    <w:rsid w:val="008C6904"/>
    <w:rsid w:val="008C719C"/>
    <w:rsid w:val="008C71EB"/>
    <w:rsid w:val="008C7595"/>
    <w:rsid w:val="008C76D9"/>
    <w:rsid w:val="008C7CB9"/>
    <w:rsid w:val="008C7EAB"/>
    <w:rsid w:val="008D06A9"/>
    <w:rsid w:val="008D083C"/>
    <w:rsid w:val="008D0C1F"/>
    <w:rsid w:val="008D0E4D"/>
    <w:rsid w:val="008D1671"/>
    <w:rsid w:val="008D1854"/>
    <w:rsid w:val="008D1B29"/>
    <w:rsid w:val="008D278A"/>
    <w:rsid w:val="008D3095"/>
    <w:rsid w:val="008D31CE"/>
    <w:rsid w:val="008D3524"/>
    <w:rsid w:val="008D3FD7"/>
    <w:rsid w:val="008D40C0"/>
    <w:rsid w:val="008D490C"/>
    <w:rsid w:val="008D4BE6"/>
    <w:rsid w:val="008D4D8E"/>
    <w:rsid w:val="008D5140"/>
    <w:rsid w:val="008D554D"/>
    <w:rsid w:val="008D565C"/>
    <w:rsid w:val="008D572B"/>
    <w:rsid w:val="008D5A29"/>
    <w:rsid w:val="008D6012"/>
    <w:rsid w:val="008D6308"/>
    <w:rsid w:val="008D7F2F"/>
    <w:rsid w:val="008E0764"/>
    <w:rsid w:val="008E07EB"/>
    <w:rsid w:val="008E10E9"/>
    <w:rsid w:val="008E1B3C"/>
    <w:rsid w:val="008E21E0"/>
    <w:rsid w:val="008E21F2"/>
    <w:rsid w:val="008E2566"/>
    <w:rsid w:val="008E2AE3"/>
    <w:rsid w:val="008E2BDB"/>
    <w:rsid w:val="008E2FC3"/>
    <w:rsid w:val="008E3053"/>
    <w:rsid w:val="008E35C2"/>
    <w:rsid w:val="008E3937"/>
    <w:rsid w:val="008E3C74"/>
    <w:rsid w:val="008E3F5F"/>
    <w:rsid w:val="008E44A9"/>
    <w:rsid w:val="008E454C"/>
    <w:rsid w:val="008E46F2"/>
    <w:rsid w:val="008E4ABE"/>
    <w:rsid w:val="008E580D"/>
    <w:rsid w:val="008E589B"/>
    <w:rsid w:val="008E6007"/>
    <w:rsid w:val="008E6035"/>
    <w:rsid w:val="008E60A6"/>
    <w:rsid w:val="008E6394"/>
    <w:rsid w:val="008E6CB2"/>
    <w:rsid w:val="008E773B"/>
    <w:rsid w:val="008E7D16"/>
    <w:rsid w:val="008E7E18"/>
    <w:rsid w:val="008F0138"/>
    <w:rsid w:val="008F087E"/>
    <w:rsid w:val="008F08A3"/>
    <w:rsid w:val="008F0974"/>
    <w:rsid w:val="008F0A14"/>
    <w:rsid w:val="008F1B75"/>
    <w:rsid w:val="008F25C1"/>
    <w:rsid w:val="008F3398"/>
    <w:rsid w:val="008F3C04"/>
    <w:rsid w:val="008F422A"/>
    <w:rsid w:val="008F4667"/>
    <w:rsid w:val="008F4747"/>
    <w:rsid w:val="008F4DF6"/>
    <w:rsid w:val="008F4F16"/>
    <w:rsid w:val="008F5055"/>
    <w:rsid w:val="008F5292"/>
    <w:rsid w:val="008F70C3"/>
    <w:rsid w:val="008F7C50"/>
    <w:rsid w:val="0090044F"/>
    <w:rsid w:val="00900AB2"/>
    <w:rsid w:val="00900FB8"/>
    <w:rsid w:val="009013B3"/>
    <w:rsid w:val="00902D92"/>
    <w:rsid w:val="0090310A"/>
    <w:rsid w:val="00903286"/>
    <w:rsid w:val="009033F4"/>
    <w:rsid w:val="009034D9"/>
    <w:rsid w:val="009037CD"/>
    <w:rsid w:val="00903DE1"/>
    <w:rsid w:val="00904765"/>
    <w:rsid w:val="009047B4"/>
    <w:rsid w:val="009047BF"/>
    <w:rsid w:val="00905191"/>
    <w:rsid w:val="009052EF"/>
    <w:rsid w:val="00906BEC"/>
    <w:rsid w:val="00907072"/>
    <w:rsid w:val="00907215"/>
    <w:rsid w:val="00910114"/>
    <w:rsid w:val="00911667"/>
    <w:rsid w:val="00911AB0"/>
    <w:rsid w:val="00911F75"/>
    <w:rsid w:val="009121C7"/>
    <w:rsid w:val="00913009"/>
    <w:rsid w:val="00913711"/>
    <w:rsid w:val="0091402D"/>
    <w:rsid w:val="00914520"/>
    <w:rsid w:val="00914531"/>
    <w:rsid w:val="009148DF"/>
    <w:rsid w:val="009152AC"/>
    <w:rsid w:val="00915E3A"/>
    <w:rsid w:val="00915EDE"/>
    <w:rsid w:val="0091647E"/>
    <w:rsid w:val="00916C4F"/>
    <w:rsid w:val="00916DEA"/>
    <w:rsid w:val="00917871"/>
    <w:rsid w:val="00917923"/>
    <w:rsid w:val="009202D8"/>
    <w:rsid w:val="0092120A"/>
    <w:rsid w:val="0092183D"/>
    <w:rsid w:val="009219E8"/>
    <w:rsid w:val="009220FF"/>
    <w:rsid w:val="0092255E"/>
    <w:rsid w:val="0092287A"/>
    <w:rsid w:val="0092346F"/>
    <w:rsid w:val="00923C51"/>
    <w:rsid w:val="0092528C"/>
    <w:rsid w:val="009255B2"/>
    <w:rsid w:val="00925F8B"/>
    <w:rsid w:val="00926376"/>
    <w:rsid w:val="0092668E"/>
    <w:rsid w:val="009266CE"/>
    <w:rsid w:val="009266FF"/>
    <w:rsid w:val="009270C3"/>
    <w:rsid w:val="00927432"/>
    <w:rsid w:val="0092760A"/>
    <w:rsid w:val="00927718"/>
    <w:rsid w:val="00927A5B"/>
    <w:rsid w:val="0093010C"/>
    <w:rsid w:val="009304D7"/>
    <w:rsid w:val="00930F7B"/>
    <w:rsid w:val="00931866"/>
    <w:rsid w:val="00932390"/>
    <w:rsid w:val="0093340D"/>
    <w:rsid w:val="00933452"/>
    <w:rsid w:val="00933738"/>
    <w:rsid w:val="00933A31"/>
    <w:rsid w:val="00933B7E"/>
    <w:rsid w:val="00933EB2"/>
    <w:rsid w:val="00934522"/>
    <w:rsid w:val="00934933"/>
    <w:rsid w:val="0093499D"/>
    <w:rsid w:val="00934E17"/>
    <w:rsid w:val="00934F4C"/>
    <w:rsid w:val="00934F8D"/>
    <w:rsid w:val="00935312"/>
    <w:rsid w:val="009355DA"/>
    <w:rsid w:val="00936000"/>
    <w:rsid w:val="009360F3"/>
    <w:rsid w:val="009362DB"/>
    <w:rsid w:val="00936604"/>
    <w:rsid w:val="00937410"/>
    <w:rsid w:val="009377D5"/>
    <w:rsid w:val="0093796B"/>
    <w:rsid w:val="00937F99"/>
    <w:rsid w:val="00940F6A"/>
    <w:rsid w:val="00940FB5"/>
    <w:rsid w:val="00941572"/>
    <w:rsid w:val="00941AE6"/>
    <w:rsid w:val="00941D36"/>
    <w:rsid w:val="009427D4"/>
    <w:rsid w:val="009428E0"/>
    <w:rsid w:val="00942924"/>
    <w:rsid w:val="00942BFD"/>
    <w:rsid w:val="00942EAE"/>
    <w:rsid w:val="0094434D"/>
    <w:rsid w:val="00944ABF"/>
    <w:rsid w:val="00944CD3"/>
    <w:rsid w:val="00945806"/>
    <w:rsid w:val="00945C98"/>
    <w:rsid w:val="00945E36"/>
    <w:rsid w:val="00945E70"/>
    <w:rsid w:val="0094668D"/>
    <w:rsid w:val="00947390"/>
    <w:rsid w:val="0094758C"/>
    <w:rsid w:val="009475A8"/>
    <w:rsid w:val="00947745"/>
    <w:rsid w:val="00947DBE"/>
    <w:rsid w:val="009500DB"/>
    <w:rsid w:val="00950B0D"/>
    <w:rsid w:val="00950C99"/>
    <w:rsid w:val="00950D00"/>
    <w:rsid w:val="0095100A"/>
    <w:rsid w:val="00951C20"/>
    <w:rsid w:val="00951C7A"/>
    <w:rsid w:val="00952BA0"/>
    <w:rsid w:val="00952DB8"/>
    <w:rsid w:val="00952E34"/>
    <w:rsid w:val="00952EEE"/>
    <w:rsid w:val="0095427F"/>
    <w:rsid w:val="00954D6B"/>
    <w:rsid w:val="00955394"/>
    <w:rsid w:val="00955516"/>
    <w:rsid w:val="00955521"/>
    <w:rsid w:val="00955847"/>
    <w:rsid w:val="00955D87"/>
    <w:rsid w:val="00955EE3"/>
    <w:rsid w:val="009564A2"/>
    <w:rsid w:val="0095676C"/>
    <w:rsid w:val="00956789"/>
    <w:rsid w:val="009567D3"/>
    <w:rsid w:val="00956D7C"/>
    <w:rsid w:val="00957068"/>
    <w:rsid w:val="009571C9"/>
    <w:rsid w:val="009579EB"/>
    <w:rsid w:val="009579F3"/>
    <w:rsid w:val="009600E4"/>
    <w:rsid w:val="00960203"/>
    <w:rsid w:val="009604F9"/>
    <w:rsid w:val="00960CF7"/>
    <w:rsid w:val="00960F65"/>
    <w:rsid w:val="00960FF3"/>
    <w:rsid w:val="0096131C"/>
    <w:rsid w:val="00961AD6"/>
    <w:rsid w:val="009622B6"/>
    <w:rsid w:val="00962C18"/>
    <w:rsid w:val="00962DB8"/>
    <w:rsid w:val="00962EA4"/>
    <w:rsid w:val="00963B6F"/>
    <w:rsid w:val="00963DAC"/>
    <w:rsid w:val="00963F3D"/>
    <w:rsid w:val="009650C3"/>
    <w:rsid w:val="009652C4"/>
    <w:rsid w:val="00965C70"/>
    <w:rsid w:val="00965CD7"/>
    <w:rsid w:val="00965DAA"/>
    <w:rsid w:val="009661F4"/>
    <w:rsid w:val="0097030E"/>
    <w:rsid w:val="00970409"/>
    <w:rsid w:val="00970868"/>
    <w:rsid w:val="00970DA1"/>
    <w:rsid w:val="00970F3A"/>
    <w:rsid w:val="00971B18"/>
    <w:rsid w:val="00971E73"/>
    <w:rsid w:val="00972183"/>
    <w:rsid w:val="00973524"/>
    <w:rsid w:val="0097444F"/>
    <w:rsid w:val="00974B29"/>
    <w:rsid w:val="00974B39"/>
    <w:rsid w:val="00975316"/>
    <w:rsid w:val="00975397"/>
    <w:rsid w:val="009758E9"/>
    <w:rsid w:val="009778DD"/>
    <w:rsid w:val="009802FD"/>
    <w:rsid w:val="0098054D"/>
    <w:rsid w:val="00980A63"/>
    <w:rsid w:val="00980E3A"/>
    <w:rsid w:val="00981565"/>
    <w:rsid w:val="00981672"/>
    <w:rsid w:val="009821C6"/>
    <w:rsid w:val="0098342F"/>
    <w:rsid w:val="00983778"/>
    <w:rsid w:val="0098397A"/>
    <w:rsid w:val="00983E24"/>
    <w:rsid w:val="00984DDB"/>
    <w:rsid w:val="00985188"/>
    <w:rsid w:val="0098524C"/>
    <w:rsid w:val="00985D6F"/>
    <w:rsid w:val="009875ED"/>
    <w:rsid w:val="009877AD"/>
    <w:rsid w:val="00987B42"/>
    <w:rsid w:val="00990134"/>
    <w:rsid w:val="009905E7"/>
    <w:rsid w:val="00990BA0"/>
    <w:rsid w:val="00990EF6"/>
    <w:rsid w:val="0099169E"/>
    <w:rsid w:val="00991B9A"/>
    <w:rsid w:val="00992572"/>
    <w:rsid w:val="00992B02"/>
    <w:rsid w:val="009930BF"/>
    <w:rsid w:val="009934FC"/>
    <w:rsid w:val="00993776"/>
    <w:rsid w:val="009938C6"/>
    <w:rsid w:val="00994015"/>
    <w:rsid w:val="00994271"/>
    <w:rsid w:val="00995BBC"/>
    <w:rsid w:val="0099650F"/>
    <w:rsid w:val="00996A0D"/>
    <w:rsid w:val="00996EDE"/>
    <w:rsid w:val="00996EFC"/>
    <w:rsid w:val="0099714B"/>
    <w:rsid w:val="009971BC"/>
    <w:rsid w:val="0099736B"/>
    <w:rsid w:val="00997950"/>
    <w:rsid w:val="009979D7"/>
    <w:rsid w:val="009A0425"/>
    <w:rsid w:val="009A087C"/>
    <w:rsid w:val="009A18DE"/>
    <w:rsid w:val="009A1A5B"/>
    <w:rsid w:val="009A1FE3"/>
    <w:rsid w:val="009A2031"/>
    <w:rsid w:val="009A2387"/>
    <w:rsid w:val="009A3784"/>
    <w:rsid w:val="009A3BFB"/>
    <w:rsid w:val="009A4300"/>
    <w:rsid w:val="009A492A"/>
    <w:rsid w:val="009A4B6A"/>
    <w:rsid w:val="009A4DC0"/>
    <w:rsid w:val="009A57D9"/>
    <w:rsid w:val="009A5E94"/>
    <w:rsid w:val="009A671A"/>
    <w:rsid w:val="009A69ED"/>
    <w:rsid w:val="009A7846"/>
    <w:rsid w:val="009A7ABA"/>
    <w:rsid w:val="009A7B05"/>
    <w:rsid w:val="009A7BDC"/>
    <w:rsid w:val="009A7CD0"/>
    <w:rsid w:val="009B0435"/>
    <w:rsid w:val="009B0B48"/>
    <w:rsid w:val="009B0B7A"/>
    <w:rsid w:val="009B0C12"/>
    <w:rsid w:val="009B19CE"/>
    <w:rsid w:val="009B1C09"/>
    <w:rsid w:val="009B217D"/>
    <w:rsid w:val="009B266B"/>
    <w:rsid w:val="009B2AC2"/>
    <w:rsid w:val="009B346B"/>
    <w:rsid w:val="009B41C9"/>
    <w:rsid w:val="009B4327"/>
    <w:rsid w:val="009B44A0"/>
    <w:rsid w:val="009B69FA"/>
    <w:rsid w:val="009B6C28"/>
    <w:rsid w:val="009B6F5A"/>
    <w:rsid w:val="009B6FC4"/>
    <w:rsid w:val="009B7675"/>
    <w:rsid w:val="009C0143"/>
    <w:rsid w:val="009C07C4"/>
    <w:rsid w:val="009C09E4"/>
    <w:rsid w:val="009C0A1F"/>
    <w:rsid w:val="009C19E2"/>
    <w:rsid w:val="009C1B03"/>
    <w:rsid w:val="009C1BE4"/>
    <w:rsid w:val="009C2198"/>
    <w:rsid w:val="009C2578"/>
    <w:rsid w:val="009C2617"/>
    <w:rsid w:val="009C298D"/>
    <w:rsid w:val="009C2F90"/>
    <w:rsid w:val="009C325B"/>
    <w:rsid w:val="009C4312"/>
    <w:rsid w:val="009C48BB"/>
    <w:rsid w:val="009C5AFB"/>
    <w:rsid w:val="009C5BEC"/>
    <w:rsid w:val="009C5E17"/>
    <w:rsid w:val="009C669A"/>
    <w:rsid w:val="009C69A4"/>
    <w:rsid w:val="009C74FE"/>
    <w:rsid w:val="009C7F1E"/>
    <w:rsid w:val="009D030B"/>
    <w:rsid w:val="009D06B5"/>
    <w:rsid w:val="009D0B53"/>
    <w:rsid w:val="009D0BEC"/>
    <w:rsid w:val="009D1561"/>
    <w:rsid w:val="009D16C6"/>
    <w:rsid w:val="009D173D"/>
    <w:rsid w:val="009D1A71"/>
    <w:rsid w:val="009D1F99"/>
    <w:rsid w:val="009D2534"/>
    <w:rsid w:val="009D3131"/>
    <w:rsid w:val="009D3787"/>
    <w:rsid w:val="009D3D05"/>
    <w:rsid w:val="009D40DC"/>
    <w:rsid w:val="009D4224"/>
    <w:rsid w:val="009D4694"/>
    <w:rsid w:val="009D515A"/>
    <w:rsid w:val="009D52F6"/>
    <w:rsid w:val="009D5503"/>
    <w:rsid w:val="009D5A3D"/>
    <w:rsid w:val="009D5A51"/>
    <w:rsid w:val="009D5D33"/>
    <w:rsid w:val="009D6F79"/>
    <w:rsid w:val="009E03F8"/>
    <w:rsid w:val="009E074B"/>
    <w:rsid w:val="009E1DA7"/>
    <w:rsid w:val="009E2104"/>
    <w:rsid w:val="009E2250"/>
    <w:rsid w:val="009E27FF"/>
    <w:rsid w:val="009E3128"/>
    <w:rsid w:val="009E32B9"/>
    <w:rsid w:val="009E3829"/>
    <w:rsid w:val="009E3B3A"/>
    <w:rsid w:val="009E3BA6"/>
    <w:rsid w:val="009E3BD8"/>
    <w:rsid w:val="009E4E50"/>
    <w:rsid w:val="009E53C8"/>
    <w:rsid w:val="009E6225"/>
    <w:rsid w:val="009E72E5"/>
    <w:rsid w:val="009E7347"/>
    <w:rsid w:val="009E7B88"/>
    <w:rsid w:val="009E7BA7"/>
    <w:rsid w:val="009E7E69"/>
    <w:rsid w:val="009F09A1"/>
    <w:rsid w:val="009F0AAC"/>
    <w:rsid w:val="009F101D"/>
    <w:rsid w:val="009F1085"/>
    <w:rsid w:val="009F10CC"/>
    <w:rsid w:val="009F17AD"/>
    <w:rsid w:val="009F1E7A"/>
    <w:rsid w:val="009F21C4"/>
    <w:rsid w:val="009F27B9"/>
    <w:rsid w:val="009F346B"/>
    <w:rsid w:val="009F3632"/>
    <w:rsid w:val="009F4493"/>
    <w:rsid w:val="009F4649"/>
    <w:rsid w:val="009F487F"/>
    <w:rsid w:val="009F4EF3"/>
    <w:rsid w:val="009F4F08"/>
    <w:rsid w:val="009F563D"/>
    <w:rsid w:val="009F5818"/>
    <w:rsid w:val="009F634F"/>
    <w:rsid w:val="009F63B0"/>
    <w:rsid w:val="009F6B34"/>
    <w:rsid w:val="009F70BB"/>
    <w:rsid w:val="009F71DD"/>
    <w:rsid w:val="009F7665"/>
    <w:rsid w:val="009F7BA9"/>
    <w:rsid w:val="00A0018A"/>
    <w:rsid w:val="00A0059E"/>
    <w:rsid w:val="00A006A2"/>
    <w:rsid w:val="00A0112C"/>
    <w:rsid w:val="00A01565"/>
    <w:rsid w:val="00A01839"/>
    <w:rsid w:val="00A01AAB"/>
    <w:rsid w:val="00A02614"/>
    <w:rsid w:val="00A030FF"/>
    <w:rsid w:val="00A037A8"/>
    <w:rsid w:val="00A03A9C"/>
    <w:rsid w:val="00A03B07"/>
    <w:rsid w:val="00A03E6E"/>
    <w:rsid w:val="00A03F74"/>
    <w:rsid w:val="00A05F05"/>
    <w:rsid w:val="00A06553"/>
    <w:rsid w:val="00A0664E"/>
    <w:rsid w:val="00A06A53"/>
    <w:rsid w:val="00A06D4F"/>
    <w:rsid w:val="00A07107"/>
    <w:rsid w:val="00A07699"/>
    <w:rsid w:val="00A07CB1"/>
    <w:rsid w:val="00A07E3F"/>
    <w:rsid w:val="00A10E4B"/>
    <w:rsid w:val="00A12019"/>
    <w:rsid w:val="00A1297E"/>
    <w:rsid w:val="00A1357B"/>
    <w:rsid w:val="00A13A7E"/>
    <w:rsid w:val="00A13B9C"/>
    <w:rsid w:val="00A14626"/>
    <w:rsid w:val="00A14E67"/>
    <w:rsid w:val="00A1516B"/>
    <w:rsid w:val="00A15777"/>
    <w:rsid w:val="00A15C3E"/>
    <w:rsid w:val="00A15DB1"/>
    <w:rsid w:val="00A1662C"/>
    <w:rsid w:val="00A16D53"/>
    <w:rsid w:val="00A17377"/>
    <w:rsid w:val="00A17629"/>
    <w:rsid w:val="00A1795B"/>
    <w:rsid w:val="00A17E33"/>
    <w:rsid w:val="00A17FF7"/>
    <w:rsid w:val="00A210CD"/>
    <w:rsid w:val="00A211B9"/>
    <w:rsid w:val="00A213AE"/>
    <w:rsid w:val="00A2196A"/>
    <w:rsid w:val="00A21D6C"/>
    <w:rsid w:val="00A2225A"/>
    <w:rsid w:val="00A2368F"/>
    <w:rsid w:val="00A23C6C"/>
    <w:rsid w:val="00A24888"/>
    <w:rsid w:val="00A24A28"/>
    <w:rsid w:val="00A24E4F"/>
    <w:rsid w:val="00A24F72"/>
    <w:rsid w:val="00A252C5"/>
    <w:rsid w:val="00A25825"/>
    <w:rsid w:val="00A26546"/>
    <w:rsid w:val="00A2669C"/>
    <w:rsid w:val="00A26AAB"/>
    <w:rsid w:val="00A26D08"/>
    <w:rsid w:val="00A2709B"/>
    <w:rsid w:val="00A270AF"/>
    <w:rsid w:val="00A276E9"/>
    <w:rsid w:val="00A27A41"/>
    <w:rsid w:val="00A27F25"/>
    <w:rsid w:val="00A3012F"/>
    <w:rsid w:val="00A302F4"/>
    <w:rsid w:val="00A30B61"/>
    <w:rsid w:val="00A317CE"/>
    <w:rsid w:val="00A31B80"/>
    <w:rsid w:val="00A31FDA"/>
    <w:rsid w:val="00A32255"/>
    <w:rsid w:val="00A32902"/>
    <w:rsid w:val="00A33A59"/>
    <w:rsid w:val="00A33EB6"/>
    <w:rsid w:val="00A33FA7"/>
    <w:rsid w:val="00A340A5"/>
    <w:rsid w:val="00A344EC"/>
    <w:rsid w:val="00A34D17"/>
    <w:rsid w:val="00A34D6A"/>
    <w:rsid w:val="00A357D9"/>
    <w:rsid w:val="00A36096"/>
    <w:rsid w:val="00A36114"/>
    <w:rsid w:val="00A37A97"/>
    <w:rsid w:val="00A37DBC"/>
    <w:rsid w:val="00A40BBE"/>
    <w:rsid w:val="00A40C4D"/>
    <w:rsid w:val="00A40CFD"/>
    <w:rsid w:val="00A40DD8"/>
    <w:rsid w:val="00A415CF"/>
    <w:rsid w:val="00A41C9A"/>
    <w:rsid w:val="00A4221F"/>
    <w:rsid w:val="00A424DE"/>
    <w:rsid w:val="00A43641"/>
    <w:rsid w:val="00A437DC"/>
    <w:rsid w:val="00A44E53"/>
    <w:rsid w:val="00A44FEE"/>
    <w:rsid w:val="00A45947"/>
    <w:rsid w:val="00A46B0D"/>
    <w:rsid w:val="00A47C3C"/>
    <w:rsid w:val="00A47CF8"/>
    <w:rsid w:val="00A50356"/>
    <w:rsid w:val="00A504B8"/>
    <w:rsid w:val="00A50B79"/>
    <w:rsid w:val="00A51590"/>
    <w:rsid w:val="00A5169B"/>
    <w:rsid w:val="00A52154"/>
    <w:rsid w:val="00A52668"/>
    <w:rsid w:val="00A5352F"/>
    <w:rsid w:val="00A53582"/>
    <w:rsid w:val="00A536BE"/>
    <w:rsid w:val="00A5375C"/>
    <w:rsid w:val="00A53D98"/>
    <w:rsid w:val="00A53ED0"/>
    <w:rsid w:val="00A54059"/>
    <w:rsid w:val="00A540CB"/>
    <w:rsid w:val="00A5510E"/>
    <w:rsid w:val="00A55E14"/>
    <w:rsid w:val="00A55E21"/>
    <w:rsid w:val="00A560D1"/>
    <w:rsid w:val="00A56153"/>
    <w:rsid w:val="00A56437"/>
    <w:rsid w:val="00A5695F"/>
    <w:rsid w:val="00A5722C"/>
    <w:rsid w:val="00A5769E"/>
    <w:rsid w:val="00A57847"/>
    <w:rsid w:val="00A604C6"/>
    <w:rsid w:val="00A6097F"/>
    <w:rsid w:val="00A61453"/>
    <w:rsid w:val="00A61C79"/>
    <w:rsid w:val="00A61E4C"/>
    <w:rsid w:val="00A61F32"/>
    <w:rsid w:val="00A62D0E"/>
    <w:rsid w:val="00A6335A"/>
    <w:rsid w:val="00A63925"/>
    <w:rsid w:val="00A63E3D"/>
    <w:rsid w:val="00A64591"/>
    <w:rsid w:val="00A64E61"/>
    <w:rsid w:val="00A64F40"/>
    <w:rsid w:val="00A654BD"/>
    <w:rsid w:val="00A6646F"/>
    <w:rsid w:val="00A66B57"/>
    <w:rsid w:val="00A672A3"/>
    <w:rsid w:val="00A67459"/>
    <w:rsid w:val="00A67795"/>
    <w:rsid w:val="00A678DA"/>
    <w:rsid w:val="00A67A43"/>
    <w:rsid w:val="00A67A63"/>
    <w:rsid w:val="00A70304"/>
    <w:rsid w:val="00A709E4"/>
    <w:rsid w:val="00A710F6"/>
    <w:rsid w:val="00A71E9B"/>
    <w:rsid w:val="00A72544"/>
    <w:rsid w:val="00A72548"/>
    <w:rsid w:val="00A728D7"/>
    <w:rsid w:val="00A732E3"/>
    <w:rsid w:val="00A7335D"/>
    <w:rsid w:val="00A74187"/>
    <w:rsid w:val="00A745AA"/>
    <w:rsid w:val="00A75BBF"/>
    <w:rsid w:val="00A77025"/>
    <w:rsid w:val="00A77AAE"/>
    <w:rsid w:val="00A804F2"/>
    <w:rsid w:val="00A80890"/>
    <w:rsid w:val="00A80974"/>
    <w:rsid w:val="00A80F33"/>
    <w:rsid w:val="00A81AD4"/>
    <w:rsid w:val="00A81C08"/>
    <w:rsid w:val="00A81C17"/>
    <w:rsid w:val="00A81DE3"/>
    <w:rsid w:val="00A8205B"/>
    <w:rsid w:val="00A8226B"/>
    <w:rsid w:val="00A825E3"/>
    <w:rsid w:val="00A82898"/>
    <w:rsid w:val="00A82F47"/>
    <w:rsid w:val="00A839CC"/>
    <w:rsid w:val="00A83D0B"/>
    <w:rsid w:val="00A8429A"/>
    <w:rsid w:val="00A851ED"/>
    <w:rsid w:val="00A855A9"/>
    <w:rsid w:val="00A85628"/>
    <w:rsid w:val="00A85D0D"/>
    <w:rsid w:val="00A86293"/>
    <w:rsid w:val="00A86331"/>
    <w:rsid w:val="00A869B2"/>
    <w:rsid w:val="00A872A9"/>
    <w:rsid w:val="00A8740C"/>
    <w:rsid w:val="00A87426"/>
    <w:rsid w:val="00A877C1"/>
    <w:rsid w:val="00A90665"/>
    <w:rsid w:val="00A90703"/>
    <w:rsid w:val="00A90A6A"/>
    <w:rsid w:val="00A91088"/>
    <w:rsid w:val="00A910CD"/>
    <w:rsid w:val="00A9201A"/>
    <w:rsid w:val="00A921D8"/>
    <w:rsid w:val="00A92387"/>
    <w:rsid w:val="00A92AB5"/>
    <w:rsid w:val="00A932B9"/>
    <w:rsid w:val="00A93715"/>
    <w:rsid w:val="00A93A0F"/>
    <w:rsid w:val="00A93C85"/>
    <w:rsid w:val="00A93CF1"/>
    <w:rsid w:val="00A948BF"/>
    <w:rsid w:val="00A9537C"/>
    <w:rsid w:val="00A95936"/>
    <w:rsid w:val="00A9612D"/>
    <w:rsid w:val="00A97B8F"/>
    <w:rsid w:val="00AA0028"/>
    <w:rsid w:val="00AA0769"/>
    <w:rsid w:val="00AA0833"/>
    <w:rsid w:val="00AA0E77"/>
    <w:rsid w:val="00AA1962"/>
    <w:rsid w:val="00AA1A26"/>
    <w:rsid w:val="00AA2296"/>
    <w:rsid w:val="00AA246B"/>
    <w:rsid w:val="00AA262E"/>
    <w:rsid w:val="00AA2D09"/>
    <w:rsid w:val="00AA2F0F"/>
    <w:rsid w:val="00AA334F"/>
    <w:rsid w:val="00AA336A"/>
    <w:rsid w:val="00AA42B1"/>
    <w:rsid w:val="00AA4536"/>
    <w:rsid w:val="00AA4ADA"/>
    <w:rsid w:val="00AA56D5"/>
    <w:rsid w:val="00AA5E2E"/>
    <w:rsid w:val="00AA6764"/>
    <w:rsid w:val="00AA6A04"/>
    <w:rsid w:val="00AA78D7"/>
    <w:rsid w:val="00AB1302"/>
    <w:rsid w:val="00AB16F0"/>
    <w:rsid w:val="00AB16FC"/>
    <w:rsid w:val="00AB1E53"/>
    <w:rsid w:val="00AB2ED8"/>
    <w:rsid w:val="00AB3202"/>
    <w:rsid w:val="00AB3308"/>
    <w:rsid w:val="00AB3453"/>
    <w:rsid w:val="00AB34AC"/>
    <w:rsid w:val="00AB3701"/>
    <w:rsid w:val="00AB3B2A"/>
    <w:rsid w:val="00AB3FA3"/>
    <w:rsid w:val="00AB43F6"/>
    <w:rsid w:val="00AB4424"/>
    <w:rsid w:val="00AB4BA0"/>
    <w:rsid w:val="00AB4EF9"/>
    <w:rsid w:val="00AB4FBC"/>
    <w:rsid w:val="00AB54FA"/>
    <w:rsid w:val="00AB5860"/>
    <w:rsid w:val="00AB6A47"/>
    <w:rsid w:val="00AB73E0"/>
    <w:rsid w:val="00AB7559"/>
    <w:rsid w:val="00AB759A"/>
    <w:rsid w:val="00AB75BD"/>
    <w:rsid w:val="00AC0AD5"/>
    <w:rsid w:val="00AC11D4"/>
    <w:rsid w:val="00AC15B6"/>
    <w:rsid w:val="00AC184C"/>
    <w:rsid w:val="00AC1EDA"/>
    <w:rsid w:val="00AC2393"/>
    <w:rsid w:val="00AC2727"/>
    <w:rsid w:val="00AC3274"/>
    <w:rsid w:val="00AC34B0"/>
    <w:rsid w:val="00AC3AEB"/>
    <w:rsid w:val="00AC3ED3"/>
    <w:rsid w:val="00AC3F6F"/>
    <w:rsid w:val="00AC571A"/>
    <w:rsid w:val="00AC5789"/>
    <w:rsid w:val="00AC57F8"/>
    <w:rsid w:val="00AC6695"/>
    <w:rsid w:val="00AC6DE6"/>
    <w:rsid w:val="00AC6F89"/>
    <w:rsid w:val="00AC75B8"/>
    <w:rsid w:val="00AC7711"/>
    <w:rsid w:val="00AD0420"/>
    <w:rsid w:val="00AD0880"/>
    <w:rsid w:val="00AD0A2D"/>
    <w:rsid w:val="00AD18CB"/>
    <w:rsid w:val="00AD1DE3"/>
    <w:rsid w:val="00AD267D"/>
    <w:rsid w:val="00AD292D"/>
    <w:rsid w:val="00AD2AFF"/>
    <w:rsid w:val="00AD2CD9"/>
    <w:rsid w:val="00AD2E1D"/>
    <w:rsid w:val="00AD3BA7"/>
    <w:rsid w:val="00AD3F09"/>
    <w:rsid w:val="00AD4157"/>
    <w:rsid w:val="00AD4316"/>
    <w:rsid w:val="00AD44A5"/>
    <w:rsid w:val="00AD4C0C"/>
    <w:rsid w:val="00AD56F8"/>
    <w:rsid w:val="00AD576A"/>
    <w:rsid w:val="00AD5BF5"/>
    <w:rsid w:val="00AD6451"/>
    <w:rsid w:val="00AD7079"/>
    <w:rsid w:val="00AD729C"/>
    <w:rsid w:val="00AD7435"/>
    <w:rsid w:val="00AD7457"/>
    <w:rsid w:val="00AD7606"/>
    <w:rsid w:val="00AD7688"/>
    <w:rsid w:val="00AD77FF"/>
    <w:rsid w:val="00AD7B10"/>
    <w:rsid w:val="00AD7C17"/>
    <w:rsid w:val="00AE0170"/>
    <w:rsid w:val="00AE1355"/>
    <w:rsid w:val="00AE13FD"/>
    <w:rsid w:val="00AE1424"/>
    <w:rsid w:val="00AE2378"/>
    <w:rsid w:val="00AE2626"/>
    <w:rsid w:val="00AE26B4"/>
    <w:rsid w:val="00AE2D36"/>
    <w:rsid w:val="00AE305C"/>
    <w:rsid w:val="00AE30EE"/>
    <w:rsid w:val="00AE3E27"/>
    <w:rsid w:val="00AE43E5"/>
    <w:rsid w:val="00AE53FE"/>
    <w:rsid w:val="00AE56A4"/>
    <w:rsid w:val="00AE5CBD"/>
    <w:rsid w:val="00AE5FFB"/>
    <w:rsid w:val="00AE615C"/>
    <w:rsid w:val="00AF0862"/>
    <w:rsid w:val="00AF0F8B"/>
    <w:rsid w:val="00AF1F88"/>
    <w:rsid w:val="00AF27AB"/>
    <w:rsid w:val="00AF2B2C"/>
    <w:rsid w:val="00AF3A97"/>
    <w:rsid w:val="00AF3E91"/>
    <w:rsid w:val="00AF4270"/>
    <w:rsid w:val="00AF477D"/>
    <w:rsid w:val="00AF4A13"/>
    <w:rsid w:val="00AF4A1F"/>
    <w:rsid w:val="00AF4F18"/>
    <w:rsid w:val="00AF53BC"/>
    <w:rsid w:val="00AF6895"/>
    <w:rsid w:val="00AF69B6"/>
    <w:rsid w:val="00AF6BDF"/>
    <w:rsid w:val="00AF7B2E"/>
    <w:rsid w:val="00AF7DE6"/>
    <w:rsid w:val="00AF7F07"/>
    <w:rsid w:val="00B0004C"/>
    <w:rsid w:val="00B00DC1"/>
    <w:rsid w:val="00B00E0B"/>
    <w:rsid w:val="00B01710"/>
    <w:rsid w:val="00B01A98"/>
    <w:rsid w:val="00B01FB2"/>
    <w:rsid w:val="00B01FD4"/>
    <w:rsid w:val="00B02145"/>
    <w:rsid w:val="00B027C3"/>
    <w:rsid w:val="00B0283C"/>
    <w:rsid w:val="00B02D41"/>
    <w:rsid w:val="00B02F01"/>
    <w:rsid w:val="00B030E1"/>
    <w:rsid w:val="00B03C34"/>
    <w:rsid w:val="00B03F2B"/>
    <w:rsid w:val="00B0444B"/>
    <w:rsid w:val="00B048E3"/>
    <w:rsid w:val="00B04CDA"/>
    <w:rsid w:val="00B052D2"/>
    <w:rsid w:val="00B0593B"/>
    <w:rsid w:val="00B05C64"/>
    <w:rsid w:val="00B05F1D"/>
    <w:rsid w:val="00B0680A"/>
    <w:rsid w:val="00B07073"/>
    <w:rsid w:val="00B07092"/>
    <w:rsid w:val="00B071FA"/>
    <w:rsid w:val="00B07C95"/>
    <w:rsid w:val="00B07CF5"/>
    <w:rsid w:val="00B10372"/>
    <w:rsid w:val="00B109D3"/>
    <w:rsid w:val="00B10C11"/>
    <w:rsid w:val="00B10E6C"/>
    <w:rsid w:val="00B1122B"/>
    <w:rsid w:val="00B11413"/>
    <w:rsid w:val="00B114D8"/>
    <w:rsid w:val="00B1157D"/>
    <w:rsid w:val="00B120A3"/>
    <w:rsid w:val="00B12127"/>
    <w:rsid w:val="00B13058"/>
    <w:rsid w:val="00B13297"/>
    <w:rsid w:val="00B14972"/>
    <w:rsid w:val="00B149D0"/>
    <w:rsid w:val="00B14CF4"/>
    <w:rsid w:val="00B157CD"/>
    <w:rsid w:val="00B15BEF"/>
    <w:rsid w:val="00B15E8D"/>
    <w:rsid w:val="00B1628C"/>
    <w:rsid w:val="00B16EFE"/>
    <w:rsid w:val="00B170AB"/>
    <w:rsid w:val="00B172E5"/>
    <w:rsid w:val="00B20130"/>
    <w:rsid w:val="00B2186A"/>
    <w:rsid w:val="00B2216A"/>
    <w:rsid w:val="00B22190"/>
    <w:rsid w:val="00B221AB"/>
    <w:rsid w:val="00B2271A"/>
    <w:rsid w:val="00B22984"/>
    <w:rsid w:val="00B22BF2"/>
    <w:rsid w:val="00B22D59"/>
    <w:rsid w:val="00B23057"/>
    <w:rsid w:val="00B231AA"/>
    <w:rsid w:val="00B23E0C"/>
    <w:rsid w:val="00B24319"/>
    <w:rsid w:val="00B246E6"/>
    <w:rsid w:val="00B24A17"/>
    <w:rsid w:val="00B25180"/>
    <w:rsid w:val="00B255C3"/>
    <w:rsid w:val="00B25AD2"/>
    <w:rsid w:val="00B25BC4"/>
    <w:rsid w:val="00B263CD"/>
    <w:rsid w:val="00B26A19"/>
    <w:rsid w:val="00B26EDD"/>
    <w:rsid w:val="00B27052"/>
    <w:rsid w:val="00B27301"/>
    <w:rsid w:val="00B27FEF"/>
    <w:rsid w:val="00B304C4"/>
    <w:rsid w:val="00B305C2"/>
    <w:rsid w:val="00B307BB"/>
    <w:rsid w:val="00B30F44"/>
    <w:rsid w:val="00B30F6F"/>
    <w:rsid w:val="00B31A1F"/>
    <w:rsid w:val="00B31A60"/>
    <w:rsid w:val="00B32260"/>
    <w:rsid w:val="00B3279F"/>
    <w:rsid w:val="00B32939"/>
    <w:rsid w:val="00B32A4F"/>
    <w:rsid w:val="00B32C28"/>
    <w:rsid w:val="00B33848"/>
    <w:rsid w:val="00B33936"/>
    <w:rsid w:val="00B3418F"/>
    <w:rsid w:val="00B3441B"/>
    <w:rsid w:val="00B34DF0"/>
    <w:rsid w:val="00B34EE1"/>
    <w:rsid w:val="00B35604"/>
    <w:rsid w:val="00B35F20"/>
    <w:rsid w:val="00B36956"/>
    <w:rsid w:val="00B37793"/>
    <w:rsid w:val="00B37D4F"/>
    <w:rsid w:val="00B37DAA"/>
    <w:rsid w:val="00B40311"/>
    <w:rsid w:val="00B40C2B"/>
    <w:rsid w:val="00B40CCE"/>
    <w:rsid w:val="00B410C9"/>
    <w:rsid w:val="00B410DC"/>
    <w:rsid w:val="00B411D1"/>
    <w:rsid w:val="00B41231"/>
    <w:rsid w:val="00B413B0"/>
    <w:rsid w:val="00B41585"/>
    <w:rsid w:val="00B415DF"/>
    <w:rsid w:val="00B41B41"/>
    <w:rsid w:val="00B41C02"/>
    <w:rsid w:val="00B41DB7"/>
    <w:rsid w:val="00B429D4"/>
    <w:rsid w:val="00B42AA2"/>
    <w:rsid w:val="00B438FA"/>
    <w:rsid w:val="00B43B5B"/>
    <w:rsid w:val="00B44820"/>
    <w:rsid w:val="00B451C5"/>
    <w:rsid w:val="00B45995"/>
    <w:rsid w:val="00B46108"/>
    <w:rsid w:val="00B46638"/>
    <w:rsid w:val="00B4666C"/>
    <w:rsid w:val="00B469F4"/>
    <w:rsid w:val="00B46FC9"/>
    <w:rsid w:val="00B4766E"/>
    <w:rsid w:val="00B47A54"/>
    <w:rsid w:val="00B47A6C"/>
    <w:rsid w:val="00B47E50"/>
    <w:rsid w:val="00B501C4"/>
    <w:rsid w:val="00B503D7"/>
    <w:rsid w:val="00B50721"/>
    <w:rsid w:val="00B50739"/>
    <w:rsid w:val="00B50B5C"/>
    <w:rsid w:val="00B50C38"/>
    <w:rsid w:val="00B5106A"/>
    <w:rsid w:val="00B510FC"/>
    <w:rsid w:val="00B51289"/>
    <w:rsid w:val="00B51AA6"/>
    <w:rsid w:val="00B52ACD"/>
    <w:rsid w:val="00B52BDA"/>
    <w:rsid w:val="00B53375"/>
    <w:rsid w:val="00B536F5"/>
    <w:rsid w:val="00B53777"/>
    <w:rsid w:val="00B5383F"/>
    <w:rsid w:val="00B53856"/>
    <w:rsid w:val="00B552BA"/>
    <w:rsid w:val="00B5671A"/>
    <w:rsid w:val="00B57058"/>
    <w:rsid w:val="00B573C4"/>
    <w:rsid w:val="00B574C5"/>
    <w:rsid w:val="00B57772"/>
    <w:rsid w:val="00B57A0B"/>
    <w:rsid w:val="00B57CD5"/>
    <w:rsid w:val="00B604FD"/>
    <w:rsid w:val="00B606EA"/>
    <w:rsid w:val="00B60E51"/>
    <w:rsid w:val="00B60E84"/>
    <w:rsid w:val="00B611FC"/>
    <w:rsid w:val="00B6128C"/>
    <w:rsid w:val="00B61495"/>
    <w:rsid w:val="00B614CE"/>
    <w:rsid w:val="00B61D46"/>
    <w:rsid w:val="00B621A2"/>
    <w:rsid w:val="00B6290B"/>
    <w:rsid w:val="00B62986"/>
    <w:rsid w:val="00B63BA3"/>
    <w:rsid w:val="00B64BC7"/>
    <w:rsid w:val="00B64EF3"/>
    <w:rsid w:val="00B65610"/>
    <w:rsid w:val="00B656DB"/>
    <w:rsid w:val="00B65C36"/>
    <w:rsid w:val="00B662A4"/>
    <w:rsid w:val="00B66AD2"/>
    <w:rsid w:val="00B66CD6"/>
    <w:rsid w:val="00B67710"/>
    <w:rsid w:val="00B6799C"/>
    <w:rsid w:val="00B71755"/>
    <w:rsid w:val="00B719C3"/>
    <w:rsid w:val="00B721FC"/>
    <w:rsid w:val="00B738DF"/>
    <w:rsid w:val="00B73F9F"/>
    <w:rsid w:val="00B74206"/>
    <w:rsid w:val="00B75AE9"/>
    <w:rsid w:val="00B76415"/>
    <w:rsid w:val="00B765DE"/>
    <w:rsid w:val="00B76C8D"/>
    <w:rsid w:val="00B772F6"/>
    <w:rsid w:val="00B80653"/>
    <w:rsid w:val="00B8109B"/>
    <w:rsid w:val="00B8113D"/>
    <w:rsid w:val="00B815AB"/>
    <w:rsid w:val="00B8162D"/>
    <w:rsid w:val="00B8163F"/>
    <w:rsid w:val="00B818D1"/>
    <w:rsid w:val="00B81E1E"/>
    <w:rsid w:val="00B82D4A"/>
    <w:rsid w:val="00B83153"/>
    <w:rsid w:val="00B837AD"/>
    <w:rsid w:val="00B83943"/>
    <w:rsid w:val="00B83FF2"/>
    <w:rsid w:val="00B8403B"/>
    <w:rsid w:val="00B84106"/>
    <w:rsid w:val="00B8469C"/>
    <w:rsid w:val="00B84C40"/>
    <w:rsid w:val="00B84F8E"/>
    <w:rsid w:val="00B85519"/>
    <w:rsid w:val="00B85DC1"/>
    <w:rsid w:val="00B86756"/>
    <w:rsid w:val="00B8678F"/>
    <w:rsid w:val="00B87256"/>
    <w:rsid w:val="00B8732C"/>
    <w:rsid w:val="00B90E14"/>
    <w:rsid w:val="00B916FE"/>
    <w:rsid w:val="00B9188A"/>
    <w:rsid w:val="00B91B7A"/>
    <w:rsid w:val="00B92144"/>
    <w:rsid w:val="00B92A90"/>
    <w:rsid w:val="00B93C64"/>
    <w:rsid w:val="00B94059"/>
    <w:rsid w:val="00B9435C"/>
    <w:rsid w:val="00B951CD"/>
    <w:rsid w:val="00B95C73"/>
    <w:rsid w:val="00B9634A"/>
    <w:rsid w:val="00B965A2"/>
    <w:rsid w:val="00B971F4"/>
    <w:rsid w:val="00B97672"/>
    <w:rsid w:val="00BA00F2"/>
    <w:rsid w:val="00BA0B24"/>
    <w:rsid w:val="00BA0F45"/>
    <w:rsid w:val="00BA1A2F"/>
    <w:rsid w:val="00BA1D5C"/>
    <w:rsid w:val="00BA1D89"/>
    <w:rsid w:val="00BA350F"/>
    <w:rsid w:val="00BA38C1"/>
    <w:rsid w:val="00BA3BA7"/>
    <w:rsid w:val="00BA3C9F"/>
    <w:rsid w:val="00BA3D99"/>
    <w:rsid w:val="00BA3FCB"/>
    <w:rsid w:val="00BA43B4"/>
    <w:rsid w:val="00BA4440"/>
    <w:rsid w:val="00BA4ED6"/>
    <w:rsid w:val="00BA5363"/>
    <w:rsid w:val="00BA5A1F"/>
    <w:rsid w:val="00BA65F8"/>
    <w:rsid w:val="00BA676A"/>
    <w:rsid w:val="00BA7BFB"/>
    <w:rsid w:val="00BA7CDE"/>
    <w:rsid w:val="00BA7D23"/>
    <w:rsid w:val="00BA7E10"/>
    <w:rsid w:val="00BB14FB"/>
    <w:rsid w:val="00BB197B"/>
    <w:rsid w:val="00BB1AC2"/>
    <w:rsid w:val="00BB1B42"/>
    <w:rsid w:val="00BB2D49"/>
    <w:rsid w:val="00BB3177"/>
    <w:rsid w:val="00BB3211"/>
    <w:rsid w:val="00BB3A87"/>
    <w:rsid w:val="00BB3CA3"/>
    <w:rsid w:val="00BB5BAD"/>
    <w:rsid w:val="00BB5D89"/>
    <w:rsid w:val="00BB7294"/>
    <w:rsid w:val="00BC05DD"/>
    <w:rsid w:val="00BC061B"/>
    <w:rsid w:val="00BC08FA"/>
    <w:rsid w:val="00BC0AEE"/>
    <w:rsid w:val="00BC1164"/>
    <w:rsid w:val="00BC1FC0"/>
    <w:rsid w:val="00BC2354"/>
    <w:rsid w:val="00BC2D5E"/>
    <w:rsid w:val="00BC2DFC"/>
    <w:rsid w:val="00BC3688"/>
    <w:rsid w:val="00BC371C"/>
    <w:rsid w:val="00BC39CF"/>
    <w:rsid w:val="00BC3C2D"/>
    <w:rsid w:val="00BC49C6"/>
    <w:rsid w:val="00BC54B8"/>
    <w:rsid w:val="00BC62AA"/>
    <w:rsid w:val="00BC64E2"/>
    <w:rsid w:val="00BC6CC4"/>
    <w:rsid w:val="00BC7483"/>
    <w:rsid w:val="00BC7AF2"/>
    <w:rsid w:val="00BC7BA6"/>
    <w:rsid w:val="00BD0614"/>
    <w:rsid w:val="00BD18F1"/>
    <w:rsid w:val="00BD2067"/>
    <w:rsid w:val="00BD20E1"/>
    <w:rsid w:val="00BD2208"/>
    <w:rsid w:val="00BD256E"/>
    <w:rsid w:val="00BD2603"/>
    <w:rsid w:val="00BD2649"/>
    <w:rsid w:val="00BD2A14"/>
    <w:rsid w:val="00BD3C2A"/>
    <w:rsid w:val="00BD42C9"/>
    <w:rsid w:val="00BD4C91"/>
    <w:rsid w:val="00BD5247"/>
    <w:rsid w:val="00BD5840"/>
    <w:rsid w:val="00BD587E"/>
    <w:rsid w:val="00BD61AF"/>
    <w:rsid w:val="00BD6C29"/>
    <w:rsid w:val="00BD7864"/>
    <w:rsid w:val="00BD7A6E"/>
    <w:rsid w:val="00BE0114"/>
    <w:rsid w:val="00BE0525"/>
    <w:rsid w:val="00BE076B"/>
    <w:rsid w:val="00BE0E3A"/>
    <w:rsid w:val="00BE10A4"/>
    <w:rsid w:val="00BE244E"/>
    <w:rsid w:val="00BE2F64"/>
    <w:rsid w:val="00BE2FDD"/>
    <w:rsid w:val="00BE3026"/>
    <w:rsid w:val="00BE33BB"/>
    <w:rsid w:val="00BE384B"/>
    <w:rsid w:val="00BE390A"/>
    <w:rsid w:val="00BE4007"/>
    <w:rsid w:val="00BE4292"/>
    <w:rsid w:val="00BE429E"/>
    <w:rsid w:val="00BE4890"/>
    <w:rsid w:val="00BE48D4"/>
    <w:rsid w:val="00BE4CB8"/>
    <w:rsid w:val="00BE590D"/>
    <w:rsid w:val="00BE5E1D"/>
    <w:rsid w:val="00BE6089"/>
    <w:rsid w:val="00BE6A2F"/>
    <w:rsid w:val="00BE6C53"/>
    <w:rsid w:val="00BE74DC"/>
    <w:rsid w:val="00BE7B0C"/>
    <w:rsid w:val="00BE7D1D"/>
    <w:rsid w:val="00BF044E"/>
    <w:rsid w:val="00BF07A9"/>
    <w:rsid w:val="00BF08F7"/>
    <w:rsid w:val="00BF1419"/>
    <w:rsid w:val="00BF1EA8"/>
    <w:rsid w:val="00BF23D4"/>
    <w:rsid w:val="00BF3047"/>
    <w:rsid w:val="00BF390F"/>
    <w:rsid w:val="00BF3B4C"/>
    <w:rsid w:val="00BF40A8"/>
    <w:rsid w:val="00BF4B8C"/>
    <w:rsid w:val="00BF51B6"/>
    <w:rsid w:val="00BF5569"/>
    <w:rsid w:val="00BF5915"/>
    <w:rsid w:val="00BF5BA4"/>
    <w:rsid w:val="00BF5C9A"/>
    <w:rsid w:val="00BF63BC"/>
    <w:rsid w:val="00BF664B"/>
    <w:rsid w:val="00BF685E"/>
    <w:rsid w:val="00BF70E9"/>
    <w:rsid w:val="00BF7744"/>
    <w:rsid w:val="00BF7E1F"/>
    <w:rsid w:val="00C00740"/>
    <w:rsid w:val="00C0101C"/>
    <w:rsid w:val="00C01E3F"/>
    <w:rsid w:val="00C0230D"/>
    <w:rsid w:val="00C0334F"/>
    <w:rsid w:val="00C03BC5"/>
    <w:rsid w:val="00C03BFD"/>
    <w:rsid w:val="00C04C62"/>
    <w:rsid w:val="00C0572E"/>
    <w:rsid w:val="00C057DA"/>
    <w:rsid w:val="00C0592D"/>
    <w:rsid w:val="00C05A98"/>
    <w:rsid w:val="00C05B57"/>
    <w:rsid w:val="00C062B7"/>
    <w:rsid w:val="00C065E1"/>
    <w:rsid w:val="00C074FA"/>
    <w:rsid w:val="00C07D4E"/>
    <w:rsid w:val="00C07F06"/>
    <w:rsid w:val="00C07F32"/>
    <w:rsid w:val="00C105E3"/>
    <w:rsid w:val="00C106CF"/>
    <w:rsid w:val="00C10762"/>
    <w:rsid w:val="00C10B45"/>
    <w:rsid w:val="00C1102C"/>
    <w:rsid w:val="00C11126"/>
    <w:rsid w:val="00C11DB3"/>
    <w:rsid w:val="00C11DE4"/>
    <w:rsid w:val="00C1258D"/>
    <w:rsid w:val="00C12613"/>
    <w:rsid w:val="00C1308A"/>
    <w:rsid w:val="00C1325F"/>
    <w:rsid w:val="00C13DB0"/>
    <w:rsid w:val="00C145CC"/>
    <w:rsid w:val="00C146A7"/>
    <w:rsid w:val="00C147D8"/>
    <w:rsid w:val="00C15570"/>
    <w:rsid w:val="00C15D49"/>
    <w:rsid w:val="00C162F7"/>
    <w:rsid w:val="00C16766"/>
    <w:rsid w:val="00C167D1"/>
    <w:rsid w:val="00C16AED"/>
    <w:rsid w:val="00C16CCA"/>
    <w:rsid w:val="00C171E2"/>
    <w:rsid w:val="00C17AA4"/>
    <w:rsid w:val="00C2057F"/>
    <w:rsid w:val="00C205E1"/>
    <w:rsid w:val="00C20FCE"/>
    <w:rsid w:val="00C217E4"/>
    <w:rsid w:val="00C222B3"/>
    <w:rsid w:val="00C22C60"/>
    <w:rsid w:val="00C2376A"/>
    <w:rsid w:val="00C23A6B"/>
    <w:rsid w:val="00C2408C"/>
    <w:rsid w:val="00C24FC5"/>
    <w:rsid w:val="00C25157"/>
    <w:rsid w:val="00C25211"/>
    <w:rsid w:val="00C25474"/>
    <w:rsid w:val="00C256A1"/>
    <w:rsid w:val="00C25C59"/>
    <w:rsid w:val="00C269E0"/>
    <w:rsid w:val="00C26E08"/>
    <w:rsid w:val="00C27091"/>
    <w:rsid w:val="00C271A0"/>
    <w:rsid w:val="00C27CC1"/>
    <w:rsid w:val="00C3053A"/>
    <w:rsid w:val="00C3062D"/>
    <w:rsid w:val="00C324A4"/>
    <w:rsid w:val="00C32C4C"/>
    <w:rsid w:val="00C3344E"/>
    <w:rsid w:val="00C33A65"/>
    <w:rsid w:val="00C33C91"/>
    <w:rsid w:val="00C33F72"/>
    <w:rsid w:val="00C341B4"/>
    <w:rsid w:val="00C342D4"/>
    <w:rsid w:val="00C3450F"/>
    <w:rsid w:val="00C3455D"/>
    <w:rsid w:val="00C35485"/>
    <w:rsid w:val="00C3573D"/>
    <w:rsid w:val="00C3592E"/>
    <w:rsid w:val="00C35E45"/>
    <w:rsid w:val="00C35FC9"/>
    <w:rsid w:val="00C3611B"/>
    <w:rsid w:val="00C3617A"/>
    <w:rsid w:val="00C36289"/>
    <w:rsid w:val="00C40657"/>
    <w:rsid w:val="00C407A7"/>
    <w:rsid w:val="00C41065"/>
    <w:rsid w:val="00C4205C"/>
    <w:rsid w:val="00C420C6"/>
    <w:rsid w:val="00C42B07"/>
    <w:rsid w:val="00C43009"/>
    <w:rsid w:val="00C43660"/>
    <w:rsid w:val="00C4414E"/>
    <w:rsid w:val="00C443B3"/>
    <w:rsid w:val="00C449C4"/>
    <w:rsid w:val="00C44A71"/>
    <w:rsid w:val="00C44BE2"/>
    <w:rsid w:val="00C45097"/>
    <w:rsid w:val="00C45429"/>
    <w:rsid w:val="00C455EC"/>
    <w:rsid w:val="00C4579A"/>
    <w:rsid w:val="00C45A78"/>
    <w:rsid w:val="00C4612A"/>
    <w:rsid w:val="00C46695"/>
    <w:rsid w:val="00C46968"/>
    <w:rsid w:val="00C4707A"/>
    <w:rsid w:val="00C47A9F"/>
    <w:rsid w:val="00C47D40"/>
    <w:rsid w:val="00C500A8"/>
    <w:rsid w:val="00C50107"/>
    <w:rsid w:val="00C5075D"/>
    <w:rsid w:val="00C508A8"/>
    <w:rsid w:val="00C50BD7"/>
    <w:rsid w:val="00C50EC7"/>
    <w:rsid w:val="00C51B9F"/>
    <w:rsid w:val="00C51E86"/>
    <w:rsid w:val="00C5228E"/>
    <w:rsid w:val="00C527BF"/>
    <w:rsid w:val="00C53786"/>
    <w:rsid w:val="00C53CF7"/>
    <w:rsid w:val="00C53D81"/>
    <w:rsid w:val="00C53E2C"/>
    <w:rsid w:val="00C53F38"/>
    <w:rsid w:val="00C53FB3"/>
    <w:rsid w:val="00C5462D"/>
    <w:rsid w:val="00C54C32"/>
    <w:rsid w:val="00C54F22"/>
    <w:rsid w:val="00C54F24"/>
    <w:rsid w:val="00C553F2"/>
    <w:rsid w:val="00C5551B"/>
    <w:rsid w:val="00C55647"/>
    <w:rsid w:val="00C55677"/>
    <w:rsid w:val="00C556EA"/>
    <w:rsid w:val="00C55AD2"/>
    <w:rsid w:val="00C5648E"/>
    <w:rsid w:val="00C567E4"/>
    <w:rsid w:val="00C574B1"/>
    <w:rsid w:val="00C57563"/>
    <w:rsid w:val="00C57AD3"/>
    <w:rsid w:val="00C57B3C"/>
    <w:rsid w:val="00C607CC"/>
    <w:rsid w:val="00C60BB7"/>
    <w:rsid w:val="00C60F62"/>
    <w:rsid w:val="00C6168F"/>
    <w:rsid w:val="00C61837"/>
    <w:rsid w:val="00C620B8"/>
    <w:rsid w:val="00C6243F"/>
    <w:rsid w:val="00C6245A"/>
    <w:rsid w:val="00C62A2A"/>
    <w:rsid w:val="00C6300C"/>
    <w:rsid w:val="00C63254"/>
    <w:rsid w:val="00C63BD0"/>
    <w:rsid w:val="00C63EDC"/>
    <w:rsid w:val="00C6403B"/>
    <w:rsid w:val="00C640CF"/>
    <w:rsid w:val="00C64501"/>
    <w:rsid w:val="00C64544"/>
    <w:rsid w:val="00C66672"/>
    <w:rsid w:val="00C66BBD"/>
    <w:rsid w:val="00C66D73"/>
    <w:rsid w:val="00C674F3"/>
    <w:rsid w:val="00C675EC"/>
    <w:rsid w:val="00C678CA"/>
    <w:rsid w:val="00C67AAA"/>
    <w:rsid w:val="00C707AC"/>
    <w:rsid w:val="00C70FEA"/>
    <w:rsid w:val="00C727AA"/>
    <w:rsid w:val="00C727D7"/>
    <w:rsid w:val="00C72B9B"/>
    <w:rsid w:val="00C73202"/>
    <w:rsid w:val="00C73B99"/>
    <w:rsid w:val="00C73F95"/>
    <w:rsid w:val="00C74521"/>
    <w:rsid w:val="00C74E5E"/>
    <w:rsid w:val="00C7521A"/>
    <w:rsid w:val="00C755E2"/>
    <w:rsid w:val="00C76093"/>
    <w:rsid w:val="00C760D0"/>
    <w:rsid w:val="00C766EC"/>
    <w:rsid w:val="00C76D19"/>
    <w:rsid w:val="00C80660"/>
    <w:rsid w:val="00C806CB"/>
    <w:rsid w:val="00C80D69"/>
    <w:rsid w:val="00C813E6"/>
    <w:rsid w:val="00C81B66"/>
    <w:rsid w:val="00C81D58"/>
    <w:rsid w:val="00C83A70"/>
    <w:rsid w:val="00C83D1D"/>
    <w:rsid w:val="00C83FD9"/>
    <w:rsid w:val="00C840A1"/>
    <w:rsid w:val="00C843A3"/>
    <w:rsid w:val="00C846C4"/>
    <w:rsid w:val="00C84B71"/>
    <w:rsid w:val="00C8502F"/>
    <w:rsid w:val="00C8507B"/>
    <w:rsid w:val="00C8518F"/>
    <w:rsid w:val="00C857FF"/>
    <w:rsid w:val="00C85A42"/>
    <w:rsid w:val="00C86144"/>
    <w:rsid w:val="00C8624A"/>
    <w:rsid w:val="00C863E3"/>
    <w:rsid w:val="00C86745"/>
    <w:rsid w:val="00C86824"/>
    <w:rsid w:val="00C86AB5"/>
    <w:rsid w:val="00C86C53"/>
    <w:rsid w:val="00C873BC"/>
    <w:rsid w:val="00C9045D"/>
    <w:rsid w:val="00C91BAB"/>
    <w:rsid w:val="00C927C7"/>
    <w:rsid w:val="00C92B44"/>
    <w:rsid w:val="00C93654"/>
    <w:rsid w:val="00C93E24"/>
    <w:rsid w:val="00C93F8C"/>
    <w:rsid w:val="00C952A4"/>
    <w:rsid w:val="00C959F8"/>
    <w:rsid w:val="00C95A55"/>
    <w:rsid w:val="00C95D21"/>
    <w:rsid w:val="00C95EC2"/>
    <w:rsid w:val="00C962CF"/>
    <w:rsid w:val="00C962F5"/>
    <w:rsid w:val="00C96615"/>
    <w:rsid w:val="00C966A4"/>
    <w:rsid w:val="00C96E63"/>
    <w:rsid w:val="00C96EEE"/>
    <w:rsid w:val="00C976CE"/>
    <w:rsid w:val="00C97AC8"/>
    <w:rsid w:val="00C97B01"/>
    <w:rsid w:val="00CA0AB6"/>
    <w:rsid w:val="00CA1192"/>
    <w:rsid w:val="00CA136A"/>
    <w:rsid w:val="00CA1C6C"/>
    <w:rsid w:val="00CA275B"/>
    <w:rsid w:val="00CA2921"/>
    <w:rsid w:val="00CA3811"/>
    <w:rsid w:val="00CA3B25"/>
    <w:rsid w:val="00CA3CAC"/>
    <w:rsid w:val="00CA405A"/>
    <w:rsid w:val="00CA43F0"/>
    <w:rsid w:val="00CA4481"/>
    <w:rsid w:val="00CA45A3"/>
    <w:rsid w:val="00CA5309"/>
    <w:rsid w:val="00CA6633"/>
    <w:rsid w:val="00CA6E63"/>
    <w:rsid w:val="00CA6E95"/>
    <w:rsid w:val="00CA6F7A"/>
    <w:rsid w:val="00CA71D4"/>
    <w:rsid w:val="00CA7682"/>
    <w:rsid w:val="00CA7834"/>
    <w:rsid w:val="00CB00A2"/>
    <w:rsid w:val="00CB06DD"/>
    <w:rsid w:val="00CB0A8B"/>
    <w:rsid w:val="00CB0C02"/>
    <w:rsid w:val="00CB1D10"/>
    <w:rsid w:val="00CB2456"/>
    <w:rsid w:val="00CB2C64"/>
    <w:rsid w:val="00CB2E21"/>
    <w:rsid w:val="00CB2E8F"/>
    <w:rsid w:val="00CB3AAB"/>
    <w:rsid w:val="00CB4506"/>
    <w:rsid w:val="00CB4A27"/>
    <w:rsid w:val="00CB4F2B"/>
    <w:rsid w:val="00CB579D"/>
    <w:rsid w:val="00CB648F"/>
    <w:rsid w:val="00CB6525"/>
    <w:rsid w:val="00CB6A87"/>
    <w:rsid w:val="00CB6AA4"/>
    <w:rsid w:val="00CB6B7B"/>
    <w:rsid w:val="00CB7700"/>
    <w:rsid w:val="00CC1251"/>
    <w:rsid w:val="00CC148F"/>
    <w:rsid w:val="00CC192F"/>
    <w:rsid w:val="00CC1B83"/>
    <w:rsid w:val="00CC1EC7"/>
    <w:rsid w:val="00CC2709"/>
    <w:rsid w:val="00CC2C4A"/>
    <w:rsid w:val="00CC3886"/>
    <w:rsid w:val="00CC484E"/>
    <w:rsid w:val="00CC4871"/>
    <w:rsid w:val="00CC4AF9"/>
    <w:rsid w:val="00CC5AB1"/>
    <w:rsid w:val="00CC5DF3"/>
    <w:rsid w:val="00CC647B"/>
    <w:rsid w:val="00CC6573"/>
    <w:rsid w:val="00CC681E"/>
    <w:rsid w:val="00CC6AFD"/>
    <w:rsid w:val="00CC78C5"/>
    <w:rsid w:val="00CD065F"/>
    <w:rsid w:val="00CD0DCB"/>
    <w:rsid w:val="00CD1335"/>
    <w:rsid w:val="00CD1899"/>
    <w:rsid w:val="00CD2936"/>
    <w:rsid w:val="00CD2BD7"/>
    <w:rsid w:val="00CD3644"/>
    <w:rsid w:val="00CD36B0"/>
    <w:rsid w:val="00CD3914"/>
    <w:rsid w:val="00CD3EA6"/>
    <w:rsid w:val="00CD4EE6"/>
    <w:rsid w:val="00CD4F3A"/>
    <w:rsid w:val="00CD62D4"/>
    <w:rsid w:val="00CD630B"/>
    <w:rsid w:val="00CD6407"/>
    <w:rsid w:val="00CD6D76"/>
    <w:rsid w:val="00CD7165"/>
    <w:rsid w:val="00CE0161"/>
    <w:rsid w:val="00CE02EC"/>
    <w:rsid w:val="00CE0EFD"/>
    <w:rsid w:val="00CE0F72"/>
    <w:rsid w:val="00CE0FFB"/>
    <w:rsid w:val="00CE16BC"/>
    <w:rsid w:val="00CE18DC"/>
    <w:rsid w:val="00CE1B35"/>
    <w:rsid w:val="00CE1ED9"/>
    <w:rsid w:val="00CE1FEF"/>
    <w:rsid w:val="00CE2A98"/>
    <w:rsid w:val="00CE2E6C"/>
    <w:rsid w:val="00CE340F"/>
    <w:rsid w:val="00CE42F0"/>
    <w:rsid w:val="00CE5527"/>
    <w:rsid w:val="00CE554E"/>
    <w:rsid w:val="00CE5F84"/>
    <w:rsid w:val="00CE615B"/>
    <w:rsid w:val="00CE668F"/>
    <w:rsid w:val="00CE670A"/>
    <w:rsid w:val="00CE69F4"/>
    <w:rsid w:val="00CE6A80"/>
    <w:rsid w:val="00CE7945"/>
    <w:rsid w:val="00CF0FF1"/>
    <w:rsid w:val="00CF109A"/>
    <w:rsid w:val="00CF1219"/>
    <w:rsid w:val="00CF177D"/>
    <w:rsid w:val="00CF1E57"/>
    <w:rsid w:val="00CF3665"/>
    <w:rsid w:val="00CF3F0E"/>
    <w:rsid w:val="00CF4090"/>
    <w:rsid w:val="00CF42FC"/>
    <w:rsid w:val="00CF4403"/>
    <w:rsid w:val="00CF5335"/>
    <w:rsid w:val="00CF5513"/>
    <w:rsid w:val="00CF66DF"/>
    <w:rsid w:val="00CF6A51"/>
    <w:rsid w:val="00CF6E79"/>
    <w:rsid w:val="00CF70E4"/>
    <w:rsid w:val="00CF7353"/>
    <w:rsid w:val="00CF74AB"/>
    <w:rsid w:val="00CF7B68"/>
    <w:rsid w:val="00D00276"/>
    <w:rsid w:val="00D00B07"/>
    <w:rsid w:val="00D010ED"/>
    <w:rsid w:val="00D011C8"/>
    <w:rsid w:val="00D012D3"/>
    <w:rsid w:val="00D020E4"/>
    <w:rsid w:val="00D02B28"/>
    <w:rsid w:val="00D032E2"/>
    <w:rsid w:val="00D036BA"/>
    <w:rsid w:val="00D03B9B"/>
    <w:rsid w:val="00D04037"/>
    <w:rsid w:val="00D0405B"/>
    <w:rsid w:val="00D04C20"/>
    <w:rsid w:val="00D04D68"/>
    <w:rsid w:val="00D04E9C"/>
    <w:rsid w:val="00D04EEC"/>
    <w:rsid w:val="00D050BA"/>
    <w:rsid w:val="00D0558F"/>
    <w:rsid w:val="00D05EEE"/>
    <w:rsid w:val="00D06006"/>
    <w:rsid w:val="00D06223"/>
    <w:rsid w:val="00D06658"/>
    <w:rsid w:val="00D06B6A"/>
    <w:rsid w:val="00D06EF1"/>
    <w:rsid w:val="00D07072"/>
    <w:rsid w:val="00D075F0"/>
    <w:rsid w:val="00D07B45"/>
    <w:rsid w:val="00D07FE4"/>
    <w:rsid w:val="00D10824"/>
    <w:rsid w:val="00D1117E"/>
    <w:rsid w:val="00D12705"/>
    <w:rsid w:val="00D13EA1"/>
    <w:rsid w:val="00D141CE"/>
    <w:rsid w:val="00D14680"/>
    <w:rsid w:val="00D14C45"/>
    <w:rsid w:val="00D14D91"/>
    <w:rsid w:val="00D14DD9"/>
    <w:rsid w:val="00D151E7"/>
    <w:rsid w:val="00D155A2"/>
    <w:rsid w:val="00D158C5"/>
    <w:rsid w:val="00D15967"/>
    <w:rsid w:val="00D1641C"/>
    <w:rsid w:val="00D168DC"/>
    <w:rsid w:val="00D169AF"/>
    <w:rsid w:val="00D169FF"/>
    <w:rsid w:val="00D1720C"/>
    <w:rsid w:val="00D17829"/>
    <w:rsid w:val="00D17936"/>
    <w:rsid w:val="00D17F1C"/>
    <w:rsid w:val="00D17FAA"/>
    <w:rsid w:val="00D20053"/>
    <w:rsid w:val="00D203D2"/>
    <w:rsid w:val="00D2057C"/>
    <w:rsid w:val="00D20607"/>
    <w:rsid w:val="00D20A2D"/>
    <w:rsid w:val="00D20B60"/>
    <w:rsid w:val="00D20D5E"/>
    <w:rsid w:val="00D211D8"/>
    <w:rsid w:val="00D2132B"/>
    <w:rsid w:val="00D2133B"/>
    <w:rsid w:val="00D21438"/>
    <w:rsid w:val="00D21972"/>
    <w:rsid w:val="00D21DD6"/>
    <w:rsid w:val="00D22C3E"/>
    <w:rsid w:val="00D233B0"/>
    <w:rsid w:val="00D2357E"/>
    <w:rsid w:val="00D23C76"/>
    <w:rsid w:val="00D2439F"/>
    <w:rsid w:val="00D243BD"/>
    <w:rsid w:val="00D2508B"/>
    <w:rsid w:val="00D25636"/>
    <w:rsid w:val="00D258AF"/>
    <w:rsid w:val="00D25985"/>
    <w:rsid w:val="00D265A5"/>
    <w:rsid w:val="00D26903"/>
    <w:rsid w:val="00D26C42"/>
    <w:rsid w:val="00D2706F"/>
    <w:rsid w:val="00D27660"/>
    <w:rsid w:val="00D30369"/>
    <w:rsid w:val="00D30466"/>
    <w:rsid w:val="00D30699"/>
    <w:rsid w:val="00D30A54"/>
    <w:rsid w:val="00D3111F"/>
    <w:rsid w:val="00D3127A"/>
    <w:rsid w:val="00D3146C"/>
    <w:rsid w:val="00D3147B"/>
    <w:rsid w:val="00D31BFF"/>
    <w:rsid w:val="00D31C81"/>
    <w:rsid w:val="00D326CA"/>
    <w:rsid w:val="00D326CB"/>
    <w:rsid w:val="00D32E0A"/>
    <w:rsid w:val="00D32F19"/>
    <w:rsid w:val="00D33581"/>
    <w:rsid w:val="00D33D97"/>
    <w:rsid w:val="00D33DD7"/>
    <w:rsid w:val="00D34025"/>
    <w:rsid w:val="00D34AB1"/>
    <w:rsid w:val="00D34F9E"/>
    <w:rsid w:val="00D35A37"/>
    <w:rsid w:val="00D3625E"/>
    <w:rsid w:val="00D36B02"/>
    <w:rsid w:val="00D36D89"/>
    <w:rsid w:val="00D377D3"/>
    <w:rsid w:val="00D37DC9"/>
    <w:rsid w:val="00D400F0"/>
    <w:rsid w:val="00D40DD1"/>
    <w:rsid w:val="00D41496"/>
    <w:rsid w:val="00D4281C"/>
    <w:rsid w:val="00D43D86"/>
    <w:rsid w:val="00D45541"/>
    <w:rsid w:val="00D45EAF"/>
    <w:rsid w:val="00D45FA8"/>
    <w:rsid w:val="00D462E6"/>
    <w:rsid w:val="00D4712D"/>
    <w:rsid w:val="00D47204"/>
    <w:rsid w:val="00D47BEF"/>
    <w:rsid w:val="00D5046A"/>
    <w:rsid w:val="00D507C0"/>
    <w:rsid w:val="00D50E59"/>
    <w:rsid w:val="00D519D4"/>
    <w:rsid w:val="00D51A8B"/>
    <w:rsid w:val="00D5235D"/>
    <w:rsid w:val="00D52494"/>
    <w:rsid w:val="00D52607"/>
    <w:rsid w:val="00D53656"/>
    <w:rsid w:val="00D54373"/>
    <w:rsid w:val="00D54687"/>
    <w:rsid w:val="00D55601"/>
    <w:rsid w:val="00D55692"/>
    <w:rsid w:val="00D55867"/>
    <w:rsid w:val="00D5589B"/>
    <w:rsid w:val="00D561FF"/>
    <w:rsid w:val="00D5630C"/>
    <w:rsid w:val="00D56797"/>
    <w:rsid w:val="00D56D03"/>
    <w:rsid w:val="00D56EFB"/>
    <w:rsid w:val="00D57C4A"/>
    <w:rsid w:val="00D57D63"/>
    <w:rsid w:val="00D60094"/>
    <w:rsid w:val="00D609B4"/>
    <w:rsid w:val="00D60CE8"/>
    <w:rsid w:val="00D60F82"/>
    <w:rsid w:val="00D61A3F"/>
    <w:rsid w:val="00D6229C"/>
    <w:rsid w:val="00D627F5"/>
    <w:rsid w:val="00D63442"/>
    <w:rsid w:val="00D635F3"/>
    <w:rsid w:val="00D63866"/>
    <w:rsid w:val="00D63A59"/>
    <w:rsid w:val="00D63B01"/>
    <w:rsid w:val="00D642E2"/>
    <w:rsid w:val="00D64880"/>
    <w:rsid w:val="00D64CDD"/>
    <w:rsid w:val="00D652AC"/>
    <w:rsid w:val="00D65558"/>
    <w:rsid w:val="00D656C8"/>
    <w:rsid w:val="00D65BC0"/>
    <w:rsid w:val="00D663FC"/>
    <w:rsid w:val="00D664B9"/>
    <w:rsid w:val="00D66AEA"/>
    <w:rsid w:val="00D6720E"/>
    <w:rsid w:val="00D67516"/>
    <w:rsid w:val="00D67777"/>
    <w:rsid w:val="00D67963"/>
    <w:rsid w:val="00D70807"/>
    <w:rsid w:val="00D70B5B"/>
    <w:rsid w:val="00D715A6"/>
    <w:rsid w:val="00D717DE"/>
    <w:rsid w:val="00D72520"/>
    <w:rsid w:val="00D72595"/>
    <w:rsid w:val="00D72B53"/>
    <w:rsid w:val="00D738C3"/>
    <w:rsid w:val="00D7549D"/>
    <w:rsid w:val="00D77810"/>
    <w:rsid w:val="00D80193"/>
    <w:rsid w:val="00D8095E"/>
    <w:rsid w:val="00D80F30"/>
    <w:rsid w:val="00D8137D"/>
    <w:rsid w:val="00D82062"/>
    <w:rsid w:val="00D8219D"/>
    <w:rsid w:val="00D82A53"/>
    <w:rsid w:val="00D83FB3"/>
    <w:rsid w:val="00D84421"/>
    <w:rsid w:val="00D84438"/>
    <w:rsid w:val="00D84D4F"/>
    <w:rsid w:val="00D84D77"/>
    <w:rsid w:val="00D858CE"/>
    <w:rsid w:val="00D8595C"/>
    <w:rsid w:val="00D86F3A"/>
    <w:rsid w:val="00D87091"/>
    <w:rsid w:val="00D871E4"/>
    <w:rsid w:val="00D87324"/>
    <w:rsid w:val="00D87E45"/>
    <w:rsid w:val="00D91536"/>
    <w:rsid w:val="00D925F1"/>
    <w:rsid w:val="00D927C0"/>
    <w:rsid w:val="00D93862"/>
    <w:rsid w:val="00D93962"/>
    <w:rsid w:val="00D9442F"/>
    <w:rsid w:val="00D94934"/>
    <w:rsid w:val="00D95211"/>
    <w:rsid w:val="00D958D4"/>
    <w:rsid w:val="00D96098"/>
    <w:rsid w:val="00D960D6"/>
    <w:rsid w:val="00D96A3A"/>
    <w:rsid w:val="00D96D43"/>
    <w:rsid w:val="00D97B88"/>
    <w:rsid w:val="00D97D1E"/>
    <w:rsid w:val="00D97EFC"/>
    <w:rsid w:val="00DA0457"/>
    <w:rsid w:val="00DA08B9"/>
    <w:rsid w:val="00DA09EB"/>
    <w:rsid w:val="00DA0F14"/>
    <w:rsid w:val="00DA0F55"/>
    <w:rsid w:val="00DA1E39"/>
    <w:rsid w:val="00DA2208"/>
    <w:rsid w:val="00DA232A"/>
    <w:rsid w:val="00DA24F4"/>
    <w:rsid w:val="00DA254E"/>
    <w:rsid w:val="00DA33E1"/>
    <w:rsid w:val="00DA4259"/>
    <w:rsid w:val="00DA4286"/>
    <w:rsid w:val="00DA49AB"/>
    <w:rsid w:val="00DA4A15"/>
    <w:rsid w:val="00DA4F6E"/>
    <w:rsid w:val="00DA60B5"/>
    <w:rsid w:val="00DA61F2"/>
    <w:rsid w:val="00DA62C4"/>
    <w:rsid w:val="00DA6B87"/>
    <w:rsid w:val="00DA6C14"/>
    <w:rsid w:val="00DA6C31"/>
    <w:rsid w:val="00DA7032"/>
    <w:rsid w:val="00DA709E"/>
    <w:rsid w:val="00DA71C1"/>
    <w:rsid w:val="00DB0E15"/>
    <w:rsid w:val="00DB183B"/>
    <w:rsid w:val="00DB18D6"/>
    <w:rsid w:val="00DB1DA2"/>
    <w:rsid w:val="00DB1F30"/>
    <w:rsid w:val="00DB3442"/>
    <w:rsid w:val="00DB4958"/>
    <w:rsid w:val="00DB4D39"/>
    <w:rsid w:val="00DB509D"/>
    <w:rsid w:val="00DB5C64"/>
    <w:rsid w:val="00DB5E45"/>
    <w:rsid w:val="00DB6145"/>
    <w:rsid w:val="00DB6599"/>
    <w:rsid w:val="00DB696D"/>
    <w:rsid w:val="00DB709A"/>
    <w:rsid w:val="00DB78CC"/>
    <w:rsid w:val="00DB791E"/>
    <w:rsid w:val="00DB7988"/>
    <w:rsid w:val="00DB7BE5"/>
    <w:rsid w:val="00DC0C24"/>
    <w:rsid w:val="00DC0EC9"/>
    <w:rsid w:val="00DC159A"/>
    <w:rsid w:val="00DC1615"/>
    <w:rsid w:val="00DC1A59"/>
    <w:rsid w:val="00DC1B7B"/>
    <w:rsid w:val="00DC1F1B"/>
    <w:rsid w:val="00DC280B"/>
    <w:rsid w:val="00DC355A"/>
    <w:rsid w:val="00DC386C"/>
    <w:rsid w:val="00DC399E"/>
    <w:rsid w:val="00DC3D83"/>
    <w:rsid w:val="00DC3DB8"/>
    <w:rsid w:val="00DC461E"/>
    <w:rsid w:val="00DC581E"/>
    <w:rsid w:val="00DC586E"/>
    <w:rsid w:val="00DC61EC"/>
    <w:rsid w:val="00DC6A53"/>
    <w:rsid w:val="00DC6C4D"/>
    <w:rsid w:val="00DC72F5"/>
    <w:rsid w:val="00DC7935"/>
    <w:rsid w:val="00DC7A53"/>
    <w:rsid w:val="00DD1212"/>
    <w:rsid w:val="00DD1938"/>
    <w:rsid w:val="00DD1BB2"/>
    <w:rsid w:val="00DD2161"/>
    <w:rsid w:val="00DD22D3"/>
    <w:rsid w:val="00DD26E2"/>
    <w:rsid w:val="00DD3A75"/>
    <w:rsid w:val="00DD3B78"/>
    <w:rsid w:val="00DD3C12"/>
    <w:rsid w:val="00DD3D2E"/>
    <w:rsid w:val="00DD43B2"/>
    <w:rsid w:val="00DD46D1"/>
    <w:rsid w:val="00DD5A7A"/>
    <w:rsid w:val="00DD5BBF"/>
    <w:rsid w:val="00DD658C"/>
    <w:rsid w:val="00DD731B"/>
    <w:rsid w:val="00DD75EC"/>
    <w:rsid w:val="00DD7EA5"/>
    <w:rsid w:val="00DE0301"/>
    <w:rsid w:val="00DE060D"/>
    <w:rsid w:val="00DE0CE1"/>
    <w:rsid w:val="00DE19D2"/>
    <w:rsid w:val="00DE206F"/>
    <w:rsid w:val="00DE2195"/>
    <w:rsid w:val="00DE287E"/>
    <w:rsid w:val="00DE2B59"/>
    <w:rsid w:val="00DE324F"/>
    <w:rsid w:val="00DE4795"/>
    <w:rsid w:val="00DE47CE"/>
    <w:rsid w:val="00DE483C"/>
    <w:rsid w:val="00DE4B1C"/>
    <w:rsid w:val="00DE4F24"/>
    <w:rsid w:val="00DE58C9"/>
    <w:rsid w:val="00DE5D5B"/>
    <w:rsid w:val="00DE6AE6"/>
    <w:rsid w:val="00DE6C63"/>
    <w:rsid w:val="00DE700A"/>
    <w:rsid w:val="00DE7176"/>
    <w:rsid w:val="00DF1519"/>
    <w:rsid w:val="00DF1AFF"/>
    <w:rsid w:val="00DF1D36"/>
    <w:rsid w:val="00DF1FBD"/>
    <w:rsid w:val="00DF270A"/>
    <w:rsid w:val="00DF2EDF"/>
    <w:rsid w:val="00DF4241"/>
    <w:rsid w:val="00DF47A2"/>
    <w:rsid w:val="00DF4854"/>
    <w:rsid w:val="00DF530E"/>
    <w:rsid w:val="00DF5E2F"/>
    <w:rsid w:val="00DF5FFD"/>
    <w:rsid w:val="00DF69B8"/>
    <w:rsid w:val="00DF6AEC"/>
    <w:rsid w:val="00DF6BEB"/>
    <w:rsid w:val="00DF6F14"/>
    <w:rsid w:val="00DF7387"/>
    <w:rsid w:val="00DF75D2"/>
    <w:rsid w:val="00DF764E"/>
    <w:rsid w:val="00DF76EC"/>
    <w:rsid w:val="00DF7CDE"/>
    <w:rsid w:val="00E004A2"/>
    <w:rsid w:val="00E0064A"/>
    <w:rsid w:val="00E00DF6"/>
    <w:rsid w:val="00E01DBF"/>
    <w:rsid w:val="00E03407"/>
    <w:rsid w:val="00E048CB"/>
    <w:rsid w:val="00E04F28"/>
    <w:rsid w:val="00E04F6B"/>
    <w:rsid w:val="00E05BEA"/>
    <w:rsid w:val="00E06263"/>
    <w:rsid w:val="00E06D07"/>
    <w:rsid w:val="00E06EE4"/>
    <w:rsid w:val="00E07956"/>
    <w:rsid w:val="00E1000C"/>
    <w:rsid w:val="00E10F2A"/>
    <w:rsid w:val="00E125C3"/>
    <w:rsid w:val="00E12EEE"/>
    <w:rsid w:val="00E140B1"/>
    <w:rsid w:val="00E14883"/>
    <w:rsid w:val="00E150DB"/>
    <w:rsid w:val="00E15BE6"/>
    <w:rsid w:val="00E15F33"/>
    <w:rsid w:val="00E16349"/>
    <w:rsid w:val="00E16868"/>
    <w:rsid w:val="00E16B49"/>
    <w:rsid w:val="00E172C1"/>
    <w:rsid w:val="00E17508"/>
    <w:rsid w:val="00E1788E"/>
    <w:rsid w:val="00E17A8C"/>
    <w:rsid w:val="00E17F5B"/>
    <w:rsid w:val="00E200ED"/>
    <w:rsid w:val="00E20187"/>
    <w:rsid w:val="00E20408"/>
    <w:rsid w:val="00E216AA"/>
    <w:rsid w:val="00E21971"/>
    <w:rsid w:val="00E21D4C"/>
    <w:rsid w:val="00E22050"/>
    <w:rsid w:val="00E220D9"/>
    <w:rsid w:val="00E227D3"/>
    <w:rsid w:val="00E230CC"/>
    <w:rsid w:val="00E23FF6"/>
    <w:rsid w:val="00E240E7"/>
    <w:rsid w:val="00E24C0B"/>
    <w:rsid w:val="00E24DA7"/>
    <w:rsid w:val="00E24DBE"/>
    <w:rsid w:val="00E2578E"/>
    <w:rsid w:val="00E25C7D"/>
    <w:rsid w:val="00E25E19"/>
    <w:rsid w:val="00E25E52"/>
    <w:rsid w:val="00E264AA"/>
    <w:rsid w:val="00E26507"/>
    <w:rsid w:val="00E27D68"/>
    <w:rsid w:val="00E3090C"/>
    <w:rsid w:val="00E320DD"/>
    <w:rsid w:val="00E32186"/>
    <w:rsid w:val="00E3234A"/>
    <w:rsid w:val="00E323A2"/>
    <w:rsid w:val="00E32D93"/>
    <w:rsid w:val="00E3377F"/>
    <w:rsid w:val="00E33A0E"/>
    <w:rsid w:val="00E33A67"/>
    <w:rsid w:val="00E34471"/>
    <w:rsid w:val="00E34A2D"/>
    <w:rsid w:val="00E35F94"/>
    <w:rsid w:val="00E36B39"/>
    <w:rsid w:val="00E36BD4"/>
    <w:rsid w:val="00E36CE6"/>
    <w:rsid w:val="00E36E96"/>
    <w:rsid w:val="00E3719C"/>
    <w:rsid w:val="00E40690"/>
    <w:rsid w:val="00E40E72"/>
    <w:rsid w:val="00E40F45"/>
    <w:rsid w:val="00E41B0F"/>
    <w:rsid w:val="00E41EC2"/>
    <w:rsid w:val="00E4273E"/>
    <w:rsid w:val="00E427AA"/>
    <w:rsid w:val="00E42AE7"/>
    <w:rsid w:val="00E42DE5"/>
    <w:rsid w:val="00E42E27"/>
    <w:rsid w:val="00E43424"/>
    <w:rsid w:val="00E43763"/>
    <w:rsid w:val="00E43A4D"/>
    <w:rsid w:val="00E43CC5"/>
    <w:rsid w:val="00E4401A"/>
    <w:rsid w:val="00E451A7"/>
    <w:rsid w:val="00E45823"/>
    <w:rsid w:val="00E468E9"/>
    <w:rsid w:val="00E46EC9"/>
    <w:rsid w:val="00E46F34"/>
    <w:rsid w:val="00E473C5"/>
    <w:rsid w:val="00E474A1"/>
    <w:rsid w:val="00E47964"/>
    <w:rsid w:val="00E47C03"/>
    <w:rsid w:val="00E47D8D"/>
    <w:rsid w:val="00E50BC7"/>
    <w:rsid w:val="00E50D25"/>
    <w:rsid w:val="00E51492"/>
    <w:rsid w:val="00E52464"/>
    <w:rsid w:val="00E5281B"/>
    <w:rsid w:val="00E53C8D"/>
    <w:rsid w:val="00E54B88"/>
    <w:rsid w:val="00E54F47"/>
    <w:rsid w:val="00E55E8B"/>
    <w:rsid w:val="00E56140"/>
    <w:rsid w:val="00E56231"/>
    <w:rsid w:val="00E5660C"/>
    <w:rsid w:val="00E56B38"/>
    <w:rsid w:val="00E570E3"/>
    <w:rsid w:val="00E60658"/>
    <w:rsid w:val="00E6208F"/>
    <w:rsid w:val="00E621EF"/>
    <w:rsid w:val="00E622A6"/>
    <w:rsid w:val="00E62A54"/>
    <w:rsid w:val="00E62F82"/>
    <w:rsid w:val="00E63239"/>
    <w:rsid w:val="00E63448"/>
    <w:rsid w:val="00E6392F"/>
    <w:rsid w:val="00E63A9E"/>
    <w:rsid w:val="00E63AA9"/>
    <w:rsid w:val="00E63D31"/>
    <w:rsid w:val="00E64216"/>
    <w:rsid w:val="00E64616"/>
    <w:rsid w:val="00E647FB"/>
    <w:rsid w:val="00E64AA4"/>
    <w:rsid w:val="00E64D8A"/>
    <w:rsid w:val="00E653B2"/>
    <w:rsid w:val="00E6547E"/>
    <w:rsid w:val="00E654F2"/>
    <w:rsid w:val="00E6592F"/>
    <w:rsid w:val="00E65C40"/>
    <w:rsid w:val="00E66951"/>
    <w:rsid w:val="00E6732A"/>
    <w:rsid w:val="00E6794C"/>
    <w:rsid w:val="00E7012A"/>
    <w:rsid w:val="00E701E0"/>
    <w:rsid w:val="00E7071E"/>
    <w:rsid w:val="00E70772"/>
    <w:rsid w:val="00E70DCD"/>
    <w:rsid w:val="00E70F0A"/>
    <w:rsid w:val="00E71D61"/>
    <w:rsid w:val="00E71EBC"/>
    <w:rsid w:val="00E71F66"/>
    <w:rsid w:val="00E72008"/>
    <w:rsid w:val="00E720FC"/>
    <w:rsid w:val="00E727B6"/>
    <w:rsid w:val="00E72854"/>
    <w:rsid w:val="00E728C0"/>
    <w:rsid w:val="00E72AC8"/>
    <w:rsid w:val="00E73005"/>
    <w:rsid w:val="00E73462"/>
    <w:rsid w:val="00E73611"/>
    <w:rsid w:val="00E73844"/>
    <w:rsid w:val="00E743E4"/>
    <w:rsid w:val="00E75311"/>
    <w:rsid w:val="00E7540E"/>
    <w:rsid w:val="00E75A71"/>
    <w:rsid w:val="00E76356"/>
    <w:rsid w:val="00E763BB"/>
    <w:rsid w:val="00E76415"/>
    <w:rsid w:val="00E77B04"/>
    <w:rsid w:val="00E809EB"/>
    <w:rsid w:val="00E812D0"/>
    <w:rsid w:val="00E8413B"/>
    <w:rsid w:val="00E844B4"/>
    <w:rsid w:val="00E84A09"/>
    <w:rsid w:val="00E84BAD"/>
    <w:rsid w:val="00E84E6E"/>
    <w:rsid w:val="00E84EBD"/>
    <w:rsid w:val="00E866CA"/>
    <w:rsid w:val="00E87107"/>
    <w:rsid w:val="00E871D7"/>
    <w:rsid w:val="00E87D4E"/>
    <w:rsid w:val="00E9184D"/>
    <w:rsid w:val="00E92178"/>
    <w:rsid w:val="00E92815"/>
    <w:rsid w:val="00E92E05"/>
    <w:rsid w:val="00E9300F"/>
    <w:rsid w:val="00E93454"/>
    <w:rsid w:val="00E93759"/>
    <w:rsid w:val="00E93891"/>
    <w:rsid w:val="00E93AFF"/>
    <w:rsid w:val="00E941E9"/>
    <w:rsid w:val="00E94210"/>
    <w:rsid w:val="00E9442F"/>
    <w:rsid w:val="00E94700"/>
    <w:rsid w:val="00E949D5"/>
    <w:rsid w:val="00E94C7F"/>
    <w:rsid w:val="00E9564D"/>
    <w:rsid w:val="00E95DCE"/>
    <w:rsid w:val="00E96318"/>
    <w:rsid w:val="00E9665C"/>
    <w:rsid w:val="00E966A4"/>
    <w:rsid w:val="00E967D4"/>
    <w:rsid w:val="00E96982"/>
    <w:rsid w:val="00EA015A"/>
    <w:rsid w:val="00EA0551"/>
    <w:rsid w:val="00EA0BDC"/>
    <w:rsid w:val="00EA0F31"/>
    <w:rsid w:val="00EA1BE0"/>
    <w:rsid w:val="00EA334F"/>
    <w:rsid w:val="00EA3A8E"/>
    <w:rsid w:val="00EA3AB8"/>
    <w:rsid w:val="00EA4378"/>
    <w:rsid w:val="00EA4ADB"/>
    <w:rsid w:val="00EA4CA0"/>
    <w:rsid w:val="00EA5AAC"/>
    <w:rsid w:val="00EB057A"/>
    <w:rsid w:val="00EB06DA"/>
    <w:rsid w:val="00EB0AE6"/>
    <w:rsid w:val="00EB0BA9"/>
    <w:rsid w:val="00EB205A"/>
    <w:rsid w:val="00EB23E8"/>
    <w:rsid w:val="00EB24AD"/>
    <w:rsid w:val="00EB2971"/>
    <w:rsid w:val="00EB31C2"/>
    <w:rsid w:val="00EB366C"/>
    <w:rsid w:val="00EB37BA"/>
    <w:rsid w:val="00EB3C25"/>
    <w:rsid w:val="00EB4593"/>
    <w:rsid w:val="00EB48E8"/>
    <w:rsid w:val="00EB4C85"/>
    <w:rsid w:val="00EB50CD"/>
    <w:rsid w:val="00EB5A2C"/>
    <w:rsid w:val="00EB5BA7"/>
    <w:rsid w:val="00EB60A7"/>
    <w:rsid w:val="00EB60F0"/>
    <w:rsid w:val="00EB67C8"/>
    <w:rsid w:val="00EB7B9A"/>
    <w:rsid w:val="00EB7C1E"/>
    <w:rsid w:val="00EB7CCF"/>
    <w:rsid w:val="00EC0158"/>
    <w:rsid w:val="00EC0437"/>
    <w:rsid w:val="00EC060E"/>
    <w:rsid w:val="00EC0EB1"/>
    <w:rsid w:val="00EC10FC"/>
    <w:rsid w:val="00EC1319"/>
    <w:rsid w:val="00EC14FC"/>
    <w:rsid w:val="00EC16F1"/>
    <w:rsid w:val="00EC1C96"/>
    <w:rsid w:val="00EC1D29"/>
    <w:rsid w:val="00EC1D76"/>
    <w:rsid w:val="00EC1FA4"/>
    <w:rsid w:val="00EC225B"/>
    <w:rsid w:val="00EC29C8"/>
    <w:rsid w:val="00EC2E52"/>
    <w:rsid w:val="00EC2F26"/>
    <w:rsid w:val="00EC3586"/>
    <w:rsid w:val="00EC51D8"/>
    <w:rsid w:val="00EC5809"/>
    <w:rsid w:val="00EC664F"/>
    <w:rsid w:val="00EC6D67"/>
    <w:rsid w:val="00EC6F30"/>
    <w:rsid w:val="00EC76DD"/>
    <w:rsid w:val="00ED0669"/>
    <w:rsid w:val="00ED0A57"/>
    <w:rsid w:val="00ED0B50"/>
    <w:rsid w:val="00ED0B86"/>
    <w:rsid w:val="00ED109D"/>
    <w:rsid w:val="00ED16B1"/>
    <w:rsid w:val="00ED17F9"/>
    <w:rsid w:val="00ED1F2F"/>
    <w:rsid w:val="00ED225D"/>
    <w:rsid w:val="00ED3A6B"/>
    <w:rsid w:val="00ED3B6A"/>
    <w:rsid w:val="00ED4416"/>
    <w:rsid w:val="00ED460B"/>
    <w:rsid w:val="00ED47E2"/>
    <w:rsid w:val="00ED4A2F"/>
    <w:rsid w:val="00ED4C9F"/>
    <w:rsid w:val="00ED4CC6"/>
    <w:rsid w:val="00ED5912"/>
    <w:rsid w:val="00ED5E05"/>
    <w:rsid w:val="00ED6471"/>
    <w:rsid w:val="00ED7075"/>
    <w:rsid w:val="00ED74D5"/>
    <w:rsid w:val="00EE0D37"/>
    <w:rsid w:val="00EE1224"/>
    <w:rsid w:val="00EE2260"/>
    <w:rsid w:val="00EE250B"/>
    <w:rsid w:val="00EE25DC"/>
    <w:rsid w:val="00EE2F0B"/>
    <w:rsid w:val="00EE3305"/>
    <w:rsid w:val="00EE338C"/>
    <w:rsid w:val="00EE3573"/>
    <w:rsid w:val="00EE4724"/>
    <w:rsid w:val="00EE4910"/>
    <w:rsid w:val="00EE4D5C"/>
    <w:rsid w:val="00EE503A"/>
    <w:rsid w:val="00EE5848"/>
    <w:rsid w:val="00EE5965"/>
    <w:rsid w:val="00EE5E70"/>
    <w:rsid w:val="00EE5E84"/>
    <w:rsid w:val="00EE5F59"/>
    <w:rsid w:val="00EE6125"/>
    <w:rsid w:val="00EE7788"/>
    <w:rsid w:val="00EE7F29"/>
    <w:rsid w:val="00EF0198"/>
    <w:rsid w:val="00EF069C"/>
    <w:rsid w:val="00EF06DB"/>
    <w:rsid w:val="00EF0DA2"/>
    <w:rsid w:val="00EF0DD9"/>
    <w:rsid w:val="00EF0F75"/>
    <w:rsid w:val="00EF1D2A"/>
    <w:rsid w:val="00EF2B54"/>
    <w:rsid w:val="00EF321F"/>
    <w:rsid w:val="00EF436C"/>
    <w:rsid w:val="00EF565C"/>
    <w:rsid w:val="00EF60AE"/>
    <w:rsid w:val="00EF6328"/>
    <w:rsid w:val="00EF6B3B"/>
    <w:rsid w:val="00EF6D82"/>
    <w:rsid w:val="00EF70F6"/>
    <w:rsid w:val="00EF74DA"/>
    <w:rsid w:val="00EF783A"/>
    <w:rsid w:val="00EF794A"/>
    <w:rsid w:val="00EF7D96"/>
    <w:rsid w:val="00F0005B"/>
    <w:rsid w:val="00F00950"/>
    <w:rsid w:val="00F00C76"/>
    <w:rsid w:val="00F01644"/>
    <w:rsid w:val="00F017A9"/>
    <w:rsid w:val="00F019F6"/>
    <w:rsid w:val="00F01B93"/>
    <w:rsid w:val="00F01C20"/>
    <w:rsid w:val="00F0211B"/>
    <w:rsid w:val="00F02140"/>
    <w:rsid w:val="00F024D6"/>
    <w:rsid w:val="00F028F0"/>
    <w:rsid w:val="00F031A4"/>
    <w:rsid w:val="00F03342"/>
    <w:rsid w:val="00F035B1"/>
    <w:rsid w:val="00F03BAE"/>
    <w:rsid w:val="00F04393"/>
    <w:rsid w:val="00F04CBB"/>
    <w:rsid w:val="00F05113"/>
    <w:rsid w:val="00F05322"/>
    <w:rsid w:val="00F053B0"/>
    <w:rsid w:val="00F06732"/>
    <w:rsid w:val="00F06E08"/>
    <w:rsid w:val="00F06ED7"/>
    <w:rsid w:val="00F07095"/>
    <w:rsid w:val="00F07502"/>
    <w:rsid w:val="00F1019B"/>
    <w:rsid w:val="00F102C7"/>
    <w:rsid w:val="00F10A74"/>
    <w:rsid w:val="00F1107B"/>
    <w:rsid w:val="00F11C23"/>
    <w:rsid w:val="00F11CAD"/>
    <w:rsid w:val="00F121E1"/>
    <w:rsid w:val="00F1270D"/>
    <w:rsid w:val="00F12823"/>
    <w:rsid w:val="00F129AC"/>
    <w:rsid w:val="00F13B28"/>
    <w:rsid w:val="00F13BAC"/>
    <w:rsid w:val="00F13CFD"/>
    <w:rsid w:val="00F14102"/>
    <w:rsid w:val="00F141D0"/>
    <w:rsid w:val="00F1446C"/>
    <w:rsid w:val="00F149D3"/>
    <w:rsid w:val="00F14BA7"/>
    <w:rsid w:val="00F14F1D"/>
    <w:rsid w:val="00F15124"/>
    <w:rsid w:val="00F156BA"/>
    <w:rsid w:val="00F15D4D"/>
    <w:rsid w:val="00F16266"/>
    <w:rsid w:val="00F16297"/>
    <w:rsid w:val="00F168A8"/>
    <w:rsid w:val="00F16CF8"/>
    <w:rsid w:val="00F17122"/>
    <w:rsid w:val="00F17E1B"/>
    <w:rsid w:val="00F20021"/>
    <w:rsid w:val="00F200BB"/>
    <w:rsid w:val="00F20B78"/>
    <w:rsid w:val="00F20DF2"/>
    <w:rsid w:val="00F211B6"/>
    <w:rsid w:val="00F213DD"/>
    <w:rsid w:val="00F21E4C"/>
    <w:rsid w:val="00F220DE"/>
    <w:rsid w:val="00F222FE"/>
    <w:rsid w:val="00F23401"/>
    <w:rsid w:val="00F23B3C"/>
    <w:rsid w:val="00F24192"/>
    <w:rsid w:val="00F24459"/>
    <w:rsid w:val="00F247B4"/>
    <w:rsid w:val="00F25136"/>
    <w:rsid w:val="00F252EF"/>
    <w:rsid w:val="00F25809"/>
    <w:rsid w:val="00F2616D"/>
    <w:rsid w:val="00F26C0E"/>
    <w:rsid w:val="00F270A9"/>
    <w:rsid w:val="00F2736D"/>
    <w:rsid w:val="00F27561"/>
    <w:rsid w:val="00F2793C"/>
    <w:rsid w:val="00F27C0E"/>
    <w:rsid w:val="00F27C36"/>
    <w:rsid w:val="00F27DEF"/>
    <w:rsid w:val="00F301D7"/>
    <w:rsid w:val="00F30993"/>
    <w:rsid w:val="00F30ED4"/>
    <w:rsid w:val="00F30FF1"/>
    <w:rsid w:val="00F31327"/>
    <w:rsid w:val="00F31822"/>
    <w:rsid w:val="00F32600"/>
    <w:rsid w:val="00F32DE4"/>
    <w:rsid w:val="00F330E1"/>
    <w:rsid w:val="00F3390E"/>
    <w:rsid w:val="00F33A47"/>
    <w:rsid w:val="00F33C1B"/>
    <w:rsid w:val="00F33C75"/>
    <w:rsid w:val="00F33CCA"/>
    <w:rsid w:val="00F33E14"/>
    <w:rsid w:val="00F3425F"/>
    <w:rsid w:val="00F344D7"/>
    <w:rsid w:val="00F34BF9"/>
    <w:rsid w:val="00F34FFF"/>
    <w:rsid w:val="00F353BE"/>
    <w:rsid w:val="00F354CB"/>
    <w:rsid w:val="00F35518"/>
    <w:rsid w:val="00F357CE"/>
    <w:rsid w:val="00F359E2"/>
    <w:rsid w:val="00F36140"/>
    <w:rsid w:val="00F36682"/>
    <w:rsid w:val="00F3670E"/>
    <w:rsid w:val="00F375CE"/>
    <w:rsid w:val="00F37B20"/>
    <w:rsid w:val="00F4114D"/>
    <w:rsid w:val="00F4143B"/>
    <w:rsid w:val="00F41AF1"/>
    <w:rsid w:val="00F42027"/>
    <w:rsid w:val="00F42084"/>
    <w:rsid w:val="00F423BB"/>
    <w:rsid w:val="00F42A64"/>
    <w:rsid w:val="00F43955"/>
    <w:rsid w:val="00F44428"/>
    <w:rsid w:val="00F448AA"/>
    <w:rsid w:val="00F4509D"/>
    <w:rsid w:val="00F466D9"/>
    <w:rsid w:val="00F4693A"/>
    <w:rsid w:val="00F47542"/>
    <w:rsid w:val="00F47CA6"/>
    <w:rsid w:val="00F47EF5"/>
    <w:rsid w:val="00F50CCC"/>
    <w:rsid w:val="00F512C9"/>
    <w:rsid w:val="00F51E6C"/>
    <w:rsid w:val="00F522CF"/>
    <w:rsid w:val="00F52EA8"/>
    <w:rsid w:val="00F53012"/>
    <w:rsid w:val="00F5309B"/>
    <w:rsid w:val="00F53153"/>
    <w:rsid w:val="00F5360B"/>
    <w:rsid w:val="00F53857"/>
    <w:rsid w:val="00F54E54"/>
    <w:rsid w:val="00F555C4"/>
    <w:rsid w:val="00F55B45"/>
    <w:rsid w:val="00F55C14"/>
    <w:rsid w:val="00F560B6"/>
    <w:rsid w:val="00F579F8"/>
    <w:rsid w:val="00F6019F"/>
    <w:rsid w:val="00F60F91"/>
    <w:rsid w:val="00F6127E"/>
    <w:rsid w:val="00F614C5"/>
    <w:rsid w:val="00F61617"/>
    <w:rsid w:val="00F6197B"/>
    <w:rsid w:val="00F61BE2"/>
    <w:rsid w:val="00F623C2"/>
    <w:rsid w:val="00F625BA"/>
    <w:rsid w:val="00F62D14"/>
    <w:rsid w:val="00F633F5"/>
    <w:rsid w:val="00F634D2"/>
    <w:rsid w:val="00F6430D"/>
    <w:rsid w:val="00F643CB"/>
    <w:rsid w:val="00F648CC"/>
    <w:rsid w:val="00F6491A"/>
    <w:rsid w:val="00F64A5A"/>
    <w:rsid w:val="00F64AAD"/>
    <w:rsid w:val="00F64C12"/>
    <w:rsid w:val="00F64E84"/>
    <w:rsid w:val="00F65514"/>
    <w:rsid w:val="00F65970"/>
    <w:rsid w:val="00F65BD2"/>
    <w:rsid w:val="00F6662D"/>
    <w:rsid w:val="00F66B91"/>
    <w:rsid w:val="00F66DD9"/>
    <w:rsid w:val="00F675DF"/>
    <w:rsid w:val="00F679BA"/>
    <w:rsid w:val="00F67DA2"/>
    <w:rsid w:val="00F70293"/>
    <w:rsid w:val="00F704E6"/>
    <w:rsid w:val="00F70BF8"/>
    <w:rsid w:val="00F714CB"/>
    <w:rsid w:val="00F71E39"/>
    <w:rsid w:val="00F73647"/>
    <w:rsid w:val="00F73983"/>
    <w:rsid w:val="00F73A1E"/>
    <w:rsid w:val="00F73D48"/>
    <w:rsid w:val="00F7456C"/>
    <w:rsid w:val="00F7471D"/>
    <w:rsid w:val="00F74866"/>
    <w:rsid w:val="00F75CF9"/>
    <w:rsid w:val="00F76308"/>
    <w:rsid w:val="00F764B1"/>
    <w:rsid w:val="00F7650B"/>
    <w:rsid w:val="00F772F9"/>
    <w:rsid w:val="00F77F98"/>
    <w:rsid w:val="00F80A34"/>
    <w:rsid w:val="00F81CDC"/>
    <w:rsid w:val="00F825A3"/>
    <w:rsid w:val="00F82733"/>
    <w:rsid w:val="00F828A0"/>
    <w:rsid w:val="00F82A7C"/>
    <w:rsid w:val="00F82B18"/>
    <w:rsid w:val="00F833F1"/>
    <w:rsid w:val="00F835F0"/>
    <w:rsid w:val="00F836AB"/>
    <w:rsid w:val="00F83A53"/>
    <w:rsid w:val="00F83EB7"/>
    <w:rsid w:val="00F84299"/>
    <w:rsid w:val="00F84402"/>
    <w:rsid w:val="00F844B4"/>
    <w:rsid w:val="00F853B4"/>
    <w:rsid w:val="00F854B5"/>
    <w:rsid w:val="00F862E1"/>
    <w:rsid w:val="00F864BE"/>
    <w:rsid w:val="00F87EE9"/>
    <w:rsid w:val="00F87F1E"/>
    <w:rsid w:val="00F900C7"/>
    <w:rsid w:val="00F9023F"/>
    <w:rsid w:val="00F9066A"/>
    <w:rsid w:val="00F909BF"/>
    <w:rsid w:val="00F90A31"/>
    <w:rsid w:val="00F90D61"/>
    <w:rsid w:val="00F90DAA"/>
    <w:rsid w:val="00F91643"/>
    <w:rsid w:val="00F9230E"/>
    <w:rsid w:val="00F9347F"/>
    <w:rsid w:val="00F93920"/>
    <w:rsid w:val="00F93B43"/>
    <w:rsid w:val="00F93F4F"/>
    <w:rsid w:val="00F9433A"/>
    <w:rsid w:val="00F94915"/>
    <w:rsid w:val="00F9498B"/>
    <w:rsid w:val="00F956B0"/>
    <w:rsid w:val="00F959F5"/>
    <w:rsid w:val="00F959FE"/>
    <w:rsid w:val="00F95B65"/>
    <w:rsid w:val="00F96BA9"/>
    <w:rsid w:val="00F97252"/>
    <w:rsid w:val="00F972C5"/>
    <w:rsid w:val="00FA0497"/>
    <w:rsid w:val="00FA09AB"/>
    <w:rsid w:val="00FA0B0C"/>
    <w:rsid w:val="00FA0CA9"/>
    <w:rsid w:val="00FA0DC6"/>
    <w:rsid w:val="00FA1A0F"/>
    <w:rsid w:val="00FA1AE9"/>
    <w:rsid w:val="00FA1FA4"/>
    <w:rsid w:val="00FA20CC"/>
    <w:rsid w:val="00FA2BB4"/>
    <w:rsid w:val="00FA2E50"/>
    <w:rsid w:val="00FA3569"/>
    <w:rsid w:val="00FA391F"/>
    <w:rsid w:val="00FA3954"/>
    <w:rsid w:val="00FA45DA"/>
    <w:rsid w:val="00FA5663"/>
    <w:rsid w:val="00FA56A4"/>
    <w:rsid w:val="00FA5C3F"/>
    <w:rsid w:val="00FA5DE6"/>
    <w:rsid w:val="00FA625F"/>
    <w:rsid w:val="00FA6472"/>
    <w:rsid w:val="00FA677A"/>
    <w:rsid w:val="00FA68B6"/>
    <w:rsid w:val="00FA6AA9"/>
    <w:rsid w:val="00FA6AD6"/>
    <w:rsid w:val="00FA6F57"/>
    <w:rsid w:val="00FA721C"/>
    <w:rsid w:val="00FA74C3"/>
    <w:rsid w:val="00FA76A3"/>
    <w:rsid w:val="00FA7F8F"/>
    <w:rsid w:val="00FB0053"/>
    <w:rsid w:val="00FB01B6"/>
    <w:rsid w:val="00FB0927"/>
    <w:rsid w:val="00FB0BA1"/>
    <w:rsid w:val="00FB131F"/>
    <w:rsid w:val="00FB135B"/>
    <w:rsid w:val="00FB14E5"/>
    <w:rsid w:val="00FB1F0C"/>
    <w:rsid w:val="00FB257C"/>
    <w:rsid w:val="00FB2A03"/>
    <w:rsid w:val="00FB2D46"/>
    <w:rsid w:val="00FB34AB"/>
    <w:rsid w:val="00FB3675"/>
    <w:rsid w:val="00FB483F"/>
    <w:rsid w:val="00FB507C"/>
    <w:rsid w:val="00FB5AC8"/>
    <w:rsid w:val="00FB5DDB"/>
    <w:rsid w:val="00FB60D6"/>
    <w:rsid w:val="00FB6C19"/>
    <w:rsid w:val="00FB7A05"/>
    <w:rsid w:val="00FB7C6F"/>
    <w:rsid w:val="00FB7F21"/>
    <w:rsid w:val="00FB7F78"/>
    <w:rsid w:val="00FC0423"/>
    <w:rsid w:val="00FC075B"/>
    <w:rsid w:val="00FC0928"/>
    <w:rsid w:val="00FC2532"/>
    <w:rsid w:val="00FC2D4D"/>
    <w:rsid w:val="00FC2FD2"/>
    <w:rsid w:val="00FC37BB"/>
    <w:rsid w:val="00FC38AC"/>
    <w:rsid w:val="00FC4132"/>
    <w:rsid w:val="00FC4E48"/>
    <w:rsid w:val="00FC4F04"/>
    <w:rsid w:val="00FC5655"/>
    <w:rsid w:val="00FC571D"/>
    <w:rsid w:val="00FC5864"/>
    <w:rsid w:val="00FC58B8"/>
    <w:rsid w:val="00FC6207"/>
    <w:rsid w:val="00FC6B15"/>
    <w:rsid w:val="00FC6D68"/>
    <w:rsid w:val="00FC6FB4"/>
    <w:rsid w:val="00FC722E"/>
    <w:rsid w:val="00FD00AC"/>
    <w:rsid w:val="00FD0B14"/>
    <w:rsid w:val="00FD1545"/>
    <w:rsid w:val="00FD1E97"/>
    <w:rsid w:val="00FD2036"/>
    <w:rsid w:val="00FD2095"/>
    <w:rsid w:val="00FD21CF"/>
    <w:rsid w:val="00FD2909"/>
    <w:rsid w:val="00FD296A"/>
    <w:rsid w:val="00FD2A7F"/>
    <w:rsid w:val="00FD344C"/>
    <w:rsid w:val="00FD466B"/>
    <w:rsid w:val="00FD4D0C"/>
    <w:rsid w:val="00FD517B"/>
    <w:rsid w:val="00FD527C"/>
    <w:rsid w:val="00FD595F"/>
    <w:rsid w:val="00FD59DF"/>
    <w:rsid w:val="00FD5B50"/>
    <w:rsid w:val="00FD615A"/>
    <w:rsid w:val="00FD6D4D"/>
    <w:rsid w:val="00FD6EA7"/>
    <w:rsid w:val="00FD7124"/>
    <w:rsid w:val="00FD74B2"/>
    <w:rsid w:val="00FE03A3"/>
    <w:rsid w:val="00FE0BC5"/>
    <w:rsid w:val="00FE1706"/>
    <w:rsid w:val="00FE1C55"/>
    <w:rsid w:val="00FE25A4"/>
    <w:rsid w:val="00FE35DA"/>
    <w:rsid w:val="00FE4038"/>
    <w:rsid w:val="00FE4641"/>
    <w:rsid w:val="00FE52C6"/>
    <w:rsid w:val="00FE54DC"/>
    <w:rsid w:val="00FE5F5F"/>
    <w:rsid w:val="00FE6401"/>
    <w:rsid w:val="00FE6BCB"/>
    <w:rsid w:val="00FE6FD1"/>
    <w:rsid w:val="00FE703F"/>
    <w:rsid w:val="00FE7A75"/>
    <w:rsid w:val="00FE7EE9"/>
    <w:rsid w:val="00FF04DE"/>
    <w:rsid w:val="00FF0AE3"/>
    <w:rsid w:val="00FF0BBC"/>
    <w:rsid w:val="00FF0F0E"/>
    <w:rsid w:val="00FF1155"/>
    <w:rsid w:val="00FF18B2"/>
    <w:rsid w:val="00FF1D2F"/>
    <w:rsid w:val="00FF1F0A"/>
    <w:rsid w:val="00FF2428"/>
    <w:rsid w:val="00FF24E0"/>
    <w:rsid w:val="00FF3031"/>
    <w:rsid w:val="00FF326A"/>
    <w:rsid w:val="00FF3516"/>
    <w:rsid w:val="00FF3D00"/>
    <w:rsid w:val="00FF500D"/>
    <w:rsid w:val="00FF5501"/>
    <w:rsid w:val="00FF5A6E"/>
    <w:rsid w:val="00FF5C75"/>
    <w:rsid w:val="00FF6295"/>
    <w:rsid w:val="00FF6389"/>
    <w:rsid w:val="00FF6642"/>
    <w:rsid w:val="00FF670E"/>
    <w:rsid w:val="00FF6D59"/>
    <w:rsid w:val="00FF71BA"/>
    <w:rsid w:val="00FF745F"/>
    <w:rsid w:val="00FF7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B9ED2"/>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3FF"/>
    <w:rPr>
      <w:rFonts w:ascii="Times New Roman" w:eastAsia="Times New Roman" w:hAnsi="Times New Roman" w:cs="Times New Roman"/>
    </w:rPr>
  </w:style>
  <w:style w:type="paragraph" w:styleId="Heading1">
    <w:name w:val="heading 1"/>
    <w:basedOn w:val="Normal"/>
    <w:next w:val="Normal"/>
    <w:link w:val="Heading1Char"/>
    <w:uiPriority w:val="9"/>
    <w:qFormat/>
    <w:rsid w:val="00DD731B"/>
    <w:pPr>
      <w:keepNext/>
      <w:keepLines/>
      <w:numPr>
        <w:numId w:val="6"/>
      </w:numPr>
      <w:pBdr>
        <w:bottom w:val="single" w:sz="4" w:space="1" w:color="auto"/>
      </w:pBdr>
      <w:spacing w:before="480"/>
      <w:outlineLvl w:val="0"/>
    </w:pPr>
    <w:rPr>
      <w:rFonts w:asciiTheme="majorHAnsi" w:eastAsiaTheme="majorEastAsia" w:hAnsiTheme="majorHAnsi" w:cstheme="majorBidi"/>
      <w:b/>
      <w:bCs/>
      <w:sz w:val="32"/>
      <w:szCs w:val="32"/>
      <w:lang w:val="fr-FR" w:eastAsia="fr-FR"/>
    </w:rPr>
  </w:style>
  <w:style w:type="paragraph" w:styleId="Heading2">
    <w:name w:val="heading 2"/>
    <w:basedOn w:val="Normal"/>
    <w:next w:val="Normal"/>
    <w:link w:val="Heading2Char"/>
    <w:uiPriority w:val="9"/>
    <w:unhideWhenUsed/>
    <w:qFormat/>
    <w:rsid w:val="00DD731B"/>
    <w:pPr>
      <w:keepNext/>
      <w:keepLines/>
      <w:numPr>
        <w:ilvl w:val="1"/>
        <w:numId w:val="6"/>
      </w:numPr>
      <w:spacing w:before="200"/>
      <w:outlineLvl w:val="1"/>
    </w:pPr>
    <w:rPr>
      <w:rFonts w:asciiTheme="majorHAnsi" w:eastAsiaTheme="majorEastAsia" w:hAnsiTheme="majorHAnsi" w:cstheme="majorBidi"/>
      <w:b/>
      <w:bCs/>
      <w:sz w:val="26"/>
      <w:szCs w:val="26"/>
      <w:lang w:val="fr-FR" w:eastAsia="fr-FR"/>
    </w:rPr>
  </w:style>
  <w:style w:type="paragraph" w:styleId="Heading3">
    <w:name w:val="heading 3"/>
    <w:basedOn w:val="Normal"/>
    <w:next w:val="Normal"/>
    <w:link w:val="Heading3Char"/>
    <w:uiPriority w:val="9"/>
    <w:unhideWhenUsed/>
    <w:qFormat/>
    <w:rsid w:val="00DD731B"/>
    <w:pPr>
      <w:keepNext/>
      <w:keepLines/>
      <w:numPr>
        <w:ilvl w:val="2"/>
        <w:numId w:val="6"/>
      </w:numPr>
      <w:spacing w:before="200"/>
      <w:outlineLvl w:val="2"/>
    </w:pPr>
    <w:rPr>
      <w:rFonts w:asciiTheme="majorHAnsi" w:eastAsiaTheme="majorEastAsia" w:hAnsiTheme="majorHAnsi" w:cstheme="majorBidi"/>
      <w:b/>
      <w:bCs/>
      <w:lang w:val="fr-FR" w:eastAsia="fr-FR"/>
    </w:rPr>
  </w:style>
  <w:style w:type="paragraph" w:styleId="Heading4">
    <w:name w:val="heading 4"/>
    <w:basedOn w:val="Normal"/>
    <w:next w:val="Normal"/>
    <w:link w:val="Heading4Char"/>
    <w:uiPriority w:val="9"/>
    <w:semiHidden/>
    <w:unhideWhenUsed/>
    <w:qFormat/>
    <w:rsid w:val="0090044F"/>
    <w:pPr>
      <w:keepNext/>
      <w:keepLines/>
      <w:spacing w:before="200" w:line="276" w:lineRule="auto"/>
      <w:outlineLvl w:val="3"/>
    </w:pPr>
    <w:rPr>
      <w:rFonts w:asciiTheme="majorHAnsi" w:eastAsiaTheme="majorEastAsia" w:hAnsiTheme="majorHAnsi" w:cstheme="majorBidi"/>
      <w:b/>
      <w:bCs/>
      <w:i/>
      <w:iCs/>
      <w:color w:val="5B9BD5" w:themeColor="accent1"/>
      <w:sz w:val="20"/>
      <w:szCs w:val="22"/>
    </w:rPr>
  </w:style>
  <w:style w:type="paragraph" w:styleId="Heading5">
    <w:name w:val="heading 5"/>
    <w:basedOn w:val="Normal"/>
    <w:next w:val="Normal"/>
    <w:link w:val="Heading5Char"/>
    <w:uiPriority w:val="9"/>
    <w:semiHidden/>
    <w:unhideWhenUsed/>
    <w:qFormat/>
    <w:rsid w:val="0090044F"/>
    <w:pPr>
      <w:keepNext/>
      <w:keepLines/>
      <w:spacing w:before="200" w:line="276" w:lineRule="auto"/>
      <w:outlineLvl w:val="4"/>
    </w:pPr>
    <w:rPr>
      <w:rFonts w:asciiTheme="majorHAnsi" w:eastAsiaTheme="majorEastAsia" w:hAnsiTheme="majorHAnsi" w:cstheme="majorBidi"/>
      <w:color w:val="1F4D78" w:themeColor="accent1" w:themeShade="7F"/>
      <w:sz w:val="20"/>
      <w:szCs w:val="22"/>
    </w:rPr>
  </w:style>
  <w:style w:type="paragraph" w:styleId="Heading6">
    <w:name w:val="heading 6"/>
    <w:basedOn w:val="Normal"/>
    <w:next w:val="Normal"/>
    <w:link w:val="Heading6Char"/>
    <w:uiPriority w:val="9"/>
    <w:semiHidden/>
    <w:unhideWhenUsed/>
    <w:qFormat/>
    <w:rsid w:val="0090044F"/>
    <w:pPr>
      <w:keepNext/>
      <w:keepLines/>
      <w:spacing w:before="200" w:line="276" w:lineRule="auto"/>
      <w:outlineLvl w:val="5"/>
    </w:pPr>
    <w:rPr>
      <w:rFonts w:asciiTheme="majorHAnsi" w:eastAsiaTheme="majorEastAsia" w:hAnsiTheme="majorHAnsi" w:cstheme="majorBidi"/>
      <w:i/>
      <w:iCs/>
      <w:color w:val="1F4D78" w:themeColor="accent1" w:themeShade="7F"/>
      <w:sz w:val="20"/>
      <w:szCs w:val="22"/>
    </w:rPr>
  </w:style>
  <w:style w:type="paragraph" w:styleId="Heading7">
    <w:name w:val="heading 7"/>
    <w:basedOn w:val="Normal"/>
    <w:next w:val="Normal"/>
    <w:link w:val="Heading7Char"/>
    <w:uiPriority w:val="9"/>
    <w:semiHidden/>
    <w:unhideWhenUsed/>
    <w:qFormat/>
    <w:rsid w:val="0090044F"/>
    <w:pPr>
      <w:keepNext/>
      <w:keepLines/>
      <w:spacing w:before="200" w:line="276" w:lineRule="auto"/>
      <w:outlineLvl w:val="6"/>
    </w:pPr>
    <w:rPr>
      <w:rFonts w:asciiTheme="majorHAnsi" w:eastAsiaTheme="majorEastAsia" w:hAnsiTheme="majorHAnsi" w:cstheme="majorBidi"/>
      <w:i/>
      <w:iCs/>
      <w:color w:val="404040" w:themeColor="text1" w:themeTint="BF"/>
      <w:sz w:val="20"/>
      <w:szCs w:val="22"/>
    </w:rPr>
  </w:style>
  <w:style w:type="paragraph" w:styleId="Heading8">
    <w:name w:val="heading 8"/>
    <w:basedOn w:val="Normal"/>
    <w:next w:val="Normal"/>
    <w:link w:val="Heading8Char"/>
    <w:uiPriority w:val="9"/>
    <w:semiHidden/>
    <w:unhideWhenUsed/>
    <w:qFormat/>
    <w:rsid w:val="0090044F"/>
    <w:pPr>
      <w:keepNext/>
      <w:keepLines/>
      <w:spacing w:before="20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90044F"/>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54A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semiHidden/>
    <w:rsid w:val="00754AA3"/>
    <w:rPr>
      <w:rFonts w:ascii="Courier New" w:hAnsi="Courier New" w:cs="Courier New"/>
      <w:sz w:val="20"/>
      <w:szCs w:val="20"/>
    </w:rPr>
  </w:style>
  <w:style w:type="paragraph" w:styleId="Caption">
    <w:name w:val="caption"/>
    <w:basedOn w:val="Normal"/>
    <w:next w:val="Normal"/>
    <w:uiPriority w:val="35"/>
    <w:unhideWhenUsed/>
    <w:qFormat/>
    <w:rsid w:val="00F90A31"/>
    <w:pPr>
      <w:spacing w:after="200"/>
    </w:pPr>
    <w:rPr>
      <w:rFonts w:asciiTheme="minorHAnsi" w:eastAsiaTheme="minorHAnsi" w:hAnsiTheme="minorHAnsi" w:cstheme="minorBidi"/>
      <w:i/>
      <w:iCs/>
      <w:color w:val="44546A" w:themeColor="text2"/>
      <w:sz w:val="18"/>
      <w:szCs w:val="18"/>
    </w:rPr>
  </w:style>
  <w:style w:type="paragraph" w:customStyle="1" w:styleId="EndNoteBibliographyTitle">
    <w:name w:val="EndNote Bibliography Title"/>
    <w:basedOn w:val="Normal"/>
    <w:rsid w:val="00510B74"/>
    <w:pPr>
      <w:jc w:val="center"/>
    </w:pPr>
    <w:rPr>
      <w:rFonts w:eastAsiaTheme="minorHAnsi"/>
    </w:rPr>
  </w:style>
  <w:style w:type="paragraph" w:customStyle="1" w:styleId="EndNoteBibliography">
    <w:name w:val="EndNote Bibliography"/>
    <w:basedOn w:val="Normal"/>
    <w:rsid w:val="00510B74"/>
    <w:rPr>
      <w:rFonts w:eastAsiaTheme="minorHAnsi"/>
    </w:rPr>
  </w:style>
  <w:style w:type="paragraph" w:customStyle="1" w:styleId="centered">
    <w:name w:val="centered"/>
    <w:basedOn w:val="Normal"/>
    <w:qFormat/>
    <w:rsid w:val="00063B78"/>
    <w:pPr>
      <w:jc w:val="center"/>
    </w:pPr>
    <w:rPr>
      <w:rFonts w:asciiTheme="minorHAnsi" w:eastAsiaTheme="minorEastAsia" w:hAnsiTheme="minorHAnsi" w:cstheme="minorBidi"/>
      <w:lang w:val="fr-FR" w:eastAsia="fr-FR"/>
    </w:rPr>
  </w:style>
  <w:style w:type="paragraph" w:styleId="Header">
    <w:name w:val="header"/>
    <w:basedOn w:val="Normal"/>
    <w:link w:val="HeaderChar"/>
    <w:uiPriority w:val="99"/>
    <w:unhideWhenUsed/>
    <w:rsid w:val="00A415C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415CF"/>
  </w:style>
  <w:style w:type="paragraph" w:styleId="Footer">
    <w:name w:val="footer"/>
    <w:basedOn w:val="Normal"/>
    <w:link w:val="FooterChar"/>
    <w:uiPriority w:val="99"/>
    <w:unhideWhenUsed/>
    <w:rsid w:val="00A415C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415CF"/>
  </w:style>
  <w:style w:type="paragraph" w:styleId="NoSpacing">
    <w:name w:val="No Spacing"/>
    <w:uiPriority w:val="1"/>
    <w:qFormat/>
    <w:rsid w:val="00BC64E2"/>
    <w:rPr>
      <w:rFonts w:eastAsiaTheme="minorEastAsia"/>
      <w:sz w:val="22"/>
      <w:szCs w:val="22"/>
      <w:lang w:eastAsia="zh-CN"/>
    </w:rPr>
  </w:style>
  <w:style w:type="paragraph" w:styleId="TableofFigures">
    <w:name w:val="table of figures"/>
    <w:basedOn w:val="Normal"/>
    <w:next w:val="Normal"/>
    <w:uiPriority w:val="99"/>
    <w:unhideWhenUsed/>
    <w:rsid w:val="00FF745F"/>
    <w:rPr>
      <w:rFonts w:asciiTheme="minorHAnsi" w:eastAsiaTheme="minorHAnsi" w:hAnsiTheme="minorHAnsi" w:cstheme="minorBidi"/>
    </w:rPr>
  </w:style>
  <w:style w:type="paragraph" w:styleId="ListParagraph">
    <w:name w:val="List Paragraph"/>
    <w:basedOn w:val="Normal"/>
    <w:uiPriority w:val="34"/>
    <w:qFormat/>
    <w:rsid w:val="00D80F30"/>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3F5480"/>
    <w:rPr>
      <w:color w:val="auto"/>
      <w:u w:val="none"/>
    </w:rPr>
  </w:style>
  <w:style w:type="paragraph" w:styleId="BalloonText">
    <w:name w:val="Balloon Text"/>
    <w:basedOn w:val="Normal"/>
    <w:link w:val="BalloonTextChar"/>
    <w:uiPriority w:val="99"/>
    <w:semiHidden/>
    <w:unhideWhenUsed/>
    <w:rsid w:val="005A3D4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A3D4C"/>
    <w:rPr>
      <w:rFonts w:ascii="Segoe UI" w:hAnsi="Segoe UI" w:cs="Segoe UI"/>
      <w:sz w:val="18"/>
      <w:szCs w:val="18"/>
    </w:rPr>
  </w:style>
  <w:style w:type="paragraph" w:styleId="DocumentMap">
    <w:name w:val="Document Map"/>
    <w:basedOn w:val="Normal"/>
    <w:link w:val="DocumentMapChar"/>
    <w:uiPriority w:val="99"/>
    <w:semiHidden/>
    <w:unhideWhenUsed/>
    <w:rsid w:val="00F53153"/>
    <w:rPr>
      <w:rFonts w:eastAsiaTheme="minorHAnsi"/>
    </w:rPr>
  </w:style>
  <w:style w:type="character" w:customStyle="1" w:styleId="DocumentMapChar">
    <w:name w:val="Document Map Char"/>
    <w:basedOn w:val="DefaultParagraphFont"/>
    <w:link w:val="DocumentMap"/>
    <w:uiPriority w:val="99"/>
    <w:semiHidden/>
    <w:rsid w:val="00F53153"/>
    <w:rPr>
      <w:rFonts w:ascii="Times New Roman" w:hAnsi="Times New Roman" w:cs="Times New Roman"/>
    </w:rPr>
  </w:style>
  <w:style w:type="paragraph" w:styleId="Revision">
    <w:name w:val="Revision"/>
    <w:hidden/>
    <w:uiPriority w:val="99"/>
    <w:semiHidden/>
    <w:rsid w:val="00F53153"/>
  </w:style>
  <w:style w:type="character" w:customStyle="1" w:styleId="Heading1Char">
    <w:name w:val="Heading 1 Char"/>
    <w:basedOn w:val="DefaultParagraphFont"/>
    <w:link w:val="Heading1"/>
    <w:uiPriority w:val="9"/>
    <w:rsid w:val="00DD731B"/>
    <w:rPr>
      <w:rFonts w:asciiTheme="majorHAnsi" w:eastAsiaTheme="majorEastAsia" w:hAnsiTheme="majorHAnsi" w:cstheme="majorBidi"/>
      <w:b/>
      <w:bCs/>
      <w:sz w:val="32"/>
      <w:szCs w:val="32"/>
      <w:lang w:val="fr-FR" w:eastAsia="fr-FR"/>
    </w:rPr>
  </w:style>
  <w:style w:type="character" w:customStyle="1" w:styleId="Heading2Char">
    <w:name w:val="Heading 2 Char"/>
    <w:basedOn w:val="DefaultParagraphFont"/>
    <w:link w:val="Heading2"/>
    <w:uiPriority w:val="9"/>
    <w:rsid w:val="00DD731B"/>
    <w:rPr>
      <w:rFonts w:asciiTheme="majorHAnsi" w:eastAsiaTheme="majorEastAsia" w:hAnsiTheme="majorHAnsi" w:cstheme="majorBidi"/>
      <w:b/>
      <w:bCs/>
      <w:sz w:val="26"/>
      <w:szCs w:val="26"/>
      <w:lang w:val="fr-FR" w:eastAsia="fr-FR"/>
    </w:rPr>
  </w:style>
  <w:style w:type="character" w:customStyle="1" w:styleId="Heading3Char">
    <w:name w:val="Heading 3 Char"/>
    <w:basedOn w:val="DefaultParagraphFont"/>
    <w:link w:val="Heading3"/>
    <w:uiPriority w:val="9"/>
    <w:rsid w:val="00DD731B"/>
    <w:rPr>
      <w:rFonts w:asciiTheme="majorHAnsi" w:eastAsiaTheme="majorEastAsia" w:hAnsiTheme="majorHAnsi" w:cstheme="majorBidi"/>
      <w:b/>
      <w:bCs/>
      <w:lang w:val="fr-FR" w:eastAsia="fr-FR"/>
    </w:rPr>
  </w:style>
  <w:style w:type="character" w:customStyle="1" w:styleId="Strong1">
    <w:name w:val="Strong1"/>
    <w:basedOn w:val="DefaultParagraphFont"/>
    <w:uiPriority w:val="1"/>
    <w:qFormat/>
    <w:rsid w:val="00DD731B"/>
    <w:rPr>
      <w:b/>
    </w:rPr>
  </w:style>
  <w:style w:type="table" w:customStyle="1" w:styleId="tabletemplate">
    <w:name w:val="table_template"/>
    <w:basedOn w:val="TableNormal"/>
    <w:uiPriority w:val="59"/>
    <w:rsid w:val="00DD731B"/>
    <w:pPr>
      <w:jc w:val="right"/>
    </w:pPr>
    <w:rPr>
      <w:rFonts w:eastAsiaTheme="minorEastAsia"/>
      <w:lang w:val="fr-FR" w:eastAsia="fr-FR"/>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DD731B"/>
    <w:rPr>
      <w:rFonts w:eastAsiaTheme="minorEastAsia"/>
      <w:lang w:val="fr-FR" w:eastAsia="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graphictitle">
    <w:name w:val="graphic title"/>
    <w:basedOn w:val="Normal"/>
    <w:qFormat/>
    <w:rsid w:val="00DD731B"/>
    <w:pPr>
      <w:jc w:val="center"/>
    </w:pPr>
    <w:rPr>
      <w:rFonts w:asciiTheme="minorHAnsi" w:eastAsiaTheme="minorEastAsia" w:hAnsiTheme="minorHAnsi" w:cstheme="minorBidi"/>
      <w:b/>
      <w:i/>
      <w:lang w:val="fr-FR" w:eastAsia="fr-FR"/>
    </w:rPr>
  </w:style>
  <w:style w:type="paragraph" w:customStyle="1" w:styleId="tabletitle">
    <w:name w:val="table title"/>
    <w:basedOn w:val="graphictitle"/>
    <w:qFormat/>
    <w:rsid w:val="00DD731B"/>
  </w:style>
  <w:style w:type="table" w:styleId="TableProfessional">
    <w:name w:val="Table Professional"/>
    <w:basedOn w:val="TableNormal"/>
    <w:uiPriority w:val="99"/>
    <w:semiHidden/>
    <w:unhideWhenUsed/>
    <w:rsid w:val="00DD731B"/>
    <w:rPr>
      <w:rFonts w:eastAsiaTheme="minorEastAsia"/>
      <w:lang w:val="fr-FR" w:eastAsia="fr-F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DD731B"/>
    <w:pPr>
      <w:spacing w:after="100"/>
    </w:pPr>
    <w:rPr>
      <w:rFonts w:asciiTheme="minorHAnsi" w:eastAsiaTheme="minorEastAsia" w:hAnsiTheme="minorHAnsi" w:cstheme="minorBidi"/>
      <w:lang w:val="fr-FR" w:eastAsia="fr-FR"/>
    </w:rPr>
  </w:style>
  <w:style w:type="paragraph" w:styleId="TOC2">
    <w:name w:val="toc 2"/>
    <w:basedOn w:val="Normal"/>
    <w:next w:val="Normal"/>
    <w:autoRedefine/>
    <w:uiPriority w:val="39"/>
    <w:unhideWhenUsed/>
    <w:rsid w:val="00DD731B"/>
    <w:pPr>
      <w:spacing w:after="100"/>
      <w:ind w:left="240"/>
    </w:pPr>
    <w:rPr>
      <w:rFonts w:asciiTheme="minorHAnsi" w:eastAsiaTheme="minorEastAsia" w:hAnsiTheme="minorHAnsi" w:cstheme="minorBidi"/>
      <w:lang w:val="fr-FR" w:eastAsia="fr-FR"/>
    </w:rPr>
  </w:style>
  <w:style w:type="character" w:styleId="CommentReference">
    <w:name w:val="annotation reference"/>
    <w:basedOn w:val="DefaultParagraphFont"/>
    <w:uiPriority w:val="99"/>
    <w:semiHidden/>
    <w:unhideWhenUsed/>
    <w:rsid w:val="009219E8"/>
    <w:rPr>
      <w:sz w:val="16"/>
      <w:szCs w:val="16"/>
    </w:rPr>
  </w:style>
  <w:style w:type="paragraph" w:styleId="CommentText">
    <w:name w:val="annotation text"/>
    <w:basedOn w:val="Normal"/>
    <w:link w:val="CommentTextChar"/>
    <w:uiPriority w:val="99"/>
    <w:semiHidden/>
    <w:unhideWhenUsed/>
    <w:rsid w:val="009219E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219E8"/>
    <w:rPr>
      <w:sz w:val="20"/>
      <w:szCs w:val="20"/>
    </w:rPr>
  </w:style>
  <w:style w:type="paragraph" w:styleId="CommentSubject">
    <w:name w:val="annotation subject"/>
    <w:basedOn w:val="CommentText"/>
    <w:next w:val="CommentText"/>
    <w:link w:val="CommentSubjectChar"/>
    <w:uiPriority w:val="99"/>
    <w:semiHidden/>
    <w:unhideWhenUsed/>
    <w:rsid w:val="009219E8"/>
    <w:rPr>
      <w:b/>
      <w:bCs/>
    </w:rPr>
  </w:style>
  <w:style w:type="character" w:customStyle="1" w:styleId="CommentSubjectChar">
    <w:name w:val="Comment Subject Char"/>
    <w:basedOn w:val="CommentTextChar"/>
    <w:link w:val="CommentSubject"/>
    <w:uiPriority w:val="99"/>
    <w:semiHidden/>
    <w:rsid w:val="009219E8"/>
    <w:rPr>
      <w:b/>
      <w:bCs/>
      <w:sz w:val="20"/>
      <w:szCs w:val="20"/>
    </w:rPr>
  </w:style>
  <w:style w:type="paragraph" w:styleId="EndnoteText">
    <w:name w:val="endnote text"/>
    <w:basedOn w:val="Normal"/>
    <w:link w:val="EndnoteTextChar"/>
    <w:uiPriority w:val="99"/>
    <w:unhideWhenUsed/>
    <w:rsid w:val="00DA09EB"/>
    <w:rPr>
      <w:rFonts w:asciiTheme="minorHAnsi" w:eastAsiaTheme="minorHAnsi" w:hAnsiTheme="minorHAnsi" w:cstheme="minorBidi"/>
    </w:rPr>
  </w:style>
  <w:style w:type="character" w:customStyle="1" w:styleId="EndnoteTextChar">
    <w:name w:val="Endnote Text Char"/>
    <w:basedOn w:val="DefaultParagraphFont"/>
    <w:link w:val="EndnoteText"/>
    <w:uiPriority w:val="99"/>
    <w:rsid w:val="00DA09EB"/>
  </w:style>
  <w:style w:type="character" w:styleId="EndnoteReference">
    <w:name w:val="endnote reference"/>
    <w:basedOn w:val="DefaultParagraphFont"/>
    <w:uiPriority w:val="99"/>
    <w:unhideWhenUsed/>
    <w:rsid w:val="00DA09EB"/>
    <w:rPr>
      <w:vertAlign w:val="superscript"/>
    </w:rPr>
  </w:style>
  <w:style w:type="character" w:styleId="FollowedHyperlink">
    <w:name w:val="FollowedHyperlink"/>
    <w:basedOn w:val="DefaultParagraphFont"/>
    <w:uiPriority w:val="99"/>
    <w:semiHidden/>
    <w:unhideWhenUsed/>
    <w:rsid w:val="00620FF0"/>
    <w:rPr>
      <w:color w:val="954F72" w:themeColor="followedHyperlink"/>
      <w:u w:val="single"/>
    </w:rPr>
  </w:style>
  <w:style w:type="character" w:customStyle="1" w:styleId="UnresolvedMention1">
    <w:name w:val="Unresolved Mention1"/>
    <w:basedOn w:val="DefaultParagraphFont"/>
    <w:uiPriority w:val="99"/>
    <w:rsid w:val="00AF1F88"/>
    <w:rPr>
      <w:color w:val="605E5C"/>
      <w:shd w:val="clear" w:color="auto" w:fill="E1DFDD"/>
    </w:rPr>
  </w:style>
  <w:style w:type="paragraph" w:styleId="NormalWeb">
    <w:name w:val="Normal (Web)"/>
    <w:basedOn w:val="Normal"/>
    <w:uiPriority w:val="99"/>
    <w:unhideWhenUsed/>
    <w:rsid w:val="005C17D6"/>
    <w:pPr>
      <w:spacing w:before="100" w:beforeAutospacing="1" w:after="100" w:afterAutospacing="1"/>
    </w:pPr>
  </w:style>
  <w:style w:type="character" w:customStyle="1" w:styleId="UnresolvedMention2">
    <w:name w:val="Unresolved Mention2"/>
    <w:basedOn w:val="DefaultParagraphFont"/>
    <w:uiPriority w:val="99"/>
    <w:semiHidden/>
    <w:unhideWhenUsed/>
    <w:rsid w:val="007B54FE"/>
    <w:rPr>
      <w:color w:val="605E5C"/>
      <w:shd w:val="clear" w:color="auto" w:fill="E1DFDD"/>
    </w:rPr>
  </w:style>
  <w:style w:type="character" w:customStyle="1" w:styleId="ilfuvd">
    <w:name w:val="ilfuvd"/>
    <w:basedOn w:val="DefaultParagraphFont"/>
    <w:rsid w:val="000970FB"/>
  </w:style>
  <w:style w:type="table" w:styleId="TableGrid">
    <w:name w:val="Table Grid"/>
    <w:basedOn w:val="TableNormal"/>
    <w:uiPriority w:val="59"/>
    <w:rsid w:val="00F75C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BA0F45"/>
    <w:rPr>
      <w:color w:val="605E5C"/>
      <w:shd w:val="clear" w:color="auto" w:fill="E1DFDD"/>
    </w:rPr>
  </w:style>
  <w:style w:type="character" w:customStyle="1" w:styleId="il">
    <w:name w:val="il"/>
    <w:basedOn w:val="DefaultParagraphFont"/>
    <w:rsid w:val="005E77DB"/>
  </w:style>
  <w:style w:type="character" w:customStyle="1" w:styleId="UnresolvedMention4">
    <w:name w:val="Unresolved Mention4"/>
    <w:basedOn w:val="DefaultParagraphFont"/>
    <w:uiPriority w:val="99"/>
    <w:semiHidden/>
    <w:unhideWhenUsed/>
    <w:rsid w:val="00B57772"/>
    <w:rPr>
      <w:color w:val="605E5C"/>
      <w:shd w:val="clear" w:color="auto" w:fill="E1DFDD"/>
    </w:rPr>
  </w:style>
  <w:style w:type="character" w:styleId="UnresolvedMention">
    <w:name w:val="Unresolved Mention"/>
    <w:basedOn w:val="DefaultParagraphFont"/>
    <w:uiPriority w:val="99"/>
    <w:semiHidden/>
    <w:unhideWhenUsed/>
    <w:rsid w:val="00CF66DF"/>
    <w:rPr>
      <w:color w:val="605E5C"/>
      <w:shd w:val="clear" w:color="auto" w:fill="E1DFDD"/>
    </w:rPr>
  </w:style>
  <w:style w:type="character" w:styleId="Emphasis">
    <w:name w:val="Emphasis"/>
    <w:basedOn w:val="DefaultParagraphFont"/>
    <w:uiPriority w:val="20"/>
    <w:qFormat/>
    <w:rsid w:val="00FA45DA"/>
    <w:rPr>
      <w:i/>
      <w:iCs/>
    </w:rPr>
  </w:style>
  <w:style w:type="character" w:customStyle="1" w:styleId="Heading4Char">
    <w:name w:val="Heading 4 Char"/>
    <w:basedOn w:val="DefaultParagraphFont"/>
    <w:link w:val="Heading4"/>
    <w:uiPriority w:val="9"/>
    <w:semiHidden/>
    <w:rsid w:val="0090044F"/>
    <w:rPr>
      <w:rFonts w:asciiTheme="majorHAnsi" w:eastAsiaTheme="majorEastAsia" w:hAnsiTheme="majorHAnsi" w:cstheme="majorBidi"/>
      <w:b/>
      <w:bCs/>
      <w:i/>
      <w:iCs/>
      <w:color w:val="5B9BD5" w:themeColor="accent1"/>
      <w:sz w:val="20"/>
      <w:szCs w:val="22"/>
    </w:rPr>
  </w:style>
  <w:style w:type="character" w:customStyle="1" w:styleId="Heading5Char">
    <w:name w:val="Heading 5 Char"/>
    <w:basedOn w:val="DefaultParagraphFont"/>
    <w:link w:val="Heading5"/>
    <w:uiPriority w:val="9"/>
    <w:semiHidden/>
    <w:rsid w:val="0090044F"/>
    <w:rPr>
      <w:rFonts w:asciiTheme="majorHAnsi" w:eastAsiaTheme="majorEastAsia" w:hAnsiTheme="majorHAnsi" w:cstheme="majorBidi"/>
      <w:color w:val="1F4D78" w:themeColor="accent1" w:themeShade="7F"/>
      <w:sz w:val="20"/>
      <w:szCs w:val="22"/>
    </w:rPr>
  </w:style>
  <w:style w:type="character" w:customStyle="1" w:styleId="Heading6Char">
    <w:name w:val="Heading 6 Char"/>
    <w:basedOn w:val="DefaultParagraphFont"/>
    <w:link w:val="Heading6"/>
    <w:uiPriority w:val="9"/>
    <w:semiHidden/>
    <w:rsid w:val="0090044F"/>
    <w:rPr>
      <w:rFonts w:asciiTheme="majorHAnsi" w:eastAsiaTheme="majorEastAsia" w:hAnsiTheme="majorHAnsi" w:cstheme="majorBidi"/>
      <w:i/>
      <w:iCs/>
      <w:color w:val="1F4D78" w:themeColor="accent1" w:themeShade="7F"/>
      <w:sz w:val="20"/>
      <w:szCs w:val="22"/>
    </w:rPr>
  </w:style>
  <w:style w:type="character" w:customStyle="1" w:styleId="Heading7Char">
    <w:name w:val="Heading 7 Char"/>
    <w:basedOn w:val="DefaultParagraphFont"/>
    <w:link w:val="Heading7"/>
    <w:uiPriority w:val="9"/>
    <w:semiHidden/>
    <w:rsid w:val="0090044F"/>
    <w:rPr>
      <w:rFonts w:asciiTheme="majorHAnsi" w:eastAsiaTheme="majorEastAsia" w:hAnsiTheme="majorHAnsi" w:cstheme="majorBidi"/>
      <w:i/>
      <w:iCs/>
      <w:color w:val="404040" w:themeColor="text1" w:themeTint="BF"/>
      <w:sz w:val="20"/>
      <w:szCs w:val="22"/>
    </w:rPr>
  </w:style>
  <w:style w:type="character" w:customStyle="1" w:styleId="Heading8Char">
    <w:name w:val="Heading 8 Char"/>
    <w:basedOn w:val="DefaultParagraphFont"/>
    <w:link w:val="Heading8"/>
    <w:uiPriority w:val="9"/>
    <w:semiHidden/>
    <w:rsid w:val="0090044F"/>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90044F"/>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90044F"/>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0044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90044F"/>
    <w:pPr>
      <w:numPr>
        <w:ilvl w:val="1"/>
      </w:numPr>
      <w:spacing w:after="200" w:line="276" w:lineRule="auto"/>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90044F"/>
    <w:rPr>
      <w:rFonts w:asciiTheme="majorHAnsi" w:eastAsiaTheme="majorEastAsia" w:hAnsiTheme="majorHAnsi" w:cstheme="majorBidi"/>
      <w:i/>
      <w:iCs/>
      <w:color w:val="5B9BD5" w:themeColor="accent1"/>
      <w:spacing w:val="15"/>
    </w:rPr>
  </w:style>
  <w:style w:type="paragraph" w:styleId="BodyText">
    <w:name w:val="Body Text"/>
    <w:basedOn w:val="Normal"/>
    <w:link w:val="BodyTextChar"/>
    <w:uiPriority w:val="99"/>
    <w:unhideWhenUsed/>
    <w:rsid w:val="0090044F"/>
    <w:pPr>
      <w:spacing w:after="120" w:line="276" w:lineRule="auto"/>
    </w:pPr>
    <w:rPr>
      <w:rFonts w:ascii="Arial" w:eastAsiaTheme="minorEastAsia" w:hAnsi="Arial" w:cstheme="minorBidi"/>
      <w:sz w:val="20"/>
      <w:szCs w:val="22"/>
    </w:rPr>
  </w:style>
  <w:style w:type="character" w:customStyle="1" w:styleId="BodyTextChar">
    <w:name w:val="Body Text Char"/>
    <w:basedOn w:val="DefaultParagraphFont"/>
    <w:link w:val="BodyText"/>
    <w:uiPriority w:val="99"/>
    <w:rsid w:val="0090044F"/>
    <w:rPr>
      <w:rFonts w:ascii="Arial" w:eastAsiaTheme="minorEastAsia" w:hAnsi="Arial"/>
      <w:sz w:val="20"/>
      <w:szCs w:val="22"/>
    </w:rPr>
  </w:style>
  <w:style w:type="paragraph" w:styleId="BodyText2">
    <w:name w:val="Body Text 2"/>
    <w:basedOn w:val="Normal"/>
    <w:link w:val="BodyText2Char"/>
    <w:uiPriority w:val="99"/>
    <w:unhideWhenUsed/>
    <w:rsid w:val="0090044F"/>
    <w:pPr>
      <w:spacing w:after="120" w:line="480" w:lineRule="auto"/>
    </w:pPr>
    <w:rPr>
      <w:rFonts w:ascii="Arial" w:eastAsiaTheme="minorEastAsia" w:hAnsi="Arial" w:cstheme="minorBidi"/>
      <w:sz w:val="20"/>
      <w:szCs w:val="22"/>
    </w:rPr>
  </w:style>
  <w:style w:type="character" w:customStyle="1" w:styleId="BodyText2Char">
    <w:name w:val="Body Text 2 Char"/>
    <w:basedOn w:val="DefaultParagraphFont"/>
    <w:link w:val="BodyText2"/>
    <w:uiPriority w:val="99"/>
    <w:rsid w:val="0090044F"/>
    <w:rPr>
      <w:rFonts w:ascii="Arial" w:eastAsiaTheme="minorEastAsia" w:hAnsi="Arial"/>
      <w:sz w:val="20"/>
      <w:szCs w:val="22"/>
    </w:rPr>
  </w:style>
  <w:style w:type="paragraph" w:styleId="BodyText3">
    <w:name w:val="Body Text 3"/>
    <w:basedOn w:val="Normal"/>
    <w:link w:val="BodyText3Char"/>
    <w:uiPriority w:val="99"/>
    <w:unhideWhenUsed/>
    <w:rsid w:val="0090044F"/>
    <w:pPr>
      <w:spacing w:after="120" w:line="276" w:lineRule="auto"/>
    </w:pPr>
    <w:rPr>
      <w:rFonts w:ascii="Arial" w:eastAsiaTheme="minorEastAsia" w:hAnsi="Arial" w:cstheme="minorBidi"/>
      <w:sz w:val="16"/>
      <w:szCs w:val="16"/>
    </w:rPr>
  </w:style>
  <w:style w:type="character" w:customStyle="1" w:styleId="BodyText3Char">
    <w:name w:val="Body Text 3 Char"/>
    <w:basedOn w:val="DefaultParagraphFont"/>
    <w:link w:val="BodyText3"/>
    <w:uiPriority w:val="99"/>
    <w:rsid w:val="0090044F"/>
    <w:rPr>
      <w:rFonts w:ascii="Arial" w:eastAsiaTheme="minorEastAsia" w:hAnsi="Arial"/>
      <w:sz w:val="16"/>
      <w:szCs w:val="16"/>
    </w:rPr>
  </w:style>
  <w:style w:type="paragraph" w:styleId="List">
    <w:name w:val="List"/>
    <w:basedOn w:val="Normal"/>
    <w:uiPriority w:val="99"/>
    <w:unhideWhenUsed/>
    <w:rsid w:val="0090044F"/>
    <w:pPr>
      <w:spacing w:after="200" w:line="276" w:lineRule="auto"/>
      <w:ind w:left="360" w:hanging="360"/>
      <w:contextualSpacing/>
    </w:pPr>
    <w:rPr>
      <w:rFonts w:ascii="Arial" w:eastAsiaTheme="minorEastAsia" w:hAnsi="Arial" w:cstheme="minorBidi"/>
      <w:sz w:val="20"/>
      <w:szCs w:val="22"/>
    </w:rPr>
  </w:style>
  <w:style w:type="paragraph" w:styleId="List2">
    <w:name w:val="List 2"/>
    <w:basedOn w:val="Normal"/>
    <w:uiPriority w:val="99"/>
    <w:unhideWhenUsed/>
    <w:rsid w:val="0090044F"/>
    <w:pPr>
      <w:spacing w:after="200" w:line="276" w:lineRule="auto"/>
      <w:ind w:left="720" w:hanging="360"/>
      <w:contextualSpacing/>
    </w:pPr>
    <w:rPr>
      <w:rFonts w:ascii="Arial" w:eastAsiaTheme="minorEastAsia" w:hAnsi="Arial" w:cstheme="minorBidi"/>
      <w:sz w:val="20"/>
      <w:szCs w:val="22"/>
    </w:rPr>
  </w:style>
  <w:style w:type="paragraph" w:styleId="List3">
    <w:name w:val="List 3"/>
    <w:basedOn w:val="Normal"/>
    <w:uiPriority w:val="99"/>
    <w:unhideWhenUsed/>
    <w:rsid w:val="0090044F"/>
    <w:pPr>
      <w:spacing w:after="200" w:line="276" w:lineRule="auto"/>
      <w:ind w:left="1080" w:hanging="360"/>
      <w:contextualSpacing/>
    </w:pPr>
    <w:rPr>
      <w:rFonts w:ascii="Arial" w:eastAsiaTheme="minorEastAsia" w:hAnsi="Arial" w:cstheme="minorBidi"/>
      <w:sz w:val="20"/>
      <w:szCs w:val="22"/>
    </w:rPr>
  </w:style>
  <w:style w:type="paragraph" w:styleId="ListBullet">
    <w:name w:val="List Bullet"/>
    <w:basedOn w:val="Normal"/>
    <w:uiPriority w:val="99"/>
    <w:unhideWhenUsed/>
    <w:rsid w:val="0090044F"/>
    <w:pPr>
      <w:numPr>
        <w:numId w:val="14"/>
      </w:numPr>
      <w:spacing w:after="200" w:line="276" w:lineRule="auto"/>
      <w:contextualSpacing/>
    </w:pPr>
    <w:rPr>
      <w:rFonts w:ascii="Arial" w:eastAsiaTheme="minorEastAsia" w:hAnsi="Arial" w:cstheme="minorBidi"/>
      <w:sz w:val="20"/>
      <w:szCs w:val="22"/>
    </w:rPr>
  </w:style>
  <w:style w:type="paragraph" w:styleId="ListBullet2">
    <w:name w:val="List Bullet 2"/>
    <w:basedOn w:val="Normal"/>
    <w:uiPriority w:val="99"/>
    <w:unhideWhenUsed/>
    <w:rsid w:val="0090044F"/>
    <w:pPr>
      <w:numPr>
        <w:numId w:val="15"/>
      </w:numPr>
      <w:spacing w:after="200" w:line="276" w:lineRule="auto"/>
      <w:contextualSpacing/>
    </w:pPr>
    <w:rPr>
      <w:rFonts w:ascii="Arial" w:eastAsiaTheme="minorEastAsia" w:hAnsi="Arial" w:cstheme="minorBidi"/>
      <w:sz w:val="20"/>
      <w:szCs w:val="22"/>
    </w:rPr>
  </w:style>
  <w:style w:type="paragraph" w:styleId="ListBullet3">
    <w:name w:val="List Bullet 3"/>
    <w:basedOn w:val="Normal"/>
    <w:uiPriority w:val="99"/>
    <w:unhideWhenUsed/>
    <w:rsid w:val="0090044F"/>
    <w:pPr>
      <w:numPr>
        <w:numId w:val="16"/>
      </w:numPr>
      <w:spacing w:after="200" w:line="276" w:lineRule="auto"/>
      <w:contextualSpacing/>
    </w:pPr>
    <w:rPr>
      <w:rFonts w:ascii="Arial" w:eastAsiaTheme="minorEastAsia" w:hAnsi="Arial" w:cstheme="minorBidi"/>
      <w:sz w:val="20"/>
      <w:szCs w:val="22"/>
    </w:rPr>
  </w:style>
  <w:style w:type="paragraph" w:styleId="ListNumber">
    <w:name w:val="List Number"/>
    <w:basedOn w:val="Normal"/>
    <w:uiPriority w:val="99"/>
    <w:unhideWhenUsed/>
    <w:rsid w:val="0090044F"/>
    <w:pPr>
      <w:numPr>
        <w:numId w:val="18"/>
      </w:numPr>
      <w:spacing w:after="200" w:line="276" w:lineRule="auto"/>
      <w:contextualSpacing/>
    </w:pPr>
    <w:rPr>
      <w:rFonts w:ascii="Arial" w:eastAsiaTheme="minorEastAsia" w:hAnsi="Arial" w:cstheme="minorBidi"/>
      <w:sz w:val="20"/>
      <w:szCs w:val="22"/>
    </w:rPr>
  </w:style>
  <w:style w:type="paragraph" w:styleId="ListNumber2">
    <w:name w:val="List Number 2"/>
    <w:basedOn w:val="Normal"/>
    <w:uiPriority w:val="99"/>
    <w:unhideWhenUsed/>
    <w:rsid w:val="0090044F"/>
    <w:pPr>
      <w:numPr>
        <w:numId w:val="19"/>
      </w:numPr>
      <w:spacing w:after="200" w:line="276" w:lineRule="auto"/>
      <w:contextualSpacing/>
    </w:pPr>
    <w:rPr>
      <w:rFonts w:ascii="Arial" w:eastAsiaTheme="minorEastAsia" w:hAnsi="Arial" w:cstheme="minorBidi"/>
      <w:sz w:val="20"/>
      <w:szCs w:val="22"/>
    </w:rPr>
  </w:style>
  <w:style w:type="paragraph" w:styleId="ListNumber3">
    <w:name w:val="List Number 3"/>
    <w:basedOn w:val="Normal"/>
    <w:uiPriority w:val="99"/>
    <w:unhideWhenUsed/>
    <w:rsid w:val="0090044F"/>
    <w:pPr>
      <w:numPr>
        <w:numId w:val="20"/>
      </w:numPr>
      <w:spacing w:after="200" w:line="276" w:lineRule="auto"/>
      <w:contextualSpacing/>
    </w:pPr>
    <w:rPr>
      <w:rFonts w:ascii="Arial" w:eastAsiaTheme="minorEastAsia" w:hAnsi="Arial" w:cstheme="minorBidi"/>
      <w:sz w:val="20"/>
      <w:szCs w:val="22"/>
    </w:rPr>
  </w:style>
  <w:style w:type="paragraph" w:styleId="ListContinue">
    <w:name w:val="List Continue"/>
    <w:basedOn w:val="Normal"/>
    <w:uiPriority w:val="99"/>
    <w:unhideWhenUsed/>
    <w:rsid w:val="0090044F"/>
    <w:pPr>
      <w:spacing w:after="120" w:line="276" w:lineRule="auto"/>
      <w:ind w:left="360"/>
      <w:contextualSpacing/>
    </w:pPr>
    <w:rPr>
      <w:rFonts w:ascii="Arial" w:eastAsiaTheme="minorEastAsia" w:hAnsi="Arial" w:cstheme="minorBidi"/>
      <w:sz w:val="20"/>
      <w:szCs w:val="22"/>
    </w:rPr>
  </w:style>
  <w:style w:type="paragraph" w:styleId="ListContinue2">
    <w:name w:val="List Continue 2"/>
    <w:basedOn w:val="Normal"/>
    <w:uiPriority w:val="99"/>
    <w:unhideWhenUsed/>
    <w:rsid w:val="0090044F"/>
    <w:pPr>
      <w:spacing w:after="120" w:line="276" w:lineRule="auto"/>
      <w:ind w:left="720"/>
      <w:contextualSpacing/>
    </w:pPr>
    <w:rPr>
      <w:rFonts w:ascii="Arial" w:eastAsiaTheme="minorEastAsia" w:hAnsi="Arial" w:cstheme="minorBidi"/>
      <w:sz w:val="20"/>
      <w:szCs w:val="22"/>
    </w:rPr>
  </w:style>
  <w:style w:type="paragraph" w:styleId="ListContinue3">
    <w:name w:val="List Continue 3"/>
    <w:basedOn w:val="Normal"/>
    <w:uiPriority w:val="99"/>
    <w:unhideWhenUsed/>
    <w:rsid w:val="0090044F"/>
    <w:pPr>
      <w:spacing w:after="120" w:line="276" w:lineRule="auto"/>
      <w:ind w:left="1080"/>
      <w:contextualSpacing/>
    </w:pPr>
    <w:rPr>
      <w:rFonts w:ascii="Arial" w:eastAsiaTheme="minorEastAsia" w:hAnsi="Arial" w:cstheme="minorBidi"/>
      <w:sz w:val="20"/>
      <w:szCs w:val="22"/>
    </w:rPr>
  </w:style>
  <w:style w:type="paragraph" w:styleId="MacroText">
    <w:name w:val="macro"/>
    <w:link w:val="MacroTextChar"/>
    <w:uiPriority w:val="99"/>
    <w:unhideWhenUsed/>
    <w:rsid w:val="0090044F"/>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rPr>
  </w:style>
  <w:style w:type="character" w:customStyle="1" w:styleId="MacroTextChar">
    <w:name w:val="Macro Text Char"/>
    <w:basedOn w:val="DefaultParagraphFont"/>
    <w:link w:val="MacroText"/>
    <w:uiPriority w:val="99"/>
    <w:rsid w:val="0090044F"/>
    <w:rPr>
      <w:rFonts w:ascii="Courier" w:eastAsiaTheme="minorEastAsia" w:hAnsi="Courier"/>
      <w:sz w:val="20"/>
      <w:szCs w:val="20"/>
    </w:rPr>
  </w:style>
  <w:style w:type="paragraph" w:styleId="Quote">
    <w:name w:val="Quote"/>
    <w:basedOn w:val="Normal"/>
    <w:next w:val="Normal"/>
    <w:link w:val="QuoteChar"/>
    <w:uiPriority w:val="29"/>
    <w:qFormat/>
    <w:rsid w:val="0090044F"/>
    <w:pPr>
      <w:spacing w:after="200" w:line="276" w:lineRule="auto"/>
    </w:pPr>
    <w:rPr>
      <w:rFonts w:ascii="Arial" w:eastAsiaTheme="minorEastAsia" w:hAnsi="Arial" w:cstheme="minorBidi"/>
      <w:i/>
      <w:iCs/>
      <w:color w:val="000000" w:themeColor="text1"/>
      <w:sz w:val="20"/>
      <w:szCs w:val="22"/>
    </w:rPr>
  </w:style>
  <w:style w:type="character" w:customStyle="1" w:styleId="QuoteChar">
    <w:name w:val="Quote Char"/>
    <w:basedOn w:val="DefaultParagraphFont"/>
    <w:link w:val="Quote"/>
    <w:uiPriority w:val="29"/>
    <w:rsid w:val="0090044F"/>
    <w:rPr>
      <w:rFonts w:ascii="Arial" w:eastAsiaTheme="minorEastAsia" w:hAnsi="Arial"/>
      <w:i/>
      <w:iCs/>
      <w:color w:val="000000" w:themeColor="text1"/>
      <w:sz w:val="20"/>
      <w:szCs w:val="22"/>
    </w:rPr>
  </w:style>
  <w:style w:type="character" w:styleId="Strong">
    <w:name w:val="Strong"/>
    <w:basedOn w:val="DefaultParagraphFont"/>
    <w:uiPriority w:val="22"/>
    <w:qFormat/>
    <w:rsid w:val="0090044F"/>
    <w:rPr>
      <w:b/>
      <w:bCs/>
    </w:rPr>
  </w:style>
  <w:style w:type="paragraph" w:styleId="IntenseQuote">
    <w:name w:val="Intense Quote"/>
    <w:basedOn w:val="Normal"/>
    <w:next w:val="Normal"/>
    <w:link w:val="IntenseQuoteChar"/>
    <w:uiPriority w:val="30"/>
    <w:qFormat/>
    <w:rsid w:val="0090044F"/>
    <w:pPr>
      <w:pBdr>
        <w:bottom w:val="single" w:sz="4" w:space="4" w:color="5B9BD5" w:themeColor="accent1"/>
      </w:pBdr>
      <w:spacing w:before="200" w:after="280" w:line="276" w:lineRule="auto"/>
      <w:ind w:left="936" w:right="936"/>
    </w:pPr>
    <w:rPr>
      <w:rFonts w:ascii="Arial" w:eastAsiaTheme="minorEastAsia" w:hAnsi="Arial" w:cstheme="minorBidi"/>
      <w:b/>
      <w:bCs/>
      <w:i/>
      <w:iCs/>
      <w:color w:val="5B9BD5" w:themeColor="accent1"/>
      <w:sz w:val="20"/>
      <w:szCs w:val="22"/>
    </w:rPr>
  </w:style>
  <w:style w:type="character" w:customStyle="1" w:styleId="IntenseQuoteChar">
    <w:name w:val="Intense Quote Char"/>
    <w:basedOn w:val="DefaultParagraphFont"/>
    <w:link w:val="IntenseQuote"/>
    <w:uiPriority w:val="30"/>
    <w:rsid w:val="0090044F"/>
    <w:rPr>
      <w:rFonts w:ascii="Arial" w:eastAsiaTheme="minorEastAsia" w:hAnsi="Arial"/>
      <w:b/>
      <w:bCs/>
      <w:i/>
      <w:iCs/>
      <w:color w:val="5B9BD5" w:themeColor="accent1"/>
      <w:sz w:val="20"/>
      <w:szCs w:val="22"/>
    </w:rPr>
  </w:style>
  <w:style w:type="character" w:styleId="SubtleEmphasis">
    <w:name w:val="Subtle Emphasis"/>
    <w:basedOn w:val="DefaultParagraphFont"/>
    <w:uiPriority w:val="19"/>
    <w:qFormat/>
    <w:rsid w:val="0090044F"/>
    <w:rPr>
      <w:i/>
      <w:iCs/>
      <w:color w:val="808080" w:themeColor="text1" w:themeTint="7F"/>
    </w:rPr>
  </w:style>
  <w:style w:type="character" w:styleId="IntenseEmphasis">
    <w:name w:val="Intense Emphasis"/>
    <w:basedOn w:val="DefaultParagraphFont"/>
    <w:uiPriority w:val="21"/>
    <w:qFormat/>
    <w:rsid w:val="0090044F"/>
    <w:rPr>
      <w:b/>
      <w:bCs/>
      <w:i/>
      <w:iCs/>
      <w:color w:val="5B9BD5" w:themeColor="accent1"/>
    </w:rPr>
  </w:style>
  <w:style w:type="character" w:styleId="SubtleReference">
    <w:name w:val="Subtle Reference"/>
    <w:basedOn w:val="DefaultParagraphFont"/>
    <w:uiPriority w:val="31"/>
    <w:qFormat/>
    <w:rsid w:val="0090044F"/>
    <w:rPr>
      <w:smallCaps/>
      <w:color w:val="ED7D31" w:themeColor="accent2"/>
      <w:u w:val="single"/>
    </w:rPr>
  </w:style>
  <w:style w:type="character" w:styleId="IntenseReference">
    <w:name w:val="Intense Reference"/>
    <w:basedOn w:val="DefaultParagraphFont"/>
    <w:uiPriority w:val="32"/>
    <w:qFormat/>
    <w:rsid w:val="0090044F"/>
    <w:rPr>
      <w:b/>
      <w:bCs/>
      <w:smallCaps/>
      <w:color w:val="ED7D31" w:themeColor="accent2"/>
      <w:spacing w:val="5"/>
      <w:u w:val="single"/>
    </w:rPr>
  </w:style>
  <w:style w:type="character" w:styleId="BookTitle">
    <w:name w:val="Book Title"/>
    <w:basedOn w:val="DefaultParagraphFont"/>
    <w:uiPriority w:val="33"/>
    <w:qFormat/>
    <w:rsid w:val="0090044F"/>
    <w:rPr>
      <w:b/>
      <w:bCs/>
      <w:smallCaps/>
      <w:spacing w:val="5"/>
    </w:rPr>
  </w:style>
  <w:style w:type="paragraph" w:styleId="TOCHeading">
    <w:name w:val="TOC Heading"/>
    <w:basedOn w:val="Heading1"/>
    <w:next w:val="Normal"/>
    <w:uiPriority w:val="39"/>
    <w:semiHidden/>
    <w:unhideWhenUsed/>
    <w:qFormat/>
    <w:rsid w:val="0090044F"/>
    <w:pPr>
      <w:numPr>
        <w:numId w:val="0"/>
      </w:numPr>
      <w:pBdr>
        <w:bottom w:val="none" w:sz="0" w:space="0" w:color="auto"/>
      </w:pBdr>
      <w:spacing w:line="276" w:lineRule="auto"/>
      <w:outlineLvl w:val="9"/>
    </w:pPr>
    <w:rPr>
      <w:color w:val="2E74B5" w:themeColor="accent1" w:themeShade="BF"/>
      <w:sz w:val="28"/>
      <w:szCs w:val="28"/>
      <w:lang w:val="en-US" w:eastAsia="en-US"/>
    </w:rPr>
  </w:style>
  <w:style w:type="table" w:styleId="LightShading">
    <w:name w:val="Light Shading"/>
    <w:basedOn w:val="TableNormal"/>
    <w:uiPriority w:val="60"/>
    <w:rsid w:val="0090044F"/>
    <w:rPr>
      <w:rFonts w:eastAsiaTheme="minorEastAsia"/>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0044F"/>
    <w:rPr>
      <w:rFonts w:eastAsiaTheme="minorEastAsia"/>
      <w:color w:val="2E74B5" w:themeColor="accent1" w:themeShade="BF"/>
      <w:sz w:val="22"/>
      <w:szCs w:val="22"/>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90044F"/>
    <w:rPr>
      <w:rFonts w:eastAsiaTheme="minorEastAsia"/>
      <w:color w:val="C45911" w:themeColor="accent2" w:themeShade="BF"/>
      <w:sz w:val="22"/>
      <w:szCs w:val="22"/>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0044F"/>
    <w:rPr>
      <w:rFonts w:eastAsiaTheme="minorEastAsia"/>
      <w:color w:val="7B7B7B" w:themeColor="accent3" w:themeShade="BF"/>
      <w:sz w:val="22"/>
      <w:szCs w:val="22"/>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0044F"/>
    <w:rPr>
      <w:rFonts w:eastAsiaTheme="minorEastAsia"/>
      <w:color w:val="BF8F00" w:themeColor="accent4" w:themeShade="BF"/>
      <w:sz w:val="22"/>
      <w:szCs w:val="22"/>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0044F"/>
    <w:rPr>
      <w:rFonts w:eastAsiaTheme="minorEastAsia"/>
      <w:color w:val="2F5496" w:themeColor="accent5" w:themeShade="BF"/>
      <w:sz w:val="22"/>
      <w:szCs w:val="22"/>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rsid w:val="0090044F"/>
    <w:rPr>
      <w:rFonts w:eastAsiaTheme="minorEastAsia"/>
      <w:color w:val="538135" w:themeColor="accent6" w:themeShade="BF"/>
      <w:sz w:val="22"/>
      <w:szCs w:val="22"/>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0044F"/>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0044F"/>
    <w:rPr>
      <w:rFonts w:eastAsiaTheme="minorEastAsia"/>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3">
    <w:name w:val="Light List Accent 3"/>
    <w:basedOn w:val="TableNormal"/>
    <w:uiPriority w:val="61"/>
    <w:rsid w:val="0090044F"/>
    <w:rPr>
      <w:rFonts w:eastAsiaTheme="minorEastAsia"/>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0044F"/>
    <w:rPr>
      <w:rFonts w:eastAsiaTheme="minorEastAsia"/>
      <w:sz w:val="22"/>
      <w:szCs w:val="2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0044F"/>
    <w:rPr>
      <w:rFonts w:eastAsiaTheme="minorEastAsia"/>
      <w:sz w:val="22"/>
      <w:szCs w:val="22"/>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rsid w:val="0090044F"/>
    <w:rPr>
      <w:rFonts w:eastAsiaTheme="minorEastAsia"/>
      <w:sz w:val="22"/>
      <w:szCs w:val="2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0044F"/>
    <w:rPr>
      <w:rFonts w:eastAsiaTheme="minorEastAsia"/>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0044F"/>
    <w:rPr>
      <w:rFonts w:eastAsiaTheme="minorEastAsia"/>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rsid w:val="0090044F"/>
    <w:rPr>
      <w:rFonts w:eastAsiaTheme="minorEastAsia"/>
      <w:sz w:val="22"/>
      <w:szCs w:val="2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0044F"/>
    <w:rPr>
      <w:rFonts w:eastAsiaTheme="minorEastAsia"/>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0044F"/>
    <w:rPr>
      <w:rFonts w:eastAsiaTheme="minorEastAsia"/>
      <w:sz w:val="22"/>
      <w:szCs w:val="2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0044F"/>
    <w:rPr>
      <w:rFonts w:eastAsiaTheme="minorEastAsia"/>
      <w:sz w:val="22"/>
      <w:szCs w:val="22"/>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rsid w:val="0090044F"/>
    <w:rPr>
      <w:rFonts w:eastAsiaTheme="minorEastAsia"/>
      <w:sz w:val="22"/>
      <w:szCs w:val="2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0044F"/>
    <w:rPr>
      <w:rFonts w:eastAsiaTheme="minorEastAsia"/>
      <w:sz w:val="22"/>
      <w:szCs w:val="22"/>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044F"/>
    <w:rPr>
      <w:rFonts w:eastAsiaTheme="minorEastAsia"/>
      <w:sz w:val="22"/>
      <w:szCs w:val="22"/>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044F"/>
    <w:rPr>
      <w:rFonts w:eastAsiaTheme="minorEastAsia"/>
      <w:sz w:val="22"/>
      <w:szCs w:val="22"/>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044F"/>
    <w:rPr>
      <w:rFonts w:eastAsiaTheme="minorEastAsia"/>
      <w:sz w:val="22"/>
      <w:szCs w:val="22"/>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044F"/>
    <w:rPr>
      <w:rFonts w:eastAsiaTheme="minorEastAsia"/>
      <w:sz w:val="22"/>
      <w:szCs w:val="22"/>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044F"/>
    <w:rPr>
      <w:rFonts w:eastAsiaTheme="minorEastAsia"/>
      <w:sz w:val="22"/>
      <w:szCs w:val="22"/>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044F"/>
    <w:rPr>
      <w:rFonts w:eastAsiaTheme="minorEastAsia"/>
      <w:sz w:val="22"/>
      <w:szCs w:val="22"/>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044F"/>
    <w:rPr>
      <w:rFonts w:eastAsiaTheme="minorEastAsia"/>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0044F"/>
    <w:rPr>
      <w:rFonts w:eastAsiaTheme="minorEastAsia"/>
      <w:color w:val="000000" w:themeColor="text1"/>
      <w:sz w:val="22"/>
      <w:szCs w:val="22"/>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0044F"/>
    <w:rPr>
      <w:rFonts w:eastAsiaTheme="minorEastAsia"/>
      <w:color w:val="000000" w:themeColor="text1"/>
      <w:sz w:val="22"/>
      <w:szCs w:val="22"/>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rsid w:val="0090044F"/>
    <w:rPr>
      <w:rFonts w:eastAsiaTheme="minorEastAsia"/>
      <w:color w:val="000000" w:themeColor="text1"/>
      <w:sz w:val="22"/>
      <w:szCs w:val="22"/>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0044F"/>
    <w:rPr>
      <w:rFonts w:eastAsiaTheme="minorEastAsia"/>
      <w:color w:val="000000" w:themeColor="text1"/>
      <w:sz w:val="22"/>
      <w:szCs w:val="22"/>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0044F"/>
    <w:rPr>
      <w:rFonts w:eastAsiaTheme="minorEastAsia"/>
      <w:color w:val="000000" w:themeColor="text1"/>
      <w:sz w:val="22"/>
      <w:szCs w:val="22"/>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0044F"/>
    <w:rPr>
      <w:rFonts w:eastAsiaTheme="minorEastAsia"/>
      <w:color w:val="000000" w:themeColor="text1"/>
      <w:sz w:val="22"/>
      <w:szCs w:val="22"/>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rsid w:val="0090044F"/>
    <w:rPr>
      <w:rFonts w:eastAsiaTheme="minorEastAsia"/>
      <w:color w:val="000000" w:themeColor="text1"/>
      <w:sz w:val="22"/>
      <w:szCs w:val="22"/>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0044F"/>
    <w:rPr>
      <w:rFonts w:eastAsiaTheme="minorEastAsia"/>
      <w:sz w:val="22"/>
      <w:szCs w:val="22"/>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0044F"/>
    <w:rPr>
      <w:rFonts w:eastAsiaTheme="minorEastAsia"/>
      <w:sz w:val="22"/>
      <w:szCs w:val="22"/>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rsid w:val="0090044F"/>
    <w:rPr>
      <w:rFonts w:eastAsiaTheme="minorEastAsia"/>
      <w:sz w:val="22"/>
      <w:szCs w:val="22"/>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0044F"/>
    <w:rPr>
      <w:rFonts w:eastAsiaTheme="minorEastAsia"/>
      <w:sz w:val="22"/>
      <w:szCs w:val="22"/>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0044F"/>
    <w:rPr>
      <w:rFonts w:eastAsiaTheme="minorEastAsia"/>
      <w:sz w:val="22"/>
      <w:szCs w:val="22"/>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0044F"/>
    <w:rPr>
      <w:rFonts w:eastAsiaTheme="minorEastAsia"/>
      <w:sz w:val="22"/>
      <w:szCs w:val="22"/>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rsid w:val="0090044F"/>
    <w:rPr>
      <w:rFonts w:eastAsiaTheme="minorEastAsia"/>
      <w:sz w:val="22"/>
      <w:szCs w:val="22"/>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0044F"/>
    <w:rPr>
      <w:rFonts w:asciiTheme="majorHAnsi" w:eastAsiaTheme="majorEastAsia" w:hAnsiTheme="majorHAnsi" w:cstheme="majorBidi"/>
      <w:color w:val="000000" w:themeColor="text1"/>
      <w:sz w:val="22"/>
      <w:szCs w:val="22"/>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rsid w:val="0090044F"/>
    <w:rPr>
      <w:rFonts w:eastAsiaTheme="minorEastAsia"/>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90044F"/>
    <w:rPr>
      <w:rFonts w:eastAsiaTheme="minorEastAsia"/>
      <w:color w:val="FFFFFF" w:themeColor="background1"/>
      <w:sz w:val="22"/>
      <w:szCs w:val="22"/>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0044F"/>
    <w:rPr>
      <w:rFonts w:eastAsiaTheme="minorEastAsia"/>
      <w:color w:val="000000" w:themeColor="text1"/>
      <w:sz w:val="22"/>
      <w:szCs w:val="22"/>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0044F"/>
    <w:rPr>
      <w:rFonts w:eastAsiaTheme="minorEastAsia"/>
      <w:color w:val="000000" w:themeColor="text1"/>
      <w:sz w:val="22"/>
      <w:szCs w:val="22"/>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0044F"/>
    <w:rPr>
      <w:rFonts w:eastAsiaTheme="minorEastAsia"/>
      <w:color w:val="000000" w:themeColor="text1"/>
      <w:sz w:val="22"/>
      <w:szCs w:val="22"/>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0044F"/>
    <w:rPr>
      <w:rFonts w:eastAsiaTheme="minorEastAsia"/>
      <w:color w:val="000000" w:themeColor="text1"/>
      <w:sz w:val="22"/>
      <w:szCs w:val="22"/>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0044F"/>
    <w:rPr>
      <w:rFonts w:eastAsiaTheme="minorEastAsia"/>
      <w:color w:val="000000" w:themeColor="text1"/>
      <w:sz w:val="22"/>
      <w:szCs w:val="22"/>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0044F"/>
    <w:rPr>
      <w:rFonts w:eastAsiaTheme="minorEastAsia"/>
      <w:color w:val="000000" w:themeColor="text1"/>
      <w:sz w:val="22"/>
      <w:szCs w:val="22"/>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0044F"/>
    <w:rPr>
      <w:rFonts w:eastAsiaTheme="minorEastAsia"/>
      <w:color w:val="000000" w:themeColor="text1"/>
      <w:sz w:val="22"/>
      <w:szCs w:val="22"/>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0044F"/>
    <w:rPr>
      <w:rFonts w:eastAsiaTheme="minorEastAsia"/>
      <w:color w:val="000000" w:themeColor="text1"/>
      <w:sz w:val="22"/>
      <w:szCs w:val="22"/>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0044F"/>
    <w:rPr>
      <w:rFonts w:eastAsiaTheme="minorEastAsia"/>
      <w:color w:val="000000" w:themeColor="text1"/>
      <w:sz w:val="22"/>
      <w:szCs w:val="22"/>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rsid w:val="0090044F"/>
    <w:rPr>
      <w:rFonts w:eastAsiaTheme="minorEastAsia"/>
      <w:color w:val="000000" w:themeColor="text1"/>
      <w:sz w:val="22"/>
      <w:szCs w:val="22"/>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0044F"/>
    <w:rPr>
      <w:rFonts w:eastAsiaTheme="minorEastAsia"/>
      <w:color w:val="000000" w:themeColor="text1"/>
      <w:sz w:val="22"/>
      <w:szCs w:val="22"/>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0044F"/>
    <w:rPr>
      <w:rFonts w:eastAsiaTheme="minorEastAsia"/>
      <w:color w:val="000000" w:themeColor="text1"/>
      <w:sz w:val="22"/>
      <w:szCs w:val="22"/>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0044F"/>
    <w:rPr>
      <w:rFonts w:eastAsiaTheme="minorEastAsia"/>
      <w:color w:val="000000" w:themeColor="text1"/>
      <w:sz w:val="22"/>
      <w:szCs w:val="22"/>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90044F"/>
    <w:rPr>
      <w:rFonts w:eastAsiaTheme="minorEastAsia"/>
      <w:color w:val="000000" w:themeColor="text1"/>
      <w:sz w:val="22"/>
      <w:szCs w:val="22"/>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90044F"/>
    <w:rPr>
      <w:rFonts w:eastAsiaTheme="minorEastAsia"/>
      <w:color w:val="000000" w:themeColor="text1"/>
      <w:sz w:val="22"/>
      <w:szCs w:val="22"/>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GridTable4-Accent5">
    <w:name w:val="Grid Table 4 Accent 5"/>
    <w:basedOn w:val="TableNormal"/>
    <w:uiPriority w:val="49"/>
    <w:rsid w:val="00841AAC"/>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copre">
    <w:name w:val="acopre"/>
    <w:basedOn w:val="DefaultParagraphFont"/>
    <w:rsid w:val="001C63FF"/>
  </w:style>
  <w:style w:type="character" w:styleId="PlaceholderText">
    <w:name w:val="Placeholder Text"/>
    <w:basedOn w:val="DefaultParagraphFont"/>
    <w:uiPriority w:val="99"/>
    <w:semiHidden/>
    <w:rsid w:val="008B703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09548">
      <w:bodyDiv w:val="1"/>
      <w:marLeft w:val="0"/>
      <w:marRight w:val="0"/>
      <w:marTop w:val="0"/>
      <w:marBottom w:val="0"/>
      <w:divBdr>
        <w:top w:val="none" w:sz="0" w:space="0" w:color="auto"/>
        <w:left w:val="none" w:sz="0" w:space="0" w:color="auto"/>
        <w:bottom w:val="none" w:sz="0" w:space="0" w:color="auto"/>
        <w:right w:val="none" w:sz="0" w:space="0" w:color="auto"/>
      </w:divBdr>
    </w:div>
    <w:div w:id="322584057">
      <w:bodyDiv w:val="1"/>
      <w:marLeft w:val="0"/>
      <w:marRight w:val="0"/>
      <w:marTop w:val="0"/>
      <w:marBottom w:val="0"/>
      <w:divBdr>
        <w:top w:val="none" w:sz="0" w:space="0" w:color="auto"/>
        <w:left w:val="none" w:sz="0" w:space="0" w:color="auto"/>
        <w:bottom w:val="none" w:sz="0" w:space="0" w:color="auto"/>
        <w:right w:val="none" w:sz="0" w:space="0" w:color="auto"/>
      </w:divBdr>
      <w:divsChild>
        <w:div w:id="1850168820">
          <w:marLeft w:val="0"/>
          <w:marRight w:val="0"/>
          <w:marTop w:val="0"/>
          <w:marBottom w:val="0"/>
          <w:divBdr>
            <w:top w:val="none" w:sz="0" w:space="0" w:color="auto"/>
            <w:left w:val="none" w:sz="0" w:space="0" w:color="auto"/>
            <w:bottom w:val="none" w:sz="0" w:space="0" w:color="auto"/>
            <w:right w:val="none" w:sz="0" w:space="0" w:color="auto"/>
          </w:divBdr>
          <w:divsChild>
            <w:div w:id="1345397708">
              <w:marLeft w:val="0"/>
              <w:marRight w:val="0"/>
              <w:marTop w:val="0"/>
              <w:marBottom w:val="0"/>
              <w:divBdr>
                <w:top w:val="none" w:sz="0" w:space="0" w:color="auto"/>
                <w:left w:val="none" w:sz="0" w:space="0" w:color="auto"/>
                <w:bottom w:val="none" w:sz="0" w:space="0" w:color="auto"/>
                <w:right w:val="none" w:sz="0" w:space="0" w:color="auto"/>
              </w:divBdr>
              <w:divsChild>
                <w:div w:id="162942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495082">
      <w:bodyDiv w:val="1"/>
      <w:marLeft w:val="0"/>
      <w:marRight w:val="0"/>
      <w:marTop w:val="0"/>
      <w:marBottom w:val="0"/>
      <w:divBdr>
        <w:top w:val="none" w:sz="0" w:space="0" w:color="auto"/>
        <w:left w:val="none" w:sz="0" w:space="0" w:color="auto"/>
        <w:bottom w:val="none" w:sz="0" w:space="0" w:color="auto"/>
        <w:right w:val="none" w:sz="0" w:space="0" w:color="auto"/>
      </w:divBdr>
      <w:divsChild>
        <w:div w:id="1948468022">
          <w:marLeft w:val="0"/>
          <w:marRight w:val="0"/>
          <w:marTop w:val="0"/>
          <w:marBottom w:val="0"/>
          <w:divBdr>
            <w:top w:val="none" w:sz="0" w:space="0" w:color="auto"/>
            <w:left w:val="none" w:sz="0" w:space="0" w:color="auto"/>
            <w:bottom w:val="none" w:sz="0" w:space="0" w:color="auto"/>
            <w:right w:val="none" w:sz="0" w:space="0" w:color="auto"/>
          </w:divBdr>
          <w:divsChild>
            <w:div w:id="147211569">
              <w:marLeft w:val="0"/>
              <w:marRight w:val="0"/>
              <w:marTop w:val="0"/>
              <w:marBottom w:val="0"/>
              <w:divBdr>
                <w:top w:val="none" w:sz="0" w:space="0" w:color="auto"/>
                <w:left w:val="none" w:sz="0" w:space="0" w:color="auto"/>
                <w:bottom w:val="none" w:sz="0" w:space="0" w:color="auto"/>
                <w:right w:val="none" w:sz="0" w:space="0" w:color="auto"/>
              </w:divBdr>
              <w:divsChild>
                <w:div w:id="31984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005093">
      <w:bodyDiv w:val="1"/>
      <w:marLeft w:val="0"/>
      <w:marRight w:val="0"/>
      <w:marTop w:val="0"/>
      <w:marBottom w:val="0"/>
      <w:divBdr>
        <w:top w:val="none" w:sz="0" w:space="0" w:color="auto"/>
        <w:left w:val="none" w:sz="0" w:space="0" w:color="auto"/>
        <w:bottom w:val="none" w:sz="0" w:space="0" w:color="auto"/>
        <w:right w:val="none" w:sz="0" w:space="0" w:color="auto"/>
      </w:divBdr>
    </w:div>
    <w:div w:id="448821977">
      <w:bodyDiv w:val="1"/>
      <w:marLeft w:val="0"/>
      <w:marRight w:val="0"/>
      <w:marTop w:val="0"/>
      <w:marBottom w:val="0"/>
      <w:divBdr>
        <w:top w:val="none" w:sz="0" w:space="0" w:color="auto"/>
        <w:left w:val="none" w:sz="0" w:space="0" w:color="auto"/>
        <w:bottom w:val="none" w:sz="0" w:space="0" w:color="auto"/>
        <w:right w:val="none" w:sz="0" w:space="0" w:color="auto"/>
      </w:divBdr>
    </w:div>
    <w:div w:id="547886598">
      <w:bodyDiv w:val="1"/>
      <w:marLeft w:val="0"/>
      <w:marRight w:val="0"/>
      <w:marTop w:val="0"/>
      <w:marBottom w:val="0"/>
      <w:divBdr>
        <w:top w:val="none" w:sz="0" w:space="0" w:color="auto"/>
        <w:left w:val="none" w:sz="0" w:space="0" w:color="auto"/>
        <w:bottom w:val="none" w:sz="0" w:space="0" w:color="auto"/>
        <w:right w:val="none" w:sz="0" w:space="0" w:color="auto"/>
      </w:divBdr>
      <w:divsChild>
        <w:div w:id="152721271">
          <w:marLeft w:val="0"/>
          <w:marRight w:val="0"/>
          <w:marTop w:val="0"/>
          <w:marBottom w:val="0"/>
          <w:divBdr>
            <w:top w:val="none" w:sz="0" w:space="0" w:color="auto"/>
            <w:left w:val="none" w:sz="0" w:space="0" w:color="auto"/>
            <w:bottom w:val="none" w:sz="0" w:space="0" w:color="auto"/>
            <w:right w:val="none" w:sz="0" w:space="0" w:color="auto"/>
          </w:divBdr>
          <w:divsChild>
            <w:div w:id="1645039425">
              <w:marLeft w:val="0"/>
              <w:marRight w:val="0"/>
              <w:marTop w:val="0"/>
              <w:marBottom w:val="0"/>
              <w:divBdr>
                <w:top w:val="none" w:sz="0" w:space="0" w:color="auto"/>
                <w:left w:val="none" w:sz="0" w:space="0" w:color="auto"/>
                <w:bottom w:val="none" w:sz="0" w:space="0" w:color="auto"/>
                <w:right w:val="none" w:sz="0" w:space="0" w:color="auto"/>
              </w:divBdr>
              <w:divsChild>
                <w:div w:id="132108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494026">
      <w:bodyDiv w:val="1"/>
      <w:marLeft w:val="0"/>
      <w:marRight w:val="0"/>
      <w:marTop w:val="0"/>
      <w:marBottom w:val="0"/>
      <w:divBdr>
        <w:top w:val="none" w:sz="0" w:space="0" w:color="auto"/>
        <w:left w:val="none" w:sz="0" w:space="0" w:color="auto"/>
        <w:bottom w:val="none" w:sz="0" w:space="0" w:color="auto"/>
        <w:right w:val="none" w:sz="0" w:space="0" w:color="auto"/>
      </w:divBdr>
    </w:div>
    <w:div w:id="693461723">
      <w:bodyDiv w:val="1"/>
      <w:marLeft w:val="0"/>
      <w:marRight w:val="0"/>
      <w:marTop w:val="0"/>
      <w:marBottom w:val="0"/>
      <w:divBdr>
        <w:top w:val="none" w:sz="0" w:space="0" w:color="auto"/>
        <w:left w:val="none" w:sz="0" w:space="0" w:color="auto"/>
        <w:bottom w:val="none" w:sz="0" w:space="0" w:color="auto"/>
        <w:right w:val="none" w:sz="0" w:space="0" w:color="auto"/>
      </w:divBdr>
    </w:div>
    <w:div w:id="730809859">
      <w:bodyDiv w:val="1"/>
      <w:marLeft w:val="0"/>
      <w:marRight w:val="0"/>
      <w:marTop w:val="0"/>
      <w:marBottom w:val="0"/>
      <w:divBdr>
        <w:top w:val="none" w:sz="0" w:space="0" w:color="auto"/>
        <w:left w:val="none" w:sz="0" w:space="0" w:color="auto"/>
        <w:bottom w:val="none" w:sz="0" w:space="0" w:color="auto"/>
        <w:right w:val="none" w:sz="0" w:space="0" w:color="auto"/>
      </w:divBdr>
    </w:div>
    <w:div w:id="743450832">
      <w:bodyDiv w:val="1"/>
      <w:marLeft w:val="0"/>
      <w:marRight w:val="0"/>
      <w:marTop w:val="0"/>
      <w:marBottom w:val="0"/>
      <w:divBdr>
        <w:top w:val="none" w:sz="0" w:space="0" w:color="auto"/>
        <w:left w:val="none" w:sz="0" w:space="0" w:color="auto"/>
        <w:bottom w:val="none" w:sz="0" w:space="0" w:color="auto"/>
        <w:right w:val="none" w:sz="0" w:space="0" w:color="auto"/>
      </w:divBdr>
    </w:div>
    <w:div w:id="762606310">
      <w:bodyDiv w:val="1"/>
      <w:marLeft w:val="0"/>
      <w:marRight w:val="0"/>
      <w:marTop w:val="0"/>
      <w:marBottom w:val="0"/>
      <w:divBdr>
        <w:top w:val="none" w:sz="0" w:space="0" w:color="auto"/>
        <w:left w:val="none" w:sz="0" w:space="0" w:color="auto"/>
        <w:bottom w:val="none" w:sz="0" w:space="0" w:color="auto"/>
        <w:right w:val="none" w:sz="0" w:space="0" w:color="auto"/>
      </w:divBdr>
      <w:divsChild>
        <w:div w:id="882251575">
          <w:marLeft w:val="0"/>
          <w:marRight w:val="0"/>
          <w:marTop w:val="0"/>
          <w:marBottom w:val="0"/>
          <w:divBdr>
            <w:top w:val="none" w:sz="0" w:space="0" w:color="auto"/>
            <w:left w:val="none" w:sz="0" w:space="0" w:color="auto"/>
            <w:bottom w:val="none" w:sz="0" w:space="0" w:color="auto"/>
            <w:right w:val="none" w:sz="0" w:space="0" w:color="auto"/>
          </w:divBdr>
          <w:divsChild>
            <w:div w:id="1740790945">
              <w:marLeft w:val="0"/>
              <w:marRight w:val="0"/>
              <w:marTop w:val="0"/>
              <w:marBottom w:val="0"/>
              <w:divBdr>
                <w:top w:val="none" w:sz="0" w:space="0" w:color="auto"/>
                <w:left w:val="none" w:sz="0" w:space="0" w:color="auto"/>
                <w:bottom w:val="none" w:sz="0" w:space="0" w:color="auto"/>
                <w:right w:val="none" w:sz="0" w:space="0" w:color="auto"/>
              </w:divBdr>
              <w:divsChild>
                <w:div w:id="11005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398338">
      <w:bodyDiv w:val="1"/>
      <w:marLeft w:val="0"/>
      <w:marRight w:val="0"/>
      <w:marTop w:val="0"/>
      <w:marBottom w:val="0"/>
      <w:divBdr>
        <w:top w:val="none" w:sz="0" w:space="0" w:color="auto"/>
        <w:left w:val="none" w:sz="0" w:space="0" w:color="auto"/>
        <w:bottom w:val="none" w:sz="0" w:space="0" w:color="auto"/>
        <w:right w:val="none" w:sz="0" w:space="0" w:color="auto"/>
      </w:divBdr>
    </w:div>
    <w:div w:id="946741486">
      <w:bodyDiv w:val="1"/>
      <w:marLeft w:val="0"/>
      <w:marRight w:val="0"/>
      <w:marTop w:val="0"/>
      <w:marBottom w:val="0"/>
      <w:divBdr>
        <w:top w:val="none" w:sz="0" w:space="0" w:color="auto"/>
        <w:left w:val="none" w:sz="0" w:space="0" w:color="auto"/>
        <w:bottom w:val="none" w:sz="0" w:space="0" w:color="auto"/>
        <w:right w:val="none" w:sz="0" w:space="0" w:color="auto"/>
      </w:divBdr>
    </w:div>
    <w:div w:id="963510806">
      <w:bodyDiv w:val="1"/>
      <w:marLeft w:val="0"/>
      <w:marRight w:val="0"/>
      <w:marTop w:val="0"/>
      <w:marBottom w:val="0"/>
      <w:divBdr>
        <w:top w:val="none" w:sz="0" w:space="0" w:color="auto"/>
        <w:left w:val="none" w:sz="0" w:space="0" w:color="auto"/>
        <w:bottom w:val="none" w:sz="0" w:space="0" w:color="auto"/>
        <w:right w:val="none" w:sz="0" w:space="0" w:color="auto"/>
      </w:divBdr>
    </w:div>
    <w:div w:id="970791491">
      <w:bodyDiv w:val="1"/>
      <w:marLeft w:val="0"/>
      <w:marRight w:val="0"/>
      <w:marTop w:val="0"/>
      <w:marBottom w:val="0"/>
      <w:divBdr>
        <w:top w:val="none" w:sz="0" w:space="0" w:color="auto"/>
        <w:left w:val="none" w:sz="0" w:space="0" w:color="auto"/>
        <w:bottom w:val="none" w:sz="0" w:space="0" w:color="auto"/>
        <w:right w:val="none" w:sz="0" w:space="0" w:color="auto"/>
      </w:divBdr>
    </w:div>
    <w:div w:id="1046100370">
      <w:bodyDiv w:val="1"/>
      <w:marLeft w:val="0"/>
      <w:marRight w:val="0"/>
      <w:marTop w:val="0"/>
      <w:marBottom w:val="0"/>
      <w:divBdr>
        <w:top w:val="none" w:sz="0" w:space="0" w:color="auto"/>
        <w:left w:val="none" w:sz="0" w:space="0" w:color="auto"/>
        <w:bottom w:val="none" w:sz="0" w:space="0" w:color="auto"/>
        <w:right w:val="none" w:sz="0" w:space="0" w:color="auto"/>
      </w:divBdr>
    </w:div>
    <w:div w:id="1057162690">
      <w:bodyDiv w:val="1"/>
      <w:marLeft w:val="0"/>
      <w:marRight w:val="0"/>
      <w:marTop w:val="0"/>
      <w:marBottom w:val="0"/>
      <w:divBdr>
        <w:top w:val="none" w:sz="0" w:space="0" w:color="auto"/>
        <w:left w:val="none" w:sz="0" w:space="0" w:color="auto"/>
        <w:bottom w:val="none" w:sz="0" w:space="0" w:color="auto"/>
        <w:right w:val="none" w:sz="0" w:space="0" w:color="auto"/>
      </w:divBdr>
    </w:div>
    <w:div w:id="1066223765">
      <w:bodyDiv w:val="1"/>
      <w:marLeft w:val="0"/>
      <w:marRight w:val="0"/>
      <w:marTop w:val="0"/>
      <w:marBottom w:val="0"/>
      <w:divBdr>
        <w:top w:val="none" w:sz="0" w:space="0" w:color="auto"/>
        <w:left w:val="none" w:sz="0" w:space="0" w:color="auto"/>
        <w:bottom w:val="none" w:sz="0" w:space="0" w:color="auto"/>
        <w:right w:val="none" w:sz="0" w:space="0" w:color="auto"/>
      </w:divBdr>
    </w:div>
    <w:div w:id="1093281740">
      <w:bodyDiv w:val="1"/>
      <w:marLeft w:val="0"/>
      <w:marRight w:val="0"/>
      <w:marTop w:val="0"/>
      <w:marBottom w:val="0"/>
      <w:divBdr>
        <w:top w:val="none" w:sz="0" w:space="0" w:color="auto"/>
        <w:left w:val="none" w:sz="0" w:space="0" w:color="auto"/>
        <w:bottom w:val="none" w:sz="0" w:space="0" w:color="auto"/>
        <w:right w:val="none" w:sz="0" w:space="0" w:color="auto"/>
      </w:divBdr>
    </w:div>
    <w:div w:id="1142624934">
      <w:bodyDiv w:val="1"/>
      <w:marLeft w:val="0"/>
      <w:marRight w:val="0"/>
      <w:marTop w:val="0"/>
      <w:marBottom w:val="0"/>
      <w:divBdr>
        <w:top w:val="none" w:sz="0" w:space="0" w:color="auto"/>
        <w:left w:val="none" w:sz="0" w:space="0" w:color="auto"/>
        <w:bottom w:val="none" w:sz="0" w:space="0" w:color="auto"/>
        <w:right w:val="none" w:sz="0" w:space="0" w:color="auto"/>
      </w:divBdr>
    </w:div>
    <w:div w:id="1152674944">
      <w:bodyDiv w:val="1"/>
      <w:marLeft w:val="0"/>
      <w:marRight w:val="0"/>
      <w:marTop w:val="0"/>
      <w:marBottom w:val="0"/>
      <w:divBdr>
        <w:top w:val="none" w:sz="0" w:space="0" w:color="auto"/>
        <w:left w:val="none" w:sz="0" w:space="0" w:color="auto"/>
        <w:bottom w:val="none" w:sz="0" w:space="0" w:color="auto"/>
        <w:right w:val="none" w:sz="0" w:space="0" w:color="auto"/>
      </w:divBdr>
    </w:div>
    <w:div w:id="1176380500">
      <w:bodyDiv w:val="1"/>
      <w:marLeft w:val="0"/>
      <w:marRight w:val="0"/>
      <w:marTop w:val="0"/>
      <w:marBottom w:val="0"/>
      <w:divBdr>
        <w:top w:val="none" w:sz="0" w:space="0" w:color="auto"/>
        <w:left w:val="none" w:sz="0" w:space="0" w:color="auto"/>
        <w:bottom w:val="none" w:sz="0" w:space="0" w:color="auto"/>
        <w:right w:val="none" w:sz="0" w:space="0" w:color="auto"/>
      </w:divBdr>
    </w:div>
    <w:div w:id="1178815186">
      <w:bodyDiv w:val="1"/>
      <w:marLeft w:val="0"/>
      <w:marRight w:val="0"/>
      <w:marTop w:val="0"/>
      <w:marBottom w:val="0"/>
      <w:divBdr>
        <w:top w:val="none" w:sz="0" w:space="0" w:color="auto"/>
        <w:left w:val="none" w:sz="0" w:space="0" w:color="auto"/>
        <w:bottom w:val="none" w:sz="0" w:space="0" w:color="auto"/>
        <w:right w:val="none" w:sz="0" w:space="0" w:color="auto"/>
      </w:divBdr>
    </w:div>
    <w:div w:id="1187987619">
      <w:bodyDiv w:val="1"/>
      <w:marLeft w:val="0"/>
      <w:marRight w:val="0"/>
      <w:marTop w:val="0"/>
      <w:marBottom w:val="0"/>
      <w:divBdr>
        <w:top w:val="none" w:sz="0" w:space="0" w:color="auto"/>
        <w:left w:val="none" w:sz="0" w:space="0" w:color="auto"/>
        <w:bottom w:val="none" w:sz="0" w:space="0" w:color="auto"/>
        <w:right w:val="none" w:sz="0" w:space="0" w:color="auto"/>
      </w:divBdr>
    </w:div>
    <w:div w:id="1217427563">
      <w:bodyDiv w:val="1"/>
      <w:marLeft w:val="0"/>
      <w:marRight w:val="0"/>
      <w:marTop w:val="0"/>
      <w:marBottom w:val="0"/>
      <w:divBdr>
        <w:top w:val="none" w:sz="0" w:space="0" w:color="auto"/>
        <w:left w:val="none" w:sz="0" w:space="0" w:color="auto"/>
        <w:bottom w:val="none" w:sz="0" w:space="0" w:color="auto"/>
        <w:right w:val="none" w:sz="0" w:space="0" w:color="auto"/>
      </w:divBdr>
    </w:div>
    <w:div w:id="1220438198">
      <w:bodyDiv w:val="1"/>
      <w:marLeft w:val="0"/>
      <w:marRight w:val="0"/>
      <w:marTop w:val="0"/>
      <w:marBottom w:val="0"/>
      <w:divBdr>
        <w:top w:val="none" w:sz="0" w:space="0" w:color="auto"/>
        <w:left w:val="none" w:sz="0" w:space="0" w:color="auto"/>
        <w:bottom w:val="none" w:sz="0" w:space="0" w:color="auto"/>
        <w:right w:val="none" w:sz="0" w:space="0" w:color="auto"/>
      </w:divBdr>
    </w:div>
    <w:div w:id="1233151963">
      <w:bodyDiv w:val="1"/>
      <w:marLeft w:val="0"/>
      <w:marRight w:val="0"/>
      <w:marTop w:val="0"/>
      <w:marBottom w:val="0"/>
      <w:divBdr>
        <w:top w:val="none" w:sz="0" w:space="0" w:color="auto"/>
        <w:left w:val="none" w:sz="0" w:space="0" w:color="auto"/>
        <w:bottom w:val="none" w:sz="0" w:space="0" w:color="auto"/>
        <w:right w:val="none" w:sz="0" w:space="0" w:color="auto"/>
      </w:divBdr>
    </w:div>
    <w:div w:id="1234585495">
      <w:bodyDiv w:val="1"/>
      <w:marLeft w:val="0"/>
      <w:marRight w:val="0"/>
      <w:marTop w:val="0"/>
      <w:marBottom w:val="0"/>
      <w:divBdr>
        <w:top w:val="none" w:sz="0" w:space="0" w:color="auto"/>
        <w:left w:val="none" w:sz="0" w:space="0" w:color="auto"/>
        <w:bottom w:val="none" w:sz="0" w:space="0" w:color="auto"/>
        <w:right w:val="none" w:sz="0" w:space="0" w:color="auto"/>
      </w:divBdr>
    </w:div>
    <w:div w:id="1304044351">
      <w:bodyDiv w:val="1"/>
      <w:marLeft w:val="0"/>
      <w:marRight w:val="0"/>
      <w:marTop w:val="0"/>
      <w:marBottom w:val="0"/>
      <w:divBdr>
        <w:top w:val="none" w:sz="0" w:space="0" w:color="auto"/>
        <w:left w:val="none" w:sz="0" w:space="0" w:color="auto"/>
        <w:bottom w:val="none" w:sz="0" w:space="0" w:color="auto"/>
        <w:right w:val="none" w:sz="0" w:space="0" w:color="auto"/>
      </w:divBdr>
    </w:div>
    <w:div w:id="1333531340">
      <w:bodyDiv w:val="1"/>
      <w:marLeft w:val="0"/>
      <w:marRight w:val="0"/>
      <w:marTop w:val="0"/>
      <w:marBottom w:val="0"/>
      <w:divBdr>
        <w:top w:val="none" w:sz="0" w:space="0" w:color="auto"/>
        <w:left w:val="none" w:sz="0" w:space="0" w:color="auto"/>
        <w:bottom w:val="none" w:sz="0" w:space="0" w:color="auto"/>
        <w:right w:val="none" w:sz="0" w:space="0" w:color="auto"/>
      </w:divBdr>
      <w:divsChild>
        <w:div w:id="814295428">
          <w:marLeft w:val="0"/>
          <w:marRight w:val="0"/>
          <w:marTop w:val="0"/>
          <w:marBottom w:val="0"/>
          <w:divBdr>
            <w:top w:val="none" w:sz="0" w:space="0" w:color="auto"/>
            <w:left w:val="none" w:sz="0" w:space="0" w:color="auto"/>
            <w:bottom w:val="none" w:sz="0" w:space="0" w:color="auto"/>
            <w:right w:val="none" w:sz="0" w:space="0" w:color="auto"/>
          </w:divBdr>
          <w:divsChild>
            <w:div w:id="1138258833">
              <w:marLeft w:val="0"/>
              <w:marRight w:val="0"/>
              <w:marTop w:val="0"/>
              <w:marBottom w:val="0"/>
              <w:divBdr>
                <w:top w:val="none" w:sz="0" w:space="0" w:color="auto"/>
                <w:left w:val="none" w:sz="0" w:space="0" w:color="auto"/>
                <w:bottom w:val="none" w:sz="0" w:space="0" w:color="auto"/>
                <w:right w:val="none" w:sz="0" w:space="0" w:color="auto"/>
              </w:divBdr>
              <w:divsChild>
                <w:div w:id="90684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395431">
      <w:bodyDiv w:val="1"/>
      <w:marLeft w:val="0"/>
      <w:marRight w:val="0"/>
      <w:marTop w:val="0"/>
      <w:marBottom w:val="0"/>
      <w:divBdr>
        <w:top w:val="none" w:sz="0" w:space="0" w:color="auto"/>
        <w:left w:val="none" w:sz="0" w:space="0" w:color="auto"/>
        <w:bottom w:val="none" w:sz="0" w:space="0" w:color="auto"/>
        <w:right w:val="none" w:sz="0" w:space="0" w:color="auto"/>
      </w:divBdr>
    </w:div>
    <w:div w:id="1372878684">
      <w:bodyDiv w:val="1"/>
      <w:marLeft w:val="0"/>
      <w:marRight w:val="0"/>
      <w:marTop w:val="0"/>
      <w:marBottom w:val="0"/>
      <w:divBdr>
        <w:top w:val="none" w:sz="0" w:space="0" w:color="auto"/>
        <w:left w:val="none" w:sz="0" w:space="0" w:color="auto"/>
        <w:bottom w:val="none" w:sz="0" w:space="0" w:color="auto"/>
        <w:right w:val="none" w:sz="0" w:space="0" w:color="auto"/>
      </w:divBdr>
    </w:div>
    <w:div w:id="1408527665">
      <w:bodyDiv w:val="1"/>
      <w:marLeft w:val="0"/>
      <w:marRight w:val="0"/>
      <w:marTop w:val="0"/>
      <w:marBottom w:val="0"/>
      <w:divBdr>
        <w:top w:val="none" w:sz="0" w:space="0" w:color="auto"/>
        <w:left w:val="none" w:sz="0" w:space="0" w:color="auto"/>
        <w:bottom w:val="none" w:sz="0" w:space="0" w:color="auto"/>
        <w:right w:val="none" w:sz="0" w:space="0" w:color="auto"/>
      </w:divBdr>
      <w:divsChild>
        <w:div w:id="1506439612">
          <w:marLeft w:val="0"/>
          <w:marRight w:val="0"/>
          <w:marTop w:val="0"/>
          <w:marBottom w:val="0"/>
          <w:divBdr>
            <w:top w:val="none" w:sz="0" w:space="0" w:color="auto"/>
            <w:left w:val="none" w:sz="0" w:space="0" w:color="auto"/>
            <w:bottom w:val="none" w:sz="0" w:space="0" w:color="auto"/>
            <w:right w:val="none" w:sz="0" w:space="0" w:color="auto"/>
          </w:divBdr>
          <w:divsChild>
            <w:div w:id="808396678">
              <w:marLeft w:val="0"/>
              <w:marRight w:val="0"/>
              <w:marTop w:val="0"/>
              <w:marBottom w:val="0"/>
              <w:divBdr>
                <w:top w:val="none" w:sz="0" w:space="0" w:color="auto"/>
                <w:left w:val="none" w:sz="0" w:space="0" w:color="auto"/>
                <w:bottom w:val="none" w:sz="0" w:space="0" w:color="auto"/>
                <w:right w:val="none" w:sz="0" w:space="0" w:color="auto"/>
              </w:divBdr>
              <w:divsChild>
                <w:div w:id="141875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657887">
      <w:bodyDiv w:val="1"/>
      <w:marLeft w:val="0"/>
      <w:marRight w:val="0"/>
      <w:marTop w:val="0"/>
      <w:marBottom w:val="0"/>
      <w:divBdr>
        <w:top w:val="none" w:sz="0" w:space="0" w:color="auto"/>
        <w:left w:val="none" w:sz="0" w:space="0" w:color="auto"/>
        <w:bottom w:val="none" w:sz="0" w:space="0" w:color="auto"/>
        <w:right w:val="none" w:sz="0" w:space="0" w:color="auto"/>
      </w:divBdr>
    </w:div>
    <w:div w:id="1433238250">
      <w:bodyDiv w:val="1"/>
      <w:marLeft w:val="0"/>
      <w:marRight w:val="0"/>
      <w:marTop w:val="0"/>
      <w:marBottom w:val="0"/>
      <w:divBdr>
        <w:top w:val="none" w:sz="0" w:space="0" w:color="auto"/>
        <w:left w:val="none" w:sz="0" w:space="0" w:color="auto"/>
        <w:bottom w:val="none" w:sz="0" w:space="0" w:color="auto"/>
        <w:right w:val="none" w:sz="0" w:space="0" w:color="auto"/>
      </w:divBdr>
    </w:div>
    <w:div w:id="1484153461">
      <w:bodyDiv w:val="1"/>
      <w:marLeft w:val="0"/>
      <w:marRight w:val="0"/>
      <w:marTop w:val="0"/>
      <w:marBottom w:val="0"/>
      <w:divBdr>
        <w:top w:val="none" w:sz="0" w:space="0" w:color="auto"/>
        <w:left w:val="none" w:sz="0" w:space="0" w:color="auto"/>
        <w:bottom w:val="none" w:sz="0" w:space="0" w:color="auto"/>
        <w:right w:val="none" w:sz="0" w:space="0" w:color="auto"/>
      </w:divBdr>
    </w:div>
    <w:div w:id="1504004173">
      <w:bodyDiv w:val="1"/>
      <w:marLeft w:val="0"/>
      <w:marRight w:val="0"/>
      <w:marTop w:val="0"/>
      <w:marBottom w:val="0"/>
      <w:divBdr>
        <w:top w:val="none" w:sz="0" w:space="0" w:color="auto"/>
        <w:left w:val="none" w:sz="0" w:space="0" w:color="auto"/>
        <w:bottom w:val="none" w:sz="0" w:space="0" w:color="auto"/>
        <w:right w:val="none" w:sz="0" w:space="0" w:color="auto"/>
      </w:divBdr>
    </w:div>
    <w:div w:id="1542857773">
      <w:bodyDiv w:val="1"/>
      <w:marLeft w:val="0"/>
      <w:marRight w:val="0"/>
      <w:marTop w:val="0"/>
      <w:marBottom w:val="0"/>
      <w:divBdr>
        <w:top w:val="none" w:sz="0" w:space="0" w:color="auto"/>
        <w:left w:val="none" w:sz="0" w:space="0" w:color="auto"/>
        <w:bottom w:val="none" w:sz="0" w:space="0" w:color="auto"/>
        <w:right w:val="none" w:sz="0" w:space="0" w:color="auto"/>
      </w:divBdr>
    </w:div>
    <w:div w:id="1657147903">
      <w:bodyDiv w:val="1"/>
      <w:marLeft w:val="0"/>
      <w:marRight w:val="0"/>
      <w:marTop w:val="0"/>
      <w:marBottom w:val="0"/>
      <w:divBdr>
        <w:top w:val="none" w:sz="0" w:space="0" w:color="auto"/>
        <w:left w:val="none" w:sz="0" w:space="0" w:color="auto"/>
        <w:bottom w:val="none" w:sz="0" w:space="0" w:color="auto"/>
        <w:right w:val="none" w:sz="0" w:space="0" w:color="auto"/>
      </w:divBdr>
    </w:div>
    <w:div w:id="1670063109">
      <w:bodyDiv w:val="1"/>
      <w:marLeft w:val="0"/>
      <w:marRight w:val="0"/>
      <w:marTop w:val="0"/>
      <w:marBottom w:val="0"/>
      <w:divBdr>
        <w:top w:val="none" w:sz="0" w:space="0" w:color="auto"/>
        <w:left w:val="none" w:sz="0" w:space="0" w:color="auto"/>
        <w:bottom w:val="none" w:sz="0" w:space="0" w:color="auto"/>
        <w:right w:val="none" w:sz="0" w:space="0" w:color="auto"/>
      </w:divBdr>
      <w:divsChild>
        <w:div w:id="295721152">
          <w:marLeft w:val="0"/>
          <w:marRight w:val="0"/>
          <w:marTop w:val="0"/>
          <w:marBottom w:val="0"/>
          <w:divBdr>
            <w:top w:val="none" w:sz="0" w:space="0" w:color="auto"/>
            <w:left w:val="none" w:sz="0" w:space="0" w:color="auto"/>
            <w:bottom w:val="none" w:sz="0" w:space="0" w:color="auto"/>
            <w:right w:val="none" w:sz="0" w:space="0" w:color="auto"/>
          </w:divBdr>
          <w:divsChild>
            <w:div w:id="1505238849">
              <w:marLeft w:val="0"/>
              <w:marRight w:val="0"/>
              <w:marTop w:val="0"/>
              <w:marBottom w:val="0"/>
              <w:divBdr>
                <w:top w:val="none" w:sz="0" w:space="0" w:color="auto"/>
                <w:left w:val="none" w:sz="0" w:space="0" w:color="auto"/>
                <w:bottom w:val="none" w:sz="0" w:space="0" w:color="auto"/>
                <w:right w:val="none" w:sz="0" w:space="0" w:color="auto"/>
              </w:divBdr>
              <w:divsChild>
                <w:div w:id="779954044">
                  <w:marLeft w:val="0"/>
                  <w:marRight w:val="0"/>
                  <w:marTop w:val="0"/>
                  <w:marBottom w:val="0"/>
                  <w:divBdr>
                    <w:top w:val="none" w:sz="0" w:space="0" w:color="auto"/>
                    <w:left w:val="none" w:sz="0" w:space="0" w:color="auto"/>
                    <w:bottom w:val="none" w:sz="0" w:space="0" w:color="auto"/>
                    <w:right w:val="none" w:sz="0" w:space="0" w:color="auto"/>
                  </w:divBdr>
                  <w:divsChild>
                    <w:div w:id="4909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607336">
      <w:bodyDiv w:val="1"/>
      <w:marLeft w:val="0"/>
      <w:marRight w:val="0"/>
      <w:marTop w:val="0"/>
      <w:marBottom w:val="0"/>
      <w:divBdr>
        <w:top w:val="none" w:sz="0" w:space="0" w:color="auto"/>
        <w:left w:val="none" w:sz="0" w:space="0" w:color="auto"/>
        <w:bottom w:val="none" w:sz="0" w:space="0" w:color="auto"/>
        <w:right w:val="none" w:sz="0" w:space="0" w:color="auto"/>
      </w:divBdr>
    </w:div>
    <w:div w:id="1693995304">
      <w:bodyDiv w:val="1"/>
      <w:marLeft w:val="0"/>
      <w:marRight w:val="0"/>
      <w:marTop w:val="0"/>
      <w:marBottom w:val="0"/>
      <w:divBdr>
        <w:top w:val="none" w:sz="0" w:space="0" w:color="auto"/>
        <w:left w:val="none" w:sz="0" w:space="0" w:color="auto"/>
        <w:bottom w:val="none" w:sz="0" w:space="0" w:color="auto"/>
        <w:right w:val="none" w:sz="0" w:space="0" w:color="auto"/>
      </w:divBdr>
    </w:div>
    <w:div w:id="1710757796">
      <w:bodyDiv w:val="1"/>
      <w:marLeft w:val="0"/>
      <w:marRight w:val="0"/>
      <w:marTop w:val="0"/>
      <w:marBottom w:val="0"/>
      <w:divBdr>
        <w:top w:val="none" w:sz="0" w:space="0" w:color="auto"/>
        <w:left w:val="none" w:sz="0" w:space="0" w:color="auto"/>
        <w:bottom w:val="none" w:sz="0" w:space="0" w:color="auto"/>
        <w:right w:val="none" w:sz="0" w:space="0" w:color="auto"/>
      </w:divBdr>
    </w:div>
    <w:div w:id="1713112720">
      <w:bodyDiv w:val="1"/>
      <w:marLeft w:val="0"/>
      <w:marRight w:val="0"/>
      <w:marTop w:val="0"/>
      <w:marBottom w:val="0"/>
      <w:divBdr>
        <w:top w:val="none" w:sz="0" w:space="0" w:color="auto"/>
        <w:left w:val="none" w:sz="0" w:space="0" w:color="auto"/>
        <w:bottom w:val="none" w:sz="0" w:space="0" w:color="auto"/>
        <w:right w:val="none" w:sz="0" w:space="0" w:color="auto"/>
      </w:divBdr>
    </w:div>
    <w:div w:id="1725833813">
      <w:bodyDiv w:val="1"/>
      <w:marLeft w:val="0"/>
      <w:marRight w:val="0"/>
      <w:marTop w:val="0"/>
      <w:marBottom w:val="0"/>
      <w:divBdr>
        <w:top w:val="none" w:sz="0" w:space="0" w:color="auto"/>
        <w:left w:val="none" w:sz="0" w:space="0" w:color="auto"/>
        <w:bottom w:val="none" w:sz="0" w:space="0" w:color="auto"/>
        <w:right w:val="none" w:sz="0" w:space="0" w:color="auto"/>
      </w:divBdr>
    </w:div>
    <w:div w:id="1734279713">
      <w:bodyDiv w:val="1"/>
      <w:marLeft w:val="0"/>
      <w:marRight w:val="0"/>
      <w:marTop w:val="0"/>
      <w:marBottom w:val="0"/>
      <w:divBdr>
        <w:top w:val="none" w:sz="0" w:space="0" w:color="auto"/>
        <w:left w:val="none" w:sz="0" w:space="0" w:color="auto"/>
        <w:bottom w:val="none" w:sz="0" w:space="0" w:color="auto"/>
        <w:right w:val="none" w:sz="0" w:space="0" w:color="auto"/>
      </w:divBdr>
    </w:div>
    <w:div w:id="1745103107">
      <w:bodyDiv w:val="1"/>
      <w:marLeft w:val="0"/>
      <w:marRight w:val="0"/>
      <w:marTop w:val="0"/>
      <w:marBottom w:val="0"/>
      <w:divBdr>
        <w:top w:val="none" w:sz="0" w:space="0" w:color="auto"/>
        <w:left w:val="none" w:sz="0" w:space="0" w:color="auto"/>
        <w:bottom w:val="none" w:sz="0" w:space="0" w:color="auto"/>
        <w:right w:val="none" w:sz="0" w:space="0" w:color="auto"/>
      </w:divBdr>
    </w:div>
    <w:div w:id="1806773541">
      <w:bodyDiv w:val="1"/>
      <w:marLeft w:val="0"/>
      <w:marRight w:val="0"/>
      <w:marTop w:val="0"/>
      <w:marBottom w:val="0"/>
      <w:divBdr>
        <w:top w:val="none" w:sz="0" w:space="0" w:color="auto"/>
        <w:left w:val="none" w:sz="0" w:space="0" w:color="auto"/>
        <w:bottom w:val="none" w:sz="0" w:space="0" w:color="auto"/>
        <w:right w:val="none" w:sz="0" w:space="0" w:color="auto"/>
      </w:divBdr>
    </w:div>
    <w:div w:id="1836335043">
      <w:bodyDiv w:val="1"/>
      <w:marLeft w:val="0"/>
      <w:marRight w:val="0"/>
      <w:marTop w:val="0"/>
      <w:marBottom w:val="0"/>
      <w:divBdr>
        <w:top w:val="none" w:sz="0" w:space="0" w:color="auto"/>
        <w:left w:val="none" w:sz="0" w:space="0" w:color="auto"/>
        <w:bottom w:val="none" w:sz="0" w:space="0" w:color="auto"/>
        <w:right w:val="none" w:sz="0" w:space="0" w:color="auto"/>
      </w:divBdr>
      <w:divsChild>
        <w:div w:id="851839386">
          <w:marLeft w:val="0"/>
          <w:marRight w:val="0"/>
          <w:marTop w:val="0"/>
          <w:marBottom w:val="0"/>
          <w:divBdr>
            <w:top w:val="none" w:sz="0" w:space="0" w:color="auto"/>
            <w:left w:val="none" w:sz="0" w:space="0" w:color="auto"/>
            <w:bottom w:val="none" w:sz="0" w:space="0" w:color="auto"/>
            <w:right w:val="none" w:sz="0" w:space="0" w:color="auto"/>
          </w:divBdr>
          <w:divsChild>
            <w:div w:id="1819036842">
              <w:marLeft w:val="0"/>
              <w:marRight w:val="0"/>
              <w:marTop w:val="0"/>
              <w:marBottom w:val="0"/>
              <w:divBdr>
                <w:top w:val="none" w:sz="0" w:space="0" w:color="auto"/>
                <w:left w:val="none" w:sz="0" w:space="0" w:color="auto"/>
                <w:bottom w:val="none" w:sz="0" w:space="0" w:color="auto"/>
                <w:right w:val="none" w:sz="0" w:space="0" w:color="auto"/>
              </w:divBdr>
              <w:divsChild>
                <w:div w:id="106032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012899">
      <w:bodyDiv w:val="1"/>
      <w:marLeft w:val="0"/>
      <w:marRight w:val="0"/>
      <w:marTop w:val="0"/>
      <w:marBottom w:val="0"/>
      <w:divBdr>
        <w:top w:val="none" w:sz="0" w:space="0" w:color="auto"/>
        <w:left w:val="none" w:sz="0" w:space="0" w:color="auto"/>
        <w:bottom w:val="none" w:sz="0" w:space="0" w:color="auto"/>
        <w:right w:val="none" w:sz="0" w:space="0" w:color="auto"/>
      </w:divBdr>
    </w:div>
    <w:div w:id="1919435013">
      <w:bodyDiv w:val="1"/>
      <w:marLeft w:val="0"/>
      <w:marRight w:val="0"/>
      <w:marTop w:val="0"/>
      <w:marBottom w:val="0"/>
      <w:divBdr>
        <w:top w:val="none" w:sz="0" w:space="0" w:color="auto"/>
        <w:left w:val="none" w:sz="0" w:space="0" w:color="auto"/>
        <w:bottom w:val="none" w:sz="0" w:space="0" w:color="auto"/>
        <w:right w:val="none" w:sz="0" w:space="0" w:color="auto"/>
      </w:divBdr>
    </w:div>
    <w:div w:id="1928807005">
      <w:bodyDiv w:val="1"/>
      <w:marLeft w:val="0"/>
      <w:marRight w:val="0"/>
      <w:marTop w:val="0"/>
      <w:marBottom w:val="0"/>
      <w:divBdr>
        <w:top w:val="none" w:sz="0" w:space="0" w:color="auto"/>
        <w:left w:val="none" w:sz="0" w:space="0" w:color="auto"/>
        <w:bottom w:val="none" w:sz="0" w:space="0" w:color="auto"/>
        <w:right w:val="none" w:sz="0" w:space="0" w:color="auto"/>
      </w:divBdr>
    </w:div>
    <w:div w:id="1933052708">
      <w:bodyDiv w:val="1"/>
      <w:marLeft w:val="0"/>
      <w:marRight w:val="0"/>
      <w:marTop w:val="0"/>
      <w:marBottom w:val="0"/>
      <w:divBdr>
        <w:top w:val="none" w:sz="0" w:space="0" w:color="auto"/>
        <w:left w:val="none" w:sz="0" w:space="0" w:color="auto"/>
        <w:bottom w:val="none" w:sz="0" w:space="0" w:color="auto"/>
        <w:right w:val="none" w:sz="0" w:space="0" w:color="auto"/>
      </w:divBdr>
      <w:divsChild>
        <w:div w:id="396903465">
          <w:marLeft w:val="0"/>
          <w:marRight w:val="0"/>
          <w:marTop w:val="0"/>
          <w:marBottom w:val="0"/>
          <w:divBdr>
            <w:top w:val="none" w:sz="0" w:space="0" w:color="auto"/>
            <w:left w:val="none" w:sz="0" w:space="0" w:color="auto"/>
            <w:bottom w:val="none" w:sz="0" w:space="0" w:color="auto"/>
            <w:right w:val="none" w:sz="0" w:space="0" w:color="auto"/>
          </w:divBdr>
          <w:divsChild>
            <w:div w:id="54666870">
              <w:marLeft w:val="0"/>
              <w:marRight w:val="0"/>
              <w:marTop w:val="0"/>
              <w:marBottom w:val="0"/>
              <w:divBdr>
                <w:top w:val="none" w:sz="0" w:space="0" w:color="auto"/>
                <w:left w:val="none" w:sz="0" w:space="0" w:color="auto"/>
                <w:bottom w:val="none" w:sz="0" w:space="0" w:color="auto"/>
                <w:right w:val="none" w:sz="0" w:space="0" w:color="auto"/>
              </w:divBdr>
              <w:divsChild>
                <w:div w:id="77092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319074">
      <w:bodyDiv w:val="1"/>
      <w:marLeft w:val="0"/>
      <w:marRight w:val="0"/>
      <w:marTop w:val="0"/>
      <w:marBottom w:val="0"/>
      <w:divBdr>
        <w:top w:val="none" w:sz="0" w:space="0" w:color="auto"/>
        <w:left w:val="none" w:sz="0" w:space="0" w:color="auto"/>
        <w:bottom w:val="none" w:sz="0" w:space="0" w:color="auto"/>
        <w:right w:val="none" w:sz="0" w:space="0" w:color="auto"/>
      </w:divBdr>
    </w:div>
    <w:div w:id="2009747618">
      <w:bodyDiv w:val="1"/>
      <w:marLeft w:val="0"/>
      <w:marRight w:val="0"/>
      <w:marTop w:val="0"/>
      <w:marBottom w:val="0"/>
      <w:divBdr>
        <w:top w:val="none" w:sz="0" w:space="0" w:color="auto"/>
        <w:left w:val="none" w:sz="0" w:space="0" w:color="auto"/>
        <w:bottom w:val="none" w:sz="0" w:space="0" w:color="auto"/>
        <w:right w:val="none" w:sz="0" w:space="0" w:color="auto"/>
      </w:divBdr>
      <w:divsChild>
        <w:div w:id="69353175">
          <w:marLeft w:val="0"/>
          <w:marRight w:val="0"/>
          <w:marTop w:val="0"/>
          <w:marBottom w:val="0"/>
          <w:divBdr>
            <w:top w:val="none" w:sz="0" w:space="0" w:color="auto"/>
            <w:left w:val="none" w:sz="0" w:space="0" w:color="auto"/>
            <w:bottom w:val="none" w:sz="0" w:space="0" w:color="auto"/>
            <w:right w:val="none" w:sz="0" w:space="0" w:color="auto"/>
          </w:divBdr>
        </w:div>
        <w:div w:id="1308557344">
          <w:marLeft w:val="0"/>
          <w:marRight w:val="0"/>
          <w:marTop w:val="0"/>
          <w:marBottom w:val="0"/>
          <w:divBdr>
            <w:top w:val="none" w:sz="0" w:space="0" w:color="auto"/>
            <w:left w:val="none" w:sz="0" w:space="0" w:color="auto"/>
            <w:bottom w:val="none" w:sz="0" w:space="0" w:color="auto"/>
            <w:right w:val="none" w:sz="0" w:space="0" w:color="auto"/>
          </w:divBdr>
        </w:div>
        <w:div w:id="1241407925">
          <w:marLeft w:val="0"/>
          <w:marRight w:val="0"/>
          <w:marTop w:val="0"/>
          <w:marBottom w:val="0"/>
          <w:divBdr>
            <w:top w:val="none" w:sz="0" w:space="0" w:color="auto"/>
            <w:left w:val="none" w:sz="0" w:space="0" w:color="auto"/>
            <w:bottom w:val="none" w:sz="0" w:space="0" w:color="auto"/>
            <w:right w:val="none" w:sz="0" w:space="0" w:color="auto"/>
          </w:divBdr>
        </w:div>
      </w:divsChild>
    </w:div>
    <w:div w:id="2047948044">
      <w:bodyDiv w:val="1"/>
      <w:marLeft w:val="0"/>
      <w:marRight w:val="0"/>
      <w:marTop w:val="0"/>
      <w:marBottom w:val="0"/>
      <w:divBdr>
        <w:top w:val="none" w:sz="0" w:space="0" w:color="auto"/>
        <w:left w:val="none" w:sz="0" w:space="0" w:color="auto"/>
        <w:bottom w:val="none" w:sz="0" w:space="0" w:color="auto"/>
        <w:right w:val="none" w:sz="0" w:space="0" w:color="auto"/>
      </w:divBdr>
    </w:div>
    <w:div w:id="21468548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9C2032-D712-C746-B72A-DEAEBACE54DA}">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A4357AD-562B-EF40-B0D9-193E28369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15</Pages>
  <Words>4512</Words>
  <Characters>25721</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Georgia Tech</Company>
  <LinksUpToDate>false</LinksUpToDate>
  <CharactersWithSpaces>3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Ethan J</dc:creator>
  <cp:keywords/>
  <dc:description/>
  <cp:lastModifiedBy>Mark, Ethan J</cp:lastModifiedBy>
  <cp:revision>373</cp:revision>
  <cp:lastPrinted>2018-09-26T01:41:00Z</cp:lastPrinted>
  <dcterms:created xsi:type="dcterms:W3CDTF">2021-06-02T22:04:00Z</dcterms:created>
  <dcterms:modified xsi:type="dcterms:W3CDTF">2022-07-03T08:55:00Z</dcterms:modified>
</cp:coreProperties>
</file>